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352678" w14:textId="77777777" w:rsidR="005974D9" w:rsidRPr="00A33B8C" w:rsidRDefault="005974D9" w:rsidP="005974D9">
      <w:pPr>
        <w:jc w:val="center"/>
        <w:rPr>
          <w:rFonts w:ascii="Times New Roman" w:eastAsia="Times New Roman" w:hAnsi="Times New Roman" w:cs="Times New Roman"/>
          <w:b/>
          <w:color w:val="000000" w:themeColor="text1"/>
          <w:sz w:val="32"/>
          <w:szCs w:val="32"/>
        </w:rPr>
      </w:pPr>
      <w:r w:rsidRPr="00A33B8C">
        <w:rPr>
          <w:rFonts w:ascii="Times New Roman" w:eastAsia="Times New Roman" w:hAnsi="Times New Roman" w:cs="Times New Roman"/>
          <w:b/>
          <w:color w:val="000000" w:themeColor="text1"/>
          <w:sz w:val="32"/>
          <w:szCs w:val="32"/>
        </w:rPr>
        <w:t>Characterizing microbial communities associated with the northern root-knot nematode (</w:t>
      </w:r>
      <w:r w:rsidRPr="00A33B8C">
        <w:rPr>
          <w:rFonts w:ascii="Times New Roman" w:eastAsia="Times New Roman" w:hAnsi="Times New Roman" w:cs="Times New Roman"/>
          <w:b/>
          <w:i/>
          <w:color w:val="000000" w:themeColor="text1"/>
          <w:sz w:val="32"/>
          <w:szCs w:val="32"/>
        </w:rPr>
        <w:t>Meloidogyne hapla</w:t>
      </w:r>
      <w:r w:rsidRPr="00A33B8C">
        <w:rPr>
          <w:rFonts w:ascii="Times New Roman" w:eastAsia="Times New Roman" w:hAnsi="Times New Roman" w:cs="Times New Roman"/>
          <w:b/>
          <w:color w:val="000000" w:themeColor="text1"/>
          <w:sz w:val="32"/>
          <w:szCs w:val="32"/>
        </w:rPr>
        <w:t>) occurrence and soil health</w:t>
      </w:r>
    </w:p>
    <w:p w14:paraId="0811B070" w14:textId="3A957B70" w:rsidR="005974D9" w:rsidRPr="00BA1A6A" w:rsidRDefault="005974D9" w:rsidP="005974D9">
      <w:pPr>
        <w:widowControl/>
        <w:pBdr>
          <w:top w:val="nil"/>
          <w:left w:val="nil"/>
          <w:bottom w:val="nil"/>
          <w:right w:val="nil"/>
          <w:between w:val="nil"/>
        </w:pBdr>
        <w:spacing w:before="240" w:after="240"/>
        <w:rPr>
          <w:rFonts w:ascii="Times New Roman" w:eastAsia="Times New Roman" w:hAnsi="Times New Roman" w:cs="Times New Roman"/>
          <w:b/>
          <w:bCs/>
          <w:color w:val="000000" w:themeColor="text1"/>
          <w:sz w:val="24"/>
          <w:szCs w:val="24"/>
        </w:rPr>
      </w:pPr>
      <w:r w:rsidRPr="00BA1A6A">
        <w:rPr>
          <w:rFonts w:ascii="Times New Roman" w:eastAsia="Times New Roman" w:hAnsi="Times New Roman" w:cs="Times New Roman"/>
          <w:b/>
          <w:bCs/>
          <w:color w:val="000000" w:themeColor="text1"/>
          <w:sz w:val="24"/>
          <w:szCs w:val="24"/>
        </w:rPr>
        <w:t>Isaac Lartey</w:t>
      </w:r>
      <w:r w:rsidRPr="00BA1A6A">
        <w:rPr>
          <w:rFonts w:ascii="Times New Roman" w:eastAsia="Times New Roman" w:hAnsi="Times New Roman" w:cs="Times New Roman"/>
          <w:b/>
          <w:bCs/>
          <w:color w:val="000000" w:themeColor="text1"/>
          <w:sz w:val="24"/>
          <w:szCs w:val="24"/>
          <w:vertAlign w:val="superscript"/>
        </w:rPr>
        <w:t>1,4</w:t>
      </w:r>
      <w:r w:rsidRPr="00BA1A6A">
        <w:rPr>
          <w:rFonts w:ascii="Times New Roman" w:eastAsia="Times New Roman" w:hAnsi="Times New Roman" w:cs="Times New Roman"/>
          <w:b/>
          <w:bCs/>
          <w:color w:val="000000" w:themeColor="text1"/>
          <w:sz w:val="24"/>
          <w:szCs w:val="24"/>
        </w:rPr>
        <w:t xml:space="preserve">, </w:t>
      </w:r>
      <w:r w:rsidRPr="00472F28">
        <w:rPr>
          <w:rFonts w:ascii="Times New Roman" w:eastAsia="Times New Roman" w:hAnsi="Times New Roman" w:cs="Times New Roman"/>
          <w:b/>
          <w:bCs/>
          <w:color w:val="000000" w:themeColor="text1"/>
          <w:sz w:val="24"/>
          <w:szCs w:val="24"/>
        </w:rPr>
        <w:t>Gian MN</w:t>
      </w:r>
      <w:r w:rsidR="00166BED" w:rsidRPr="00472F28">
        <w:rPr>
          <w:rFonts w:ascii="Times New Roman" w:eastAsia="Times New Roman" w:hAnsi="Times New Roman" w:cs="Times New Roman"/>
          <w:b/>
          <w:bCs/>
          <w:color w:val="000000" w:themeColor="text1"/>
          <w:sz w:val="24"/>
          <w:szCs w:val="24"/>
        </w:rPr>
        <w:t>.</w:t>
      </w:r>
      <w:r w:rsidRPr="00472F28">
        <w:rPr>
          <w:rFonts w:ascii="Times New Roman" w:eastAsia="Times New Roman" w:hAnsi="Times New Roman" w:cs="Times New Roman"/>
          <w:b/>
          <w:bCs/>
          <w:color w:val="000000" w:themeColor="text1"/>
          <w:sz w:val="24"/>
          <w:szCs w:val="24"/>
        </w:rPr>
        <w:t xml:space="preserve"> Benucci</w:t>
      </w:r>
      <w:r w:rsidRPr="00472F28">
        <w:rPr>
          <w:rFonts w:ascii="Times New Roman" w:eastAsia="Times New Roman" w:hAnsi="Times New Roman" w:cs="Times New Roman"/>
          <w:b/>
          <w:bCs/>
          <w:color w:val="000000" w:themeColor="text1"/>
          <w:sz w:val="24"/>
          <w:szCs w:val="24"/>
          <w:vertAlign w:val="superscript"/>
        </w:rPr>
        <w:t>2</w:t>
      </w:r>
      <w:r w:rsidRPr="00472F28">
        <w:rPr>
          <w:rFonts w:ascii="Times New Roman" w:eastAsia="Times New Roman" w:hAnsi="Times New Roman" w:cs="Times New Roman"/>
          <w:b/>
          <w:bCs/>
          <w:color w:val="000000" w:themeColor="text1"/>
          <w:sz w:val="24"/>
          <w:szCs w:val="24"/>
        </w:rPr>
        <w:t xml:space="preserve">, Terence </w:t>
      </w:r>
      <w:r w:rsidR="00166BED" w:rsidRPr="00472F28">
        <w:rPr>
          <w:rFonts w:ascii="Times New Roman" w:eastAsia="Times New Roman" w:hAnsi="Times New Roman" w:cs="Times New Roman"/>
          <w:b/>
          <w:bCs/>
          <w:color w:val="000000" w:themeColor="text1"/>
          <w:sz w:val="24"/>
          <w:szCs w:val="24"/>
        </w:rPr>
        <w:t xml:space="preserve">L. </w:t>
      </w:r>
      <w:r w:rsidRPr="00472F28">
        <w:rPr>
          <w:rFonts w:ascii="Times New Roman" w:eastAsia="Times New Roman" w:hAnsi="Times New Roman" w:cs="Times New Roman"/>
          <w:b/>
          <w:bCs/>
          <w:color w:val="000000" w:themeColor="text1"/>
          <w:sz w:val="24"/>
          <w:szCs w:val="24"/>
        </w:rPr>
        <w:t>Marsh</w:t>
      </w:r>
      <w:r w:rsidRPr="00472F28">
        <w:rPr>
          <w:rFonts w:ascii="Times New Roman" w:eastAsia="Times New Roman" w:hAnsi="Times New Roman" w:cs="Times New Roman"/>
          <w:b/>
          <w:bCs/>
          <w:color w:val="000000" w:themeColor="text1"/>
          <w:sz w:val="24"/>
          <w:szCs w:val="24"/>
          <w:vertAlign w:val="superscript"/>
        </w:rPr>
        <w:t>3</w:t>
      </w:r>
      <w:r w:rsidRPr="00472F28">
        <w:rPr>
          <w:rFonts w:ascii="Times New Roman" w:eastAsia="Times New Roman" w:hAnsi="Times New Roman" w:cs="Times New Roman"/>
          <w:b/>
          <w:bCs/>
          <w:color w:val="000000" w:themeColor="text1"/>
          <w:sz w:val="24"/>
          <w:szCs w:val="24"/>
        </w:rPr>
        <w:t xml:space="preserve">, Gregory </w:t>
      </w:r>
      <w:r w:rsidR="00166BED" w:rsidRPr="00472F28">
        <w:rPr>
          <w:rFonts w:ascii="Times New Roman" w:eastAsia="Times New Roman" w:hAnsi="Times New Roman" w:cs="Times New Roman"/>
          <w:b/>
          <w:bCs/>
          <w:color w:val="000000" w:themeColor="text1"/>
          <w:sz w:val="24"/>
          <w:szCs w:val="24"/>
        </w:rPr>
        <w:t xml:space="preserve">M. </w:t>
      </w:r>
      <w:r w:rsidRPr="00472F28">
        <w:rPr>
          <w:rFonts w:ascii="Times New Roman" w:eastAsia="Times New Roman" w:hAnsi="Times New Roman" w:cs="Times New Roman"/>
          <w:b/>
          <w:bCs/>
          <w:color w:val="000000" w:themeColor="text1"/>
          <w:sz w:val="24"/>
          <w:szCs w:val="24"/>
        </w:rPr>
        <w:t>Bonito</w:t>
      </w:r>
      <w:r w:rsidRPr="00472F28">
        <w:rPr>
          <w:rFonts w:ascii="Times New Roman" w:eastAsia="Times New Roman" w:hAnsi="Times New Roman" w:cs="Times New Roman"/>
          <w:b/>
          <w:bCs/>
          <w:color w:val="000000" w:themeColor="text1"/>
          <w:sz w:val="24"/>
          <w:szCs w:val="24"/>
          <w:vertAlign w:val="superscript"/>
        </w:rPr>
        <w:t>2</w:t>
      </w:r>
      <w:r w:rsidRPr="00BA1A6A">
        <w:rPr>
          <w:rFonts w:ascii="Times New Roman" w:eastAsia="Times New Roman" w:hAnsi="Times New Roman" w:cs="Times New Roman"/>
          <w:b/>
          <w:bCs/>
          <w:color w:val="000000" w:themeColor="text1"/>
          <w:sz w:val="24"/>
          <w:szCs w:val="24"/>
          <w:vertAlign w:val="superscript"/>
        </w:rPr>
        <w:t xml:space="preserve"> </w:t>
      </w:r>
      <w:r w:rsidRPr="00BA1A6A">
        <w:rPr>
          <w:rFonts w:ascii="Times New Roman" w:eastAsia="Times New Roman" w:hAnsi="Times New Roman" w:cs="Times New Roman"/>
          <w:b/>
          <w:bCs/>
          <w:color w:val="000000" w:themeColor="text1"/>
          <w:sz w:val="24"/>
          <w:szCs w:val="24"/>
        </w:rPr>
        <w:t>and Haddish Melakeberhan</w:t>
      </w:r>
      <w:r w:rsidRPr="00BA1A6A">
        <w:rPr>
          <w:rFonts w:ascii="Times New Roman" w:eastAsia="Times New Roman" w:hAnsi="Times New Roman" w:cs="Times New Roman"/>
          <w:b/>
          <w:bCs/>
          <w:color w:val="000000" w:themeColor="text1"/>
          <w:sz w:val="24"/>
          <w:szCs w:val="24"/>
          <w:vertAlign w:val="superscript"/>
        </w:rPr>
        <w:t>1*</w:t>
      </w:r>
    </w:p>
    <w:p w14:paraId="29AA64AC" w14:textId="77777777" w:rsidR="005974D9" w:rsidRPr="00BA1A6A" w:rsidRDefault="005974D9" w:rsidP="005974D9">
      <w:pPr>
        <w:rPr>
          <w:rFonts w:ascii="Times New Roman" w:eastAsia="Times New Roman" w:hAnsi="Times New Roman" w:cs="Times New Roman"/>
          <w:i/>
          <w:color w:val="000000" w:themeColor="text1"/>
          <w:sz w:val="24"/>
          <w:szCs w:val="24"/>
        </w:rPr>
      </w:pPr>
      <w:r w:rsidRPr="00BA1A6A">
        <w:rPr>
          <w:rFonts w:ascii="Times New Roman" w:eastAsia="Times New Roman" w:hAnsi="Times New Roman" w:cs="Times New Roman"/>
          <w:i/>
          <w:color w:val="000000" w:themeColor="text1"/>
          <w:sz w:val="24"/>
          <w:szCs w:val="24"/>
          <w:vertAlign w:val="superscript"/>
        </w:rPr>
        <w:t>1</w:t>
      </w:r>
      <w:r w:rsidRPr="00BA1A6A">
        <w:rPr>
          <w:rFonts w:ascii="Times New Roman" w:eastAsia="Times New Roman" w:hAnsi="Times New Roman" w:cs="Times New Roman"/>
          <w:i/>
          <w:color w:val="000000" w:themeColor="text1"/>
          <w:sz w:val="24"/>
          <w:szCs w:val="24"/>
        </w:rPr>
        <w:t xml:space="preserve">Agricultural Nematology Laboratory, Department of Horticulture, Michigan State University, East Lansing, MI 48824, USA </w:t>
      </w:r>
    </w:p>
    <w:p w14:paraId="08E4E5DE" w14:textId="77777777" w:rsidR="005974D9" w:rsidRPr="00BA1A6A" w:rsidRDefault="005974D9" w:rsidP="005974D9">
      <w:pPr>
        <w:rPr>
          <w:rFonts w:ascii="Times New Roman" w:eastAsia="Times New Roman" w:hAnsi="Times New Roman" w:cs="Times New Roman"/>
          <w:i/>
          <w:color w:val="000000" w:themeColor="text1"/>
          <w:sz w:val="24"/>
          <w:szCs w:val="24"/>
        </w:rPr>
      </w:pPr>
      <w:r w:rsidRPr="00BA1A6A">
        <w:rPr>
          <w:rFonts w:ascii="Times New Roman" w:eastAsia="Times New Roman" w:hAnsi="Times New Roman" w:cs="Times New Roman"/>
          <w:i/>
          <w:color w:val="000000" w:themeColor="text1"/>
          <w:sz w:val="24"/>
          <w:szCs w:val="24"/>
          <w:vertAlign w:val="superscript"/>
        </w:rPr>
        <w:t>2</w:t>
      </w:r>
      <w:r w:rsidRPr="00BA1A6A">
        <w:rPr>
          <w:rFonts w:ascii="Times New Roman" w:eastAsia="Times New Roman" w:hAnsi="Times New Roman" w:cs="Times New Roman"/>
          <w:i/>
          <w:color w:val="000000" w:themeColor="text1"/>
          <w:sz w:val="24"/>
          <w:szCs w:val="24"/>
        </w:rPr>
        <w:t>Department of Plant, Soil, and Microbial Sciences, Michigan State University, East Lansing, MI 48824, USA</w:t>
      </w:r>
    </w:p>
    <w:p w14:paraId="50531EC9" w14:textId="77777777" w:rsidR="005974D9" w:rsidRPr="00BA1A6A" w:rsidRDefault="005974D9" w:rsidP="005974D9">
      <w:pPr>
        <w:rPr>
          <w:rFonts w:ascii="Times New Roman" w:eastAsia="Times New Roman" w:hAnsi="Times New Roman" w:cs="Times New Roman"/>
          <w:i/>
          <w:color w:val="000000" w:themeColor="text1"/>
          <w:sz w:val="24"/>
          <w:szCs w:val="24"/>
        </w:rPr>
      </w:pPr>
      <w:r w:rsidRPr="00BA1A6A">
        <w:rPr>
          <w:rFonts w:ascii="Times New Roman" w:eastAsia="Times New Roman" w:hAnsi="Times New Roman" w:cs="Times New Roman"/>
          <w:i/>
          <w:color w:val="000000" w:themeColor="text1"/>
          <w:sz w:val="24"/>
          <w:szCs w:val="24"/>
          <w:vertAlign w:val="superscript"/>
        </w:rPr>
        <w:t>3</w:t>
      </w:r>
      <w:r w:rsidRPr="00BA1A6A">
        <w:rPr>
          <w:rFonts w:ascii="Times New Roman" w:eastAsia="Times New Roman" w:hAnsi="Times New Roman" w:cs="Times New Roman"/>
          <w:i/>
          <w:color w:val="000000" w:themeColor="text1"/>
          <w:sz w:val="24"/>
          <w:szCs w:val="24"/>
        </w:rPr>
        <w:t>Department of Microbiology and Molecular Genetics, Michigan State University, East Lansing, MI 48824, USA</w:t>
      </w:r>
    </w:p>
    <w:p w14:paraId="1FD0D425" w14:textId="77777777" w:rsidR="005974D9" w:rsidRPr="00BA1A6A" w:rsidRDefault="005974D9" w:rsidP="005974D9">
      <w:pPr>
        <w:rPr>
          <w:rFonts w:ascii="Times New Roman" w:eastAsia="Times New Roman" w:hAnsi="Times New Roman" w:cs="Times New Roman"/>
          <w:i/>
          <w:color w:val="000000" w:themeColor="text1"/>
          <w:sz w:val="24"/>
          <w:szCs w:val="24"/>
        </w:rPr>
      </w:pPr>
      <w:r w:rsidRPr="00BA1A6A">
        <w:rPr>
          <w:rFonts w:ascii="Times New Roman" w:eastAsia="Times New Roman" w:hAnsi="Times New Roman" w:cs="Times New Roman"/>
          <w:i/>
          <w:color w:val="000000" w:themeColor="text1"/>
          <w:sz w:val="24"/>
          <w:szCs w:val="24"/>
          <w:vertAlign w:val="superscript"/>
        </w:rPr>
        <w:t>4</w:t>
      </w:r>
      <w:r w:rsidRPr="00BA1A6A">
        <w:rPr>
          <w:rFonts w:ascii="Times New Roman" w:eastAsia="Times New Roman" w:hAnsi="Times New Roman" w:cs="Times New Roman"/>
          <w:i/>
          <w:color w:val="000000" w:themeColor="text1"/>
          <w:sz w:val="24"/>
          <w:szCs w:val="24"/>
        </w:rPr>
        <w:t xml:space="preserve">Current Address: </w:t>
      </w:r>
      <w:proofErr w:type="spellStart"/>
      <w:r w:rsidRPr="00BA1A6A">
        <w:rPr>
          <w:rFonts w:ascii="Times New Roman" w:eastAsia="Times New Roman" w:hAnsi="Times New Roman" w:cs="Times New Roman"/>
          <w:i/>
          <w:color w:val="000000" w:themeColor="text1"/>
          <w:sz w:val="24"/>
          <w:szCs w:val="24"/>
        </w:rPr>
        <w:t>Westat</w:t>
      </w:r>
      <w:proofErr w:type="spellEnd"/>
      <w:r w:rsidRPr="00BA1A6A">
        <w:rPr>
          <w:rFonts w:ascii="Times New Roman" w:eastAsia="Times New Roman" w:hAnsi="Times New Roman" w:cs="Times New Roman"/>
          <w:i/>
          <w:color w:val="000000" w:themeColor="text1"/>
          <w:sz w:val="24"/>
          <w:szCs w:val="24"/>
        </w:rPr>
        <w:t xml:space="preserve"> Inc., 1600 Research Blvd. Rockville, MD 20850, USA </w:t>
      </w:r>
    </w:p>
    <w:p w14:paraId="29676217" w14:textId="77777777" w:rsidR="005974D9" w:rsidRPr="00BA1A6A" w:rsidRDefault="005974D9" w:rsidP="005974D9">
      <w:pPr>
        <w:ind w:firstLine="1890"/>
        <w:jc w:val="right"/>
        <w:rPr>
          <w:rFonts w:ascii="Times New Roman" w:eastAsia="Times New Roman" w:hAnsi="Times New Roman" w:cs="Times New Roman"/>
          <w:i/>
          <w:color w:val="000000" w:themeColor="text1"/>
          <w:sz w:val="24"/>
          <w:szCs w:val="24"/>
        </w:rPr>
      </w:pPr>
      <w:r w:rsidRPr="00BA1A6A">
        <w:rPr>
          <w:rFonts w:ascii="Times New Roman" w:eastAsia="Times New Roman" w:hAnsi="Times New Roman" w:cs="Times New Roman"/>
          <w:i/>
          <w:color w:val="000000" w:themeColor="text1"/>
          <w:sz w:val="24"/>
          <w:szCs w:val="24"/>
        </w:rPr>
        <w:t xml:space="preserve"> </w:t>
      </w:r>
    </w:p>
    <w:p w14:paraId="7E2ACD3D" w14:textId="77777777" w:rsidR="005974D9" w:rsidRPr="00BA1A6A" w:rsidRDefault="005974D9" w:rsidP="005974D9">
      <w:pPr>
        <w:rPr>
          <w:rFonts w:ascii="Times New Roman" w:eastAsia="Times New Roman" w:hAnsi="Times New Roman" w:cs="Times New Roman"/>
          <w:b/>
          <w:color w:val="000000" w:themeColor="text1"/>
          <w:sz w:val="24"/>
          <w:szCs w:val="24"/>
        </w:rPr>
      </w:pPr>
      <w:r w:rsidRPr="00BA1A6A">
        <w:rPr>
          <w:rFonts w:ascii="Times New Roman" w:eastAsia="Times New Roman" w:hAnsi="Times New Roman" w:cs="Times New Roman"/>
          <w:color w:val="000000" w:themeColor="text1"/>
          <w:sz w:val="24"/>
          <w:szCs w:val="24"/>
        </w:rPr>
        <w:t>*</w:t>
      </w:r>
      <w:r w:rsidRPr="00BA1A6A">
        <w:rPr>
          <w:rFonts w:ascii="Times New Roman" w:eastAsia="Times New Roman" w:hAnsi="Times New Roman" w:cs="Times New Roman"/>
          <w:b/>
          <w:color w:val="000000" w:themeColor="text1"/>
          <w:sz w:val="24"/>
          <w:szCs w:val="24"/>
        </w:rPr>
        <w:t xml:space="preserve"> Correspondence: </w:t>
      </w:r>
    </w:p>
    <w:p w14:paraId="4B10A8E7" w14:textId="77777777" w:rsidR="005974D9" w:rsidRPr="00BA1A6A" w:rsidRDefault="005974D9" w:rsidP="005974D9">
      <w:pPr>
        <w:rPr>
          <w:rFonts w:ascii="Times New Roman" w:eastAsia="Times New Roman" w:hAnsi="Times New Roman" w:cs="Times New Roman"/>
          <w:color w:val="000000" w:themeColor="text1"/>
          <w:sz w:val="24"/>
          <w:szCs w:val="24"/>
        </w:rPr>
      </w:pPr>
      <w:r w:rsidRPr="00BA1A6A">
        <w:rPr>
          <w:rFonts w:ascii="Times New Roman" w:eastAsia="Times New Roman" w:hAnsi="Times New Roman" w:cs="Times New Roman"/>
          <w:color w:val="000000" w:themeColor="text1"/>
          <w:sz w:val="24"/>
          <w:szCs w:val="24"/>
        </w:rPr>
        <w:t>Haddish Melakeberhan</w:t>
      </w:r>
    </w:p>
    <w:p w14:paraId="592C769D" w14:textId="77777777" w:rsidR="005974D9" w:rsidRPr="00BA1A6A" w:rsidRDefault="005974D9" w:rsidP="005974D9">
      <w:pPr>
        <w:rPr>
          <w:rFonts w:ascii="Times New Roman" w:eastAsia="Times New Roman" w:hAnsi="Times New Roman" w:cs="Times New Roman"/>
          <w:color w:val="000000" w:themeColor="text1"/>
          <w:sz w:val="24"/>
          <w:szCs w:val="24"/>
        </w:rPr>
      </w:pPr>
      <w:r w:rsidRPr="00BA1A6A">
        <w:rPr>
          <w:rFonts w:ascii="Times New Roman" w:eastAsia="Times New Roman" w:hAnsi="Times New Roman" w:cs="Times New Roman"/>
          <w:color w:val="000000" w:themeColor="text1"/>
          <w:sz w:val="24"/>
          <w:szCs w:val="24"/>
        </w:rPr>
        <w:t xml:space="preserve">Email: </w:t>
      </w:r>
      <w:hyperlink r:id="rId9">
        <w:r w:rsidRPr="00BA1A6A">
          <w:rPr>
            <w:rFonts w:ascii="Times New Roman" w:eastAsia="Times New Roman" w:hAnsi="Times New Roman" w:cs="Times New Roman"/>
            <w:color w:val="000000" w:themeColor="text1"/>
            <w:sz w:val="24"/>
            <w:szCs w:val="24"/>
            <w:u w:val="single"/>
          </w:rPr>
          <w:t>melak</w:t>
        </w:r>
      </w:hyperlink>
      <w:hyperlink r:id="rId10" w:history="1">
        <w:r w:rsidRPr="00BA1A6A">
          <w:rPr>
            <w:rFonts w:ascii="Times New Roman" w:eastAsia="Times New Roman" w:hAnsi="Times New Roman" w:cs="Times New Roman"/>
            <w:color w:val="000000" w:themeColor="text1"/>
            <w:sz w:val="24"/>
            <w:szCs w:val="24"/>
            <w:u w:val="single"/>
          </w:rPr>
          <w:t>e</w:t>
        </w:r>
      </w:hyperlink>
      <w:hyperlink r:id="rId11">
        <w:r w:rsidRPr="00BA1A6A">
          <w:rPr>
            <w:rFonts w:ascii="Times New Roman" w:eastAsia="Times New Roman" w:hAnsi="Times New Roman" w:cs="Times New Roman"/>
            <w:color w:val="000000" w:themeColor="text1"/>
            <w:sz w:val="24"/>
            <w:szCs w:val="24"/>
            <w:u w:val="single"/>
          </w:rPr>
          <w:t>be@msu.edu</w:t>
        </w:r>
      </w:hyperlink>
    </w:p>
    <w:p w14:paraId="19CF56EE" w14:textId="77777777" w:rsidR="005974D9" w:rsidRPr="005632C6" w:rsidRDefault="005974D9" w:rsidP="005974D9">
      <w:pPr>
        <w:rPr>
          <w:color w:val="000000" w:themeColor="text1"/>
          <w:sz w:val="24"/>
          <w:szCs w:val="24"/>
        </w:rPr>
      </w:pPr>
    </w:p>
    <w:p w14:paraId="42469F89" w14:textId="77777777" w:rsidR="005974D9" w:rsidRPr="005632C6" w:rsidRDefault="005974D9" w:rsidP="005974D9">
      <w:pPr>
        <w:rPr>
          <w:color w:val="000000" w:themeColor="text1"/>
          <w:sz w:val="24"/>
          <w:szCs w:val="24"/>
        </w:rPr>
        <w:sectPr w:rsidR="005974D9" w:rsidRPr="005632C6" w:rsidSect="006A36B3">
          <w:footerReference w:type="even" r:id="rId12"/>
          <w:footerReference w:type="default" r:id="rId13"/>
          <w:type w:val="continuous"/>
          <w:pgSz w:w="12240" w:h="15840"/>
          <w:pgMar w:top="734" w:right="994" w:bottom="274" w:left="1066" w:header="720" w:footer="720" w:gutter="0"/>
          <w:pgNumType w:start="1"/>
          <w:cols w:space="720"/>
          <w:docGrid w:linePitch="299"/>
        </w:sectPr>
      </w:pPr>
    </w:p>
    <w:p w14:paraId="2A6311A7" w14:textId="5361ED3C" w:rsidR="005974D9" w:rsidRPr="00BA1A6A" w:rsidRDefault="005974D9" w:rsidP="005974D9">
      <w:pPr>
        <w:rPr>
          <w:rFonts w:ascii="Times New Roman" w:eastAsia="Times New Roman" w:hAnsi="Times New Roman" w:cs="Times New Roman"/>
          <w:color w:val="000000" w:themeColor="text1"/>
          <w:sz w:val="24"/>
          <w:szCs w:val="24"/>
        </w:rPr>
      </w:pPr>
      <w:r w:rsidRPr="00BA1A6A">
        <w:rPr>
          <w:rFonts w:ascii="Times New Roman" w:eastAsia="Times New Roman" w:hAnsi="Times New Roman" w:cs="Times New Roman"/>
          <w:b/>
          <w:color w:val="000000" w:themeColor="text1"/>
          <w:sz w:val="24"/>
          <w:szCs w:val="24"/>
        </w:rPr>
        <w:t>Keywords:</w:t>
      </w:r>
      <w:r w:rsidRPr="00BA1A6A">
        <w:rPr>
          <w:rFonts w:ascii="Times New Roman" w:eastAsia="Times New Roman" w:hAnsi="Times New Roman" w:cs="Times New Roman"/>
          <w:color w:val="000000" w:themeColor="text1"/>
          <w:sz w:val="24"/>
          <w:szCs w:val="24"/>
        </w:rPr>
        <w:t xml:space="preserve"> </w:t>
      </w:r>
      <w:r w:rsidR="00D16F14" w:rsidRPr="00D16F14">
        <w:rPr>
          <w:rFonts w:ascii="Times New Roman" w:eastAsia="Times New Roman" w:hAnsi="Times New Roman" w:cs="Times New Roman"/>
          <w:color w:val="000000" w:themeColor="text1"/>
          <w:sz w:val="24"/>
          <w:szCs w:val="24"/>
        </w:rPr>
        <w:t>Nematode-microbe Interaction, Parasitic variability, Indicator species, Core microbiome, Soil health</w:t>
      </w:r>
    </w:p>
    <w:p w14:paraId="35A90710" w14:textId="77777777" w:rsidR="005974D9" w:rsidRPr="00BA1A6A" w:rsidRDefault="005974D9" w:rsidP="005974D9">
      <w:pPr>
        <w:rPr>
          <w:rFonts w:ascii="Times New Roman" w:eastAsia="Times New Roman" w:hAnsi="Times New Roman" w:cs="Times New Roman"/>
          <w:color w:val="000000" w:themeColor="text1"/>
          <w:sz w:val="24"/>
          <w:szCs w:val="24"/>
        </w:rPr>
      </w:pPr>
    </w:p>
    <w:p w14:paraId="58DF8F59" w14:textId="77777777" w:rsidR="005974D9" w:rsidRDefault="005974D9" w:rsidP="005974D9">
      <w:pPr>
        <w:rPr>
          <w:rFonts w:ascii="Times New Roman" w:eastAsia="Times New Roman" w:hAnsi="Times New Roman" w:cs="Times New Roman"/>
          <w:color w:val="000000" w:themeColor="text1"/>
          <w:sz w:val="24"/>
          <w:szCs w:val="24"/>
        </w:rPr>
      </w:pPr>
    </w:p>
    <w:p w14:paraId="138B1DB4" w14:textId="77777777" w:rsidR="005974D9" w:rsidRDefault="005974D9" w:rsidP="005974D9">
      <w:pPr>
        <w:rPr>
          <w:rFonts w:ascii="Times New Roman" w:eastAsia="Times New Roman" w:hAnsi="Times New Roman" w:cs="Times New Roman"/>
          <w:color w:val="000000" w:themeColor="text1"/>
          <w:sz w:val="24"/>
          <w:szCs w:val="24"/>
        </w:rPr>
      </w:pPr>
    </w:p>
    <w:p w14:paraId="5AFF4A18" w14:textId="77777777" w:rsidR="005974D9" w:rsidRDefault="005974D9" w:rsidP="005974D9">
      <w:pPr>
        <w:rPr>
          <w:rFonts w:ascii="Times New Roman" w:eastAsia="Times New Roman" w:hAnsi="Times New Roman" w:cs="Times New Roman"/>
          <w:color w:val="000000" w:themeColor="text1"/>
          <w:sz w:val="24"/>
          <w:szCs w:val="24"/>
        </w:rPr>
      </w:pPr>
    </w:p>
    <w:p w14:paraId="0ECA7468" w14:textId="77777777" w:rsidR="005974D9" w:rsidRDefault="005974D9" w:rsidP="005974D9">
      <w:pPr>
        <w:rPr>
          <w:rFonts w:ascii="Times New Roman" w:eastAsia="Times New Roman" w:hAnsi="Times New Roman" w:cs="Times New Roman"/>
          <w:color w:val="000000" w:themeColor="text1"/>
          <w:sz w:val="24"/>
          <w:szCs w:val="24"/>
        </w:rPr>
      </w:pPr>
    </w:p>
    <w:p w14:paraId="07E06CA9" w14:textId="77777777" w:rsidR="005974D9" w:rsidRDefault="005974D9" w:rsidP="005974D9">
      <w:pPr>
        <w:rPr>
          <w:rFonts w:ascii="Times New Roman" w:eastAsia="Times New Roman" w:hAnsi="Times New Roman" w:cs="Times New Roman"/>
          <w:color w:val="000000" w:themeColor="text1"/>
          <w:sz w:val="24"/>
          <w:szCs w:val="24"/>
        </w:rPr>
      </w:pPr>
    </w:p>
    <w:p w14:paraId="47B54FAF" w14:textId="77777777" w:rsidR="005974D9" w:rsidRDefault="005974D9" w:rsidP="005974D9">
      <w:pPr>
        <w:rPr>
          <w:rFonts w:ascii="Times New Roman" w:eastAsia="Times New Roman" w:hAnsi="Times New Roman" w:cs="Times New Roman"/>
          <w:color w:val="000000" w:themeColor="text1"/>
          <w:sz w:val="24"/>
          <w:szCs w:val="24"/>
        </w:rPr>
      </w:pPr>
    </w:p>
    <w:p w14:paraId="11BEC092" w14:textId="77777777" w:rsidR="005974D9" w:rsidRDefault="005974D9" w:rsidP="005974D9">
      <w:pPr>
        <w:rPr>
          <w:rFonts w:ascii="Times New Roman" w:eastAsia="Times New Roman" w:hAnsi="Times New Roman" w:cs="Times New Roman"/>
          <w:color w:val="000000" w:themeColor="text1"/>
          <w:sz w:val="24"/>
          <w:szCs w:val="24"/>
        </w:rPr>
      </w:pPr>
    </w:p>
    <w:p w14:paraId="5DEE6C44" w14:textId="77777777" w:rsidR="005974D9" w:rsidRDefault="005974D9" w:rsidP="005974D9">
      <w:pPr>
        <w:rPr>
          <w:rFonts w:ascii="Times New Roman" w:eastAsia="Times New Roman" w:hAnsi="Times New Roman" w:cs="Times New Roman"/>
          <w:color w:val="000000" w:themeColor="text1"/>
          <w:sz w:val="24"/>
          <w:szCs w:val="24"/>
        </w:rPr>
      </w:pPr>
    </w:p>
    <w:p w14:paraId="1EBC54A2" w14:textId="77777777" w:rsidR="005974D9" w:rsidRDefault="005974D9" w:rsidP="005974D9">
      <w:pPr>
        <w:rPr>
          <w:rFonts w:ascii="Times New Roman" w:eastAsia="Times New Roman" w:hAnsi="Times New Roman" w:cs="Times New Roman"/>
          <w:color w:val="000000" w:themeColor="text1"/>
          <w:sz w:val="24"/>
          <w:szCs w:val="24"/>
        </w:rPr>
      </w:pPr>
    </w:p>
    <w:p w14:paraId="3A077BDB" w14:textId="77777777" w:rsidR="005974D9" w:rsidRDefault="005974D9" w:rsidP="005974D9">
      <w:pPr>
        <w:rPr>
          <w:rFonts w:ascii="Times New Roman" w:eastAsia="Times New Roman" w:hAnsi="Times New Roman" w:cs="Times New Roman"/>
          <w:color w:val="000000" w:themeColor="text1"/>
          <w:sz w:val="24"/>
          <w:szCs w:val="24"/>
        </w:rPr>
      </w:pPr>
    </w:p>
    <w:p w14:paraId="4C275274" w14:textId="77777777" w:rsidR="005974D9" w:rsidRDefault="005974D9" w:rsidP="005974D9">
      <w:pPr>
        <w:rPr>
          <w:rFonts w:ascii="Times New Roman" w:eastAsia="Times New Roman" w:hAnsi="Times New Roman" w:cs="Times New Roman"/>
          <w:color w:val="000000" w:themeColor="text1"/>
          <w:sz w:val="24"/>
          <w:szCs w:val="24"/>
        </w:rPr>
      </w:pPr>
    </w:p>
    <w:p w14:paraId="1B931A70" w14:textId="77777777" w:rsidR="005974D9" w:rsidRDefault="005974D9" w:rsidP="005974D9">
      <w:pPr>
        <w:rPr>
          <w:rFonts w:ascii="Times New Roman" w:eastAsia="Times New Roman" w:hAnsi="Times New Roman" w:cs="Times New Roman"/>
          <w:color w:val="000000" w:themeColor="text1"/>
          <w:sz w:val="24"/>
          <w:szCs w:val="24"/>
        </w:rPr>
      </w:pPr>
    </w:p>
    <w:p w14:paraId="7569FC8C" w14:textId="77777777" w:rsidR="005974D9" w:rsidRDefault="005974D9" w:rsidP="005974D9">
      <w:pPr>
        <w:rPr>
          <w:rFonts w:ascii="Times New Roman" w:eastAsia="Times New Roman" w:hAnsi="Times New Roman" w:cs="Times New Roman"/>
          <w:color w:val="000000" w:themeColor="text1"/>
          <w:sz w:val="24"/>
          <w:szCs w:val="24"/>
        </w:rPr>
      </w:pPr>
    </w:p>
    <w:p w14:paraId="7E0A7A18" w14:textId="77777777" w:rsidR="005974D9" w:rsidRDefault="005974D9" w:rsidP="005974D9">
      <w:pPr>
        <w:rPr>
          <w:rFonts w:ascii="Times New Roman" w:eastAsia="Times New Roman" w:hAnsi="Times New Roman" w:cs="Times New Roman"/>
          <w:color w:val="000000" w:themeColor="text1"/>
          <w:sz w:val="24"/>
          <w:szCs w:val="24"/>
        </w:rPr>
      </w:pPr>
    </w:p>
    <w:p w14:paraId="72FAF901" w14:textId="77777777" w:rsidR="005974D9" w:rsidRDefault="005974D9" w:rsidP="005974D9">
      <w:pPr>
        <w:rPr>
          <w:rFonts w:ascii="Times New Roman" w:eastAsia="Times New Roman" w:hAnsi="Times New Roman" w:cs="Times New Roman"/>
          <w:color w:val="000000" w:themeColor="text1"/>
          <w:sz w:val="24"/>
          <w:szCs w:val="24"/>
        </w:rPr>
      </w:pPr>
    </w:p>
    <w:p w14:paraId="212F992C" w14:textId="77777777" w:rsidR="005974D9" w:rsidRDefault="005974D9" w:rsidP="005974D9">
      <w:pPr>
        <w:rPr>
          <w:rFonts w:ascii="Times New Roman" w:eastAsia="Times New Roman" w:hAnsi="Times New Roman" w:cs="Times New Roman"/>
          <w:color w:val="000000" w:themeColor="text1"/>
          <w:sz w:val="24"/>
          <w:szCs w:val="24"/>
        </w:rPr>
      </w:pPr>
    </w:p>
    <w:p w14:paraId="3A13DF90" w14:textId="77777777" w:rsidR="005974D9" w:rsidRDefault="005974D9" w:rsidP="005974D9">
      <w:pPr>
        <w:rPr>
          <w:rFonts w:ascii="Times New Roman" w:eastAsia="Times New Roman" w:hAnsi="Times New Roman" w:cs="Times New Roman"/>
          <w:color w:val="000000" w:themeColor="text1"/>
          <w:sz w:val="24"/>
          <w:szCs w:val="24"/>
        </w:rPr>
      </w:pPr>
    </w:p>
    <w:p w14:paraId="27746218" w14:textId="77777777" w:rsidR="005974D9" w:rsidRDefault="005974D9" w:rsidP="005974D9">
      <w:pPr>
        <w:rPr>
          <w:rFonts w:ascii="Times New Roman" w:eastAsia="Times New Roman" w:hAnsi="Times New Roman" w:cs="Times New Roman"/>
          <w:color w:val="000000" w:themeColor="text1"/>
          <w:sz w:val="24"/>
          <w:szCs w:val="24"/>
        </w:rPr>
      </w:pPr>
    </w:p>
    <w:p w14:paraId="36E3F0D6" w14:textId="77777777" w:rsidR="005974D9" w:rsidRDefault="005974D9" w:rsidP="005974D9">
      <w:pPr>
        <w:rPr>
          <w:rFonts w:ascii="Times New Roman" w:eastAsia="Times New Roman" w:hAnsi="Times New Roman" w:cs="Times New Roman"/>
          <w:color w:val="000000" w:themeColor="text1"/>
          <w:sz w:val="24"/>
          <w:szCs w:val="24"/>
        </w:rPr>
      </w:pPr>
    </w:p>
    <w:p w14:paraId="619B0B78" w14:textId="77777777" w:rsidR="005974D9" w:rsidRDefault="005974D9" w:rsidP="005974D9">
      <w:pPr>
        <w:rPr>
          <w:rFonts w:ascii="Times New Roman" w:eastAsia="Times New Roman" w:hAnsi="Times New Roman" w:cs="Times New Roman"/>
          <w:color w:val="000000" w:themeColor="text1"/>
          <w:sz w:val="24"/>
          <w:szCs w:val="24"/>
        </w:rPr>
      </w:pPr>
    </w:p>
    <w:p w14:paraId="1413F09C" w14:textId="77777777" w:rsidR="005974D9" w:rsidRDefault="005974D9" w:rsidP="005974D9">
      <w:pPr>
        <w:rPr>
          <w:rFonts w:ascii="Times New Roman" w:eastAsia="Times New Roman" w:hAnsi="Times New Roman" w:cs="Times New Roman"/>
          <w:color w:val="000000" w:themeColor="text1"/>
          <w:sz w:val="24"/>
          <w:szCs w:val="24"/>
        </w:rPr>
      </w:pPr>
    </w:p>
    <w:p w14:paraId="5C02475E" w14:textId="77777777" w:rsidR="005974D9" w:rsidRDefault="005974D9" w:rsidP="005974D9">
      <w:pPr>
        <w:rPr>
          <w:rFonts w:ascii="Times New Roman" w:eastAsia="Times New Roman" w:hAnsi="Times New Roman" w:cs="Times New Roman"/>
          <w:color w:val="000000" w:themeColor="text1"/>
          <w:sz w:val="24"/>
          <w:szCs w:val="24"/>
        </w:rPr>
      </w:pPr>
    </w:p>
    <w:p w14:paraId="5E78D1EA" w14:textId="77777777" w:rsidR="005974D9" w:rsidRDefault="005974D9" w:rsidP="005974D9">
      <w:pPr>
        <w:rPr>
          <w:rFonts w:ascii="Times New Roman" w:eastAsia="Times New Roman" w:hAnsi="Times New Roman" w:cs="Times New Roman"/>
          <w:color w:val="000000" w:themeColor="text1"/>
          <w:sz w:val="24"/>
          <w:szCs w:val="24"/>
        </w:rPr>
      </w:pPr>
    </w:p>
    <w:p w14:paraId="5C19E602" w14:textId="77777777" w:rsidR="005974D9" w:rsidRDefault="005974D9" w:rsidP="005974D9">
      <w:pPr>
        <w:rPr>
          <w:rFonts w:ascii="Times New Roman" w:eastAsia="Times New Roman" w:hAnsi="Times New Roman" w:cs="Times New Roman"/>
          <w:color w:val="000000" w:themeColor="text1"/>
          <w:sz w:val="24"/>
          <w:szCs w:val="24"/>
        </w:rPr>
      </w:pPr>
    </w:p>
    <w:p w14:paraId="6899B90F" w14:textId="77777777" w:rsidR="005974D9" w:rsidRDefault="005974D9" w:rsidP="005974D9">
      <w:pPr>
        <w:rPr>
          <w:rFonts w:ascii="Times New Roman" w:eastAsia="Times New Roman" w:hAnsi="Times New Roman" w:cs="Times New Roman"/>
          <w:color w:val="000000" w:themeColor="text1"/>
          <w:sz w:val="24"/>
          <w:szCs w:val="24"/>
        </w:rPr>
      </w:pPr>
    </w:p>
    <w:p w14:paraId="6C5D6896" w14:textId="77777777" w:rsidR="005974D9" w:rsidRDefault="005974D9" w:rsidP="005974D9">
      <w:pPr>
        <w:rPr>
          <w:rFonts w:ascii="Times New Roman" w:eastAsia="Times New Roman" w:hAnsi="Times New Roman" w:cs="Times New Roman"/>
          <w:color w:val="000000" w:themeColor="text1"/>
          <w:sz w:val="24"/>
          <w:szCs w:val="24"/>
        </w:rPr>
      </w:pPr>
    </w:p>
    <w:p w14:paraId="56823129" w14:textId="77777777" w:rsidR="005974D9" w:rsidRDefault="005974D9" w:rsidP="005974D9">
      <w:pPr>
        <w:rPr>
          <w:rFonts w:ascii="Times New Roman" w:eastAsia="Times New Roman" w:hAnsi="Times New Roman" w:cs="Times New Roman"/>
          <w:color w:val="000000" w:themeColor="text1"/>
          <w:sz w:val="24"/>
          <w:szCs w:val="24"/>
        </w:rPr>
      </w:pPr>
    </w:p>
    <w:p w14:paraId="573569D4" w14:textId="077E3289" w:rsidR="005E0B90" w:rsidRPr="0086280B" w:rsidRDefault="005E0B90" w:rsidP="004406F7">
      <w:pPr>
        <w:rPr>
          <w:b/>
        </w:rPr>
        <w:sectPr w:rsidR="005E0B90" w:rsidRPr="0086280B" w:rsidSect="00472F28">
          <w:footerReference w:type="even" r:id="rId14"/>
          <w:footerReference w:type="default" r:id="rId15"/>
          <w:type w:val="continuous"/>
          <w:pgSz w:w="12240" w:h="15840"/>
          <w:pgMar w:top="740" w:right="1000" w:bottom="280" w:left="1060" w:header="720" w:footer="720" w:gutter="0"/>
          <w:cols w:space="720"/>
          <w:docGrid w:linePitch="299"/>
        </w:sectPr>
      </w:pPr>
    </w:p>
    <w:p w14:paraId="06A0FA27" w14:textId="77777777" w:rsidR="005974D9" w:rsidRPr="00641BFB" w:rsidRDefault="005974D9" w:rsidP="005974D9">
      <w:pPr>
        <w:widowControl/>
        <w:pBdr>
          <w:top w:val="nil"/>
          <w:left w:val="nil"/>
          <w:bottom w:val="nil"/>
          <w:right w:val="nil"/>
          <w:between w:val="nil"/>
        </w:pBdr>
        <w:spacing w:before="240" w:after="240"/>
        <w:rPr>
          <w:rFonts w:ascii="Times New Roman" w:eastAsia="Times New Roman" w:hAnsi="Times New Roman" w:cs="Times New Roman"/>
          <w:b/>
          <w:color w:val="000000" w:themeColor="text1"/>
          <w:sz w:val="24"/>
          <w:szCs w:val="24"/>
        </w:rPr>
      </w:pPr>
      <w:r w:rsidRPr="00641BFB">
        <w:rPr>
          <w:rFonts w:ascii="Times New Roman" w:eastAsia="Times New Roman" w:hAnsi="Times New Roman" w:cs="Times New Roman"/>
          <w:b/>
          <w:color w:val="000000" w:themeColor="text1"/>
          <w:sz w:val="24"/>
          <w:szCs w:val="24"/>
        </w:rPr>
        <w:lastRenderedPageBreak/>
        <w:t>Abstract</w:t>
      </w:r>
    </w:p>
    <w:p w14:paraId="06B919D5" w14:textId="40C196E5" w:rsidR="008E7907" w:rsidRPr="0086280B" w:rsidRDefault="00654BDE" w:rsidP="004406F7">
      <w:pPr>
        <w:spacing w:line="480" w:lineRule="auto"/>
        <w:rPr>
          <w:rFonts w:ascii="Times New Roman" w:hAnsi="Times New Roman" w:cs="Times New Roman"/>
          <w:sz w:val="24"/>
          <w:szCs w:val="24"/>
        </w:rPr>
        <w:sectPr w:rsidR="008E7907" w:rsidRPr="0086280B" w:rsidSect="00472F28">
          <w:pgSz w:w="12240" w:h="15840"/>
          <w:pgMar w:top="740" w:right="1000" w:bottom="280" w:left="1060" w:header="720" w:footer="720" w:gutter="0"/>
          <w:cols w:space="720"/>
          <w:docGrid w:linePitch="299"/>
        </w:sectPr>
      </w:pPr>
      <w:r w:rsidRPr="005632C6">
        <w:rPr>
          <w:rFonts w:ascii="Times New Roman" w:eastAsia="Times New Roman" w:hAnsi="Times New Roman" w:cs="Times New Roman"/>
          <w:color w:val="000000" w:themeColor="text1"/>
          <w:sz w:val="24"/>
          <w:szCs w:val="24"/>
        </w:rPr>
        <w:t>The northern root-knot nematode (</w:t>
      </w:r>
      <w:r w:rsidRPr="005632C6">
        <w:rPr>
          <w:rFonts w:ascii="Times New Roman" w:eastAsia="Times New Roman" w:hAnsi="Times New Roman" w:cs="Times New Roman"/>
          <w:i/>
          <w:color w:val="000000" w:themeColor="text1"/>
          <w:sz w:val="24"/>
          <w:szCs w:val="24"/>
        </w:rPr>
        <w:t>Meloidogyne hapla</w:t>
      </w:r>
      <w:r w:rsidRPr="005632C6">
        <w:rPr>
          <w:rFonts w:ascii="Times New Roman" w:eastAsia="Times New Roman" w:hAnsi="Times New Roman" w:cs="Times New Roman"/>
          <w:color w:val="000000" w:themeColor="text1"/>
          <w:sz w:val="24"/>
          <w:szCs w:val="24"/>
        </w:rPr>
        <w:t xml:space="preserve">) causes extensive damage to agricultural crops globally. In addition, </w:t>
      </w:r>
      <w:r w:rsidRPr="005632C6">
        <w:rPr>
          <w:rFonts w:ascii="Times New Roman" w:eastAsia="Times New Roman" w:hAnsi="Times New Roman" w:cs="Times New Roman"/>
          <w:i/>
          <w:iCs/>
          <w:color w:val="000000" w:themeColor="text1"/>
          <w:sz w:val="24"/>
          <w:szCs w:val="24"/>
        </w:rPr>
        <w:t>M. hapla</w:t>
      </w:r>
      <w:r w:rsidRPr="005632C6">
        <w:rPr>
          <w:rFonts w:ascii="Times New Roman" w:eastAsia="Times New Roman" w:hAnsi="Times New Roman" w:cs="Times New Roman"/>
          <w:color w:val="000000" w:themeColor="text1"/>
          <w:sz w:val="24"/>
          <w:szCs w:val="24"/>
        </w:rPr>
        <w:t xml:space="preserve"> populations with no known genetic or morphological differences exhibit parasitic variability (PV) or reproductive potential associated with soil type. However, why </w:t>
      </w:r>
      <w:r w:rsidRPr="005632C6">
        <w:rPr>
          <w:rFonts w:ascii="Times New Roman" w:eastAsia="Times New Roman" w:hAnsi="Times New Roman" w:cs="Times New Roman"/>
          <w:i/>
          <w:color w:val="000000" w:themeColor="text1"/>
          <w:sz w:val="24"/>
          <w:szCs w:val="24"/>
        </w:rPr>
        <w:t>M. hapla</w:t>
      </w:r>
      <w:r w:rsidRPr="005632C6">
        <w:rPr>
          <w:rFonts w:ascii="Times New Roman" w:eastAsia="Times New Roman" w:hAnsi="Times New Roman" w:cs="Times New Roman"/>
          <w:color w:val="000000" w:themeColor="text1"/>
          <w:sz w:val="24"/>
          <w:szCs w:val="24"/>
        </w:rPr>
        <w:t xml:space="preserve"> populations from mineral soil with degraded soil health conditions had a higher PV than populations from muck soil is unknown. To improve understanding of soil biophysicochemical conditions in the environment where </w:t>
      </w:r>
      <w:r w:rsidRPr="005632C6">
        <w:rPr>
          <w:rFonts w:ascii="Times New Roman" w:eastAsia="Times New Roman" w:hAnsi="Times New Roman" w:cs="Times New Roman"/>
          <w:i/>
          <w:iCs/>
          <w:color w:val="000000" w:themeColor="text1"/>
          <w:sz w:val="24"/>
          <w:szCs w:val="24"/>
        </w:rPr>
        <w:t>M. hapla</w:t>
      </w:r>
      <w:r w:rsidRPr="005632C6">
        <w:rPr>
          <w:rFonts w:ascii="Times New Roman" w:eastAsia="Times New Roman" w:hAnsi="Times New Roman" w:cs="Times New Roman"/>
          <w:color w:val="000000" w:themeColor="text1"/>
          <w:sz w:val="24"/>
          <w:szCs w:val="24"/>
        </w:rPr>
        <w:t xml:space="preserve"> populations exhibited PV, this study characterized the soil microbial community, core- and indicator- species structure associated with </w:t>
      </w:r>
      <w:r w:rsidRPr="005632C6">
        <w:rPr>
          <w:rFonts w:ascii="Times New Roman" w:eastAsia="Times New Roman" w:hAnsi="Times New Roman" w:cs="Times New Roman"/>
          <w:i/>
          <w:color w:val="000000" w:themeColor="text1"/>
          <w:sz w:val="24"/>
          <w:szCs w:val="24"/>
        </w:rPr>
        <w:t>M. hapla</w:t>
      </w:r>
      <w:r w:rsidRPr="005632C6">
        <w:rPr>
          <w:rFonts w:ascii="Times New Roman" w:eastAsia="Times New Roman" w:hAnsi="Times New Roman" w:cs="Times New Roman"/>
          <w:color w:val="000000" w:themeColor="text1"/>
          <w:sz w:val="24"/>
          <w:szCs w:val="24"/>
        </w:rPr>
        <w:t xml:space="preserve"> occurrence and soil health conditions in 15 Michigan mineral and muck vegetable production fields. Bacterial and fungal communities in soils from where nematodes had been isolated were characterized with high throughput sequencing of 16S and Internal Transcribed Spacer (ITS) rDNA. Results showed that, </w:t>
      </w:r>
      <w:r w:rsidRPr="005632C6">
        <w:rPr>
          <w:rFonts w:ascii="Times New Roman" w:eastAsia="Times New Roman" w:hAnsi="Times New Roman" w:cs="Times New Roman"/>
          <w:i/>
          <w:color w:val="000000" w:themeColor="text1"/>
          <w:sz w:val="24"/>
          <w:szCs w:val="24"/>
        </w:rPr>
        <w:t>M. hapla</w:t>
      </w:r>
      <w:r w:rsidRPr="005632C6">
        <w:rPr>
          <w:rFonts w:ascii="Times New Roman" w:eastAsia="Times New Roman" w:hAnsi="Times New Roman" w:cs="Times New Roman"/>
          <w:color w:val="000000" w:themeColor="text1"/>
          <w:sz w:val="24"/>
          <w:szCs w:val="24"/>
        </w:rPr>
        <w:t xml:space="preserve">-infested, as well as disturbed and degraded muck fields, had lower bacterial diversity (observed richness and Shannon) compared to corresponding mineral soil fields or non-infested mineral fields. Bacterial and fungal community abundance varied by soil group, soil health conditions and/or </w:t>
      </w:r>
      <w:r w:rsidRPr="005632C6">
        <w:rPr>
          <w:rFonts w:ascii="Times New Roman" w:eastAsia="Times New Roman" w:hAnsi="Times New Roman" w:cs="Times New Roman"/>
          <w:i/>
          <w:color w:val="000000" w:themeColor="text1"/>
          <w:sz w:val="24"/>
          <w:szCs w:val="24"/>
        </w:rPr>
        <w:t>M. hapla</w:t>
      </w:r>
      <w:r w:rsidRPr="005632C6">
        <w:rPr>
          <w:rFonts w:ascii="Times New Roman" w:eastAsia="Times New Roman" w:hAnsi="Times New Roman" w:cs="Times New Roman"/>
          <w:color w:val="000000" w:themeColor="text1"/>
          <w:sz w:val="24"/>
          <w:szCs w:val="24"/>
        </w:rPr>
        <w:t xml:space="preserve"> occurrence. A core microbial community was found to consist of 39 bacterial and 44 fungal sub-operational taxonomic units (OTUs) across all fields. In addition, 25 bacteria were resolved as indicator OTUs associated with </w:t>
      </w:r>
      <w:r w:rsidRPr="005632C6">
        <w:rPr>
          <w:rFonts w:ascii="Times New Roman" w:eastAsia="Times New Roman" w:hAnsi="Times New Roman" w:cs="Times New Roman"/>
          <w:i/>
          <w:color w:val="000000" w:themeColor="text1"/>
          <w:sz w:val="24"/>
          <w:szCs w:val="24"/>
        </w:rPr>
        <w:t>M. hapla</w:t>
      </w:r>
      <w:r w:rsidRPr="005632C6">
        <w:rPr>
          <w:rFonts w:ascii="Times New Roman" w:eastAsia="Times New Roman" w:hAnsi="Times New Roman" w:cs="Times New Roman"/>
          <w:color w:val="000000" w:themeColor="text1"/>
          <w:sz w:val="24"/>
          <w:szCs w:val="24"/>
        </w:rPr>
        <w:t xml:space="preserve"> presence or absence, and 1,065 bacteria as indicator OTUs associated with soil health conditions. Out of the 1,065 bacterial OTUs, 73.9% were indicator of the stable, 8.4% of the disturbed, 0.4% of the degraded condition, and no indicators were common to the three categories. Collectively, these results provide a foundation for in-depth understanding of the environment where </w:t>
      </w:r>
      <w:r w:rsidRPr="005632C6">
        <w:rPr>
          <w:rFonts w:ascii="Times New Roman" w:eastAsia="Times New Roman" w:hAnsi="Times New Roman" w:cs="Times New Roman"/>
          <w:i/>
          <w:color w:val="000000" w:themeColor="text1"/>
          <w:sz w:val="24"/>
          <w:szCs w:val="24"/>
        </w:rPr>
        <w:t>M. hapla</w:t>
      </w:r>
      <w:r w:rsidRPr="005632C6">
        <w:rPr>
          <w:rFonts w:ascii="Times New Roman" w:eastAsia="Times New Roman" w:hAnsi="Times New Roman" w:cs="Times New Roman"/>
          <w:color w:val="000000" w:themeColor="text1"/>
          <w:sz w:val="24"/>
          <w:szCs w:val="24"/>
        </w:rPr>
        <w:t xml:space="preserve"> exists and conditions associated with PV</w:t>
      </w:r>
      <w:r w:rsidR="005974D9" w:rsidRPr="005632C6">
        <w:rPr>
          <w:rFonts w:ascii="Times New Roman" w:eastAsia="Times New Roman" w:hAnsi="Times New Roman" w:cs="Times New Roman"/>
          <w:color w:val="000000" w:themeColor="text1"/>
          <w:sz w:val="24"/>
          <w:szCs w:val="24"/>
        </w:rPr>
        <w:t>.</w:t>
      </w:r>
    </w:p>
    <w:p w14:paraId="07AE86B6" w14:textId="4331CAAF" w:rsidR="00893A96" w:rsidRPr="0086280B" w:rsidRDefault="00893A96" w:rsidP="00893A96">
      <w:pPr>
        <w:tabs>
          <w:tab w:val="left" w:pos="831"/>
          <w:tab w:val="left" w:pos="832"/>
        </w:tabs>
        <w:spacing w:before="1"/>
        <w:ind w:left="110" w:right="178"/>
        <w:jc w:val="center"/>
        <w:rPr>
          <w:rFonts w:ascii="Times New Roman" w:hAnsi="Times New Roman" w:cs="Times New Roman"/>
          <w:b/>
          <w:bCs/>
          <w:sz w:val="24"/>
        </w:rPr>
      </w:pPr>
      <w:bookmarkStart w:id="1" w:name="_30j0zll" w:colFirst="0" w:colLast="0"/>
      <w:bookmarkStart w:id="2" w:name="_2et92p0" w:colFirst="0" w:colLast="0"/>
      <w:bookmarkStart w:id="3" w:name="_tyjcwt" w:colFirst="0" w:colLast="0"/>
      <w:bookmarkEnd w:id="1"/>
      <w:bookmarkEnd w:id="2"/>
      <w:bookmarkEnd w:id="3"/>
      <w:r w:rsidRPr="0086280B">
        <w:rPr>
          <w:rFonts w:ascii="Times New Roman" w:hAnsi="Times New Roman" w:cs="Times New Roman"/>
          <w:b/>
          <w:bCs/>
          <w:sz w:val="24"/>
        </w:rPr>
        <w:lastRenderedPageBreak/>
        <w:t>SUPPLEMENTARY</w:t>
      </w:r>
    </w:p>
    <w:p w14:paraId="7DC05F11" w14:textId="0433C623" w:rsidR="00DE3D9B" w:rsidRPr="0086280B" w:rsidRDefault="00DE3D9B" w:rsidP="00DE3D9B">
      <w:pPr>
        <w:tabs>
          <w:tab w:val="left" w:pos="1192"/>
        </w:tabs>
        <w:spacing w:line="480" w:lineRule="auto"/>
        <w:ind w:right="111"/>
        <w:rPr>
          <w:rFonts w:ascii="Times New Roman" w:hAnsi="Times New Roman"/>
          <w:b/>
          <w:bCs/>
          <w:sz w:val="24"/>
          <w:szCs w:val="24"/>
        </w:rPr>
      </w:pPr>
      <w:r w:rsidRPr="0086280B">
        <w:rPr>
          <w:rFonts w:ascii="Times New Roman" w:hAnsi="Times New Roman"/>
          <w:b/>
          <w:bCs/>
          <w:sz w:val="24"/>
          <w:szCs w:val="24"/>
        </w:rPr>
        <w:t xml:space="preserve">Table S1 | </w:t>
      </w:r>
      <w:r w:rsidRPr="0086280B">
        <w:rPr>
          <w:rFonts w:ascii="Times New Roman" w:hAnsi="Times New Roman"/>
          <w:sz w:val="24"/>
          <w:szCs w:val="24"/>
        </w:rPr>
        <w:t>Field coordinates of 15 agricultural fields sampled.</w:t>
      </w:r>
    </w:p>
    <w:p w14:paraId="580C11A0" w14:textId="77777777" w:rsidR="00DE3D9B" w:rsidRPr="0086280B" w:rsidRDefault="00DE3D9B" w:rsidP="00DE3D9B">
      <w:pPr>
        <w:tabs>
          <w:tab w:val="left" w:pos="831"/>
          <w:tab w:val="left" w:pos="832"/>
        </w:tabs>
        <w:spacing w:before="1"/>
        <w:ind w:right="178"/>
        <w:rPr>
          <w:rFonts w:ascii="Times New Roman" w:hAnsi="Times New Roman" w:cs="Times New Roman"/>
          <w:sz w:val="16"/>
          <w:szCs w:val="16"/>
        </w:rPr>
      </w:pPr>
    </w:p>
    <w:tbl>
      <w:tblPr>
        <w:tblW w:w="3820" w:type="dxa"/>
        <w:tblLook w:val="04A0" w:firstRow="1" w:lastRow="0" w:firstColumn="1" w:lastColumn="0" w:noHBand="0" w:noVBand="1"/>
      </w:tblPr>
      <w:tblGrid>
        <w:gridCol w:w="960"/>
        <w:gridCol w:w="1340"/>
        <w:gridCol w:w="1520"/>
      </w:tblGrid>
      <w:tr w:rsidR="00DE3D9B" w:rsidRPr="0086280B" w14:paraId="5B227129" w14:textId="77777777" w:rsidTr="00FD7D72">
        <w:trPr>
          <w:trHeight w:val="336"/>
        </w:trPr>
        <w:tc>
          <w:tcPr>
            <w:tcW w:w="960" w:type="dxa"/>
            <w:tcBorders>
              <w:top w:val="single" w:sz="8" w:space="0" w:color="auto"/>
              <w:left w:val="single" w:sz="8" w:space="0" w:color="auto"/>
              <w:bottom w:val="nil"/>
              <w:right w:val="nil"/>
            </w:tcBorders>
            <w:shd w:val="clear" w:color="auto" w:fill="auto"/>
            <w:noWrap/>
            <w:vAlign w:val="bottom"/>
            <w:hideMark/>
          </w:tcPr>
          <w:p w14:paraId="620D0A1B" w14:textId="77777777" w:rsidR="00DE3D9B" w:rsidRPr="0086280B" w:rsidRDefault="00DE3D9B" w:rsidP="00FD7D72">
            <w:pPr>
              <w:widowControl/>
              <w:autoSpaceDE/>
              <w:autoSpaceDN/>
              <w:jc w:val="center"/>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Field</w:t>
            </w:r>
          </w:p>
        </w:tc>
        <w:tc>
          <w:tcPr>
            <w:tcW w:w="1340" w:type="dxa"/>
            <w:tcBorders>
              <w:top w:val="single" w:sz="8" w:space="0" w:color="auto"/>
              <w:left w:val="single" w:sz="8" w:space="0" w:color="auto"/>
              <w:bottom w:val="nil"/>
              <w:right w:val="single" w:sz="8" w:space="0" w:color="auto"/>
            </w:tcBorders>
            <w:shd w:val="clear" w:color="auto" w:fill="auto"/>
            <w:noWrap/>
            <w:vAlign w:val="bottom"/>
            <w:hideMark/>
          </w:tcPr>
          <w:p w14:paraId="294985A0" w14:textId="77777777" w:rsidR="00DE3D9B" w:rsidRPr="0086280B" w:rsidRDefault="00DE3D9B" w:rsidP="00FD7D72">
            <w:pPr>
              <w:widowControl/>
              <w:autoSpaceDE/>
              <w:autoSpaceDN/>
              <w:jc w:val="center"/>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Latitude</w:t>
            </w:r>
          </w:p>
        </w:tc>
        <w:tc>
          <w:tcPr>
            <w:tcW w:w="1520" w:type="dxa"/>
            <w:tcBorders>
              <w:top w:val="single" w:sz="8" w:space="0" w:color="auto"/>
              <w:left w:val="nil"/>
              <w:bottom w:val="nil"/>
              <w:right w:val="single" w:sz="8" w:space="0" w:color="auto"/>
            </w:tcBorders>
            <w:shd w:val="clear" w:color="auto" w:fill="auto"/>
            <w:noWrap/>
            <w:vAlign w:val="bottom"/>
            <w:hideMark/>
          </w:tcPr>
          <w:p w14:paraId="04982079" w14:textId="77777777" w:rsidR="00DE3D9B" w:rsidRPr="0086280B" w:rsidRDefault="00DE3D9B" w:rsidP="00FD7D72">
            <w:pPr>
              <w:widowControl/>
              <w:autoSpaceDE/>
              <w:autoSpaceDN/>
              <w:jc w:val="center"/>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Longitude</w:t>
            </w:r>
          </w:p>
        </w:tc>
      </w:tr>
      <w:tr w:rsidR="00DE3D9B" w:rsidRPr="0086280B" w14:paraId="3845E349" w14:textId="77777777" w:rsidTr="00FD7D72">
        <w:trPr>
          <w:trHeight w:val="288"/>
        </w:trPr>
        <w:tc>
          <w:tcPr>
            <w:tcW w:w="960" w:type="dxa"/>
            <w:tcBorders>
              <w:top w:val="single" w:sz="8" w:space="0" w:color="auto"/>
              <w:left w:val="single" w:sz="8" w:space="0" w:color="auto"/>
              <w:bottom w:val="nil"/>
              <w:right w:val="nil"/>
            </w:tcBorders>
            <w:shd w:val="clear" w:color="auto" w:fill="auto"/>
            <w:noWrap/>
            <w:vAlign w:val="bottom"/>
            <w:hideMark/>
          </w:tcPr>
          <w:p w14:paraId="535C1C5E" w14:textId="77777777" w:rsidR="00DE3D9B" w:rsidRPr="0086280B" w:rsidRDefault="00DE3D9B" w:rsidP="00FD7D72">
            <w:pPr>
              <w:widowControl/>
              <w:autoSpaceDE/>
              <w:autoSpaceDN/>
              <w:jc w:val="center"/>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1</w:t>
            </w:r>
          </w:p>
        </w:tc>
        <w:tc>
          <w:tcPr>
            <w:tcW w:w="1340" w:type="dxa"/>
            <w:tcBorders>
              <w:top w:val="single" w:sz="8" w:space="0" w:color="auto"/>
              <w:left w:val="single" w:sz="8" w:space="0" w:color="auto"/>
              <w:bottom w:val="nil"/>
              <w:right w:val="single" w:sz="8" w:space="0" w:color="auto"/>
            </w:tcBorders>
            <w:shd w:val="clear" w:color="auto" w:fill="auto"/>
            <w:noWrap/>
            <w:vAlign w:val="bottom"/>
            <w:hideMark/>
          </w:tcPr>
          <w:p w14:paraId="0FB92043" w14:textId="77777777" w:rsidR="00DE3D9B" w:rsidRPr="0086280B" w:rsidRDefault="00DE3D9B" w:rsidP="00FD7D72">
            <w:pPr>
              <w:widowControl/>
              <w:autoSpaceDE/>
              <w:autoSpaceDN/>
              <w:jc w:val="center"/>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43.068871°</w:t>
            </w:r>
          </w:p>
        </w:tc>
        <w:tc>
          <w:tcPr>
            <w:tcW w:w="1520" w:type="dxa"/>
            <w:tcBorders>
              <w:top w:val="single" w:sz="8" w:space="0" w:color="auto"/>
              <w:left w:val="nil"/>
              <w:bottom w:val="nil"/>
              <w:right w:val="single" w:sz="8" w:space="0" w:color="auto"/>
            </w:tcBorders>
            <w:shd w:val="clear" w:color="auto" w:fill="auto"/>
            <w:noWrap/>
            <w:vAlign w:val="bottom"/>
            <w:hideMark/>
          </w:tcPr>
          <w:p w14:paraId="4C176336" w14:textId="77777777" w:rsidR="00DE3D9B" w:rsidRPr="0086280B" w:rsidRDefault="00DE3D9B" w:rsidP="00FD7D72">
            <w:pPr>
              <w:widowControl/>
              <w:autoSpaceDE/>
              <w:autoSpaceDN/>
              <w:jc w:val="center"/>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83.341871°</w:t>
            </w:r>
          </w:p>
        </w:tc>
      </w:tr>
      <w:tr w:rsidR="00DE3D9B" w:rsidRPr="0086280B" w14:paraId="29B41CC2" w14:textId="77777777" w:rsidTr="00FD7D72">
        <w:trPr>
          <w:trHeight w:val="288"/>
        </w:trPr>
        <w:tc>
          <w:tcPr>
            <w:tcW w:w="960" w:type="dxa"/>
            <w:tcBorders>
              <w:top w:val="nil"/>
              <w:left w:val="single" w:sz="8" w:space="0" w:color="auto"/>
              <w:bottom w:val="nil"/>
              <w:right w:val="nil"/>
            </w:tcBorders>
            <w:shd w:val="clear" w:color="auto" w:fill="auto"/>
            <w:noWrap/>
            <w:vAlign w:val="bottom"/>
            <w:hideMark/>
          </w:tcPr>
          <w:p w14:paraId="6C2D4B19" w14:textId="77777777" w:rsidR="00DE3D9B" w:rsidRPr="0086280B" w:rsidRDefault="00DE3D9B" w:rsidP="00FD7D72">
            <w:pPr>
              <w:widowControl/>
              <w:autoSpaceDE/>
              <w:autoSpaceDN/>
              <w:jc w:val="center"/>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2</w:t>
            </w:r>
          </w:p>
        </w:tc>
        <w:tc>
          <w:tcPr>
            <w:tcW w:w="1340" w:type="dxa"/>
            <w:tcBorders>
              <w:top w:val="nil"/>
              <w:left w:val="single" w:sz="8" w:space="0" w:color="auto"/>
              <w:bottom w:val="nil"/>
              <w:right w:val="single" w:sz="8" w:space="0" w:color="auto"/>
            </w:tcBorders>
            <w:shd w:val="clear" w:color="auto" w:fill="auto"/>
            <w:noWrap/>
            <w:vAlign w:val="bottom"/>
            <w:hideMark/>
          </w:tcPr>
          <w:p w14:paraId="20A6E749" w14:textId="77777777" w:rsidR="00DE3D9B" w:rsidRPr="0086280B" w:rsidRDefault="00DE3D9B" w:rsidP="00FD7D72">
            <w:pPr>
              <w:widowControl/>
              <w:autoSpaceDE/>
              <w:autoSpaceDN/>
              <w:jc w:val="center"/>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43.092822°</w:t>
            </w:r>
          </w:p>
        </w:tc>
        <w:tc>
          <w:tcPr>
            <w:tcW w:w="1520" w:type="dxa"/>
            <w:tcBorders>
              <w:top w:val="nil"/>
              <w:left w:val="nil"/>
              <w:bottom w:val="nil"/>
              <w:right w:val="single" w:sz="8" w:space="0" w:color="auto"/>
            </w:tcBorders>
            <w:shd w:val="clear" w:color="auto" w:fill="auto"/>
            <w:noWrap/>
            <w:vAlign w:val="bottom"/>
            <w:hideMark/>
          </w:tcPr>
          <w:p w14:paraId="3E038FE5" w14:textId="77777777" w:rsidR="00DE3D9B" w:rsidRPr="0086280B" w:rsidRDefault="00DE3D9B" w:rsidP="00FD7D72">
            <w:pPr>
              <w:widowControl/>
              <w:autoSpaceDE/>
              <w:autoSpaceDN/>
              <w:jc w:val="center"/>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83.053522°</w:t>
            </w:r>
          </w:p>
        </w:tc>
      </w:tr>
      <w:tr w:rsidR="00DE3D9B" w:rsidRPr="0086280B" w14:paraId="38C7BDF5" w14:textId="77777777" w:rsidTr="00FD7D72">
        <w:trPr>
          <w:trHeight w:val="288"/>
        </w:trPr>
        <w:tc>
          <w:tcPr>
            <w:tcW w:w="960" w:type="dxa"/>
            <w:tcBorders>
              <w:top w:val="nil"/>
              <w:left w:val="single" w:sz="8" w:space="0" w:color="auto"/>
              <w:bottom w:val="nil"/>
              <w:right w:val="nil"/>
            </w:tcBorders>
            <w:shd w:val="clear" w:color="auto" w:fill="auto"/>
            <w:noWrap/>
            <w:vAlign w:val="bottom"/>
            <w:hideMark/>
          </w:tcPr>
          <w:p w14:paraId="7DC00CC6" w14:textId="77777777" w:rsidR="00DE3D9B" w:rsidRPr="0086280B" w:rsidRDefault="00DE3D9B" w:rsidP="00FD7D72">
            <w:pPr>
              <w:widowControl/>
              <w:autoSpaceDE/>
              <w:autoSpaceDN/>
              <w:jc w:val="center"/>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3</w:t>
            </w:r>
          </w:p>
        </w:tc>
        <w:tc>
          <w:tcPr>
            <w:tcW w:w="1340" w:type="dxa"/>
            <w:tcBorders>
              <w:top w:val="nil"/>
              <w:left w:val="single" w:sz="8" w:space="0" w:color="auto"/>
              <w:bottom w:val="nil"/>
              <w:right w:val="single" w:sz="8" w:space="0" w:color="auto"/>
            </w:tcBorders>
            <w:shd w:val="clear" w:color="auto" w:fill="auto"/>
            <w:noWrap/>
            <w:vAlign w:val="bottom"/>
            <w:hideMark/>
          </w:tcPr>
          <w:p w14:paraId="4BB70103" w14:textId="77777777" w:rsidR="00DE3D9B" w:rsidRPr="0086280B" w:rsidRDefault="00DE3D9B" w:rsidP="00FD7D72">
            <w:pPr>
              <w:widowControl/>
              <w:autoSpaceDE/>
              <w:autoSpaceDN/>
              <w:jc w:val="center"/>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43.071761°</w:t>
            </w:r>
          </w:p>
        </w:tc>
        <w:tc>
          <w:tcPr>
            <w:tcW w:w="1520" w:type="dxa"/>
            <w:tcBorders>
              <w:top w:val="nil"/>
              <w:left w:val="nil"/>
              <w:bottom w:val="nil"/>
              <w:right w:val="single" w:sz="8" w:space="0" w:color="auto"/>
            </w:tcBorders>
            <w:shd w:val="clear" w:color="auto" w:fill="auto"/>
            <w:noWrap/>
            <w:vAlign w:val="bottom"/>
            <w:hideMark/>
          </w:tcPr>
          <w:p w14:paraId="46AEBE4F" w14:textId="77777777" w:rsidR="00DE3D9B" w:rsidRPr="0086280B" w:rsidRDefault="00DE3D9B" w:rsidP="00FD7D72">
            <w:pPr>
              <w:widowControl/>
              <w:autoSpaceDE/>
              <w:autoSpaceDN/>
              <w:jc w:val="center"/>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83.032147°</w:t>
            </w:r>
          </w:p>
        </w:tc>
      </w:tr>
      <w:tr w:rsidR="00DE3D9B" w:rsidRPr="0086280B" w14:paraId="6C4524E4" w14:textId="77777777" w:rsidTr="00FD7D72">
        <w:trPr>
          <w:trHeight w:val="288"/>
        </w:trPr>
        <w:tc>
          <w:tcPr>
            <w:tcW w:w="960" w:type="dxa"/>
            <w:tcBorders>
              <w:top w:val="nil"/>
              <w:left w:val="single" w:sz="8" w:space="0" w:color="auto"/>
              <w:bottom w:val="nil"/>
              <w:right w:val="nil"/>
            </w:tcBorders>
            <w:shd w:val="clear" w:color="auto" w:fill="auto"/>
            <w:noWrap/>
            <w:vAlign w:val="bottom"/>
            <w:hideMark/>
          </w:tcPr>
          <w:p w14:paraId="61CF3100" w14:textId="77777777" w:rsidR="00DE3D9B" w:rsidRPr="0086280B" w:rsidRDefault="00DE3D9B" w:rsidP="00FD7D72">
            <w:pPr>
              <w:widowControl/>
              <w:autoSpaceDE/>
              <w:autoSpaceDN/>
              <w:jc w:val="center"/>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4</w:t>
            </w:r>
          </w:p>
        </w:tc>
        <w:tc>
          <w:tcPr>
            <w:tcW w:w="1340" w:type="dxa"/>
            <w:tcBorders>
              <w:top w:val="nil"/>
              <w:left w:val="single" w:sz="8" w:space="0" w:color="auto"/>
              <w:bottom w:val="nil"/>
              <w:right w:val="single" w:sz="8" w:space="0" w:color="auto"/>
            </w:tcBorders>
            <w:shd w:val="clear" w:color="auto" w:fill="auto"/>
            <w:noWrap/>
            <w:vAlign w:val="bottom"/>
            <w:hideMark/>
          </w:tcPr>
          <w:p w14:paraId="6497B466" w14:textId="77777777" w:rsidR="00DE3D9B" w:rsidRPr="0086280B" w:rsidRDefault="00DE3D9B" w:rsidP="00FD7D72">
            <w:pPr>
              <w:widowControl/>
              <w:autoSpaceDE/>
              <w:autoSpaceDN/>
              <w:jc w:val="center"/>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43.065446°</w:t>
            </w:r>
          </w:p>
        </w:tc>
        <w:tc>
          <w:tcPr>
            <w:tcW w:w="1520" w:type="dxa"/>
            <w:tcBorders>
              <w:top w:val="nil"/>
              <w:left w:val="nil"/>
              <w:bottom w:val="nil"/>
              <w:right w:val="single" w:sz="8" w:space="0" w:color="auto"/>
            </w:tcBorders>
            <w:shd w:val="clear" w:color="auto" w:fill="auto"/>
            <w:noWrap/>
            <w:vAlign w:val="bottom"/>
            <w:hideMark/>
          </w:tcPr>
          <w:p w14:paraId="2AF0A05F" w14:textId="77777777" w:rsidR="00DE3D9B" w:rsidRPr="0086280B" w:rsidRDefault="00DE3D9B" w:rsidP="00FD7D72">
            <w:pPr>
              <w:widowControl/>
              <w:autoSpaceDE/>
              <w:autoSpaceDN/>
              <w:jc w:val="center"/>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83.067139°</w:t>
            </w:r>
          </w:p>
        </w:tc>
      </w:tr>
      <w:tr w:rsidR="00DE3D9B" w:rsidRPr="0086280B" w14:paraId="2BD64917" w14:textId="77777777" w:rsidTr="00FD7D72">
        <w:trPr>
          <w:trHeight w:val="300"/>
        </w:trPr>
        <w:tc>
          <w:tcPr>
            <w:tcW w:w="960" w:type="dxa"/>
            <w:tcBorders>
              <w:top w:val="nil"/>
              <w:left w:val="single" w:sz="8" w:space="0" w:color="auto"/>
              <w:bottom w:val="nil"/>
              <w:right w:val="nil"/>
            </w:tcBorders>
            <w:shd w:val="clear" w:color="auto" w:fill="auto"/>
            <w:noWrap/>
            <w:vAlign w:val="bottom"/>
            <w:hideMark/>
          </w:tcPr>
          <w:p w14:paraId="33A52A80" w14:textId="77777777" w:rsidR="00DE3D9B" w:rsidRPr="0086280B" w:rsidRDefault="00DE3D9B" w:rsidP="00FD7D72">
            <w:pPr>
              <w:widowControl/>
              <w:autoSpaceDE/>
              <w:autoSpaceDN/>
              <w:jc w:val="center"/>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5</w:t>
            </w:r>
          </w:p>
        </w:tc>
        <w:tc>
          <w:tcPr>
            <w:tcW w:w="1340" w:type="dxa"/>
            <w:tcBorders>
              <w:top w:val="nil"/>
              <w:left w:val="single" w:sz="8" w:space="0" w:color="auto"/>
              <w:bottom w:val="nil"/>
              <w:right w:val="single" w:sz="8" w:space="0" w:color="auto"/>
            </w:tcBorders>
            <w:shd w:val="clear" w:color="auto" w:fill="auto"/>
            <w:noWrap/>
            <w:vAlign w:val="bottom"/>
            <w:hideMark/>
          </w:tcPr>
          <w:p w14:paraId="625C4B16" w14:textId="77777777" w:rsidR="00DE3D9B" w:rsidRPr="0086280B" w:rsidRDefault="00DE3D9B" w:rsidP="00FD7D72">
            <w:pPr>
              <w:widowControl/>
              <w:autoSpaceDE/>
              <w:autoSpaceDN/>
              <w:jc w:val="center"/>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43.050561°</w:t>
            </w:r>
          </w:p>
        </w:tc>
        <w:tc>
          <w:tcPr>
            <w:tcW w:w="1520" w:type="dxa"/>
            <w:tcBorders>
              <w:top w:val="nil"/>
              <w:left w:val="nil"/>
              <w:bottom w:val="nil"/>
              <w:right w:val="single" w:sz="8" w:space="0" w:color="auto"/>
            </w:tcBorders>
            <w:shd w:val="clear" w:color="auto" w:fill="auto"/>
            <w:noWrap/>
            <w:vAlign w:val="bottom"/>
            <w:hideMark/>
          </w:tcPr>
          <w:p w14:paraId="09B97BFD" w14:textId="77777777" w:rsidR="00DE3D9B" w:rsidRPr="0086280B" w:rsidRDefault="00DE3D9B" w:rsidP="00FD7D72">
            <w:pPr>
              <w:widowControl/>
              <w:autoSpaceDE/>
              <w:autoSpaceDN/>
              <w:jc w:val="center"/>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83.068175°</w:t>
            </w:r>
          </w:p>
        </w:tc>
      </w:tr>
      <w:tr w:rsidR="00DE3D9B" w:rsidRPr="0086280B" w14:paraId="053F7C4A" w14:textId="77777777" w:rsidTr="00FD7D72">
        <w:trPr>
          <w:trHeight w:val="288"/>
        </w:trPr>
        <w:tc>
          <w:tcPr>
            <w:tcW w:w="960" w:type="dxa"/>
            <w:tcBorders>
              <w:top w:val="nil"/>
              <w:left w:val="single" w:sz="8" w:space="0" w:color="auto"/>
              <w:bottom w:val="nil"/>
              <w:right w:val="nil"/>
            </w:tcBorders>
            <w:shd w:val="clear" w:color="auto" w:fill="auto"/>
            <w:noWrap/>
            <w:vAlign w:val="bottom"/>
            <w:hideMark/>
          </w:tcPr>
          <w:p w14:paraId="56BEC953" w14:textId="77777777" w:rsidR="00DE3D9B" w:rsidRPr="0086280B" w:rsidRDefault="00DE3D9B" w:rsidP="00FD7D72">
            <w:pPr>
              <w:widowControl/>
              <w:autoSpaceDE/>
              <w:autoSpaceDN/>
              <w:jc w:val="center"/>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6</w:t>
            </w:r>
          </w:p>
        </w:tc>
        <w:tc>
          <w:tcPr>
            <w:tcW w:w="1340" w:type="dxa"/>
            <w:tcBorders>
              <w:top w:val="nil"/>
              <w:left w:val="single" w:sz="8" w:space="0" w:color="auto"/>
              <w:bottom w:val="nil"/>
              <w:right w:val="single" w:sz="8" w:space="0" w:color="auto"/>
            </w:tcBorders>
            <w:shd w:val="clear" w:color="auto" w:fill="auto"/>
            <w:noWrap/>
            <w:vAlign w:val="bottom"/>
            <w:hideMark/>
          </w:tcPr>
          <w:p w14:paraId="703E6A6A" w14:textId="77777777" w:rsidR="00DE3D9B" w:rsidRPr="0086280B" w:rsidRDefault="00DE3D9B" w:rsidP="00FD7D72">
            <w:pPr>
              <w:widowControl/>
              <w:autoSpaceDE/>
              <w:autoSpaceDN/>
              <w:jc w:val="center"/>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43.094628°</w:t>
            </w:r>
          </w:p>
        </w:tc>
        <w:tc>
          <w:tcPr>
            <w:tcW w:w="1520" w:type="dxa"/>
            <w:tcBorders>
              <w:top w:val="nil"/>
              <w:left w:val="nil"/>
              <w:bottom w:val="nil"/>
              <w:right w:val="single" w:sz="8" w:space="0" w:color="auto"/>
            </w:tcBorders>
            <w:shd w:val="clear" w:color="auto" w:fill="auto"/>
            <w:noWrap/>
            <w:vAlign w:val="bottom"/>
            <w:hideMark/>
          </w:tcPr>
          <w:p w14:paraId="2585489D" w14:textId="77777777" w:rsidR="00DE3D9B" w:rsidRPr="0086280B" w:rsidRDefault="00DE3D9B" w:rsidP="00FD7D72">
            <w:pPr>
              <w:widowControl/>
              <w:autoSpaceDE/>
              <w:autoSpaceDN/>
              <w:jc w:val="center"/>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83.064396°</w:t>
            </w:r>
          </w:p>
        </w:tc>
      </w:tr>
      <w:tr w:rsidR="00DE3D9B" w:rsidRPr="0086280B" w14:paraId="2BBAB787" w14:textId="77777777" w:rsidTr="00FD7D72">
        <w:trPr>
          <w:trHeight w:val="288"/>
        </w:trPr>
        <w:tc>
          <w:tcPr>
            <w:tcW w:w="960" w:type="dxa"/>
            <w:tcBorders>
              <w:top w:val="nil"/>
              <w:left w:val="single" w:sz="8" w:space="0" w:color="auto"/>
              <w:bottom w:val="nil"/>
              <w:right w:val="nil"/>
            </w:tcBorders>
            <w:shd w:val="clear" w:color="auto" w:fill="auto"/>
            <w:noWrap/>
            <w:vAlign w:val="bottom"/>
            <w:hideMark/>
          </w:tcPr>
          <w:p w14:paraId="6F8FE0C5" w14:textId="77777777" w:rsidR="00DE3D9B" w:rsidRPr="0086280B" w:rsidRDefault="00DE3D9B" w:rsidP="00FD7D72">
            <w:pPr>
              <w:widowControl/>
              <w:autoSpaceDE/>
              <w:autoSpaceDN/>
              <w:jc w:val="center"/>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7</w:t>
            </w:r>
          </w:p>
        </w:tc>
        <w:tc>
          <w:tcPr>
            <w:tcW w:w="1340" w:type="dxa"/>
            <w:tcBorders>
              <w:top w:val="nil"/>
              <w:left w:val="single" w:sz="8" w:space="0" w:color="auto"/>
              <w:bottom w:val="nil"/>
              <w:right w:val="single" w:sz="8" w:space="0" w:color="auto"/>
            </w:tcBorders>
            <w:shd w:val="clear" w:color="auto" w:fill="auto"/>
            <w:noWrap/>
            <w:vAlign w:val="bottom"/>
            <w:hideMark/>
          </w:tcPr>
          <w:p w14:paraId="7DAEE71D" w14:textId="77777777" w:rsidR="00DE3D9B" w:rsidRPr="0086280B" w:rsidRDefault="00DE3D9B" w:rsidP="00FD7D72">
            <w:pPr>
              <w:widowControl/>
              <w:autoSpaceDE/>
              <w:autoSpaceDN/>
              <w:jc w:val="center"/>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42.664865°</w:t>
            </w:r>
          </w:p>
        </w:tc>
        <w:tc>
          <w:tcPr>
            <w:tcW w:w="1520" w:type="dxa"/>
            <w:tcBorders>
              <w:top w:val="nil"/>
              <w:left w:val="nil"/>
              <w:bottom w:val="nil"/>
              <w:right w:val="single" w:sz="8" w:space="0" w:color="auto"/>
            </w:tcBorders>
            <w:shd w:val="clear" w:color="auto" w:fill="auto"/>
            <w:noWrap/>
            <w:vAlign w:val="bottom"/>
            <w:hideMark/>
          </w:tcPr>
          <w:p w14:paraId="39E545FC" w14:textId="77777777" w:rsidR="00DE3D9B" w:rsidRPr="0086280B" w:rsidRDefault="00DE3D9B" w:rsidP="00FD7D72">
            <w:pPr>
              <w:widowControl/>
              <w:autoSpaceDE/>
              <w:autoSpaceDN/>
              <w:jc w:val="center"/>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86.047077°</w:t>
            </w:r>
          </w:p>
        </w:tc>
      </w:tr>
      <w:tr w:rsidR="00DE3D9B" w:rsidRPr="0086280B" w14:paraId="5E6D258A" w14:textId="77777777" w:rsidTr="00FD7D72">
        <w:trPr>
          <w:trHeight w:val="288"/>
        </w:trPr>
        <w:tc>
          <w:tcPr>
            <w:tcW w:w="960" w:type="dxa"/>
            <w:tcBorders>
              <w:top w:val="nil"/>
              <w:left w:val="single" w:sz="8" w:space="0" w:color="auto"/>
              <w:bottom w:val="nil"/>
              <w:right w:val="nil"/>
            </w:tcBorders>
            <w:shd w:val="clear" w:color="auto" w:fill="auto"/>
            <w:noWrap/>
            <w:vAlign w:val="bottom"/>
            <w:hideMark/>
          </w:tcPr>
          <w:p w14:paraId="351F8DDC" w14:textId="77777777" w:rsidR="00DE3D9B" w:rsidRPr="0086280B" w:rsidRDefault="00DE3D9B" w:rsidP="00FD7D72">
            <w:pPr>
              <w:widowControl/>
              <w:autoSpaceDE/>
              <w:autoSpaceDN/>
              <w:jc w:val="center"/>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8</w:t>
            </w:r>
          </w:p>
        </w:tc>
        <w:tc>
          <w:tcPr>
            <w:tcW w:w="1340" w:type="dxa"/>
            <w:tcBorders>
              <w:top w:val="nil"/>
              <w:left w:val="single" w:sz="8" w:space="0" w:color="auto"/>
              <w:bottom w:val="nil"/>
              <w:right w:val="single" w:sz="8" w:space="0" w:color="auto"/>
            </w:tcBorders>
            <w:shd w:val="clear" w:color="auto" w:fill="auto"/>
            <w:noWrap/>
            <w:vAlign w:val="bottom"/>
            <w:hideMark/>
          </w:tcPr>
          <w:p w14:paraId="16920645" w14:textId="77777777" w:rsidR="00DE3D9B" w:rsidRPr="0086280B" w:rsidRDefault="00DE3D9B" w:rsidP="00FD7D72">
            <w:pPr>
              <w:widowControl/>
              <w:autoSpaceDE/>
              <w:autoSpaceDN/>
              <w:jc w:val="center"/>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42.108973°</w:t>
            </w:r>
          </w:p>
        </w:tc>
        <w:tc>
          <w:tcPr>
            <w:tcW w:w="1520" w:type="dxa"/>
            <w:tcBorders>
              <w:top w:val="nil"/>
              <w:left w:val="nil"/>
              <w:bottom w:val="nil"/>
              <w:right w:val="single" w:sz="8" w:space="0" w:color="auto"/>
            </w:tcBorders>
            <w:shd w:val="clear" w:color="auto" w:fill="auto"/>
            <w:noWrap/>
            <w:vAlign w:val="bottom"/>
            <w:hideMark/>
          </w:tcPr>
          <w:p w14:paraId="7B073445" w14:textId="77777777" w:rsidR="00DE3D9B" w:rsidRPr="0086280B" w:rsidRDefault="00DE3D9B" w:rsidP="00FD7D72">
            <w:pPr>
              <w:widowControl/>
              <w:autoSpaceDE/>
              <w:autoSpaceDN/>
              <w:jc w:val="center"/>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86.368160°</w:t>
            </w:r>
          </w:p>
        </w:tc>
      </w:tr>
      <w:tr w:rsidR="00DE3D9B" w:rsidRPr="0086280B" w14:paraId="2E92CC3A" w14:textId="77777777" w:rsidTr="00FD7D72">
        <w:trPr>
          <w:trHeight w:val="288"/>
        </w:trPr>
        <w:tc>
          <w:tcPr>
            <w:tcW w:w="960" w:type="dxa"/>
            <w:tcBorders>
              <w:top w:val="nil"/>
              <w:left w:val="single" w:sz="8" w:space="0" w:color="auto"/>
              <w:bottom w:val="nil"/>
              <w:right w:val="nil"/>
            </w:tcBorders>
            <w:shd w:val="clear" w:color="auto" w:fill="auto"/>
            <w:noWrap/>
            <w:vAlign w:val="bottom"/>
            <w:hideMark/>
          </w:tcPr>
          <w:p w14:paraId="1C45FD52" w14:textId="77777777" w:rsidR="00DE3D9B" w:rsidRPr="0086280B" w:rsidRDefault="00DE3D9B" w:rsidP="00FD7D72">
            <w:pPr>
              <w:widowControl/>
              <w:autoSpaceDE/>
              <w:autoSpaceDN/>
              <w:jc w:val="center"/>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9</w:t>
            </w:r>
          </w:p>
        </w:tc>
        <w:tc>
          <w:tcPr>
            <w:tcW w:w="1340" w:type="dxa"/>
            <w:tcBorders>
              <w:top w:val="nil"/>
              <w:left w:val="single" w:sz="8" w:space="0" w:color="auto"/>
              <w:bottom w:val="nil"/>
              <w:right w:val="single" w:sz="8" w:space="0" w:color="auto"/>
            </w:tcBorders>
            <w:shd w:val="clear" w:color="auto" w:fill="auto"/>
            <w:noWrap/>
            <w:vAlign w:val="bottom"/>
            <w:hideMark/>
          </w:tcPr>
          <w:p w14:paraId="4413F2A1" w14:textId="77777777" w:rsidR="00DE3D9B" w:rsidRPr="0086280B" w:rsidRDefault="00DE3D9B" w:rsidP="00FD7D72">
            <w:pPr>
              <w:widowControl/>
              <w:autoSpaceDE/>
              <w:autoSpaceDN/>
              <w:jc w:val="center"/>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42.083001°</w:t>
            </w:r>
          </w:p>
        </w:tc>
        <w:tc>
          <w:tcPr>
            <w:tcW w:w="1520" w:type="dxa"/>
            <w:tcBorders>
              <w:top w:val="nil"/>
              <w:left w:val="nil"/>
              <w:bottom w:val="nil"/>
              <w:right w:val="single" w:sz="8" w:space="0" w:color="auto"/>
            </w:tcBorders>
            <w:shd w:val="clear" w:color="auto" w:fill="auto"/>
            <w:noWrap/>
            <w:vAlign w:val="bottom"/>
            <w:hideMark/>
          </w:tcPr>
          <w:p w14:paraId="4C4FDB09" w14:textId="77777777" w:rsidR="00DE3D9B" w:rsidRPr="0086280B" w:rsidRDefault="00DE3D9B" w:rsidP="00FD7D72">
            <w:pPr>
              <w:widowControl/>
              <w:autoSpaceDE/>
              <w:autoSpaceDN/>
              <w:jc w:val="center"/>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86.367671°</w:t>
            </w:r>
          </w:p>
        </w:tc>
      </w:tr>
      <w:tr w:rsidR="00DE3D9B" w:rsidRPr="0086280B" w14:paraId="228F9E60" w14:textId="77777777" w:rsidTr="00FD7D72">
        <w:trPr>
          <w:trHeight w:val="300"/>
        </w:trPr>
        <w:tc>
          <w:tcPr>
            <w:tcW w:w="960" w:type="dxa"/>
            <w:tcBorders>
              <w:top w:val="nil"/>
              <w:left w:val="single" w:sz="8" w:space="0" w:color="auto"/>
              <w:bottom w:val="nil"/>
              <w:right w:val="nil"/>
            </w:tcBorders>
            <w:shd w:val="clear" w:color="auto" w:fill="auto"/>
            <w:noWrap/>
            <w:vAlign w:val="bottom"/>
            <w:hideMark/>
          </w:tcPr>
          <w:p w14:paraId="50B18C62" w14:textId="77777777" w:rsidR="00DE3D9B" w:rsidRPr="0086280B" w:rsidRDefault="00DE3D9B" w:rsidP="00FD7D72">
            <w:pPr>
              <w:widowControl/>
              <w:autoSpaceDE/>
              <w:autoSpaceDN/>
              <w:jc w:val="center"/>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10</w:t>
            </w:r>
          </w:p>
        </w:tc>
        <w:tc>
          <w:tcPr>
            <w:tcW w:w="1340" w:type="dxa"/>
            <w:tcBorders>
              <w:top w:val="nil"/>
              <w:left w:val="single" w:sz="8" w:space="0" w:color="auto"/>
              <w:bottom w:val="nil"/>
              <w:right w:val="single" w:sz="8" w:space="0" w:color="auto"/>
            </w:tcBorders>
            <w:shd w:val="clear" w:color="auto" w:fill="auto"/>
            <w:noWrap/>
            <w:vAlign w:val="bottom"/>
            <w:hideMark/>
          </w:tcPr>
          <w:p w14:paraId="46637819" w14:textId="77777777" w:rsidR="00DE3D9B" w:rsidRPr="0086280B" w:rsidRDefault="00DE3D9B" w:rsidP="00FD7D72">
            <w:pPr>
              <w:widowControl/>
              <w:autoSpaceDE/>
              <w:autoSpaceDN/>
              <w:jc w:val="center"/>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42.660808°</w:t>
            </w:r>
          </w:p>
        </w:tc>
        <w:tc>
          <w:tcPr>
            <w:tcW w:w="1520" w:type="dxa"/>
            <w:tcBorders>
              <w:top w:val="nil"/>
              <w:left w:val="nil"/>
              <w:bottom w:val="nil"/>
              <w:right w:val="single" w:sz="8" w:space="0" w:color="auto"/>
            </w:tcBorders>
            <w:shd w:val="clear" w:color="auto" w:fill="auto"/>
            <w:noWrap/>
            <w:vAlign w:val="bottom"/>
            <w:hideMark/>
          </w:tcPr>
          <w:p w14:paraId="71033185" w14:textId="77777777" w:rsidR="00DE3D9B" w:rsidRPr="0086280B" w:rsidRDefault="00DE3D9B" w:rsidP="00FD7D72">
            <w:pPr>
              <w:widowControl/>
              <w:autoSpaceDE/>
              <w:autoSpaceDN/>
              <w:jc w:val="center"/>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85.996822°</w:t>
            </w:r>
          </w:p>
        </w:tc>
      </w:tr>
      <w:tr w:rsidR="00DE3D9B" w:rsidRPr="0086280B" w14:paraId="4B7606E3" w14:textId="77777777" w:rsidTr="00FD7D72">
        <w:trPr>
          <w:trHeight w:val="288"/>
        </w:trPr>
        <w:tc>
          <w:tcPr>
            <w:tcW w:w="960" w:type="dxa"/>
            <w:tcBorders>
              <w:top w:val="nil"/>
              <w:left w:val="single" w:sz="8" w:space="0" w:color="auto"/>
              <w:bottom w:val="nil"/>
              <w:right w:val="nil"/>
            </w:tcBorders>
            <w:shd w:val="clear" w:color="auto" w:fill="auto"/>
            <w:noWrap/>
            <w:vAlign w:val="bottom"/>
            <w:hideMark/>
          </w:tcPr>
          <w:p w14:paraId="7ABB8171" w14:textId="77777777" w:rsidR="00DE3D9B" w:rsidRPr="0086280B" w:rsidRDefault="00DE3D9B" w:rsidP="00FD7D72">
            <w:pPr>
              <w:widowControl/>
              <w:autoSpaceDE/>
              <w:autoSpaceDN/>
              <w:jc w:val="center"/>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11</w:t>
            </w:r>
          </w:p>
        </w:tc>
        <w:tc>
          <w:tcPr>
            <w:tcW w:w="1340" w:type="dxa"/>
            <w:tcBorders>
              <w:top w:val="nil"/>
              <w:left w:val="single" w:sz="8" w:space="0" w:color="auto"/>
              <w:bottom w:val="nil"/>
              <w:right w:val="single" w:sz="8" w:space="0" w:color="auto"/>
            </w:tcBorders>
            <w:shd w:val="clear" w:color="auto" w:fill="auto"/>
            <w:noWrap/>
            <w:vAlign w:val="bottom"/>
            <w:hideMark/>
          </w:tcPr>
          <w:p w14:paraId="0661D194" w14:textId="77777777" w:rsidR="00DE3D9B" w:rsidRPr="0086280B" w:rsidRDefault="00DE3D9B" w:rsidP="00FD7D72">
            <w:pPr>
              <w:widowControl/>
              <w:autoSpaceDE/>
              <w:autoSpaceDN/>
              <w:jc w:val="center"/>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43.840772°</w:t>
            </w:r>
          </w:p>
        </w:tc>
        <w:tc>
          <w:tcPr>
            <w:tcW w:w="1520" w:type="dxa"/>
            <w:tcBorders>
              <w:top w:val="nil"/>
              <w:left w:val="nil"/>
              <w:bottom w:val="nil"/>
              <w:right w:val="single" w:sz="8" w:space="0" w:color="auto"/>
            </w:tcBorders>
            <w:shd w:val="clear" w:color="auto" w:fill="auto"/>
            <w:noWrap/>
            <w:vAlign w:val="bottom"/>
            <w:hideMark/>
          </w:tcPr>
          <w:p w14:paraId="71B1C240" w14:textId="77777777" w:rsidR="00DE3D9B" w:rsidRPr="0086280B" w:rsidRDefault="00DE3D9B" w:rsidP="00FD7D72">
            <w:pPr>
              <w:widowControl/>
              <w:autoSpaceDE/>
              <w:autoSpaceDN/>
              <w:jc w:val="center"/>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86.348123°</w:t>
            </w:r>
          </w:p>
        </w:tc>
      </w:tr>
      <w:tr w:rsidR="00DE3D9B" w:rsidRPr="0086280B" w14:paraId="65403BC7" w14:textId="77777777" w:rsidTr="00FD7D72">
        <w:trPr>
          <w:trHeight w:val="288"/>
        </w:trPr>
        <w:tc>
          <w:tcPr>
            <w:tcW w:w="960" w:type="dxa"/>
            <w:tcBorders>
              <w:top w:val="nil"/>
              <w:left w:val="single" w:sz="8" w:space="0" w:color="auto"/>
              <w:bottom w:val="nil"/>
              <w:right w:val="nil"/>
            </w:tcBorders>
            <w:shd w:val="clear" w:color="auto" w:fill="auto"/>
            <w:noWrap/>
            <w:vAlign w:val="bottom"/>
            <w:hideMark/>
          </w:tcPr>
          <w:p w14:paraId="09F31333" w14:textId="77777777" w:rsidR="00DE3D9B" w:rsidRPr="0086280B" w:rsidRDefault="00DE3D9B" w:rsidP="00FD7D72">
            <w:pPr>
              <w:widowControl/>
              <w:autoSpaceDE/>
              <w:autoSpaceDN/>
              <w:jc w:val="center"/>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12</w:t>
            </w:r>
          </w:p>
        </w:tc>
        <w:tc>
          <w:tcPr>
            <w:tcW w:w="1340" w:type="dxa"/>
            <w:tcBorders>
              <w:top w:val="nil"/>
              <w:left w:val="single" w:sz="8" w:space="0" w:color="auto"/>
              <w:bottom w:val="nil"/>
              <w:right w:val="single" w:sz="8" w:space="0" w:color="auto"/>
            </w:tcBorders>
            <w:shd w:val="clear" w:color="auto" w:fill="auto"/>
            <w:noWrap/>
            <w:vAlign w:val="bottom"/>
            <w:hideMark/>
          </w:tcPr>
          <w:p w14:paraId="4D34521C" w14:textId="77777777" w:rsidR="00DE3D9B" w:rsidRPr="0086280B" w:rsidRDefault="00DE3D9B" w:rsidP="00FD7D72">
            <w:pPr>
              <w:widowControl/>
              <w:autoSpaceDE/>
              <w:autoSpaceDN/>
              <w:jc w:val="center"/>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43.826522°</w:t>
            </w:r>
          </w:p>
        </w:tc>
        <w:tc>
          <w:tcPr>
            <w:tcW w:w="1520" w:type="dxa"/>
            <w:tcBorders>
              <w:top w:val="nil"/>
              <w:left w:val="nil"/>
              <w:bottom w:val="nil"/>
              <w:right w:val="single" w:sz="8" w:space="0" w:color="auto"/>
            </w:tcBorders>
            <w:shd w:val="clear" w:color="auto" w:fill="auto"/>
            <w:noWrap/>
            <w:vAlign w:val="bottom"/>
            <w:hideMark/>
          </w:tcPr>
          <w:p w14:paraId="6B3EDA0E" w14:textId="77777777" w:rsidR="00DE3D9B" w:rsidRPr="0086280B" w:rsidRDefault="00DE3D9B" w:rsidP="00FD7D72">
            <w:pPr>
              <w:widowControl/>
              <w:autoSpaceDE/>
              <w:autoSpaceDN/>
              <w:jc w:val="center"/>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86.378970°</w:t>
            </w:r>
          </w:p>
        </w:tc>
      </w:tr>
      <w:tr w:rsidR="00DE3D9B" w:rsidRPr="0086280B" w14:paraId="4A542679" w14:textId="77777777" w:rsidTr="00FD7D72">
        <w:trPr>
          <w:trHeight w:val="288"/>
        </w:trPr>
        <w:tc>
          <w:tcPr>
            <w:tcW w:w="960" w:type="dxa"/>
            <w:tcBorders>
              <w:top w:val="nil"/>
              <w:left w:val="single" w:sz="8" w:space="0" w:color="auto"/>
              <w:bottom w:val="nil"/>
              <w:right w:val="nil"/>
            </w:tcBorders>
            <w:shd w:val="clear" w:color="auto" w:fill="auto"/>
            <w:noWrap/>
            <w:vAlign w:val="bottom"/>
            <w:hideMark/>
          </w:tcPr>
          <w:p w14:paraId="6C422253" w14:textId="77777777" w:rsidR="00DE3D9B" w:rsidRPr="0086280B" w:rsidRDefault="00DE3D9B" w:rsidP="00FD7D72">
            <w:pPr>
              <w:widowControl/>
              <w:autoSpaceDE/>
              <w:autoSpaceDN/>
              <w:jc w:val="center"/>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13</w:t>
            </w:r>
          </w:p>
        </w:tc>
        <w:tc>
          <w:tcPr>
            <w:tcW w:w="1340" w:type="dxa"/>
            <w:tcBorders>
              <w:top w:val="nil"/>
              <w:left w:val="single" w:sz="8" w:space="0" w:color="auto"/>
              <w:bottom w:val="nil"/>
              <w:right w:val="single" w:sz="8" w:space="0" w:color="auto"/>
            </w:tcBorders>
            <w:shd w:val="clear" w:color="auto" w:fill="auto"/>
            <w:noWrap/>
            <w:vAlign w:val="bottom"/>
            <w:hideMark/>
          </w:tcPr>
          <w:p w14:paraId="402BAC9C" w14:textId="77777777" w:rsidR="00DE3D9B" w:rsidRPr="0086280B" w:rsidRDefault="00DE3D9B" w:rsidP="00FD7D72">
            <w:pPr>
              <w:widowControl/>
              <w:autoSpaceDE/>
              <w:autoSpaceDN/>
              <w:jc w:val="center"/>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43.764887°</w:t>
            </w:r>
          </w:p>
        </w:tc>
        <w:tc>
          <w:tcPr>
            <w:tcW w:w="1520" w:type="dxa"/>
            <w:tcBorders>
              <w:top w:val="nil"/>
              <w:left w:val="nil"/>
              <w:bottom w:val="nil"/>
              <w:right w:val="single" w:sz="8" w:space="0" w:color="auto"/>
            </w:tcBorders>
            <w:shd w:val="clear" w:color="auto" w:fill="auto"/>
            <w:noWrap/>
            <w:vAlign w:val="bottom"/>
            <w:hideMark/>
          </w:tcPr>
          <w:p w14:paraId="6689AA38" w14:textId="77777777" w:rsidR="00DE3D9B" w:rsidRPr="0086280B" w:rsidRDefault="00DE3D9B" w:rsidP="00FD7D72">
            <w:pPr>
              <w:widowControl/>
              <w:autoSpaceDE/>
              <w:autoSpaceDN/>
              <w:jc w:val="center"/>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86.137222°</w:t>
            </w:r>
          </w:p>
        </w:tc>
      </w:tr>
      <w:tr w:rsidR="00DE3D9B" w:rsidRPr="0086280B" w14:paraId="5B6943A0" w14:textId="77777777" w:rsidTr="00FD7D72">
        <w:trPr>
          <w:trHeight w:val="288"/>
        </w:trPr>
        <w:tc>
          <w:tcPr>
            <w:tcW w:w="960" w:type="dxa"/>
            <w:tcBorders>
              <w:top w:val="nil"/>
              <w:left w:val="single" w:sz="8" w:space="0" w:color="auto"/>
              <w:bottom w:val="nil"/>
              <w:right w:val="nil"/>
            </w:tcBorders>
            <w:shd w:val="clear" w:color="auto" w:fill="auto"/>
            <w:noWrap/>
            <w:vAlign w:val="bottom"/>
            <w:hideMark/>
          </w:tcPr>
          <w:p w14:paraId="1954BAAA" w14:textId="77777777" w:rsidR="00DE3D9B" w:rsidRPr="0086280B" w:rsidRDefault="00DE3D9B" w:rsidP="00FD7D72">
            <w:pPr>
              <w:widowControl/>
              <w:autoSpaceDE/>
              <w:autoSpaceDN/>
              <w:jc w:val="center"/>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14</w:t>
            </w:r>
          </w:p>
        </w:tc>
        <w:tc>
          <w:tcPr>
            <w:tcW w:w="1340" w:type="dxa"/>
            <w:tcBorders>
              <w:top w:val="nil"/>
              <w:left w:val="single" w:sz="8" w:space="0" w:color="auto"/>
              <w:bottom w:val="nil"/>
              <w:right w:val="single" w:sz="8" w:space="0" w:color="auto"/>
            </w:tcBorders>
            <w:shd w:val="clear" w:color="auto" w:fill="auto"/>
            <w:noWrap/>
            <w:vAlign w:val="bottom"/>
            <w:hideMark/>
          </w:tcPr>
          <w:p w14:paraId="6289C2E7" w14:textId="77777777" w:rsidR="00DE3D9B" w:rsidRPr="0086280B" w:rsidRDefault="00DE3D9B" w:rsidP="00FD7D72">
            <w:pPr>
              <w:widowControl/>
              <w:autoSpaceDE/>
              <w:autoSpaceDN/>
              <w:jc w:val="center"/>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43.351260°</w:t>
            </w:r>
          </w:p>
        </w:tc>
        <w:tc>
          <w:tcPr>
            <w:tcW w:w="1520" w:type="dxa"/>
            <w:tcBorders>
              <w:top w:val="nil"/>
              <w:left w:val="nil"/>
              <w:bottom w:val="nil"/>
              <w:right w:val="single" w:sz="8" w:space="0" w:color="auto"/>
            </w:tcBorders>
            <w:shd w:val="clear" w:color="auto" w:fill="auto"/>
            <w:noWrap/>
            <w:vAlign w:val="bottom"/>
            <w:hideMark/>
          </w:tcPr>
          <w:p w14:paraId="5A070C21" w14:textId="77777777" w:rsidR="00DE3D9B" w:rsidRPr="0086280B" w:rsidRDefault="00DE3D9B" w:rsidP="00FD7D72">
            <w:pPr>
              <w:widowControl/>
              <w:autoSpaceDE/>
              <w:autoSpaceDN/>
              <w:jc w:val="center"/>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85.726828°</w:t>
            </w:r>
          </w:p>
        </w:tc>
      </w:tr>
      <w:tr w:rsidR="00DE3D9B" w:rsidRPr="0086280B" w14:paraId="6FCC3CAC" w14:textId="77777777" w:rsidTr="00FD7D72">
        <w:trPr>
          <w:trHeight w:val="300"/>
        </w:trPr>
        <w:tc>
          <w:tcPr>
            <w:tcW w:w="960" w:type="dxa"/>
            <w:tcBorders>
              <w:top w:val="nil"/>
              <w:left w:val="single" w:sz="8" w:space="0" w:color="auto"/>
              <w:bottom w:val="single" w:sz="8" w:space="0" w:color="auto"/>
              <w:right w:val="nil"/>
            </w:tcBorders>
            <w:shd w:val="clear" w:color="auto" w:fill="auto"/>
            <w:noWrap/>
            <w:vAlign w:val="bottom"/>
            <w:hideMark/>
          </w:tcPr>
          <w:p w14:paraId="705431B4" w14:textId="77777777" w:rsidR="00DE3D9B" w:rsidRPr="0086280B" w:rsidRDefault="00DE3D9B" w:rsidP="00FD7D72">
            <w:pPr>
              <w:widowControl/>
              <w:autoSpaceDE/>
              <w:autoSpaceDN/>
              <w:jc w:val="center"/>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15</w:t>
            </w:r>
          </w:p>
        </w:tc>
        <w:tc>
          <w:tcPr>
            <w:tcW w:w="1340" w:type="dxa"/>
            <w:tcBorders>
              <w:top w:val="nil"/>
              <w:left w:val="single" w:sz="8" w:space="0" w:color="auto"/>
              <w:bottom w:val="single" w:sz="8" w:space="0" w:color="auto"/>
              <w:right w:val="single" w:sz="8" w:space="0" w:color="auto"/>
            </w:tcBorders>
            <w:shd w:val="clear" w:color="auto" w:fill="auto"/>
            <w:noWrap/>
            <w:vAlign w:val="bottom"/>
            <w:hideMark/>
          </w:tcPr>
          <w:p w14:paraId="6903CBC3" w14:textId="77777777" w:rsidR="00DE3D9B" w:rsidRPr="0086280B" w:rsidRDefault="00DE3D9B" w:rsidP="00FD7D72">
            <w:pPr>
              <w:widowControl/>
              <w:autoSpaceDE/>
              <w:autoSpaceDN/>
              <w:jc w:val="center"/>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43.197608°</w:t>
            </w:r>
          </w:p>
        </w:tc>
        <w:tc>
          <w:tcPr>
            <w:tcW w:w="1520" w:type="dxa"/>
            <w:tcBorders>
              <w:top w:val="nil"/>
              <w:left w:val="nil"/>
              <w:bottom w:val="single" w:sz="8" w:space="0" w:color="auto"/>
              <w:right w:val="single" w:sz="8" w:space="0" w:color="auto"/>
            </w:tcBorders>
            <w:shd w:val="clear" w:color="auto" w:fill="auto"/>
            <w:noWrap/>
            <w:vAlign w:val="bottom"/>
            <w:hideMark/>
          </w:tcPr>
          <w:p w14:paraId="51ACDDF7" w14:textId="77777777" w:rsidR="00DE3D9B" w:rsidRPr="0086280B" w:rsidRDefault="00DE3D9B" w:rsidP="00FD7D72">
            <w:pPr>
              <w:widowControl/>
              <w:autoSpaceDE/>
              <w:autoSpaceDN/>
              <w:jc w:val="center"/>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85.782483°</w:t>
            </w:r>
          </w:p>
        </w:tc>
      </w:tr>
    </w:tbl>
    <w:p w14:paraId="41734239" w14:textId="77777777" w:rsidR="00DE3D9B" w:rsidRPr="0086280B" w:rsidRDefault="00DE3D9B" w:rsidP="001D2F63">
      <w:pPr>
        <w:tabs>
          <w:tab w:val="left" w:pos="1192"/>
        </w:tabs>
        <w:spacing w:line="480" w:lineRule="auto"/>
        <w:ind w:right="111"/>
        <w:rPr>
          <w:rFonts w:ascii="Times New Roman" w:hAnsi="Times New Roman"/>
          <w:b/>
          <w:bCs/>
          <w:sz w:val="24"/>
          <w:szCs w:val="24"/>
        </w:rPr>
      </w:pPr>
    </w:p>
    <w:p w14:paraId="18145267" w14:textId="674364A8" w:rsidR="00EC5EA7" w:rsidRPr="0086280B" w:rsidRDefault="00EC5EA7" w:rsidP="00412054">
      <w:pPr>
        <w:tabs>
          <w:tab w:val="left" w:pos="831"/>
          <w:tab w:val="left" w:pos="832"/>
        </w:tabs>
        <w:spacing w:before="1"/>
        <w:ind w:right="178"/>
        <w:rPr>
          <w:rFonts w:ascii="Times New Roman" w:hAnsi="Times New Roman" w:cs="Times New Roman"/>
          <w:sz w:val="16"/>
          <w:szCs w:val="16"/>
        </w:rPr>
        <w:sectPr w:rsidR="00EC5EA7" w:rsidRPr="0086280B" w:rsidSect="00F075E7">
          <w:pgSz w:w="12240" w:h="15840"/>
          <w:pgMar w:top="740" w:right="1000" w:bottom="280" w:left="1060" w:header="720" w:footer="720" w:gutter="0"/>
          <w:cols w:space="720"/>
        </w:sectPr>
      </w:pPr>
    </w:p>
    <w:p w14:paraId="2AEEB5A5" w14:textId="747CED89" w:rsidR="00811A5A" w:rsidRPr="0086280B" w:rsidRDefault="00811A5A" w:rsidP="00811A5A">
      <w:pPr>
        <w:tabs>
          <w:tab w:val="left" w:pos="1192"/>
        </w:tabs>
        <w:spacing w:line="480" w:lineRule="auto"/>
        <w:ind w:right="111"/>
        <w:rPr>
          <w:rFonts w:ascii="Times New Roman" w:hAnsi="Times New Roman"/>
          <w:b/>
          <w:bCs/>
          <w:sz w:val="24"/>
          <w:szCs w:val="24"/>
        </w:rPr>
      </w:pPr>
      <w:r w:rsidRPr="0086280B">
        <w:rPr>
          <w:rFonts w:ascii="Times New Roman" w:hAnsi="Times New Roman"/>
          <w:b/>
          <w:bCs/>
          <w:sz w:val="24"/>
          <w:szCs w:val="24"/>
        </w:rPr>
        <w:lastRenderedPageBreak/>
        <w:t xml:space="preserve">Table S2 | </w:t>
      </w:r>
      <w:r w:rsidRPr="0086280B">
        <w:rPr>
          <w:rFonts w:ascii="Times New Roman" w:hAnsi="Times New Roman"/>
          <w:sz w:val="24"/>
          <w:szCs w:val="24"/>
        </w:rPr>
        <w:t>PCR mix and thermocycle used for PCR</w:t>
      </w:r>
    </w:p>
    <w:tbl>
      <w:tblPr>
        <w:tblW w:w="9986" w:type="dxa"/>
        <w:tblLook w:val="04A0" w:firstRow="1" w:lastRow="0" w:firstColumn="1" w:lastColumn="0" w:noHBand="0" w:noVBand="1"/>
      </w:tblPr>
      <w:tblGrid>
        <w:gridCol w:w="2430"/>
        <w:gridCol w:w="1240"/>
        <w:gridCol w:w="1280"/>
        <w:gridCol w:w="960"/>
        <w:gridCol w:w="1989"/>
        <w:gridCol w:w="1127"/>
        <w:gridCol w:w="960"/>
      </w:tblGrid>
      <w:tr w:rsidR="00C336D6" w:rsidRPr="0086280B" w14:paraId="2AD8C601" w14:textId="77777777" w:rsidTr="00FD7D72">
        <w:trPr>
          <w:trHeight w:val="300"/>
        </w:trPr>
        <w:tc>
          <w:tcPr>
            <w:tcW w:w="2430" w:type="dxa"/>
            <w:tcBorders>
              <w:top w:val="nil"/>
              <w:left w:val="nil"/>
              <w:bottom w:val="single" w:sz="8" w:space="0" w:color="auto"/>
              <w:right w:val="nil"/>
            </w:tcBorders>
            <w:shd w:val="clear" w:color="auto" w:fill="auto"/>
            <w:noWrap/>
            <w:vAlign w:val="center"/>
            <w:hideMark/>
          </w:tcPr>
          <w:p w14:paraId="45D0AB7E" w14:textId="77777777" w:rsidR="00C336D6" w:rsidRPr="0086280B" w:rsidRDefault="00C336D6"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PCR MIX</w:t>
            </w:r>
          </w:p>
        </w:tc>
        <w:tc>
          <w:tcPr>
            <w:tcW w:w="1240" w:type="dxa"/>
            <w:tcBorders>
              <w:top w:val="nil"/>
              <w:left w:val="nil"/>
              <w:bottom w:val="single" w:sz="8" w:space="0" w:color="auto"/>
              <w:right w:val="nil"/>
            </w:tcBorders>
            <w:shd w:val="clear" w:color="auto" w:fill="auto"/>
            <w:noWrap/>
            <w:vAlign w:val="center"/>
            <w:hideMark/>
          </w:tcPr>
          <w:p w14:paraId="714FECE4" w14:textId="77777777" w:rsidR="00C336D6" w:rsidRPr="0086280B" w:rsidRDefault="00C336D6" w:rsidP="00FD7D72">
            <w:pPr>
              <w:widowControl/>
              <w:autoSpaceDE/>
              <w:autoSpaceDN/>
              <w:jc w:val="center"/>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 </w:t>
            </w:r>
          </w:p>
        </w:tc>
        <w:tc>
          <w:tcPr>
            <w:tcW w:w="1280" w:type="dxa"/>
            <w:tcBorders>
              <w:top w:val="nil"/>
              <w:left w:val="nil"/>
              <w:bottom w:val="single" w:sz="8" w:space="0" w:color="auto"/>
              <w:right w:val="nil"/>
            </w:tcBorders>
            <w:shd w:val="clear" w:color="auto" w:fill="auto"/>
            <w:noWrap/>
            <w:vAlign w:val="center"/>
            <w:hideMark/>
          </w:tcPr>
          <w:p w14:paraId="223FEB27" w14:textId="77777777" w:rsidR="00C336D6" w:rsidRPr="0086280B" w:rsidRDefault="00C336D6" w:rsidP="00FD7D72">
            <w:pPr>
              <w:widowControl/>
              <w:autoSpaceDE/>
              <w:autoSpaceDN/>
              <w:jc w:val="center"/>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 </w:t>
            </w:r>
          </w:p>
        </w:tc>
        <w:tc>
          <w:tcPr>
            <w:tcW w:w="960" w:type="dxa"/>
            <w:tcBorders>
              <w:top w:val="nil"/>
              <w:left w:val="nil"/>
              <w:bottom w:val="nil"/>
              <w:right w:val="nil"/>
            </w:tcBorders>
            <w:shd w:val="clear" w:color="auto" w:fill="auto"/>
            <w:noWrap/>
            <w:vAlign w:val="bottom"/>
            <w:hideMark/>
          </w:tcPr>
          <w:p w14:paraId="092D089E" w14:textId="77777777" w:rsidR="00C336D6" w:rsidRPr="0086280B" w:rsidRDefault="00C336D6" w:rsidP="00FD7D72">
            <w:pPr>
              <w:widowControl/>
              <w:autoSpaceDE/>
              <w:autoSpaceDN/>
              <w:jc w:val="center"/>
              <w:rPr>
                <w:rFonts w:ascii="Times New Roman" w:eastAsia="Times New Roman" w:hAnsi="Times New Roman" w:cs="Times New Roman"/>
                <w:b/>
                <w:bCs/>
                <w:color w:val="000000"/>
                <w:sz w:val="20"/>
                <w:szCs w:val="20"/>
              </w:rPr>
            </w:pPr>
          </w:p>
        </w:tc>
        <w:tc>
          <w:tcPr>
            <w:tcW w:w="1989" w:type="dxa"/>
            <w:tcBorders>
              <w:top w:val="nil"/>
              <w:left w:val="nil"/>
              <w:bottom w:val="nil"/>
              <w:right w:val="nil"/>
            </w:tcBorders>
            <w:shd w:val="clear" w:color="auto" w:fill="auto"/>
            <w:noWrap/>
            <w:vAlign w:val="bottom"/>
            <w:hideMark/>
          </w:tcPr>
          <w:p w14:paraId="1FB059E3" w14:textId="77777777" w:rsidR="00C336D6" w:rsidRPr="0086280B" w:rsidRDefault="00C336D6" w:rsidP="00FD7D72">
            <w:pPr>
              <w:widowControl/>
              <w:autoSpaceDE/>
              <w:autoSpaceDN/>
              <w:rPr>
                <w:rFonts w:ascii="Times New Roman" w:eastAsia="Times New Roman" w:hAnsi="Times New Roman" w:cs="Times New Roman"/>
                <w:b/>
                <w:bCs/>
                <w:color w:val="000000"/>
              </w:rPr>
            </w:pPr>
            <w:r w:rsidRPr="0086280B">
              <w:rPr>
                <w:rFonts w:ascii="Times New Roman" w:eastAsia="Times New Roman" w:hAnsi="Times New Roman" w:cs="Times New Roman"/>
                <w:b/>
                <w:bCs/>
                <w:color w:val="000000"/>
              </w:rPr>
              <w:t>THERMOCYCLE</w:t>
            </w:r>
          </w:p>
        </w:tc>
        <w:tc>
          <w:tcPr>
            <w:tcW w:w="1127" w:type="dxa"/>
            <w:tcBorders>
              <w:top w:val="nil"/>
              <w:left w:val="nil"/>
              <w:bottom w:val="single" w:sz="8" w:space="0" w:color="auto"/>
              <w:right w:val="nil"/>
            </w:tcBorders>
            <w:shd w:val="clear" w:color="auto" w:fill="auto"/>
            <w:noWrap/>
            <w:vAlign w:val="center"/>
            <w:hideMark/>
          </w:tcPr>
          <w:p w14:paraId="4B750DB1" w14:textId="77777777" w:rsidR="00C336D6" w:rsidRPr="0086280B" w:rsidRDefault="00C336D6" w:rsidP="00FD7D72">
            <w:pPr>
              <w:widowControl/>
              <w:autoSpaceDE/>
              <w:autoSpaceDN/>
              <w:jc w:val="center"/>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 </w:t>
            </w:r>
          </w:p>
        </w:tc>
        <w:tc>
          <w:tcPr>
            <w:tcW w:w="960" w:type="dxa"/>
            <w:tcBorders>
              <w:top w:val="nil"/>
              <w:left w:val="nil"/>
              <w:bottom w:val="nil"/>
              <w:right w:val="nil"/>
            </w:tcBorders>
            <w:shd w:val="clear" w:color="auto" w:fill="auto"/>
            <w:noWrap/>
            <w:vAlign w:val="bottom"/>
            <w:hideMark/>
          </w:tcPr>
          <w:p w14:paraId="649B09ED" w14:textId="77777777" w:rsidR="00C336D6" w:rsidRPr="0086280B" w:rsidRDefault="00C336D6" w:rsidP="00FD7D72">
            <w:pPr>
              <w:widowControl/>
              <w:autoSpaceDE/>
              <w:autoSpaceDN/>
              <w:jc w:val="center"/>
              <w:rPr>
                <w:rFonts w:ascii="Times New Roman" w:eastAsia="Times New Roman" w:hAnsi="Times New Roman" w:cs="Times New Roman"/>
                <w:b/>
                <w:bCs/>
                <w:color w:val="000000"/>
                <w:sz w:val="20"/>
                <w:szCs w:val="20"/>
              </w:rPr>
            </w:pPr>
          </w:p>
        </w:tc>
      </w:tr>
      <w:tr w:rsidR="00C336D6" w:rsidRPr="0086280B" w14:paraId="38C99D53" w14:textId="77777777" w:rsidTr="00FD7D72">
        <w:trPr>
          <w:trHeight w:val="300"/>
        </w:trPr>
        <w:tc>
          <w:tcPr>
            <w:tcW w:w="4950" w:type="dxa"/>
            <w:gridSpan w:val="3"/>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5930E655" w14:textId="2477E229" w:rsidR="00C336D6" w:rsidRPr="0086280B" w:rsidRDefault="00C336D6" w:rsidP="00FD7D72">
            <w:pPr>
              <w:widowControl/>
              <w:autoSpaceDE/>
              <w:autoSpaceDN/>
              <w:rPr>
                <w:rFonts w:ascii="Times New Roman" w:eastAsia="Times New Roman" w:hAnsi="Times New Roman" w:cs="Times New Roman"/>
                <w:b/>
                <w:bCs/>
                <w:color w:val="000000"/>
                <w:sz w:val="20"/>
                <w:szCs w:val="20"/>
              </w:rPr>
            </w:pPr>
          </w:p>
        </w:tc>
        <w:tc>
          <w:tcPr>
            <w:tcW w:w="960" w:type="dxa"/>
            <w:tcBorders>
              <w:top w:val="nil"/>
              <w:left w:val="nil"/>
              <w:bottom w:val="nil"/>
              <w:right w:val="nil"/>
            </w:tcBorders>
            <w:shd w:val="clear" w:color="auto" w:fill="auto"/>
            <w:noWrap/>
            <w:vAlign w:val="bottom"/>
            <w:hideMark/>
          </w:tcPr>
          <w:p w14:paraId="44014024" w14:textId="77777777" w:rsidR="00C336D6" w:rsidRPr="0086280B" w:rsidRDefault="00C336D6" w:rsidP="00FD7D72">
            <w:pPr>
              <w:widowControl/>
              <w:autoSpaceDE/>
              <w:autoSpaceDN/>
              <w:rPr>
                <w:rFonts w:ascii="Times New Roman" w:eastAsia="Times New Roman" w:hAnsi="Times New Roman" w:cs="Times New Roman"/>
                <w:b/>
                <w:bCs/>
                <w:color w:val="000000"/>
                <w:sz w:val="20"/>
                <w:szCs w:val="20"/>
              </w:rPr>
            </w:pPr>
          </w:p>
        </w:tc>
        <w:tc>
          <w:tcPr>
            <w:tcW w:w="4076" w:type="dxa"/>
            <w:gridSpan w:val="3"/>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7F06892E" w14:textId="262C00AF" w:rsidR="00C336D6" w:rsidRPr="0086280B" w:rsidRDefault="00C336D6" w:rsidP="00FD7D72">
            <w:pPr>
              <w:widowControl/>
              <w:autoSpaceDE/>
              <w:autoSpaceDN/>
              <w:rPr>
                <w:rFonts w:ascii="Times New Roman" w:eastAsia="Times New Roman" w:hAnsi="Times New Roman" w:cs="Times New Roman"/>
                <w:b/>
                <w:bCs/>
                <w:color w:val="000000"/>
                <w:sz w:val="20"/>
                <w:szCs w:val="20"/>
              </w:rPr>
            </w:pPr>
          </w:p>
        </w:tc>
      </w:tr>
      <w:tr w:rsidR="00C336D6" w:rsidRPr="0086280B" w14:paraId="70F8393C" w14:textId="77777777" w:rsidTr="00FD7D72">
        <w:trPr>
          <w:trHeight w:val="300"/>
        </w:trPr>
        <w:tc>
          <w:tcPr>
            <w:tcW w:w="2430" w:type="dxa"/>
            <w:tcBorders>
              <w:top w:val="nil"/>
              <w:left w:val="single" w:sz="8" w:space="0" w:color="auto"/>
              <w:bottom w:val="single" w:sz="8" w:space="0" w:color="auto"/>
              <w:right w:val="single" w:sz="8" w:space="0" w:color="auto"/>
            </w:tcBorders>
            <w:shd w:val="clear" w:color="auto" w:fill="auto"/>
            <w:noWrap/>
            <w:vAlign w:val="center"/>
            <w:hideMark/>
          </w:tcPr>
          <w:p w14:paraId="29A55D7C" w14:textId="77777777" w:rsidR="00C336D6" w:rsidRPr="0086280B" w:rsidRDefault="00C336D6"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PCR Mix</w:t>
            </w:r>
          </w:p>
        </w:tc>
        <w:tc>
          <w:tcPr>
            <w:tcW w:w="1240" w:type="dxa"/>
            <w:tcBorders>
              <w:top w:val="nil"/>
              <w:left w:val="nil"/>
              <w:bottom w:val="single" w:sz="8" w:space="0" w:color="auto"/>
              <w:right w:val="single" w:sz="8" w:space="0" w:color="auto"/>
            </w:tcBorders>
            <w:shd w:val="clear" w:color="auto" w:fill="auto"/>
            <w:noWrap/>
            <w:vAlign w:val="center"/>
            <w:hideMark/>
          </w:tcPr>
          <w:p w14:paraId="480019D7" w14:textId="77777777" w:rsidR="00C336D6" w:rsidRPr="0086280B" w:rsidRDefault="00C336D6"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µL</w:t>
            </w:r>
          </w:p>
        </w:tc>
        <w:tc>
          <w:tcPr>
            <w:tcW w:w="1280" w:type="dxa"/>
            <w:tcBorders>
              <w:top w:val="nil"/>
              <w:left w:val="nil"/>
              <w:bottom w:val="single" w:sz="8" w:space="0" w:color="auto"/>
              <w:right w:val="single" w:sz="8" w:space="0" w:color="auto"/>
            </w:tcBorders>
            <w:shd w:val="clear" w:color="auto" w:fill="auto"/>
            <w:noWrap/>
            <w:vAlign w:val="center"/>
            <w:hideMark/>
          </w:tcPr>
          <w:p w14:paraId="46EC24FF" w14:textId="77777777" w:rsidR="00C336D6" w:rsidRPr="0086280B" w:rsidRDefault="00C336D6"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Total (µL)</w:t>
            </w:r>
          </w:p>
        </w:tc>
        <w:tc>
          <w:tcPr>
            <w:tcW w:w="960" w:type="dxa"/>
            <w:tcBorders>
              <w:top w:val="nil"/>
              <w:left w:val="nil"/>
              <w:bottom w:val="nil"/>
              <w:right w:val="nil"/>
            </w:tcBorders>
            <w:shd w:val="clear" w:color="auto" w:fill="auto"/>
            <w:noWrap/>
            <w:vAlign w:val="bottom"/>
            <w:hideMark/>
          </w:tcPr>
          <w:p w14:paraId="6C5426F2" w14:textId="77777777" w:rsidR="00C336D6" w:rsidRPr="0086280B" w:rsidRDefault="00C336D6" w:rsidP="00FD7D72">
            <w:pPr>
              <w:widowControl/>
              <w:autoSpaceDE/>
              <w:autoSpaceDN/>
              <w:rPr>
                <w:rFonts w:ascii="Times New Roman" w:eastAsia="Times New Roman" w:hAnsi="Times New Roman" w:cs="Times New Roman"/>
                <w:b/>
                <w:bCs/>
                <w:color w:val="000000"/>
                <w:sz w:val="20"/>
                <w:szCs w:val="20"/>
              </w:rPr>
            </w:pPr>
          </w:p>
        </w:tc>
        <w:tc>
          <w:tcPr>
            <w:tcW w:w="1989" w:type="dxa"/>
            <w:tcBorders>
              <w:top w:val="nil"/>
              <w:left w:val="single" w:sz="8" w:space="0" w:color="auto"/>
              <w:bottom w:val="single" w:sz="8" w:space="0" w:color="auto"/>
              <w:right w:val="single" w:sz="8" w:space="0" w:color="auto"/>
            </w:tcBorders>
            <w:shd w:val="clear" w:color="auto" w:fill="auto"/>
            <w:noWrap/>
            <w:vAlign w:val="center"/>
            <w:hideMark/>
          </w:tcPr>
          <w:p w14:paraId="736709B9" w14:textId="77777777" w:rsidR="00C336D6" w:rsidRPr="0086280B" w:rsidRDefault="00C336D6"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Temp (°C)</w:t>
            </w:r>
          </w:p>
        </w:tc>
        <w:tc>
          <w:tcPr>
            <w:tcW w:w="1127" w:type="dxa"/>
            <w:tcBorders>
              <w:top w:val="nil"/>
              <w:left w:val="nil"/>
              <w:bottom w:val="single" w:sz="8" w:space="0" w:color="auto"/>
              <w:right w:val="single" w:sz="8" w:space="0" w:color="auto"/>
            </w:tcBorders>
            <w:shd w:val="clear" w:color="auto" w:fill="auto"/>
            <w:noWrap/>
            <w:vAlign w:val="center"/>
            <w:hideMark/>
          </w:tcPr>
          <w:p w14:paraId="52ECE921" w14:textId="77777777" w:rsidR="00C336D6" w:rsidRPr="0086280B" w:rsidRDefault="00C336D6"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Time(min)</w:t>
            </w:r>
          </w:p>
        </w:tc>
        <w:tc>
          <w:tcPr>
            <w:tcW w:w="960" w:type="dxa"/>
            <w:tcBorders>
              <w:top w:val="nil"/>
              <w:left w:val="nil"/>
              <w:bottom w:val="single" w:sz="8" w:space="0" w:color="auto"/>
              <w:right w:val="single" w:sz="8" w:space="0" w:color="auto"/>
            </w:tcBorders>
            <w:shd w:val="clear" w:color="auto" w:fill="auto"/>
            <w:noWrap/>
            <w:vAlign w:val="center"/>
            <w:hideMark/>
          </w:tcPr>
          <w:p w14:paraId="65B8789E" w14:textId="77777777" w:rsidR="00C336D6" w:rsidRPr="0086280B" w:rsidRDefault="00C336D6"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Cycles</w:t>
            </w:r>
          </w:p>
        </w:tc>
      </w:tr>
      <w:tr w:rsidR="00C336D6" w:rsidRPr="0086280B" w14:paraId="5D132070" w14:textId="77777777" w:rsidTr="00FD7D72">
        <w:trPr>
          <w:trHeight w:val="300"/>
        </w:trPr>
        <w:tc>
          <w:tcPr>
            <w:tcW w:w="2430" w:type="dxa"/>
            <w:tcBorders>
              <w:top w:val="nil"/>
              <w:left w:val="single" w:sz="8" w:space="0" w:color="auto"/>
              <w:bottom w:val="single" w:sz="8" w:space="0" w:color="auto"/>
              <w:right w:val="single" w:sz="8" w:space="0" w:color="auto"/>
            </w:tcBorders>
            <w:shd w:val="clear" w:color="auto" w:fill="auto"/>
            <w:noWrap/>
            <w:vAlign w:val="center"/>
            <w:hideMark/>
          </w:tcPr>
          <w:p w14:paraId="7DB8ABF4" w14:textId="77777777" w:rsidR="00C336D6" w:rsidRPr="0086280B" w:rsidRDefault="00C336D6"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Dream Taq</w:t>
            </w:r>
          </w:p>
        </w:tc>
        <w:tc>
          <w:tcPr>
            <w:tcW w:w="1240" w:type="dxa"/>
            <w:tcBorders>
              <w:top w:val="nil"/>
              <w:left w:val="nil"/>
              <w:bottom w:val="single" w:sz="8" w:space="0" w:color="auto"/>
              <w:right w:val="single" w:sz="8" w:space="0" w:color="auto"/>
            </w:tcBorders>
            <w:shd w:val="clear" w:color="auto" w:fill="auto"/>
            <w:noWrap/>
            <w:vAlign w:val="center"/>
            <w:hideMark/>
          </w:tcPr>
          <w:p w14:paraId="30A9A4E8" w14:textId="77777777" w:rsidR="00C336D6" w:rsidRPr="0086280B" w:rsidRDefault="00C336D6"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6.25</w:t>
            </w:r>
          </w:p>
        </w:tc>
        <w:tc>
          <w:tcPr>
            <w:tcW w:w="1280" w:type="dxa"/>
            <w:tcBorders>
              <w:top w:val="nil"/>
              <w:left w:val="nil"/>
              <w:bottom w:val="single" w:sz="8" w:space="0" w:color="auto"/>
              <w:right w:val="single" w:sz="8" w:space="0" w:color="auto"/>
            </w:tcBorders>
            <w:shd w:val="clear" w:color="auto" w:fill="auto"/>
            <w:noWrap/>
            <w:vAlign w:val="center"/>
            <w:hideMark/>
          </w:tcPr>
          <w:p w14:paraId="77281618" w14:textId="77777777" w:rsidR="00C336D6" w:rsidRPr="0086280B" w:rsidRDefault="00C336D6"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937.5</w:t>
            </w:r>
          </w:p>
        </w:tc>
        <w:tc>
          <w:tcPr>
            <w:tcW w:w="960" w:type="dxa"/>
            <w:tcBorders>
              <w:top w:val="nil"/>
              <w:left w:val="nil"/>
              <w:bottom w:val="nil"/>
              <w:right w:val="nil"/>
            </w:tcBorders>
            <w:shd w:val="clear" w:color="auto" w:fill="auto"/>
            <w:noWrap/>
            <w:vAlign w:val="bottom"/>
            <w:hideMark/>
          </w:tcPr>
          <w:p w14:paraId="57E4914D" w14:textId="77777777" w:rsidR="00C336D6" w:rsidRPr="0086280B" w:rsidRDefault="00C336D6" w:rsidP="00FD7D72">
            <w:pPr>
              <w:widowControl/>
              <w:autoSpaceDE/>
              <w:autoSpaceDN/>
              <w:rPr>
                <w:rFonts w:ascii="Times New Roman" w:eastAsia="Times New Roman" w:hAnsi="Times New Roman" w:cs="Times New Roman"/>
                <w:color w:val="000000"/>
                <w:sz w:val="20"/>
                <w:szCs w:val="20"/>
              </w:rPr>
            </w:pPr>
          </w:p>
        </w:tc>
        <w:tc>
          <w:tcPr>
            <w:tcW w:w="1989" w:type="dxa"/>
            <w:tcBorders>
              <w:top w:val="nil"/>
              <w:left w:val="single" w:sz="8" w:space="0" w:color="auto"/>
              <w:bottom w:val="single" w:sz="8" w:space="0" w:color="auto"/>
              <w:right w:val="single" w:sz="8" w:space="0" w:color="auto"/>
            </w:tcBorders>
            <w:shd w:val="clear" w:color="auto" w:fill="auto"/>
            <w:noWrap/>
            <w:vAlign w:val="center"/>
            <w:hideMark/>
          </w:tcPr>
          <w:p w14:paraId="76A7171A" w14:textId="77777777" w:rsidR="00C336D6" w:rsidRPr="0086280B" w:rsidRDefault="00C336D6"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95</w:t>
            </w:r>
          </w:p>
        </w:tc>
        <w:tc>
          <w:tcPr>
            <w:tcW w:w="1127" w:type="dxa"/>
            <w:tcBorders>
              <w:top w:val="nil"/>
              <w:left w:val="nil"/>
              <w:bottom w:val="single" w:sz="8" w:space="0" w:color="auto"/>
              <w:right w:val="single" w:sz="8" w:space="0" w:color="auto"/>
            </w:tcBorders>
            <w:shd w:val="clear" w:color="auto" w:fill="auto"/>
            <w:noWrap/>
            <w:vAlign w:val="center"/>
            <w:hideMark/>
          </w:tcPr>
          <w:p w14:paraId="032E4260" w14:textId="206ADC83" w:rsidR="00C336D6" w:rsidRPr="0086280B" w:rsidRDefault="00B04D88"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2</w:t>
            </w:r>
            <w:r w:rsidR="00C336D6" w:rsidRPr="0086280B">
              <w:rPr>
                <w:rFonts w:ascii="Times New Roman" w:eastAsia="Times New Roman" w:hAnsi="Times New Roman" w:cs="Times New Roman"/>
                <w:color w:val="000000"/>
                <w:sz w:val="20"/>
                <w:szCs w:val="20"/>
              </w:rPr>
              <w:t>:00</w:t>
            </w:r>
          </w:p>
        </w:tc>
        <w:tc>
          <w:tcPr>
            <w:tcW w:w="960" w:type="dxa"/>
            <w:tcBorders>
              <w:top w:val="nil"/>
              <w:left w:val="nil"/>
              <w:bottom w:val="single" w:sz="8" w:space="0" w:color="auto"/>
              <w:right w:val="single" w:sz="8" w:space="0" w:color="auto"/>
            </w:tcBorders>
            <w:shd w:val="clear" w:color="auto" w:fill="auto"/>
            <w:noWrap/>
            <w:vAlign w:val="center"/>
            <w:hideMark/>
          </w:tcPr>
          <w:p w14:paraId="20B50F27" w14:textId="77777777" w:rsidR="00C336D6" w:rsidRPr="0086280B" w:rsidRDefault="00C336D6"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 </w:t>
            </w:r>
          </w:p>
        </w:tc>
      </w:tr>
      <w:tr w:rsidR="00C336D6" w:rsidRPr="0086280B" w14:paraId="444ED3C7" w14:textId="77777777" w:rsidTr="00FD7D72">
        <w:trPr>
          <w:trHeight w:val="300"/>
        </w:trPr>
        <w:tc>
          <w:tcPr>
            <w:tcW w:w="2430" w:type="dxa"/>
            <w:tcBorders>
              <w:top w:val="nil"/>
              <w:left w:val="single" w:sz="8" w:space="0" w:color="auto"/>
              <w:bottom w:val="single" w:sz="8" w:space="0" w:color="auto"/>
              <w:right w:val="single" w:sz="8" w:space="0" w:color="auto"/>
            </w:tcBorders>
            <w:shd w:val="clear" w:color="auto" w:fill="auto"/>
            <w:noWrap/>
            <w:vAlign w:val="center"/>
            <w:hideMark/>
          </w:tcPr>
          <w:p w14:paraId="41D04E4A" w14:textId="77777777" w:rsidR="00C336D6" w:rsidRPr="0086280B" w:rsidRDefault="00C336D6"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ITS1F</w:t>
            </w:r>
          </w:p>
        </w:tc>
        <w:tc>
          <w:tcPr>
            <w:tcW w:w="1240" w:type="dxa"/>
            <w:tcBorders>
              <w:top w:val="nil"/>
              <w:left w:val="nil"/>
              <w:bottom w:val="single" w:sz="8" w:space="0" w:color="auto"/>
              <w:right w:val="single" w:sz="8" w:space="0" w:color="auto"/>
            </w:tcBorders>
            <w:shd w:val="clear" w:color="auto" w:fill="auto"/>
            <w:noWrap/>
            <w:vAlign w:val="center"/>
            <w:hideMark/>
          </w:tcPr>
          <w:p w14:paraId="6F585268" w14:textId="77777777" w:rsidR="00C336D6" w:rsidRPr="0086280B" w:rsidRDefault="00C336D6"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0.375</w:t>
            </w:r>
          </w:p>
        </w:tc>
        <w:tc>
          <w:tcPr>
            <w:tcW w:w="1280" w:type="dxa"/>
            <w:tcBorders>
              <w:top w:val="nil"/>
              <w:left w:val="nil"/>
              <w:bottom w:val="single" w:sz="8" w:space="0" w:color="auto"/>
              <w:right w:val="single" w:sz="8" w:space="0" w:color="auto"/>
            </w:tcBorders>
            <w:shd w:val="clear" w:color="auto" w:fill="auto"/>
            <w:noWrap/>
            <w:vAlign w:val="center"/>
            <w:hideMark/>
          </w:tcPr>
          <w:p w14:paraId="2A5E64B5" w14:textId="77777777" w:rsidR="00C336D6" w:rsidRPr="0086280B" w:rsidRDefault="00C336D6"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60</w:t>
            </w:r>
          </w:p>
        </w:tc>
        <w:tc>
          <w:tcPr>
            <w:tcW w:w="960" w:type="dxa"/>
            <w:tcBorders>
              <w:top w:val="nil"/>
              <w:left w:val="nil"/>
              <w:bottom w:val="nil"/>
              <w:right w:val="nil"/>
            </w:tcBorders>
            <w:shd w:val="clear" w:color="auto" w:fill="auto"/>
            <w:noWrap/>
            <w:vAlign w:val="bottom"/>
            <w:hideMark/>
          </w:tcPr>
          <w:p w14:paraId="024A303A" w14:textId="77777777" w:rsidR="00C336D6" w:rsidRPr="0086280B" w:rsidRDefault="00C336D6" w:rsidP="00FD7D72">
            <w:pPr>
              <w:widowControl/>
              <w:autoSpaceDE/>
              <w:autoSpaceDN/>
              <w:rPr>
                <w:rFonts w:ascii="Times New Roman" w:eastAsia="Times New Roman" w:hAnsi="Times New Roman" w:cs="Times New Roman"/>
                <w:color w:val="000000"/>
                <w:sz w:val="20"/>
                <w:szCs w:val="20"/>
              </w:rPr>
            </w:pPr>
          </w:p>
        </w:tc>
        <w:tc>
          <w:tcPr>
            <w:tcW w:w="1989" w:type="dxa"/>
            <w:tcBorders>
              <w:top w:val="nil"/>
              <w:left w:val="single" w:sz="8" w:space="0" w:color="auto"/>
              <w:bottom w:val="single" w:sz="8" w:space="0" w:color="auto"/>
              <w:right w:val="single" w:sz="8" w:space="0" w:color="auto"/>
            </w:tcBorders>
            <w:shd w:val="clear" w:color="auto" w:fill="auto"/>
            <w:noWrap/>
            <w:vAlign w:val="center"/>
            <w:hideMark/>
          </w:tcPr>
          <w:p w14:paraId="7328C495" w14:textId="77777777" w:rsidR="00C336D6" w:rsidRPr="0086280B" w:rsidRDefault="00C336D6"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95</w:t>
            </w:r>
          </w:p>
        </w:tc>
        <w:tc>
          <w:tcPr>
            <w:tcW w:w="1127" w:type="dxa"/>
            <w:tcBorders>
              <w:top w:val="nil"/>
              <w:left w:val="nil"/>
              <w:bottom w:val="single" w:sz="8" w:space="0" w:color="auto"/>
              <w:right w:val="single" w:sz="8" w:space="0" w:color="auto"/>
            </w:tcBorders>
            <w:shd w:val="clear" w:color="auto" w:fill="auto"/>
            <w:noWrap/>
            <w:vAlign w:val="center"/>
            <w:hideMark/>
          </w:tcPr>
          <w:p w14:paraId="7E0A8C14" w14:textId="3E9A6448" w:rsidR="00C336D6" w:rsidRPr="0086280B" w:rsidRDefault="00C336D6"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0:</w:t>
            </w:r>
            <w:r w:rsidR="00B04D88" w:rsidRPr="0086280B">
              <w:rPr>
                <w:rFonts w:ascii="Times New Roman" w:eastAsia="Times New Roman" w:hAnsi="Times New Roman" w:cs="Times New Roman"/>
                <w:color w:val="000000"/>
                <w:sz w:val="20"/>
                <w:szCs w:val="20"/>
              </w:rPr>
              <w:t>20</w:t>
            </w:r>
          </w:p>
        </w:tc>
        <w:tc>
          <w:tcPr>
            <w:tcW w:w="960" w:type="dxa"/>
            <w:vMerge w:val="restart"/>
            <w:tcBorders>
              <w:top w:val="nil"/>
              <w:left w:val="nil"/>
              <w:right w:val="single" w:sz="8" w:space="0" w:color="auto"/>
            </w:tcBorders>
            <w:shd w:val="clear" w:color="auto" w:fill="auto"/>
            <w:noWrap/>
            <w:vAlign w:val="center"/>
            <w:hideMark/>
          </w:tcPr>
          <w:p w14:paraId="75ACC716" w14:textId="77777777" w:rsidR="00C336D6" w:rsidRPr="0086280B" w:rsidRDefault="00C336D6" w:rsidP="00FD7D72">
            <w:pPr>
              <w:widowControl/>
              <w:autoSpaceDE/>
              <w:autoSpaceDN/>
              <w:jc w:val="center"/>
              <w:rPr>
                <w:rFonts w:ascii="Times New Roman" w:eastAsia="Times New Roman" w:hAnsi="Times New Roman" w:cs="Times New Roman"/>
                <w:color w:val="000000"/>
                <w:sz w:val="20"/>
                <w:szCs w:val="20"/>
              </w:rPr>
            </w:pPr>
          </w:p>
          <w:p w14:paraId="005E7F85" w14:textId="15443F1F" w:rsidR="00C336D6" w:rsidRPr="0086280B" w:rsidRDefault="00886437"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3</w:t>
            </w:r>
            <w:r w:rsidR="00C336D6" w:rsidRPr="0086280B">
              <w:rPr>
                <w:rFonts w:ascii="Times New Roman" w:eastAsia="Times New Roman" w:hAnsi="Times New Roman" w:cs="Times New Roman"/>
                <w:color w:val="000000"/>
                <w:sz w:val="20"/>
                <w:szCs w:val="20"/>
              </w:rPr>
              <w:t>0x</w:t>
            </w:r>
          </w:p>
        </w:tc>
      </w:tr>
      <w:tr w:rsidR="00C336D6" w:rsidRPr="0086280B" w14:paraId="5E0DDBA3" w14:textId="77777777" w:rsidTr="00FD7D72">
        <w:trPr>
          <w:trHeight w:val="300"/>
        </w:trPr>
        <w:tc>
          <w:tcPr>
            <w:tcW w:w="2430" w:type="dxa"/>
            <w:tcBorders>
              <w:top w:val="nil"/>
              <w:left w:val="single" w:sz="8" w:space="0" w:color="auto"/>
              <w:bottom w:val="single" w:sz="8" w:space="0" w:color="auto"/>
              <w:right w:val="single" w:sz="8" w:space="0" w:color="auto"/>
            </w:tcBorders>
            <w:shd w:val="clear" w:color="auto" w:fill="auto"/>
            <w:noWrap/>
            <w:vAlign w:val="center"/>
            <w:hideMark/>
          </w:tcPr>
          <w:p w14:paraId="1F1F578E" w14:textId="77777777" w:rsidR="00C336D6" w:rsidRPr="0086280B" w:rsidRDefault="00C336D6"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ITS2R</w:t>
            </w:r>
          </w:p>
        </w:tc>
        <w:tc>
          <w:tcPr>
            <w:tcW w:w="1240" w:type="dxa"/>
            <w:tcBorders>
              <w:top w:val="nil"/>
              <w:left w:val="nil"/>
              <w:bottom w:val="single" w:sz="8" w:space="0" w:color="auto"/>
              <w:right w:val="single" w:sz="8" w:space="0" w:color="auto"/>
            </w:tcBorders>
            <w:shd w:val="clear" w:color="auto" w:fill="auto"/>
            <w:noWrap/>
            <w:vAlign w:val="center"/>
            <w:hideMark/>
          </w:tcPr>
          <w:p w14:paraId="106EB7C8" w14:textId="77777777" w:rsidR="00C336D6" w:rsidRPr="0086280B" w:rsidRDefault="00C336D6"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0.375</w:t>
            </w:r>
          </w:p>
        </w:tc>
        <w:tc>
          <w:tcPr>
            <w:tcW w:w="1280" w:type="dxa"/>
            <w:tcBorders>
              <w:top w:val="nil"/>
              <w:left w:val="nil"/>
              <w:bottom w:val="single" w:sz="8" w:space="0" w:color="auto"/>
              <w:right w:val="single" w:sz="8" w:space="0" w:color="auto"/>
            </w:tcBorders>
            <w:shd w:val="clear" w:color="auto" w:fill="auto"/>
            <w:noWrap/>
            <w:vAlign w:val="center"/>
            <w:hideMark/>
          </w:tcPr>
          <w:p w14:paraId="028D3B4B" w14:textId="77777777" w:rsidR="00C336D6" w:rsidRPr="0086280B" w:rsidRDefault="00C336D6"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60</w:t>
            </w:r>
          </w:p>
        </w:tc>
        <w:tc>
          <w:tcPr>
            <w:tcW w:w="960" w:type="dxa"/>
            <w:tcBorders>
              <w:top w:val="nil"/>
              <w:left w:val="nil"/>
              <w:bottom w:val="nil"/>
              <w:right w:val="nil"/>
            </w:tcBorders>
            <w:shd w:val="clear" w:color="auto" w:fill="auto"/>
            <w:noWrap/>
            <w:vAlign w:val="bottom"/>
            <w:hideMark/>
          </w:tcPr>
          <w:p w14:paraId="7F28523B" w14:textId="77777777" w:rsidR="00C336D6" w:rsidRPr="0086280B" w:rsidRDefault="00C336D6" w:rsidP="00FD7D72">
            <w:pPr>
              <w:widowControl/>
              <w:autoSpaceDE/>
              <w:autoSpaceDN/>
              <w:rPr>
                <w:rFonts w:ascii="Times New Roman" w:eastAsia="Times New Roman" w:hAnsi="Times New Roman" w:cs="Times New Roman"/>
                <w:color w:val="000000"/>
                <w:sz w:val="20"/>
                <w:szCs w:val="20"/>
              </w:rPr>
            </w:pPr>
          </w:p>
        </w:tc>
        <w:tc>
          <w:tcPr>
            <w:tcW w:w="1989" w:type="dxa"/>
            <w:tcBorders>
              <w:top w:val="nil"/>
              <w:left w:val="single" w:sz="8" w:space="0" w:color="auto"/>
              <w:bottom w:val="single" w:sz="8" w:space="0" w:color="auto"/>
              <w:right w:val="single" w:sz="8" w:space="0" w:color="auto"/>
            </w:tcBorders>
            <w:shd w:val="clear" w:color="auto" w:fill="auto"/>
            <w:noWrap/>
            <w:vAlign w:val="center"/>
            <w:hideMark/>
          </w:tcPr>
          <w:p w14:paraId="48E7A529" w14:textId="4405FE11" w:rsidR="00C336D6" w:rsidRPr="0086280B" w:rsidRDefault="00B04D88"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55</w:t>
            </w:r>
          </w:p>
        </w:tc>
        <w:tc>
          <w:tcPr>
            <w:tcW w:w="1127" w:type="dxa"/>
            <w:tcBorders>
              <w:top w:val="nil"/>
              <w:left w:val="nil"/>
              <w:bottom w:val="single" w:sz="8" w:space="0" w:color="auto"/>
              <w:right w:val="single" w:sz="8" w:space="0" w:color="auto"/>
            </w:tcBorders>
            <w:shd w:val="clear" w:color="auto" w:fill="auto"/>
            <w:noWrap/>
            <w:vAlign w:val="center"/>
            <w:hideMark/>
          </w:tcPr>
          <w:p w14:paraId="79B7ECE2" w14:textId="34F098D6" w:rsidR="00C336D6" w:rsidRPr="0086280B" w:rsidRDefault="00C336D6"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0:</w:t>
            </w:r>
            <w:r w:rsidR="00B04D88" w:rsidRPr="0086280B">
              <w:rPr>
                <w:rFonts w:ascii="Times New Roman" w:eastAsia="Times New Roman" w:hAnsi="Times New Roman" w:cs="Times New Roman"/>
                <w:color w:val="000000"/>
                <w:sz w:val="20"/>
                <w:szCs w:val="20"/>
              </w:rPr>
              <w:t>15</w:t>
            </w:r>
          </w:p>
        </w:tc>
        <w:tc>
          <w:tcPr>
            <w:tcW w:w="960" w:type="dxa"/>
            <w:vMerge/>
            <w:tcBorders>
              <w:left w:val="nil"/>
              <w:right w:val="single" w:sz="8" w:space="0" w:color="auto"/>
            </w:tcBorders>
            <w:shd w:val="clear" w:color="auto" w:fill="auto"/>
            <w:noWrap/>
            <w:vAlign w:val="center"/>
            <w:hideMark/>
          </w:tcPr>
          <w:p w14:paraId="200795E3" w14:textId="77777777" w:rsidR="00C336D6" w:rsidRPr="0086280B" w:rsidRDefault="00C336D6" w:rsidP="00FD7D72">
            <w:pPr>
              <w:widowControl/>
              <w:autoSpaceDE/>
              <w:autoSpaceDN/>
              <w:rPr>
                <w:rFonts w:ascii="Times New Roman" w:eastAsia="Times New Roman" w:hAnsi="Times New Roman" w:cs="Times New Roman"/>
                <w:color w:val="000000"/>
                <w:sz w:val="20"/>
                <w:szCs w:val="20"/>
              </w:rPr>
            </w:pPr>
          </w:p>
        </w:tc>
      </w:tr>
      <w:tr w:rsidR="00C336D6" w:rsidRPr="0086280B" w14:paraId="4BA7BC95" w14:textId="77777777" w:rsidTr="00FD7D72">
        <w:trPr>
          <w:trHeight w:val="300"/>
        </w:trPr>
        <w:tc>
          <w:tcPr>
            <w:tcW w:w="2430" w:type="dxa"/>
            <w:tcBorders>
              <w:top w:val="nil"/>
              <w:left w:val="single" w:sz="8" w:space="0" w:color="auto"/>
              <w:bottom w:val="single" w:sz="8" w:space="0" w:color="auto"/>
              <w:right w:val="single" w:sz="8" w:space="0" w:color="auto"/>
            </w:tcBorders>
            <w:shd w:val="clear" w:color="auto" w:fill="auto"/>
            <w:noWrap/>
            <w:vAlign w:val="center"/>
            <w:hideMark/>
          </w:tcPr>
          <w:p w14:paraId="54AFE291" w14:textId="77777777" w:rsidR="00C336D6" w:rsidRPr="0086280B" w:rsidRDefault="00C336D6"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H20</w:t>
            </w:r>
          </w:p>
        </w:tc>
        <w:tc>
          <w:tcPr>
            <w:tcW w:w="1240" w:type="dxa"/>
            <w:tcBorders>
              <w:top w:val="nil"/>
              <w:left w:val="nil"/>
              <w:bottom w:val="single" w:sz="8" w:space="0" w:color="auto"/>
              <w:right w:val="single" w:sz="8" w:space="0" w:color="auto"/>
            </w:tcBorders>
            <w:shd w:val="clear" w:color="auto" w:fill="auto"/>
            <w:noWrap/>
            <w:vAlign w:val="center"/>
            <w:hideMark/>
          </w:tcPr>
          <w:p w14:paraId="7A93B328" w14:textId="77777777" w:rsidR="00C336D6" w:rsidRPr="0086280B" w:rsidRDefault="00C336D6"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2</w:t>
            </w:r>
          </w:p>
        </w:tc>
        <w:tc>
          <w:tcPr>
            <w:tcW w:w="1280" w:type="dxa"/>
            <w:tcBorders>
              <w:top w:val="nil"/>
              <w:left w:val="nil"/>
              <w:bottom w:val="single" w:sz="8" w:space="0" w:color="auto"/>
              <w:right w:val="single" w:sz="8" w:space="0" w:color="auto"/>
            </w:tcBorders>
            <w:shd w:val="clear" w:color="auto" w:fill="auto"/>
            <w:noWrap/>
            <w:vAlign w:val="center"/>
            <w:hideMark/>
          </w:tcPr>
          <w:p w14:paraId="0F4D079C" w14:textId="77777777" w:rsidR="00C336D6" w:rsidRPr="0086280B" w:rsidRDefault="00C336D6"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320</w:t>
            </w:r>
          </w:p>
        </w:tc>
        <w:tc>
          <w:tcPr>
            <w:tcW w:w="960" w:type="dxa"/>
            <w:tcBorders>
              <w:top w:val="nil"/>
              <w:left w:val="nil"/>
              <w:bottom w:val="nil"/>
              <w:right w:val="nil"/>
            </w:tcBorders>
            <w:shd w:val="clear" w:color="auto" w:fill="auto"/>
            <w:noWrap/>
            <w:vAlign w:val="bottom"/>
            <w:hideMark/>
          </w:tcPr>
          <w:p w14:paraId="1929ABBD" w14:textId="77777777" w:rsidR="00C336D6" w:rsidRPr="0086280B" w:rsidRDefault="00C336D6" w:rsidP="00FD7D72">
            <w:pPr>
              <w:widowControl/>
              <w:autoSpaceDE/>
              <w:autoSpaceDN/>
              <w:rPr>
                <w:rFonts w:ascii="Times New Roman" w:eastAsia="Times New Roman" w:hAnsi="Times New Roman" w:cs="Times New Roman"/>
                <w:color w:val="000000"/>
                <w:sz w:val="20"/>
                <w:szCs w:val="20"/>
              </w:rPr>
            </w:pPr>
          </w:p>
        </w:tc>
        <w:tc>
          <w:tcPr>
            <w:tcW w:w="1989" w:type="dxa"/>
            <w:tcBorders>
              <w:top w:val="nil"/>
              <w:left w:val="single" w:sz="8" w:space="0" w:color="auto"/>
              <w:bottom w:val="single" w:sz="8" w:space="0" w:color="auto"/>
              <w:right w:val="single" w:sz="8" w:space="0" w:color="auto"/>
            </w:tcBorders>
            <w:shd w:val="clear" w:color="auto" w:fill="auto"/>
            <w:noWrap/>
            <w:vAlign w:val="center"/>
            <w:hideMark/>
          </w:tcPr>
          <w:p w14:paraId="6EAE30BF" w14:textId="77777777" w:rsidR="00C336D6" w:rsidRPr="0086280B" w:rsidRDefault="00C336D6"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72</w:t>
            </w:r>
          </w:p>
        </w:tc>
        <w:tc>
          <w:tcPr>
            <w:tcW w:w="1127" w:type="dxa"/>
            <w:tcBorders>
              <w:top w:val="nil"/>
              <w:left w:val="nil"/>
              <w:bottom w:val="single" w:sz="8" w:space="0" w:color="auto"/>
              <w:right w:val="single" w:sz="8" w:space="0" w:color="auto"/>
            </w:tcBorders>
            <w:shd w:val="clear" w:color="auto" w:fill="auto"/>
            <w:noWrap/>
            <w:vAlign w:val="center"/>
            <w:hideMark/>
          </w:tcPr>
          <w:p w14:paraId="2B910D58" w14:textId="0D24083C" w:rsidR="00C336D6" w:rsidRPr="0086280B" w:rsidRDefault="00B04D88"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5</w:t>
            </w:r>
            <w:r w:rsidR="00C336D6" w:rsidRPr="0086280B">
              <w:rPr>
                <w:rFonts w:ascii="Times New Roman" w:eastAsia="Times New Roman" w:hAnsi="Times New Roman" w:cs="Times New Roman"/>
                <w:color w:val="000000"/>
                <w:sz w:val="20"/>
                <w:szCs w:val="20"/>
              </w:rPr>
              <w:t>:00</w:t>
            </w:r>
          </w:p>
        </w:tc>
        <w:tc>
          <w:tcPr>
            <w:tcW w:w="960" w:type="dxa"/>
            <w:vMerge/>
            <w:tcBorders>
              <w:left w:val="nil"/>
              <w:bottom w:val="single" w:sz="8" w:space="0" w:color="auto"/>
              <w:right w:val="single" w:sz="8" w:space="0" w:color="auto"/>
            </w:tcBorders>
            <w:shd w:val="clear" w:color="auto" w:fill="auto"/>
            <w:noWrap/>
            <w:vAlign w:val="center"/>
            <w:hideMark/>
          </w:tcPr>
          <w:p w14:paraId="76B9A97B" w14:textId="77777777" w:rsidR="00C336D6" w:rsidRPr="0086280B" w:rsidRDefault="00C336D6" w:rsidP="00FD7D72">
            <w:pPr>
              <w:widowControl/>
              <w:autoSpaceDE/>
              <w:autoSpaceDN/>
              <w:rPr>
                <w:rFonts w:ascii="Times New Roman" w:eastAsia="Times New Roman" w:hAnsi="Times New Roman" w:cs="Times New Roman"/>
                <w:color w:val="000000"/>
                <w:sz w:val="20"/>
                <w:szCs w:val="20"/>
              </w:rPr>
            </w:pPr>
          </w:p>
        </w:tc>
      </w:tr>
      <w:tr w:rsidR="00C336D6" w:rsidRPr="0086280B" w14:paraId="3C3AE8E0" w14:textId="77777777" w:rsidTr="00FD7D72">
        <w:trPr>
          <w:trHeight w:val="300"/>
        </w:trPr>
        <w:tc>
          <w:tcPr>
            <w:tcW w:w="2430" w:type="dxa"/>
            <w:tcBorders>
              <w:top w:val="nil"/>
              <w:left w:val="single" w:sz="8" w:space="0" w:color="auto"/>
              <w:bottom w:val="single" w:sz="8" w:space="0" w:color="auto"/>
              <w:right w:val="single" w:sz="8" w:space="0" w:color="auto"/>
            </w:tcBorders>
            <w:shd w:val="clear" w:color="auto" w:fill="auto"/>
            <w:noWrap/>
            <w:vAlign w:val="center"/>
            <w:hideMark/>
          </w:tcPr>
          <w:p w14:paraId="7CFA855B" w14:textId="77777777" w:rsidR="00C336D6" w:rsidRPr="0086280B" w:rsidRDefault="00C336D6"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BSA</w:t>
            </w:r>
          </w:p>
        </w:tc>
        <w:tc>
          <w:tcPr>
            <w:tcW w:w="1240" w:type="dxa"/>
            <w:tcBorders>
              <w:top w:val="nil"/>
              <w:left w:val="nil"/>
              <w:bottom w:val="single" w:sz="8" w:space="0" w:color="auto"/>
              <w:right w:val="single" w:sz="8" w:space="0" w:color="auto"/>
            </w:tcBorders>
            <w:shd w:val="clear" w:color="auto" w:fill="auto"/>
            <w:noWrap/>
            <w:vAlign w:val="center"/>
            <w:hideMark/>
          </w:tcPr>
          <w:p w14:paraId="31DADD1C" w14:textId="77777777" w:rsidR="00C336D6" w:rsidRPr="0086280B" w:rsidRDefault="00C336D6"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2</w:t>
            </w:r>
          </w:p>
        </w:tc>
        <w:tc>
          <w:tcPr>
            <w:tcW w:w="1280" w:type="dxa"/>
            <w:tcBorders>
              <w:top w:val="nil"/>
              <w:left w:val="nil"/>
              <w:bottom w:val="single" w:sz="8" w:space="0" w:color="auto"/>
              <w:right w:val="single" w:sz="8" w:space="0" w:color="auto"/>
            </w:tcBorders>
            <w:shd w:val="clear" w:color="auto" w:fill="auto"/>
            <w:noWrap/>
            <w:vAlign w:val="center"/>
            <w:hideMark/>
          </w:tcPr>
          <w:p w14:paraId="34614820" w14:textId="77777777" w:rsidR="00C336D6" w:rsidRPr="0086280B" w:rsidRDefault="00C336D6"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320</w:t>
            </w:r>
          </w:p>
        </w:tc>
        <w:tc>
          <w:tcPr>
            <w:tcW w:w="960" w:type="dxa"/>
            <w:tcBorders>
              <w:top w:val="nil"/>
              <w:left w:val="nil"/>
              <w:bottom w:val="nil"/>
              <w:right w:val="nil"/>
            </w:tcBorders>
            <w:shd w:val="clear" w:color="auto" w:fill="auto"/>
            <w:noWrap/>
            <w:vAlign w:val="bottom"/>
            <w:hideMark/>
          </w:tcPr>
          <w:p w14:paraId="1318BC02" w14:textId="77777777" w:rsidR="00C336D6" w:rsidRPr="0086280B" w:rsidRDefault="00C336D6" w:rsidP="00FD7D72">
            <w:pPr>
              <w:widowControl/>
              <w:autoSpaceDE/>
              <w:autoSpaceDN/>
              <w:rPr>
                <w:rFonts w:ascii="Times New Roman" w:eastAsia="Times New Roman" w:hAnsi="Times New Roman" w:cs="Times New Roman"/>
                <w:color w:val="000000"/>
                <w:sz w:val="20"/>
                <w:szCs w:val="20"/>
              </w:rPr>
            </w:pPr>
          </w:p>
        </w:tc>
        <w:tc>
          <w:tcPr>
            <w:tcW w:w="1989" w:type="dxa"/>
            <w:tcBorders>
              <w:top w:val="nil"/>
              <w:left w:val="single" w:sz="8" w:space="0" w:color="auto"/>
              <w:bottom w:val="single" w:sz="8" w:space="0" w:color="auto"/>
              <w:right w:val="single" w:sz="8" w:space="0" w:color="auto"/>
            </w:tcBorders>
            <w:shd w:val="clear" w:color="auto" w:fill="auto"/>
            <w:noWrap/>
            <w:vAlign w:val="center"/>
            <w:hideMark/>
          </w:tcPr>
          <w:p w14:paraId="36F15E09" w14:textId="77777777" w:rsidR="00C336D6" w:rsidRPr="0086280B" w:rsidRDefault="00C336D6"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72</w:t>
            </w:r>
          </w:p>
        </w:tc>
        <w:tc>
          <w:tcPr>
            <w:tcW w:w="1127" w:type="dxa"/>
            <w:tcBorders>
              <w:top w:val="nil"/>
              <w:left w:val="nil"/>
              <w:bottom w:val="single" w:sz="8" w:space="0" w:color="auto"/>
              <w:right w:val="single" w:sz="8" w:space="0" w:color="auto"/>
            </w:tcBorders>
            <w:shd w:val="clear" w:color="auto" w:fill="auto"/>
            <w:noWrap/>
            <w:vAlign w:val="center"/>
            <w:hideMark/>
          </w:tcPr>
          <w:p w14:paraId="64B159C8" w14:textId="3A5CAC01" w:rsidR="00C336D6" w:rsidRPr="0086280B" w:rsidRDefault="00B04D88"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10</w:t>
            </w:r>
            <w:r w:rsidR="00C336D6" w:rsidRPr="0086280B">
              <w:rPr>
                <w:rFonts w:ascii="Times New Roman" w:eastAsia="Times New Roman" w:hAnsi="Times New Roman" w:cs="Times New Roman"/>
                <w:color w:val="000000"/>
                <w:sz w:val="20"/>
                <w:szCs w:val="20"/>
              </w:rPr>
              <w:t>:00</w:t>
            </w:r>
          </w:p>
        </w:tc>
        <w:tc>
          <w:tcPr>
            <w:tcW w:w="960" w:type="dxa"/>
            <w:tcBorders>
              <w:top w:val="nil"/>
              <w:left w:val="nil"/>
              <w:bottom w:val="single" w:sz="8" w:space="0" w:color="auto"/>
              <w:right w:val="single" w:sz="8" w:space="0" w:color="auto"/>
            </w:tcBorders>
            <w:shd w:val="clear" w:color="auto" w:fill="auto"/>
            <w:noWrap/>
            <w:vAlign w:val="center"/>
            <w:hideMark/>
          </w:tcPr>
          <w:p w14:paraId="02CE37AF" w14:textId="77777777" w:rsidR="00C336D6" w:rsidRPr="0086280B" w:rsidRDefault="00C336D6"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 </w:t>
            </w:r>
          </w:p>
        </w:tc>
      </w:tr>
      <w:tr w:rsidR="00C336D6" w:rsidRPr="0086280B" w14:paraId="6849DBAA" w14:textId="77777777" w:rsidTr="00FD7D72">
        <w:trPr>
          <w:trHeight w:val="300"/>
        </w:trPr>
        <w:tc>
          <w:tcPr>
            <w:tcW w:w="2430" w:type="dxa"/>
            <w:tcBorders>
              <w:top w:val="nil"/>
              <w:left w:val="single" w:sz="8" w:space="0" w:color="auto"/>
              <w:bottom w:val="single" w:sz="8" w:space="0" w:color="auto"/>
              <w:right w:val="single" w:sz="8" w:space="0" w:color="auto"/>
            </w:tcBorders>
            <w:shd w:val="clear" w:color="auto" w:fill="auto"/>
            <w:noWrap/>
            <w:vAlign w:val="center"/>
            <w:hideMark/>
          </w:tcPr>
          <w:p w14:paraId="3B04AAFA" w14:textId="77777777" w:rsidR="00C336D6" w:rsidRPr="0086280B" w:rsidRDefault="00C336D6"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DNA</w:t>
            </w:r>
          </w:p>
        </w:tc>
        <w:tc>
          <w:tcPr>
            <w:tcW w:w="1240" w:type="dxa"/>
            <w:tcBorders>
              <w:top w:val="nil"/>
              <w:left w:val="nil"/>
              <w:bottom w:val="single" w:sz="8" w:space="0" w:color="auto"/>
              <w:right w:val="single" w:sz="8" w:space="0" w:color="auto"/>
            </w:tcBorders>
            <w:shd w:val="clear" w:color="auto" w:fill="auto"/>
            <w:noWrap/>
            <w:vAlign w:val="center"/>
            <w:hideMark/>
          </w:tcPr>
          <w:p w14:paraId="3D1FFBE2" w14:textId="77777777" w:rsidR="00C336D6" w:rsidRPr="0086280B" w:rsidRDefault="00C336D6"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1</w:t>
            </w:r>
          </w:p>
        </w:tc>
        <w:tc>
          <w:tcPr>
            <w:tcW w:w="1280" w:type="dxa"/>
            <w:tcBorders>
              <w:top w:val="nil"/>
              <w:left w:val="nil"/>
              <w:bottom w:val="single" w:sz="8" w:space="0" w:color="auto"/>
              <w:right w:val="single" w:sz="8" w:space="0" w:color="auto"/>
            </w:tcBorders>
            <w:shd w:val="clear" w:color="auto" w:fill="auto"/>
            <w:noWrap/>
            <w:vAlign w:val="center"/>
            <w:hideMark/>
          </w:tcPr>
          <w:p w14:paraId="0F0ED662" w14:textId="77777777" w:rsidR="00C336D6" w:rsidRPr="0086280B" w:rsidRDefault="00C336D6"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 </w:t>
            </w:r>
          </w:p>
        </w:tc>
        <w:tc>
          <w:tcPr>
            <w:tcW w:w="960" w:type="dxa"/>
            <w:tcBorders>
              <w:top w:val="nil"/>
              <w:left w:val="nil"/>
              <w:bottom w:val="nil"/>
              <w:right w:val="nil"/>
            </w:tcBorders>
            <w:shd w:val="clear" w:color="auto" w:fill="auto"/>
            <w:noWrap/>
            <w:vAlign w:val="bottom"/>
            <w:hideMark/>
          </w:tcPr>
          <w:p w14:paraId="474339CE" w14:textId="77777777" w:rsidR="00C336D6" w:rsidRPr="0086280B" w:rsidRDefault="00C336D6" w:rsidP="00FD7D72">
            <w:pPr>
              <w:widowControl/>
              <w:autoSpaceDE/>
              <w:autoSpaceDN/>
              <w:rPr>
                <w:rFonts w:ascii="Times New Roman" w:eastAsia="Times New Roman" w:hAnsi="Times New Roman" w:cs="Times New Roman"/>
                <w:color w:val="000000"/>
                <w:sz w:val="20"/>
                <w:szCs w:val="20"/>
              </w:rPr>
            </w:pPr>
          </w:p>
        </w:tc>
        <w:tc>
          <w:tcPr>
            <w:tcW w:w="1989" w:type="dxa"/>
            <w:tcBorders>
              <w:top w:val="nil"/>
              <w:left w:val="single" w:sz="8" w:space="0" w:color="auto"/>
              <w:bottom w:val="single" w:sz="8" w:space="0" w:color="auto"/>
              <w:right w:val="single" w:sz="8" w:space="0" w:color="auto"/>
            </w:tcBorders>
            <w:shd w:val="clear" w:color="auto" w:fill="auto"/>
            <w:noWrap/>
            <w:vAlign w:val="center"/>
            <w:hideMark/>
          </w:tcPr>
          <w:p w14:paraId="790D6342" w14:textId="103F83C6" w:rsidR="00C336D6" w:rsidRPr="0086280B" w:rsidRDefault="00B04D88"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4</w:t>
            </w:r>
          </w:p>
        </w:tc>
        <w:tc>
          <w:tcPr>
            <w:tcW w:w="1127" w:type="dxa"/>
            <w:tcBorders>
              <w:top w:val="nil"/>
              <w:left w:val="nil"/>
              <w:bottom w:val="single" w:sz="8" w:space="0" w:color="auto"/>
              <w:right w:val="single" w:sz="8" w:space="0" w:color="auto"/>
            </w:tcBorders>
            <w:shd w:val="clear" w:color="auto" w:fill="auto"/>
            <w:noWrap/>
            <w:vAlign w:val="center"/>
            <w:hideMark/>
          </w:tcPr>
          <w:p w14:paraId="11A5C980" w14:textId="77777777" w:rsidR="00C336D6" w:rsidRPr="0086280B" w:rsidRDefault="00C336D6"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inf</w:t>
            </w:r>
          </w:p>
        </w:tc>
        <w:tc>
          <w:tcPr>
            <w:tcW w:w="960" w:type="dxa"/>
            <w:tcBorders>
              <w:top w:val="nil"/>
              <w:left w:val="nil"/>
              <w:bottom w:val="single" w:sz="8" w:space="0" w:color="auto"/>
              <w:right w:val="single" w:sz="8" w:space="0" w:color="auto"/>
            </w:tcBorders>
            <w:shd w:val="clear" w:color="auto" w:fill="auto"/>
            <w:noWrap/>
            <w:vAlign w:val="center"/>
            <w:hideMark/>
          </w:tcPr>
          <w:p w14:paraId="202FE3FB" w14:textId="77777777" w:rsidR="00C336D6" w:rsidRPr="0086280B" w:rsidRDefault="00C336D6"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 </w:t>
            </w:r>
          </w:p>
        </w:tc>
      </w:tr>
    </w:tbl>
    <w:p w14:paraId="12B51047" w14:textId="77777777" w:rsidR="0042353A" w:rsidRPr="0086280B" w:rsidRDefault="0042353A" w:rsidP="0042380F">
      <w:pPr>
        <w:tabs>
          <w:tab w:val="left" w:pos="831"/>
          <w:tab w:val="left" w:pos="832"/>
        </w:tabs>
        <w:spacing w:before="1"/>
        <w:ind w:right="178"/>
        <w:rPr>
          <w:rFonts w:ascii="Times New Roman" w:hAnsi="Times New Roman" w:cs="Times New Roman"/>
          <w:sz w:val="16"/>
          <w:szCs w:val="16"/>
        </w:rPr>
      </w:pPr>
    </w:p>
    <w:p w14:paraId="3586BE79" w14:textId="77777777" w:rsidR="00DE3D9B" w:rsidRPr="0086280B" w:rsidRDefault="00DE3D9B" w:rsidP="0042380F">
      <w:pPr>
        <w:tabs>
          <w:tab w:val="left" w:pos="831"/>
          <w:tab w:val="left" w:pos="832"/>
        </w:tabs>
        <w:spacing w:before="1"/>
        <w:ind w:right="178"/>
        <w:rPr>
          <w:rFonts w:ascii="Times New Roman" w:hAnsi="Times New Roman" w:cs="Times New Roman"/>
          <w:sz w:val="16"/>
          <w:szCs w:val="16"/>
        </w:rPr>
      </w:pPr>
    </w:p>
    <w:p w14:paraId="5132E71E" w14:textId="77777777" w:rsidR="00DE3D9B" w:rsidRPr="0086280B" w:rsidRDefault="00DE3D9B" w:rsidP="0042380F">
      <w:pPr>
        <w:tabs>
          <w:tab w:val="left" w:pos="831"/>
          <w:tab w:val="left" w:pos="832"/>
        </w:tabs>
        <w:spacing w:before="1"/>
        <w:ind w:right="178"/>
        <w:rPr>
          <w:rFonts w:ascii="Times New Roman" w:hAnsi="Times New Roman" w:cs="Times New Roman"/>
          <w:sz w:val="16"/>
          <w:szCs w:val="16"/>
        </w:rPr>
      </w:pPr>
    </w:p>
    <w:p w14:paraId="337B4AA6" w14:textId="77777777" w:rsidR="00DE3D9B" w:rsidRPr="0086280B" w:rsidRDefault="00DE3D9B" w:rsidP="0042380F">
      <w:pPr>
        <w:tabs>
          <w:tab w:val="left" w:pos="831"/>
          <w:tab w:val="left" w:pos="832"/>
        </w:tabs>
        <w:spacing w:before="1"/>
        <w:ind w:right="178"/>
        <w:rPr>
          <w:rFonts w:ascii="Times New Roman" w:hAnsi="Times New Roman" w:cs="Times New Roman"/>
          <w:sz w:val="16"/>
          <w:szCs w:val="16"/>
        </w:rPr>
      </w:pPr>
    </w:p>
    <w:p w14:paraId="1BEBA12B" w14:textId="6D47DBBA" w:rsidR="00DE3D9B" w:rsidRPr="0086280B" w:rsidRDefault="00DE3D9B" w:rsidP="00DE3D9B">
      <w:pPr>
        <w:tabs>
          <w:tab w:val="left" w:pos="1192"/>
        </w:tabs>
        <w:spacing w:line="480" w:lineRule="auto"/>
        <w:ind w:right="111"/>
        <w:rPr>
          <w:rFonts w:ascii="Times New Roman" w:hAnsi="Times New Roman"/>
          <w:b/>
          <w:bCs/>
          <w:sz w:val="24"/>
          <w:szCs w:val="24"/>
        </w:rPr>
      </w:pPr>
      <w:r w:rsidRPr="0086280B">
        <w:rPr>
          <w:rFonts w:ascii="Times New Roman" w:hAnsi="Times New Roman"/>
          <w:b/>
          <w:bCs/>
          <w:sz w:val="24"/>
          <w:szCs w:val="24"/>
        </w:rPr>
        <w:t xml:space="preserve">Table </w:t>
      </w:r>
      <w:r w:rsidR="006405FF" w:rsidRPr="0086280B">
        <w:rPr>
          <w:rFonts w:ascii="Times New Roman" w:hAnsi="Times New Roman"/>
          <w:b/>
          <w:bCs/>
          <w:sz w:val="24"/>
          <w:szCs w:val="24"/>
        </w:rPr>
        <w:t xml:space="preserve">S3 </w:t>
      </w:r>
      <w:r w:rsidRPr="0086280B">
        <w:rPr>
          <w:rFonts w:ascii="Times New Roman" w:hAnsi="Times New Roman"/>
          <w:b/>
          <w:bCs/>
          <w:sz w:val="24"/>
          <w:szCs w:val="24"/>
        </w:rPr>
        <w:t xml:space="preserve">| </w:t>
      </w:r>
      <w:r w:rsidRPr="0086280B">
        <w:rPr>
          <w:rFonts w:ascii="Times New Roman" w:hAnsi="Times New Roman"/>
          <w:sz w:val="24"/>
          <w:szCs w:val="24"/>
        </w:rPr>
        <w:t>PCR mix and thermocycle used for 3-step PCR</w:t>
      </w:r>
    </w:p>
    <w:tbl>
      <w:tblPr>
        <w:tblW w:w="9986" w:type="dxa"/>
        <w:tblLook w:val="04A0" w:firstRow="1" w:lastRow="0" w:firstColumn="1" w:lastColumn="0" w:noHBand="0" w:noVBand="1"/>
      </w:tblPr>
      <w:tblGrid>
        <w:gridCol w:w="2430"/>
        <w:gridCol w:w="1240"/>
        <w:gridCol w:w="1280"/>
        <w:gridCol w:w="960"/>
        <w:gridCol w:w="1989"/>
        <w:gridCol w:w="1127"/>
        <w:gridCol w:w="960"/>
      </w:tblGrid>
      <w:tr w:rsidR="00DE3D9B" w:rsidRPr="0086280B" w14:paraId="7096CC71" w14:textId="77777777" w:rsidTr="00FD7D72">
        <w:trPr>
          <w:trHeight w:val="300"/>
        </w:trPr>
        <w:tc>
          <w:tcPr>
            <w:tcW w:w="2430" w:type="dxa"/>
            <w:tcBorders>
              <w:top w:val="nil"/>
              <w:left w:val="nil"/>
              <w:bottom w:val="single" w:sz="8" w:space="0" w:color="auto"/>
              <w:right w:val="nil"/>
            </w:tcBorders>
            <w:shd w:val="clear" w:color="auto" w:fill="auto"/>
            <w:noWrap/>
            <w:vAlign w:val="center"/>
            <w:hideMark/>
          </w:tcPr>
          <w:p w14:paraId="3992A073" w14:textId="77777777" w:rsidR="00DE3D9B" w:rsidRPr="0086280B" w:rsidRDefault="00DE3D9B"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PCR MIX</w:t>
            </w:r>
          </w:p>
        </w:tc>
        <w:tc>
          <w:tcPr>
            <w:tcW w:w="1240" w:type="dxa"/>
            <w:tcBorders>
              <w:top w:val="nil"/>
              <w:left w:val="nil"/>
              <w:bottom w:val="single" w:sz="8" w:space="0" w:color="auto"/>
              <w:right w:val="nil"/>
            </w:tcBorders>
            <w:shd w:val="clear" w:color="auto" w:fill="auto"/>
            <w:noWrap/>
            <w:vAlign w:val="center"/>
            <w:hideMark/>
          </w:tcPr>
          <w:p w14:paraId="49222D99" w14:textId="77777777" w:rsidR="00DE3D9B" w:rsidRPr="0086280B" w:rsidRDefault="00DE3D9B" w:rsidP="00FD7D72">
            <w:pPr>
              <w:widowControl/>
              <w:autoSpaceDE/>
              <w:autoSpaceDN/>
              <w:jc w:val="center"/>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 </w:t>
            </w:r>
          </w:p>
        </w:tc>
        <w:tc>
          <w:tcPr>
            <w:tcW w:w="1280" w:type="dxa"/>
            <w:tcBorders>
              <w:top w:val="nil"/>
              <w:left w:val="nil"/>
              <w:bottom w:val="single" w:sz="8" w:space="0" w:color="auto"/>
              <w:right w:val="nil"/>
            </w:tcBorders>
            <w:shd w:val="clear" w:color="auto" w:fill="auto"/>
            <w:noWrap/>
            <w:vAlign w:val="center"/>
            <w:hideMark/>
          </w:tcPr>
          <w:p w14:paraId="3F3C2DE9" w14:textId="77777777" w:rsidR="00DE3D9B" w:rsidRPr="0086280B" w:rsidRDefault="00DE3D9B" w:rsidP="00FD7D72">
            <w:pPr>
              <w:widowControl/>
              <w:autoSpaceDE/>
              <w:autoSpaceDN/>
              <w:jc w:val="center"/>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 </w:t>
            </w:r>
          </w:p>
        </w:tc>
        <w:tc>
          <w:tcPr>
            <w:tcW w:w="960" w:type="dxa"/>
            <w:tcBorders>
              <w:top w:val="nil"/>
              <w:left w:val="nil"/>
              <w:bottom w:val="nil"/>
              <w:right w:val="nil"/>
            </w:tcBorders>
            <w:shd w:val="clear" w:color="auto" w:fill="auto"/>
            <w:noWrap/>
            <w:vAlign w:val="bottom"/>
            <w:hideMark/>
          </w:tcPr>
          <w:p w14:paraId="02BA09A2" w14:textId="77777777" w:rsidR="00DE3D9B" w:rsidRPr="0086280B" w:rsidRDefault="00DE3D9B" w:rsidP="00FD7D72">
            <w:pPr>
              <w:widowControl/>
              <w:autoSpaceDE/>
              <w:autoSpaceDN/>
              <w:jc w:val="center"/>
              <w:rPr>
                <w:rFonts w:ascii="Times New Roman" w:eastAsia="Times New Roman" w:hAnsi="Times New Roman" w:cs="Times New Roman"/>
                <w:b/>
                <w:bCs/>
                <w:color w:val="000000"/>
                <w:sz w:val="20"/>
                <w:szCs w:val="20"/>
              </w:rPr>
            </w:pPr>
          </w:p>
        </w:tc>
        <w:tc>
          <w:tcPr>
            <w:tcW w:w="1989" w:type="dxa"/>
            <w:tcBorders>
              <w:top w:val="nil"/>
              <w:left w:val="nil"/>
              <w:bottom w:val="nil"/>
              <w:right w:val="nil"/>
            </w:tcBorders>
            <w:shd w:val="clear" w:color="auto" w:fill="auto"/>
            <w:noWrap/>
            <w:vAlign w:val="bottom"/>
            <w:hideMark/>
          </w:tcPr>
          <w:p w14:paraId="361031FE" w14:textId="77777777" w:rsidR="00DE3D9B" w:rsidRPr="0086280B" w:rsidRDefault="00DE3D9B" w:rsidP="00FD7D72">
            <w:pPr>
              <w:widowControl/>
              <w:autoSpaceDE/>
              <w:autoSpaceDN/>
              <w:rPr>
                <w:rFonts w:ascii="Times New Roman" w:eastAsia="Times New Roman" w:hAnsi="Times New Roman" w:cs="Times New Roman"/>
                <w:b/>
                <w:bCs/>
                <w:color w:val="000000"/>
              </w:rPr>
            </w:pPr>
            <w:r w:rsidRPr="0086280B">
              <w:rPr>
                <w:rFonts w:ascii="Times New Roman" w:eastAsia="Times New Roman" w:hAnsi="Times New Roman" w:cs="Times New Roman"/>
                <w:b/>
                <w:bCs/>
                <w:color w:val="000000"/>
              </w:rPr>
              <w:t>THERMOCYCLE</w:t>
            </w:r>
          </w:p>
        </w:tc>
        <w:tc>
          <w:tcPr>
            <w:tcW w:w="1127" w:type="dxa"/>
            <w:tcBorders>
              <w:top w:val="nil"/>
              <w:left w:val="nil"/>
              <w:bottom w:val="single" w:sz="8" w:space="0" w:color="auto"/>
              <w:right w:val="nil"/>
            </w:tcBorders>
            <w:shd w:val="clear" w:color="auto" w:fill="auto"/>
            <w:noWrap/>
            <w:vAlign w:val="center"/>
            <w:hideMark/>
          </w:tcPr>
          <w:p w14:paraId="265AA236" w14:textId="77777777" w:rsidR="00DE3D9B" w:rsidRPr="0086280B" w:rsidRDefault="00DE3D9B" w:rsidP="00FD7D72">
            <w:pPr>
              <w:widowControl/>
              <w:autoSpaceDE/>
              <w:autoSpaceDN/>
              <w:jc w:val="center"/>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 </w:t>
            </w:r>
          </w:p>
        </w:tc>
        <w:tc>
          <w:tcPr>
            <w:tcW w:w="960" w:type="dxa"/>
            <w:tcBorders>
              <w:top w:val="nil"/>
              <w:left w:val="nil"/>
              <w:bottom w:val="nil"/>
              <w:right w:val="nil"/>
            </w:tcBorders>
            <w:shd w:val="clear" w:color="auto" w:fill="auto"/>
            <w:noWrap/>
            <w:vAlign w:val="bottom"/>
            <w:hideMark/>
          </w:tcPr>
          <w:p w14:paraId="7E0DC04A" w14:textId="77777777" w:rsidR="00DE3D9B" w:rsidRPr="0086280B" w:rsidRDefault="00DE3D9B" w:rsidP="00FD7D72">
            <w:pPr>
              <w:widowControl/>
              <w:autoSpaceDE/>
              <w:autoSpaceDN/>
              <w:jc w:val="center"/>
              <w:rPr>
                <w:rFonts w:ascii="Times New Roman" w:eastAsia="Times New Roman" w:hAnsi="Times New Roman" w:cs="Times New Roman"/>
                <w:b/>
                <w:bCs/>
                <w:color w:val="000000"/>
                <w:sz w:val="20"/>
                <w:szCs w:val="20"/>
              </w:rPr>
            </w:pPr>
          </w:p>
        </w:tc>
      </w:tr>
      <w:tr w:rsidR="00DE3D9B" w:rsidRPr="0086280B" w14:paraId="7E1F055A" w14:textId="77777777" w:rsidTr="00FD7D72">
        <w:trPr>
          <w:trHeight w:val="300"/>
        </w:trPr>
        <w:tc>
          <w:tcPr>
            <w:tcW w:w="4950" w:type="dxa"/>
            <w:gridSpan w:val="3"/>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642E0B1A" w14:textId="77777777" w:rsidR="00DE3D9B" w:rsidRPr="0086280B" w:rsidRDefault="00DE3D9B"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Step 1</w:t>
            </w:r>
          </w:p>
        </w:tc>
        <w:tc>
          <w:tcPr>
            <w:tcW w:w="960" w:type="dxa"/>
            <w:tcBorders>
              <w:top w:val="nil"/>
              <w:left w:val="nil"/>
              <w:bottom w:val="nil"/>
              <w:right w:val="nil"/>
            </w:tcBorders>
            <w:shd w:val="clear" w:color="auto" w:fill="auto"/>
            <w:noWrap/>
            <w:vAlign w:val="bottom"/>
            <w:hideMark/>
          </w:tcPr>
          <w:p w14:paraId="556CCE9E" w14:textId="77777777" w:rsidR="00DE3D9B" w:rsidRPr="0086280B" w:rsidRDefault="00DE3D9B" w:rsidP="00FD7D72">
            <w:pPr>
              <w:widowControl/>
              <w:autoSpaceDE/>
              <w:autoSpaceDN/>
              <w:rPr>
                <w:rFonts w:ascii="Times New Roman" w:eastAsia="Times New Roman" w:hAnsi="Times New Roman" w:cs="Times New Roman"/>
                <w:b/>
                <w:bCs/>
                <w:color w:val="000000"/>
                <w:sz w:val="20"/>
                <w:szCs w:val="20"/>
              </w:rPr>
            </w:pPr>
          </w:p>
        </w:tc>
        <w:tc>
          <w:tcPr>
            <w:tcW w:w="4076" w:type="dxa"/>
            <w:gridSpan w:val="3"/>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4A3F6BFF" w14:textId="77777777" w:rsidR="00DE3D9B" w:rsidRPr="0086280B" w:rsidRDefault="00DE3D9B"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Step 1</w:t>
            </w:r>
          </w:p>
        </w:tc>
      </w:tr>
      <w:tr w:rsidR="00DE3D9B" w:rsidRPr="0086280B" w14:paraId="2117ED6E" w14:textId="77777777" w:rsidTr="00FD7D72">
        <w:trPr>
          <w:trHeight w:val="300"/>
        </w:trPr>
        <w:tc>
          <w:tcPr>
            <w:tcW w:w="2430" w:type="dxa"/>
            <w:tcBorders>
              <w:top w:val="nil"/>
              <w:left w:val="single" w:sz="8" w:space="0" w:color="auto"/>
              <w:bottom w:val="single" w:sz="8" w:space="0" w:color="auto"/>
              <w:right w:val="single" w:sz="8" w:space="0" w:color="auto"/>
            </w:tcBorders>
            <w:shd w:val="clear" w:color="auto" w:fill="auto"/>
            <w:noWrap/>
            <w:vAlign w:val="center"/>
            <w:hideMark/>
          </w:tcPr>
          <w:p w14:paraId="071D473C" w14:textId="77777777" w:rsidR="00DE3D9B" w:rsidRPr="0086280B" w:rsidRDefault="00DE3D9B"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PCR Mix</w:t>
            </w:r>
          </w:p>
        </w:tc>
        <w:tc>
          <w:tcPr>
            <w:tcW w:w="1240" w:type="dxa"/>
            <w:tcBorders>
              <w:top w:val="nil"/>
              <w:left w:val="nil"/>
              <w:bottom w:val="single" w:sz="8" w:space="0" w:color="auto"/>
              <w:right w:val="single" w:sz="8" w:space="0" w:color="auto"/>
            </w:tcBorders>
            <w:shd w:val="clear" w:color="auto" w:fill="auto"/>
            <w:noWrap/>
            <w:vAlign w:val="center"/>
            <w:hideMark/>
          </w:tcPr>
          <w:p w14:paraId="09426DE4" w14:textId="77777777" w:rsidR="00DE3D9B" w:rsidRPr="0086280B" w:rsidRDefault="00DE3D9B"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µL</w:t>
            </w:r>
          </w:p>
        </w:tc>
        <w:tc>
          <w:tcPr>
            <w:tcW w:w="1280" w:type="dxa"/>
            <w:tcBorders>
              <w:top w:val="nil"/>
              <w:left w:val="nil"/>
              <w:bottom w:val="single" w:sz="8" w:space="0" w:color="auto"/>
              <w:right w:val="single" w:sz="8" w:space="0" w:color="auto"/>
            </w:tcBorders>
            <w:shd w:val="clear" w:color="auto" w:fill="auto"/>
            <w:noWrap/>
            <w:vAlign w:val="center"/>
            <w:hideMark/>
          </w:tcPr>
          <w:p w14:paraId="547E73EE" w14:textId="77777777" w:rsidR="00DE3D9B" w:rsidRPr="0086280B" w:rsidRDefault="00DE3D9B"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Total (µL)</w:t>
            </w:r>
          </w:p>
        </w:tc>
        <w:tc>
          <w:tcPr>
            <w:tcW w:w="960" w:type="dxa"/>
            <w:tcBorders>
              <w:top w:val="nil"/>
              <w:left w:val="nil"/>
              <w:bottom w:val="nil"/>
              <w:right w:val="nil"/>
            </w:tcBorders>
            <w:shd w:val="clear" w:color="auto" w:fill="auto"/>
            <w:noWrap/>
            <w:vAlign w:val="bottom"/>
            <w:hideMark/>
          </w:tcPr>
          <w:p w14:paraId="123262D5" w14:textId="77777777" w:rsidR="00DE3D9B" w:rsidRPr="0086280B" w:rsidRDefault="00DE3D9B" w:rsidP="00FD7D72">
            <w:pPr>
              <w:widowControl/>
              <w:autoSpaceDE/>
              <w:autoSpaceDN/>
              <w:rPr>
                <w:rFonts w:ascii="Times New Roman" w:eastAsia="Times New Roman" w:hAnsi="Times New Roman" w:cs="Times New Roman"/>
                <w:b/>
                <w:bCs/>
                <w:color w:val="000000"/>
                <w:sz w:val="20"/>
                <w:szCs w:val="20"/>
              </w:rPr>
            </w:pPr>
          </w:p>
        </w:tc>
        <w:tc>
          <w:tcPr>
            <w:tcW w:w="1989" w:type="dxa"/>
            <w:tcBorders>
              <w:top w:val="nil"/>
              <w:left w:val="single" w:sz="8" w:space="0" w:color="auto"/>
              <w:bottom w:val="single" w:sz="8" w:space="0" w:color="auto"/>
              <w:right w:val="single" w:sz="8" w:space="0" w:color="auto"/>
            </w:tcBorders>
            <w:shd w:val="clear" w:color="auto" w:fill="auto"/>
            <w:noWrap/>
            <w:vAlign w:val="center"/>
            <w:hideMark/>
          </w:tcPr>
          <w:p w14:paraId="3206320A" w14:textId="77777777" w:rsidR="00DE3D9B" w:rsidRPr="0086280B" w:rsidRDefault="00DE3D9B"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Temp (°C)</w:t>
            </w:r>
          </w:p>
        </w:tc>
        <w:tc>
          <w:tcPr>
            <w:tcW w:w="1127" w:type="dxa"/>
            <w:tcBorders>
              <w:top w:val="nil"/>
              <w:left w:val="nil"/>
              <w:bottom w:val="single" w:sz="8" w:space="0" w:color="auto"/>
              <w:right w:val="single" w:sz="8" w:space="0" w:color="auto"/>
            </w:tcBorders>
            <w:shd w:val="clear" w:color="auto" w:fill="auto"/>
            <w:noWrap/>
            <w:vAlign w:val="center"/>
            <w:hideMark/>
          </w:tcPr>
          <w:p w14:paraId="32BA6700" w14:textId="77777777" w:rsidR="00DE3D9B" w:rsidRPr="0086280B" w:rsidRDefault="00DE3D9B"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Time(min)</w:t>
            </w:r>
          </w:p>
        </w:tc>
        <w:tc>
          <w:tcPr>
            <w:tcW w:w="960" w:type="dxa"/>
            <w:tcBorders>
              <w:top w:val="nil"/>
              <w:left w:val="nil"/>
              <w:bottom w:val="single" w:sz="8" w:space="0" w:color="auto"/>
              <w:right w:val="single" w:sz="8" w:space="0" w:color="auto"/>
            </w:tcBorders>
            <w:shd w:val="clear" w:color="auto" w:fill="auto"/>
            <w:noWrap/>
            <w:vAlign w:val="center"/>
            <w:hideMark/>
          </w:tcPr>
          <w:p w14:paraId="340E3BC6" w14:textId="77777777" w:rsidR="00DE3D9B" w:rsidRPr="0086280B" w:rsidRDefault="00DE3D9B"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Cycles</w:t>
            </w:r>
          </w:p>
        </w:tc>
      </w:tr>
      <w:tr w:rsidR="00DE3D9B" w:rsidRPr="0086280B" w14:paraId="148EF422" w14:textId="77777777" w:rsidTr="00FD7D72">
        <w:trPr>
          <w:trHeight w:val="300"/>
        </w:trPr>
        <w:tc>
          <w:tcPr>
            <w:tcW w:w="2430" w:type="dxa"/>
            <w:tcBorders>
              <w:top w:val="nil"/>
              <w:left w:val="single" w:sz="8" w:space="0" w:color="auto"/>
              <w:bottom w:val="single" w:sz="8" w:space="0" w:color="auto"/>
              <w:right w:val="single" w:sz="8" w:space="0" w:color="auto"/>
            </w:tcBorders>
            <w:shd w:val="clear" w:color="auto" w:fill="auto"/>
            <w:noWrap/>
            <w:vAlign w:val="center"/>
            <w:hideMark/>
          </w:tcPr>
          <w:p w14:paraId="2DFC47EA"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Dream Taq</w:t>
            </w:r>
          </w:p>
        </w:tc>
        <w:tc>
          <w:tcPr>
            <w:tcW w:w="1240" w:type="dxa"/>
            <w:tcBorders>
              <w:top w:val="nil"/>
              <w:left w:val="nil"/>
              <w:bottom w:val="single" w:sz="8" w:space="0" w:color="auto"/>
              <w:right w:val="single" w:sz="8" w:space="0" w:color="auto"/>
            </w:tcBorders>
            <w:shd w:val="clear" w:color="auto" w:fill="auto"/>
            <w:noWrap/>
            <w:vAlign w:val="center"/>
            <w:hideMark/>
          </w:tcPr>
          <w:p w14:paraId="425FA344"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6.25</w:t>
            </w:r>
          </w:p>
        </w:tc>
        <w:tc>
          <w:tcPr>
            <w:tcW w:w="1280" w:type="dxa"/>
            <w:tcBorders>
              <w:top w:val="nil"/>
              <w:left w:val="nil"/>
              <w:bottom w:val="single" w:sz="8" w:space="0" w:color="auto"/>
              <w:right w:val="single" w:sz="8" w:space="0" w:color="auto"/>
            </w:tcBorders>
            <w:shd w:val="clear" w:color="auto" w:fill="auto"/>
            <w:noWrap/>
            <w:vAlign w:val="center"/>
            <w:hideMark/>
          </w:tcPr>
          <w:p w14:paraId="6A073793"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937.5</w:t>
            </w:r>
          </w:p>
        </w:tc>
        <w:tc>
          <w:tcPr>
            <w:tcW w:w="960" w:type="dxa"/>
            <w:tcBorders>
              <w:top w:val="nil"/>
              <w:left w:val="nil"/>
              <w:bottom w:val="nil"/>
              <w:right w:val="nil"/>
            </w:tcBorders>
            <w:shd w:val="clear" w:color="auto" w:fill="auto"/>
            <w:noWrap/>
            <w:vAlign w:val="bottom"/>
            <w:hideMark/>
          </w:tcPr>
          <w:p w14:paraId="31EBF45F"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p>
        </w:tc>
        <w:tc>
          <w:tcPr>
            <w:tcW w:w="1989" w:type="dxa"/>
            <w:tcBorders>
              <w:top w:val="nil"/>
              <w:left w:val="single" w:sz="8" w:space="0" w:color="auto"/>
              <w:bottom w:val="single" w:sz="8" w:space="0" w:color="auto"/>
              <w:right w:val="single" w:sz="8" w:space="0" w:color="auto"/>
            </w:tcBorders>
            <w:shd w:val="clear" w:color="auto" w:fill="auto"/>
            <w:noWrap/>
            <w:vAlign w:val="center"/>
            <w:hideMark/>
          </w:tcPr>
          <w:p w14:paraId="440A9E8D"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95</w:t>
            </w:r>
          </w:p>
        </w:tc>
        <w:tc>
          <w:tcPr>
            <w:tcW w:w="1127" w:type="dxa"/>
            <w:tcBorders>
              <w:top w:val="nil"/>
              <w:left w:val="nil"/>
              <w:bottom w:val="single" w:sz="8" w:space="0" w:color="auto"/>
              <w:right w:val="single" w:sz="8" w:space="0" w:color="auto"/>
            </w:tcBorders>
            <w:shd w:val="clear" w:color="auto" w:fill="auto"/>
            <w:noWrap/>
            <w:vAlign w:val="center"/>
            <w:hideMark/>
          </w:tcPr>
          <w:p w14:paraId="66717058"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5:00</w:t>
            </w:r>
          </w:p>
        </w:tc>
        <w:tc>
          <w:tcPr>
            <w:tcW w:w="960" w:type="dxa"/>
            <w:tcBorders>
              <w:top w:val="nil"/>
              <w:left w:val="nil"/>
              <w:bottom w:val="single" w:sz="8" w:space="0" w:color="auto"/>
              <w:right w:val="single" w:sz="8" w:space="0" w:color="auto"/>
            </w:tcBorders>
            <w:shd w:val="clear" w:color="auto" w:fill="auto"/>
            <w:noWrap/>
            <w:vAlign w:val="center"/>
            <w:hideMark/>
          </w:tcPr>
          <w:p w14:paraId="28EFDA1B"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 </w:t>
            </w:r>
          </w:p>
        </w:tc>
      </w:tr>
      <w:tr w:rsidR="00DE3D9B" w:rsidRPr="0086280B" w14:paraId="7FB0D762" w14:textId="77777777" w:rsidTr="00FD7D72">
        <w:trPr>
          <w:trHeight w:val="300"/>
        </w:trPr>
        <w:tc>
          <w:tcPr>
            <w:tcW w:w="2430" w:type="dxa"/>
            <w:tcBorders>
              <w:top w:val="nil"/>
              <w:left w:val="single" w:sz="8" w:space="0" w:color="auto"/>
              <w:bottom w:val="single" w:sz="8" w:space="0" w:color="auto"/>
              <w:right w:val="single" w:sz="8" w:space="0" w:color="auto"/>
            </w:tcBorders>
            <w:shd w:val="clear" w:color="auto" w:fill="auto"/>
            <w:noWrap/>
            <w:vAlign w:val="center"/>
            <w:hideMark/>
          </w:tcPr>
          <w:p w14:paraId="4B388A47"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ITS1F</w:t>
            </w:r>
          </w:p>
        </w:tc>
        <w:tc>
          <w:tcPr>
            <w:tcW w:w="1240" w:type="dxa"/>
            <w:tcBorders>
              <w:top w:val="nil"/>
              <w:left w:val="nil"/>
              <w:bottom w:val="single" w:sz="8" w:space="0" w:color="auto"/>
              <w:right w:val="single" w:sz="8" w:space="0" w:color="auto"/>
            </w:tcBorders>
            <w:shd w:val="clear" w:color="auto" w:fill="auto"/>
            <w:noWrap/>
            <w:vAlign w:val="center"/>
            <w:hideMark/>
          </w:tcPr>
          <w:p w14:paraId="531D9C09"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0.375</w:t>
            </w:r>
          </w:p>
        </w:tc>
        <w:tc>
          <w:tcPr>
            <w:tcW w:w="1280" w:type="dxa"/>
            <w:tcBorders>
              <w:top w:val="nil"/>
              <w:left w:val="nil"/>
              <w:bottom w:val="single" w:sz="8" w:space="0" w:color="auto"/>
              <w:right w:val="single" w:sz="8" w:space="0" w:color="auto"/>
            </w:tcBorders>
            <w:shd w:val="clear" w:color="auto" w:fill="auto"/>
            <w:noWrap/>
            <w:vAlign w:val="center"/>
            <w:hideMark/>
          </w:tcPr>
          <w:p w14:paraId="31F7E1BB"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60</w:t>
            </w:r>
          </w:p>
        </w:tc>
        <w:tc>
          <w:tcPr>
            <w:tcW w:w="960" w:type="dxa"/>
            <w:tcBorders>
              <w:top w:val="nil"/>
              <w:left w:val="nil"/>
              <w:bottom w:val="nil"/>
              <w:right w:val="nil"/>
            </w:tcBorders>
            <w:shd w:val="clear" w:color="auto" w:fill="auto"/>
            <w:noWrap/>
            <w:vAlign w:val="bottom"/>
            <w:hideMark/>
          </w:tcPr>
          <w:p w14:paraId="0D9BA252"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p>
        </w:tc>
        <w:tc>
          <w:tcPr>
            <w:tcW w:w="1989" w:type="dxa"/>
            <w:tcBorders>
              <w:top w:val="nil"/>
              <w:left w:val="single" w:sz="8" w:space="0" w:color="auto"/>
              <w:bottom w:val="single" w:sz="8" w:space="0" w:color="auto"/>
              <w:right w:val="single" w:sz="8" w:space="0" w:color="auto"/>
            </w:tcBorders>
            <w:shd w:val="clear" w:color="auto" w:fill="auto"/>
            <w:noWrap/>
            <w:vAlign w:val="center"/>
            <w:hideMark/>
          </w:tcPr>
          <w:p w14:paraId="26AEE009"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95</w:t>
            </w:r>
          </w:p>
        </w:tc>
        <w:tc>
          <w:tcPr>
            <w:tcW w:w="1127" w:type="dxa"/>
            <w:tcBorders>
              <w:top w:val="nil"/>
              <w:left w:val="nil"/>
              <w:bottom w:val="single" w:sz="8" w:space="0" w:color="auto"/>
              <w:right w:val="single" w:sz="8" w:space="0" w:color="auto"/>
            </w:tcBorders>
            <w:shd w:val="clear" w:color="auto" w:fill="auto"/>
            <w:noWrap/>
            <w:vAlign w:val="center"/>
            <w:hideMark/>
          </w:tcPr>
          <w:p w14:paraId="1DD56E3F"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0:30</w:t>
            </w:r>
          </w:p>
        </w:tc>
        <w:tc>
          <w:tcPr>
            <w:tcW w:w="960" w:type="dxa"/>
            <w:vMerge w:val="restart"/>
            <w:tcBorders>
              <w:top w:val="nil"/>
              <w:left w:val="nil"/>
              <w:right w:val="single" w:sz="8" w:space="0" w:color="auto"/>
            </w:tcBorders>
            <w:shd w:val="clear" w:color="auto" w:fill="auto"/>
            <w:noWrap/>
            <w:vAlign w:val="center"/>
            <w:hideMark/>
          </w:tcPr>
          <w:p w14:paraId="1FF32A79" w14:textId="77777777" w:rsidR="00DE3D9B" w:rsidRPr="0086280B" w:rsidRDefault="00DE3D9B" w:rsidP="00FD7D72">
            <w:pPr>
              <w:widowControl/>
              <w:autoSpaceDE/>
              <w:autoSpaceDN/>
              <w:jc w:val="center"/>
              <w:rPr>
                <w:rFonts w:ascii="Times New Roman" w:eastAsia="Times New Roman" w:hAnsi="Times New Roman" w:cs="Times New Roman"/>
                <w:color w:val="000000"/>
                <w:sz w:val="20"/>
                <w:szCs w:val="20"/>
              </w:rPr>
            </w:pPr>
          </w:p>
          <w:p w14:paraId="4EB137A7"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10x</w:t>
            </w:r>
          </w:p>
        </w:tc>
      </w:tr>
      <w:tr w:rsidR="00DE3D9B" w:rsidRPr="0086280B" w14:paraId="42CBE275" w14:textId="77777777" w:rsidTr="00FD7D72">
        <w:trPr>
          <w:trHeight w:val="300"/>
        </w:trPr>
        <w:tc>
          <w:tcPr>
            <w:tcW w:w="2430" w:type="dxa"/>
            <w:tcBorders>
              <w:top w:val="nil"/>
              <w:left w:val="single" w:sz="8" w:space="0" w:color="auto"/>
              <w:bottom w:val="single" w:sz="8" w:space="0" w:color="auto"/>
              <w:right w:val="single" w:sz="8" w:space="0" w:color="auto"/>
            </w:tcBorders>
            <w:shd w:val="clear" w:color="auto" w:fill="auto"/>
            <w:noWrap/>
            <w:vAlign w:val="center"/>
            <w:hideMark/>
          </w:tcPr>
          <w:p w14:paraId="3E43C303"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ITS2R</w:t>
            </w:r>
          </w:p>
        </w:tc>
        <w:tc>
          <w:tcPr>
            <w:tcW w:w="1240" w:type="dxa"/>
            <w:tcBorders>
              <w:top w:val="nil"/>
              <w:left w:val="nil"/>
              <w:bottom w:val="single" w:sz="8" w:space="0" w:color="auto"/>
              <w:right w:val="single" w:sz="8" w:space="0" w:color="auto"/>
            </w:tcBorders>
            <w:shd w:val="clear" w:color="auto" w:fill="auto"/>
            <w:noWrap/>
            <w:vAlign w:val="center"/>
            <w:hideMark/>
          </w:tcPr>
          <w:p w14:paraId="489D2008"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0.375</w:t>
            </w:r>
          </w:p>
        </w:tc>
        <w:tc>
          <w:tcPr>
            <w:tcW w:w="1280" w:type="dxa"/>
            <w:tcBorders>
              <w:top w:val="nil"/>
              <w:left w:val="nil"/>
              <w:bottom w:val="single" w:sz="8" w:space="0" w:color="auto"/>
              <w:right w:val="single" w:sz="8" w:space="0" w:color="auto"/>
            </w:tcBorders>
            <w:shd w:val="clear" w:color="auto" w:fill="auto"/>
            <w:noWrap/>
            <w:vAlign w:val="center"/>
            <w:hideMark/>
          </w:tcPr>
          <w:p w14:paraId="4EE2B9DB"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60</w:t>
            </w:r>
          </w:p>
        </w:tc>
        <w:tc>
          <w:tcPr>
            <w:tcW w:w="960" w:type="dxa"/>
            <w:tcBorders>
              <w:top w:val="nil"/>
              <w:left w:val="nil"/>
              <w:bottom w:val="nil"/>
              <w:right w:val="nil"/>
            </w:tcBorders>
            <w:shd w:val="clear" w:color="auto" w:fill="auto"/>
            <w:noWrap/>
            <w:vAlign w:val="bottom"/>
            <w:hideMark/>
          </w:tcPr>
          <w:p w14:paraId="6B00F66D"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p>
        </w:tc>
        <w:tc>
          <w:tcPr>
            <w:tcW w:w="1989" w:type="dxa"/>
            <w:tcBorders>
              <w:top w:val="nil"/>
              <w:left w:val="single" w:sz="8" w:space="0" w:color="auto"/>
              <w:bottom w:val="single" w:sz="8" w:space="0" w:color="auto"/>
              <w:right w:val="single" w:sz="8" w:space="0" w:color="auto"/>
            </w:tcBorders>
            <w:shd w:val="clear" w:color="auto" w:fill="auto"/>
            <w:noWrap/>
            <w:vAlign w:val="center"/>
            <w:hideMark/>
          </w:tcPr>
          <w:p w14:paraId="1EFA94B5"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50</w:t>
            </w:r>
          </w:p>
        </w:tc>
        <w:tc>
          <w:tcPr>
            <w:tcW w:w="1127" w:type="dxa"/>
            <w:tcBorders>
              <w:top w:val="nil"/>
              <w:left w:val="nil"/>
              <w:bottom w:val="single" w:sz="8" w:space="0" w:color="auto"/>
              <w:right w:val="single" w:sz="8" w:space="0" w:color="auto"/>
            </w:tcBorders>
            <w:shd w:val="clear" w:color="auto" w:fill="auto"/>
            <w:noWrap/>
            <w:vAlign w:val="center"/>
            <w:hideMark/>
          </w:tcPr>
          <w:p w14:paraId="0E27A6D1"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0:30</w:t>
            </w:r>
          </w:p>
        </w:tc>
        <w:tc>
          <w:tcPr>
            <w:tcW w:w="960" w:type="dxa"/>
            <w:vMerge/>
            <w:tcBorders>
              <w:left w:val="nil"/>
              <w:right w:val="single" w:sz="8" w:space="0" w:color="auto"/>
            </w:tcBorders>
            <w:shd w:val="clear" w:color="auto" w:fill="auto"/>
            <w:noWrap/>
            <w:vAlign w:val="center"/>
            <w:hideMark/>
          </w:tcPr>
          <w:p w14:paraId="22376935"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p>
        </w:tc>
      </w:tr>
      <w:tr w:rsidR="00DE3D9B" w:rsidRPr="0086280B" w14:paraId="112DA451" w14:textId="77777777" w:rsidTr="00FD7D72">
        <w:trPr>
          <w:trHeight w:val="300"/>
        </w:trPr>
        <w:tc>
          <w:tcPr>
            <w:tcW w:w="2430" w:type="dxa"/>
            <w:tcBorders>
              <w:top w:val="nil"/>
              <w:left w:val="single" w:sz="8" w:space="0" w:color="auto"/>
              <w:bottom w:val="single" w:sz="8" w:space="0" w:color="auto"/>
              <w:right w:val="single" w:sz="8" w:space="0" w:color="auto"/>
            </w:tcBorders>
            <w:shd w:val="clear" w:color="auto" w:fill="auto"/>
            <w:noWrap/>
            <w:vAlign w:val="center"/>
            <w:hideMark/>
          </w:tcPr>
          <w:p w14:paraId="22BB71EE"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H20</w:t>
            </w:r>
          </w:p>
        </w:tc>
        <w:tc>
          <w:tcPr>
            <w:tcW w:w="1240" w:type="dxa"/>
            <w:tcBorders>
              <w:top w:val="nil"/>
              <w:left w:val="nil"/>
              <w:bottom w:val="single" w:sz="8" w:space="0" w:color="auto"/>
              <w:right w:val="single" w:sz="8" w:space="0" w:color="auto"/>
            </w:tcBorders>
            <w:shd w:val="clear" w:color="auto" w:fill="auto"/>
            <w:noWrap/>
            <w:vAlign w:val="center"/>
            <w:hideMark/>
          </w:tcPr>
          <w:p w14:paraId="0C0E7F9F"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2</w:t>
            </w:r>
          </w:p>
        </w:tc>
        <w:tc>
          <w:tcPr>
            <w:tcW w:w="1280" w:type="dxa"/>
            <w:tcBorders>
              <w:top w:val="nil"/>
              <w:left w:val="nil"/>
              <w:bottom w:val="single" w:sz="8" w:space="0" w:color="auto"/>
              <w:right w:val="single" w:sz="8" w:space="0" w:color="auto"/>
            </w:tcBorders>
            <w:shd w:val="clear" w:color="auto" w:fill="auto"/>
            <w:noWrap/>
            <w:vAlign w:val="center"/>
            <w:hideMark/>
          </w:tcPr>
          <w:p w14:paraId="2342A72B"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320</w:t>
            </w:r>
          </w:p>
        </w:tc>
        <w:tc>
          <w:tcPr>
            <w:tcW w:w="960" w:type="dxa"/>
            <w:tcBorders>
              <w:top w:val="nil"/>
              <w:left w:val="nil"/>
              <w:bottom w:val="nil"/>
              <w:right w:val="nil"/>
            </w:tcBorders>
            <w:shd w:val="clear" w:color="auto" w:fill="auto"/>
            <w:noWrap/>
            <w:vAlign w:val="bottom"/>
            <w:hideMark/>
          </w:tcPr>
          <w:p w14:paraId="4F13DD22"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p>
        </w:tc>
        <w:tc>
          <w:tcPr>
            <w:tcW w:w="1989" w:type="dxa"/>
            <w:tcBorders>
              <w:top w:val="nil"/>
              <w:left w:val="single" w:sz="8" w:space="0" w:color="auto"/>
              <w:bottom w:val="single" w:sz="8" w:space="0" w:color="auto"/>
              <w:right w:val="single" w:sz="8" w:space="0" w:color="auto"/>
            </w:tcBorders>
            <w:shd w:val="clear" w:color="auto" w:fill="auto"/>
            <w:noWrap/>
            <w:vAlign w:val="center"/>
            <w:hideMark/>
          </w:tcPr>
          <w:p w14:paraId="48174A40"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72</w:t>
            </w:r>
          </w:p>
        </w:tc>
        <w:tc>
          <w:tcPr>
            <w:tcW w:w="1127" w:type="dxa"/>
            <w:tcBorders>
              <w:top w:val="nil"/>
              <w:left w:val="nil"/>
              <w:bottom w:val="single" w:sz="8" w:space="0" w:color="auto"/>
              <w:right w:val="single" w:sz="8" w:space="0" w:color="auto"/>
            </w:tcBorders>
            <w:shd w:val="clear" w:color="auto" w:fill="auto"/>
            <w:noWrap/>
            <w:vAlign w:val="center"/>
            <w:hideMark/>
          </w:tcPr>
          <w:p w14:paraId="40885E7A"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1:00</w:t>
            </w:r>
          </w:p>
        </w:tc>
        <w:tc>
          <w:tcPr>
            <w:tcW w:w="960" w:type="dxa"/>
            <w:vMerge/>
            <w:tcBorders>
              <w:left w:val="nil"/>
              <w:bottom w:val="single" w:sz="8" w:space="0" w:color="auto"/>
              <w:right w:val="single" w:sz="8" w:space="0" w:color="auto"/>
            </w:tcBorders>
            <w:shd w:val="clear" w:color="auto" w:fill="auto"/>
            <w:noWrap/>
            <w:vAlign w:val="center"/>
            <w:hideMark/>
          </w:tcPr>
          <w:p w14:paraId="4A9D575F"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p>
        </w:tc>
      </w:tr>
      <w:tr w:rsidR="00DE3D9B" w:rsidRPr="0086280B" w14:paraId="48912435" w14:textId="77777777" w:rsidTr="00FD7D72">
        <w:trPr>
          <w:trHeight w:val="300"/>
        </w:trPr>
        <w:tc>
          <w:tcPr>
            <w:tcW w:w="2430" w:type="dxa"/>
            <w:tcBorders>
              <w:top w:val="nil"/>
              <w:left w:val="single" w:sz="8" w:space="0" w:color="auto"/>
              <w:bottom w:val="single" w:sz="8" w:space="0" w:color="auto"/>
              <w:right w:val="single" w:sz="8" w:space="0" w:color="auto"/>
            </w:tcBorders>
            <w:shd w:val="clear" w:color="auto" w:fill="auto"/>
            <w:noWrap/>
            <w:vAlign w:val="center"/>
            <w:hideMark/>
          </w:tcPr>
          <w:p w14:paraId="1F0571DF"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BSA</w:t>
            </w:r>
          </w:p>
        </w:tc>
        <w:tc>
          <w:tcPr>
            <w:tcW w:w="1240" w:type="dxa"/>
            <w:tcBorders>
              <w:top w:val="nil"/>
              <w:left w:val="nil"/>
              <w:bottom w:val="single" w:sz="8" w:space="0" w:color="auto"/>
              <w:right w:val="single" w:sz="8" w:space="0" w:color="auto"/>
            </w:tcBorders>
            <w:shd w:val="clear" w:color="auto" w:fill="auto"/>
            <w:noWrap/>
            <w:vAlign w:val="center"/>
            <w:hideMark/>
          </w:tcPr>
          <w:p w14:paraId="2EEE4590"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2</w:t>
            </w:r>
          </w:p>
        </w:tc>
        <w:tc>
          <w:tcPr>
            <w:tcW w:w="1280" w:type="dxa"/>
            <w:tcBorders>
              <w:top w:val="nil"/>
              <w:left w:val="nil"/>
              <w:bottom w:val="single" w:sz="8" w:space="0" w:color="auto"/>
              <w:right w:val="single" w:sz="8" w:space="0" w:color="auto"/>
            </w:tcBorders>
            <w:shd w:val="clear" w:color="auto" w:fill="auto"/>
            <w:noWrap/>
            <w:vAlign w:val="center"/>
            <w:hideMark/>
          </w:tcPr>
          <w:p w14:paraId="05EF7F15"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320</w:t>
            </w:r>
          </w:p>
        </w:tc>
        <w:tc>
          <w:tcPr>
            <w:tcW w:w="960" w:type="dxa"/>
            <w:tcBorders>
              <w:top w:val="nil"/>
              <w:left w:val="nil"/>
              <w:bottom w:val="nil"/>
              <w:right w:val="nil"/>
            </w:tcBorders>
            <w:shd w:val="clear" w:color="auto" w:fill="auto"/>
            <w:noWrap/>
            <w:vAlign w:val="bottom"/>
            <w:hideMark/>
          </w:tcPr>
          <w:p w14:paraId="4FEAECF8"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p>
        </w:tc>
        <w:tc>
          <w:tcPr>
            <w:tcW w:w="1989" w:type="dxa"/>
            <w:tcBorders>
              <w:top w:val="nil"/>
              <w:left w:val="single" w:sz="8" w:space="0" w:color="auto"/>
              <w:bottom w:val="single" w:sz="8" w:space="0" w:color="auto"/>
              <w:right w:val="single" w:sz="8" w:space="0" w:color="auto"/>
            </w:tcBorders>
            <w:shd w:val="clear" w:color="auto" w:fill="auto"/>
            <w:noWrap/>
            <w:vAlign w:val="center"/>
            <w:hideMark/>
          </w:tcPr>
          <w:p w14:paraId="0291C39C"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72</w:t>
            </w:r>
          </w:p>
        </w:tc>
        <w:tc>
          <w:tcPr>
            <w:tcW w:w="1127" w:type="dxa"/>
            <w:tcBorders>
              <w:top w:val="nil"/>
              <w:left w:val="nil"/>
              <w:bottom w:val="single" w:sz="8" w:space="0" w:color="auto"/>
              <w:right w:val="single" w:sz="8" w:space="0" w:color="auto"/>
            </w:tcBorders>
            <w:shd w:val="clear" w:color="auto" w:fill="auto"/>
            <w:noWrap/>
            <w:vAlign w:val="center"/>
            <w:hideMark/>
          </w:tcPr>
          <w:p w14:paraId="2D09DF29"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7:00</w:t>
            </w:r>
          </w:p>
        </w:tc>
        <w:tc>
          <w:tcPr>
            <w:tcW w:w="960" w:type="dxa"/>
            <w:tcBorders>
              <w:top w:val="nil"/>
              <w:left w:val="nil"/>
              <w:bottom w:val="single" w:sz="8" w:space="0" w:color="auto"/>
              <w:right w:val="single" w:sz="8" w:space="0" w:color="auto"/>
            </w:tcBorders>
            <w:shd w:val="clear" w:color="auto" w:fill="auto"/>
            <w:noWrap/>
            <w:vAlign w:val="center"/>
            <w:hideMark/>
          </w:tcPr>
          <w:p w14:paraId="6EC2F72B"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 </w:t>
            </w:r>
          </w:p>
        </w:tc>
      </w:tr>
      <w:tr w:rsidR="00DE3D9B" w:rsidRPr="0086280B" w14:paraId="5FA0BAF8" w14:textId="77777777" w:rsidTr="00503DBD">
        <w:trPr>
          <w:trHeight w:val="300"/>
        </w:trPr>
        <w:tc>
          <w:tcPr>
            <w:tcW w:w="2430" w:type="dxa"/>
            <w:tcBorders>
              <w:top w:val="nil"/>
              <w:left w:val="single" w:sz="8" w:space="0" w:color="auto"/>
              <w:bottom w:val="single" w:sz="4" w:space="0" w:color="auto"/>
              <w:right w:val="single" w:sz="8" w:space="0" w:color="auto"/>
            </w:tcBorders>
            <w:shd w:val="clear" w:color="auto" w:fill="auto"/>
            <w:noWrap/>
            <w:vAlign w:val="center"/>
            <w:hideMark/>
          </w:tcPr>
          <w:p w14:paraId="0326DB33"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DNA</w:t>
            </w:r>
          </w:p>
        </w:tc>
        <w:tc>
          <w:tcPr>
            <w:tcW w:w="1240" w:type="dxa"/>
            <w:tcBorders>
              <w:top w:val="nil"/>
              <w:left w:val="nil"/>
              <w:bottom w:val="single" w:sz="4" w:space="0" w:color="auto"/>
              <w:right w:val="single" w:sz="8" w:space="0" w:color="auto"/>
            </w:tcBorders>
            <w:shd w:val="clear" w:color="auto" w:fill="auto"/>
            <w:noWrap/>
            <w:vAlign w:val="center"/>
            <w:hideMark/>
          </w:tcPr>
          <w:p w14:paraId="04B3F41F"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1</w:t>
            </w:r>
          </w:p>
        </w:tc>
        <w:tc>
          <w:tcPr>
            <w:tcW w:w="1280" w:type="dxa"/>
            <w:tcBorders>
              <w:top w:val="nil"/>
              <w:left w:val="nil"/>
              <w:bottom w:val="single" w:sz="4" w:space="0" w:color="auto"/>
              <w:right w:val="single" w:sz="8" w:space="0" w:color="auto"/>
            </w:tcBorders>
            <w:shd w:val="clear" w:color="auto" w:fill="auto"/>
            <w:noWrap/>
            <w:vAlign w:val="center"/>
            <w:hideMark/>
          </w:tcPr>
          <w:p w14:paraId="06A8EC69"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 </w:t>
            </w:r>
          </w:p>
        </w:tc>
        <w:tc>
          <w:tcPr>
            <w:tcW w:w="960" w:type="dxa"/>
            <w:tcBorders>
              <w:top w:val="nil"/>
              <w:left w:val="nil"/>
              <w:bottom w:val="single" w:sz="4" w:space="0" w:color="auto"/>
              <w:right w:val="nil"/>
            </w:tcBorders>
            <w:shd w:val="clear" w:color="auto" w:fill="auto"/>
            <w:noWrap/>
            <w:vAlign w:val="bottom"/>
            <w:hideMark/>
          </w:tcPr>
          <w:p w14:paraId="19822385"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p>
        </w:tc>
        <w:tc>
          <w:tcPr>
            <w:tcW w:w="1989" w:type="dxa"/>
            <w:tcBorders>
              <w:top w:val="nil"/>
              <w:left w:val="single" w:sz="8" w:space="0" w:color="auto"/>
              <w:bottom w:val="single" w:sz="4" w:space="0" w:color="auto"/>
              <w:right w:val="single" w:sz="8" w:space="0" w:color="auto"/>
            </w:tcBorders>
            <w:shd w:val="clear" w:color="auto" w:fill="auto"/>
            <w:noWrap/>
            <w:vAlign w:val="center"/>
            <w:hideMark/>
          </w:tcPr>
          <w:p w14:paraId="3099766B"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12</w:t>
            </w:r>
          </w:p>
        </w:tc>
        <w:tc>
          <w:tcPr>
            <w:tcW w:w="1127" w:type="dxa"/>
            <w:tcBorders>
              <w:top w:val="nil"/>
              <w:left w:val="nil"/>
              <w:bottom w:val="single" w:sz="4" w:space="0" w:color="auto"/>
              <w:right w:val="single" w:sz="8" w:space="0" w:color="auto"/>
            </w:tcBorders>
            <w:shd w:val="clear" w:color="auto" w:fill="auto"/>
            <w:noWrap/>
            <w:vAlign w:val="center"/>
            <w:hideMark/>
          </w:tcPr>
          <w:p w14:paraId="0A60B64C"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inf</w:t>
            </w:r>
          </w:p>
        </w:tc>
        <w:tc>
          <w:tcPr>
            <w:tcW w:w="960" w:type="dxa"/>
            <w:tcBorders>
              <w:top w:val="nil"/>
              <w:left w:val="nil"/>
              <w:bottom w:val="single" w:sz="4" w:space="0" w:color="auto"/>
              <w:right w:val="single" w:sz="8" w:space="0" w:color="auto"/>
            </w:tcBorders>
            <w:shd w:val="clear" w:color="auto" w:fill="auto"/>
            <w:noWrap/>
            <w:vAlign w:val="center"/>
            <w:hideMark/>
          </w:tcPr>
          <w:p w14:paraId="3B3E49C4"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 </w:t>
            </w:r>
          </w:p>
        </w:tc>
      </w:tr>
      <w:tr w:rsidR="00DE3D9B" w:rsidRPr="0086280B" w14:paraId="23D8ABD0" w14:textId="77777777" w:rsidTr="00503DBD">
        <w:trPr>
          <w:trHeight w:val="300"/>
        </w:trPr>
        <w:tc>
          <w:tcPr>
            <w:tcW w:w="2430" w:type="dxa"/>
            <w:tcBorders>
              <w:top w:val="single" w:sz="4" w:space="0" w:color="auto"/>
              <w:left w:val="nil"/>
              <w:bottom w:val="nil"/>
              <w:right w:val="nil"/>
            </w:tcBorders>
            <w:shd w:val="clear" w:color="auto" w:fill="auto"/>
            <w:noWrap/>
            <w:vAlign w:val="bottom"/>
            <w:hideMark/>
          </w:tcPr>
          <w:p w14:paraId="11F4E0C2" w14:textId="77777777" w:rsidR="00DE3D9B" w:rsidRPr="0086280B" w:rsidRDefault="00DE3D9B" w:rsidP="00FD7D72">
            <w:pPr>
              <w:widowControl/>
              <w:autoSpaceDE/>
              <w:autoSpaceDN/>
              <w:rPr>
                <w:rFonts w:ascii="Times New Roman" w:eastAsia="Times New Roman" w:hAnsi="Times New Roman" w:cs="Times New Roman"/>
                <w:sz w:val="20"/>
                <w:szCs w:val="20"/>
              </w:rPr>
            </w:pPr>
          </w:p>
        </w:tc>
        <w:tc>
          <w:tcPr>
            <w:tcW w:w="1240" w:type="dxa"/>
            <w:tcBorders>
              <w:top w:val="single" w:sz="4" w:space="0" w:color="auto"/>
              <w:left w:val="nil"/>
              <w:bottom w:val="nil"/>
              <w:right w:val="nil"/>
            </w:tcBorders>
            <w:shd w:val="clear" w:color="auto" w:fill="auto"/>
            <w:noWrap/>
            <w:vAlign w:val="bottom"/>
            <w:hideMark/>
          </w:tcPr>
          <w:p w14:paraId="7A5F3589" w14:textId="77777777" w:rsidR="00DE3D9B" w:rsidRPr="0086280B" w:rsidRDefault="00DE3D9B" w:rsidP="00FD7D72">
            <w:pPr>
              <w:widowControl/>
              <w:autoSpaceDE/>
              <w:autoSpaceDN/>
              <w:rPr>
                <w:rFonts w:ascii="Times New Roman" w:eastAsia="Times New Roman" w:hAnsi="Times New Roman" w:cs="Times New Roman"/>
                <w:sz w:val="20"/>
                <w:szCs w:val="20"/>
              </w:rPr>
            </w:pPr>
          </w:p>
        </w:tc>
        <w:tc>
          <w:tcPr>
            <w:tcW w:w="1280" w:type="dxa"/>
            <w:tcBorders>
              <w:top w:val="single" w:sz="4" w:space="0" w:color="auto"/>
              <w:left w:val="nil"/>
              <w:bottom w:val="nil"/>
              <w:right w:val="nil"/>
            </w:tcBorders>
            <w:shd w:val="clear" w:color="auto" w:fill="auto"/>
            <w:noWrap/>
            <w:vAlign w:val="bottom"/>
            <w:hideMark/>
          </w:tcPr>
          <w:p w14:paraId="3195B86A" w14:textId="77777777" w:rsidR="00DE3D9B" w:rsidRPr="0086280B" w:rsidRDefault="00DE3D9B" w:rsidP="00FD7D72">
            <w:pPr>
              <w:widowControl/>
              <w:autoSpaceDE/>
              <w:autoSpaceDN/>
              <w:rPr>
                <w:rFonts w:ascii="Times New Roman" w:eastAsia="Times New Roman" w:hAnsi="Times New Roman" w:cs="Times New Roman"/>
                <w:sz w:val="20"/>
                <w:szCs w:val="20"/>
              </w:rPr>
            </w:pPr>
          </w:p>
        </w:tc>
        <w:tc>
          <w:tcPr>
            <w:tcW w:w="960" w:type="dxa"/>
            <w:tcBorders>
              <w:left w:val="nil"/>
              <w:bottom w:val="nil"/>
              <w:right w:val="nil"/>
            </w:tcBorders>
            <w:shd w:val="clear" w:color="auto" w:fill="auto"/>
            <w:noWrap/>
            <w:vAlign w:val="bottom"/>
            <w:hideMark/>
          </w:tcPr>
          <w:p w14:paraId="57D086DC" w14:textId="77777777" w:rsidR="00DE3D9B" w:rsidRPr="0086280B" w:rsidRDefault="00DE3D9B" w:rsidP="00FD7D72">
            <w:pPr>
              <w:widowControl/>
              <w:autoSpaceDE/>
              <w:autoSpaceDN/>
              <w:rPr>
                <w:rFonts w:ascii="Times New Roman" w:eastAsia="Times New Roman" w:hAnsi="Times New Roman" w:cs="Times New Roman"/>
                <w:sz w:val="20"/>
                <w:szCs w:val="20"/>
              </w:rPr>
            </w:pPr>
          </w:p>
        </w:tc>
        <w:tc>
          <w:tcPr>
            <w:tcW w:w="1989" w:type="dxa"/>
            <w:tcBorders>
              <w:top w:val="single" w:sz="4" w:space="0" w:color="auto"/>
              <w:left w:val="nil"/>
              <w:bottom w:val="nil"/>
              <w:right w:val="nil"/>
            </w:tcBorders>
            <w:shd w:val="clear" w:color="auto" w:fill="auto"/>
            <w:noWrap/>
            <w:vAlign w:val="bottom"/>
            <w:hideMark/>
          </w:tcPr>
          <w:p w14:paraId="75D28348" w14:textId="77777777" w:rsidR="00DE3D9B" w:rsidRPr="0086280B" w:rsidRDefault="00DE3D9B" w:rsidP="00FD7D72">
            <w:pPr>
              <w:widowControl/>
              <w:autoSpaceDE/>
              <w:autoSpaceDN/>
              <w:rPr>
                <w:rFonts w:ascii="Times New Roman" w:eastAsia="Times New Roman" w:hAnsi="Times New Roman" w:cs="Times New Roman"/>
                <w:sz w:val="20"/>
                <w:szCs w:val="20"/>
              </w:rPr>
            </w:pPr>
          </w:p>
        </w:tc>
        <w:tc>
          <w:tcPr>
            <w:tcW w:w="1127" w:type="dxa"/>
            <w:tcBorders>
              <w:top w:val="single" w:sz="4" w:space="0" w:color="auto"/>
              <w:left w:val="nil"/>
              <w:bottom w:val="nil"/>
              <w:right w:val="nil"/>
            </w:tcBorders>
            <w:shd w:val="clear" w:color="auto" w:fill="auto"/>
            <w:noWrap/>
            <w:vAlign w:val="bottom"/>
            <w:hideMark/>
          </w:tcPr>
          <w:p w14:paraId="2803476F" w14:textId="77777777" w:rsidR="00DE3D9B" w:rsidRPr="0086280B" w:rsidRDefault="00DE3D9B" w:rsidP="00FD7D72">
            <w:pPr>
              <w:widowControl/>
              <w:autoSpaceDE/>
              <w:autoSpaceDN/>
              <w:rPr>
                <w:rFonts w:ascii="Times New Roman" w:eastAsia="Times New Roman" w:hAnsi="Times New Roman" w:cs="Times New Roman"/>
                <w:sz w:val="20"/>
                <w:szCs w:val="20"/>
              </w:rPr>
            </w:pPr>
          </w:p>
        </w:tc>
        <w:tc>
          <w:tcPr>
            <w:tcW w:w="960" w:type="dxa"/>
            <w:tcBorders>
              <w:top w:val="single" w:sz="4" w:space="0" w:color="auto"/>
              <w:left w:val="nil"/>
              <w:bottom w:val="nil"/>
              <w:right w:val="nil"/>
            </w:tcBorders>
            <w:shd w:val="clear" w:color="auto" w:fill="auto"/>
            <w:noWrap/>
            <w:vAlign w:val="bottom"/>
            <w:hideMark/>
          </w:tcPr>
          <w:p w14:paraId="20D844EB" w14:textId="77777777" w:rsidR="00DE3D9B" w:rsidRPr="0086280B" w:rsidRDefault="00DE3D9B" w:rsidP="00FD7D72">
            <w:pPr>
              <w:widowControl/>
              <w:autoSpaceDE/>
              <w:autoSpaceDN/>
              <w:rPr>
                <w:rFonts w:ascii="Times New Roman" w:eastAsia="Times New Roman" w:hAnsi="Times New Roman" w:cs="Times New Roman"/>
                <w:sz w:val="20"/>
                <w:szCs w:val="20"/>
              </w:rPr>
            </w:pPr>
          </w:p>
        </w:tc>
      </w:tr>
      <w:tr w:rsidR="00DE3D9B" w:rsidRPr="0086280B" w14:paraId="36860DEC" w14:textId="77777777" w:rsidTr="00FD7D72">
        <w:trPr>
          <w:trHeight w:val="300"/>
        </w:trPr>
        <w:tc>
          <w:tcPr>
            <w:tcW w:w="2430" w:type="dxa"/>
            <w:tcBorders>
              <w:top w:val="single" w:sz="8" w:space="0" w:color="auto"/>
              <w:left w:val="single" w:sz="8" w:space="0" w:color="auto"/>
              <w:bottom w:val="single" w:sz="8" w:space="0" w:color="auto"/>
              <w:right w:val="nil"/>
            </w:tcBorders>
            <w:shd w:val="clear" w:color="auto" w:fill="auto"/>
            <w:noWrap/>
            <w:vAlign w:val="center"/>
            <w:hideMark/>
          </w:tcPr>
          <w:p w14:paraId="4A440621" w14:textId="77777777" w:rsidR="00DE3D9B" w:rsidRPr="0086280B" w:rsidRDefault="00DE3D9B"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Step 2</w:t>
            </w:r>
          </w:p>
        </w:tc>
        <w:tc>
          <w:tcPr>
            <w:tcW w:w="1240" w:type="dxa"/>
            <w:tcBorders>
              <w:top w:val="single" w:sz="8" w:space="0" w:color="auto"/>
              <w:left w:val="nil"/>
              <w:bottom w:val="single" w:sz="8" w:space="0" w:color="auto"/>
              <w:right w:val="nil"/>
            </w:tcBorders>
            <w:shd w:val="clear" w:color="auto" w:fill="auto"/>
            <w:noWrap/>
            <w:vAlign w:val="center"/>
            <w:hideMark/>
          </w:tcPr>
          <w:p w14:paraId="2EAC0957" w14:textId="77777777" w:rsidR="00DE3D9B" w:rsidRPr="0086280B" w:rsidRDefault="00DE3D9B"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 </w:t>
            </w:r>
          </w:p>
        </w:tc>
        <w:tc>
          <w:tcPr>
            <w:tcW w:w="1280" w:type="dxa"/>
            <w:tcBorders>
              <w:top w:val="single" w:sz="8" w:space="0" w:color="auto"/>
              <w:left w:val="nil"/>
              <w:bottom w:val="single" w:sz="8" w:space="0" w:color="auto"/>
              <w:right w:val="single" w:sz="8" w:space="0" w:color="000000"/>
            </w:tcBorders>
            <w:shd w:val="clear" w:color="auto" w:fill="auto"/>
            <w:noWrap/>
            <w:vAlign w:val="center"/>
            <w:hideMark/>
          </w:tcPr>
          <w:p w14:paraId="18EF10EB" w14:textId="77777777" w:rsidR="00DE3D9B" w:rsidRPr="0086280B" w:rsidRDefault="00DE3D9B"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 </w:t>
            </w:r>
          </w:p>
        </w:tc>
        <w:tc>
          <w:tcPr>
            <w:tcW w:w="960" w:type="dxa"/>
            <w:tcBorders>
              <w:top w:val="nil"/>
              <w:left w:val="nil"/>
              <w:bottom w:val="nil"/>
              <w:right w:val="nil"/>
            </w:tcBorders>
            <w:shd w:val="clear" w:color="auto" w:fill="auto"/>
            <w:noWrap/>
            <w:vAlign w:val="bottom"/>
            <w:hideMark/>
          </w:tcPr>
          <w:p w14:paraId="2668D7B2" w14:textId="77777777" w:rsidR="00DE3D9B" w:rsidRPr="0086280B" w:rsidRDefault="00DE3D9B" w:rsidP="00FD7D72">
            <w:pPr>
              <w:widowControl/>
              <w:autoSpaceDE/>
              <w:autoSpaceDN/>
              <w:rPr>
                <w:rFonts w:ascii="Times New Roman" w:eastAsia="Times New Roman" w:hAnsi="Times New Roman" w:cs="Times New Roman"/>
                <w:b/>
                <w:bCs/>
                <w:color w:val="000000"/>
                <w:sz w:val="20"/>
                <w:szCs w:val="20"/>
              </w:rPr>
            </w:pPr>
          </w:p>
        </w:tc>
        <w:tc>
          <w:tcPr>
            <w:tcW w:w="1989" w:type="dxa"/>
            <w:tcBorders>
              <w:top w:val="single" w:sz="8" w:space="0" w:color="auto"/>
              <w:left w:val="single" w:sz="8" w:space="0" w:color="auto"/>
              <w:bottom w:val="single" w:sz="8" w:space="0" w:color="auto"/>
              <w:right w:val="nil"/>
            </w:tcBorders>
            <w:shd w:val="clear" w:color="auto" w:fill="auto"/>
            <w:noWrap/>
            <w:vAlign w:val="center"/>
            <w:hideMark/>
          </w:tcPr>
          <w:p w14:paraId="1F2796B7" w14:textId="77777777" w:rsidR="00DE3D9B" w:rsidRPr="0086280B" w:rsidRDefault="00DE3D9B"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Step 2</w:t>
            </w:r>
          </w:p>
        </w:tc>
        <w:tc>
          <w:tcPr>
            <w:tcW w:w="1127" w:type="dxa"/>
            <w:tcBorders>
              <w:top w:val="single" w:sz="8" w:space="0" w:color="auto"/>
              <w:left w:val="nil"/>
              <w:bottom w:val="single" w:sz="8" w:space="0" w:color="auto"/>
              <w:right w:val="nil"/>
            </w:tcBorders>
            <w:shd w:val="clear" w:color="auto" w:fill="auto"/>
            <w:noWrap/>
            <w:vAlign w:val="center"/>
            <w:hideMark/>
          </w:tcPr>
          <w:p w14:paraId="4CCDB628" w14:textId="77777777" w:rsidR="00DE3D9B" w:rsidRPr="0086280B" w:rsidRDefault="00DE3D9B"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 </w:t>
            </w: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14:paraId="0AD207E8" w14:textId="77777777" w:rsidR="00DE3D9B" w:rsidRPr="0086280B" w:rsidRDefault="00DE3D9B"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 </w:t>
            </w:r>
          </w:p>
        </w:tc>
      </w:tr>
      <w:tr w:rsidR="00DE3D9B" w:rsidRPr="0086280B" w14:paraId="6C29F04E" w14:textId="77777777" w:rsidTr="00FD7D72">
        <w:trPr>
          <w:trHeight w:val="300"/>
        </w:trPr>
        <w:tc>
          <w:tcPr>
            <w:tcW w:w="2430" w:type="dxa"/>
            <w:tcBorders>
              <w:top w:val="nil"/>
              <w:left w:val="single" w:sz="8" w:space="0" w:color="auto"/>
              <w:bottom w:val="single" w:sz="8" w:space="0" w:color="auto"/>
              <w:right w:val="single" w:sz="8" w:space="0" w:color="auto"/>
            </w:tcBorders>
            <w:shd w:val="clear" w:color="auto" w:fill="auto"/>
            <w:noWrap/>
            <w:vAlign w:val="center"/>
            <w:hideMark/>
          </w:tcPr>
          <w:p w14:paraId="4FD0EAE1" w14:textId="77777777" w:rsidR="00DE3D9B" w:rsidRPr="0086280B" w:rsidRDefault="00DE3D9B"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PCR Mix</w:t>
            </w:r>
          </w:p>
        </w:tc>
        <w:tc>
          <w:tcPr>
            <w:tcW w:w="1240" w:type="dxa"/>
            <w:tcBorders>
              <w:top w:val="nil"/>
              <w:left w:val="nil"/>
              <w:bottom w:val="single" w:sz="8" w:space="0" w:color="auto"/>
              <w:right w:val="single" w:sz="8" w:space="0" w:color="auto"/>
            </w:tcBorders>
            <w:shd w:val="clear" w:color="auto" w:fill="auto"/>
            <w:noWrap/>
            <w:vAlign w:val="center"/>
            <w:hideMark/>
          </w:tcPr>
          <w:p w14:paraId="1CCF92E8" w14:textId="77777777" w:rsidR="00DE3D9B" w:rsidRPr="0086280B" w:rsidRDefault="00DE3D9B"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µL</w:t>
            </w:r>
          </w:p>
        </w:tc>
        <w:tc>
          <w:tcPr>
            <w:tcW w:w="1280" w:type="dxa"/>
            <w:tcBorders>
              <w:top w:val="nil"/>
              <w:left w:val="nil"/>
              <w:bottom w:val="single" w:sz="8" w:space="0" w:color="auto"/>
              <w:right w:val="single" w:sz="8" w:space="0" w:color="auto"/>
            </w:tcBorders>
            <w:shd w:val="clear" w:color="auto" w:fill="auto"/>
            <w:noWrap/>
            <w:vAlign w:val="center"/>
            <w:hideMark/>
          </w:tcPr>
          <w:p w14:paraId="6243879A" w14:textId="77777777" w:rsidR="00DE3D9B" w:rsidRPr="0086280B" w:rsidRDefault="00DE3D9B"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Total (µL)</w:t>
            </w:r>
          </w:p>
        </w:tc>
        <w:tc>
          <w:tcPr>
            <w:tcW w:w="960" w:type="dxa"/>
            <w:tcBorders>
              <w:top w:val="nil"/>
              <w:left w:val="nil"/>
              <w:bottom w:val="nil"/>
              <w:right w:val="nil"/>
            </w:tcBorders>
            <w:shd w:val="clear" w:color="auto" w:fill="auto"/>
            <w:noWrap/>
            <w:vAlign w:val="bottom"/>
            <w:hideMark/>
          </w:tcPr>
          <w:p w14:paraId="53B5F70F" w14:textId="77777777" w:rsidR="00DE3D9B" w:rsidRPr="0086280B" w:rsidRDefault="00DE3D9B" w:rsidP="00FD7D72">
            <w:pPr>
              <w:widowControl/>
              <w:autoSpaceDE/>
              <w:autoSpaceDN/>
              <w:rPr>
                <w:rFonts w:ascii="Times New Roman" w:eastAsia="Times New Roman" w:hAnsi="Times New Roman" w:cs="Times New Roman"/>
                <w:b/>
                <w:bCs/>
                <w:color w:val="000000"/>
                <w:sz w:val="20"/>
                <w:szCs w:val="20"/>
              </w:rPr>
            </w:pPr>
          </w:p>
        </w:tc>
        <w:tc>
          <w:tcPr>
            <w:tcW w:w="1989" w:type="dxa"/>
            <w:tcBorders>
              <w:top w:val="nil"/>
              <w:left w:val="single" w:sz="8" w:space="0" w:color="auto"/>
              <w:bottom w:val="single" w:sz="8" w:space="0" w:color="auto"/>
              <w:right w:val="single" w:sz="8" w:space="0" w:color="auto"/>
            </w:tcBorders>
            <w:shd w:val="clear" w:color="auto" w:fill="auto"/>
            <w:noWrap/>
            <w:vAlign w:val="center"/>
            <w:hideMark/>
          </w:tcPr>
          <w:p w14:paraId="06D3EBAB" w14:textId="77777777" w:rsidR="00DE3D9B" w:rsidRPr="0086280B" w:rsidRDefault="00DE3D9B"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Temp (°C)</w:t>
            </w:r>
          </w:p>
        </w:tc>
        <w:tc>
          <w:tcPr>
            <w:tcW w:w="1127" w:type="dxa"/>
            <w:tcBorders>
              <w:top w:val="nil"/>
              <w:left w:val="nil"/>
              <w:bottom w:val="single" w:sz="8" w:space="0" w:color="auto"/>
              <w:right w:val="single" w:sz="8" w:space="0" w:color="auto"/>
            </w:tcBorders>
            <w:shd w:val="clear" w:color="auto" w:fill="auto"/>
            <w:noWrap/>
            <w:vAlign w:val="center"/>
            <w:hideMark/>
          </w:tcPr>
          <w:p w14:paraId="0B04C435" w14:textId="77777777" w:rsidR="00DE3D9B" w:rsidRPr="0086280B" w:rsidRDefault="00DE3D9B"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Time(min)</w:t>
            </w:r>
          </w:p>
        </w:tc>
        <w:tc>
          <w:tcPr>
            <w:tcW w:w="960" w:type="dxa"/>
            <w:tcBorders>
              <w:top w:val="nil"/>
              <w:left w:val="nil"/>
              <w:bottom w:val="single" w:sz="8" w:space="0" w:color="auto"/>
              <w:right w:val="single" w:sz="8" w:space="0" w:color="auto"/>
            </w:tcBorders>
            <w:shd w:val="clear" w:color="auto" w:fill="auto"/>
            <w:noWrap/>
            <w:vAlign w:val="center"/>
            <w:hideMark/>
          </w:tcPr>
          <w:p w14:paraId="50E7EADD" w14:textId="77777777" w:rsidR="00DE3D9B" w:rsidRPr="0086280B" w:rsidRDefault="00DE3D9B"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Cycles</w:t>
            </w:r>
          </w:p>
        </w:tc>
      </w:tr>
      <w:tr w:rsidR="00DE3D9B" w:rsidRPr="0086280B" w14:paraId="382A1B0F" w14:textId="77777777" w:rsidTr="00FD7D72">
        <w:trPr>
          <w:trHeight w:val="300"/>
        </w:trPr>
        <w:tc>
          <w:tcPr>
            <w:tcW w:w="2430" w:type="dxa"/>
            <w:tcBorders>
              <w:top w:val="nil"/>
              <w:left w:val="single" w:sz="8" w:space="0" w:color="auto"/>
              <w:bottom w:val="single" w:sz="8" w:space="0" w:color="auto"/>
              <w:right w:val="single" w:sz="8" w:space="0" w:color="auto"/>
            </w:tcBorders>
            <w:shd w:val="clear" w:color="auto" w:fill="auto"/>
            <w:noWrap/>
            <w:vAlign w:val="center"/>
            <w:hideMark/>
          </w:tcPr>
          <w:p w14:paraId="1FF4E03E"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Dream Taq</w:t>
            </w:r>
          </w:p>
        </w:tc>
        <w:tc>
          <w:tcPr>
            <w:tcW w:w="1240" w:type="dxa"/>
            <w:tcBorders>
              <w:top w:val="nil"/>
              <w:left w:val="nil"/>
              <w:bottom w:val="single" w:sz="8" w:space="0" w:color="auto"/>
              <w:right w:val="single" w:sz="8" w:space="0" w:color="auto"/>
            </w:tcBorders>
            <w:shd w:val="clear" w:color="auto" w:fill="auto"/>
            <w:noWrap/>
            <w:vAlign w:val="center"/>
            <w:hideMark/>
          </w:tcPr>
          <w:p w14:paraId="104B6066"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6.25</w:t>
            </w:r>
          </w:p>
        </w:tc>
        <w:tc>
          <w:tcPr>
            <w:tcW w:w="1280" w:type="dxa"/>
            <w:tcBorders>
              <w:top w:val="nil"/>
              <w:left w:val="nil"/>
              <w:bottom w:val="single" w:sz="8" w:space="0" w:color="auto"/>
              <w:right w:val="single" w:sz="8" w:space="0" w:color="auto"/>
            </w:tcBorders>
            <w:shd w:val="clear" w:color="auto" w:fill="auto"/>
            <w:noWrap/>
            <w:vAlign w:val="center"/>
            <w:hideMark/>
          </w:tcPr>
          <w:p w14:paraId="36BDF389"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1000</w:t>
            </w:r>
          </w:p>
        </w:tc>
        <w:tc>
          <w:tcPr>
            <w:tcW w:w="960" w:type="dxa"/>
            <w:tcBorders>
              <w:top w:val="nil"/>
              <w:left w:val="nil"/>
              <w:bottom w:val="nil"/>
              <w:right w:val="nil"/>
            </w:tcBorders>
            <w:shd w:val="clear" w:color="auto" w:fill="auto"/>
            <w:noWrap/>
            <w:vAlign w:val="bottom"/>
            <w:hideMark/>
          </w:tcPr>
          <w:p w14:paraId="30349760"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p>
        </w:tc>
        <w:tc>
          <w:tcPr>
            <w:tcW w:w="1989" w:type="dxa"/>
            <w:tcBorders>
              <w:top w:val="nil"/>
              <w:left w:val="single" w:sz="8" w:space="0" w:color="auto"/>
              <w:bottom w:val="single" w:sz="8" w:space="0" w:color="auto"/>
              <w:right w:val="single" w:sz="8" w:space="0" w:color="auto"/>
            </w:tcBorders>
            <w:shd w:val="clear" w:color="auto" w:fill="auto"/>
            <w:noWrap/>
            <w:vAlign w:val="center"/>
            <w:hideMark/>
          </w:tcPr>
          <w:p w14:paraId="6CA01816"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95</w:t>
            </w:r>
          </w:p>
        </w:tc>
        <w:tc>
          <w:tcPr>
            <w:tcW w:w="1127" w:type="dxa"/>
            <w:tcBorders>
              <w:top w:val="nil"/>
              <w:left w:val="nil"/>
              <w:bottom w:val="single" w:sz="8" w:space="0" w:color="auto"/>
              <w:right w:val="single" w:sz="8" w:space="0" w:color="auto"/>
            </w:tcBorders>
            <w:shd w:val="clear" w:color="auto" w:fill="auto"/>
            <w:noWrap/>
            <w:vAlign w:val="center"/>
            <w:hideMark/>
          </w:tcPr>
          <w:p w14:paraId="54C8F881"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5:00</w:t>
            </w:r>
          </w:p>
        </w:tc>
        <w:tc>
          <w:tcPr>
            <w:tcW w:w="960" w:type="dxa"/>
            <w:tcBorders>
              <w:top w:val="nil"/>
              <w:left w:val="nil"/>
              <w:bottom w:val="single" w:sz="8" w:space="0" w:color="auto"/>
              <w:right w:val="single" w:sz="8" w:space="0" w:color="auto"/>
            </w:tcBorders>
            <w:shd w:val="clear" w:color="auto" w:fill="auto"/>
            <w:noWrap/>
            <w:vAlign w:val="center"/>
            <w:hideMark/>
          </w:tcPr>
          <w:p w14:paraId="3CF25816"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 </w:t>
            </w:r>
          </w:p>
        </w:tc>
      </w:tr>
      <w:tr w:rsidR="00DE3D9B" w:rsidRPr="0086280B" w14:paraId="567A3955" w14:textId="77777777" w:rsidTr="00FD7D72">
        <w:trPr>
          <w:trHeight w:val="300"/>
        </w:trPr>
        <w:tc>
          <w:tcPr>
            <w:tcW w:w="2430" w:type="dxa"/>
            <w:tcBorders>
              <w:top w:val="nil"/>
              <w:left w:val="single" w:sz="8" w:space="0" w:color="auto"/>
              <w:bottom w:val="single" w:sz="8" w:space="0" w:color="auto"/>
              <w:right w:val="single" w:sz="8" w:space="0" w:color="auto"/>
            </w:tcBorders>
            <w:shd w:val="clear" w:color="auto" w:fill="auto"/>
            <w:noWrap/>
            <w:vAlign w:val="center"/>
            <w:hideMark/>
          </w:tcPr>
          <w:p w14:paraId="425CEAD6"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ITS1F (with frameshift)</w:t>
            </w:r>
          </w:p>
        </w:tc>
        <w:tc>
          <w:tcPr>
            <w:tcW w:w="1240" w:type="dxa"/>
            <w:tcBorders>
              <w:top w:val="nil"/>
              <w:left w:val="nil"/>
              <w:bottom w:val="single" w:sz="8" w:space="0" w:color="auto"/>
              <w:right w:val="single" w:sz="8" w:space="0" w:color="auto"/>
            </w:tcBorders>
            <w:shd w:val="clear" w:color="auto" w:fill="auto"/>
            <w:noWrap/>
            <w:vAlign w:val="center"/>
            <w:hideMark/>
          </w:tcPr>
          <w:p w14:paraId="01A9EC29"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0.375</w:t>
            </w:r>
          </w:p>
        </w:tc>
        <w:tc>
          <w:tcPr>
            <w:tcW w:w="1280" w:type="dxa"/>
            <w:tcBorders>
              <w:top w:val="nil"/>
              <w:left w:val="nil"/>
              <w:bottom w:val="single" w:sz="8" w:space="0" w:color="auto"/>
              <w:right w:val="single" w:sz="8" w:space="0" w:color="auto"/>
            </w:tcBorders>
            <w:shd w:val="clear" w:color="auto" w:fill="auto"/>
            <w:noWrap/>
            <w:vAlign w:val="center"/>
            <w:hideMark/>
          </w:tcPr>
          <w:p w14:paraId="6ED5A141"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60</w:t>
            </w:r>
          </w:p>
        </w:tc>
        <w:tc>
          <w:tcPr>
            <w:tcW w:w="960" w:type="dxa"/>
            <w:tcBorders>
              <w:top w:val="nil"/>
              <w:left w:val="nil"/>
              <w:bottom w:val="nil"/>
              <w:right w:val="nil"/>
            </w:tcBorders>
            <w:shd w:val="clear" w:color="auto" w:fill="auto"/>
            <w:noWrap/>
            <w:vAlign w:val="bottom"/>
            <w:hideMark/>
          </w:tcPr>
          <w:p w14:paraId="14983BF2"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p>
        </w:tc>
        <w:tc>
          <w:tcPr>
            <w:tcW w:w="1989" w:type="dxa"/>
            <w:tcBorders>
              <w:top w:val="nil"/>
              <w:left w:val="single" w:sz="8" w:space="0" w:color="auto"/>
              <w:bottom w:val="single" w:sz="8" w:space="0" w:color="auto"/>
              <w:right w:val="single" w:sz="8" w:space="0" w:color="auto"/>
            </w:tcBorders>
            <w:shd w:val="clear" w:color="auto" w:fill="auto"/>
            <w:noWrap/>
            <w:vAlign w:val="center"/>
            <w:hideMark/>
          </w:tcPr>
          <w:p w14:paraId="2F405F33"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95</w:t>
            </w:r>
          </w:p>
        </w:tc>
        <w:tc>
          <w:tcPr>
            <w:tcW w:w="1127" w:type="dxa"/>
            <w:tcBorders>
              <w:top w:val="nil"/>
              <w:left w:val="nil"/>
              <w:bottom w:val="single" w:sz="8" w:space="0" w:color="auto"/>
              <w:right w:val="single" w:sz="8" w:space="0" w:color="auto"/>
            </w:tcBorders>
            <w:shd w:val="clear" w:color="auto" w:fill="auto"/>
            <w:noWrap/>
            <w:vAlign w:val="center"/>
            <w:hideMark/>
          </w:tcPr>
          <w:p w14:paraId="5390E86A"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0:30</w:t>
            </w:r>
          </w:p>
        </w:tc>
        <w:tc>
          <w:tcPr>
            <w:tcW w:w="960" w:type="dxa"/>
            <w:vMerge w:val="restart"/>
            <w:tcBorders>
              <w:top w:val="nil"/>
              <w:left w:val="nil"/>
              <w:right w:val="single" w:sz="8" w:space="0" w:color="auto"/>
            </w:tcBorders>
            <w:shd w:val="clear" w:color="auto" w:fill="auto"/>
            <w:noWrap/>
            <w:vAlign w:val="center"/>
            <w:hideMark/>
          </w:tcPr>
          <w:p w14:paraId="79310FE2"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p>
          <w:p w14:paraId="6A3B4816"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10x</w:t>
            </w:r>
          </w:p>
          <w:p w14:paraId="7F495EE9"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 </w:t>
            </w:r>
          </w:p>
          <w:p w14:paraId="3CCB1891"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 </w:t>
            </w:r>
          </w:p>
        </w:tc>
      </w:tr>
      <w:tr w:rsidR="00DE3D9B" w:rsidRPr="0086280B" w14:paraId="3C3A4369" w14:textId="77777777" w:rsidTr="00FD7D72">
        <w:trPr>
          <w:trHeight w:val="300"/>
        </w:trPr>
        <w:tc>
          <w:tcPr>
            <w:tcW w:w="2430" w:type="dxa"/>
            <w:tcBorders>
              <w:top w:val="nil"/>
              <w:left w:val="single" w:sz="8" w:space="0" w:color="auto"/>
              <w:bottom w:val="single" w:sz="8" w:space="0" w:color="auto"/>
              <w:right w:val="single" w:sz="8" w:space="0" w:color="auto"/>
            </w:tcBorders>
            <w:shd w:val="clear" w:color="auto" w:fill="auto"/>
            <w:noWrap/>
            <w:vAlign w:val="center"/>
            <w:hideMark/>
          </w:tcPr>
          <w:p w14:paraId="29F656BC"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ITS2R (with frameshift)</w:t>
            </w:r>
          </w:p>
        </w:tc>
        <w:tc>
          <w:tcPr>
            <w:tcW w:w="1240" w:type="dxa"/>
            <w:tcBorders>
              <w:top w:val="nil"/>
              <w:left w:val="nil"/>
              <w:bottom w:val="single" w:sz="8" w:space="0" w:color="auto"/>
              <w:right w:val="single" w:sz="8" w:space="0" w:color="auto"/>
            </w:tcBorders>
            <w:shd w:val="clear" w:color="auto" w:fill="auto"/>
            <w:noWrap/>
            <w:vAlign w:val="center"/>
            <w:hideMark/>
          </w:tcPr>
          <w:p w14:paraId="6A6A3081"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0.375</w:t>
            </w:r>
          </w:p>
        </w:tc>
        <w:tc>
          <w:tcPr>
            <w:tcW w:w="1280" w:type="dxa"/>
            <w:tcBorders>
              <w:top w:val="nil"/>
              <w:left w:val="nil"/>
              <w:bottom w:val="single" w:sz="8" w:space="0" w:color="auto"/>
              <w:right w:val="single" w:sz="8" w:space="0" w:color="auto"/>
            </w:tcBorders>
            <w:shd w:val="clear" w:color="auto" w:fill="auto"/>
            <w:noWrap/>
            <w:vAlign w:val="center"/>
            <w:hideMark/>
          </w:tcPr>
          <w:p w14:paraId="06D3A646"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60</w:t>
            </w:r>
          </w:p>
        </w:tc>
        <w:tc>
          <w:tcPr>
            <w:tcW w:w="960" w:type="dxa"/>
            <w:tcBorders>
              <w:top w:val="nil"/>
              <w:left w:val="nil"/>
              <w:bottom w:val="nil"/>
              <w:right w:val="nil"/>
            </w:tcBorders>
            <w:shd w:val="clear" w:color="auto" w:fill="auto"/>
            <w:noWrap/>
            <w:vAlign w:val="bottom"/>
            <w:hideMark/>
          </w:tcPr>
          <w:p w14:paraId="009E8401"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p>
        </w:tc>
        <w:tc>
          <w:tcPr>
            <w:tcW w:w="1989" w:type="dxa"/>
            <w:tcBorders>
              <w:top w:val="nil"/>
              <w:left w:val="single" w:sz="8" w:space="0" w:color="auto"/>
              <w:bottom w:val="single" w:sz="8" w:space="0" w:color="auto"/>
              <w:right w:val="single" w:sz="8" w:space="0" w:color="auto"/>
            </w:tcBorders>
            <w:shd w:val="clear" w:color="auto" w:fill="auto"/>
            <w:noWrap/>
            <w:vAlign w:val="center"/>
            <w:hideMark/>
          </w:tcPr>
          <w:p w14:paraId="5C3AD328"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50</w:t>
            </w:r>
          </w:p>
        </w:tc>
        <w:tc>
          <w:tcPr>
            <w:tcW w:w="1127" w:type="dxa"/>
            <w:tcBorders>
              <w:top w:val="nil"/>
              <w:left w:val="nil"/>
              <w:bottom w:val="single" w:sz="8" w:space="0" w:color="auto"/>
              <w:right w:val="single" w:sz="8" w:space="0" w:color="auto"/>
            </w:tcBorders>
            <w:shd w:val="clear" w:color="auto" w:fill="auto"/>
            <w:noWrap/>
            <w:vAlign w:val="center"/>
            <w:hideMark/>
          </w:tcPr>
          <w:p w14:paraId="57C39998"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0:35</w:t>
            </w:r>
          </w:p>
        </w:tc>
        <w:tc>
          <w:tcPr>
            <w:tcW w:w="960" w:type="dxa"/>
            <w:vMerge/>
            <w:tcBorders>
              <w:left w:val="nil"/>
              <w:right w:val="single" w:sz="8" w:space="0" w:color="auto"/>
            </w:tcBorders>
            <w:shd w:val="clear" w:color="auto" w:fill="auto"/>
            <w:noWrap/>
            <w:vAlign w:val="center"/>
            <w:hideMark/>
          </w:tcPr>
          <w:p w14:paraId="05E84F63"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p>
        </w:tc>
      </w:tr>
      <w:tr w:rsidR="00DE3D9B" w:rsidRPr="0086280B" w14:paraId="0610FE17" w14:textId="77777777" w:rsidTr="00FD7D72">
        <w:trPr>
          <w:trHeight w:val="300"/>
        </w:trPr>
        <w:tc>
          <w:tcPr>
            <w:tcW w:w="2430" w:type="dxa"/>
            <w:tcBorders>
              <w:top w:val="nil"/>
              <w:left w:val="single" w:sz="8" w:space="0" w:color="auto"/>
              <w:bottom w:val="single" w:sz="8" w:space="0" w:color="auto"/>
              <w:right w:val="single" w:sz="8" w:space="0" w:color="auto"/>
            </w:tcBorders>
            <w:shd w:val="clear" w:color="auto" w:fill="auto"/>
            <w:noWrap/>
            <w:vAlign w:val="center"/>
            <w:hideMark/>
          </w:tcPr>
          <w:p w14:paraId="2238E0B3"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H20</w:t>
            </w:r>
          </w:p>
        </w:tc>
        <w:tc>
          <w:tcPr>
            <w:tcW w:w="1240" w:type="dxa"/>
            <w:tcBorders>
              <w:top w:val="nil"/>
              <w:left w:val="nil"/>
              <w:bottom w:val="single" w:sz="8" w:space="0" w:color="auto"/>
              <w:right w:val="single" w:sz="8" w:space="0" w:color="auto"/>
            </w:tcBorders>
            <w:shd w:val="clear" w:color="auto" w:fill="auto"/>
            <w:noWrap/>
            <w:vAlign w:val="center"/>
            <w:hideMark/>
          </w:tcPr>
          <w:p w14:paraId="7B10E66D"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1</w:t>
            </w:r>
          </w:p>
        </w:tc>
        <w:tc>
          <w:tcPr>
            <w:tcW w:w="1280" w:type="dxa"/>
            <w:tcBorders>
              <w:top w:val="nil"/>
              <w:left w:val="nil"/>
              <w:bottom w:val="single" w:sz="8" w:space="0" w:color="auto"/>
              <w:right w:val="single" w:sz="8" w:space="0" w:color="auto"/>
            </w:tcBorders>
            <w:shd w:val="clear" w:color="auto" w:fill="auto"/>
            <w:noWrap/>
            <w:vAlign w:val="center"/>
            <w:hideMark/>
          </w:tcPr>
          <w:p w14:paraId="5264D4AA"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160</w:t>
            </w:r>
          </w:p>
        </w:tc>
        <w:tc>
          <w:tcPr>
            <w:tcW w:w="960" w:type="dxa"/>
            <w:tcBorders>
              <w:top w:val="nil"/>
              <w:left w:val="nil"/>
              <w:bottom w:val="nil"/>
              <w:right w:val="nil"/>
            </w:tcBorders>
            <w:shd w:val="clear" w:color="auto" w:fill="auto"/>
            <w:noWrap/>
            <w:vAlign w:val="bottom"/>
            <w:hideMark/>
          </w:tcPr>
          <w:p w14:paraId="013F5B59"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p>
        </w:tc>
        <w:tc>
          <w:tcPr>
            <w:tcW w:w="1989" w:type="dxa"/>
            <w:tcBorders>
              <w:top w:val="nil"/>
              <w:left w:val="single" w:sz="8" w:space="0" w:color="auto"/>
              <w:bottom w:val="single" w:sz="8" w:space="0" w:color="auto"/>
              <w:right w:val="single" w:sz="8" w:space="0" w:color="auto"/>
            </w:tcBorders>
            <w:shd w:val="clear" w:color="auto" w:fill="auto"/>
            <w:noWrap/>
            <w:vAlign w:val="center"/>
            <w:hideMark/>
          </w:tcPr>
          <w:p w14:paraId="76A013C9"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72</w:t>
            </w:r>
          </w:p>
        </w:tc>
        <w:tc>
          <w:tcPr>
            <w:tcW w:w="1127" w:type="dxa"/>
            <w:tcBorders>
              <w:top w:val="nil"/>
              <w:left w:val="nil"/>
              <w:bottom w:val="single" w:sz="8" w:space="0" w:color="auto"/>
              <w:right w:val="single" w:sz="8" w:space="0" w:color="auto"/>
            </w:tcBorders>
            <w:shd w:val="clear" w:color="auto" w:fill="auto"/>
            <w:noWrap/>
            <w:vAlign w:val="center"/>
            <w:hideMark/>
          </w:tcPr>
          <w:p w14:paraId="7623F789"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1:05</w:t>
            </w:r>
          </w:p>
        </w:tc>
        <w:tc>
          <w:tcPr>
            <w:tcW w:w="960" w:type="dxa"/>
            <w:vMerge/>
            <w:tcBorders>
              <w:left w:val="nil"/>
              <w:bottom w:val="single" w:sz="8" w:space="0" w:color="auto"/>
              <w:right w:val="single" w:sz="8" w:space="0" w:color="auto"/>
            </w:tcBorders>
            <w:shd w:val="clear" w:color="auto" w:fill="auto"/>
            <w:noWrap/>
            <w:vAlign w:val="center"/>
            <w:hideMark/>
          </w:tcPr>
          <w:p w14:paraId="5CDC2F57"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p>
        </w:tc>
      </w:tr>
      <w:tr w:rsidR="00DE3D9B" w:rsidRPr="0086280B" w14:paraId="4297D1C7" w14:textId="77777777" w:rsidTr="00FD7D72">
        <w:trPr>
          <w:trHeight w:val="300"/>
        </w:trPr>
        <w:tc>
          <w:tcPr>
            <w:tcW w:w="2430" w:type="dxa"/>
            <w:tcBorders>
              <w:top w:val="nil"/>
              <w:left w:val="single" w:sz="8" w:space="0" w:color="auto"/>
              <w:bottom w:val="single" w:sz="8" w:space="0" w:color="auto"/>
              <w:right w:val="single" w:sz="8" w:space="0" w:color="auto"/>
            </w:tcBorders>
            <w:shd w:val="clear" w:color="auto" w:fill="auto"/>
            <w:noWrap/>
            <w:vAlign w:val="center"/>
            <w:hideMark/>
          </w:tcPr>
          <w:p w14:paraId="54F077E5"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BSA</w:t>
            </w:r>
          </w:p>
        </w:tc>
        <w:tc>
          <w:tcPr>
            <w:tcW w:w="1240" w:type="dxa"/>
            <w:tcBorders>
              <w:top w:val="nil"/>
              <w:left w:val="nil"/>
              <w:bottom w:val="single" w:sz="8" w:space="0" w:color="auto"/>
              <w:right w:val="single" w:sz="8" w:space="0" w:color="auto"/>
            </w:tcBorders>
            <w:shd w:val="clear" w:color="auto" w:fill="auto"/>
            <w:noWrap/>
            <w:vAlign w:val="center"/>
            <w:hideMark/>
          </w:tcPr>
          <w:p w14:paraId="2834673B"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2</w:t>
            </w:r>
          </w:p>
        </w:tc>
        <w:tc>
          <w:tcPr>
            <w:tcW w:w="1280" w:type="dxa"/>
            <w:tcBorders>
              <w:top w:val="nil"/>
              <w:left w:val="nil"/>
              <w:bottom w:val="single" w:sz="8" w:space="0" w:color="auto"/>
              <w:right w:val="single" w:sz="8" w:space="0" w:color="auto"/>
            </w:tcBorders>
            <w:shd w:val="clear" w:color="auto" w:fill="auto"/>
            <w:noWrap/>
            <w:vAlign w:val="center"/>
            <w:hideMark/>
          </w:tcPr>
          <w:p w14:paraId="7D691081"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320</w:t>
            </w:r>
          </w:p>
        </w:tc>
        <w:tc>
          <w:tcPr>
            <w:tcW w:w="960" w:type="dxa"/>
            <w:tcBorders>
              <w:top w:val="nil"/>
              <w:left w:val="nil"/>
              <w:bottom w:val="nil"/>
              <w:right w:val="nil"/>
            </w:tcBorders>
            <w:shd w:val="clear" w:color="auto" w:fill="auto"/>
            <w:noWrap/>
            <w:vAlign w:val="bottom"/>
            <w:hideMark/>
          </w:tcPr>
          <w:p w14:paraId="42AB2F68"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p>
        </w:tc>
        <w:tc>
          <w:tcPr>
            <w:tcW w:w="1989" w:type="dxa"/>
            <w:tcBorders>
              <w:top w:val="nil"/>
              <w:left w:val="single" w:sz="8" w:space="0" w:color="auto"/>
              <w:bottom w:val="single" w:sz="8" w:space="0" w:color="auto"/>
              <w:right w:val="single" w:sz="8" w:space="0" w:color="auto"/>
            </w:tcBorders>
            <w:shd w:val="clear" w:color="auto" w:fill="auto"/>
            <w:noWrap/>
            <w:vAlign w:val="center"/>
            <w:hideMark/>
          </w:tcPr>
          <w:p w14:paraId="3C467D13"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72</w:t>
            </w:r>
          </w:p>
        </w:tc>
        <w:tc>
          <w:tcPr>
            <w:tcW w:w="1127" w:type="dxa"/>
            <w:tcBorders>
              <w:top w:val="nil"/>
              <w:left w:val="nil"/>
              <w:bottom w:val="single" w:sz="8" w:space="0" w:color="auto"/>
              <w:right w:val="single" w:sz="8" w:space="0" w:color="auto"/>
            </w:tcBorders>
            <w:shd w:val="clear" w:color="auto" w:fill="auto"/>
            <w:noWrap/>
            <w:vAlign w:val="center"/>
            <w:hideMark/>
          </w:tcPr>
          <w:p w14:paraId="77392900"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7:00</w:t>
            </w:r>
          </w:p>
        </w:tc>
        <w:tc>
          <w:tcPr>
            <w:tcW w:w="960" w:type="dxa"/>
            <w:tcBorders>
              <w:top w:val="nil"/>
              <w:left w:val="nil"/>
              <w:bottom w:val="single" w:sz="8" w:space="0" w:color="auto"/>
              <w:right w:val="single" w:sz="8" w:space="0" w:color="auto"/>
            </w:tcBorders>
            <w:shd w:val="clear" w:color="auto" w:fill="auto"/>
            <w:noWrap/>
            <w:vAlign w:val="center"/>
            <w:hideMark/>
          </w:tcPr>
          <w:p w14:paraId="66E6E2CD"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 </w:t>
            </w:r>
          </w:p>
        </w:tc>
      </w:tr>
      <w:tr w:rsidR="00DE3D9B" w:rsidRPr="0086280B" w14:paraId="761275A6" w14:textId="77777777" w:rsidTr="00FD7D72">
        <w:trPr>
          <w:trHeight w:val="300"/>
        </w:trPr>
        <w:tc>
          <w:tcPr>
            <w:tcW w:w="2430" w:type="dxa"/>
            <w:tcBorders>
              <w:top w:val="nil"/>
              <w:left w:val="single" w:sz="8" w:space="0" w:color="auto"/>
              <w:bottom w:val="single" w:sz="8" w:space="0" w:color="auto"/>
              <w:right w:val="single" w:sz="8" w:space="0" w:color="auto"/>
            </w:tcBorders>
            <w:shd w:val="clear" w:color="auto" w:fill="auto"/>
            <w:noWrap/>
            <w:vAlign w:val="center"/>
            <w:hideMark/>
          </w:tcPr>
          <w:p w14:paraId="55578A12"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DNA</w:t>
            </w:r>
          </w:p>
        </w:tc>
        <w:tc>
          <w:tcPr>
            <w:tcW w:w="1240" w:type="dxa"/>
            <w:tcBorders>
              <w:top w:val="nil"/>
              <w:left w:val="nil"/>
              <w:bottom w:val="single" w:sz="8" w:space="0" w:color="auto"/>
              <w:right w:val="single" w:sz="8" w:space="0" w:color="auto"/>
            </w:tcBorders>
            <w:shd w:val="clear" w:color="auto" w:fill="auto"/>
            <w:noWrap/>
            <w:vAlign w:val="center"/>
            <w:hideMark/>
          </w:tcPr>
          <w:p w14:paraId="1A58B905"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2 from step1</w:t>
            </w:r>
          </w:p>
        </w:tc>
        <w:tc>
          <w:tcPr>
            <w:tcW w:w="1280" w:type="dxa"/>
            <w:tcBorders>
              <w:top w:val="nil"/>
              <w:left w:val="nil"/>
              <w:bottom w:val="single" w:sz="8" w:space="0" w:color="auto"/>
              <w:right w:val="single" w:sz="8" w:space="0" w:color="auto"/>
            </w:tcBorders>
            <w:shd w:val="clear" w:color="auto" w:fill="auto"/>
            <w:noWrap/>
            <w:vAlign w:val="center"/>
            <w:hideMark/>
          </w:tcPr>
          <w:p w14:paraId="58BEBE8B"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 </w:t>
            </w:r>
          </w:p>
        </w:tc>
        <w:tc>
          <w:tcPr>
            <w:tcW w:w="960" w:type="dxa"/>
            <w:tcBorders>
              <w:top w:val="nil"/>
              <w:left w:val="nil"/>
              <w:bottom w:val="nil"/>
              <w:right w:val="nil"/>
            </w:tcBorders>
            <w:shd w:val="clear" w:color="auto" w:fill="auto"/>
            <w:noWrap/>
            <w:vAlign w:val="bottom"/>
            <w:hideMark/>
          </w:tcPr>
          <w:p w14:paraId="28A0D083"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p>
        </w:tc>
        <w:tc>
          <w:tcPr>
            <w:tcW w:w="1989" w:type="dxa"/>
            <w:tcBorders>
              <w:top w:val="nil"/>
              <w:left w:val="single" w:sz="8" w:space="0" w:color="auto"/>
              <w:bottom w:val="single" w:sz="8" w:space="0" w:color="auto"/>
              <w:right w:val="single" w:sz="8" w:space="0" w:color="auto"/>
            </w:tcBorders>
            <w:shd w:val="clear" w:color="auto" w:fill="auto"/>
            <w:noWrap/>
            <w:vAlign w:val="center"/>
            <w:hideMark/>
          </w:tcPr>
          <w:p w14:paraId="3C6BE84A"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12</w:t>
            </w:r>
          </w:p>
        </w:tc>
        <w:tc>
          <w:tcPr>
            <w:tcW w:w="1127" w:type="dxa"/>
            <w:tcBorders>
              <w:top w:val="nil"/>
              <w:left w:val="nil"/>
              <w:bottom w:val="single" w:sz="8" w:space="0" w:color="auto"/>
              <w:right w:val="single" w:sz="8" w:space="0" w:color="auto"/>
            </w:tcBorders>
            <w:shd w:val="clear" w:color="auto" w:fill="auto"/>
            <w:noWrap/>
            <w:vAlign w:val="center"/>
            <w:hideMark/>
          </w:tcPr>
          <w:p w14:paraId="12BB294A"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inf</w:t>
            </w:r>
          </w:p>
        </w:tc>
        <w:tc>
          <w:tcPr>
            <w:tcW w:w="960" w:type="dxa"/>
            <w:tcBorders>
              <w:top w:val="nil"/>
              <w:left w:val="nil"/>
              <w:bottom w:val="single" w:sz="8" w:space="0" w:color="auto"/>
              <w:right w:val="single" w:sz="8" w:space="0" w:color="auto"/>
            </w:tcBorders>
            <w:shd w:val="clear" w:color="auto" w:fill="auto"/>
            <w:noWrap/>
            <w:vAlign w:val="center"/>
            <w:hideMark/>
          </w:tcPr>
          <w:p w14:paraId="312BBD85"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 </w:t>
            </w:r>
          </w:p>
        </w:tc>
      </w:tr>
      <w:tr w:rsidR="00DE3D9B" w:rsidRPr="0086280B" w14:paraId="54CCCA36" w14:textId="77777777" w:rsidTr="00503DBD">
        <w:trPr>
          <w:trHeight w:val="300"/>
        </w:trPr>
        <w:tc>
          <w:tcPr>
            <w:tcW w:w="2430" w:type="dxa"/>
            <w:tcBorders>
              <w:top w:val="single" w:sz="4" w:space="0" w:color="auto"/>
              <w:left w:val="nil"/>
              <w:bottom w:val="nil"/>
              <w:right w:val="nil"/>
            </w:tcBorders>
            <w:shd w:val="clear" w:color="auto" w:fill="auto"/>
            <w:noWrap/>
            <w:vAlign w:val="bottom"/>
            <w:hideMark/>
          </w:tcPr>
          <w:p w14:paraId="54A4F1FF" w14:textId="77777777" w:rsidR="00DE3D9B" w:rsidRPr="0086280B" w:rsidRDefault="00DE3D9B" w:rsidP="00FD7D72">
            <w:pPr>
              <w:widowControl/>
              <w:autoSpaceDE/>
              <w:autoSpaceDN/>
              <w:rPr>
                <w:rFonts w:ascii="Times New Roman" w:eastAsia="Times New Roman" w:hAnsi="Times New Roman" w:cs="Times New Roman"/>
                <w:sz w:val="20"/>
                <w:szCs w:val="20"/>
              </w:rPr>
            </w:pPr>
          </w:p>
        </w:tc>
        <w:tc>
          <w:tcPr>
            <w:tcW w:w="1240" w:type="dxa"/>
            <w:tcBorders>
              <w:top w:val="single" w:sz="4" w:space="0" w:color="auto"/>
              <w:left w:val="nil"/>
              <w:bottom w:val="nil"/>
              <w:right w:val="nil"/>
            </w:tcBorders>
            <w:shd w:val="clear" w:color="auto" w:fill="auto"/>
            <w:noWrap/>
            <w:vAlign w:val="bottom"/>
            <w:hideMark/>
          </w:tcPr>
          <w:p w14:paraId="56E49FDF" w14:textId="77777777" w:rsidR="00DE3D9B" w:rsidRPr="0086280B" w:rsidRDefault="00DE3D9B" w:rsidP="00FD7D72">
            <w:pPr>
              <w:widowControl/>
              <w:autoSpaceDE/>
              <w:autoSpaceDN/>
              <w:rPr>
                <w:rFonts w:ascii="Times New Roman" w:eastAsia="Times New Roman" w:hAnsi="Times New Roman" w:cs="Times New Roman"/>
                <w:sz w:val="20"/>
                <w:szCs w:val="20"/>
              </w:rPr>
            </w:pPr>
          </w:p>
        </w:tc>
        <w:tc>
          <w:tcPr>
            <w:tcW w:w="1280" w:type="dxa"/>
            <w:tcBorders>
              <w:top w:val="single" w:sz="4" w:space="0" w:color="auto"/>
              <w:left w:val="nil"/>
              <w:bottom w:val="nil"/>
              <w:right w:val="nil"/>
            </w:tcBorders>
            <w:shd w:val="clear" w:color="auto" w:fill="auto"/>
            <w:noWrap/>
            <w:vAlign w:val="bottom"/>
            <w:hideMark/>
          </w:tcPr>
          <w:p w14:paraId="1BD61EDB" w14:textId="77777777" w:rsidR="00DE3D9B" w:rsidRPr="0086280B" w:rsidRDefault="00DE3D9B" w:rsidP="00FD7D72">
            <w:pPr>
              <w:widowControl/>
              <w:autoSpaceDE/>
              <w:autoSpaceDN/>
              <w:rPr>
                <w:rFonts w:ascii="Times New Roman" w:eastAsia="Times New Roman" w:hAnsi="Times New Roman" w:cs="Times New Roman"/>
                <w:sz w:val="20"/>
                <w:szCs w:val="20"/>
              </w:rPr>
            </w:pPr>
          </w:p>
        </w:tc>
        <w:tc>
          <w:tcPr>
            <w:tcW w:w="960" w:type="dxa"/>
            <w:tcBorders>
              <w:left w:val="nil"/>
              <w:bottom w:val="nil"/>
              <w:right w:val="nil"/>
            </w:tcBorders>
            <w:shd w:val="clear" w:color="auto" w:fill="auto"/>
            <w:noWrap/>
            <w:vAlign w:val="bottom"/>
            <w:hideMark/>
          </w:tcPr>
          <w:p w14:paraId="006A802B" w14:textId="77777777" w:rsidR="00DE3D9B" w:rsidRPr="0086280B" w:rsidRDefault="00DE3D9B" w:rsidP="00FD7D72">
            <w:pPr>
              <w:widowControl/>
              <w:autoSpaceDE/>
              <w:autoSpaceDN/>
              <w:rPr>
                <w:rFonts w:ascii="Times New Roman" w:eastAsia="Times New Roman" w:hAnsi="Times New Roman" w:cs="Times New Roman"/>
                <w:sz w:val="20"/>
                <w:szCs w:val="20"/>
              </w:rPr>
            </w:pPr>
          </w:p>
        </w:tc>
        <w:tc>
          <w:tcPr>
            <w:tcW w:w="1989" w:type="dxa"/>
            <w:tcBorders>
              <w:top w:val="single" w:sz="4" w:space="0" w:color="auto"/>
              <w:left w:val="nil"/>
              <w:bottom w:val="nil"/>
              <w:right w:val="nil"/>
            </w:tcBorders>
            <w:shd w:val="clear" w:color="auto" w:fill="auto"/>
            <w:noWrap/>
            <w:vAlign w:val="bottom"/>
            <w:hideMark/>
          </w:tcPr>
          <w:p w14:paraId="10C3A57A" w14:textId="77777777" w:rsidR="00DE3D9B" w:rsidRPr="0086280B" w:rsidRDefault="00DE3D9B" w:rsidP="00FD7D72">
            <w:pPr>
              <w:widowControl/>
              <w:autoSpaceDE/>
              <w:autoSpaceDN/>
              <w:rPr>
                <w:rFonts w:ascii="Times New Roman" w:eastAsia="Times New Roman" w:hAnsi="Times New Roman" w:cs="Times New Roman"/>
                <w:sz w:val="20"/>
                <w:szCs w:val="20"/>
              </w:rPr>
            </w:pPr>
          </w:p>
        </w:tc>
        <w:tc>
          <w:tcPr>
            <w:tcW w:w="1127" w:type="dxa"/>
            <w:tcBorders>
              <w:top w:val="single" w:sz="4" w:space="0" w:color="auto"/>
              <w:left w:val="nil"/>
              <w:bottom w:val="nil"/>
              <w:right w:val="nil"/>
            </w:tcBorders>
            <w:shd w:val="clear" w:color="auto" w:fill="auto"/>
            <w:noWrap/>
            <w:vAlign w:val="bottom"/>
            <w:hideMark/>
          </w:tcPr>
          <w:p w14:paraId="3CAFE11C" w14:textId="77777777" w:rsidR="00DE3D9B" w:rsidRPr="0086280B" w:rsidRDefault="00DE3D9B" w:rsidP="00FD7D72">
            <w:pPr>
              <w:widowControl/>
              <w:autoSpaceDE/>
              <w:autoSpaceDN/>
              <w:rPr>
                <w:rFonts w:ascii="Times New Roman" w:eastAsia="Times New Roman" w:hAnsi="Times New Roman" w:cs="Times New Roman"/>
                <w:sz w:val="20"/>
                <w:szCs w:val="20"/>
              </w:rPr>
            </w:pPr>
          </w:p>
        </w:tc>
        <w:tc>
          <w:tcPr>
            <w:tcW w:w="960" w:type="dxa"/>
            <w:tcBorders>
              <w:top w:val="single" w:sz="4" w:space="0" w:color="auto"/>
              <w:left w:val="nil"/>
              <w:bottom w:val="nil"/>
              <w:right w:val="nil"/>
            </w:tcBorders>
            <w:shd w:val="clear" w:color="auto" w:fill="auto"/>
            <w:noWrap/>
            <w:vAlign w:val="bottom"/>
            <w:hideMark/>
          </w:tcPr>
          <w:p w14:paraId="425BBF75" w14:textId="77777777" w:rsidR="00DE3D9B" w:rsidRPr="0086280B" w:rsidRDefault="00DE3D9B" w:rsidP="00FD7D72">
            <w:pPr>
              <w:widowControl/>
              <w:autoSpaceDE/>
              <w:autoSpaceDN/>
              <w:rPr>
                <w:rFonts w:ascii="Times New Roman" w:eastAsia="Times New Roman" w:hAnsi="Times New Roman" w:cs="Times New Roman"/>
                <w:sz w:val="20"/>
                <w:szCs w:val="20"/>
              </w:rPr>
            </w:pPr>
          </w:p>
        </w:tc>
      </w:tr>
      <w:tr w:rsidR="00DE3D9B" w:rsidRPr="0086280B" w14:paraId="7C8379A0" w14:textId="77777777" w:rsidTr="00FD7D72">
        <w:trPr>
          <w:trHeight w:val="300"/>
        </w:trPr>
        <w:tc>
          <w:tcPr>
            <w:tcW w:w="2430" w:type="dxa"/>
            <w:tcBorders>
              <w:top w:val="single" w:sz="8" w:space="0" w:color="auto"/>
              <w:left w:val="single" w:sz="8" w:space="0" w:color="auto"/>
              <w:bottom w:val="single" w:sz="8" w:space="0" w:color="auto"/>
              <w:right w:val="nil"/>
            </w:tcBorders>
            <w:shd w:val="clear" w:color="auto" w:fill="auto"/>
            <w:noWrap/>
            <w:vAlign w:val="center"/>
            <w:hideMark/>
          </w:tcPr>
          <w:p w14:paraId="4F766A3C" w14:textId="77777777" w:rsidR="00DE3D9B" w:rsidRPr="0086280B" w:rsidRDefault="00DE3D9B"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Step 3</w:t>
            </w:r>
          </w:p>
        </w:tc>
        <w:tc>
          <w:tcPr>
            <w:tcW w:w="1240" w:type="dxa"/>
            <w:tcBorders>
              <w:top w:val="single" w:sz="8" w:space="0" w:color="auto"/>
              <w:left w:val="nil"/>
              <w:bottom w:val="single" w:sz="8" w:space="0" w:color="auto"/>
              <w:right w:val="nil"/>
            </w:tcBorders>
            <w:shd w:val="clear" w:color="auto" w:fill="auto"/>
            <w:noWrap/>
            <w:vAlign w:val="center"/>
            <w:hideMark/>
          </w:tcPr>
          <w:p w14:paraId="0CD659DD" w14:textId="77777777" w:rsidR="00DE3D9B" w:rsidRPr="0086280B" w:rsidRDefault="00DE3D9B"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 </w:t>
            </w:r>
          </w:p>
        </w:tc>
        <w:tc>
          <w:tcPr>
            <w:tcW w:w="1280" w:type="dxa"/>
            <w:tcBorders>
              <w:top w:val="single" w:sz="8" w:space="0" w:color="auto"/>
              <w:left w:val="nil"/>
              <w:bottom w:val="single" w:sz="8" w:space="0" w:color="auto"/>
              <w:right w:val="single" w:sz="8" w:space="0" w:color="000000"/>
            </w:tcBorders>
            <w:shd w:val="clear" w:color="auto" w:fill="auto"/>
            <w:noWrap/>
            <w:vAlign w:val="center"/>
            <w:hideMark/>
          </w:tcPr>
          <w:p w14:paraId="16423380" w14:textId="77777777" w:rsidR="00DE3D9B" w:rsidRPr="0086280B" w:rsidRDefault="00DE3D9B"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 </w:t>
            </w:r>
          </w:p>
        </w:tc>
        <w:tc>
          <w:tcPr>
            <w:tcW w:w="960" w:type="dxa"/>
            <w:tcBorders>
              <w:top w:val="nil"/>
              <w:left w:val="nil"/>
              <w:bottom w:val="nil"/>
              <w:right w:val="nil"/>
            </w:tcBorders>
            <w:shd w:val="clear" w:color="auto" w:fill="auto"/>
            <w:noWrap/>
            <w:vAlign w:val="bottom"/>
            <w:hideMark/>
          </w:tcPr>
          <w:p w14:paraId="04BE8288" w14:textId="77777777" w:rsidR="00DE3D9B" w:rsidRPr="0086280B" w:rsidRDefault="00DE3D9B" w:rsidP="00FD7D72">
            <w:pPr>
              <w:widowControl/>
              <w:autoSpaceDE/>
              <w:autoSpaceDN/>
              <w:rPr>
                <w:rFonts w:ascii="Times New Roman" w:eastAsia="Times New Roman" w:hAnsi="Times New Roman" w:cs="Times New Roman"/>
                <w:b/>
                <w:bCs/>
                <w:color w:val="000000"/>
                <w:sz w:val="20"/>
                <w:szCs w:val="20"/>
              </w:rPr>
            </w:pPr>
          </w:p>
        </w:tc>
        <w:tc>
          <w:tcPr>
            <w:tcW w:w="1989" w:type="dxa"/>
            <w:tcBorders>
              <w:top w:val="single" w:sz="8" w:space="0" w:color="auto"/>
              <w:left w:val="single" w:sz="8" w:space="0" w:color="auto"/>
              <w:bottom w:val="single" w:sz="8" w:space="0" w:color="auto"/>
              <w:right w:val="nil"/>
            </w:tcBorders>
            <w:shd w:val="clear" w:color="auto" w:fill="auto"/>
            <w:noWrap/>
            <w:vAlign w:val="center"/>
            <w:hideMark/>
          </w:tcPr>
          <w:p w14:paraId="1BA24465" w14:textId="77777777" w:rsidR="00DE3D9B" w:rsidRPr="0086280B" w:rsidRDefault="00DE3D9B"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Step 3</w:t>
            </w:r>
          </w:p>
        </w:tc>
        <w:tc>
          <w:tcPr>
            <w:tcW w:w="1127" w:type="dxa"/>
            <w:tcBorders>
              <w:top w:val="single" w:sz="8" w:space="0" w:color="auto"/>
              <w:left w:val="nil"/>
              <w:bottom w:val="single" w:sz="8" w:space="0" w:color="auto"/>
              <w:right w:val="nil"/>
            </w:tcBorders>
            <w:shd w:val="clear" w:color="auto" w:fill="auto"/>
            <w:noWrap/>
            <w:vAlign w:val="center"/>
            <w:hideMark/>
          </w:tcPr>
          <w:p w14:paraId="3B2697E1" w14:textId="77777777" w:rsidR="00DE3D9B" w:rsidRPr="0086280B" w:rsidRDefault="00DE3D9B"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 </w:t>
            </w: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14:paraId="529D6DA0" w14:textId="77777777" w:rsidR="00DE3D9B" w:rsidRPr="0086280B" w:rsidRDefault="00DE3D9B"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 </w:t>
            </w:r>
          </w:p>
        </w:tc>
      </w:tr>
      <w:tr w:rsidR="00DE3D9B" w:rsidRPr="0086280B" w14:paraId="3A5B2430" w14:textId="77777777" w:rsidTr="00FD7D72">
        <w:trPr>
          <w:trHeight w:val="300"/>
        </w:trPr>
        <w:tc>
          <w:tcPr>
            <w:tcW w:w="2430" w:type="dxa"/>
            <w:tcBorders>
              <w:top w:val="nil"/>
              <w:left w:val="single" w:sz="8" w:space="0" w:color="auto"/>
              <w:bottom w:val="single" w:sz="8" w:space="0" w:color="auto"/>
              <w:right w:val="single" w:sz="8" w:space="0" w:color="auto"/>
            </w:tcBorders>
            <w:shd w:val="clear" w:color="auto" w:fill="auto"/>
            <w:noWrap/>
            <w:vAlign w:val="center"/>
            <w:hideMark/>
          </w:tcPr>
          <w:p w14:paraId="5ADDDB8C" w14:textId="77777777" w:rsidR="00DE3D9B" w:rsidRPr="0086280B" w:rsidRDefault="00DE3D9B"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PCR Mix</w:t>
            </w:r>
          </w:p>
        </w:tc>
        <w:tc>
          <w:tcPr>
            <w:tcW w:w="1240" w:type="dxa"/>
            <w:tcBorders>
              <w:top w:val="nil"/>
              <w:left w:val="nil"/>
              <w:bottom w:val="single" w:sz="8" w:space="0" w:color="auto"/>
              <w:right w:val="single" w:sz="8" w:space="0" w:color="auto"/>
            </w:tcBorders>
            <w:shd w:val="clear" w:color="auto" w:fill="auto"/>
            <w:noWrap/>
            <w:vAlign w:val="center"/>
            <w:hideMark/>
          </w:tcPr>
          <w:p w14:paraId="0C3C5D68" w14:textId="77777777" w:rsidR="00DE3D9B" w:rsidRPr="0086280B" w:rsidRDefault="00DE3D9B"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µL</w:t>
            </w:r>
          </w:p>
        </w:tc>
        <w:tc>
          <w:tcPr>
            <w:tcW w:w="1280" w:type="dxa"/>
            <w:tcBorders>
              <w:top w:val="nil"/>
              <w:left w:val="nil"/>
              <w:bottom w:val="single" w:sz="8" w:space="0" w:color="auto"/>
              <w:right w:val="single" w:sz="8" w:space="0" w:color="auto"/>
            </w:tcBorders>
            <w:shd w:val="clear" w:color="auto" w:fill="auto"/>
            <w:noWrap/>
            <w:vAlign w:val="center"/>
            <w:hideMark/>
          </w:tcPr>
          <w:p w14:paraId="02D82691" w14:textId="77777777" w:rsidR="00DE3D9B" w:rsidRPr="0086280B" w:rsidRDefault="00DE3D9B"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Total (µL)</w:t>
            </w:r>
          </w:p>
        </w:tc>
        <w:tc>
          <w:tcPr>
            <w:tcW w:w="960" w:type="dxa"/>
            <w:tcBorders>
              <w:top w:val="nil"/>
              <w:left w:val="nil"/>
              <w:bottom w:val="nil"/>
              <w:right w:val="nil"/>
            </w:tcBorders>
            <w:shd w:val="clear" w:color="auto" w:fill="auto"/>
            <w:noWrap/>
            <w:vAlign w:val="bottom"/>
            <w:hideMark/>
          </w:tcPr>
          <w:p w14:paraId="394C3C9A" w14:textId="77777777" w:rsidR="00DE3D9B" w:rsidRPr="0086280B" w:rsidRDefault="00DE3D9B" w:rsidP="00FD7D72">
            <w:pPr>
              <w:widowControl/>
              <w:autoSpaceDE/>
              <w:autoSpaceDN/>
              <w:rPr>
                <w:rFonts w:ascii="Times New Roman" w:eastAsia="Times New Roman" w:hAnsi="Times New Roman" w:cs="Times New Roman"/>
                <w:b/>
                <w:bCs/>
                <w:color w:val="000000"/>
                <w:sz w:val="20"/>
                <w:szCs w:val="20"/>
              </w:rPr>
            </w:pPr>
          </w:p>
        </w:tc>
        <w:tc>
          <w:tcPr>
            <w:tcW w:w="1989" w:type="dxa"/>
            <w:tcBorders>
              <w:top w:val="nil"/>
              <w:left w:val="single" w:sz="8" w:space="0" w:color="auto"/>
              <w:bottom w:val="single" w:sz="8" w:space="0" w:color="auto"/>
              <w:right w:val="single" w:sz="8" w:space="0" w:color="auto"/>
            </w:tcBorders>
            <w:shd w:val="clear" w:color="auto" w:fill="auto"/>
            <w:noWrap/>
            <w:vAlign w:val="center"/>
            <w:hideMark/>
          </w:tcPr>
          <w:p w14:paraId="3CBDB511" w14:textId="77777777" w:rsidR="00DE3D9B" w:rsidRPr="0086280B" w:rsidRDefault="00DE3D9B"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Temp (°C)</w:t>
            </w:r>
          </w:p>
        </w:tc>
        <w:tc>
          <w:tcPr>
            <w:tcW w:w="1127" w:type="dxa"/>
            <w:tcBorders>
              <w:top w:val="nil"/>
              <w:left w:val="nil"/>
              <w:bottom w:val="single" w:sz="8" w:space="0" w:color="auto"/>
              <w:right w:val="single" w:sz="8" w:space="0" w:color="auto"/>
            </w:tcBorders>
            <w:shd w:val="clear" w:color="auto" w:fill="auto"/>
            <w:noWrap/>
            <w:vAlign w:val="center"/>
            <w:hideMark/>
          </w:tcPr>
          <w:p w14:paraId="54D824D7" w14:textId="77777777" w:rsidR="00DE3D9B" w:rsidRPr="0086280B" w:rsidRDefault="00DE3D9B"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Time(min)</w:t>
            </w:r>
          </w:p>
        </w:tc>
        <w:tc>
          <w:tcPr>
            <w:tcW w:w="960" w:type="dxa"/>
            <w:tcBorders>
              <w:top w:val="nil"/>
              <w:left w:val="nil"/>
              <w:bottom w:val="single" w:sz="8" w:space="0" w:color="auto"/>
              <w:right w:val="single" w:sz="8" w:space="0" w:color="auto"/>
            </w:tcBorders>
            <w:shd w:val="clear" w:color="auto" w:fill="auto"/>
            <w:noWrap/>
            <w:vAlign w:val="center"/>
            <w:hideMark/>
          </w:tcPr>
          <w:p w14:paraId="030A39E1" w14:textId="77777777" w:rsidR="00DE3D9B" w:rsidRPr="0086280B" w:rsidRDefault="00DE3D9B" w:rsidP="00FD7D72">
            <w:pPr>
              <w:widowControl/>
              <w:autoSpaceDE/>
              <w:autoSpaceDN/>
              <w:rPr>
                <w:rFonts w:ascii="Times New Roman" w:eastAsia="Times New Roman" w:hAnsi="Times New Roman" w:cs="Times New Roman"/>
                <w:b/>
                <w:bCs/>
                <w:color w:val="000000"/>
                <w:sz w:val="20"/>
                <w:szCs w:val="20"/>
              </w:rPr>
            </w:pPr>
            <w:r w:rsidRPr="0086280B">
              <w:rPr>
                <w:rFonts w:ascii="Times New Roman" w:eastAsia="Times New Roman" w:hAnsi="Times New Roman" w:cs="Times New Roman"/>
                <w:b/>
                <w:bCs/>
                <w:color w:val="000000"/>
                <w:sz w:val="20"/>
                <w:szCs w:val="20"/>
              </w:rPr>
              <w:t>Cycles</w:t>
            </w:r>
          </w:p>
        </w:tc>
      </w:tr>
      <w:tr w:rsidR="00DE3D9B" w:rsidRPr="0086280B" w14:paraId="0911C1EC" w14:textId="77777777" w:rsidTr="00FD7D72">
        <w:trPr>
          <w:trHeight w:val="300"/>
        </w:trPr>
        <w:tc>
          <w:tcPr>
            <w:tcW w:w="2430" w:type="dxa"/>
            <w:tcBorders>
              <w:top w:val="nil"/>
              <w:left w:val="single" w:sz="8" w:space="0" w:color="auto"/>
              <w:bottom w:val="single" w:sz="8" w:space="0" w:color="auto"/>
              <w:right w:val="single" w:sz="8" w:space="0" w:color="auto"/>
            </w:tcBorders>
            <w:shd w:val="clear" w:color="auto" w:fill="auto"/>
            <w:noWrap/>
            <w:vAlign w:val="center"/>
            <w:hideMark/>
          </w:tcPr>
          <w:p w14:paraId="558808CD"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Dream Taq</w:t>
            </w:r>
          </w:p>
        </w:tc>
        <w:tc>
          <w:tcPr>
            <w:tcW w:w="1240" w:type="dxa"/>
            <w:tcBorders>
              <w:top w:val="nil"/>
              <w:left w:val="nil"/>
              <w:bottom w:val="single" w:sz="8" w:space="0" w:color="auto"/>
              <w:right w:val="single" w:sz="8" w:space="0" w:color="auto"/>
            </w:tcBorders>
            <w:shd w:val="clear" w:color="auto" w:fill="auto"/>
            <w:noWrap/>
            <w:vAlign w:val="center"/>
            <w:hideMark/>
          </w:tcPr>
          <w:p w14:paraId="5EC67644"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8</w:t>
            </w:r>
          </w:p>
        </w:tc>
        <w:tc>
          <w:tcPr>
            <w:tcW w:w="1280" w:type="dxa"/>
            <w:tcBorders>
              <w:top w:val="nil"/>
              <w:left w:val="nil"/>
              <w:bottom w:val="single" w:sz="8" w:space="0" w:color="auto"/>
              <w:right w:val="single" w:sz="8" w:space="0" w:color="auto"/>
            </w:tcBorders>
            <w:shd w:val="clear" w:color="auto" w:fill="auto"/>
            <w:noWrap/>
            <w:vAlign w:val="center"/>
            <w:hideMark/>
          </w:tcPr>
          <w:p w14:paraId="7EB3E7B7"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1280</w:t>
            </w:r>
          </w:p>
        </w:tc>
        <w:tc>
          <w:tcPr>
            <w:tcW w:w="960" w:type="dxa"/>
            <w:tcBorders>
              <w:top w:val="nil"/>
              <w:left w:val="nil"/>
              <w:bottom w:val="nil"/>
              <w:right w:val="nil"/>
            </w:tcBorders>
            <w:shd w:val="clear" w:color="auto" w:fill="auto"/>
            <w:noWrap/>
            <w:vAlign w:val="bottom"/>
            <w:hideMark/>
          </w:tcPr>
          <w:p w14:paraId="56CD4F97"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p>
        </w:tc>
        <w:tc>
          <w:tcPr>
            <w:tcW w:w="1989" w:type="dxa"/>
            <w:tcBorders>
              <w:top w:val="nil"/>
              <w:left w:val="single" w:sz="8" w:space="0" w:color="auto"/>
              <w:bottom w:val="single" w:sz="8" w:space="0" w:color="auto"/>
              <w:right w:val="single" w:sz="8" w:space="0" w:color="auto"/>
            </w:tcBorders>
            <w:shd w:val="clear" w:color="auto" w:fill="auto"/>
            <w:noWrap/>
            <w:vAlign w:val="center"/>
            <w:hideMark/>
          </w:tcPr>
          <w:p w14:paraId="1D73344A"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95</w:t>
            </w:r>
          </w:p>
        </w:tc>
        <w:tc>
          <w:tcPr>
            <w:tcW w:w="1127" w:type="dxa"/>
            <w:tcBorders>
              <w:top w:val="nil"/>
              <w:left w:val="nil"/>
              <w:bottom w:val="single" w:sz="8" w:space="0" w:color="auto"/>
              <w:right w:val="single" w:sz="8" w:space="0" w:color="auto"/>
            </w:tcBorders>
            <w:shd w:val="clear" w:color="auto" w:fill="auto"/>
            <w:noWrap/>
            <w:vAlign w:val="center"/>
            <w:hideMark/>
          </w:tcPr>
          <w:p w14:paraId="67A9CBF4"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5:00</w:t>
            </w:r>
          </w:p>
        </w:tc>
        <w:tc>
          <w:tcPr>
            <w:tcW w:w="960" w:type="dxa"/>
            <w:tcBorders>
              <w:top w:val="nil"/>
              <w:left w:val="nil"/>
              <w:bottom w:val="single" w:sz="8" w:space="0" w:color="auto"/>
              <w:right w:val="single" w:sz="8" w:space="0" w:color="auto"/>
            </w:tcBorders>
            <w:shd w:val="clear" w:color="auto" w:fill="auto"/>
            <w:noWrap/>
            <w:vAlign w:val="center"/>
            <w:hideMark/>
          </w:tcPr>
          <w:p w14:paraId="78023E02"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 </w:t>
            </w:r>
          </w:p>
        </w:tc>
      </w:tr>
      <w:tr w:rsidR="00DE3D9B" w:rsidRPr="0086280B" w14:paraId="78925900" w14:textId="77777777" w:rsidTr="00FD7D72">
        <w:trPr>
          <w:trHeight w:val="300"/>
        </w:trPr>
        <w:tc>
          <w:tcPr>
            <w:tcW w:w="2430" w:type="dxa"/>
            <w:tcBorders>
              <w:top w:val="nil"/>
              <w:left w:val="single" w:sz="8" w:space="0" w:color="auto"/>
              <w:bottom w:val="single" w:sz="8" w:space="0" w:color="auto"/>
              <w:right w:val="single" w:sz="8" w:space="0" w:color="auto"/>
            </w:tcBorders>
            <w:shd w:val="clear" w:color="auto" w:fill="auto"/>
            <w:noWrap/>
            <w:vAlign w:val="center"/>
            <w:hideMark/>
          </w:tcPr>
          <w:p w14:paraId="0949437E"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PCR F</w:t>
            </w:r>
          </w:p>
        </w:tc>
        <w:tc>
          <w:tcPr>
            <w:tcW w:w="1240" w:type="dxa"/>
            <w:tcBorders>
              <w:top w:val="nil"/>
              <w:left w:val="nil"/>
              <w:bottom w:val="single" w:sz="8" w:space="0" w:color="auto"/>
              <w:right w:val="single" w:sz="8" w:space="0" w:color="auto"/>
            </w:tcBorders>
            <w:shd w:val="clear" w:color="auto" w:fill="auto"/>
            <w:noWrap/>
            <w:vAlign w:val="center"/>
            <w:hideMark/>
          </w:tcPr>
          <w:p w14:paraId="5AAEFA8F"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0.5</w:t>
            </w:r>
          </w:p>
        </w:tc>
        <w:tc>
          <w:tcPr>
            <w:tcW w:w="1280" w:type="dxa"/>
            <w:tcBorders>
              <w:top w:val="nil"/>
              <w:left w:val="nil"/>
              <w:bottom w:val="single" w:sz="8" w:space="0" w:color="auto"/>
              <w:right w:val="single" w:sz="8" w:space="0" w:color="auto"/>
            </w:tcBorders>
            <w:shd w:val="clear" w:color="auto" w:fill="auto"/>
            <w:noWrap/>
            <w:vAlign w:val="center"/>
            <w:hideMark/>
          </w:tcPr>
          <w:p w14:paraId="05CF2C39"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80</w:t>
            </w:r>
          </w:p>
        </w:tc>
        <w:tc>
          <w:tcPr>
            <w:tcW w:w="960" w:type="dxa"/>
            <w:tcBorders>
              <w:top w:val="nil"/>
              <w:left w:val="nil"/>
              <w:bottom w:val="nil"/>
              <w:right w:val="nil"/>
            </w:tcBorders>
            <w:shd w:val="clear" w:color="auto" w:fill="auto"/>
            <w:noWrap/>
            <w:vAlign w:val="bottom"/>
            <w:hideMark/>
          </w:tcPr>
          <w:p w14:paraId="77E04C3D"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p>
        </w:tc>
        <w:tc>
          <w:tcPr>
            <w:tcW w:w="1989" w:type="dxa"/>
            <w:tcBorders>
              <w:top w:val="nil"/>
              <w:left w:val="single" w:sz="8" w:space="0" w:color="auto"/>
              <w:bottom w:val="single" w:sz="8" w:space="0" w:color="auto"/>
              <w:right w:val="single" w:sz="8" w:space="0" w:color="auto"/>
            </w:tcBorders>
            <w:shd w:val="clear" w:color="auto" w:fill="auto"/>
            <w:noWrap/>
            <w:vAlign w:val="center"/>
            <w:hideMark/>
          </w:tcPr>
          <w:p w14:paraId="72D9AF93"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95</w:t>
            </w:r>
          </w:p>
        </w:tc>
        <w:tc>
          <w:tcPr>
            <w:tcW w:w="1127" w:type="dxa"/>
            <w:tcBorders>
              <w:top w:val="nil"/>
              <w:left w:val="nil"/>
              <w:bottom w:val="single" w:sz="8" w:space="0" w:color="auto"/>
              <w:right w:val="single" w:sz="8" w:space="0" w:color="auto"/>
            </w:tcBorders>
            <w:shd w:val="clear" w:color="auto" w:fill="auto"/>
            <w:noWrap/>
            <w:vAlign w:val="center"/>
            <w:hideMark/>
          </w:tcPr>
          <w:p w14:paraId="24319E81"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0:40</w:t>
            </w:r>
          </w:p>
        </w:tc>
        <w:tc>
          <w:tcPr>
            <w:tcW w:w="960" w:type="dxa"/>
            <w:vMerge w:val="restart"/>
            <w:tcBorders>
              <w:top w:val="nil"/>
              <w:left w:val="nil"/>
              <w:right w:val="single" w:sz="8" w:space="0" w:color="auto"/>
            </w:tcBorders>
            <w:shd w:val="clear" w:color="auto" w:fill="auto"/>
            <w:noWrap/>
            <w:vAlign w:val="center"/>
            <w:hideMark/>
          </w:tcPr>
          <w:p w14:paraId="1E9A7755"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p>
          <w:p w14:paraId="26E0C1C3"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10x</w:t>
            </w:r>
          </w:p>
          <w:p w14:paraId="17760D11"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 </w:t>
            </w:r>
          </w:p>
          <w:p w14:paraId="26DFF3A2"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 </w:t>
            </w:r>
          </w:p>
        </w:tc>
      </w:tr>
      <w:tr w:rsidR="00DE3D9B" w:rsidRPr="0086280B" w14:paraId="216F916A" w14:textId="77777777" w:rsidTr="00FD7D72">
        <w:trPr>
          <w:trHeight w:val="300"/>
        </w:trPr>
        <w:tc>
          <w:tcPr>
            <w:tcW w:w="2430" w:type="dxa"/>
            <w:tcBorders>
              <w:top w:val="nil"/>
              <w:left w:val="single" w:sz="8" w:space="0" w:color="auto"/>
              <w:bottom w:val="single" w:sz="8" w:space="0" w:color="auto"/>
              <w:right w:val="single" w:sz="8" w:space="0" w:color="auto"/>
            </w:tcBorders>
            <w:shd w:val="clear" w:color="auto" w:fill="auto"/>
            <w:noWrap/>
            <w:vAlign w:val="center"/>
            <w:hideMark/>
          </w:tcPr>
          <w:p w14:paraId="216D5C53"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H20</w:t>
            </w:r>
          </w:p>
        </w:tc>
        <w:tc>
          <w:tcPr>
            <w:tcW w:w="1240" w:type="dxa"/>
            <w:tcBorders>
              <w:top w:val="nil"/>
              <w:left w:val="nil"/>
              <w:bottom w:val="single" w:sz="8" w:space="0" w:color="auto"/>
              <w:right w:val="single" w:sz="8" w:space="0" w:color="auto"/>
            </w:tcBorders>
            <w:shd w:val="clear" w:color="auto" w:fill="auto"/>
            <w:noWrap/>
            <w:vAlign w:val="center"/>
            <w:hideMark/>
          </w:tcPr>
          <w:p w14:paraId="7B7B916C"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0.5</w:t>
            </w:r>
          </w:p>
        </w:tc>
        <w:tc>
          <w:tcPr>
            <w:tcW w:w="1280" w:type="dxa"/>
            <w:tcBorders>
              <w:top w:val="nil"/>
              <w:left w:val="nil"/>
              <w:bottom w:val="single" w:sz="8" w:space="0" w:color="auto"/>
              <w:right w:val="single" w:sz="8" w:space="0" w:color="auto"/>
            </w:tcBorders>
            <w:shd w:val="clear" w:color="auto" w:fill="auto"/>
            <w:noWrap/>
            <w:vAlign w:val="center"/>
            <w:hideMark/>
          </w:tcPr>
          <w:p w14:paraId="4E86E20E"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80</w:t>
            </w:r>
          </w:p>
        </w:tc>
        <w:tc>
          <w:tcPr>
            <w:tcW w:w="960" w:type="dxa"/>
            <w:tcBorders>
              <w:top w:val="nil"/>
              <w:left w:val="nil"/>
              <w:bottom w:val="nil"/>
              <w:right w:val="nil"/>
            </w:tcBorders>
            <w:shd w:val="clear" w:color="auto" w:fill="auto"/>
            <w:noWrap/>
            <w:vAlign w:val="bottom"/>
            <w:hideMark/>
          </w:tcPr>
          <w:p w14:paraId="279B1CD0"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p>
        </w:tc>
        <w:tc>
          <w:tcPr>
            <w:tcW w:w="1989" w:type="dxa"/>
            <w:tcBorders>
              <w:top w:val="nil"/>
              <w:left w:val="single" w:sz="8" w:space="0" w:color="auto"/>
              <w:bottom w:val="single" w:sz="8" w:space="0" w:color="auto"/>
              <w:right w:val="single" w:sz="8" w:space="0" w:color="auto"/>
            </w:tcBorders>
            <w:shd w:val="clear" w:color="auto" w:fill="auto"/>
            <w:noWrap/>
            <w:vAlign w:val="center"/>
            <w:hideMark/>
          </w:tcPr>
          <w:p w14:paraId="04AD165B"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63</w:t>
            </w:r>
          </w:p>
        </w:tc>
        <w:tc>
          <w:tcPr>
            <w:tcW w:w="1127" w:type="dxa"/>
            <w:tcBorders>
              <w:top w:val="nil"/>
              <w:left w:val="nil"/>
              <w:bottom w:val="single" w:sz="8" w:space="0" w:color="auto"/>
              <w:right w:val="single" w:sz="8" w:space="0" w:color="auto"/>
            </w:tcBorders>
            <w:shd w:val="clear" w:color="auto" w:fill="auto"/>
            <w:noWrap/>
            <w:vAlign w:val="center"/>
            <w:hideMark/>
          </w:tcPr>
          <w:p w14:paraId="7F3F5CC6"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0:50</w:t>
            </w:r>
          </w:p>
        </w:tc>
        <w:tc>
          <w:tcPr>
            <w:tcW w:w="960" w:type="dxa"/>
            <w:vMerge/>
            <w:tcBorders>
              <w:left w:val="nil"/>
              <w:right w:val="single" w:sz="8" w:space="0" w:color="auto"/>
            </w:tcBorders>
            <w:shd w:val="clear" w:color="auto" w:fill="auto"/>
            <w:noWrap/>
            <w:vAlign w:val="center"/>
            <w:hideMark/>
          </w:tcPr>
          <w:p w14:paraId="3CD70F37"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p>
        </w:tc>
      </w:tr>
      <w:tr w:rsidR="00DE3D9B" w:rsidRPr="0086280B" w14:paraId="234340B5" w14:textId="77777777" w:rsidTr="00FD7D72">
        <w:trPr>
          <w:trHeight w:val="300"/>
        </w:trPr>
        <w:tc>
          <w:tcPr>
            <w:tcW w:w="2430" w:type="dxa"/>
            <w:tcBorders>
              <w:top w:val="nil"/>
              <w:left w:val="single" w:sz="8" w:space="0" w:color="auto"/>
              <w:bottom w:val="single" w:sz="8" w:space="0" w:color="auto"/>
              <w:right w:val="single" w:sz="8" w:space="0" w:color="auto"/>
            </w:tcBorders>
            <w:shd w:val="clear" w:color="auto" w:fill="auto"/>
            <w:noWrap/>
            <w:vAlign w:val="center"/>
            <w:hideMark/>
          </w:tcPr>
          <w:p w14:paraId="502A6094"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Barcode</w:t>
            </w:r>
          </w:p>
        </w:tc>
        <w:tc>
          <w:tcPr>
            <w:tcW w:w="1240" w:type="dxa"/>
            <w:tcBorders>
              <w:top w:val="nil"/>
              <w:left w:val="nil"/>
              <w:bottom w:val="single" w:sz="8" w:space="0" w:color="auto"/>
              <w:right w:val="single" w:sz="8" w:space="0" w:color="auto"/>
            </w:tcBorders>
            <w:shd w:val="clear" w:color="auto" w:fill="auto"/>
            <w:noWrap/>
            <w:vAlign w:val="center"/>
            <w:hideMark/>
          </w:tcPr>
          <w:p w14:paraId="04C7FC24"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1</w:t>
            </w:r>
          </w:p>
        </w:tc>
        <w:tc>
          <w:tcPr>
            <w:tcW w:w="1280" w:type="dxa"/>
            <w:tcBorders>
              <w:top w:val="nil"/>
              <w:left w:val="nil"/>
              <w:bottom w:val="single" w:sz="8" w:space="0" w:color="auto"/>
              <w:right w:val="single" w:sz="8" w:space="0" w:color="auto"/>
            </w:tcBorders>
            <w:shd w:val="clear" w:color="auto" w:fill="auto"/>
            <w:noWrap/>
            <w:vAlign w:val="bottom"/>
            <w:hideMark/>
          </w:tcPr>
          <w:p w14:paraId="0720938D" w14:textId="77777777" w:rsidR="00DE3D9B" w:rsidRPr="0086280B" w:rsidRDefault="00DE3D9B" w:rsidP="00FD7D72">
            <w:pPr>
              <w:widowControl/>
              <w:autoSpaceDE/>
              <w:autoSpaceDN/>
              <w:rPr>
                <w:rFonts w:ascii="Times New Roman" w:eastAsia="Times New Roman" w:hAnsi="Times New Roman" w:cs="Times New Roman"/>
                <w:color w:val="000000"/>
              </w:rPr>
            </w:pPr>
            <w:r w:rsidRPr="0086280B">
              <w:rPr>
                <w:rFonts w:ascii="Times New Roman" w:eastAsia="Times New Roman" w:hAnsi="Times New Roman" w:cs="Times New Roman"/>
                <w:color w:val="000000"/>
              </w:rPr>
              <w:t> </w:t>
            </w:r>
          </w:p>
        </w:tc>
        <w:tc>
          <w:tcPr>
            <w:tcW w:w="960" w:type="dxa"/>
            <w:tcBorders>
              <w:top w:val="nil"/>
              <w:left w:val="nil"/>
              <w:bottom w:val="nil"/>
              <w:right w:val="nil"/>
            </w:tcBorders>
            <w:shd w:val="clear" w:color="auto" w:fill="auto"/>
            <w:noWrap/>
            <w:vAlign w:val="bottom"/>
            <w:hideMark/>
          </w:tcPr>
          <w:p w14:paraId="07C92A9E" w14:textId="77777777" w:rsidR="00DE3D9B" w:rsidRPr="0086280B" w:rsidRDefault="00DE3D9B" w:rsidP="00FD7D72">
            <w:pPr>
              <w:widowControl/>
              <w:autoSpaceDE/>
              <w:autoSpaceDN/>
              <w:rPr>
                <w:rFonts w:ascii="Times New Roman" w:eastAsia="Times New Roman" w:hAnsi="Times New Roman" w:cs="Times New Roman"/>
                <w:color w:val="000000"/>
              </w:rPr>
            </w:pPr>
          </w:p>
        </w:tc>
        <w:tc>
          <w:tcPr>
            <w:tcW w:w="1989" w:type="dxa"/>
            <w:tcBorders>
              <w:top w:val="nil"/>
              <w:left w:val="single" w:sz="8" w:space="0" w:color="auto"/>
              <w:bottom w:val="single" w:sz="8" w:space="0" w:color="auto"/>
              <w:right w:val="single" w:sz="8" w:space="0" w:color="auto"/>
            </w:tcBorders>
            <w:shd w:val="clear" w:color="auto" w:fill="auto"/>
            <w:noWrap/>
            <w:vAlign w:val="center"/>
            <w:hideMark/>
          </w:tcPr>
          <w:p w14:paraId="4B74B12F"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72</w:t>
            </w:r>
          </w:p>
        </w:tc>
        <w:tc>
          <w:tcPr>
            <w:tcW w:w="1127" w:type="dxa"/>
            <w:tcBorders>
              <w:top w:val="nil"/>
              <w:left w:val="nil"/>
              <w:bottom w:val="single" w:sz="8" w:space="0" w:color="auto"/>
              <w:right w:val="single" w:sz="8" w:space="0" w:color="auto"/>
            </w:tcBorders>
            <w:shd w:val="clear" w:color="auto" w:fill="auto"/>
            <w:noWrap/>
            <w:vAlign w:val="center"/>
            <w:hideMark/>
          </w:tcPr>
          <w:p w14:paraId="56BE4458"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7:00</w:t>
            </w:r>
          </w:p>
        </w:tc>
        <w:tc>
          <w:tcPr>
            <w:tcW w:w="960" w:type="dxa"/>
            <w:vMerge/>
            <w:tcBorders>
              <w:left w:val="nil"/>
              <w:bottom w:val="single" w:sz="8" w:space="0" w:color="auto"/>
              <w:right w:val="single" w:sz="8" w:space="0" w:color="auto"/>
            </w:tcBorders>
            <w:shd w:val="clear" w:color="auto" w:fill="auto"/>
            <w:noWrap/>
            <w:vAlign w:val="center"/>
            <w:hideMark/>
          </w:tcPr>
          <w:p w14:paraId="5C50CFDD"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p>
        </w:tc>
      </w:tr>
      <w:tr w:rsidR="00DE3D9B" w:rsidRPr="0086280B" w14:paraId="0E4E6954" w14:textId="77777777" w:rsidTr="00FD7D72">
        <w:trPr>
          <w:trHeight w:val="300"/>
        </w:trPr>
        <w:tc>
          <w:tcPr>
            <w:tcW w:w="2430" w:type="dxa"/>
            <w:tcBorders>
              <w:top w:val="nil"/>
              <w:left w:val="single" w:sz="8" w:space="0" w:color="auto"/>
              <w:bottom w:val="single" w:sz="8" w:space="0" w:color="auto"/>
              <w:right w:val="single" w:sz="8" w:space="0" w:color="auto"/>
            </w:tcBorders>
            <w:shd w:val="clear" w:color="auto" w:fill="auto"/>
            <w:noWrap/>
            <w:vAlign w:val="center"/>
            <w:hideMark/>
          </w:tcPr>
          <w:p w14:paraId="6616170D"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DNA</w:t>
            </w:r>
          </w:p>
        </w:tc>
        <w:tc>
          <w:tcPr>
            <w:tcW w:w="1240" w:type="dxa"/>
            <w:tcBorders>
              <w:top w:val="nil"/>
              <w:left w:val="nil"/>
              <w:bottom w:val="single" w:sz="8" w:space="0" w:color="auto"/>
              <w:right w:val="single" w:sz="8" w:space="0" w:color="auto"/>
            </w:tcBorders>
            <w:shd w:val="clear" w:color="auto" w:fill="auto"/>
            <w:noWrap/>
            <w:vAlign w:val="center"/>
            <w:hideMark/>
          </w:tcPr>
          <w:p w14:paraId="787F2982"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4 from step2</w:t>
            </w:r>
          </w:p>
        </w:tc>
        <w:tc>
          <w:tcPr>
            <w:tcW w:w="1280" w:type="dxa"/>
            <w:tcBorders>
              <w:top w:val="nil"/>
              <w:left w:val="nil"/>
              <w:bottom w:val="single" w:sz="8" w:space="0" w:color="auto"/>
              <w:right w:val="single" w:sz="8" w:space="0" w:color="auto"/>
            </w:tcBorders>
            <w:shd w:val="clear" w:color="auto" w:fill="auto"/>
            <w:noWrap/>
            <w:vAlign w:val="center"/>
            <w:hideMark/>
          </w:tcPr>
          <w:p w14:paraId="41684D9F"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 </w:t>
            </w:r>
          </w:p>
        </w:tc>
        <w:tc>
          <w:tcPr>
            <w:tcW w:w="960" w:type="dxa"/>
            <w:tcBorders>
              <w:top w:val="nil"/>
              <w:left w:val="nil"/>
              <w:bottom w:val="nil"/>
              <w:right w:val="nil"/>
            </w:tcBorders>
            <w:shd w:val="clear" w:color="auto" w:fill="auto"/>
            <w:noWrap/>
            <w:vAlign w:val="bottom"/>
            <w:hideMark/>
          </w:tcPr>
          <w:p w14:paraId="5976AE18"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p>
        </w:tc>
        <w:tc>
          <w:tcPr>
            <w:tcW w:w="1989" w:type="dxa"/>
            <w:tcBorders>
              <w:top w:val="nil"/>
              <w:left w:val="single" w:sz="8" w:space="0" w:color="auto"/>
              <w:bottom w:val="single" w:sz="8" w:space="0" w:color="auto"/>
              <w:right w:val="single" w:sz="8" w:space="0" w:color="auto"/>
            </w:tcBorders>
            <w:shd w:val="clear" w:color="auto" w:fill="auto"/>
            <w:noWrap/>
            <w:vAlign w:val="center"/>
            <w:hideMark/>
          </w:tcPr>
          <w:p w14:paraId="3901A6AF"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72</w:t>
            </w:r>
          </w:p>
        </w:tc>
        <w:tc>
          <w:tcPr>
            <w:tcW w:w="1127" w:type="dxa"/>
            <w:tcBorders>
              <w:top w:val="nil"/>
              <w:left w:val="nil"/>
              <w:bottom w:val="single" w:sz="8" w:space="0" w:color="auto"/>
              <w:right w:val="single" w:sz="8" w:space="0" w:color="auto"/>
            </w:tcBorders>
            <w:shd w:val="clear" w:color="auto" w:fill="auto"/>
            <w:noWrap/>
            <w:vAlign w:val="center"/>
            <w:hideMark/>
          </w:tcPr>
          <w:p w14:paraId="0F646ADC"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7:00</w:t>
            </w:r>
          </w:p>
        </w:tc>
        <w:tc>
          <w:tcPr>
            <w:tcW w:w="960" w:type="dxa"/>
            <w:tcBorders>
              <w:top w:val="nil"/>
              <w:left w:val="nil"/>
              <w:bottom w:val="single" w:sz="8" w:space="0" w:color="auto"/>
              <w:right w:val="single" w:sz="8" w:space="0" w:color="auto"/>
            </w:tcBorders>
            <w:shd w:val="clear" w:color="auto" w:fill="auto"/>
            <w:noWrap/>
            <w:vAlign w:val="center"/>
            <w:hideMark/>
          </w:tcPr>
          <w:p w14:paraId="1A6420E3"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 </w:t>
            </w:r>
          </w:p>
        </w:tc>
      </w:tr>
      <w:tr w:rsidR="00DE3D9B" w:rsidRPr="0086280B" w14:paraId="25E2EEFF" w14:textId="77777777" w:rsidTr="00FD7D72">
        <w:trPr>
          <w:trHeight w:val="300"/>
        </w:trPr>
        <w:tc>
          <w:tcPr>
            <w:tcW w:w="2430" w:type="dxa"/>
            <w:tcBorders>
              <w:top w:val="nil"/>
              <w:left w:val="nil"/>
              <w:bottom w:val="nil"/>
              <w:right w:val="nil"/>
            </w:tcBorders>
            <w:shd w:val="clear" w:color="auto" w:fill="auto"/>
            <w:noWrap/>
            <w:vAlign w:val="bottom"/>
            <w:hideMark/>
          </w:tcPr>
          <w:p w14:paraId="712B6C37"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p>
        </w:tc>
        <w:tc>
          <w:tcPr>
            <w:tcW w:w="1240" w:type="dxa"/>
            <w:tcBorders>
              <w:top w:val="nil"/>
              <w:left w:val="nil"/>
              <w:bottom w:val="nil"/>
              <w:right w:val="nil"/>
            </w:tcBorders>
            <w:shd w:val="clear" w:color="auto" w:fill="auto"/>
            <w:noWrap/>
            <w:vAlign w:val="bottom"/>
            <w:hideMark/>
          </w:tcPr>
          <w:p w14:paraId="29E37CBB" w14:textId="77777777" w:rsidR="00DE3D9B" w:rsidRPr="0086280B" w:rsidRDefault="00DE3D9B" w:rsidP="00FD7D72">
            <w:pPr>
              <w:widowControl/>
              <w:autoSpaceDE/>
              <w:autoSpaceDN/>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bottom"/>
            <w:hideMark/>
          </w:tcPr>
          <w:p w14:paraId="1734EA6D" w14:textId="77777777" w:rsidR="00DE3D9B" w:rsidRPr="0086280B" w:rsidRDefault="00DE3D9B" w:rsidP="00FD7D72">
            <w:pPr>
              <w:widowControl/>
              <w:autoSpaceDE/>
              <w:autoSpaceDN/>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64121EED" w14:textId="77777777" w:rsidR="00DE3D9B" w:rsidRPr="0086280B" w:rsidRDefault="00DE3D9B" w:rsidP="00FD7D72">
            <w:pPr>
              <w:widowControl/>
              <w:autoSpaceDE/>
              <w:autoSpaceDN/>
              <w:rPr>
                <w:rFonts w:ascii="Times New Roman" w:eastAsia="Times New Roman" w:hAnsi="Times New Roman" w:cs="Times New Roman"/>
                <w:sz w:val="20"/>
                <w:szCs w:val="20"/>
              </w:rPr>
            </w:pPr>
          </w:p>
        </w:tc>
        <w:tc>
          <w:tcPr>
            <w:tcW w:w="1989" w:type="dxa"/>
            <w:tcBorders>
              <w:top w:val="nil"/>
              <w:left w:val="single" w:sz="8" w:space="0" w:color="auto"/>
              <w:bottom w:val="single" w:sz="8" w:space="0" w:color="auto"/>
              <w:right w:val="single" w:sz="8" w:space="0" w:color="auto"/>
            </w:tcBorders>
            <w:shd w:val="clear" w:color="auto" w:fill="auto"/>
            <w:noWrap/>
            <w:vAlign w:val="center"/>
            <w:hideMark/>
          </w:tcPr>
          <w:p w14:paraId="2639674E"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12</w:t>
            </w:r>
          </w:p>
        </w:tc>
        <w:tc>
          <w:tcPr>
            <w:tcW w:w="1127" w:type="dxa"/>
            <w:tcBorders>
              <w:top w:val="nil"/>
              <w:left w:val="nil"/>
              <w:bottom w:val="single" w:sz="8" w:space="0" w:color="auto"/>
              <w:right w:val="single" w:sz="8" w:space="0" w:color="auto"/>
            </w:tcBorders>
            <w:shd w:val="clear" w:color="auto" w:fill="auto"/>
            <w:noWrap/>
            <w:vAlign w:val="center"/>
            <w:hideMark/>
          </w:tcPr>
          <w:p w14:paraId="033CE2D2"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inf</w:t>
            </w:r>
          </w:p>
        </w:tc>
        <w:tc>
          <w:tcPr>
            <w:tcW w:w="960" w:type="dxa"/>
            <w:tcBorders>
              <w:top w:val="nil"/>
              <w:left w:val="nil"/>
              <w:bottom w:val="single" w:sz="8" w:space="0" w:color="auto"/>
              <w:right w:val="single" w:sz="8" w:space="0" w:color="auto"/>
            </w:tcBorders>
            <w:shd w:val="clear" w:color="auto" w:fill="auto"/>
            <w:noWrap/>
            <w:vAlign w:val="center"/>
            <w:hideMark/>
          </w:tcPr>
          <w:p w14:paraId="51D650B4" w14:textId="77777777" w:rsidR="00DE3D9B" w:rsidRPr="0086280B" w:rsidRDefault="00DE3D9B" w:rsidP="00FD7D72">
            <w:pPr>
              <w:widowControl/>
              <w:autoSpaceDE/>
              <w:autoSpaceDN/>
              <w:rPr>
                <w:rFonts w:ascii="Times New Roman" w:eastAsia="Times New Roman" w:hAnsi="Times New Roman" w:cs="Times New Roman"/>
                <w:color w:val="000000"/>
                <w:sz w:val="20"/>
                <w:szCs w:val="20"/>
              </w:rPr>
            </w:pPr>
            <w:r w:rsidRPr="0086280B">
              <w:rPr>
                <w:rFonts w:ascii="Times New Roman" w:eastAsia="Times New Roman" w:hAnsi="Times New Roman" w:cs="Times New Roman"/>
                <w:color w:val="000000"/>
                <w:sz w:val="20"/>
                <w:szCs w:val="20"/>
              </w:rPr>
              <w:t> </w:t>
            </w:r>
          </w:p>
        </w:tc>
      </w:tr>
    </w:tbl>
    <w:p w14:paraId="648A3EE3" w14:textId="28D94D68" w:rsidR="00DE3D9B" w:rsidRPr="0086280B" w:rsidRDefault="00DE3D9B" w:rsidP="0042380F">
      <w:pPr>
        <w:tabs>
          <w:tab w:val="left" w:pos="831"/>
          <w:tab w:val="left" w:pos="832"/>
        </w:tabs>
        <w:spacing w:before="1"/>
        <w:ind w:right="178"/>
        <w:rPr>
          <w:rFonts w:ascii="Times New Roman" w:hAnsi="Times New Roman" w:cs="Times New Roman"/>
          <w:sz w:val="16"/>
          <w:szCs w:val="16"/>
        </w:rPr>
        <w:sectPr w:rsidR="00DE3D9B" w:rsidRPr="0086280B" w:rsidSect="00F075E7">
          <w:pgSz w:w="12240" w:h="15840"/>
          <w:pgMar w:top="740" w:right="1000" w:bottom="280" w:left="1060" w:header="720" w:footer="720" w:gutter="0"/>
          <w:cols w:space="720"/>
        </w:sectPr>
      </w:pPr>
    </w:p>
    <w:p w14:paraId="0E3B9B2E" w14:textId="059B6F82" w:rsidR="000637E3" w:rsidRPr="006B49CB" w:rsidRDefault="000637E3" w:rsidP="006B49CB">
      <w:pPr>
        <w:tabs>
          <w:tab w:val="left" w:pos="831"/>
          <w:tab w:val="left" w:pos="832"/>
        </w:tabs>
        <w:spacing w:before="1"/>
        <w:ind w:right="178"/>
        <w:jc w:val="center"/>
        <w:rPr>
          <w:rFonts w:ascii="Times New Roman" w:hAnsi="Times New Roman" w:cs="Times New Roman"/>
          <w:color w:val="00B050"/>
          <w:sz w:val="16"/>
          <w:szCs w:val="16"/>
        </w:rPr>
      </w:pPr>
    </w:p>
    <w:p w14:paraId="710B4F7A" w14:textId="77777777" w:rsidR="00857F45" w:rsidRDefault="00857F45" w:rsidP="006B49CB">
      <w:pPr>
        <w:tabs>
          <w:tab w:val="left" w:pos="1192"/>
        </w:tabs>
        <w:ind w:right="111"/>
        <w:rPr>
          <w:rFonts w:ascii="Times New Roman" w:eastAsia="Times New Roman" w:hAnsi="Times New Roman" w:cs="Times New Roman"/>
          <w:b/>
          <w:color w:val="00B050"/>
          <w:sz w:val="24"/>
          <w:szCs w:val="24"/>
        </w:rPr>
      </w:pPr>
    </w:p>
    <w:p w14:paraId="2276E2A3" w14:textId="088E84A9" w:rsidR="00857F45" w:rsidRPr="00857F45" w:rsidRDefault="00857F45" w:rsidP="006B49CB">
      <w:pPr>
        <w:tabs>
          <w:tab w:val="left" w:pos="1192"/>
        </w:tabs>
        <w:ind w:right="111"/>
        <w:rPr>
          <w:rFonts w:ascii="Times New Roman" w:eastAsia="Times New Roman" w:hAnsi="Times New Roman" w:cs="Times New Roman"/>
          <w:b/>
          <w:color w:val="00B050"/>
          <w:sz w:val="24"/>
          <w:szCs w:val="24"/>
        </w:rPr>
      </w:pPr>
      <w:r w:rsidRPr="00857F45">
        <w:rPr>
          <w:rFonts w:ascii="Times New Roman" w:eastAsia="Times New Roman" w:hAnsi="Times New Roman" w:cs="Times New Roman"/>
          <w:b/>
          <w:noProof/>
          <w:color w:val="00B050"/>
          <w:sz w:val="24"/>
          <w:szCs w:val="24"/>
        </w:rPr>
        <w:drawing>
          <wp:inline distT="0" distB="0" distL="0" distR="0" wp14:anchorId="62398EE4" wp14:editId="71B4B72B">
            <wp:extent cx="6377940" cy="3587591"/>
            <wp:effectExtent l="0" t="0" r="3810" b="0"/>
            <wp:docPr id="176686718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387707" cy="3593085"/>
                    </a:xfrm>
                    <a:prstGeom prst="rect">
                      <a:avLst/>
                    </a:prstGeom>
                    <a:noFill/>
                    <a:ln>
                      <a:noFill/>
                    </a:ln>
                  </pic:spPr>
                </pic:pic>
              </a:graphicData>
            </a:graphic>
          </wp:inline>
        </w:drawing>
      </w:r>
    </w:p>
    <w:p w14:paraId="716C523B" w14:textId="77777777" w:rsidR="00857F45" w:rsidRPr="00857F45" w:rsidRDefault="00857F45" w:rsidP="006B49CB">
      <w:pPr>
        <w:tabs>
          <w:tab w:val="left" w:pos="1192"/>
        </w:tabs>
        <w:ind w:right="111"/>
        <w:rPr>
          <w:rFonts w:ascii="Times New Roman" w:eastAsia="Times New Roman" w:hAnsi="Times New Roman" w:cs="Times New Roman"/>
          <w:b/>
          <w:color w:val="00B050"/>
          <w:sz w:val="24"/>
          <w:szCs w:val="24"/>
        </w:rPr>
      </w:pPr>
    </w:p>
    <w:p w14:paraId="62CBB073" w14:textId="14B9B4F0" w:rsidR="00857F45" w:rsidRPr="006A36B3" w:rsidRDefault="00857F45" w:rsidP="006B49CB">
      <w:pPr>
        <w:tabs>
          <w:tab w:val="left" w:pos="1192"/>
        </w:tabs>
        <w:ind w:right="111"/>
        <w:rPr>
          <w:rFonts w:ascii="Times New Roman" w:eastAsia="Times New Roman" w:hAnsi="Times New Roman" w:cs="Times New Roman"/>
          <w:b/>
          <w:sz w:val="24"/>
          <w:szCs w:val="24"/>
        </w:rPr>
      </w:pPr>
      <w:r w:rsidRPr="006A36B3">
        <w:rPr>
          <w:rFonts w:ascii="Times New Roman" w:hAnsi="Times New Roman" w:cs="Times New Roman"/>
          <w:b/>
          <w:bCs/>
          <w:sz w:val="24"/>
          <w:szCs w:val="24"/>
          <w:bdr w:val="none" w:sz="0" w:space="0" w:color="auto" w:frame="1"/>
        </w:rPr>
        <w:t>Fig. S1 </w:t>
      </w:r>
      <w:r w:rsidRPr="006A36B3">
        <w:rPr>
          <w:rFonts w:ascii="Times New Roman" w:hAnsi="Times New Roman" w:cs="Times New Roman"/>
          <w:sz w:val="24"/>
          <w:szCs w:val="24"/>
          <w:bdr w:val="none" w:sz="0" w:space="0" w:color="auto" w:frame="1"/>
        </w:rPr>
        <w:t>| Location of 15 sampled agricultural fields showing </w:t>
      </w:r>
      <w:r w:rsidRPr="006A36B3">
        <w:rPr>
          <w:rFonts w:ascii="Times New Roman" w:hAnsi="Times New Roman" w:cs="Times New Roman"/>
          <w:i/>
          <w:iCs/>
          <w:sz w:val="24"/>
          <w:szCs w:val="24"/>
          <w:bdr w:val="none" w:sz="0" w:space="0" w:color="auto" w:frame="1"/>
        </w:rPr>
        <w:t>M. hapla</w:t>
      </w:r>
      <w:r w:rsidRPr="006A36B3">
        <w:rPr>
          <w:rFonts w:ascii="Times New Roman" w:hAnsi="Times New Roman" w:cs="Times New Roman"/>
          <w:sz w:val="24"/>
          <w:szCs w:val="24"/>
          <w:bdr w:val="none" w:sz="0" w:space="0" w:color="auto" w:frame="1"/>
        </w:rPr>
        <w:t> occurrence (Present [</w:t>
      </w:r>
      <w:proofErr w:type="spellStart"/>
      <w:r w:rsidRPr="006A36B3">
        <w:rPr>
          <w:rFonts w:ascii="Times New Roman" w:hAnsi="Times New Roman" w:cs="Times New Roman"/>
          <w:sz w:val="24"/>
          <w:szCs w:val="24"/>
          <w:bdr w:val="none" w:sz="0" w:space="0" w:color="auto" w:frame="1"/>
        </w:rPr>
        <w:t>Mh</w:t>
      </w:r>
      <w:proofErr w:type="spellEnd"/>
      <w:r w:rsidRPr="006A36B3">
        <w:rPr>
          <w:rFonts w:ascii="Times New Roman" w:hAnsi="Times New Roman" w:cs="Times New Roman"/>
          <w:sz w:val="24"/>
          <w:szCs w:val="24"/>
          <w:bdr w:val="none" w:sz="0" w:space="0" w:color="auto" w:frame="1"/>
        </w:rPr>
        <w:t>+] and Absence [</w:t>
      </w:r>
      <w:proofErr w:type="spellStart"/>
      <w:r w:rsidRPr="006A36B3">
        <w:rPr>
          <w:rFonts w:ascii="Times New Roman" w:hAnsi="Times New Roman" w:cs="Times New Roman"/>
          <w:sz w:val="24"/>
          <w:szCs w:val="24"/>
          <w:bdr w:val="none" w:sz="0" w:space="0" w:color="auto" w:frame="1"/>
        </w:rPr>
        <w:t>Mh</w:t>
      </w:r>
      <w:proofErr w:type="spellEnd"/>
      <w:r w:rsidRPr="006A36B3">
        <w:rPr>
          <w:rFonts w:ascii="Times New Roman" w:hAnsi="Times New Roman" w:cs="Times New Roman"/>
          <w:sz w:val="24"/>
          <w:szCs w:val="24"/>
          <w:bdr w:val="none" w:sz="0" w:space="0" w:color="auto" w:frame="1"/>
        </w:rPr>
        <w:t>-]), soil group (Mineral [circle] and Muck [diamond]) and soil food web conditions (SFW: Degraded [red], Disturbed [yellow], Stable [green]) </w:t>
      </w:r>
    </w:p>
    <w:p w14:paraId="2F71EB8C" w14:textId="77777777" w:rsidR="00857F45" w:rsidRPr="006A36B3" w:rsidRDefault="00857F45" w:rsidP="006B49CB">
      <w:pPr>
        <w:tabs>
          <w:tab w:val="left" w:pos="1192"/>
        </w:tabs>
        <w:ind w:right="111"/>
        <w:rPr>
          <w:rFonts w:ascii="Times New Roman" w:eastAsia="Times New Roman" w:hAnsi="Times New Roman" w:cs="Times New Roman"/>
          <w:b/>
          <w:sz w:val="24"/>
          <w:szCs w:val="24"/>
        </w:rPr>
      </w:pPr>
    </w:p>
    <w:p w14:paraId="451B4DA7" w14:textId="33B194A3" w:rsidR="00857F45" w:rsidRDefault="00857F45" w:rsidP="006B49CB">
      <w:pPr>
        <w:tabs>
          <w:tab w:val="left" w:pos="1192"/>
        </w:tabs>
        <w:ind w:right="111"/>
        <w:rPr>
          <w:rFonts w:ascii="Times New Roman" w:eastAsia="Times New Roman" w:hAnsi="Times New Roman" w:cs="Times New Roman"/>
          <w:b/>
          <w:color w:val="00B050"/>
          <w:sz w:val="24"/>
          <w:szCs w:val="24"/>
        </w:rPr>
      </w:pPr>
    </w:p>
    <w:p w14:paraId="3756DCBC" w14:textId="77777777" w:rsidR="00857F45" w:rsidRDefault="00857F45" w:rsidP="006B49CB">
      <w:pPr>
        <w:tabs>
          <w:tab w:val="left" w:pos="1192"/>
        </w:tabs>
        <w:ind w:right="111"/>
        <w:rPr>
          <w:rFonts w:ascii="Times New Roman" w:eastAsia="Times New Roman" w:hAnsi="Times New Roman" w:cs="Times New Roman"/>
          <w:b/>
          <w:color w:val="00B050"/>
          <w:sz w:val="24"/>
          <w:szCs w:val="24"/>
        </w:rPr>
        <w:sectPr w:rsidR="00857F45" w:rsidSect="00F075E7">
          <w:pgSz w:w="12240" w:h="15840"/>
          <w:pgMar w:top="740" w:right="1000" w:bottom="280" w:left="1060" w:header="720" w:footer="720" w:gutter="0"/>
          <w:cols w:space="720"/>
        </w:sectPr>
      </w:pPr>
    </w:p>
    <w:p w14:paraId="76A4484A" w14:textId="77777777" w:rsidR="00857F45" w:rsidRDefault="00857F45" w:rsidP="006B49CB">
      <w:pPr>
        <w:tabs>
          <w:tab w:val="left" w:pos="1192"/>
        </w:tabs>
        <w:ind w:right="111"/>
        <w:rPr>
          <w:rFonts w:ascii="Times New Roman" w:eastAsia="Times New Roman" w:hAnsi="Times New Roman" w:cs="Times New Roman"/>
          <w:b/>
          <w:color w:val="00B050"/>
          <w:sz w:val="24"/>
          <w:szCs w:val="24"/>
        </w:rPr>
      </w:pPr>
    </w:p>
    <w:p w14:paraId="2CC1135D" w14:textId="77777777" w:rsidR="00857F45" w:rsidRDefault="00857F45" w:rsidP="006B49CB">
      <w:pPr>
        <w:tabs>
          <w:tab w:val="left" w:pos="1192"/>
        </w:tabs>
        <w:ind w:right="111"/>
        <w:rPr>
          <w:rFonts w:ascii="Times New Roman" w:eastAsia="Times New Roman" w:hAnsi="Times New Roman" w:cs="Times New Roman"/>
          <w:b/>
          <w:color w:val="00B050"/>
          <w:sz w:val="24"/>
          <w:szCs w:val="24"/>
        </w:rPr>
      </w:pPr>
    </w:p>
    <w:p w14:paraId="4740F3B9" w14:textId="77777777" w:rsidR="00857F45" w:rsidRDefault="00857F45" w:rsidP="006B49CB">
      <w:pPr>
        <w:tabs>
          <w:tab w:val="left" w:pos="1192"/>
        </w:tabs>
        <w:ind w:right="111"/>
        <w:rPr>
          <w:rFonts w:ascii="Times New Roman" w:eastAsia="Times New Roman" w:hAnsi="Times New Roman" w:cs="Times New Roman"/>
          <w:b/>
          <w:color w:val="00B050"/>
          <w:sz w:val="24"/>
          <w:szCs w:val="24"/>
        </w:rPr>
      </w:pPr>
    </w:p>
    <w:p w14:paraId="3037B937" w14:textId="623F5206" w:rsidR="00857F45" w:rsidRDefault="00857F45" w:rsidP="00857F45">
      <w:pPr>
        <w:tabs>
          <w:tab w:val="left" w:pos="1192"/>
        </w:tabs>
        <w:ind w:right="111"/>
        <w:jc w:val="center"/>
        <w:rPr>
          <w:rFonts w:ascii="Times New Roman" w:eastAsia="Times New Roman" w:hAnsi="Times New Roman" w:cs="Times New Roman"/>
          <w:b/>
          <w:color w:val="00B050"/>
          <w:sz w:val="24"/>
          <w:szCs w:val="24"/>
        </w:rPr>
      </w:pPr>
      <w:r w:rsidRPr="006B49CB">
        <w:rPr>
          <w:noProof/>
          <w:color w:val="00B050"/>
        </w:rPr>
        <w:drawing>
          <wp:inline distT="0" distB="0" distL="0" distR="0" wp14:anchorId="323A8826" wp14:editId="0A85D6BA">
            <wp:extent cx="3944076" cy="1111207"/>
            <wp:effectExtent l="0" t="0" r="0" b="0"/>
            <wp:docPr id="924" name="Picture 9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7">
                      <a:extLst>
                        <a:ext uri="{28A0092B-C50C-407E-A947-70E740481C1C}">
                          <a14:useLocalDpi xmlns:a14="http://schemas.microsoft.com/office/drawing/2010/main" val="0"/>
                        </a:ext>
                      </a:extLst>
                    </a:blip>
                    <a:srcRect l="16779"/>
                    <a:stretch/>
                  </pic:blipFill>
                  <pic:spPr bwMode="auto">
                    <a:xfrm>
                      <a:off x="0" y="0"/>
                      <a:ext cx="3957667" cy="1115036"/>
                    </a:xfrm>
                    <a:prstGeom prst="rect">
                      <a:avLst/>
                    </a:prstGeom>
                    <a:noFill/>
                    <a:ln>
                      <a:noFill/>
                    </a:ln>
                    <a:extLst>
                      <a:ext uri="{53640926-AAD7-44D8-BBD7-CCE9431645EC}">
                        <a14:shadowObscured xmlns:a14="http://schemas.microsoft.com/office/drawing/2010/main"/>
                      </a:ext>
                    </a:extLst>
                  </pic:spPr>
                </pic:pic>
              </a:graphicData>
            </a:graphic>
          </wp:inline>
        </w:drawing>
      </w:r>
    </w:p>
    <w:p w14:paraId="175E9F71" w14:textId="77777777" w:rsidR="00857F45" w:rsidRDefault="00857F45" w:rsidP="006B49CB">
      <w:pPr>
        <w:tabs>
          <w:tab w:val="left" w:pos="1192"/>
        </w:tabs>
        <w:ind w:right="111"/>
        <w:rPr>
          <w:rFonts w:ascii="Times New Roman" w:eastAsia="Times New Roman" w:hAnsi="Times New Roman" w:cs="Times New Roman"/>
          <w:b/>
          <w:color w:val="00B050"/>
          <w:sz w:val="24"/>
          <w:szCs w:val="24"/>
        </w:rPr>
      </w:pPr>
    </w:p>
    <w:p w14:paraId="317C13C2" w14:textId="77777777" w:rsidR="00857F45" w:rsidRDefault="00857F45" w:rsidP="006B49CB">
      <w:pPr>
        <w:tabs>
          <w:tab w:val="left" w:pos="1192"/>
        </w:tabs>
        <w:ind w:right="111"/>
        <w:rPr>
          <w:rFonts w:ascii="Times New Roman" w:eastAsia="Times New Roman" w:hAnsi="Times New Roman" w:cs="Times New Roman"/>
          <w:b/>
          <w:color w:val="00B050"/>
          <w:sz w:val="24"/>
          <w:szCs w:val="24"/>
        </w:rPr>
      </w:pPr>
    </w:p>
    <w:p w14:paraId="522CCED9" w14:textId="77777777" w:rsidR="00857F45" w:rsidRDefault="00857F45" w:rsidP="006B49CB">
      <w:pPr>
        <w:tabs>
          <w:tab w:val="left" w:pos="1192"/>
        </w:tabs>
        <w:ind w:right="111"/>
        <w:rPr>
          <w:rFonts w:ascii="Times New Roman" w:eastAsia="Times New Roman" w:hAnsi="Times New Roman" w:cs="Times New Roman"/>
          <w:b/>
          <w:color w:val="00B050"/>
          <w:sz w:val="24"/>
          <w:szCs w:val="24"/>
        </w:rPr>
      </w:pPr>
    </w:p>
    <w:p w14:paraId="1736BDDD" w14:textId="3B3D083D" w:rsidR="006B49CB" w:rsidRPr="006A36B3" w:rsidRDefault="006B49CB" w:rsidP="006B49CB">
      <w:pPr>
        <w:tabs>
          <w:tab w:val="left" w:pos="1192"/>
        </w:tabs>
        <w:ind w:right="111"/>
        <w:rPr>
          <w:rFonts w:ascii="Times New Roman" w:eastAsia="Times New Roman" w:hAnsi="Times New Roman" w:cs="Times New Roman"/>
          <w:sz w:val="24"/>
          <w:szCs w:val="24"/>
        </w:rPr>
      </w:pPr>
      <w:r w:rsidRPr="006A36B3">
        <w:rPr>
          <w:rFonts w:ascii="Times New Roman" w:eastAsia="Times New Roman" w:hAnsi="Times New Roman" w:cs="Times New Roman"/>
          <w:b/>
          <w:sz w:val="24"/>
          <w:szCs w:val="24"/>
        </w:rPr>
        <w:t>Fig. S</w:t>
      </w:r>
      <w:r w:rsidR="00875916" w:rsidRPr="006A36B3">
        <w:rPr>
          <w:rFonts w:ascii="Times New Roman" w:eastAsia="Times New Roman" w:hAnsi="Times New Roman" w:cs="Times New Roman"/>
          <w:b/>
          <w:sz w:val="24"/>
          <w:szCs w:val="24"/>
        </w:rPr>
        <w:t>2</w:t>
      </w:r>
      <w:r w:rsidRPr="006A36B3">
        <w:rPr>
          <w:rFonts w:ascii="Times New Roman" w:eastAsia="Times New Roman" w:hAnsi="Times New Roman" w:cs="Times New Roman"/>
          <w:b/>
          <w:sz w:val="24"/>
          <w:szCs w:val="24"/>
        </w:rPr>
        <w:t xml:space="preserve"> </w:t>
      </w:r>
      <w:r w:rsidRPr="006A36B3">
        <w:rPr>
          <w:rFonts w:ascii="Times New Roman" w:eastAsia="Times New Roman" w:hAnsi="Times New Roman" w:cs="Times New Roman"/>
          <w:sz w:val="24"/>
          <w:szCs w:val="24"/>
        </w:rPr>
        <w:t xml:space="preserve">| Description of the 15 agricultural fields showing </w:t>
      </w:r>
      <w:r w:rsidRPr="006A36B3">
        <w:rPr>
          <w:rFonts w:ascii="Times New Roman" w:eastAsia="Times New Roman" w:hAnsi="Times New Roman" w:cs="Times New Roman"/>
          <w:i/>
          <w:sz w:val="24"/>
          <w:szCs w:val="24"/>
        </w:rPr>
        <w:t xml:space="preserve">M. </w:t>
      </w:r>
      <w:proofErr w:type="spellStart"/>
      <w:r w:rsidRPr="006A36B3">
        <w:rPr>
          <w:rFonts w:ascii="Times New Roman" w:eastAsia="Times New Roman" w:hAnsi="Times New Roman" w:cs="Times New Roman"/>
          <w:i/>
          <w:sz w:val="24"/>
          <w:szCs w:val="24"/>
        </w:rPr>
        <w:t>hapla</w:t>
      </w:r>
      <w:proofErr w:type="spellEnd"/>
      <w:r w:rsidRPr="006A36B3">
        <w:rPr>
          <w:rFonts w:ascii="Times New Roman" w:eastAsia="Times New Roman" w:hAnsi="Times New Roman" w:cs="Times New Roman"/>
          <w:sz w:val="24"/>
          <w:szCs w:val="24"/>
        </w:rPr>
        <w:t xml:space="preserve"> occurrence (</w:t>
      </w:r>
      <w:proofErr w:type="spellStart"/>
      <w:r w:rsidRPr="006A36B3">
        <w:rPr>
          <w:rFonts w:ascii="Times New Roman" w:eastAsia="Times New Roman" w:hAnsi="Times New Roman" w:cs="Times New Roman"/>
          <w:sz w:val="24"/>
          <w:szCs w:val="24"/>
        </w:rPr>
        <w:t>Mh</w:t>
      </w:r>
      <w:proofErr w:type="spellEnd"/>
      <w:r w:rsidRPr="006A36B3">
        <w:rPr>
          <w:rFonts w:ascii="Times New Roman" w:eastAsia="Times New Roman" w:hAnsi="Times New Roman" w:cs="Times New Roman"/>
          <w:sz w:val="24"/>
          <w:szCs w:val="24"/>
        </w:rPr>
        <w:t>: Present [black] and Absent [blue]), soil group (SG: Mineral [white] and Muck [brown]), soil food web conditions (SFW: D-Degraded [red], A-Disturbed [yellow], B-Stable [green]), and regions (E-Eastern [grey], S-Southwestern [purple] and N-Northwestern [orange]).</w:t>
      </w:r>
    </w:p>
    <w:p w14:paraId="48778F11" w14:textId="77777777" w:rsidR="00857F45" w:rsidRDefault="00857F45" w:rsidP="006B49CB">
      <w:pPr>
        <w:tabs>
          <w:tab w:val="left" w:pos="1192"/>
        </w:tabs>
        <w:ind w:right="111"/>
        <w:rPr>
          <w:rFonts w:ascii="Times New Roman" w:eastAsia="Times New Roman" w:hAnsi="Times New Roman" w:cs="Times New Roman"/>
          <w:color w:val="00B050"/>
          <w:sz w:val="24"/>
          <w:szCs w:val="24"/>
        </w:rPr>
      </w:pPr>
    </w:p>
    <w:p w14:paraId="1466DE30" w14:textId="77777777" w:rsidR="00857F45" w:rsidRDefault="00857F45" w:rsidP="006B49CB">
      <w:pPr>
        <w:tabs>
          <w:tab w:val="left" w:pos="1192"/>
        </w:tabs>
        <w:ind w:right="111"/>
        <w:rPr>
          <w:rFonts w:ascii="Times New Roman" w:eastAsia="Times New Roman" w:hAnsi="Times New Roman" w:cs="Times New Roman"/>
          <w:color w:val="00B050"/>
          <w:sz w:val="24"/>
          <w:szCs w:val="24"/>
        </w:rPr>
      </w:pPr>
    </w:p>
    <w:p w14:paraId="0AF559A7" w14:textId="77777777" w:rsidR="006B49CB" w:rsidRDefault="006B49CB" w:rsidP="00257500">
      <w:pPr>
        <w:tabs>
          <w:tab w:val="left" w:pos="831"/>
          <w:tab w:val="left" w:pos="832"/>
        </w:tabs>
        <w:spacing w:before="1"/>
        <w:ind w:right="178"/>
        <w:rPr>
          <w:rFonts w:ascii="Times New Roman" w:hAnsi="Times New Roman" w:cs="Times New Roman"/>
          <w:sz w:val="24"/>
          <w:szCs w:val="24"/>
        </w:rPr>
        <w:sectPr w:rsidR="006B49CB" w:rsidSect="00F075E7">
          <w:pgSz w:w="12240" w:h="15840"/>
          <w:pgMar w:top="740" w:right="1000" w:bottom="280" w:left="1060" w:header="720" w:footer="720" w:gutter="0"/>
          <w:cols w:space="720"/>
        </w:sectPr>
      </w:pPr>
    </w:p>
    <w:p w14:paraId="3B632B98" w14:textId="77777777" w:rsidR="00875916" w:rsidRDefault="00875916" w:rsidP="00875916">
      <w:pPr>
        <w:tabs>
          <w:tab w:val="left" w:pos="831"/>
          <w:tab w:val="left" w:pos="832"/>
        </w:tabs>
        <w:spacing w:before="1"/>
        <w:ind w:right="178"/>
        <w:rPr>
          <w:rFonts w:ascii="Times New Roman" w:hAnsi="Times New Roman" w:cs="Times New Roman"/>
          <w:sz w:val="16"/>
          <w:szCs w:val="16"/>
        </w:rPr>
      </w:pPr>
      <w:r>
        <w:rPr>
          <w:rFonts w:ascii="Times New Roman" w:hAnsi="Times New Roman" w:cs="Times New Roman"/>
          <w:noProof/>
          <w:sz w:val="16"/>
          <w:szCs w:val="16"/>
        </w:rPr>
        <w:lastRenderedPageBreak/>
        <w:drawing>
          <wp:inline distT="0" distB="0" distL="0" distR="0" wp14:anchorId="2CCD3945" wp14:editId="581ADC8A">
            <wp:extent cx="3793551" cy="4987290"/>
            <wp:effectExtent l="0" t="0" r="0" b="0"/>
            <wp:docPr id="877683236" name="Picture 2" descr="A graph of a growth curv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7683236" name="Picture 2" descr="A graph of a growth curve&#10;&#10;Description automatically generated with medium confidence"/>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807013" cy="5004988"/>
                    </a:xfrm>
                    <a:prstGeom prst="rect">
                      <a:avLst/>
                    </a:prstGeom>
                    <a:noFill/>
                  </pic:spPr>
                </pic:pic>
              </a:graphicData>
            </a:graphic>
          </wp:inline>
        </w:drawing>
      </w:r>
    </w:p>
    <w:p w14:paraId="668C3B56" w14:textId="10B34EBA" w:rsidR="00875916" w:rsidRPr="006A36B3" w:rsidRDefault="00875916" w:rsidP="00875916">
      <w:pPr>
        <w:tabs>
          <w:tab w:val="left" w:pos="831"/>
          <w:tab w:val="left" w:pos="832"/>
        </w:tabs>
        <w:spacing w:before="1"/>
        <w:ind w:right="178"/>
        <w:rPr>
          <w:rFonts w:ascii="Times New Roman" w:hAnsi="Times New Roman" w:cs="Times New Roman"/>
          <w:sz w:val="24"/>
          <w:szCs w:val="24"/>
        </w:rPr>
      </w:pPr>
      <w:r w:rsidRPr="006A36B3">
        <w:rPr>
          <w:rFonts w:ascii="Times New Roman" w:hAnsi="Times New Roman" w:cs="Times New Roman"/>
          <w:b/>
          <w:bCs/>
          <w:sz w:val="24"/>
          <w:szCs w:val="24"/>
        </w:rPr>
        <w:t xml:space="preserve">FIG.S3 | </w:t>
      </w:r>
      <w:r w:rsidRPr="006A36B3">
        <w:rPr>
          <w:rFonts w:ascii="Times New Roman" w:hAnsi="Times New Roman" w:cs="Times New Roman"/>
          <w:sz w:val="24"/>
          <w:szCs w:val="24"/>
        </w:rPr>
        <w:t>Number of (A) bacteria and (B) fungi reads that passed QC per sample</w:t>
      </w:r>
      <w:r w:rsidR="002E2684" w:rsidRPr="006A36B3">
        <w:rPr>
          <w:rFonts w:ascii="Times New Roman" w:hAnsi="Times New Roman" w:cs="Times New Roman"/>
          <w:sz w:val="24"/>
          <w:szCs w:val="24"/>
        </w:rPr>
        <w:t>.</w:t>
      </w:r>
      <w:r w:rsidRPr="006A36B3">
        <w:rPr>
          <w:rFonts w:ascii="Times New Roman" w:hAnsi="Times New Roman" w:cs="Times New Roman"/>
          <w:b/>
          <w:bCs/>
          <w:sz w:val="24"/>
          <w:szCs w:val="24"/>
        </w:rPr>
        <w:t xml:space="preserve"> </w:t>
      </w:r>
    </w:p>
    <w:p w14:paraId="59CE5772" w14:textId="658B6615" w:rsidR="00230980" w:rsidRPr="006A36B3" w:rsidRDefault="00230980" w:rsidP="00257500">
      <w:pPr>
        <w:tabs>
          <w:tab w:val="left" w:pos="831"/>
          <w:tab w:val="left" w:pos="832"/>
        </w:tabs>
        <w:spacing w:before="1"/>
        <w:ind w:right="178"/>
        <w:rPr>
          <w:rFonts w:ascii="Times New Roman" w:hAnsi="Times New Roman" w:cs="Times New Roman"/>
          <w:sz w:val="24"/>
          <w:szCs w:val="24"/>
        </w:rPr>
      </w:pPr>
    </w:p>
    <w:p w14:paraId="124E770B" w14:textId="77777777" w:rsidR="001856CA" w:rsidRPr="0086280B" w:rsidRDefault="001856CA" w:rsidP="00257500">
      <w:pPr>
        <w:tabs>
          <w:tab w:val="left" w:pos="831"/>
          <w:tab w:val="left" w:pos="832"/>
        </w:tabs>
        <w:spacing w:before="1"/>
        <w:ind w:right="178"/>
        <w:rPr>
          <w:rFonts w:ascii="Times New Roman" w:hAnsi="Times New Roman" w:cs="Times New Roman"/>
          <w:sz w:val="16"/>
          <w:szCs w:val="16"/>
        </w:rPr>
      </w:pPr>
    </w:p>
    <w:p w14:paraId="78D3B443" w14:textId="6B528F89" w:rsidR="00144526" w:rsidRPr="0086280B" w:rsidRDefault="00144526" w:rsidP="00144526">
      <w:pPr>
        <w:tabs>
          <w:tab w:val="left" w:pos="831"/>
          <w:tab w:val="left" w:pos="832"/>
        </w:tabs>
        <w:spacing w:before="1"/>
        <w:ind w:right="178"/>
        <w:jc w:val="right"/>
        <w:rPr>
          <w:rFonts w:ascii="Times New Roman" w:hAnsi="Times New Roman" w:cs="Times New Roman"/>
          <w:sz w:val="16"/>
          <w:szCs w:val="16"/>
        </w:rPr>
      </w:pPr>
    </w:p>
    <w:p w14:paraId="0AEC1C45" w14:textId="2EBBEEA4" w:rsidR="00A45B81" w:rsidRPr="0086280B" w:rsidRDefault="00A45B81" w:rsidP="00144526">
      <w:pPr>
        <w:tabs>
          <w:tab w:val="left" w:pos="831"/>
          <w:tab w:val="left" w:pos="832"/>
        </w:tabs>
        <w:spacing w:before="1"/>
        <w:ind w:right="178"/>
        <w:jc w:val="right"/>
        <w:rPr>
          <w:rFonts w:ascii="Times New Roman" w:hAnsi="Times New Roman" w:cs="Times New Roman"/>
          <w:sz w:val="16"/>
          <w:szCs w:val="16"/>
        </w:rPr>
      </w:pPr>
    </w:p>
    <w:p w14:paraId="6CB75849" w14:textId="1128AF60" w:rsidR="00144526" w:rsidRPr="0086280B" w:rsidRDefault="00144526" w:rsidP="00144526">
      <w:pPr>
        <w:tabs>
          <w:tab w:val="left" w:pos="831"/>
          <w:tab w:val="left" w:pos="832"/>
        </w:tabs>
        <w:spacing w:before="1"/>
        <w:ind w:right="178"/>
        <w:rPr>
          <w:rFonts w:ascii="Times New Roman" w:hAnsi="Times New Roman" w:cs="Times New Roman"/>
          <w:sz w:val="16"/>
          <w:szCs w:val="16"/>
        </w:rPr>
      </w:pPr>
    </w:p>
    <w:p w14:paraId="003B5FD3" w14:textId="45776AC0" w:rsidR="001D7EE2" w:rsidRPr="0086280B" w:rsidRDefault="009776A5" w:rsidP="00503DBD">
      <w:pPr>
        <w:tabs>
          <w:tab w:val="left" w:pos="831"/>
          <w:tab w:val="left" w:pos="832"/>
        </w:tabs>
        <w:spacing w:before="1"/>
        <w:ind w:right="178"/>
        <w:jc w:val="center"/>
        <w:rPr>
          <w:rFonts w:ascii="Times New Roman" w:hAnsi="Times New Roman" w:cs="Times New Roman"/>
          <w:b/>
          <w:bCs/>
          <w:sz w:val="24"/>
          <w:szCs w:val="24"/>
        </w:rPr>
      </w:pPr>
      <w:r w:rsidRPr="0086280B">
        <w:rPr>
          <w:rFonts w:ascii="Times New Roman" w:hAnsi="Times New Roman" w:cs="Times New Roman"/>
          <w:b/>
          <w:bCs/>
          <w:noProof/>
          <w:sz w:val="24"/>
          <w:szCs w:val="24"/>
        </w:rPr>
        <w:lastRenderedPageBreak/>
        <w:drawing>
          <wp:inline distT="0" distB="0" distL="0" distR="0" wp14:anchorId="05B1FA50" wp14:editId="2050591D">
            <wp:extent cx="4102735" cy="594423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102735" cy="5944235"/>
                    </a:xfrm>
                    <a:prstGeom prst="rect">
                      <a:avLst/>
                    </a:prstGeom>
                    <a:noFill/>
                  </pic:spPr>
                </pic:pic>
              </a:graphicData>
            </a:graphic>
          </wp:inline>
        </w:drawing>
      </w:r>
    </w:p>
    <w:p w14:paraId="121DF080" w14:textId="0D71D7F9" w:rsidR="006B49CB" w:rsidRDefault="00144526" w:rsidP="00DF7D79">
      <w:pPr>
        <w:tabs>
          <w:tab w:val="left" w:pos="831"/>
          <w:tab w:val="left" w:pos="832"/>
        </w:tabs>
        <w:spacing w:before="1"/>
        <w:ind w:right="178"/>
        <w:rPr>
          <w:rFonts w:ascii="Times New Roman" w:hAnsi="Times New Roman" w:cs="Times New Roman"/>
          <w:sz w:val="24"/>
          <w:szCs w:val="24"/>
        </w:rPr>
      </w:pPr>
      <w:r w:rsidRPr="0086280B">
        <w:rPr>
          <w:rFonts w:ascii="Times New Roman" w:hAnsi="Times New Roman" w:cs="Times New Roman"/>
          <w:b/>
          <w:bCs/>
          <w:sz w:val="24"/>
          <w:szCs w:val="24"/>
        </w:rPr>
        <w:t>FIG.</w:t>
      </w:r>
      <w:r w:rsidR="006B49CB">
        <w:rPr>
          <w:rFonts w:ascii="Times New Roman" w:hAnsi="Times New Roman" w:cs="Times New Roman"/>
          <w:b/>
          <w:bCs/>
          <w:sz w:val="24"/>
          <w:szCs w:val="24"/>
        </w:rPr>
        <w:t>S</w:t>
      </w:r>
      <w:r w:rsidR="00875916" w:rsidRPr="006A36B3">
        <w:rPr>
          <w:rFonts w:ascii="Times New Roman" w:hAnsi="Times New Roman" w:cs="Times New Roman"/>
          <w:b/>
          <w:bCs/>
          <w:sz w:val="24"/>
          <w:szCs w:val="24"/>
        </w:rPr>
        <w:t>4</w:t>
      </w:r>
      <w:r w:rsidRPr="0086280B">
        <w:rPr>
          <w:rFonts w:ascii="Times New Roman" w:hAnsi="Times New Roman" w:cs="Times New Roman"/>
          <w:b/>
          <w:bCs/>
          <w:sz w:val="24"/>
          <w:szCs w:val="24"/>
        </w:rPr>
        <w:t xml:space="preserve"> | </w:t>
      </w:r>
      <w:r w:rsidRPr="0086280B">
        <w:rPr>
          <w:rFonts w:ascii="Times New Roman" w:hAnsi="Times New Roman" w:cs="Times New Roman"/>
          <w:sz w:val="24"/>
          <w:szCs w:val="24"/>
        </w:rPr>
        <w:t>S</w:t>
      </w:r>
      <w:r w:rsidR="004F4963" w:rsidRPr="0086280B">
        <w:rPr>
          <w:rFonts w:ascii="Times New Roman" w:hAnsi="Times New Roman" w:cs="Times New Roman"/>
          <w:sz w:val="24"/>
          <w:szCs w:val="24"/>
        </w:rPr>
        <w:t xml:space="preserve">tacked bar plots of 15 agricultural fields by </w:t>
      </w:r>
      <w:r w:rsidR="004F4963" w:rsidRPr="0086280B">
        <w:rPr>
          <w:rFonts w:ascii="Times New Roman" w:hAnsi="Times New Roman" w:cs="Times New Roman"/>
          <w:i/>
          <w:iCs/>
          <w:sz w:val="24"/>
          <w:szCs w:val="24"/>
        </w:rPr>
        <w:t xml:space="preserve">M. </w:t>
      </w:r>
      <w:proofErr w:type="spellStart"/>
      <w:r w:rsidR="004F4963" w:rsidRPr="0086280B">
        <w:rPr>
          <w:rFonts w:ascii="Times New Roman" w:hAnsi="Times New Roman" w:cs="Times New Roman"/>
          <w:i/>
          <w:iCs/>
          <w:sz w:val="24"/>
          <w:szCs w:val="24"/>
        </w:rPr>
        <w:t>hapla</w:t>
      </w:r>
      <w:proofErr w:type="spellEnd"/>
      <w:r w:rsidR="004F4963" w:rsidRPr="0086280B">
        <w:rPr>
          <w:rFonts w:ascii="Times New Roman" w:hAnsi="Times New Roman" w:cs="Times New Roman"/>
          <w:sz w:val="24"/>
          <w:szCs w:val="24"/>
        </w:rPr>
        <w:t xml:space="preserve"> occurrence (</w:t>
      </w:r>
      <w:proofErr w:type="spellStart"/>
      <w:r w:rsidR="004F4963" w:rsidRPr="0086280B">
        <w:rPr>
          <w:rFonts w:ascii="Times New Roman" w:hAnsi="Times New Roman" w:cs="Times New Roman"/>
          <w:sz w:val="24"/>
          <w:szCs w:val="24"/>
        </w:rPr>
        <w:t>Mh</w:t>
      </w:r>
      <w:proofErr w:type="spellEnd"/>
      <w:r w:rsidR="004F4963" w:rsidRPr="0086280B">
        <w:rPr>
          <w:rFonts w:ascii="Times New Roman" w:hAnsi="Times New Roman" w:cs="Times New Roman"/>
          <w:sz w:val="24"/>
          <w:szCs w:val="24"/>
        </w:rPr>
        <w:t>: Present [black] and Absent [blue]), soil group (SG: Mineral [white] and Muck [brown]) and soil food web conditions (SFW: D-Degraded [red], A-Disturbed [yellow], B-Maturing [green]) of (A) bacteria phyla, and (B) fungi phyla. Colors of bacteria and fungi correspond with colors in the stacked bar plots and each bar represents a field. Other unassigned bacterial and fungal phyla were classified as other. Relative abundance of bacterial and fungal phyla variable across the 15 sampled fields.</w:t>
      </w:r>
    </w:p>
    <w:p w14:paraId="0E1F283E" w14:textId="77777777" w:rsidR="006B49CB" w:rsidRDefault="004F4963" w:rsidP="00DF7D79">
      <w:pPr>
        <w:tabs>
          <w:tab w:val="left" w:pos="831"/>
          <w:tab w:val="left" w:pos="832"/>
        </w:tabs>
        <w:spacing w:before="1"/>
        <w:ind w:right="178"/>
        <w:rPr>
          <w:rFonts w:ascii="Times New Roman" w:hAnsi="Times New Roman" w:cs="Times New Roman"/>
          <w:sz w:val="24"/>
          <w:szCs w:val="24"/>
        </w:rPr>
      </w:pPr>
      <w:r w:rsidRPr="004F4963">
        <w:rPr>
          <w:rFonts w:ascii="Times New Roman" w:hAnsi="Times New Roman" w:cs="Times New Roman"/>
          <w:sz w:val="24"/>
          <w:szCs w:val="24"/>
        </w:rPr>
        <w:t xml:space="preserve"> </w:t>
      </w:r>
    </w:p>
    <w:sectPr w:rsidR="006B49CB" w:rsidSect="00F075E7">
      <w:pgSz w:w="12240" w:h="15840"/>
      <w:pgMar w:top="740" w:right="1000" w:bottom="280" w:left="106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6F11E5" w14:textId="77777777" w:rsidR="007331B9" w:rsidRDefault="007331B9" w:rsidP="00197062">
      <w:r>
        <w:separator/>
      </w:r>
    </w:p>
  </w:endnote>
  <w:endnote w:type="continuationSeparator" w:id="0">
    <w:p w14:paraId="1C28B303" w14:textId="77777777" w:rsidR="007331B9" w:rsidRDefault="007331B9" w:rsidP="00197062">
      <w:r>
        <w:continuationSeparator/>
      </w:r>
    </w:p>
  </w:endnote>
  <w:endnote w:type="continuationNotice" w:id="1">
    <w:p w14:paraId="17E262C4" w14:textId="77777777" w:rsidR="007331B9" w:rsidRDefault="007331B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Futura Std Book">
    <w:altName w:val="Century Gothic"/>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A4D6AC" w14:textId="77777777" w:rsidR="005974D9" w:rsidRDefault="005974D9">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5DCC6A16" w14:textId="77777777" w:rsidR="005974D9" w:rsidRDefault="005974D9">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09D3DF" w14:textId="77777777" w:rsidR="005974D9" w:rsidRDefault="005974D9">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7D121B0D" w14:textId="77777777" w:rsidR="005974D9" w:rsidRDefault="005974D9">
    <w:pPr>
      <w:pBdr>
        <w:top w:val="nil"/>
        <w:left w:val="nil"/>
        <w:bottom w:val="nil"/>
        <w:right w:val="nil"/>
        <w:between w:val="nil"/>
      </w:pBdr>
      <w:tabs>
        <w:tab w:val="center" w:pos="4680"/>
        <w:tab w:val="right" w:pos="9360"/>
      </w:tabs>
      <w:ind w:right="360"/>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91741566"/>
      <w:docPartObj>
        <w:docPartGallery w:val="Page Numbers (Bottom of Page)"/>
        <w:docPartUnique/>
      </w:docPartObj>
    </w:sdtPr>
    <w:sdtEndPr>
      <w:rPr>
        <w:rStyle w:val="PageNumber"/>
      </w:rPr>
    </w:sdtEndPr>
    <w:sdtContent>
      <w:p w14:paraId="36A97F0E" w14:textId="766D7640" w:rsidR="00D81F4F" w:rsidRDefault="00D81F4F" w:rsidP="00811D3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764F220" w14:textId="77777777" w:rsidR="00D81F4F" w:rsidRDefault="00D81F4F" w:rsidP="00691816">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okmarkStart w:id="0" w:name="_Hlk145917803" w:displacedByCustomXml="next"/>
  <w:sdt>
    <w:sdtPr>
      <w:rPr>
        <w:rFonts w:ascii="Times New Roman" w:hAnsi="Times New Roman" w:cs="Times New Roman"/>
      </w:rPr>
      <w:id w:val="-392049437"/>
      <w:docPartObj>
        <w:docPartGallery w:val="Page Numbers (Bottom of Page)"/>
        <w:docPartUnique/>
      </w:docPartObj>
    </w:sdtPr>
    <w:sdtEndPr>
      <w:rPr>
        <w:noProof/>
      </w:rPr>
    </w:sdtEndPr>
    <w:sdtContent>
      <w:p w14:paraId="1522FE8D" w14:textId="1AAA170B" w:rsidR="002E2684" w:rsidRPr="002E2684" w:rsidRDefault="002E2684">
        <w:pPr>
          <w:pStyle w:val="Footer"/>
          <w:jc w:val="right"/>
          <w:rPr>
            <w:rFonts w:ascii="Times New Roman" w:hAnsi="Times New Roman" w:cs="Times New Roman"/>
          </w:rPr>
        </w:pPr>
        <w:r w:rsidRPr="002E2684">
          <w:rPr>
            <w:rFonts w:ascii="Times New Roman" w:hAnsi="Times New Roman" w:cs="Times New Roman"/>
          </w:rPr>
          <w:t xml:space="preserve">Manuscript ID_1267008_Lartey_et_al_Supplementary_R1                      </w:t>
        </w:r>
        <w:bookmarkEnd w:id="0"/>
        <w:r w:rsidRPr="002E2684">
          <w:rPr>
            <w:rFonts w:ascii="Times New Roman" w:hAnsi="Times New Roman" w:cs="Times New Roman"/>
          </w:rPr>
          <w:fldChar w:fldCharType="begin"/>
        </w:r>
        <w:r w:rsidRPr="002E2684">
          <w:rPr>
            <w:rFonts w:ascii="Times New Roman" w:hAnsi="Times New Roman" w:cs="Times New Roman"/>
          </w:rPr>
          <w:instrText xml:space="preserve"> PAGE   \* MERGEFORMAT </w:instrText>
        </w:r>
        <w:r w:rsidRPr="002E2684">
          <w:rPr>
            <w:rFonts w:ascii="Times New Roman" w:hAnsi="Times New Roman" w:cs="Times New Roman"/>
          </w:rPr>
          <w:fldChar w:fldCharType="separate"/>
        </w:r>
        <w:r w:rsidRPr="002E2684">
          <w:rPr>
            <w:rFonts w:ascii="Times New Roman" w:hAnsi="Times New Roman" w:cs="Times New Roman"/>
            <w:noProof/>
          </w:rPr>
          <w:t>2</w:t>
        </w:r>
        <w:r w:rsidRPr="002E2684">
          <w:rPr>
            <w:rFonts w:ascii="Times New Roman" w:hAnsi="Times New Roman" w:cs="Times New Roman"/>
            <w:noProof/>
          </w:rPr>
          <w:fldChar w:fldCharType="end"/>
        </w:r>
      </w:p>
    </w:sdtContent>
  </w:sdt>
  <w:p w14:paraId="4E9FD802" w14:textId="77777777" w:rsidR="00D81F4F" w:rsidRPr="002E2684" w:rsidRDefault="00D81F4F" w:rsidP="00691816">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7BBC80" w14:textId="77777777" w:rsidR="007331B9" w:rsidRDefault="007331B9" w:rsidP="00197062">
      <w:r>
        <w:separator/>
      </w:r>
    </w:p>
  </w:footnote>
  <w:footnote w:type="continuationSeparator" w:id="0">
    <w:p w14:paraId="17B44138" w14:textId="77777777" w:rsidR="007331B9" w:rsidRDefault="007331B9" w:rsidP="00197062">
      <w:r>
        <w:continuationSeparator/>
      </w:r>
    </w:p>
  </w:footnote>
  <w:footnote w:type="continuationNotice" w:id="1">
    <w:p w14:paraId="46390621" w14:textId="77777777" w:rsidR="007331B9" w:rsidRDefault="007331B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lvl>
    <w:lvl w:ilvl="1">
      <w:start w:val="1"/>
      <w:numFmt w:val="decimal"/>
      <w:pStyle w:val="Heading2"/>
      <w:lvlText w:val="%1.%2"/>
      <w:lvlJc w:val="left"/>
      <w:pPr>
        <w:tabs>
          <w:tab w:val="num" w:pos="567"/>
        </w:tabs>
        <w:ind w:left="567" w:hanging="567"/>
      </w:pPr>
    </w:lvl>
    <w:lvl w:ilvl="2">
      <w:start w:val="1"/>
      <w:numFmt w:val="decimal"/>
      <w:pStyle w:val="Heading3"/>
      <w:lvlText w:val="%1.%2.%3"/>
      <w:lvlJc w:val="left"/>
      <w:pPr>
        <w:tabs>
          <w:tab w:val="num" w:pos="567"/>
        </w:tabs>
        <w:ind w:left="567" w:hanging="567"/>
      </w:pPr>
    </w:lvl>
    <w:lvl w:ilvl="3">
      <w:start w:val="1"/>
      <w:numFmt w:val="decimal"/>
      <w:pStyle w:val="Heading4"/>
      <w:lvlText w:val="%1.%2.%3.%4"/>
      <w:lvlJc w:val="left"/>
      <w:pPr>
        <w:tabs>
          <w:tab w:val="num" w:pos="567"/>
        </w:tabs>
        <w:ind w:left="567" w:hanging="567"/>
      </w:pPr>
    </w:lvl>
    <w:lvl w:ilvl="4">
      <w:start w:val="1"/>
      <w:numFmt w:val="decimal"/>
      <w:pStyle w:val="Heading5"/>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abstractNum w:abstractNumId="1" w15:restartNumberingAfterBreak="0">
    <w:nsid w:val="291016E7"/>
    <w:multiLevelType w:val="hybridMultilevel"/>
    <w:tmpl w:val="859E98FC"/>
    <w:lvl w:ilvl="0" w:tplc="9A063F3C">
      <w:start w:val="1"/>
      <w:numFmt w:val="upperRoman"/>
      <w:lvlText w:val="%1."/>
      <w:lvlJc w:val="left"/>
      <w:pPr>
        <w:ind w:left="526" w:hanging="416"/>
      </w:pPr>
      <w:rPr>
        <w:rFonts w:hint="default"/>
        <w:spacing w:val="-1"/>
        <w:w w:val="99"/>
        <w:lang w:val="en-US" w:eastAsia="en-US" w:bidi="ar-SA"/>
      </w:rPr>
    </w:lvl>
    <w:lvl w:ilvl="1" w:tplc="3A82F15C">
      <w:start w:val="1"/>
      <w:numFmt w:val="lowerLetter"/>
      <w:lvlText w:val="%2."/>
      <w:lvlJc w:val="left"/>
      <w:pPr>
        <w:ind w:left="1191" w:hanging="360"/>
      </w:pPr>
      <w:rPr>
        <w:rFonts w:ascii="Arial" w:eastAsia="Arial" w:hAnsi="Arial" w:cs="Arial" w:hint="default"/>
        <w:b w:val="0"/>
        <w:bCs w:val="0"/>
        <w:i w:val="0"/>
        <w:iCs w:val="0"/>
        <w:spacing w:val="-1"/>
        <w:w w:val="99"/>
        <w:sz w:val="20"/>
        <w:szCs w:val="20"/>
        <w:lang w:val="en-US" w:eastAsia="en-US" w:bidi="ar-SA"/>
      </w:rPr>
    </w:lvl>
    <w:lvl w:ilvl="2" w:tplc="FEE061F0">
      <w:start w:val="1"/>
      <w:numFmt w:val="lowerRoman"/>
      <w:lvlText w:val="%3."/>
      <w:lvlJc w:val="left"/>
      <w:pPr>
        <w:ind w:left="1911" w:hanging="281"/>
      </w:pPr>
      <w:rPr>
        <w:rFonts w:ascii="Arial" w:eastAsia="Arial" w:hAnsi="Arial" w:cs="Arial" w:hint="default"/>
        <w:b w:val="0"/>
        <w:bCs w:val="0"/>
        <w:i w:val="0"/>
        <w:iCs w:val="0"/>
        <w:spacing w:val="-2"/>
        <w:w w:val="99"/>
        <w:sz w:val="20"/>
        <w:szCs w:val="20"/>
        <w:lang w:val="en-US" w:eastAsia="en-US" w:bidi="ar-SA"/>
      </w:rPr>
    </w:lvl>
    <w:lvl w:ilvl="3" w:tplc="BC581468">
      <w:numFmt w:val="bullet"/>
      <w:lvlText w:val="•"/>
      <w:lvlJc w:val="left"/>
      <w:pPr>
        <w:ind w:left="2952" w:hanging="281"/>
      </w:pPr>
      <w:rPr>
        <w:rFonts w:hint="default"/>
        <w:lang w:val="en-US" w:eastAsia="en-US" w:bidi="ar-SA"/>
      </w:rPr>
    </w:lvl>
    <w:lvl w:ilvl="4" w:tplc="5E462F8E">
      <w:numFmt w:val="bullet"/>
      <w:lvlText w:val="•"/>
      <w:lvlJc w:val="left"/>
      <w:pPr>
        <w:ind w:left="3985" w:hanging="281"/>
      </w:pPr>
      <w:rPr>
        <w:rFonts w:hint="default"/>
        <w:lang w:val="en-US" w:eastAsia="en-US" w:bidi="ar-SA"/>
      </w:rPr>
    </w:lvl>
    <w:lvl w:ilvl="5" w:tplc="BA2A5620">
      <w:numFmt w:val="bullet"/>
      <w:lvlText w:val="•"/>
      <w:lvlJc w:val="left"/>
      <w:pPr>
        <w:ind w:left="5017" w:hanging="281"/>
      </w:pPr>
      <w:rPr>
        <w:rFonts w:hint="default"/>
        <w:lang w:val="en-US" w:eastAsia="en-US" w:bidi="ar-SA"/>
      </w:rPr>
    </w:lvl>
    <w:lvl w:ilvl="6" w:tplc="906880E8">
      <w:numFmt w:val="bullet"/>
      <w:lvlText w:val="•"/>
      <w:lvlJc w:val="left"/>
      <w:pPr>
        <w:ind w:left="6050" w:hanging="281"/>
      </w:pPr>
      <w:rPr>
        <w:rFonts w:hint="default"/>
        <w:lang w:val="en-US" w:eastAsia="en-US" w:bidi="ar-SA"/>
      </w:rPr>
    </w:lvl>
    <w:lvl w:ilvl="7" w:tplc="C6100B8E">
      <w:numFmt w:val="bullet"/>
      <w:lvlText w:val="•"/>
      <w:lvlJc w:val="left"/>
      <w:pPr>
        <w:ind w:left="7082" w:hanging="281"/>
      </w:pPr>
      <w:rPr>
        <w:rFonts w:hint="default"/>
        <w:lang w:val="en-US" w:eastAsia="en-US" w:bidi="ar-SA"/>
      </w:rPr>
    </w:lvl>
    <w:lvl w:ilvl="8" w:tplc="B4ACD86C">
      <w:numFmt w:val="bullet"/>
      <w:lvlText w:val="•"/>
      <w:lvlJc w:val="left"/>
      <w:pPr>
        <w:ind w:left="8115" w:hanging="281"/>
      </w:pPr>
      <w:rPr>
        <w:rFonts w:hint="default"/>
        <w:lang w:val="en-US" w:eastAsia="en-US" w:bidi="ar-SA"/>
      </w:rPr>
    </w:lvl>
  </w:abstractNum>
  <w:abstractNum w:abstractNumId="2" w15:restartNumberingAfterBreak="0">
    <w:nsid w:val="389852F4"/>
    <w:multiLevelType w:val="hybridMultilevel"/>
    <w:tmpl w:val="DBF4A73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0"/>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168A"/>
    <w:rsid w:val="000002DA"/>
    <w:rsid w:val="00000496"/>
    <w:rsid w:val="000004F9"/>
    <w:rsid w:val="000009BC"/>
    <w:rsid w:val="00000D12"/>
    <w:rsid w:val="00001017"/>
    <w:rsid w:val="00001DCB"/>
    <w:rsid w:val="000029B5"/>
    <w:rsid w:val="00002BC8"/>
    <w:rsid w:val="00002CA5"/>
    <w:rsid w:val="00002FE5"/>
    <w:rsid w:val="000034A4"/>
    <w:rsid w:val="0000361C"/>
    <w:rsid w:val="000037C6"/>
    <w:rsid w:val="000038D4"/>
    <w:rsid w:val="000040FB"/>
    <w:rsid w:val="000041F6"/>
    <w:rsid w:val="0000467D"/>
    <w:rsid w:val="00004D5C"/>
    <w:rsid w:val="00004E29"/>
    <w:rsid w:val="00005545"/>
    <w:rsid w:val="00005F27"/>
    <w:rsid w:val="00006109"/>
    <w:rsid w:val="00006279"/>
    <w:rsid w:val="00006398"/>
    <w:rsid w:val="00006492"/>
    <w:rsid w:val="00006937"/>
    <w:rsid w:val="000069A3"/>
    <w:rsid w:val="00006DFF"/>
    <w:rsid w:val="00006F80"/>
    <w:rsid w:val="00007134"/>
    <w:rsid w:val="0000775C"/>
    <w:rsid w:val="00007787"/>
    <w:rsid w:val="00007811"/>
    <w:rsid w:val="00007D0E"/>
    <w:rsid w:val="00007D6E"/>
    <w:rsid w:val="00007E92"/>
    <w:rsid w:val="00010307"/>
    <w:rsid w:val="000105AA"/>
    <w:rsid w:val="000108A0"/>
    <w:rsid w:val="00010AA7"/>
    <w:rsid w:val="00010B6E"/>
    <w:rsid w:val="00010BA6"/>
    <w:rsid w:val="00010E1B"/>
    <w:rsid w:val="00010F18"/>
    <w:rsid w:val="00010FD2"/>
    <w:rsid w:val="000110C4"/>
    <w:rsid w:val="000113EF"/>
    <w:rsid w:val="00011487"/>
    <w:rsid w:val="0001154F"/>
    <w:rsid w:val="00011AB5"/>
    <w:rsid w:val="00011B01"/>
    <w:rsid w:val="00011D19"/>
    <w:rsid w:val="00011F72"/>
    <w:rsid w:val="00012005"/>
    <w:rsid w:val="000122A4"/>
    <w:rsid w:val="0001247B"/>
    <w:rsid w:val="00012719"/>
    <w:rsid w:val="0001284C"/>
    <w:rsid w:val="00012D64"/>
    <w:rsid w:val="00012F85"/>
    <w:rsid w:val="000134CE"/>
    <w:rsid w:val="00013675"/>
    <w:rsid w:val="000136DB"/>
    <w:rsid w:val="00013708"/>
    <w:rsid w:val="000137D5"/>
    <w:rsid w:val="00013817"/>
    <w:rsid w:val="00013BA2"/>
    <w:rsid w:val="00013C8D"/>
    <w:rsid w:val="00013EC6"/>
    <w:rsid w:val="00013F0B"/>
    <w:rsid w:val="00014099"/>
    <w:rsid w:val="0001419B"/>
    <w:rsid w:val="00014224"/>
    <w:rsid w:val="00014651"/>
    <w:rsid w:val="0001468E"/>
    <w:rsid w:val="000149A3"/>
    <w:rsid w:val="00014DBC"/>
    <w:rsid w:val="00014F22"/>
    <w:rsid w:val="00015298"/>
    <w:rsid w:val="0001545A"/>
    <w:rsid w:val="000155E8"/>
    <w:rsid w:val="000159AB"/>
    <w:rsid w:val="00015A19"/>
    <w:rsid w:val="00015D92"/>
    <w:rsid w:val="00015FA8"/>
    <w:rsid w:val="00016058"/>
    <w:rsid w:val="0001619D"/>
    <w:rsid w:val="000161E3"/>
    <w:rsid w:val="0001689C"/>
    <w:rsid w:val="00016B7E"/>
    <w:rsid w:val="00017731"/>
    <w:rsid w:val="0001784B"/>
    <w:rsid w:val="0001786F"/>
    <w:rsid w:val="0001792B"/>
    <w:rsid w:val="000179E9"/>
    <w:rsid w:val="00017C51"/>
    <w:rsid w:val="000206A4"/>
    <w:rsid w:val="000208A9"/>
    <w:rsid w:val="00020946"/>
    <w:rsid w:val="000209F6"/>
    <w:rsid w:val="00020B18"/>
    <w:rsid w:val="00020CFB"/>
    <w:rsid w:val="0002105D"/>
    <w:rsid w:val="000211CD"/>
    <w:rsid w:val="0002124A"/>
    <w:rsid w:val="000213B9"/>
    <w:rsid w:val="000213CC"/>
    <w:rsid w:val="000217A3"/>
    <w:rsid w:val="000217E8"/>
    <w:rsid w:val="000217EB"/>
    <w:rsid w:val="0002194B"/>
    <w:rsid w:val="00021AFC"/>
    <w:rsid w:val="00021B08"/>
    <w:rsid w:val="00021CA3"/>
    <w:rsid w:val="00021E3B"/>
    <w:rsid w:val="000228B8"/>
    <w:rsid w:val="00022E55"/>
    <w:rsid w:val="00023259"/>
    <w:rsid w:val="00023794"/>
    <w:rsid w:val="00023859"/>
    <w:rsid w:val="0002406D"/>
    <w:rsid w:val="0002448E"/>
    <w:rsid w:val="00024584"/>
    <w:rsid w:val="000247C0"/>
    <w:rsid w:val="00024A0A"/>
    <w:rsid w:val="00024B4A"/>
    <w:rsid w:val="00024C85"/>
    <w:rsid w:val="000251C0"/>
    <w:rsid w:val="00025362"/>
    <w:rsid w:val="00025437"/>
    <w:rsid w:val="000256BB"/>
    <w:rsid w:val="00025792"/>
    <w:rsid w:val="00025895"/>
    <w:rsid w:val="00025AA8"/>
    <w:rsid w:val="00025D28"/>
    <w:rsid w:val="000263A7"/>
    <w:rsid w:val="0002691A"/>
    <w:rsid w:val="00026C37"/>
    <w:rsid w:val="00026E4F"/>
    <w:rsid w:val="000273F0"/>
    <w:rsid w:val="00027871"/>
    <w:rsid w:val="00027A93"/>
    <w:rsid w:val="00027F7F"/>
    <w:rsid w:val="000305CE"/>
    <w:rsid w:val="000307F7"/>
    <w:rsid w:val="00030B91"/>
    <w:rsid w:val="00030EE9"/>
    <w:rsid w:val="00030F6B"/>
    <w:rsid w:val="00031172"/>
    <w:rsid w:val="00031A0E"/>
    <w:rsid w:val="00031C19"/>
    <w:rsid w:val="00031FE4"/>
    <w:rsid w:val="00032552"/>
    <w:rsid w:val="000326AC"/>
    <w:rsid w:val="0003285D"/>
    <w:rsid w:val="0003290A"/>
    <w:rsid w:val="00032A44"/>
    <w:rsid w:val="00032B7F"/>
    <w:rsid w:val="00032EB6"/>
    <w:rsid w:val="00033329"/>
    <w:rsid w:val="00033593"/>
    <w:rsid w:val="00033655"/>
    <w:rsid w:val="00033751"/>
    <w:rsid w:val="000337C1"/>
    <w:rsid w:val="00034380"/>
    <w:rsid w:val="0003439E"/>
    <w:rsid w:val="00034519"/>
    <w:rsid w:val="00034B04"/>
    <w:rsid w:val="00034B2B"/>
    <w:rsid w:val="000350C9"/>
    <w:rsid w:val="00035283"/>
    <w:rsid w:val="0003548F"/>
    <w:rsid w:val="00035DF4"/>
    <w:rsid w:val="00036408"/>
    <w:rsid w:val="00036511"/>
    <w:rsid w:val="00036C38"/>
    <w:rsid w:val="00036C9D"/>
    <w:rsid w:val="00036F8A"/>
    <w:rsid w:val="0003720A"/>
    <w:rsid w:val="00037359"/>
    <w:rsid w:val="00037B78"/>
    <w:rsid w:val="00037BAC"/>
    <w:rsid w:val="00037DAF"/>
    <w:rsid w:val="00037EB9"/>
    <w:rsid w:val="00037FDE"/>
    <w:rsid w:val="000408CC"/>
    <w:rsid w:val="000417FE"/>
    <w:rsid w:val="0004180A"/>
    <w:rsid w:val="0004189C"/>
    <w:rsid w:val="000419CF"/>
    <w:rsid w:val="00041B86"/>
    <w:rsid w:val="00041DE7"/>
    <w:rsid w:val="0004210B"/>
    <w:rsid w:val="00042259"/>
    <w:rsid w:val="000423DE"/>
    <w:rsid w:val="0004242E"/>
    <w:rsid w:val="00043178"/>
    <w:rsid w:val="00043181"/>
    <w:rsid w:val="0004342E"/>
    <w:rsid w:val="0004392B"/>
    <w:rsid w:val="00044119"/>
    <w:rsid w:val="0004424C"/>
    <w:rsid w:val="0004466D"/>
    <w:rsid w:val="000449D3"/>
    <w:rsid w:val="00044D18"/>
    <w:rsid w:val="00044F35"/>
    <w:rsid w:val="00045093"/>
    <w:rsid w:val="00045281"/>
    <w:rsid w:val="0004533C"/>
    <w:rsid w:val="00045990"/>
    <w:rsid w:val="00045FB8"/>
    <w:rsid w:val="00045FCB"/>
    <w:rsid w:val="00046020"/>
    <w:rsid w:val="000466F1"/>
    <w:rsid w:val="000468E7"/>
    <w:rsid w:val="00046C82"/>
    <w:rsid w:val="00047206"/>
    <w:rsid w:val="0004725D"/>
    <w:rsid w:val="000472BE"/>
    <w:rsid w:val="0004732E"/>
    <w:rsid w:val="0004739B"/>
    <w:rsid w:val="000473B7"/>
    <w:rsid w:val="0004760D"/>
    <w:rsid w:val="0004798F"/>
    <w:rsid w:val="00047DCB"/>
    <w:rsid w:val="00050117"/>
    <w:rsid w:val="00050394"/>
    <w:rsid w:val="000504AF"/>
    <w:rsid w:val="00050AAA"/>
    <w:rsid w:val="00050F41"/>
    <w:rsid w:val="00051131"/>
    <w:rsid w:val="00052457"/>
    <w:rsid w:val="00052ED1"/>
    <w:rsid w:val="00053141"/>
    <w:rsid w:val="00053714"/>
    <w:rsid w:val="00053AAD"/>
    <w:rsid w:val="00053B4E"/>
    <w:rsid w:val="00053BA4"/>
    <w:rsid w:val="00053EB4"/>
    <w:rsid w:val="00053ED1"/>
    <w:rsid w:val="000545EC"/>
    <w:rsid w:val="000546FE"/>
    <w:rsid w:val="00054753"/>
    <w:rsid w:val="00054EA2"/>
    <w:rsid w:val="000555EA"/>
    <w:rsid w:val="00055680"/>
    <w:rsid w:val="000556D7"/>
    <w:rsid w:val="000557E3"/>
    <w:rsid w:val="00055BDA"/>
    <w:rsid w:val="00055E81"/>
    <w:rsid w:val="00055F18"/>
    <w:rsid w:val="0005620D"/>
    <w:rsid w:val="00056705"/>
    <w:rsid w:val="000568A1"/>
    <w:rsid w:val="00056B64"/>
    <w:rsid w:val="00056E0B"/>
    <w:rsid w:val="00056F1C"/>
    <w:rsid w:val="0005721F"/>
    <w:rsid w:val="000574CA"/>
    <w:rsid w:val="00057655"/>
    <w:rsid w:val="00057BCD"/>
    <w:rsid w:val="00057FE3"/>
    <w:rsid w:val="00060116"/>
    <w:rsid w:val="00060673"/>
    <w:rsid w:val="0006097D"/>
    <w:rsid w:val="00060A05"/>
    <w:rsid w:val="0006101E"/>
    <w:rsid w:val="000611EF"/>
    <w:rsid w:val="00061700"/>
    <w:rsid w:val="0006194B"/>
    <w:rsid w:val="00061BB9"/>
    <w:rsid w:val="00061E22"/>
    <w:rsid w:val="000620DB"/>
    <w:rsid w:val="00062238"/>
    <w:rsid w:val="0006233C"/>
    <w:rsid w:val="00062409"/>
    <w:rsid w:val="00062629"/>
    <w:rsid w:val="00062E2C"/>
    <w:rsid w:val="00062F53"/>
    <w:rsid w:val="00063306"/>
    <w:rsid w:val="000634C0"/>
    <w:rsid w:val="00063590"/>
    <w:rsid w:val="00063636"/>
    <w:rsid w:val="000637E3"/>
    <w:rsid w:val="000638A6"/>
    <w:rsid w:val="000638CA"/>
    <w:rsid w:val="00063B08"/>
    <w:rsid w:val="00063B50"/>
    <w:rsid w:val="00063CB9"/>
    <w:rsid w:val="00063CDC"/>
    <w:rsid w:val="00063E0F"/>
    <w:rsid w:val="0006483B"/>
    <w:rsid w:val="00064898"/>
    <w:rsid w:val="00064ACE"/>
    <w:rsid w:val="00064B52"/>
    <w:rsid w:val="00064E48"/>
    <w:rsid w:val="000651BF"/>
    <w:rsid w:val="00065C5F"/>
    <w:rsid w:val="00065CF8"/>
    <w:rsid w:val="0006624F"/>
    <w:rsid w:val="00066629"/>
    <w:rsid w:val="00066684"/>
    <w:rsid w:val="00066CB9"/>
    <w:rsid w:val="00066EA8"/>
    <w:rsid w:val="000670F2"/>
    <w:rsid w:val="000676D5"/>
    <w:rsid w:val="00067A92"/>
    <w:rsid w:val="00067C19"/>
    <w:rsid w:val="00067E59"/>
    <w:rsid w:val="000706E3"/>
    <w:rsid w:val="00070A6B"/>
    <w:rsid w:val="00070B2F"/>
    <w:rsid w:val="00070B41"/>
    <w:rsid w:val="00070E03"/>
    <w:rsid w:val="00070E20"/>
    <w:rsid w:val="000712C2"/>
    <w:rsid w:val="00071BFD"/>
    <w:rsid w:val="00071CBA"/>
    <w:rsid w:val="00071CBB"/>
    <w:rsid w:val="00072223"/>
    <w:rsid w:val="00072967"/>
    <w:rsid w:val="00072A2F"/>
    <w:rsid w:val="00072D85"/>
    <w:rsid w:val="000731A9"/>
    <w:rsid w:val="000731EE"/>
    <w:rsid w:val="0007337E"/>
    <w:rsid w:val="00073386"/>
    <w:rsid w:val="00073B45"/>
    <w:rsid w:val="00073C31"/>
    <w:rsid w:val="00073C5C"/>
    <w:rsid w:val="000741FB"/>
    <w:rsid w:val="000746C8"/>
    <w:rsid w:val="000747C9"/>
    <w:rsid w:val="00074840"/>
    <w:rsid w:val="00074978"/>
    <w:rsid w:val="000749CF"/>
    <w:rsid w:val="00074BF0"/>
    <w:rsid w:val="00074C4E"/>
    <w:rsid w:val="00074C6D"/>
    <w:rsid w:val="00074D63"/>
    <w:rsid w:val="00074D97"/>
    <w:rsid w:val="0007511A"/>
    <w:rsid w:val="000751CE"/>
    <w:rsid w:val="000752B8"/>
    <w:rsid w:val="000753DD"/>
    <w:rsid w:val="000756B1"/>
    <w:rsid w:val="000758C4"/>
    <w:rsid w:val="00075F58"/>
    <w:rsid w:val="00076408"/>
    <w:rsid w:val="00076687"/>
    <w:rsid w:val="0007690F"/>
    <w:rsid w:val="00076926"/>
    <w:rsid w:val="00076A41"/>
    <w:rsid w:val="00076D97"/>
    <w:rsid w:val="00076E0D"/>
    <w:rsid w:val="000775D6"/>
    <w:rsid w:val="0007772A"/>
    <w:rsid w:val="0007772E"/>
    <w:rsid w:val="000777B3"/>
    <w:rsid w:val="00077854"/>
    <w:rsid w:val="0008073D"/>
    <w:rsid w:val="00080A45"/>
    <w:rsid w:val="00080BE9"/>
    <w:rsid w:val="000815C2"/>
    <w:rsid w:val="00081653"/>
    <w:rsid w:val="000816ED"/>
    <w:rsid w:val="0008175F"/>
    <w:rsid w:val="000817B5"/>
    <w:rsid w:val="0008197F"/>
    <w:rsid w:val="00081A0C"/>
    <w:rsid w:val="00081E7E"/>
    <w:rsid w:val="0008201F"/>
    <w:rsid w:val="0008236B"/>
    <w:rsid w:val="000825EA"/>
    <w:rsid w:val="00082AEA"/>
    <w:rsid w:val="000830D9"/>
    <w:rsid w:val="00083198"/>
    <w:rsid w:val="000832A4"/>
    <w:rsid w:val="000835D5"/>
    <w:rsid w:val="00083C37"/>
    <w:rsid w:val="00083CA6"/>
    <w:rsid w:val="00083FBB"/>
    <w:rsid w:val="000846CB"/>
    <w:rsid w:val="00084A01"/>
    <w:rsid w:val="00084A7F"/>
    <w:rsid w:val="00084B65"/>
    <w:rsid w:val="00084B86"/>
    <w:rsid w:val="00085191"/>
    <w:rsid w:val="00085248"/>
    <w:rsid w:val="00085518"/>
    <w:rsid w:val="000855C4"/>
    <w:rsid w:val="0008585E"/>
    <w:rsid w:val="00085876"/>
    <w:rsid w:val="00085C25"/>
    <w:rsid w:val="00085D27"/>
    <w:rsid w:val="0008624B"/>
    <w:rsid w:val="00086347"/>
    <w:rsid w:val="0008635A"/>
    <w:rsid w:val="000865A1"/>
    <w:rsid w:val="00086684"/>
    <w:rsid w:val="000867FD"/>
    <w:rsid w:val="00086A60"/>
    <w:rsid w:val="00086B53"/>
    <w:rsid w:val="00086CCA"/>
    <w:rsid w:val="00086DBE"/>
    <w:rsid w:val="00086E67"/>
    <w:rsid w:val="00086F88"/>
    <w:rsid w:val="000870C5"/>
    <w:rsid w:val="00087123"/>
    <w:rsid w:val="00087256"/>
    <w:rsid w:val="0008741B"/>
    <w:rsid w:val="0008757E"/>
    <w:rsid w:val="00087761"/>
    <w:rsid w:val="000878B3"/>
    <w:rsid w:val="00087A3F"/>
    <w:rsid w:val="00087BBC"/>
    <w:rsid w:val="00087E15"/>
    <w:rsid w:val="000902A9"/>
    <w:rsid w:val="000906B3"/>
    <w:rsid w:val="00090ACE"/>
    <w:rsid w:val="00090E88"/>
    <w:rsid w:val="00090EFC"/>
    <w:rsid w:val="000910D4"/>
    <w:rsid w:val="00091385"/>
    <w:rsid w:val="000915F1"/>
    <w:rsid w:val="000916C9"/>
    <w:rsid w:val="00091AE1"/>
    <w:rsid w:val="00091AF7"/>
    <w:rsid w:val="00091B3D"/>
    <w:rsid w:val="00091B54"/>
    <w:rsid w:val="00091C33"/>
    <w:rsid w:val="00091C9F"/>
    <w:rsid w:val="00091D14"/>
    <w:rsid w:val="00091EE3"/>
    <w:rsid w:val="000924F4"/>
    <w:rsid w:val="000924FF"/>
    <w:rsid w:val="00092623"/>
    <w:rsid w:val="000928EE"/>
    <w:rsid w:val="00092BEF"/>
    <w:rsid w:val="00092E2C"/>
    <w:rsid w:val="00093052"/>
    <w:rsid w:val="00093114"/>
    <w:rsid w:val="0009315B"/>
    <w:rsid w:val="000934DD"/>
    <w:rsid w:val="00093B7A"/>
    <w:rsid w:val="00093CBE"/>
    <w:rsid w:val="00093D38"/>
    <w:rsid w:val="00093E02"/>
    <w:rsid w:val="00094147"/>
    <w:rsid w:val="00094183"/>
    <w:rsid w:val="00094299"/>
    <w:rsid w:val="00094356"/>
    <w:rsid w:val="0009471D"/>
    <w:rsid w:val="000947AF"/>
    <w:rsid w:val="000948F1"/>
    <w:rsid w:val="00094BE9"/>
    <w:rsid w:val="00094C78"/>
    <w:rsid w:val="00094DE0"/>
    <w:rsid w:val="00094E34"/>
    <w:rsid w:val="00094E75"/>
    <w:rsid w:val="00094FF0"/>
    <w:rsid w:val="0009502D"/>
    <w:rsid w:val="00095079"/>
    <w:rsid w:val="0009508D"/>
    <w:rsid w:val="0009514F"/>
    <w:rsid w:val="00095459"/>
    <w:rsid w:val="00095A92"/>
    <w:rsid w:val="00095A96"/>
    <w:rsid w:val="00095D72"/>
    <w:rsid w:val="000961DF"/>
    <w:rsid w:val="000962B2"/>
    <w:rsid w:val="00096E00"/>
    <w:rsid w:val="000971E9"/>
    <w:rsid w:val="0009725F"/>
    <w:rsid w:val="00097581"/>
    <w:rsid w:val="000976D2"/>
    <w:rsid w:val="000979C6"/>
    <w:rsid w:val="00097B96"/>
    <w:rsid w:val="00097BC1"/>
    <w:rsid w:val="00097C0E"/>
    <w:rsid w:val="00097CEE"/>
    <w:rsid w:val="00097E8D"/>
    <w:rsid w:val="00097FD5"/>
    <w:rsid w:val="00097FEF"/>
    <w:rsid w:val="000A0811"/>
    <w:rsid w:val="000A1023"/>
    <w:rsid w:val="000A109C"/>
    <w:rsid w:val="000A10B2"/>
    <w:rsid w:val="000A10C4"/>
    <w:rsid w:val="000A1146"/>
    <w:rsid w:val="000A14C4"/>
    <w:rsid w:val="000A181A"/>
    <w:rsid w:val="000A19E1"/>
    <w:rsid w:val="000A1EEB"/>
    <w:rsid w:val="000A2300"/>
    <w:rsid w:val="000A2838"/>
    <w:rsid w:val="000A2F53"/>
    <w:rsid w:val="000A3135"/>
    <w:rsid w:val="000A330A"/>
    <w:rsid w:val="000A36C8"/>
    <w:rsid w:val="000A3CB4"/>
    <w:rsid w:val="000A3D14"/>
    <w:rsid w:val="000A4048"/>
    <w:rsid w:val="000A4171"/>
    <w:rsid w:val="000A49BB"/>
    <w:rsid w:val="000A4BDB"/>
    <w:rsid w:val="000A4C16"/>
    <w:rsid w:val="000A4DE2"/>
    <w:rsid w:val="000A531A"/>
    <w:rsid w:val="000A5577"/>
    <w:rsid w:val="000A60AF"/>
    <w:rsid w:val="000A617A"/>
    <w:rsid w:val="000A6700"/>
    <w:rsid w:val="000A6961"/>
    <w:rsid w:val="000A6A1F"/>
    <w:rsid w:val="000A73C3"/>
    <w:rsid w:val="000A7434"/>
    <w:rsid w:val="000A76AA"/>
    <w:rsid w:val="000A76B2"/>
    <w:rsid w:val="000A7A0D"/>
    <w:rsid w:val="000A7E4C"/>
    <w:rsid w:val="000A7F69"/>
    <w:rsid w:val="000B0450"/>
    <w:rsid w:val="000B0474"/>
    <w:rsid w:val="000B04CB"/>
    <w:rsid w:val="000B0588"/>
    <w:rsid w:val="000B0976"/>
    <w:rsid w:val="000B0AEC"/>
    <w:rsid w:val="000B138F"/>
    <w:rsid w:val="000B1720"/>
    <w:rsid w:val="000B1934"/>
    <w:rsid w:val="000B1BAA"/>
    <w:rsid w:val="000B2056"/>
    <w:rsid w:val="000B22A2"/>
    <w:rsid w:val="000B236C"/>
    <w:rsid w:val="000B25FA"/>
    <w:rsid w:val="000B2637"/>
    <w:rsid w:val="000B26F7"/>
    <w:rsid w:val="000B2AB4"/>
    <w:rsid w:val="000B2B48"/>
    <w:rsid w:val="000B2FD3"/>
    <w:rsid w:val="000B30A9"/>
    <w:rsid w:val="000B33B3"/>
    <w:rsid w:val="000B34FE"/>
    <w:rsid w:val="000B3602"/>
    <w:rsid w:val="000B3699"/>
    <w:rsid w:val="000B386D"/>
    <w:rsid w:val="000B392C"/>
    <w:rsid w:val="000B3C72"/>
    <w:rsid w:val="000B3E17"/>
    <w:rsid w:val="000B3F72"/>
    <w:rsid w:val="000B42B0"/>
    <w:rsid w:val="000B4A84"/>
    <w:rsid w:val="000B4D0C"/>
    <w:rsid w:val="000B4E8B"/>
    <w:rsid w:val="000B52C5"/>
    <w:rsid w:val="000B5633"/>
    <w:rsid w:val="000B57B6"/>
    <w:rsid w:val="000B59C1"/>
    <w:rsid w:val="000B5AC0"/>
    <w:rsid w:val="000B5C97"/>
    <w:rsid w:val="000B5CAE"/>
    <w:rsid w:val="000B5F95"/>
    <w:rsid w:val="000B62C6"/>
    <w:rsid w:val="000B6B5F"/>
    <w:rsid w:val="000B6C0C"/>
    <w:rsid w:val="000B6D7A"/>
    <w:rsid w:val="000B701C"/>
    <w:rsid w:val="000B7393"/>
    <w:rsid w:val="000B7B01"/>
    <w:rsid w:val="000C008B"/>
    <w:rsid w:val="000C0098"/>
    <w:rsid w:val="000C03E1"/>
    <w:rsid w:val="000C04BC"/>
    <w:rsid w:val="000C06EE"/>
    <w:rsid w:val="000C0799"/>
    <w:rsid w:val="000C180C"/>
    <w:rsid w:val="000C1BDD"/>
    <w:rsid w:val="000C2378"/>
    <w:rsid w:val="000C23AA"/>
    <w:rsid w:val="000C2C88"/>
    <w:rsid w:val="000C2CC7"/>
    <w:rsid w:val="000C30AA"/>
    <w:rsid w:val="000C3129"/>
    <w:rsid w:val="000C37D3"/>
    <w:rsid w:val="000C3883"/>
    <w:rsid w:val="000C38B0"/>
    <w:rsid w:val="000C4585"/>
    <w:rsid w:val="000C4FB2"/>
    <w:rsid w:val="000C5101"/>
    <w:rsid w:val="000C52A3"/>
    <w:rsid w:val="000C58D1"/>
    <w:rsid w:val="000C5A30"/>
    <w:rsid w:val="000C5F3C"/>
    <w:rsid w:val="000C60D7"/>
    <w:rsid w:val="000C6127"/>
    <w:rsid w:val="000C6261"/>
    <w:rsid w:val="000C6410"/>
    <w:rsid w:val="000C6465"/>
    <w:rsid w:val="000C6519"/>
    <w:rsid w:val="000C658D"/>
    <w:rsid w:val="000C65E1"/>
    <w:rsid w:val="000C6735"/>
    <w:rsid w:val="000C6B58"/>
    <w:rsid w:val="000C732D"/>
    <w:rsid w:val="000C73D9"/>
    <w:rsid w:val="000C74ED"/>
    <w:rsid w:val="000C75CB"/>
    <w:rsid w:val="000C769D"/>
    <w:rsid w:val="000C76F3"/>
    <w:rsid w:val="000C7AE8"/>
    <w:rsid w:val="000C7DA1"/>
    <w:rsid w:val="000D0295"/>
    <w:rsid w:val="000D094E"/>
    <w:rsid w:val="000D0977"/>
    <w:rsid w:val="000D0FAA"/>
    <w:rsid w:val="000D0FDE"/>
    <w:rsid w:val="000D1B6C"/>
    <w:rsid w:val="000D1BA3"/>
    <w:rsid w:val="000D1FC9"/>
    <w:rsid w:val="000D25C1"/>
    <w:rsid w:val="000D290E"/>
    <w:rsid w:val="000D29C7"/>
    <w:rsid w:val="000D2D50"/>
    <w:rsid w:val="000D33BE"/>
    <w:rsid w:val="000D34C5"/>
    <w:rsid w:val="000D381D"/>
    <w:rsid w:val="000D382A"/>
    <w:rsid w:val="000D4818"/>
    <w:rsid w:val="000D486E"/>
    <w:rsid w:val="000D4AE5"/>
    <w:rsid w:val="000D4E26"/>
    <w:rsid w:val="000D4EF4"/>
    <w:rsid w:val="000D521E"/>
    <w:rsid w:val="000D5271"/>
    <w:rsid w:val="000D52CA"/>
    <w:rsid w:val="000D55A5"/>
    <w:rsid w:val="000D55E8"/>
    <w:rsid w:val="000D5ABA"/>
    <w:rsid w:val="000D5C96"/>
    <w:rsid w:val="000D5CA4"/>
    <w:rsid w:val="000D5F45"/>
    <w:rsid w:val="000D60A3"/>
    <w:rsid w:val="000D61C9"/>
    <w:rsid w:val="000D6264"/>
    <w:rsid w:val="000D6656"/>
    <w:rsid w:val="000D6813"/>
    <w:rsid w:val="000D69E8"/>
    <w:rsid w:val="000D6B4A"/>
    <w:rsid w:val="000D6C48"/>
    <w:rsid w:val="000D6E83"/>
    <w:rsid w:val="000D6F44"/>
    <w:rsid w:val="000D70C0"/>
    <w:rsid w:val="000D7168"/>
    <w:rsid w:val="000D72FF"/>
    <w:rsid w:val="000D7651"/>
    <w:rsid w:val="000D7A2E"/>
    <w:rsid w:val="000D7A57"/>
    <w:rsid w:val="000D7B26"/>
    <w:rsid w:val="000D7EA5"/>
    <w:rsid w:val="000E08D6"/>
    <w:rsid w:val="000E0A14"/>
    <w:rsid w:val="000E0D85"/>
    <w:rsid w:val="000E1121"/>
    <w:rsid w:val="000E1272"/>
    <w:rsid w:val="000E1848"/>
    <w:rsid w:val="000E1849"/>
    <w:rsid w:val="000E19BB"/>
    <w:rsid w:val="000E1E0C"/>
    <w:rsid w:val="000E1F08"/>
    <w:rsid w:val="000E22DB"/>
    <w:rsid w:val="000E244E"/>
    <w:rsid w:val="000E250C"/>
    <w:rsid w:val="000E2BA0"/>
    <w:rsid w:val="000E2DB0"/>
    <w:rsid w:val="000E2E3E"/>
    <w:rsid w:val="000E2EEF"/>
    <w:rsid w:val="000E2F34"/>
    <w:rsid w:val="000E3237"/>
    <w:rsid w:val="000E33A8"/>
    <w:rsid w:val="000E344B"/>
    <w:rsid w:val="000E3606"/>
    <w:rsid w:val="000E363E"/>
    <w:rsid w:val="000E3652"/>
    <w:rsid w:val="000E3A3D"/>
    <w:rsid w:val="000E3AD1"/>
    <w:rsid w:val="000E3C5C"/>
    <w:rsid w:val="000E3E2B"/>
    <w:rsid w:val="000E431E"/>
    <w:rsid w:val="000E4D85"/>
    <w:rsid w:val="000E4E8D"/>
    <w:rsid w:val="000E4E99"/>
    <w:rsid w:val="000E50A2"/>
    <w:rsid w:val="000E526D"/>
    <w:rsid w:val="000E569D"/>
    <w:rsid w:val="000E5784"/>
    <w:rsid w:val="000E579F"/>
    <w:rsid w:val="000E5826"/>
    <w:rsid w:val="000E5982"/>
    <w:rsid w:val="000E5BFC"/>
    <w:rsid w:val="000E62F8"/>
    <w:rsid w:val="000E6D11"/>
    <w:rsid w:val="000E6D73"/>
    <w:rsid w:val="000E6F99"/>
    <w:rsid w:val="000E703C"/>
    <w:rsid w:val="000E72DF"/>
    <w:rsid w:val="000E72EC"/>
    <w:rsid w:val="000E7339"/>
    <w:rsid w:val="000E7424"/>
    <w:rsid w:val="000E745D"/>
    <w:rsid w:val="000E7B85"/>
    <w:rsid w:val="000E7CB9"/>
    <w:rsid w:val="000E7ECB"/>
    <w:rsid w:val="000F09E2"/>
    <w:rsid w:val="000F0EA1"/>
    <w:rsid w:val="000F0F5C"/>
    <w:rsid w:val="000F100E"/>
    <w:rsid w:val="000F13B6"/>
    <w:rsid w:val="000F199A"/>
    <w:rsid w:val="000F1B31"/>
    <w:rsid w:val="000F1F2F"/>
    <w:rsid w:val="000F2159"/>
    <w:rsid w:val="000F2755"/>
    <w:rsid w:val="000F296D"/>
    <w:rsid w:val="000F2B6C"/>
    <w:rsid w:val="000F350E"/>
    <w:rsid w:val="000F35F2"/>
    <w:rsid w:val="000F38B9"/>
    <w:rsid w:val="000F390D"/>
    <w:rsid w:val="000F3D20"/>
    <w:rsid w:val="000F4055"/>
    <w:rsid w:val="000F4059"/>
    <w:rsid w:val="000F41F9"/>
    <w:rsid w:val="000F44CF"/>
    <w:rsid w:val="000F45DE"/>
    <w:rsid w:val="000F4611"/>
    <w:rsid w:val="000F512F"/>
    <w:rsid w:val="000F5355"/>
    <w:rsid w:val="000F5AF6"/>
    <w:rsid w:val="000F6003"/>
    <w:rsid w:val="000F6098"/>
    <w:rsid w:val="000F63AB"/>
    <w:rsid w:val="000F659F"/>
    <w:rsid w:val="000F663E"/>
    <w:rsid w:val="000F6BE3"/>
    <w:rsid w:val="000F728D"/>
    <w:rsid w:val="000F739B"/>
    <w:rsid w:val="000F7944"/>
    <w:rsid w:val="000F7C58"/>
    <w:rsid w:val="000F7FA0"/>
    <w:rsid w:val="00100200"/>
    <w:rsid w:val="0010093C"/>
    <w:rsid w:val="00100B9F"/>
    <w:rsid w:val="00100C38"/>
    <w:rsid w:val="00100DC7"/>
    <w:rsid w:val="00100F35"/>
    <w:rsid w:val="001011EE"/>
    <w:rsid w:val="00101AA3"/>
    <w:rsid w:val="00101F6E"/>
    <w:rsid w:val="00102168"/>
    <w:rsid w:val="00102A52"/>
    <w:rsid w:val="00102A95"/>
    <w:rsid w:val="00102EBC"/>
    <w:rsid w:val="00102F76"/>
    <w:rsid w:val="00103155"/>
    <w:rsid w:val="00103DFF"/>
    <w:rsid w:val="00104770"/>
    <w:rsid w:val="0010499E"/>
    <w:rsid w:val="001049AE"/>
    <w:rsid w:val="00105032"/>
    <w:rsid w:val="00105280"/>
    <w:rsid w:val="00105512"/>
    <w:rsid w:val="0010562D"/>
    <w:rsid w:val="00105A1E"/>
    <w:rsid w:val="00105AC8"/>
    <w:rsid w:val="00106186"/>
    <w:rsid w:val="0010618F"/>
    <w:rsid w:val="00106612"/>
    <w:rsid w:val="0010665C"/>
    <w:rsid w:val="001066C5"/>
    <w:rsid w:val="00106924"/>
    <w:rsid w:val="00106ACA"/>
    <w:rsid w:val="00106B20"/>
    <w:rsid w:val="00106CDF"/>
    <w:rsid w:val="001070AD"/>
    <w:rsid w:val="0010714D"/>
    <w:rsid w:val="00107A67"/>
    <w:rsid w:val="00107ABC"/>
    <w:rsid w:val="00107CBB"/>
    <w:rsid w:val="00107E3D"/>
    <w:rsid w:val="00107E6A"/>
    <w:rsid w:val="0011021E"/>
    <w:rsid w:val="00110250"/>
    <w:rsid w:val="00110426"/>
    <w:rsid w:val="00110A03"/>
    <w:rsid w:val="00110B06"/>
    <w:rsid w:val="00110D04"/>
    <w:rsid w:val="00110D3B"/>
    <w:rsid w:val="00110EAC"/>
    <w:rsid w:val="00111038"/>
    <w:rsid w:val="001110E2"/>
    <w:rsid w:val="001111AB"/>
    <w:rsid w:val="0011131F"/>
    <w:rsid w:val="00111817"/>
    <w:rsid w:val="001118F3"/>
    <w:rsid w:val="00111DE0"/>
    <w:rsid w:val="00111E66"/>
    <w:rsid w:val="00111E91"/>
    <w:rsid w:val="001122B7"/>
    <w:rsid w:val="00112733"/>
    <w:rsid w:val="00112782"/>
    <w:rsid w:val="00112EBB"/>
    <w:rsid w:val="00112FD1"/>
    <w:rsid w:val="001130E3"/>
    <w:rsid w:val="001132D2"/>
    <w:rsid w:val="00113499"/>
    <w:rsid w:val="00113797"/>
    <w:rsid w:val="001139BC"/>
    <w:rsid w:val="00114075"/>
    <w:rsid w:val="00114325"/>
    <w:rsid w:val="001144F6"/>
    <w:rsid w:val="00114568"/>
    <w:rsid w:val="0011458A"/>
    <w:rsid w:val="001145A2"/>
    <w:rsid w:val="0011475B"/>
    <w:rsid w:val="00114902"/>
    <w:rsid w:val="0011490A"/>
    <w:rsid w:val="00114E71"/>
    <w:rsid w:val="0011563A"/>
    <w:rsid w:val="001157DD"/>
    <w:rsid w:val="00115958"/>
    <w:rsid w:val="00115C2B"/>
    <w:rsid w:val="00115CA7"/>
    <w:rsid w:val="001161C7"/>
    <w:rsid w:val="00116223"/>
    <w:rsid w:val="00116412"/>
    <w:rsid w:val="00116423"/>
    <w:rsid w:val="00116517"/>
    <w:rsid w:val="001167A1"/>
    <w:rsid w:val="00116A06"/>
    <w:rsid w:val="00116C01"/>
    <w:rsid w:val="00116C22"/>
    <w:rsid w:val="00116DF1"/>
    <w:rsid w:val="00116EEB"/>
    <w:rsid w:val="00117006"/>
    <w:rsid w:val="0011713D"/>
    <w:rsid w:val="0011733F"/>
    <w:rsid w:val="001174FA"/>
    <w:rsid w:val="0011761F"/>
    <w:rsid w:val="00117BAE"/>
    <w:rsid w:val="00117BCE"/>
    <w:rsid w:val="00117C0E"/>
    <w:rsid w:val="00117F8D"/>
    <w:rsid w:val="00117FF0"/>
    <w:rsid w:val="00120090"/>
    <w:rsid w:val="0012044C"/>
    <w:rsid w:val="0012048F"/>
    <w:rsid w:val="00120628"/>
    <w:rsid w:val="00120744"/>
    <w:rsid w:val="0012097E"/>
    <w:rsid w:val="00120C16"/>
    <w:rsid w:val="00120E5C"/>
    <w:rsid w:val="00121655"/>
    <w:rsid w:val="0012193E"/>
    <w:rsid w:val="00121967"/>
    <w:rsid w:val="00121A8C"/>
    <w:rsid w:val="00121CF8"/>
    <w:rsid w:val="001221CE"/>
    <w:rsid w:val="0012262F"/>
    <w:rsid w:val="001227B7"/>
    <w:rsid w:val="001227FC"/>
    <w:rsid w:val="00122AA4"/>
    <w:rsid w:val="00122C97"/>
    <w:rsid w:val="00123474"/>
    <w:rsid w:val="001235E5"/>
    <w:rsid w:val="0012369A"/>
    <w:rsid w:val="001237BE"/>
    <w:rsid w:val="0012389D"/>
    <w:rsid w:val="00123F63"/>
    <w:rsid w:val="00123F6A"/>
    <w:rsid w:val="001241C1"/>
    <w:rsid w:val="00124C45"/>
    <w:rsid w:val="0012571F"/>
    <w:rsid w:val="00125771"/>
    <w:rsid w:val="00125A0C"/>
    <w:rsid w:val="00125B5F"/>
    <w:rsid w:val="00125CBD"/>
    <w:rsid w:val="0012626F"/>
    <w:rsid w:val="0012640B"/>
    <w:rsid w:val="0012685E"/>
    <w:rsid w:val="001268E4"/>
    <w:rsid w:val="00126A12"/>
    <w:rsid w:val="00126EFA"/>
    <w:rsid w:val="0012721C"/>
    <w:rsid w:val="00127328"/>
    <w:rsid w:val="001276AB"/>
    <w:rsid w:val="0012774A"/>
    <w:rsid w:val="00127D3F"/>
    <w:rsid w:val="00127DEF"/>
    <w:rsid w:val="001304A8"/>
    <w:rsid w:val="00130870"/>
    <w:rsid w:val="00130C86"/>
    <w:rsid w:val="00130E3D"/>
    <w:rsid w:val="00130F42"/>
    <w:rsid w:val="00131DDB"/>
    <w:rsid w:val="00131FDC"/>
    <w:rsid w:val="00132C26"/>
    <w:rsid w:val="00132C41"/>
    <w:rsid w:val="00133099"/>
    <w:rsid w:val="001330DF"/>
    <w:rsid w:val="00133D4F"/>
    <w:rsid w:val="001340B8"/>
    <w:rsid w:val="001340D2"/>
    <w:rsid w:val="001340D3"/>
    <w:rsid w:val="0013487A"/>
    <w:rsid w:val="00134F4A"/>
    <w:rsid w:val="001351D3"/>
    <w:rsid w:val="001354EC"/>
    <w:rsid w:val="001356AB"/>
    <w:rsid w:val="00135D5D"/>
    <w:rsid w:val="00135FF9"/>
    <w:rsid w:val="0013604E"/>
    <w:rsid w:val="0013612F"/>
    <w:rsid w:val="001362B2"/>
    <w:rsid w:val="00136AFA"/>
    <w:rsid w:val="00136C48"/>
    <w:rsid w:val="00137442"/>
    <w:rsid w:val="00137736"/>
    <w:rsid w:val="00137EBB"/>
    <w:rsid w:val="00137ED2"/>
    <w:rsid w:val="001403A8"/>
    <w:rsid w:val="001404F3"/>
    <w:rsid w:val="0014081B"/>
    <w:rsid w:val="00140A89"/>
    <w:rsid w:val="00140D35"/>
    <w:rsid w:val="00140F1B"/>
    <w:rsid w:val="00140FDC"/>
    <w:rsid w:val="0014116A"/>
    <w:rsid w:val="00141B22"/>
    <w:rsid w:val="00141B7E"/>
    <w:rsid w:val="00141DA8"/>
    <w:rsid w:val="001420C5"/>
    <w:rsid w:val="001422CB"/>
    <w:rsid w:val="0014233A"/>
    <w:rsid w:val="001425C1"/>
    <w:rsid w:val="001427F9"/>
    <w:rsid w:val="0014280E"/>
    <w:rsid w:val="0014284B"/>
    <w:rsid w:val="0014371C"/>
    <w:rsid w:val="00143B75"/>
    <w:rsid w:val="00143FD4"/>
    <w:rsid w:val="00144248"/>
    <w:rsid w:val="0014427A"/>
    <w:rsid w:val="00144434"/>
    <w:rsid w:val="00144526"/>
    <w:rsid w:val="00144801"/>
    <w:rsid w:val="00144853"/>
    <w:rsid w:val="00144A1A"/>
    <w:rsid w:val="00144B64"/>
    <w:rsid w:val="0014533E"/>
    <w:rsid w:val="0014592D"/>
    <w:rsid w:val="001459AC"/>
    <w:rsid w:val="00145BEF"/>
    <w:rsid w:val="00145CCE"/>
    <w:rsid w:val="00145D44"/>
    <w:rsid w:val="00146352"/>
    <w:rsid w:val="00146744"/>
    <w:rsid w:val="00146758"/>
    <w:rsid w:val="0014683C"/>
    <w:rsid w:val="001469CD"/>
    <w:rsid w:val="00146EF9"/>
    <w:rsid w:val="00146F33"/>
    <w:rsid w:val="00147029"/>
    <w:rsid w:val="00147208"/>
    <w:rsid w:val="0014726A"/>
    <w:rsid w:val="0014730C"/>
    <w:rsid w:val="00147477"/>
    <w:rsid w:val="001474CF"/>
    <w:rsid w:val="00147801"/>
    <w:rsid w:val="00147D49"/>
    <w:rsid w:val="00147F37"/>
    <w:rsid w:val="0015004A"/>
    <w:rsid w:val="0015049B"/>
    <w:rsid w:val="00150630"/>
    <w:rsid w:val="001507EB"/>
    <w:rsid w:val="001508AF"/>
    <w:rsid w:val="001509D6"/>
    <w:rsid w:val="00150F18"/>
    <w:rsid w:val="00151282"/>
    <w:rsid w:val="00151363"/>
    <w:rsid w:val="00151B05"/>
    <w:rsid w:val="00151F50"/>
    <w:rsid w:val="001522EB"/>
    <w:rsid w:val="00152A6B"/>
    <w:rsid w:val="00152D5B"/>
    <w:rsid w:val="00153281"/>
    <w:rsid w:val="001533F8"/>
    <w:rsid w:val="0015340F"/>
    <w:rsid w:val="00153856"/>
    <w:rsid w:val="00153889"/>
    <w:rsid w:val="001538A1"/>
    <w:rsid w:val="00153A7F"/>
    <w:rsid w:val="00153E18"/>
    <w:rsid w:val="0015407F"/>
    <w:rsid w:val="00154260"/>
    <w:rsid w:val="001542DD"/>
    <w:rsid w:val="00154AFB"/>
    <w:rsid w:val="00154BE8"/>
    <w:rsid w:val="00154C59"/>
    <w:rsid w:val="00154CCF"/>
    <w:rsid w:val="00154E78"/>
    <w:rsid w:val="00154EC0"/>
    <w:rsid w:val="00154F34"/>
    <w:rsid w:val="001556EA"/>
    <w:rsid w:val="0015596A"/>
    <w:rsid w:val="00155D93"/>
    <w:rsid w:val="00156043"/>
    <w:rsid w:val="001563CD"/>
    <w:rsid w:val="00156460"/>
    <w:rsid w:val="00156510"/>
    <w:rsid w:val="001566C1"/>
    <w:rsid w:val="001569F3"/>
    <w:rsid w:val="00156E80"/>
    <w:rsid w:val="00156E8C"/>
    <w:rsid w:val="00156FE2"/>
    <w:rsid w:val="00157397"/>
    <w:rsid w:val="001575E7"/>
    <w:rsid w:val="0015772E"/>
    <w:rsid w:val="00157909"/>
    <w:rsid w:val="00157A5F"/>
    <w:rsid w:val="00157B3E"/>
    <w:rsid w:val="00157C62"/>
    <w:rsid w:val="00157DF2"/>
    <w:rsid w:val="00157E9C"/>
    <w:rsid w:val="00160079"/>
    <w:rsid w:val="0016024E"/>
    <w:rsid w:val="00160446"/>
    <w:rsid w:val="0016064B"/>
    <w:rsid w:val="0016067B"/>
    <w:rsid w:val="0016141B"/>
    <w:rsid w:val="0016144A"/>
    <w:rsid w:val="00161802"/>
    <w:rsid w:val="00161AAF"/>
    <w:rsid w:val="00161E1F"/>
    <w:rsid w:val="00161FEE"/>
    <w:rsid w:val="0016245C"/>
    <w:rsid w:val="00162BA3"/>
    <w:rsid w:val="00162BF2"/>
    <w:rsid w:val="00162E76"/>
    <w:rsid w:val="00162FAA"/>
    <w:rsid w:val="00163177"/>
    <w:rsid w:val="00163328"/>
    <w:rsid w:val="001634B8"/>
    <w:rsid w:val="001635F6"/>
    <w:rsid w:val="001639BA"/>
    <w:rsid w:val="00163AD5"/>
    <w:rsid w:val="00163E3B"/>
    <w:rsid w:val="00164006"/>
    <w:rsid w:val="001640C4"/>
    <w:rsid w:val="001641F2"/>
    <w:rsid w:val="00164200"/>
    <w:rsid w:val="001643EB"/>
    <w:rsid w:val="001644C9"/>
    <w:rsid w:val="001645BE"/>
    <w:rsid w:val="00164AD8"/>
    <w:rsid w:val="00164B1E"/>
    <w:rsid w:val="00164DB1"/>
    <w:rsid w:val="00164E09"/>
    <w:rsid w:val="00164E29"/>
    <w:rsid w:val="00165128"/>
    <w:rsid w:val="00165253"/>
    <w:rsid w:val="001655DC"/>
    <w:rsid w:val="0016582F"/>
    <w:rsid w:val="00165D97"/>
    <w:rsid w:val="00165F14"/>
    <w:rsid w:val="00165F1B"/>
    <w:rsid w:val="00166331"/>
    <w:rsid w:val="00166A58"/>
    <w:rsid w:val="00166BED"/>
    <w:rsid w:val="00166CE3"/>
    <w:rsid w:val="00166E31"/>
    <w:rsid w:val="00167160"/>
    <w:rsid w:val="001671B3"/>
    <w:rsid w:val="00167281"/>
    <w:rsid w:val="00167294"/>
    <w:rsid w:val="00167804"/>
    <w:rsid w:val="00167834"/>
    <w:rsid w:val="0017010A"/>
    <w:rsid w:val="00170409"/>
    <w:rsid w:val="001706FE"/>
    <w:rsid w:val="00170706"/>
    <w:rsid w:val="001708EC"/>
    <w:rsid w:val="00170E0D"/>
    <w:rsid w:val="00170E0F"/>
    <w:rsid w:val="001714E2"/>
    <w:rsid w:val="001715CB"/>
    <w:rsid w:val="00171966"/>
    <w:rsid w:val="00171B52"/>
    <w:rsid w:val="00171C89"/>
    <w:rsid w:val="00172267"/>
    <w:rsid w:val="00172541"/>
    <w:rsid w:val="00172603"/>
    <w:rsid w:val="001726E4"/>
    <w:rsid w:val="0017291A"/>
    <w:rsid w:val="00172EFA"/>
    <w:rsid w:val="00173075"/>
    <w:rsid w:val="00173150"/>
    <w:rsid w:val="0017323A"/>
    <w:rsid w:val="0017392E"/>
    <w:rsid w:val="00174A4D"/>
    <w:rsid w:val="00174C31"/>
    <w:rsid w:val="00174D4F"/>
    <w:rsid w:val="00174E94"/>
    <w:rsid w:val="00175A9F"/>
    <w:rsid w:val="00175D2F"/>
    <w:rsid w:val="00175E7A"/>
    <w:rsid w:val="0017644A"/>
    <w:rsid w:val="00176A6F"/>
    <w:rsid w:val="00176D50"/>
    <w:rsid w:val="00176DD9"/>
    <w:rsid w:val="001770B9"/>
    <w:rsid w:val="00177614"/>
    <w:rsid w:val="00177713"/>
    <w:rsid w:val="0017776C"/>
    <w:rsid w:val="001778D6"/>
    <w:rsid w:val="00177ED8"/>
    <w:rsid w:val="00177EDD"/>
    <w:rsid w:val="00177FA1"/>
    <w:rsid w:val="00177FEE"/>
    <w:rsid w:val="0018000D"/>
    <w:rsid w:val="001800C4"/>
    <w:rsid w:val="001801A9"/>
    <w:rsid w:val="00180388"/>
    <w:rsid w:val="001804E2"/>
    <w:rsid w:val="00180790"/>
    <w:rsid w:val="00180D4C"/>
    <w:rsid w:val="00180DA5"/>
    <w:rsid w:val="00181125"/>
    <w:rsid w:val="001814E2"/>
    <w:rsid w:val="001814F2"/>
    <w:rsid w:val="00181E88"/>
    <w:rsid w:val="001820C9"/>
    <w:rsid w:val="00182286"/>
    <w:rsid w:val="001822B8"/>
    <w:rsid w:val="001827FE"/>
    <w:rsid w:val="00182A03"/>
    <w:rsid w:val="00182AC7"/>
    <w:rsid w:val="00182CA7"/>
    <w:rsid w:val="00182F1D"/>
    <w:rsid w:val="0018306E"/>
    <w:rsid w:val="00183290"/>
    <w:rsid w:val="001836D4"/>
    <w:rsid w:val="00183797"/>
    <w:rsid w:val="00183A47"/>
    <w:rsid w:val="00183B0C"/>
    <w:rsid w:val="00183C11"/>
    <w:rsid w:val="00183C20"/>
    <w:rsid w:val="00183D36"/>
    <w:rsid w:val="00184377"/>
    <w:rsid w:val="0018461E"/>
    <w:rsid w:val="00184DA2"/>
    <w:rsid w:val="00185007"/>
    <w:rsid w:val="00185074"/>
    <w:rsid w:val="001856CA"/>
    <w:rsid w:val="00185981"/>
    <w:rsid w:val="001859B3"/>
    <w:rsid w:val="00185C3A"/>
    <w:rsid w:val="001860BD"/>
    <w:rsid w:val="00186629"/>
    <w:rsid w:val="0018666B"/>
    <w:rsid w:val="00186915"/>
    <w:rsid w:val="00186A96"/>
    <w:rsid w:val="00186C58"/>
    <w:rsid w:val="0018713A"/>
    <w:rsid w:val="0018733B"/>
    <w:rsid w:val="0018743F"/>
    <w:rsid w:val="001876D7"/>
    <w:rsid w:val="00187721"/>
    <w:rsid w:val="0018792B"/>
    <w:rsid w:val="001879B4"/>
    <w:rsid w:val="00187A4F"/>
    <w:rsid w:val="00187B31"/>
    <w:rsid w:val="00187D7F"/>
    <w:rsid w:val="00187F4C"/>
    <w:rsid w:val="00187F73"/>
    <w:rsid w:val="00190088"/>
    <w:rsid w:val="00190141"/>
    <w:rsid w:val="001911BB"/>
    <w:rsid w:val="0019127D"/>
    <w:rsid w:val="00191451"/>
    <w:rsid w:val="00191714"/>
    <w:rsid w:val="0019185F"/>
    <w:rsid w:val="00191B3A"/>
    <w:rsid w:val="00191CB4"/>
    <w:rsid w:val="00191FC7"/>
    <w:rsid w:val="0019225E"/>
    <w:rsid w:val="001922DE"/>
    <w:rsid w:val="001922F0"/>
    <w:rsid w:val="00192967"/>
    <w:rsid w:val="00192AAA"/>
    <w:rsid w:val="00192C94"/>
    <w:rsid w:val="001930A1"/>
    <w:rsid w:val="001934B7"/>
    <w:rsid w:val="00193793"/>
    <w:rsid w:val="00193F07"/>
    <w:rsid w:val="00193F3A"/>
    <w:rsid w:val="001944A2"/>
    <w:rsid w:val="00194534"/>
    <w:rsid w:val="00194A53"/>
    <w:rsid w:val="00194FE2"/>
    <w:rsid w:val="00195158"/>
    <w:rsid w:val="00195283"/>
    <w:rsid w:val="00195422"/>
    <w:rsid w:val="001955DA"/>
    <w:rsid w:val="00195623"/>
    <w:rsid w:val="00195B59"/>
    <w:rsid w:val="00195DA2"/>
    <w:rsid w:val="00195E3E"/>
    <w:rsid w:val="0019606C"/>
    <w:rsid w:val="001966AA"/>
    <w:rsid w:val="00196885"/>
    <w:rsid w:val="00197062"/>
    <w:rsid w:val="001A05CD"/>
    <w:rsid w:val="001A082B"/>
    <w:rsid w:val="001A08E8"/>
    <w:rsid w:val="001A0D31"/>
    <w:rsid w:val="001A0E61"/>
    <w:rsid w:val="001A106E"/>
    <w:rsid w:val="001A1487"/>
    <w:rsid w:val="001A18D7"/>
    <w:rsid w:val="001A1B93"/>
    <w:rsid w:val="001A1CA2"/>
    <w:rsid w:val="001A2020"/>
    <w:rsid w:val="001A20F4"/>
    <w:rsid w:val="001A22A6"/>
    <w:rsid w:val="001A261C"/>
    <w:rsid w:val="001A27A3"/>
    <w:rsid w:val="001A285A"/>
    <w:rsid w:val="001A2C8E"/>
    <w:rsid w:val="001A2E8E"/>
    <w:rsid w:val="001A2F7E"/>
    <w:rsid w:val="001A3079"/>
    <w:rsid w:val="001A325E"/>
    <w:rsid w:val="001A388E"/>
    <w:rsid w:val="001A3952"/>
    <w:rsid w:val="001A39A4"/>
    <w:rsid w:val="001A3B87"/>
    <w:rsid w:val="001A4783"/>
    <w:rsid w:val="001A4D9D"/>
    <w:rsid w:val="001A4E80"/>
    <w:rsid w:val="001A4FD1"/>
    <w:rsid w:val="001A5405"/>
    <w:rsid w:val="001A61A5"/>
    <w:rsid w:val="001A62A9"/>
    <w:rsid w:val="001A6497"/>
    <w:rsid w:val="001A665B"/>
    <w:rsid w:val="001A67FC"/>
    <w:rsid w:val="001A694B"/>
    <w:rsid w:val="001A6A9C"/>
    <w:rsid w:val="001A6C36"/>
    <w:rsid w:val="001A6E2E"/>
    <w:rsid w:val="001A73CD"/>
    <w:rsid w:val="001A7470"/>
    <w:rsid w:val="001A74F1"/>
    <w:rsid w:val="001A7AB8"/>
    <w:rsid w:val="001B004F"/>
    <w:rsid w:val="001B0387"/>
    <w:rsid w:val="001B07E6"/>
    <w:rsid w:val="001B090C"/>
    <w:rsid w:val="001B10E7"/>
    <w:rsid w:val="001B10FB"/>
    <w:rsid w:val="001B13C3"/>
    <w:rsid w:val="001B1582"/>
    <w:rsid w:val="001B158D"/>
    <w:rsid w:val="001B18A4"/>
    <w:rsid w:val="001B19DE"/>
    <w:rsid w:val="001B1BCE"/>
    <w:rsid w:val="001B1BD6"/>
    <w:rsid w:val="001B1D2F"/>
    <w:rsid w:val="001B1D61"/>
    <w:rsid w:val="001B2044"/>
    <w:rsid w:val="001B2079"/>
    <w:rsid w:val="001B20C9"/>
    <w:rsid w:val="001B2D39"/>
    <w:rsid w:val="001B3490"/>
    <w:rsid w:val="001B3630"/>
    <w:rsid w:val="001B385F"/>
    <w:rsid w:val="001B3AAE"/>
    <w:rsid w:val="001B3C5C"/>
    <w:rsid w:val="001B3D1E"/>
    <w:rsid w:val="001B3EDD"/>
    <w:rsid w:val="001B4003"/>
    <w:rsid w:val="001B43B7"/>
    <w:rsid w:val="001B450A"/>
    <w:rsid w:val="001B49C9"/>
    <w:rsid w:val="001B4A3B"/>
    <w:rsid w:val="001B4E4D"/>
    <w:rsid w:val="001B4E57"/>
    <w:rsid w:val="001B5064"/>
    <w:rsid w:val="001B5606"/>
    <w:rsid w:val="001B5BFB"/>
    <w:rsid w:val="001B5C21"/>
    <w:rsid w:val="001B5E6A"/>
    <w:rsid w:val="001B5EBD"/>
    <w:rsid w:val="001B6042"/>
    <w:rsid w:val="001B6258"/>
    <w:rsid w:val="001B636D"/>
    <w:rsid w:val="001B67E1"/>
    <w:rsid w:val="001B6AB1"/>
    <w:rsid w:val="001B6D68"/>
    <w:rsid w:val="001B706B"/>
    <w:rsid w:val="001B760D"/>
    <w:rsid w:val="001B7643"/>
    <w:rsid w:val="001B79B1"/>
    <w:rsid w:val="001B7AB4"/>
    <w:rsid w:val="001B7AC2"/>
    <w:rsid w:val="001B7E41"/>
    <w:rsid w:val="001C0591"/>
    <w:rsid w:val="001C0B9A"/>
    <w:rsid w:val="001C0C56"/>
    <w:rsid w:val="001C0CF2"/>
    <w:rsid w:val="001C0DAA"/>
    <w:rsid w:val="001C0EB0"/>
    <w:rsid w:val="001C0EE2"/>
    <w:rsid w:val="001C105C"/>
    <w:rsid w:val="001C1181"/>
    <w:rsid w:val="001C1395"/>
    <w:rsid w:val="001C13FA"/>
    <w:rsid w:val="001C1803"/>
    <w:rsid w:val="001C1A64"/>
    <w:rsid w:val="001C1CEB"/>
    <w:rsid w:val="001C205C"/>
    <w:rsid w:val="001C24A2"/>
    <w:rsid w:val="001C2503"/>
    <w:rsid w:val="001C2879"/>
    <w:rsid w:val="001C2B42"/>
    <w:rsid w:val="001C2B6D"/>
    <w:rsid w:val="001C2E86"/>
    <w:rsid w:val="001C31DC"/>
    <w:rsid w:val="001C34E1"/>
    <w:rsid w:val="001C378A"/>
    <w:rsid w:val="001C3A27"/>
    <w:rsid w:val="001C3AC9"/>
    <w:rsid w:val="001C3F5E"/>
    <w:rsid w:val="001C420B"/>
    <w:rsid w:val="001C43E2"/>
    <w:rsid w:val="001C4C55"/>
    <w:rsid w:val="001C4D5A"/>
    <w:rsid w:val="001C52A7"/>
    <w:rsid w:val="001C5400"/>
    <w:rsid w:val="001C5985"/>
    <w:rsid w:val="001C5A6A"/>
    <w:rsid w:val="001C5B0C"/>
    <w:rsid w:val="001C61B4"/>
    <w:rsid w:val="001C63C7"/>
    <w:rsid w:val="001C642C"/>
    <w:rsid w:val="001C651A"/>
    <w:rsid w:val="001C65ED"/>
    <w:rsid w:val="001C666D"/>
    <w:rsid w:val="001C67FA"/>
    <w:rsid w:val="001C6B05"/>
    <w:rsid w:val="001C73D7"/>
    <w:rsid w:val="001C7F3E"/>
    <w:rsid w:val="001C7FE6"/>
    <w:rsid w:val="001D046D"/>
    <w:rsid w:val="001D0EE1"/>
    <w:rsid w:val="001D1173"/>
    <w:rsid w:val="001D1284"/>
    <w:rsid w:val="001D1430"/>
    <w:rsid w:val="001D14EC"/>
    <w:rsid w:val="001D17A5"/>
    <w:rsid w:val="001D18C7"/>
    <w:rsid w:val="001D1A55"/>
    <w:rsid w:val="001D1B1C"/>
    <w:rsid w:val="001D1B86"/>
    <w:rsid w:val="001D1E59"/>
    <w:rsid w:val="001D2444"/>
    <w:rsid w:val="001D2582"/>
    <w:rsid w:val="001D27A5"/>
    <w:rsid w:val="001D2918"/>
    <w:rsid w:val="001D2970"/>
    <w:rsid w:val="001D2F63"/>
    <w:rsid w:val="001D308F"/>
    <w:rsid w:val="001D3359"/>
    <w:rsid w:val="001D3470"/>
    <w:rsid w:val="001D3F13"/>
    <w:rsid w:val="001D4727"/>
    <w:rsid w:val="001D477A"/>
    <w:rsid w:val="001D4A30"/>
    <w:rsid w:val="001D4DB9"/>
    <w:rsid w:val="001D5266"/>
    <w:rsid w:val="001D54D9"/>
    <w:rsid w:val="001D550A"/>
    <w:rsid w:val="001D57C7"/>
    <w:rsid w:val="001D662F"/>
    <w:rsid w:val="001D67F3"/>
    <w:rsid w:val="001D6872"/>
    <w:rsid w:val="001D6924"/>
    <w:rsid w:val="001D69BE"/>
    <w:rsid w:val="001D729F"/>
    <w:rsid w:val="001D7306"/>
    <w:rsid w:val="001D795E"/>
    <w:rsid w:val="001D7A03"/>
    <w:rsid w:val="001D7A0E"/>
    <w:rsid w:val="001D7D4B"/>
    <w:rsid w:val="001D7EE2"/>
    <w:rsid w:val="001D7FEA"/>
    <w:rsid w:val="001E0213"/>
    <w:rsid w:val="001E084A"/>
    <w:rsid w:val="001E0904"/>
    <w:rsid w:val="001E0C20"/>
    <w:rsid w:val="001E0E89"/>
    <w:rsid w:val="001E0EF8"/>
    <w:rsid w:val="001E109E"/>
    <w:rsid w:val="001E1315"/>
    <w:rsid w:val="001E1677"/>
    <w:rsid w:val="001E1943"/>
    <w:rsid w:val="001E194B"/>
    <w:rsid w:val="001E1C67"/>
    <w:rsid w:val="001E209E"/>
    <w:rsid w:val="001E2469"/>
    <w:rsid w:val="001E35F7"/>
    <w:rsid w:val="001E37A2"/>
    <w:rsid w:val="001E3BDF"/>
    <w:rsid w:val="001E418D"/>
    <w:rsid w:val="001E42D8"/>
    <w:rsid w:val="001E433F"/>
    <w:rsid w:val="001E47BA"/>
    <w:rsid w:val="001E4FE3"/>
    <w:rsid w:val="001E5260"/>
    <w:rsid w:val="001E52BD"/>
    <w:rsid w:val="001E5CA7"/>
    <w:rsid w:val="001E5EC3"/>
    <w:rsid w:val="001E60CB"/>
    <w:rsid w:val="001E627D"/>
    <w:rsid w:val="001E65F9"/>
    <w:rsid w:val="001E6699"/>
    <w:rsid w:val="001E69F0"/>
    <w:rsid w:val="001E7076"/>
    <w:rsid w:val="001E71BF"/>
    <w:rsid w:val="001E7AB9"/>
    <w:rsid w:val="001F0408"/>
    <w:rsid w:val="001F04A5"/>
    <w:rsid w:val="001F0540"/>
    <w:rsid w:val="001F0959"/>
    <w:rsid w:val="001F098C"/>
    <w:rsid w:val="001F09D6"/>
    <w:rsid w:val="001F0EAE"/>
    <w:rsid w:val="001F0F6B"/>
    <w:rsid w:val="001F116F"/>
    <w:rsid w:val="001F11E6"/>
    <w:rsid w:val="001F129F"/>
    <w:rsid w:val="001F12DA"/>
    <w:rsid w:val="001F166C"/>
    <w:rsid w:val="001F1774"/>
    <w:rsid w:val="001F185A"/>
    <w:rsid w:val="001F1ADD"/>
    <w:rsid w:val="001F1C6F"/>
    <w:rsid w:val="001F1E24"/>
    <w:rsid w:val="001F1F38"/>
    <w:rsid w:val="001F1FA4"/>
    <w:rsid w:val="001F1FE1"/>
    <w:rsid w:val="001F23D6"/>
    <w:rsid w:val="001F2475"/>
    <w:rsid w:val="001F2A49"/>
    <w:rsid w:val="001F2AC0"/>
    <w:rsid w:val="001F39BD"/>
    <w:rsid w:val="001F4413"/>
    <w:rsid w:val="001F468B"/>
    <w:rsid w:val="001F4B96"/>
    <w:rsid w:val="001F4C14"/>
    <w:rsid w:val="001F4DB6"/>
    <w:rsid w:val="001F4E24"/>
    <w:rsid w:val="001F4FBA"/>
    <w:rsid w:val="001F5138"/>
    <w:rsid w:val="001F5334"/>
    <w:rsid w:val="001F55FE"/>
    <w:rsid w:val="001F58EA"/>
    <w:rsid w:val="001F5A1E"/>
    <w:rsid w:val="001F6222"/>
    <w:rsid w:val="001F6607"/>
    <w:rsid w:val="001F6C8B"/>
    <w:rsid w:val="001F723B"/>
    <w:rsid w:val="001F7978"/>
    <w:rsid w:val="001F7BA0"/>
    <w:rsid w:val="001F7CD1"/>
    <w:rsid w:val="001F7EA0"/>
    <w:rsid w:val="00200367"/>
    <w:rsid w:val="002003D3"/>
    <w:rsid w:val="00200413"/>
    <w:rsid w:val="002005BD"/>
    <w:rsid w:val="002006EA"/>
    <w:rsid w:val="00200B5D"/>
    <w:rsid w:val="00200C40"/>
    <w:rsid w:val="00200D36"/>
    <w:rsid w:val="00200E20"/>
    <w:rsid w:val="00201107"/>
    <w:rsid w:val="002015CA"/>
    <w:rsid w:val="0020174D"/>
    <w:rsid w:val="00201A81"/>
    <w:rsid w:val="00201ACE"/>
    <w:rsid w:val="00201C81"/>
    <w:rsid w:val="0020206D"/>
    <w:rsid w:val="0020225B"/>
    <w:rsid w:val="002025A8"/>
    <w:rsid w:val="002025E4"/>
    <w:rsid w:val="002027FB"/>
    <w:rsid w:val="0020342B"/>
    <w:rsid w:val="0020353E"/>
    <w:rsid w:val="0020360D"/>
    <w:rsid w:val="0020363A"/>
    <w:rsid w:val="002039D6"/>
    <w:rsid w:val="00203AFA"/>
    <w:rsid w:val="0020413F"/>
    <w:rsid w:val="002042D2"/>
    <w:rsid w:val="002045AD"/>
    <w:rsid w:val="0020461A"/>
    <w:rsid w:val="00204874"/>
    <w:rsid w:val="0020489A"/>
    <w:rsid w:val="00204A3D"/>
    <w:rsid w:val="00204A99"/>
    <w:rsid w:val="00204C85"/>
    <w:rsid w:val="00204E8E"/>
    <w:rsid w:val="002053E5"/>
    <w:rsid w:val="0020563E"/>
    <w:rsid w:val="002058C2"/>
    <w:rsid w:val="00205BFF"/>
    <w:rsid w:val="00205D3D"/>
    <w:rsid w:val="00206284"/>
    <w:rsid w:val="002062D2"/>
    <w:rsid w:val="0020677A"/>
    <w:rsid w:val="00206C2A"/>
    <w:rsid w:val="00206FF7"/>
    <w:rsid w:val="002071D7"/>
    <w:rsid w:val="0020740F"/>
    <w:rsid w:val="00207425"/>
    <w:rsid w:val="00207547"/>
    <w:rsid w:val="002079EA"/>
    <w:rsid w:val="00207C70"/>
    <w:rsid w:val="00207F9E"/>
    <w:rsid w:val="00210334"/>
    <w:rsid w:val="002106D2"/>
    <w:rsid w:val="00210AEE"/>
    <w:rsid w:val="00210D04"/>
    <w:rsid w:val="0021102A"/>
    <w:rsid w:val="00211252"/>
    <w:rsid w:val="002112EE"/>
    <w:rsid w:val="00211374"/>
    <w:rsid w:val="00211388"/>
    <w:rsid w:val="00211A34"/>
    <w:rsid w:val="00211A43"/>
    <w:rsid w:val="00211BE6"/>
    <w:rsid w:val="00211C80"/>
    <w:rsid w:val="00211E80"/>
    <w:rsid w:val="00211FE3"/>
    <w:rsid w:val="00212BAF"/>
    <w:rsid w:val="00213177"/>
    <w:rsid w:val="00213471"/>
    <w:rsid w:val="0021351E"/>
    <w:rsid w:val="002135D5"/>
    <w:rsid w:val="002138BD"/>
    <w:rsid w:val="002138C1"/>
    <w:rsid w:val="0021398A"/>
    <w:rsid w:val="00213A92"/>
    <w:rsid w:val="00213B96"/>
    <w:rsid w:val="00213E5B"/>
    <w:rsid w:val="00213EF1"/>
    <w:rsid w:val="00213F17"/>
    <w:rsid w:val="002141E0"/>
    <w:rsid w:val="0021429B"/>
    <w:rsid w:val="00214306"/>
    <w:rsid w:val="0021436E"/>
    <w:rsid w:val="00214AE7"/>
    <w:rsid w:val="00214B75"/>
    <w:rsid w:val="00215778"/>
    <w:rsid w:val="00215D38"/>
    <w:rsid w:val="00215DBB"/>
    <w:rsid w:val="002161F7"/>
    <w:rsid w:val="002164B2"/>
    <w:rsid w:val="00216BB1"/>
    <w:rsid w:val="00216C12"/>
    <w:rsid w:val="002176E5"/>
    <w:rsid w:val="00217868"/>
    <w:rsid w:val="002201EE"/>
    <w:rsid w:val="002203F3"/>
    <w:rsid w:val="00220B14"/>
    <w:rsid w:val="00220E51"/>
    <w:rsid w:val="00220F3D"/>
    <w:rsid w:val="00220F99"/>
    <w:rsid w:val="00221171"/>
    <w:rsid w:val="00221274"/>
    <w:rsid w:val="002214F3"/>
    <w:rsid w:val="002216AC"/>
    <w:rsid w:val="002218BC"/>
    <w:rsid w:val="00221FE9"/>
    <w:rsid w:val="002220F5"/>
    <w:rsid w:val="00222194"/>
    <w:rsid w:val="00222319"/>
    <w:rsid w:val="002225E0"/>
    <w:rsid w:val="002226BD"/>
    <w:rsid w:val="00222AD2"/>
    <w:rsid w:val="00222C6D"/>
    <w:rsid w:val="00222DFE"/>
    <w:rsid w:val="00222FA9"/>
    <w:rsid w:val="00223070"/>
    <w:rsid w:val="0022352D"/>
    <w:rsid w:val="0022388F"/>
    <w:rsid w:val="0022397E"/>
    <w:rsid w:val="00223988"/>
    <w:rsid w:val="00223DD9"/>
    <w:rsid w:val="00224072"/>
    <w:rsid w:val="0022441E"/>
    <w:rsid w:val="0022444D"/>
    <w:rsid w:val="00224624"/>
    <w:rsid w:val="0022476C"/>
    <w:rsid w:val="00224950"/>
    <w:rsid w:val="002249E0"/>
    <w:rsid w:val="00224DA4"/>
    <w:rsid w:val="00224FAC"/>
    <w:rsid w:val="002250F0"/>
    <w:rsid w:val="00225664"/>
    <w:rsid w:val="002257F3"/>
    <w:rsid w:val="002259F3"/>
    <w:rsid w:val="00225C1F"/>
    <w:rsid w:val="00225CA1"/>
    <w:rsid w:val="00225D9B"/>
    <w:rsid w:val="002260E5"/>
    <w:rsid w:val="002264CF"/>
    <w:rsid w:val="002265BA"/>
    <w:rsid w:val="0022660B"/>
    <w:rsid w:val="002268FD"/>
    <w:rsid w:val="00226ED8"/>
    <w:rsid w:val="00226FB0"/>
    <w:rsid w:val="0022703E"/>
    <w:rsid w:val="00230267"/>
    <w:rsid w:val="00230426"/>
    <w:rsid w:val="002304BE"/>
    <w:rsid w:val="00230980"/>
    <w:rsid w:val="00230AE4"/>
    <w:rsid w:val="00230B5F"/>
    <w:rsid w:val="002311C1"/>
    <w:rsid w:val="002312B8"/>
    <w:rsid w:val="0023182C"/>
    <w:rsid w:val="00231B30"/>
    <w:rsid w:val="00231C67"/>
    <w:rsid w:val="00232AAA"/>
    <w:rsid w:val="00232B9F"/>
    <w:rsid w:val="00232E1B"/>
    <w:rsid w:val="00232EE2"/>
    <w:rsid w:val="00233433"/>
    <w:rsid w:val="002335F0"/>
    <w:rsid w:val="002338B7"/>
    <w:rsid w:val="00233F2A"/>
    <w:rsid w:val="00233F8C"/>
    <w:rsid w:val="002340C2"/>
    <w:rsid w:val="00234140"/>
    <w:rsid w:val="00234292"/>
    <w:rsid w:val="0023444A"/>
    <w:rsid w:val="00234578"/>
    <w:rsid w:val="002346F7"/>
    <w:rsid w:val="00234B19"/>
    <w:rsid w:val="00234B50"/>
    <w:rsid w:val="0023501D"/>
    <w:rsid w:val="00235024"/>
    <w:rsid w:val="00235070"/>
    <w:rsid w:val="002351F4"/>
    <w:rsid w:val="00235234"/>
    <w:rsid w:val="00235547"/>
    <w:rsid w:val="0023561B"/>
    <w:rsid w:val="00235646"/>
    <w:rsid w:val="00235AEB"/>
    <w:rsid w:val="00235B42"/>
    <w:rsid w:val="002363AE"/>
    <w:rsid w:val="00236526"/>
    <w:rsid w:val="002367A0"/>
    <w:rsid w:val="002367E1"/>
    <w:rsid w:val="002368D3"/>
    <w:rsid w:val="00236C4E"/>
    <w:rsid w:val="00236F9D"/>
    <w:rsid w:val="00237354"/>
    <w:rsid w:val="00237478"/>
    <w:rsid w:val="00237ECF"/>
    <w:rsid w:val="0024024D"/>
    <w:rsid w:val="002402AC"/>
    <w:rsid w:val="00240329"/>
    <w:rsid w:val="002405FE"/>
    <w:rsid w:val="00240EBA"/>
    <w:rsid w:val="00241091"/>
    <w:rsid w:val="002414A0"/>
    <w:rsid w:val="0024155D"/>
    <w:rsid w:val="0024185B"/>
    <w:rsid w:val="00241921"/>
    <w:rsid w:val="00241C0E"/>
    <w:rsid w:val="00242365"/>
    <w:rsid w:val="00242561"/>
    <w:rsid w:val="0024279B"/>
    <w:rsid w:val="00242BBE"/>
    <w:rsid w:val="00243075"/>
    <w:rsid w:val="00243C21"/>
    <w:rsid w:val="00243C78"/>
    <w:rsid w:val="00243CE8"/>
    <w:rsid w:val="00243D93"/>
    <w:rsid w:val="00244AC8"/>
    <w:rsid w:val="00245076"/>
    <w:rsid w:val="00245379"/>
    <w:rsid w:val="002453F2"/>
    <w:rsid w:val="002456CB"/>
    <w:rsid w:val="00245AF2"/>
    <w:rsid w:val="0024655F"/>
    <w:rsid w:val="00246E7D"/>
    <w:rsid w:val="00246EBF"/>
    <w:rsid w:val="00246F45"/>
    <w:rsid w:val="00247035"/>
    <w:rsid w:val="002470D7"/>
    <w:rsid w:val="0024717B"/>
    <w:rsid w:val="00247464"/>
    <w:rsid w:val="00247886"/>
    <w:rsid w:val="00247897"/>
    <w:rsid w:val="002479BA"/>
    <w:rsid w:val="002479DD"/>
    <w:rsid w:val="00247F3B"/>
    <w:rsid w:val="00250054"/>
    <w:rsid w:val="00250602"/>
    <w:rsid w:val="002506BA"/>
    <w:rsid w:val="00250722"/>
    <w:rsid w:val="00250DB4"/>
    <w:rsid w:val="00250E9F"/>
    <w:rsid w:val="00251175"/>
    <w:rsid w:val="002512D7"/>
    <w:rsid w:val="002516CF"/>
    <w:rsid w:val="002518AA"/>
    <w:rsid w:val="00251C9B"/>
    <w:rsid w:val="00251D56"/>
    <w:rsid w:val="00252128"/>
    <w:rsid w:val="00252372"/>
    <w:rsid w:val="002527E3"/>
    <w:rsid w:val="00252A26"/>
    <w:rsid w:val="00253172"/>
    <w:rsid w:val="00253219"/>
    <w:rsid w:val="0025324A"/>
    <w:rsid w:val="00253577"/>
    <w:rsid w:val="00253663"/>
    <w:rsid w:val="002536EB"/>
    <w:rsid w:val="00253B6A"/>
    <w:rsid w:val="00253CD2"/>
    <w:rsid w:val="0025402C"/>
    <w:rsid w:val="002540D4"/>
    <w:rsid w:val="002547B6"/>
    <w:rsid w:val="00254871"/>
    <w:rsid w:val="002548C7"/>
    <w:rsid w:val="002549C2"/>
    <w:rsid w:val="00254AFF"/>
    <w:rsid w:val="0025527D"/>
    <w:rsid w:val="002555BF"/>
    <w:rsid w:val="00255685"/>
    <w:rsid w:val="00255921"/>
    <w:rsid w:val="00255CA5"/>
    <w:rsid w:val="00255FEC"/>
    <w:rsid w:val="002561F6"/>
    <w:rsid w:val="00256433"/>
    <w:rsid w:val="00256566"/>
    <w:rsid w:val="0025656C"/>
    <w:rsid w:val="00256C4A"/>
    <w:rsid w:val="00256D16"/>
    <w:rsid w:val="00256D92"/>
    <w:rsid w:val="00256E1F"/>
    <w:rsid w:val="00256E61"/>
    <w:rsid w:val="00256F86"/>
    <w:rsid w:val="00257048"/>
    <w:rsid w:val="002573C2"/>
    <w:rsid w:val="002574FF"/>
    <w:rsid w:val="00257500"/>
    <w:rsid w:val="00257569"/>
    <w:rsid w:val="00257A0B"/>
    <w:rsid w:val="00260139"/>
    <w:rsid w:val="002605F3"/>
    <w:rsid w:val="00260ACD"/>
    <w:rsid w:val="00260B36"/>
    <w:rsid w:val="00260E57"/>
    <w:rsid w:val="00260F0E"/>
    <w:rsid w:val="0026104E"/>
    <w:rsid w:val="0026105E"/>
    <w:rsid w:val="0026149B"/>
    <w:rsid w:val="002615E7"/>
    <w:rsid w:val="002616C6"/>
    <w:rsid w:val="00261857"/>
    <w:rsid w:val="00261B52"/>
    <w:rsid w:val="00261EA2"/>
    <w:rsid w:val="00262052"/>
    <w:rsid w:val="00262233"/>
    <w:rsid w:val="00262F25"/>
    <w:rsid w:val="00263064"/>
    <w:rsid w:val="00263073"/>
    <w:rsid w:val="002632FB"/>
    <w:rsid w:val="0026349B"/>
    <w:rsid w:val="002637B3"/>
    <w:rsid w:val="0026392D"/>
    <w:rsid w:val="00263D48"/>
    <w:rsid w:val="00263DDA"/>
    <w:rsid w:val="002640AC"/>
    <w:rsid w:val="00264482"/>
    <w:rsid w:val="00264667"/>
    <w:rsid w:val="0026466E"/>
    <w:rsid w:val="00264BE1"/>
    <w:rsid w:val="00265059"/>
    <w:rsid w:val="002651E9"/>
    <w:rsid w:val="002651FE"/>
    <w:rsid w:val="00265295"/>
    <w:rsid w:val="00265430"/>
    <w:rsid w:val="00265821"/>
    <w:rsid w:val="00265A73"/>
    <w:rsid w:val="00265B0B"/>
    <w:rsid w:val="00265CEF"/>
    <w:rsid w:val="00265D69"/>
    <w:rsid w:val="0026616B"/>
    <w:rsid w:val="00266356"/>
    <w:rsid w:val="002664A5"/>
    <w:rsid w:val="0026680F"/>
    <w:rsid w:val="00266930"/>
    <w:rsid w:val="00266ACB"/>
    <w:rsid w:val="00266AEF"/>
    <w:rsid w:val="00266DDA"/>
    <w:rsid w:val="002670BA"/>
    <w:rsid w:val="00267129"/>
    <w:rsid w:val="0026724C"/>
    <w:rsid w:val="0026730C"/>
    <w:rsid w:val="00267441"/>
    <w:rsid w:val="0026765C"/>
    <w:rsid w:val="00267937"/>
    <w:rsid w:val="00267F0F"/>
    <w:rsid w:val="00270364"/>
    <w:rsid w:val="002705D8"/>
    <w:rsid w:val="0027067D"/>
    <w:rsid w:val="002707C2"/>
    <w:rsid w:val="002709FF"/>
    <w:rsid w:val="00271D34"/>
    <w:rsid w:val="00271DD7"/>
    <w:rsid w:val="00271ECE"/>
    <w:rsid w:val="002721C0"/>
    <w:rsid w:val="002729DB"/>
    <w:rsid w:val="00272FA4"/>
    <w:rsid w:val="00273101"/>
    <w:rsid w:val="002731AF"/>
    <w:rsid w:val="002731ED"/>
    <w:rsid w:val="00273298"/>
    <w:rsid w:val="00273469"/>
    <w:rsid w:val="0027362C"/>
    <w:rsid w:val="0027381B"/>
    <w:rsid w:val="00273CFD"/>
    <w:rsid w:val="00273F36"/>
    <w:rsid w:val="0027411F"/>
    <w:rsid w:val="00274174"/>
    <w:rsid w:val="0027499D"/>
    <w:rsid w:val="002749F6"/>
    <w:rsid w:val="00274BCF"/>
    <w:rsid w:val="00274BDC"/>
    <w:rsid w:val="00274D8C"/>
    <w:rsid w:val="00275426"/>
    <w:rsid w:val="0027556D"/>
    <w:rsid w:val="002757F6"/>
    <w:rsid w:val="0027590A"/>
    <w:rsid w:val="00275A07"/>
    <w:rsid w:val="00275ED0"/>
    <w:rsid w:val="0027605F"/>
    <w:rsid w:val="002761A0"/>
    <w:rsid w:val="002761C5"/>
    <w:rsid w:val="00276503"/>
    <w:rsid w:val="002767EF"/>
    <w:rsid w:val="00276B9D"/>
    <w:rsid w:val="00276BFE"/>
    <w:rsid w:val="00276C88"/>
    <w:rsid w:val="00277543"/>
    <w:rsid w:val="002775C3"/>
    <w:rsid w:val="00277634"/>
    <w:rsid w:val="002776CE"/>
    <w:rsid w:val="0027796A"/>
    <w:rsid w:val="00277F76"/>
    <w:rsid w:val="00280088"/>
    <w:rsid w:val="00280862"/>
    <w:rsid w:val="002809F8"/>
    <w:rsid w:val="00280F6F"/>
    <w:rsid w:val="002811C9"/>
    <w:rsid w:val="00281430"/>
    <w:rsid w:val="00281894"/>
    <w:rsid w:val="00281A8C"/>
    <w:rsid w:val="00281A98"/>
    <w:rsid w:val="002821A7"/>
    <w:rsid w:val="00282240"/>
    <w:rsid w:val="002822D8"/>
    <w:rsid w:val="002824B7"/>
    <w:rsid w:val="002825BE"/>
    <w:rsid w:val="00282A77"/>
    <w:rsid w:val="00282B1F"/>
    <w:rsid w:val="00282D83"/>
    <w:rsid w:val="00282F69"/>
    <w:rsid w:val="00283CFF"/>
    <w:rsid w:val="00283D24"/>
    <w:rsid w:val="00283F2E"/>
    <w:rsid w:val="0028454E"/>
    <w:rsid w:val="00284B43"/>
    <w:rsid w:val="00285AA0"/>
    <w:rsid w:val="00285D37"/>
    <w:rsid w:val="002860F9"/>
    <w:rsid w:val="002866E5"/>
    <w:rsid w:val="00286798"/>
    <w:rsid w:val="00286C76"/>
    <w:rsid w:val="00286C88"/>
    <w:rsid w:val="00286F46"/>
    <w:rsid w:val="002872A3"/>
    <w:rsid w:val="00287A87"/>
    <w:rsid w:val="00287ADD"/>
    <w:rsid w:val="00287D11"/>
    <w:rsid w:val="00287D28"/>
    <w:rsid w:val="00290349"/>
    <w:rsid w:val="002903BD"/>
    <w:rsid w:val="00290523"/>
    <w:rsid w:val="00290759"/>
    <w:rsid w:val="00290DD5"/>
    <w:rsid w:val="002911F1"/>
    <w:rsid w:val="0029129A"/>
    <w:rsid w:val="002913BA"/>
    <w:rsid w:val="00291537"/>
    <w:rsid w:val="00291541"/>
    <w:rsid w:val="00291633"/>
    <w:rsid w:val="0029192A"/>
    <w:rsid w:val="00291D14"/>
    <w:rsid w:val="0029249B"/>
    <w:rsid w:val="0029265B"/>
    <w:rsid w:val="002927F8"/>
    <w:rsid w:val="0029286F"/>
    <w:rsid w:val="00292A87"/>
    <w:rsid w:val="00292C78"/>
    <w:rsid w:val="0029356D"/>
    <w:rsid w:val="002935DB"/>
    <w:rsid w:val="00293764"/>
    <w:rsid w:val="00293814"/>
    <w:rsid w:val="00293988"/>
    <w:rsid w:val="00293CDB"/>
    <w:rsid w:val="00293E8C"/>
    <w:rsid w:val="002945B3"/>
    <w:rsid w:val="00294881"/>
    <w:rsid w:val="002949DF"/>
    <w:rsid w:val="00294E39"/>
    <w:rsid w:val="00295061"/>
    <w:rsid w:val="00295269"/>
    <w:rsid w:val="0029550C"/>
    <w:rsid w:val="002958BB"/>
    <w:rsid w:val="00295973"/>
    <w:rsid w:val="00295DF5"/>
    <w:rsid w:val="0029648A"/>
    <w:rsid w:val="00296617"/>
    <w:rsid w:val="0029682D"/>
    <w:rsid w:val="0029686A"/>
    <w:rsid w:val="002968CF"/>
    <w:rsid w:val="00296E67"/>
    <w:rsid w:val="00297060"/>
    <w:rsid w:val="00297099"/>
    <w:rsid w:val="002978F4"/>
    <w:rsid w:val="002A01F9"/>
    <w:rsid w:val="002A0391"/>
    <w:rsid w:val="002A039C"/>
    <w:rsid w:val="002A0C65"/>
    <w:rsid w:val="002A0D83"/>
    <w:rsid w:val="002A0ED8"/>
    <w:rsid w:val="002A1098"/>
    <w:rsid w:val="002A147F"/>
    <w:rsid w:val="002A17BE"/>
    <w:rsid w:val="002A1C31"/>
    <w:rsid w:val="002A22A2"/>
    <w:rsid w:val="002A235E"/>
    <w:rsid w:val="002A2566"/>
    <w:rsid w:val="002A28DD"/>
    <w:rsid w:val="002A2BEF"/>
    <w:rsid w:val="002A2D9D"/>
    <w:rsid w:val="002A3043"/>
    <w:rsid w:val="002A340E"/>
    <w:rsid w:val="002A37E4"/>
    <w:rsid w:val="002A418B"/>
    <w:rsid w:val="002A42BA"/>
    <w:rsid w:val="002A4933"/>
    <w:rsid w:val="002A49F4"/>
    <w:rsid w:val="002A518D"/>
    <w:rsid w:val="002A5262"/>
    <w:rsid w:val="002A53C1"/>
    <w:rsid w:val="002A54D7"/>
    <w:rsid w:val="002A565F"/>
    <w:rsid w:val="002A5666"/>
    <w:rsid w:val="002A5B55"/>
    <w:rsid w:val="002A5C04"/>
    <w:rsid w:val="002A5DEB"/>
    <w:rsid w:val="002A5F31"/>
    <w:rsid w:val="002A67F3"/>
    <w:rsid w:val="002A750C"/>
    <w:rsid w:val="002A75D5"/>
    <w:rsid w:val="002A7990"/>
    <w:rsid w:val="002A79BE"/>
    <w:rsid w:val="002A79DE"/>
    <w:rsid w:val="002A7AC8"/>
    <w:rsid w:val="002A7C2C"/>
    <w:rsid w:val="002A7DF1"/>
    <w:rsid w:val="002B0BD1"/>
    <w:rsid w:val="002B0DB2"/>
    <w:rsid w:val="002B11E6"/>
    <w:rsid w:val="002B1432"/>
    <w:rsid w:val="002B1501"/>
    <w:rsid w:val="002B1B23"/>
    <w:rsid w:val="002B28D6"/>
    <w:rsid w:val="002B2BDA"/>
    <w:rsid w:val="002B3220"/>
    <w:rsid w:val="002B32F0"/>
    <w:rsid w:val="002B33A9"/>
    <w:rsid w:val="002B348A"/>
    <w:rsid w:val="002B3699"/>
    <w:rsid w:val="002B3843"/>
    <w:rsid w:val="002B38E4"/>
    <w:rsid w:val="002B39E4"/>
    <w:rsid w:val="002B3A99"/>
    <w:rsid w:val="002B4A84"/>
    <w:rsid w:val="002B513B"/>
    <w:rsid w:val="002B579B"/>
    <w:rsid w:val="002B5839"/>
    <w:rsid w:val="002B5880"/>
    <w:rsid w:val="002B60EF"/>
    <w:rsid w:val="002B6359"/>
    <w:rsid w:val="002B6426"/>
    <w:rsid w:val="002B688D"/>
    <w:rsid w:val="002B6A76"/>
    <w:rsid w:val="002B6D99"/>
    <w:rsid w:val="002B71F5"/>
    <w:rsid w:val="002B78F8"/>
    <w:rsid w:val="002B7BDE"/>
    <w:rsid w:val="002B7D70"/>
    <w:rsid w:val="002B7D7C"/>
    <w:rsid w:val="002B7D9C"/>
    <w:rsid w:val="002C00DE"/>
    <w:rsid w:val="002C0A56"/>
    <w:rsid w:val="002C0B50"/>
    <w:rsid w:val="002C0BD2"/>
    <w:rsid w:val="002C1133"/>
    <w:rsid w:val="002C128C"/>
    <w:rsid w:val="002C17FC"/>
    <w:rsid w:val="002C1859"/>
    <w:rsid w:val="002C1BCC"/>
    <w:rsid w:val="002C2348"/>
    <w:rsid w:val="002C2599"/>
    <w:rsid w:val="002C2950"/>
    <w:rsid w:val="002C2BB4"/>
    <w:rsid w:val="002C2EA5"/>
    <w:rsid w:val="002C2F80"/>
    <w:rsid w:val="002C32C5"/>
    <w:rsid w:val="002C32EE"/>
    <w:rsid w:val="002C3476"/>
    <w:rsid w:val="002C34A0"/>
    <w:rsid w:val="002C35F8"/>
    <w:rsid w:val="002C39F0"/>
    <w:rsid w:val="002C3A06"/>
    <w:rsid w:val="002C3B14"/>
    <w:rsid w:val="002C3BD3"/>
    <w:rsid w:val="002C3FA2"/>
    <w:rsid w:val="002C4414"/>
    <w:rsid w:val="002C4761"/>
    <w:rsid w:val="002C4D09"/>
    <w:rsid w:val="002C4F21"/>
    <w:rsid w:val="002C50A7"/>
    <w:rsid w:val="002C52A5"/>
    <w:rsid w:val="002C56ED"/>
    <w:rsid w:val="002C5890"/>
    <w:rsid w:val="002C5A4C"/>
    <w:rsid w:val="002C5AD7"/>
    <w:rsid w:val="002C5CDA"/>
    <w:rsid w:val="002C5D49"/>
    <w:rsid w:val="002C5FF2"/>
    <w:rsid w:val="002C5FF5"/>
    <w:rsid w:val="002C62F1"/>
    <w:rsid w:val="002C634E"/>
    <w:rsid w:val="002C6644"/>
    <w:rsid w:val="002C6684"/>
    <w:rsid w:val="002C69A7"/>
    <w:rsid w:val="002C717E"/>
    <w:rsid w:val="002C79B5"/>
    <w:rsid w:val="002C7E47"/>
    <w:rsid w:val="002C7E8F"/>
    <w:rsid w:val="002D04D3"/>
    <w:rsid w:val="002D057F"/>
    <w:rsid w:val="002D0665"/>
    <w:rsid w:val="002D07CB"/>
    <w:rsid w:val="002D09DA"/>
    <w:rsid w:val="002D0B87"/>
    <w:rsid w:val="002D102F"/>
    <w:rsid w:val="002D107F"/>
    <w:rsid w:val="002D1484"/>
    <w:rsid w:val="002D148E"/>
    <w:rsid w:val="002D15D1"/>
    <w:rsid w:val="002D1A46"/>
    <w:rsid w:val="002D1E3D"/>
    <w:rsid w:val="002D1E3E"/>
    <w:rsid w:val="002D1E99"/>
    <w:rsid w:val="002D2481"/>
    <w:rsid w:val="002D2632"/>
    <w:rsid w:val="002D2932"/>
    <w:rsid w:val="002D3349"/>
    <w:rsid w:val="002D33DA"/>
    <w:rsid w:val="002D39DF"/>
    <w:rsid w:val="002D4214"/>
    <w:rsid w:val="002D422D"/>
    <w:rsid w:val="002D46F2"/>
    <w:rsid w:val="002D47EC"/>
    <w:rsid w:val="002D48F3"/>
    <w:rsid w:val="002D494A"/>
    <w:rsid w:val="002D49B2"/>
    <w:rsid w:val="002D4A1E"/>
    <w:rsid w:val="002D4A22"/>
    <w:rsid w:val="002D4A3A"/>
    <w:rsid w:val="002D4F26"/>
    <w:rsid w:val="002D50CB"/>
    <w:rsid w:val="002D5225"/>
    <w:rsid w:val="002D5D55"/>
    <w:rsid w:val="002D601A"/>
    <w:rsid w:val="002D60D9"/>
    <w:rsid w:val="002D610A"/>
    <w:rsid w:val="002D6243"/>
    <w:rsid w:val="002D63A7"/>
    <w:rsid w:val="002D67C6"/>
    <w:rsid w:val="002D67E4"/>
    <w:rsid w:val="002D69A9"/>
    <w:rsid w:val="002D6B85"/>
    <w:rsid w:val="002D6C4D"/>
    <w:rsid w:val="002D71FD"/>
    <w:rsid w:val="002D75AE"/>
    <w:rsid w:val="002D78A6"/>
    <w:rsid w:val="002D7B16"/>
    <w:rsid w:val="002D7BF1"/>
    <w:rsid w:val="002E0019"/>
    <w:rsid w:val="002E0C52"/>
    <w:rsid w:val="002E0D0B"/>
    <w:rsid w:val="002E0DED"/>
    <w:rsid w:val="002E0F38"/>
    <w:rsid w:val="002E1438"/>
    <w:rsid w:val="002E1440"/>
    <w:rsid w:val="002E2266"/>
    <w:rsid w:val="002E22EA"/>
    <w:rsid w:val="002E244F"/>
    <w:rsid w:val="002E2684"/>
    <w:rsid w:val="002E2B0E"/>
    <w:rsid w:val="002E2BF7"/>
    <w:rsid w:val="002E32F8"/>
    <w:rsid w:val="002E34DC"/>
    <w:rsid w:val="002E358E"/>
    <w:rsid w:val="002E38E4"/>
    <w:rsid w:val="002E398B"/>
    <w:rsid w:val="002E3B55"/>
    <w:rsid w:val="002E3B60"/>
    <w:rsid w:val="002E3C26"/>
    <w:rsid w:val="002E3CC1"/>
    <w:rsid w:val="002E3F80"/>
    <w:rsid w:val="002E4350"/>
    <w:rsid w:val="002E4609"/>
    <w:rsid w:val="002E4642"/>
    <w:rsid w:val="002E485B"/>
    <w:rsid w:val="002E486A"/>
    <w:rsid w:val="002E4943"/>
    <w:rsid w:val="002E498B"/>
    <w:rsid w:val="002E49C0"/>
    <w:rsid w:val="002E4B98"/>
    <w:rsid w:val="002E53E6"/>
    <w:rsid w:val="002E55E0"/>
    <w:rsid w:val="002E582F"/>
    <w:rsid w:val="002E5DB1"/>
    <w:rsid w:val="002E5DD9"/>
    <w:rsid w:val="002E62E3"/>
    <w:rsid w:val="002E65EA"/>
    <w:rsid w:val="002E6614"/>
    <w:rsid w:val="002E6D19"/>
    <w:rsid w:val="002E6F2C"/>
    <w:rsid w:val="002E6F9E"/>
    <w:rsid w:val="002E7815"/>
    <w:rsid w:val="002E78FD"/>
    <w:rsid w:val="002E7DD3"/>
    <w:rsid w:val="002E7FD2"/>
    <w:rsid w:val="002F00C3"/>
    <w:rsid w:val="002F02E8"/>
    <w:rsid w:val="002F0703"/>
    <w:rsid w:val="002F0C5D"/>
    <w:rsid w:val="002F0D0A"/>
    <w:rsid w:val="002F14E9"/>
    <w:rsid w:val="002F163B"/>
    <w:rsid w:val="002F1B2B"/>
    <w:rsid w:val="002F1CE9"/>
    <w:rsid w:val="002F2252"/>
    <w:rsid w:val="002F247D"/>
    <w:rsid w:val="002F251E"/>
    <w:rsid w:val="002F29AA"/>
    <w:rsid w:val="002F2D06"/>
    <w:rsid w:val="002F36D7"/>
    <w:rsid w:val="002F379D"/>
    <w:rsid w:val="002F3ABE"/>
    <w:rsid w:val="002F4486"/>
    <w:rsid w:val="002F45B1"/>
    <w:rsid w:val="002F45D5"/>
    <w:rsid w:val="002F5213"/>
    <w:rsid w:val="002F56F7"/>
    <w:rsid w:val="002F5732"/>
    <w:rsid w:val="002F592E"/>
    <w:rsid w:val="002F5F19"/>
    <w:rsid w:val="002F61C9"/>
    <w:rsid w:val="002F641F"/>
    <w:rsid w:val="002F6598"/>
    <w:rsid w:val="002F6855"/>
    <w:rsid w:val="002F6A3A"/>
    <w:rsid w:val="002F730E"/>
    <w:rsid w:val="002F746A"/>
    <w:rsid w:val="002F7955"/>
    <w:rsid w:val="002F7CDD"/>
    <w:rsid w:val="002F7CE2"/>
    <w:rsid w:val="00300365"/>
    <w:rsid w:val="00300697"/>
    <w:rsid w:val="00300E6E"/>
    <w:rsid w:val="00301067"/>
    <w:rsid w:val="00301493"/>
    <w:rsid w:val="00301565"/>
    <w:rsid w:val="0030156D"/>
    <w:rsid w:val="003018DE"/>
    <w:rsid w:val="00301914"/>
    <w:rsid w:val="00301C78"/>
    <w:rsid w:val="00302042"/>
    <w:rsid w:val="00302104"/>
    <w:rsid w:val="003021CC"/>
    <w:rsid w:val="00302484"/>
    <w:rsid w:val="003025E6"/>
    <w:rsid w:val="003029FD"/>
    <w:rsid w:val="00302B47"/>
    <w:rsid w:val="00303734"/>
    <w:rsid w:val="0030378F"/>
    <w:rsid w:val="003039F1"/>
    <w:rsid w:val="00303FFD"/>
    <w:rsid w:val="00304795"/>
    <w:rsid w:val="00304CE8"/>
    <w:rsid w:val="00304E52"/>
    <w:rsid w:val="0030501C"/>
    <w:rsid w:val="003050F5"/>
    <w:rsid w:val="003052D5"/>
    <w:rsid w:val="0030587F"/>
    <w:rsid w:val="00305FD1"/>
    <w:rsid w:val="003062A4"/>
    <w:rsid w:val="003063E5"/>
    <w:rsid w:val="003063E9"/>
    <w:rsid w:val="00306729"/>
    <w:rsid w:val="0030687F"/>
    <w:rsid w:val="00306B92"/>
    <w:rsid w:val="0030727B"/>
    <w:rsid w:val="0031022B"/>
    <w:rsid w:val="003107AF"/>
    <w:rsid w:val="00310A56"/>
    <w:rsid w:val="00310B50"/>
    <w:rsid w:val="00310C6A"/>
    <w:rsid w:val="00311192"/>
    <w:rsid w:val="00311331"/>
    <w:rsid w:val="00311692"/>
    <w:rsid w:val="00311860"/>
    <w:rsid w:val="00311A2C"/>
    <w:rsid w:val="0031211B"/>
    <w:rsid w:val="003123CE"/>
    <w:rsid w:val="0031242F"/>
    <w:rsid w:val="0031249B"/>
    <w:rsid w:val="003124C1"/>
    <w:rsid w:val="003125BD"/>
    <w:rsid w:val="00312A35"/>
    <w:rsid w:val="00312C0A"/>
    <w:rsid w:val="0031334A"/>
    <w:rsid w:val="0031393C"/>
    <w:rsid w:val="003139A1"/>
    <w:rsid w:val="00313B17"/>
    <w:rsid w:val="00313D64"/>
    <w:rsid w:val="00313D99"/>
    <w:rsid w:val="0031437D"/>
    <w:rsid w:val="003145B7"/>
    <w:rsid w:val="003145C1"/>
    <w:rsid w:val="00314B80"/>
    <w:rsid w:val="00314BDE"/>
    <w:rsid w:val="00314D5F"/>
    <w:rsid w:val="00314DCD"/>
    <w:rsid w:val="00314FE0"/>
    <w:rsid w:val="00315F99"/>
    <w:rsid w:val="00316076"/>
    <w:rsid w:val="00316309"/>
    <w:rsid w:val="0031647B"/>
    <w:rsid w:val="00316A66"/>
    <w:rsid w:val="00317027"/>
    <w:rsid w:val="00317657"/>
    <w:rsid w:val="00317B42"/>
    <w:rsid w:val="00317BAD"/>
    <w:rsid w:val="00317BE5"/>
    <w:rsid w:val="0032012F"/>
    <w:rsid w:val="00320E09"/>
    <w:rsid w:val="00321076"/>
    <w:rsid w:val="003213A4"/>
    <w:rsid w:val="00321A9D"/>
    <w:rsid w:val="00321CC0"/>
    <w:rsid w:val="00321F77"/>
    <w:rsid w:val="003220B4"/>
    <w:rsid w:val="00322289"/>
    <w:rsid w:val="003222FC"/>
    <w:rsid w:val="0032274F"/>
    <w:rsid w:val="003228C6"/>
    <w:rsid w:val="003228F5"/>
    <w:rsid w:val="0032293E"/>
    <w:rsid w:val="0032294C"/>
    <w:rsid w:val="00322E08"/>
    <w:rsid w:val="00322FB7"/>
    <w:rsid w:val="00322FFF"/>
    <w:rsid w:val="00323389"/>
    <w:rsid w:val="0032363A"/>
    <w:rsid w:val="0032363F"/>
    <w:rsid w:val="0032379A"/>
    <w:rsid w:val="00323944"/>
    <w:rsid w:val="00323F3D"/>
    <w:rsid w:val="00323F61"/>
    <w:rsid w:val="003248CD"/>
    <w:rsid w:val="00324CC9"/>
    <w:rsid w:val="00324D8C"/>
    <w:rsid w:val="00325290"/>
    <w:rsid w:val="0032552B"/>
    <w:rsid w:val="00325574"/>
    <w:rsid w:val="003256FA"/>
    <w:rsid w:val="00325B26"/>
    <w:rsid w:val="00325DDF"/>
    <w:rsid w:val="00325E24"/>
    <w:rsid w:val="00325FC9"/>
    <w:rsid w:val="003260E1"/>
    <w:rsid w:val="00326108"/>
    <w:rsid w:val="00326386"/>
    <w:rsid w:val="00326451"/>
    <w:rsid w:val="00326880"/>
    <w:rsid w:val="00326C93"/>
    <w:rsid w:val="00326F49"/>
    <w:rsid w:val="003272BD"/>
    <w:rsid w:val="003272DF"/>
    <w:rsid w:val="003274CD"/>
    <w:rsid w:val="00327817"/>
    <w:rsid w:val="00327881"/>
    <w:rsid w:val="00327AA1"/>
    <w:rsid w:val="00330023"/>
    <w:rsid w:val="003307B7"/>
    <w:rsid w:val="0033082A"/>
    <w:rsid w:val="00330A5E"/>
    <w:rsid w:val="00330B50"/>
    <w:rsid w:val="00330B76"/>
    <w:rsid w:val="00330E57"/>
    <w:rsid w:val="00330F29"/>
    <w:rsid w:val="00330FCB"/>
    <w:rsid w:val="00330FDC"/>
    <w:rsid w:val="00331571"/>
    <w:rsid w:val="003315AD"/>
    <w:rsid w:val="00331853"/>
    <w:rsid w:val="00331906"/>
    <w:rsid w:val="00331956"/>
    <w:rsid w:val="00331C04"/>
    <w:rsid w:val="003322CA"/>
    <w:rsid w:val="00332596"/>
    <w:rsid w:val="00332721"/>
    <w:rsid w:val="00332777"/>
    <w:rsid w:val="00332AE3"/>
    <w:rsid w:val="00332BEE"/>
    <w:rsid w:val="00332DD3"/>
    <w:rsid w:val="00332E7A"/>
    <w:rsid w:val="003330B2"/>
    <w:rsid w:val="003330FE"/>
    <w:rsid w:val="0033366C"/>
    <w:rsid w:val="00333675"/>
    <w:rsid w:val="003339E2"/>
    <w:rsid w:val="00333A29"/>
    <w:rsid w:val="00333C81"/>
    <w:rsid w:val="003344BA"/>
    <w:rsid w:val="0033456F"/>
    <w:rsid w:val="00334A99"/>
    <w:rsid w:val="00334C64"/>
    <w:rsid w:val="00334ED1"/>
    <w:rsid w:val="00335233"/>
    <w:rsid w:val="00335316"/>
    <w:rsid w:val="003353CC"/>
    <w:rsid w:val="003354F7"/>
    <w:rsid w:val="003358DA"/>
    <w:rsid w:val="00335B84"/>
    <w:rsid w:val="00335D5E"/>
    <w:rsid w:val="0033634E"/>
    <w:rsid w:val="00336387"/>
    <w:rsid w:val="00336644"/>
    <w:rsid w:val="0033669C"/>
    <w:rsid w:val="00336AF0"/>
    <w:rsid w:val="00336D43"/>
    <w:rsid w:val="00336D6F"/>
    <w:rsid w:val="00336E11"/>
    <w:rsid w:val="00337318"/>
    <w:rsid w:val="003374A2"/>
    <w:rsid w:val="0033760F"/>
    <w:rsid w:val="00337D36"/>
    <w:rsid w:val="00340013"/>
    <w:rsid w:val="003402C4"/>
    <w:rsid w:val="0034055C"/>
    <w:rsid w:val="003405B5"/>
    <w:rsid w:val="00340663"/>
    <w:rsid w:val="00340B7D"/>
    <w:rsid w:val="00340DF9"/>
    <w:rsid w:val="003410DB"/>
    <w:rsid w:val="003411D3"/>
    <w:rsid w:val="00341765"/>
    <w:rsid w:val="00341A0B"/>
    <w:rsid w:val="00341BF9"/>
    <w:rsid w:val="00341D29"/>
    <w:rsid w:val="00341DB2"/>
    <w:rsid w:val="003425A8"/>
    <w:rsid w:val="00342866"/>
    <w:rsid w:val="00342909"/>
    <w:rsid w:val="00342BAB"/>
    <w:rsid w:val="00342DC8"/>
    <w:rsid w:val="00342F16"/>
    <w:rsid w:val="00343AB9"/>
    <w:rsid w:val="00343B6C"/>
    <w:rsid w:val="00343D56"/>
    <w:rsid w:val="00343E16"/>
    <w:rsid w:val="00343F6C"/>
    <w:rsid w:val="00344014"/>
    <w:rsid w:val="003448C0"/>
    <w:rsid w:val="00344931"/>
    <w:rsid w:val="00344A35"/>
    <w:rsid w:val="00344A82"/>
    <w:rsid w:val="00344C94"/>
    <w:rsid w:val="00344CD7"/>
    <w:rsid w:val="00344E4B"/>
    <w:rsid w:val="0034501C"/>
    <w:rsid w:val="003453CC"/>
    <w:rsid w:val="0034570E"/>
    <w:rsid w:val="00345BA7"/>
    <w:rsid w:val="00345C8C"/>
    <w:rsid w:val="003462A5"/>
    <w:rsid w:val="003462F0"/>
    <w:rsid w:val="00346340"/>
    <w:rsid w:val="00346888"/>
    <w:rsid w:val="00346B05"/>
    <w:rsid w:val="00346EA4"/>
    <w:rsid w:val="00346F27"/>
    <w:rsid w:val="003471DD"/>
    <w:rsid w:val="00347408"/>
    <w:rsid w:val="00347590"/>
    <w:rsid w:val="00347ACE"/>
    <w:rsid w:val="00347BF3"/>
    <w:rsid w:val="00347D2C"/>
    <w:rsid w:val="00347D51"/>
    <w:rsid w:val="00350313"/>
    <w:rsid w:val="0035048E"/>
    <w:rsid w:val="00350929"/>
    <w:rsid w:val="00350946"/>
    <w:rsid w:val="003509E4"/>
    <w:rsid w:val="00350CEB"/>
    <w:rsid w:val="00350D5D"/>
    <w:rsid w:val="003511F1"/>
    <w:rsid w:val="003514F4"/>
    <w:rsid w:val="0035170E"/>
    <w:rsid w:val="0035183C"/>
    <w:rsid w:val="00351934"/>
    <w:rsid w:val="003522ED"/>
    <w:rsid w:val="00352755"/>
    <w:rsid w:val="0035285A"/>
    <w:rsid w:val="00352883"/>
    <w:rsid w:val="00352A1A"/>
    <w:rsid w:val="00352A29"/>
    <w:rsid w:val="00353066"/>
    <w:rsid w:val="003533C0"/>
    <w:rsid w:val="00353455"/>
    <w:rsid w:val="003534A1"/>
    <w:rsid w:val="0035351A"/>
    <w:rsid w:val="00353CDA"/>
    <w:rsid w:val="00353EE8"/>
    <w:rsid w:val="003541AF"/>
    <w:rsid w:val="0035448B"/>
    <w:rsid w:val="00354FA4"/>
    <w:rsid w:val="00355020"/>
    <w:rsid w:val="00355472"/>
    <w:rsid w:val="00355669"/>
    <w:rsid w:val="003558C0"/>
    <w:rsid w:val="00355A5D"/>
    <w:rsid w:val="00355AA1"/>
    <w:rsid w:val="00355DEB"/>
    <w:rsid w:val="00355F5D"/>
    <w:rsid w:val="003561C6"/>
    <w:rsid w:val="00356872"/>
    <w:rsid w:val="003568DD"/>
    <w:rsid w:val="00356BFB"/>
    <w:rsid w:val="00356CA7"/>
    <w:rsid w:val="00357006"/>
    <w:rsid w:val="0035705C"/>
    <w:rsid w:val="00357135"/>
    <w:rsid w:val="0035754A"/>
    <w:rsid w:val="00357693"/>
    <w:rsid w:val="003577B6"/>
    <w:rsid w:val="00357A5C"/>
    <w:rsid w:val="00357E69"/>
    <w:rsid w:val="00360088"/>
    <w:rsid w:val="003603BB"/>
    <w:rsid w:val="00360488"/>
    <w:rsid w:val="00360577"/>
    <w:rsid w:val="00360757"/>
    <w:rsid w:val="00360B73"/>
    <w:rsid w:val="00360CB2"/>
    <w:rsid w:val="00361144"/>
    <w:rsid w:val="00361365"/>
    <w:rsid w:val="0036193A"/>
    <w:rsid w:val="00361B1A"/>
    <w:rsid w:val="00361B39"/>
    <w:rsid w:val="00361F11"/>
    <w:rsid w:val="00362599"/>
    <w:rsid w:val="003625D2"/>
    <w:rsid w:val="00362845"/>
    <w:rsid w:val="00362D5B"/>
    <w:rsid w:val="00362FBC"/>
    <w:rsid w:val="003630DE"/>
    <w:rsid w:val="003631A4"/>
    <w:rsid w:val="003631E0"/>
    <w:rsid w:val="0036366D"/>
    <w:rsid w:val="003636AF"/>
    <w:rsid w:val="00363A6B"/>
    <w:rsid w:val="00363DB5"/>
    <w:rsid w:val="00364080"/>
    <w:rsid w:val="00364747"/>
    <w:rsid w:val="0036474C"/>
    <w:rsid w:val="00364783"/>
    <w:rsid w:val="00364894"/>
    <w:rsid w:val="00364966"/>
    <w:rsid w:val="00364AB1"/>
    <w:rsid w:val="00364B61"/>
    <w:rsid w:val="00364C4C"/>
    <w:rsid w:val="003651ED"/>
    <w:rsid w:val="00365D44"/>
    <w:rsid w:val="0036631B"/>
    <w:rsid w:val="0036640A"/>
    <w:rsid w:val="0036675E"/>
    <w:rsid w:val="00366AA1"/>
    <w:rsid w:val="00366D2A"/>
    <w:rsid w:val="00366D85"/>
    <w:rsid w:val="00366DEA"/>
    <w:rsid w:val="00367064"/>
    <w:rsid w:val="003670CF"/>
    <w:rsid w:val="00367276"/>
    <w:rsid w:val="00367515"/>
    <w:rsid w:val="0036780B"/>
    <w:rsid w:val="00367E5D"/>
    <w:rsid w:val="00367E70"/>
    <w:rsid w:val="0037008F"/>
    <w:rsid w:val="00370662"/>
    <w:rsid w:val="00370B13"/>
    <w:rsid w:val="00370D16"/>
    <w:rsid w:val="00370DE3"/>
    <w:rsid w:val="0037121E"/>
    <w:rsid w:val="003712AF"/>
    <w:rsid w:val="003717C1"/>
    <w:rsid w:val="003719A4"/>
    <w:rsid w:val="00371A4E"/>
    <w:rsid w:val="00372197"/>
    <w:rsid w:val="003721E9"/>
    <w:rsid w:val="0037227A"/>
    <w:rsid w:val="003723C8"/>
    <w:rsid w:val="003725C5"/>
    <w:rsid w:val="003726C2"/>
    <w:rsid w:val="00372E7C"/>
    <w:rsid w:val="00373323"/>
    <w:rsid w:val="00373480"/>
    <w:rsid w:val="00373E0E"/>
    <w:rsid w:val="0037451E"/>
    <w:rsid w:val="0037469D"/>
    <w:rsid w:val="0037480F"/>
    <w:rsid w:val="00374BAE"/>
    <w:rsid w:val="00374F08"/>
    <w:rsid w:val="0037510B"/>
    <w:rsid w:val="00375856"/>
    <w:rsid w:val="003758C5"/>
    <w:rsid w:val="003759B8"/>
    <w:rsid w:val="00375B76"/>
    <w:rsid w:val="00376036"/>
    <w:rsid w:val="003763A5"/>
    <w:rsid w:val="003765BE"/>
    <w:rsid w:val="00376A13"/>
    <w:rsid w:val="00376A2F"/>
    <w:rsid w:val="00376B05"/>
    <w:rsid w:val="00376B46"/>
    <w:rsid w:val="003772E1"/>
    <w:rsid w:val="0037740B"/>
    <w:rsid w:val="0037749D"/>
    <w:rsid w:val="003774D1"/>
    <w:rsid w:val="00377793"/>
    <w:rsid w:val="003777B8"/>
    <w:rsid w:val="00377ACB"/>
    <w:rsid w:val="00377E94"/>
    <w:rsid w:val="003801B2"/>
    <w:rsid w:val="003806CA"/>
    <w:rsid w:val="00380913"/>
    <w:rsid w:val="00380AA7"/>
    <w:rsid w:val="00380FBF"/>
    <w:rsid w:val="003820E6"/>
    <w:rsid w:val="003828E0"/>
    <w:rsid w:val="00382B49"/>
    <w:rsid w:val="003831C5"/>
    <w:rsid w:val="0038380F"/>
    <w:rsid w:val="003838C6"/>
    <w:rsid w:val="00383E0A"/>
    <w:rsid w:val="003841A4"/>
    <w:rsid w:val="00384A18"/>
    <w:rsid w:val="00384DFF"/>
    <w:rsid w:val="00384E7C"/>
    <w:rsid w:val="00384ED3"/>
    <w:rsid w:val="0038588A"/>
    <w:rsid w:val="00385B21"/>
    <w:rsid w:val="00386301"/>
    <w:rsid w:val="003863EE"/>
    <w:rsid w:val="00386476"/>
    <w:rsid w:val="0038695B"/>
    <w:rsid w:val="00386FAE"/>
    <w:rsid w:val="00387098"/>
    <w:rsid w:val="0038715E"/>
    <w:rsid w:val="003874CA"/>
    <w:rsid w:val="00387576"/>
    <w:rsid w:val="003875EE"/>
    <w:rsid w:val="00387A94"/>
    <w:rsid w:val="00387ADD"/>
    <w:rsid w:val="0039014F"/>
    <w:rsid w:val="00390726"/>
    <w:rsid w:val="0039072F"/>
    <w:rsid w:val="00390E11"/>
    <w:rsid w:val="0039115D"/>
    <w:rsid w:val="00391538"/>
    <w:rsid w:val="00391611"/>
    <w:rsid w:val="0039182A"/>
    <w:rsid w:val="0039182E"/>
    <w:rsid w:val="0039190F"/>
    <w:rsid w:val="00391975"/>
    <w:rsid w:val="00391A90"/>
    <w:rsid w:val="00391F7D"/>
    <w:rsid w:val="00392290"/>
    <w:rsid w:val="00392337"/>
    <w:rsid w:val="0039241E"/>
    <w:rsid w:val="00392E18"/>
    <w:rsid w:val="00392F7E"/>
    <w:rsid w:val="003933CC"/>
    <w:rsid w:val="0039359F"/>
    <w:rsid w:val="00393716"/>
    <w:rsid w:val="0039382B"/>
    <w:rsid w:val="003939FF"/>
    <w:rsid w:val="00393A66"/>
    <w:rsid w:val="00393C41"/>
    <w:rsid w:val="00393D87"/>
    <w:rsid w:val="00394298"/>
    <w:rsid w:val="0039460E"/>
    <w:rsid w:val="003949AA"/>
    <w:rsid w:val="00394A4D"/>
    <w:rsid w:val="00394E2C"/>
    <w:rsid w:val="00394EAD"/>
    <w:rsid w:val="00394ECC"/>
    <w:rsid w:val="00394F1B"/>
    <w:rsid w:val="003954DB"/>
    <w:rsid w:val="00395764"/>
    <w:rsid w:val="003957D6"/>
    <w:rsid w:val="003958B2"/>
    <w:rsid w:val="00395A7E"/>
    <w:rsid w:val="00395AC9"/>
    <w:rsid w:val="00395F4B"/>
    <w:rsid w:val="0039664D"/>
    <w:rsid w:val="0039689A"/>
    <w:rsid w:val="00396921"/>
    <w:rsid w:val="00396A39"/>
    <w:rsid w:val="00396C0B"/>
    <w:rsid w:val="00396F0F"/>
    <w:rsid w:val="0039738D"/>
    <w:rsid w:val="003973B5"/>
    <w:rsid w:val="003976E2"/>
    <w:rsid w:val="00397E35"/>
    <w:rsid w:val="003A06C9"/>
    <w:rsid w:val="003A06CE"/>
    <w:rsid w:val="003A0792"/>
    <w:rsid w:val="003A0C18"/>
    <w:rsid w:val="003A0E3D"/>
    <w:rsid w:val="003A110D"/>
    <w:rsid w:val="003A1189"/>
    <w:rsid w:val="003A11CF"/>
    <w:rsid w:val="003A13AE"/>
    <w:rsid w:val="003A1D99"/>
    <w:rsid w:val="003A23AF"/>
    <w:rsid w:val="003A2713"/>
    <w:rsid w:val="003A2A07"/>
    <w:rsid w:val="003A2F6D"/>
    <w:rsid w:val="003A3328"/>
    <w:rsid w:val="003A35BA"/>
    <w:rsid w:val="003A369C"/>
    <w:rsid w:val="003A3A56"/>
    <w:rsid w:val="003A3E0E"/>
    <w:rsid w:val="003A3EB2"/>
    <w:rsid w:val="003A40DD"/>
    <w:rsid w:val="003A42A2"/>
    <w:rsid w:val="003A42FB"/>
    <w:rsid w:val="003A44FF"/>
    <w:rsid w:val="003A478E"/>
    <w:rsid w:val="003A51D4"/>
    <w:rsid w:val="003A5266"/>
    <w:rsid w:val="003A5283"/>
    <w:rsid w:val="003A52F0"/>
    <w:rsid w:val="003A5351"/>
    <w:rsid w:val="003A5392"/>
    <w:rsid w:val="003A5544"/>
    <w:rsid w:val="003A5712"/>
    <w:rsid w:val="003A5869"/>
    <w:rsid w:val="003A5939"/>
    <w:rsid w:val="003A5CDC"/>
    <w:rsid w:val="003A5DD0"/>
    <w:rsid w:val="003A5DE8"/>
    <w:rsid w:val="003A5E69"/>
    <w:rsid w:val="003A6317"/>
    <w:rsid w:val="003A672A"/>
    <w:rsid w:val="003A681E"/>
    <w:rsid w:val="003A6E4F"/>
    <w:rsid w:val="003A7271"/>
    <w:rsid w:val="003A7856"/>
    <w:rsid w:val="003A78DF"/>
    <w:rsid w:val="003B002C"/>
    <w:rsid w:val="003B07F1"/>
    <w:rsid w:val="003B0C91"/>
    <w:rsid w:val="003B0E85"/>
    <w:rsid w:val="003B152F"/>
    <w:rsid w:val="003B1908"/>
    <w:rsid w:val="003B1922"/>
    <w:rsid w:val="003B198B"/>
    <w:rsid w:val="003B1C59"/>
    <w:rsid w:val="003B1CD8"/>
    <w:rsid w:val="003B1DCE"/>
    <w:rsid w:val="003B2007"/>
    <w:rsid w:val="003B279A"/>
    <w:rsid w:val="003B27B2"/>
    <w:rsid w:val="003B2D8C"/>
    <w:rsid w:val="003B2DF3"/>
    <w:rsid w:val="003B3078"/>
    <w:rsid w:val="003B31E3"/>
    <w:rsid w:val="003B32BA"/>
    <w:rsid w:val="003B3AA7"/>
    <w:rsid w:val="003B3EDC"/>
    <w:rsid w:val="003B3F4E"/>
    <w:rsid w:val="003B3F82"/>
    <w:rsid w:val="003B4239"/>
    <w:rsid w:val="003B45D4"/>
    <w:rsid w:val="003B47D3"/>
    <w:rsid w:val="003B4BFB"/>
    <w:rsid w:val="003B4C21"/>
    <w:rsid w:val="003B51FA"/>
    <w:rsid w:val="003B54EC"/>
    <w:rsid w:val="003B5983"/>
    <w:rsid w:val="003B5BFF"/>
    <w:rsid w:val="003B5C0B"/>
    <w:rsid w:val="003B6189"/>
    <w:rsid w:val="003B61A9"/>
    <w:rsid w:val="003B62A3"/>
    <w:rsid w:val="003B6964"/>
    <w:rsid w:val="003B6988"/>
    <w:rsid w:val="003B69EA"/>
    <w:rsid w:val="003B6D35"/>
    <w:rsid w:val="003B749C"/>
    <w:rsid w:val="003B74E1"/>
    <w:rsid w:val="003B755D"/>
    <w:rsid w:val="003B7594"/>
    <w:rsid w:val="003B76E6"/>
    <w:rsid w:val="003B784E"/>
    <w:rsid w:val="003B7916"/>
    <w:rsid w:val="003B7AD9"/>
    <w:rsid w:val="003B7BA1"/>
    <w:rsid w:val="003C005F"/>
    <w:rsid w:val="003C0257"/>
    <w:rsid w:val="003C02C6"/>
    <w:rsid w:val="003C0690"/>
    <w:rsid w:val="003C0917"/>
    <w:rsid w:val="003C0AC3"/>
    <w:rsid w:val="003C0C46"/>
    <w:rsid w:val="003C13BC"/>
    <w:rsid w:val="003C18E3"/>
    <w:rsid w:val="003C1A07"/>
    <w:rsid w:val="003C1B7A"/>
    <w:rsid w:val="003C22B9"/>
    <w:rsid w:val="003C232E"/>
    <w:rsid w:val="003C28C9"/>
    <w:rsid w:val="003C2B15"/>
    <w:rsid w:val="003C2B80"/>
    <w:rsid w:val="003C2B85"/>
    <w:rsid w:val="003C2BD2"/>
    <w:rsid w:val="003C2D99"/>
    <w:rsid w:val="003C2DF6"/>
    <w:rsid w:val="003C301D"/>
    <w:rsid w:val="003C30A4"/>
    <w:rsid w:val="003C32AE"/>
    <w:rsid w:val="003C3A56"/>
    <w:rsid w:val="003C3A6F"/>
    <w:rsid w:val="003C3B41"/>
    <w:rsid w:val="003C3D79"/>
    <w:rsid w:val="003C3E36"/>
    <w:rsid w:val="003C3F6F"/>
    <w:rsid w:val="003C4145"/>
    <w:rsid w:val="003C4935"/>
    <w:rsid w:val="003C4981"/>
    <w:rsid w:val="003C4A20"/>
    <w:rsid w:val="003C4ACB"/>
    <w:rsid w:val="003C4D7C"/>
    <w:rsid w:val="003C54A5"/>
    <w:rsid w:val="003C5743"/>
    <w:rsid w:val="003C58C1"/>
    <w:rsid w:val="003C5E87"/>
    <w:rsid w:val="003C61DD"/>
    <w:rsid w:val="003C6444"/>
    <w:rsid w:val="003C648D"/>
    <w:rsid w:val="003C64BD"/>
    <w:rsid w:val="003C6766"/>
    <w:rsid w:val="003C6BB2"/>
    <w:rsid w:val="003C6C4F"/>
    <w:rsid w:val="003C71C1"/>
    <w:rsid w:val="003C7224"/>
    <w:rsid w:val="003C7336"/>
    <w:rsid w:val="003C747B"/>
    <w:rsid w:val="003C7550"/>
    <w:rsid w:val="003C7736"/>
    <w:rsid w:val="003C7C27"/>
    <w:rsid w:val="003D0088"/>
    <w:rsid w:val="003D0270"/>
    <w:rsid w:val="003D0CAB"/>
    <w:rsid w:val="003D1041"/>
    <w:rsid w:val="003D114F"/>
    <w:rsid w:val="003D118D"/>
    <w:rsid w:val="003D122A"/>
    <w:rsid w:val="003D1355"/>
    <w:rsid w:val="003D13DE"/>
    <w:rsid w:val="003D1557"/>
    <w:rsid w:val="003D19C7"/>
    <w:rsid w:val="003D1AE3"/>
    <w:rsid w:val="003D1FCA"/>
    <w:rsid w:val="003D2072"/>
    <w:rsid w:val="003D2238"/>
    <w:rsid w:val="003D25A4"/>
    <w:rsid w:val="003D2669"/>
    <w:rsid w:val="003D26CD"/>
    <w:rsid w:val="003D28C3"/>
    <w:rsid w:val="003D2AF7"/>
    <w:rsid w:val="003D2B69"/>
    <w:rsid w:val="003D2DF1"/>
    <w:rsid w:val="003D2EA8"/>
    <w:rsid w:val="003D302E"/>
    <w:rsid w:val="003D3486"/>
    <w:rsid w:val="003D39FC"/>
    <w:rsid w:val="003D3AF6"/>
    <w:rsid w:val="003D409D"/>
    <w:rsid w:val="003D40FB"/>
    <w:rsid w:val="003D4399"/>
    <w:rsid w:val="003D47C7"/>
    <w:rsid w:val="003D4AAE"/>
    <w:rsid w:val="003D4C01"/>
    <w:rsid w:val="003D4C8E"/>
    <w:rsid w:val="003D4F23"/>
    <w:rsid w:val="003D589C"/>
    <w:rsid w:val="003D5F9F"/>
    <w:rsid w:val="003D620B"/>
    <w:rsid w:val="003D64E8"/>
    <w:rsid w:val="003D6978"/>
    <w:rsid w:val="003D6E93"/>
    <w:rsid w:val="003D72AE"/>
    <w:rsid w:val="003E0413"/>
    <w:rsid w:val="003E0688"/>
    <w:rsid w:val="003E0789"/>
    <w:rsid w:val="003E08AD"/>
    <w:rsid w:val="003E09FC"/>
    <w:rsid w:val="003E0D9E"/>
    <w:rsid w:val="003E0ECE"/>
    <w:rsid w:val="003E1350"/>
    <w:rsid w:val="003E1999"/>
    <w:rsid w:val="003E2188"/>
    <w:rsid w:val="003E26D1"/>
    <w:rsid w:val="003E2ABB"/>
    <w:rsid w:val="003E2AD4"/>
    <w:rsid w:val="003E2D93"/>
    <w:rsid w:val="003E3FF6"/>
    <w:rsid w:val="003E401C"/>
    <w:rsid w:val="003E4173"/>
    <w:rsid w:val="003E41FA"/>
    <w:rsid w:val="003E484B"/>
    <w:rsid w:val="003E4D97"/>
    <w:rsid w:val="003E4E2C"/>
    <w:rsid w:val="003E5212"/>
    <w:rsid w:val="003E5283"/>
    <w:rsid w:val="003E5F09"/>
    <w:rsid w:val="003E6140"/>
    <w:rsid w:val="003E6335"/>
    <w:rsid w:val="003E6346"/>
    <w:rsid w:val="003E65D2"/>
    <w:rsid w:val="003E6E51"/>
    <w:rsid w:val="003E75B4"/>
    <w:rsid w:val="003E78DF"/>
    <w:rsid w:val="003E7F1E"/>
    <w:rsid w:val="003F01FD"/>
    <w:rsid w:val="003F04FB"/>
    <w:rsid w:val="003F075A"/>
    <w:rsid w:val="003F081F"/>
    <w:rsid w:val="003F08E6"/>
    <w:rsid w:val="003F08EF"/>
    <w:rsid w:val="003F0958"/>
    <w:rsid w:val="003F0B05"/>
    <w:rsid w:val="003F122C"/>
    <w:rsid w:val="003F1495"/>
    <w:rsid w:val="003F14B6"/>
    <w:rsid w:val="003F14D5"/>
    <w:rsid w:val="003F1958"/>
    <w:rsid w:val="003F196F"/>
    <w:rsid w:val="003F1EBC"/>
    <w:rsid w:val="003F213C"/>
    <w:rsid w:val="003F21B9"/>
    <w:rsid w:val="003F29A4"/>
    <w:rsid w:val="003F2A0E"/>
    <w:rsid w:val="003F2BB5"/>
    <w:rsid w:val="003F2BC7"/>
    <w:rsid w:val="003F3360"/>
    <w:rsid w:val="003F3B1D"/>
    <w:rsid w:val="003F3DD3"/>
    <w:rsid w:val="003F3FEA"/>
    <w:rsid w:val="003F4228"/>
    <w:rsid w:val="003F45F3"/>
    <w:rsid w:val="003F48CB"/>
    <w:rsid w:val="003F4A5D"/>
    <w:rsid w:val="003F4C07"/>
    <w:rsid w:val="003F5474"/>
    <w:rsid w:val="003F5500"/>
    <w:rsid w:val="003F5738"/>
    <w:rsid w:val="003F590D"/>
    <w:rsid w:val="003F5A4C"/>
    <w:rsid w:val="003F5F7A"/>
    <w:rsid w:val="003F60A7"/>
    <w:rsid w:val="003F60B8"/>
    <w:rsid w:val="003F64E5"/>
    <w:rsid w:val="003F668F"/>
    <w:rsid w:val="003F671F"/>
    <w:rsid w:val="003F68EC"/>
    <w:rsid w:val="003F6C05"/>
    <w:rsid w:val="003F6C3D"/>
    <w:rsid w:val="003F6CD0"/>
    <w:rsid w:val="003F6DC7"/>
    <w:rsid w:val="003F7129"/>
    <w:rsid w:val="003F7384"/>
    <w:rsid w:val="003F78BA"/>
    <w:rsid w:val="003F79BD"/>
    <w:rsid w:val="003F79D7"/>
    <w:rsid w:val="003F7AEB"/>
    <w:rsid w:val="004003C5"/>
    <w:rsid w:val="004006A8"/>
    <w:rsid w:val="0040071A"/>
    <w:rsid w:val="004009D6"/>
    <w:rsid w:val="00400A66"/>
    <w:rsid w:val="00400B38"/>
    <w:rsid w:val="00400BD7"/>
    <w:rsid w:val="00400FEF"/>
    <w:rsid w:val="00401516"/>
    <w:rsid w:val="00401915"/>
    <w:rsid w:val="00401A85"/>
    <w:rsid w:val="00401C49"/>
    <w:rsid w:val="00401F5F"/>
    <w:rsid w:val="004020DE"/>
    <w:rsid w:val="004023FD"/>
    <w:rsid w:val="00402400"/>
    <w:rsid w:val="004026E2"/>
    <w:rsid w:val="00402BBE"/>
    <w:rsid w:val="00402E3E"/>
    <w:rsid w:val="00403002"/>
    <w:rsid w:val="004032CA"/>
    <w:rsid w:val="004032D9"/>
    <w:rsid w:val="00403E44"/>
    <w:rsid w:val="00403E56"/>
    <w:rsid w:val="0040411A"/>
    <w:rsid w:val="00404360"/>
    <w:rsid w:val="00404B07"/>
    <w:rsid w:val="00405054"/>
    <w:rsid w:val="00405157"/>
    <w:rsid w:val="004051EB"/>
    <w:rsid w:val="004054F8"/>
    <w:rsid w:val="00405799"/>
    <w:rsid w:val="00406655"/>
    <w:rsid w:val="00406997"/>
    <w:rsid w:val="00406A93"/>
    <w:rsid w:val="00406B53"/>
    <w:rsid w:val="00406C8F"/>
    <w:rsid w:val="0040747B"/>
    <w:rsid w:val="004078D0"/>
    <w:rsid w:val="004078FA"/>
    <w:rsid w:val="00407A0B"/>
    <w:rsid w:val="00407EBB"/>
    <w:rsid w:val="00407F63"/>
    <w:rsid w:val="0041057C"/>
    <w:rsid w:val="004105A6"/>
    <w:rsid w:val="004108EE"/>
    <w:rsid w:val="00410DC1"/>
    <w:rsid w:val="00410E04"/>
    <w:rsid w:val="00410EAF"/>
    <w:rsid w:val="00410FBA"/>
    <w:rsid w:val="00410FC9"/>
    <w:rsid w:val="0041164C"/>
    <w:rsid w:val="0041182B"/>
    <w:rsid w:val="00412054"/>
    <w:rsid w:val="00412327"/>
    <w:rsid w:val="0041261D"/>
    <w:rsid w:val="00412CA6"/>
    <w:rsid w:val="00412F56"/>
    <w:rsid w:val="00412FFF"/>
    <w:rsid w:val="004138C1"/>
    <w:rsid w:val="00413A7C"/>
    <w:rsid w:val="00414106"/>
    <w:rsid w:val="0041474A"/>
    <w:rsid w:val="004148FF"/>
    <w:rsid w:val="00414D30"/>
    <w:rsid w:val="00414EA7"/>
    <w:rsid w:val="00415032"/>
    <w:rsid w:val="004151B3"/>
    <w:rsid w:val="004153DC"/>
    <w:rsid w:val="00415949"/>
    <w:rsid w:val="00415E83"/>
    <w:rsid w:val="004160BD"/>
    <w:rsid w:val="00416242"/>
    <w:rsid w:val="0041630D"/>
    <w:rsid w:val="004165A3"/>
    <w:rsid w:val="00416687"/>
    <w:rsid w:val="0041678E"/>
    <w:rsid w:val="00416E71"/>
    <w:rsid w:val="004170D2"/>
    <w:rsid w:val="0041716B"/>
    <w:rsid w:val="004171BB"/>
    <w:rsid w:val="004173C4"/>
    <w:rsid w:val="004177C2"/>
    <w:rsid w:val="00417902"/>
    <w:rsid w:val="00417944"/>
    <w:rsid w:val="00417D88"/>
    <w:rsid w:val="00417DF7"/>
    <w:rsid w:val="00417E16"/>
    <w:rsid w:val="0042033E"/>
    <w:rsid w:val="0042050F"/>
    <w:rsid w:val="00420DC0"/>
    <w:rsid w:val="00420DFE"/>
    <w:rsid w:val="0042119B"/>
    <w:rsid w:val="004211C7"/>
    <w:rsid w:val="004212B0"/>
    <w:rsid w:val="0042131A"/>
    <w:rsid w:val="00421694"/>
    <w:rsid w:val="00421AA1"/>
    <w:rsid w:val="00421B07"/>
    <w:rsid w:val="00422012"/>
    <w:rsid w:val="00422059"/>
    <w:rsid w:val="00422525"/>
    <w:rsid w:val="004225CE"/>
    <w:rsid w:val="004226B1"/>
    <w:rsid w:val="0042283D"/>
    <w:rsid w:val="00422EA8"/>
    <w:rsid w:val="004231CF"/>
    <w:rsid w:val="004234B8"/>
    <w:rsid w:val="0042353A"/>
    <w:rsid w:val="00423723"/>
    <w:rsid w:val="004237F3"/>
    <w:rsid w:val="0042380F"/>
    <w:rsid w:val="00423968"/>
    <w:rsid w:val="00424DC9"/>
    <w:rsid w:val="00424ED4"/>
    <w:rsid w:val="00425363"/>
    <w:rsid w:val="004253FB"/>
    <w:rsid w:val="004256C6"/>
    <w:rsid w:val="004259E8"/>
    <w:rsid w:val="00425A92"/>
    <w:rsid w:val="00425AFF"/>
    <w:rsid w:val="00425D83"/>
    <w:rsid w:val="0042615C"/>
    <w:rsid w:val="00426269"/>
    <w:rsid w:val="0042634A"/>
    <w:rsid w:val="004263C8"/>
    <w:rsid w:val="004264E4"/>
    <w:rsid w:val="00426636"/>
    <w:rsid w:val="0042676E"/>
    <w:rsid w:val="00426978"/>
    <w:rsid w:val="00426C29"/>
    <w:rsid w:val="0042713B"/>
    <w:rsid w:val="004273D8"/>
    <w:rsid w:val="00427641"/>
    <w:rsid w:val="00427682"/>
    <w:rsid w:val="00427826"/>
    <w:rsid w:val="00427929"/>
    <w:rsid w:val="0042794A"/>
    <w:rsid w:val="00427A08"/>
    <w:rsid w:val="00427D9C"/>
    <w:rsid w:val="004305A9"/>
    <w:rsid w:val="00430652"/>
    <w:rsid w:val="00430755"/>
    <w:rsid w:val="00430885"/>
    <w:rsid w:val="0043092E"/>
    <w:rsid w:val="00430960"/>
    <w:rsid w:val="00430C07"/>
    <w:rsid w:val="00430D5B"/>
    <w:rsid w:val="00430FF7"/>
    <w:rsid w:val="004317E3"/>
    <w:rsid w:val="004321D1"/>
    <w:rsid w:val="004323E5"/>
    <w:rsid w:val="00432604"/>
    <w:rsid w:val="00432E25"/>
    <w:rsid w:val="00433285"/>
    <w:rsid w:val="00433D58"/>
    <w:rsid w:val="00433DCD"/>
    <w:rsid w:val="00433DFB"/>
    <w:rsid w:val="00433E38"/>
    <w:rsid w:val="00433F98"/>
    <w:rsid w:val="004341F3"/>
    <w:rsid w:val="00434409"/>
    <w:rsid w:val="0043451A"/>
    <w:rsid w:val="00434E2E"/>
    <w:rsid w:val="00434E65"/>
    <w:rsid w:val="00434ED1"/>
    <w:rsid w:val="00434F28"/>
    <w:rsid w:val="0043512E"/>
    <w:rsid w:val="0043515A"/>
    <w:rsid w:val="0043543E"/>
    <w:rsid w:val="00435501"/>
    <w:rsid w:val="00435502"/>
    <w:rsid w:val="004355BE"/>
    <w:rsid w:val="00435B44"/>
    <w:rsid w:val="00435B90"/>
    <w:rsid w:val="00435C38"/>
    <w:rsid w:val="00435D46"/>
    <w:rsid w:val="00435F24"/>
    <w:rsid w:val="0043628A"/>
    <w:rsid w:val="004365DC"/>
    <w:rsid w:val="00436B3E"/>
    <w:rsid w:val="0043746E"/>
    <w:rsid w:val="0043797B"/>
    <w:rsid w:val="004379AA"/>
    <w:rsid w:val="00437CBF"/>
    <w:rsid w:val="00437D33"/>
    <w:rsid w:val="004403BF"/>
    <w:rsid w:val="00440587"/>
    <w:rsid w:val="0044065D"/>
    <w:rsid w:val="004406F7"/>
    <w:rsid w:val="00440A13"/>
    <w:rsid w:val="00440ACA"/>
    <w:rsid w:val="0044161D"/>
    <w:rsid w:val="004416A4"/>
    <w:rsid w:val="0044184F"/>
    <w:rsid w:val="00441BD7"/>
    <w:rsid w:val="00441F7C"/>
    <w:rsid w:val="00442055"/>
    <w:rsid w:val="00442319"/>
    <w:rsid w:val="0044251D"/>
    <w:rsid w:val="004428DE"/>
    <w:rsid w:val="00442ADD"/>
    <w:rsid w:val="00443461"/>
    <w:rsid w:val="0044351A"/>
    <w:rsid w:val="0044360C"/>
    <w:rsid w:val="004439CB"/>
    <w:rsid w:val="00443C82"/>
    <w:rsid w:val="00443FAA"/>
    <w:rsid w:val="0044436E"/>
    <w:rsid w:val="00444BBB"/>
    <w:rsid w:val="00445670"/>
    <w:rsid w:val="004457BD"/>
    <w:rsid w:val="00445D80"/>
    <w:rsid w:val="00445E4F"/>
    <w:rsid w:val="0044601B"/>
    <w:rsid w:val="004462D2"/>
    <w:rsid w:val="004466A0"/>
    <w:rsid w:val="00446C5C"/>
    <w:rsid w:val="00446D43"/>
    <w:rsid w:val="00447041"/>
    <w:rsid w:val="00447044"/>
    <w:rsid w:val="004472CE"/>
    <w:rsid w:val="0044778E"/>
    <w:rsid w:val="004477C7"/>
    <w:rsid w:val="00447B02"/>
    <w:rsid w:val="00447FA9"/>
    <w:rsid w:val="0045005F"/>
    <w:rsid w:val="0045009F"/>
    <w:rsid w:val="004502BD"/>
    <w:rsid w:val="004505CC"/>
    <w:rsid w:val="00450982"/>
    <w:rsid w:val="0045099D"/>
    <w:rsid w:val="00450A3B"/>
    <w:rsid w:val="00450AA7"/>
    <w:rsid w:val="00451472"/>
    <w:rsid w:val="00451F2C"/>
    <w:rsid w:val="00451F71"/>
    <w:rsid w:val="00452074"/>
    <w:rsid w:val="00452332"/>
    <w:rsid w:val="0045291E"/>
    <w:rsid w:val="00452A7E"/>
    <w:rsid w:val="00452A81"/>
    <w:rsid w:val="004535EA"/>
    <w:rsid w:val="00453743"/>
    <w:rsid w:val="00453813"/>
    <w:rsid w:val="00453B66"/>
    <w:rsid w:val="00453C08"/>
    <w:rsid w:val="00453CA7"/>
    <w:rsid w:val="00454004"/>
    <w:rsid w:val="00454313"/>
    <w:rsid w:val="00454664"/>
    <w:rsid w:val="004546E8"/>
    <w:rsid w:val="0045487F"/>
    <w:rsid w:val="00454BE1"/>
    <w:rsid w:val="00454C7C"/>
    <w:rsid w:val="00454E68"/>
    <w:rsid w:val="00455AF8"/>
    <w:rsid w:val="00455C6D"/>
    <w:rsid w:val="00455C96"/>
    <w:rsid w:val="00455EC4"/>
    <w:rsid w:val="00455F1F"/>
    <w:rsid w:val="004562D5"/>
    <w:rsid w:val="00456AB9"/>
    <w:rsid w:val="004570EA"/>
    <w:rsid w:val="004573D7"/>
    <w:rsid w:val="00457451"/>
    <w:rsid w:val="0045745B"/>
    <w:rsid w:val="00457D2E"/>
    <w:rsid w:val="00460005"/>
    <w:rsid w:val="00460084"/>
    <w:rsid w:val="00460114"/>
    <w:rsid w:val="0046027E"/>
    <w:rsid w:val="0046078E"/>
    <w:rsid w:val="00460AEA"/>
    <w:rsid w:val="00461047"/>
    <w:rsid w:val="004611D1"/>
    <w:rsid w:val="004616C2"/>
    <w:rsid w:val="00461D26"/>
    <w:rsid w:val="00461F3E"/>
    <w:rsid w:val="00461FFD"/>
    <w:rsid w:val="004620A5"/>
    <w:rsid w:val="004623DC"/>
    <w:rsid w:val="00462836"/>
    <w:rsid w:val="00462EA2"/>
    <w:rsid w:val="004632D7"/>
    <w:rsid w:val="00463AC3"/>
    <w:rsid w:val="00463B84"/>
    <w:rsid w:val="00463DFC"/>
    <w:rsid w:val="0046417B"/>
    <w:rsid w:val="004641B7"/>
    <w:rsid w:val="00464412"/>
    <w:rsid w:val="004647AA"/>
    <w:rsid w:val="00464889"/>
    <w:rsid w:val="00464A46"/>
    <w:rsid w:val="00464E8E"/>
    <w:rsid w:val="004651BE"/>
    <w:rsid w:val="00465225"/>
    <w:rsid w:val="0046526F"/>
    <w:rsid w:val="00465832"/>
    <w:rsid w:val="00465BDB"/>
    <w:rsid w:val="00465FDF"/>
    <w:rsid w:val="00466216"/>
    <w:rsid w:val="00466268"/>
    <w:rsid w:val="0046629B"/>
    <w:rsid w:val="00466361"/>
    <w:rsid w:val="004663A6"/>
    <w:rsid w:val="004663DA"/>
    <w:rsid w:val="004666E7"/>
    <w:rsid w:val="004667CB"/>
    <w:rsid w:val="004668CB"/>
    <w:rsid w:val="004668FC"/>
    <w:rsid w:val="00466E23"/>
    <w:rsid w:val="00466F1B"/>
    <w:rsid w:val="004678F3"/>
    <w:rsid w:val="00467B07"/>
    <w:rsid w:val="00467BDB"/>
    <w:rsid w:val="00467F5C"/>
    <w:rsid w:val="00467F79"/>
    <w:rsid w:val="00470211"/>
    <w:rsid w:val="004702DB"/>
    <w:rsid w:val="00470400"/>
    <w:rsid w:val="00470770"/>
    <w:rsid w:val="00470786"/>
    <w:rsid w:val="0047086E"/>
    <w:rsid w:val="00470987"/>
    <w:rsid w:val="00470A58"/>
    <w:rsid w:val="00470B95"/>
    <w:rsid w:val="00470C51"/>
    <w:rsid w:val="00471121"/>
    <w:rsid w:val="00471408"/>
    <w:rsid w:val="00471805"/>
    <w:rsid w:val="0047181B"/>
    <w:rsid w:val="00471DB8"/>
    <w:rsid w:val="00471FDD"/>
    <w:rsid w:val="004721A1"/>
    <w:rsid w:val="004722C3"/>
    <w:rsid w:val="0047243C"/>
    <w:rsid w:val="004724CE"/>
    <w:rsid w:val="004729E2"/>
    <w:rsid w:val="00472B87"/>
    <w:rsid w:val="00472C6B"/>
    <w:rsid w:val="00472F28"/>
    <w:rsid w:val="004736CD"/>
    <w:rsid w:val="00473866"/>
    <w:rsid w:val="00473A32"/>
    <w:rsid w:val="004745DD"/>
    <w:rsid w:val="00474745"/>
    <w:rsid w:val="0047493A"/>
    <w:rsid w:val="00474E85"/>
    <w:rsid w:val="00474E9A"/>
    <w:rsid w:val="00475178"/>
    <w:rsid w:val="004752A4"/>
    <w:rsid w:val="00475434"/>
    <w:rsid w:val="004756B4"/>
    <w:rsid w:val="004759D2"/>
    <w:rsid w:val="00475A5B"/>
    <w:rsid w:val="00476353"/>
    <w:rsid w:val="0047681A"/>
    <w:rsid w:val="00476C1C"/>
    <w:rsid w:val="00476F28"/>
    <w:rsid w:val="00476F2B"/>
    <w:rsid w:val="00477013"/>
    <w:rsid w:val="00477B40"/>
    <w:rsid w:val="00477E80"/>
    <w:rsid w:val="00477EE3"/>
    <w:rsid w:val="00480052"/>
    <w:rsid w:val="0048035C"/>
    <w:rsid w:val="004803C0"/>
    <w:rsid w:val="004808F0"/>
    <w:rsid w:val="00480A65"/>
    <w:rsid w:val="00480B48"/>
    <w:rsid w:val="00480BFD"/>
    <w:rsid w:val="0048110D"/>
    <w:rsid w:val="00481A1B"/>
    <w:rsid w:val="00481C1B"/>
    <w:rsid w:val="00481CD7"/>
    <w:rsid w:val="00481E63"/>
    <w:rsid w:val="0048208D"/>
    <w:rsid w:val="004820C7"/>
    <w:rsid w:val="0048235F"/>
    <w:rsid w:val="00482598"/>
    <w:rsid w:val="00482773"/>
    <w:rsid w:val="00482859"/>
    <w:rsid w:val="004828F1"/>
    <w:rsid w:val="0048295B"/>
    <w:rsid w:val="004829FA"/>
    <w:rsid w:val="00483355"/>
    <w:rsid w:val="00483861"/>
    <w:rsid w:val="004839AB"/>
    <w:rsid w:val="00483AC7"/>
    <w:rsid w:val="00483D80"/>
    <w:rsid w:val="004840AC"/>
    <w:rsid w:val="004841C9"/>
    <w:rsid w:val="004845C1"/>
    <w:rsid w:val="00484676"/>
    <w:rsid w:val="0048469B"/>
    <w:rsid w:val="0048483A"/>
    <w:rsid w:val="004851C7"/>
    <w:rsid w:val="0048520A"/>
    <w:rsid w:val="004853C4"/>
    <w:rsid w:val="00485613"/>
    <w:rsid w:val="00485712"/>
    <w:rsid w:val="00485BB1"/>
    <w:rsid w:val="00485BD4"/>
    <w:rsid w:val="00485DF7"/>
    <w:rsid w:val="00485EF1"/>
    <w:rsid w:val="0048669E"/>
    <w:rsid w:val="00486D8F"/>
    <w:rsid w:val="00486E98"/>
    <w:rsid w:val="004870B2"/>
    <w:rsid w:val="0048713C"/>
    <w:rsid w:val="00487210"/>
    <w:rsid w:val="004874A2"/>
    <w:rsid w:val="00487500"/>
    <w:rsid w:val="004875A3"/>
    <w:rsid w:val="004876EC"/>
    <w:rsid w:val="00487AF4"/>
    <w:rsid w:val="00487BA4"/>
    <w:rsid w:val="0049009F"/>
    <w:rsid w:val="0049068A"/>
    <w:rsid w:val="0049089A"/>
    <w:rsid w:val="00490920"/>
    <w:rsid w:val="00490A39"/>
    <w:rsid w:val="00490DD1"/>
    <w:rsid w:val="00490E2E"/>
    <w:rsid w:val="00490E39"/>
    <w:rsid w:val="00490F8D"/>
    <w:rsid w:val="00490FC0"/>
    <w:rsid w:val="00491139"/>
    <w:rsid w:val="0049148A"/>
    <w:rsid w:val="00491566"/>
    <w:rsid w:val="00491670"/>
    <w:rsid w:val="004917A2"/>
    <w:rsid w:val="00491CA0"/>
    <w:rsid w:val="004924C3"/>
    <w:rsid w:val="00492510"/>
    <w:rsid w:val="00492647"/>
    <w:rsid w:val="004928DE"/>
    <w:rsid w:val="00492964"/>
    <w:rsid w:val="0049354E"/>
    <w:rsid w:val="0049361C"/>
    <w:rsid w:val="00493706"/>
    <w:rsid w:val="00493BC2"/>
    <w:rsid w:val="00493BF6"/>
    <w:rsid w:val="00493DE4"/>
    <w:rsid w:val="00493ED9"/>
    <w:rsid w:val="00494017"/>
    <w:rsid w:val="004943BA"/>
    <w:rsid w:val="00494B2F"/>
    <w:rsid w:val="00494BD1"/>
    <w:rsid w:val="00494C6D"/>
    <w:rsid w:val="004956E1"/>
    <w:rsid w:val="0049580E"/>
    <w:rsid w:val="00495E13"/>
    <w:rsid w:val="0049627A"/>
    <w:rsid w:val="004964B5"/>
    <w:rsid w:val="00496510"/>
    <w:rsid w:val="00496B42"/>
    <w:rsid w:val="00497195"/>
    <w:rsid w:val="004971E9"/>
    <w:rsid w:val="004972A5"/>
    <w:rsid w:val="00497D40"/>
    <w:rsid w:val="004A01D7"/>
    <w:rsid w:val="004A03C0"/>
    <w:rsid w:val="004A07BC"/>
    <w:rsid w:val="004A107A"/>
    <w:rsid w:val="004A1098"/>
    <w:rsid w:val="004A1154"/>
    <w:rsid w:val="004A12AA"/>
    <w:rsid w:val="004A13A3"/>
    <w:rsid w:val="004A1DD9"/>
    <w:rsid w:val="004A20D3"/>
    <w:rsid w:val="004A21F1"/>
    <w:rsid w:val="004A24E7"/>
    <w:rsid w:val="004A29E2"/>
    <w:rsid w:val="004A2B1B"/>
    <w:rsid w:val="004A31FD"/>
    <w:rsid w:val="004A36E8"/>
    <w:rsid w:val="004A3ABF"/>
    <w:rsid w:val="004A3D2D"/>
    <w:rsid w:val="004A3EE2"/>
    <w:rsid w:val="004A3FE8"/>
    <w:rsid w:val="004A402C"/>
    <w:rsid w:val="004A41EB"/>
    <w:rsid w:val="004A46C1"/>
    <w:rsid w:val="004A4901"/>
    <w:rsid w:val="004A4D23"/>
    <w:rsid w:val="004A542C"/>
    <w:rsid w:val="004A55F3"/>
    <w:rsid w:val="004A57BC"/>
    <w:rsid w:val="004A5A05"/>
    <w:rsid w:val="004A5E6A"/>
    <w:rsid w:val="004A5F6C"/>
    <w:rsid w:val="004A6329"/>
    <w:rsid w:val="004A6332"/>
    <w:rsid w:val="004A6809"/>
    <w:rsid w:val="004A68DD"/>
    <w:rsid w:val="004A6A3F"/>
    <w:rsid w:val="004A6B0C"/>
    <w:rsid w:val="004A75D2"/>
    <w:rsid w:val="004A7833"/>
    <w:rsid w:val="004B0529"/>
    <w:rsid w:val="004B089E"/>
    <w:rsid w:val="004B0B75"/>
    <w:rsid w:val="004B0B90"/>
    <w:rsid w:val="004B1016"/>
    <w:rsid w:val="004B1079"/>
    <w:rsid w:val="004B1378"/>
    <w:rsid w:val="004B13A3"/>
    <w:rsid w:val="004B150D"/>
    <w:rsid w:val="004B15CF"/>
    <w:rsid w:val="004B190E"/>
    <w:rsid w:val="004B1C73"/>
    <w:rsid w:val="004B1EEA"/>
    <w:rsid w:val="004B201D"/>
    <w:rsid w:val="004B20D3"/>
    <w:rsid w:val="004B226A"/>
    <w:rsid w:val="004B22C6"/>
    <w:rsid w:val="004B28D3"/>
    <w:rsid w:val="004B2977"/>
    <w:rsid w:val="004B2E09"/>
    <w:rsid w:val="004B2EE3"/>
    <w:rsid w:val="004B3824"/>
    <w:rsid w:val="004B398C"/>
    <w:rsid w:val="004B3ACF"/>
    <w:rsid w:val="004B3C34"/>
    <w:rsid w:val="004B3EC1"/>
    <w:rsid w:val="004B3EC7"/>
    <w:rsid w:val="004B4418"/>
    <w:rsid w:val="004B4819"/>
    <w:rsid w:val="004B4E9B"/>
    <w:rsid w:val="004B5870"/>
    <w:rsid w:val="004B5BE5"/>
    <w:rsid w:val="004B5C21"/>
    <w:rsid w:val="004B5DA9"/>
    <w:rsid w:val="004B6628"/>
    <w:rsid w:val="004B6777"/>
    <w:rsid w:val="004B6D84"/>
    <w:rsid w:val="004B705D"/>
    <w:rsid w:val="004B79C8"/>
    <w:rsid w:val="004B7F69"/>
    <w:rsid w:val="004C0415"/>
    <w:rsid w:val="004C04CD"/>
    <w:rsid w:val="004C088D"/>
    <w:rsid w:val="004C0946"/>
    <w:rsid w:val="004C09C9"/>
    <w:rsid w:val="004C09CB"/>
    <w:rsid w:val="004C0D07"/>
    <w:rsid w:val="004C0E35"/>
    <w:rsid w:val="004C1104"/>
    <w:rsid w:val="004C1383"/>
    <w:rsid w:val="004C1488"/>
    <w:rsid w:val="004C14BD"/>
    <w:rsid w:val="004C168F"/>
    <w:rsid w:val="004C16E0"/>
    <w:rsid w:val="004C1703"/>
    <w:rsid w:val="004C1955"/>
    <w:rsid w:val="004C19FB"/>
    <w:rsid w:val="004C21FA"/>
    <w:rsid w:val="004C2777"/>
    <w:rsid w:val="004C282D"/>
    <w:rsid w:val="004C292C"/>
    <w:rsid w:val="004C2BB2"/>
    <w:rsid w:val="004C307B"/>
    <w:rsid w:val="004C335E"/>
    <w:rsid w:val="004C3507"/>
    <w:rsid w:val="004C395B"/>
    <w:rsid w:val="004C3DE9"/>
    <w:rsid w:val="004C44B4"/>
    <w:rsid w:val="004C46E8"/>
    <w:rsid w:val="004C510D"/>
    <w:rsid w:val="004C523A"/>
    <w:rsid w:val="004C52E4"/>
    <w:rsid w:val="004C5A53"/>
    <w:rsid w:val="004C5A5F"/>
    <w:rsid w:val="004C5C6A"/>
    <w:rsid w:val="004C5DD7"/>
    <w:rsid w:val="004C5E2D"/>
    <w:rsid w:val="004C6180"/>
    <w:rsid w:val="004C6662"/>
    <w:rsid w:val="004C669B"/>
    <w:rsid w:val="004C6C2E"/>
    <w:rsid w:val="004C6FCB"/>
    <w:rsid w:val="004C7198"/>
    <w:rsid w:val="004C72BB"/>
    <w:rsid w:val="004C7621"/>
    <w:rsid w:val="004C7718"/>
    <w:rsid w:val="004C783E"/>
    <w:rsid w:val="004C7FB4"/>
    <w:rsid w:val="004D0AF8"/>
    <w:rsid w:val="004D0FCD"/>
    <w:rsid w:val="004D112E"/>
    <w:rsid w:val="004D144D"/>
    <w:rsid w:val="004D168A"/>
    <w:rsid w:val="004D1975"/>
    <w:rsid w:val="004D2686"/>
    <w:rsid w:val="004D2A8B"/>
    <w:rsid w:val="004D3291"/>
    <w:rsid w:val="004D32E0"/>
    <w:rsid w:val="004D3534"/>
    <w:rsid w:val="004D3700"/>
    <w:rsid w:val="004D3779"/>
    <w:rsid w:val="004D3A74"/>
    <w:rsid w:val="004D45DD"/>
    <w:rsid w:val="004D481D"/>
    <w:rsid w:val="004D4916"/>
    <w:rsid w:val="004D498A"/>
    <w:rsid w:val="004D55F5"/>
    <w:rsid w:val="004D5BEB"/>
    <w:rsid w:val="004D603B"/>
    <w:rsid w:val="004D63A1"/>
    <w:rsid w:val="004D6B69"/>
    <w:rsid w:val="004D6DB9"/>
    <w:rsid w:val="004D7395"/>
    <w:rsid w:val="004D7437"/>
    <w:rsid w:val="004D7589"/>
    <w:rsid w:val="004D75C8"/>
    <w:rsid w:val="004D781D"/>
    <w:rsid w:val="004D785E"/>
    <w:rsid w:val="004D7ABF"/>
    <w:rsid w:val="004D7BD2"/>
    <w:rsid w:val="004D7ED4"/>
    <w:rsid w:val="004E03EC"/>
    <w:rsid w:val="004E0905"/>
    <w:rsid w:val="004E0B8D"/>
    <w:rsid w:val="004E1553"/>
    <w:rsid w:val="004E15E7"/>
    <w:rsid w:val="004E1E32"/>
    <w:rsid w:val="004E246F"/>
    <w:rsid w:val="004E2806"/>
    <w:rsid w:val="004E2ADF"/>
    <w:rsid w:val="004E2C32"/>
    <w:rsid w:val="004E2C36"/>
    <w:rsid w:val="004E2D1B"/>
    <w:rsid w:val="004E2E93"/>
    <w:rsid w:val="004E322B"/>
    <w:rsid w:val="004E326C"/>
    <w:rsid w:val="004E38EF"/>
    <w:rsid w:val="004E3926"/>
    <w:rsid w:val="004E3EB4"/>
    <w:rsid w:val="004E4058"/>
    <w:rsid w:val="004E4129"/>
    <w:rsid w:val="004E43D0"/>
    <w:rsid w:val="004E47B7"/>
    <w:rsid w:val="004E48BF"/>
    <w:rsid w:val="004E4A41"/>
    <w:rsid w:val="004E4A73"/>
    <w:rsid w:val="004E4B75"/>
    <w:rsid w:val="004E545E"/>
    <w:rsid w:val="004E555F"/>
    <w:rsid w:val="004E5623"/>
    <w:rsid w:val="004E56EB"/>
    <w:rsid w:val="004E5F99"/>
    <w:rsid w:val="004E610C"/>
    <w:rsid w:val="004E65A9"/>
    <w:rsid w:val="004E6C4A"/>
    <w:rsid w:val="004E6E5D"/>
    <w:rsid w:val="004E6FE1"/>
    <w:rsid w:val="004E7168"/>
    <w:rsid w:val="004E79F0"/>
    <w:rsid w:val="004E7B7D"/>
    <w:rsid w:val="004E7C3A"/>
    <w:rsid w:val="004E7CAD"/>
    <w:rsid w:val="004F005A"/>
    <w:rsid w:val="004F0085"/>
    <w:rsid w:val="004F0193"/>
    <w:rsid w:val="004F023A"/>
    <w:rsid w:val="004F0553"/>
    <w:rsid w:val="004F0923"/>
    <w:rsid w:val="004F0A80"/>
    <w:rsid w:val="004F0E39"/>
    <w:rsid w:val="004F0FF8"/>
    <w:rsid w:val="004F1187"/>
    <w:rsid w:val="004F14FB"/>
    <w:rsid w:val="004F167D"/>
    <w:rsid w:val="004F1A27"/>
    <w:rsid w:val="004F1CC2"/>
    <w:rsid w:val="004F1D59"/>
    <w:rsid w:val="004F1DAA"/>
    <w:rsid w:val="004F1E5F"/>
    <w:rsid w:val="004F2597"/>
    <w:rsid w:val="004F2961"/>
    <w:rsid w:val="004F2A2D"/>
    <w:rsid w:val="004F2F08"/>
    <w:rsid w:val="004F306B"/>
    <w:rsid w:val="004F3833"/>
    <w:rsid w:val="004F3C33"/>
    <w:rsid w:val="004F3E82"/>
    <w:rsid w:val="004F4081"/>
    <w:rsid w:val="004F44F5"/>
    <w:rsid w:val="004F4782"/>
    <w:rsid w:val="004F4963"/>
    <w:rsid w:val="004F5285"/>
    <w:rsid w:val="004F555F"/>
    <w:rsid w:val="004F5BA6"/>
    <w:rsid w:val="004F5C58"/>
    <w:rsid w:val="004F66AB"/>
    <w:rsid w:val="004F68CC"/>
    <w:rsid w:val="004F6FAB"/>
    <w:rsid w:val="004F7093"/>
    <w:rsid w:val="004F7334"/>
    <w:rsid w:val="004F747D"/>
    <w:rsid w:val="004F76E3"/>
    <w:rsid w:val="004F7948"/>
    <w:rsid w:val="004F795C"/>
    <w:rsid w:val="004F7DDD"/>
    <w:rsid w:val="0050048C"/>
    <w:rsid w:val="00500584"/>
    <w:rsid w:val="0050067A"/>
    <w:rsid w:val="005008A3"/>
    <w:rsid w:val="00500C47"/>
    <w:rsid w:val="00500FBA"/>
    <w:rsid w:val="00500FC3"/>
    <w:rsid w:val="00501362"/>
    <w:rsid w:val="005013A2"/>
    <w:rsid w:val="00501486"/>
    <w:rsid w:val="0050169B"/>
    <w:rsid w:val="005016D6"/>
    <w:rsid w:val="00501778"/>
    <w:rsid w:val="0050197B"/>
    <w:rsid w:val="00501E9D"/>
    <w:rsid w:val="00502031"/>
    <w:rsid w:val="00502097"/>
    <w:rsid w:val="005021EE"/>
    <w:rsid w:val="005024C8"/>
    <w:rsid w:val="0050260A"/>
    <w:rsid w:val="00502798"/>
    <w:rsid w:val="00502862"/>
    <w:rsid w:val="0050296A"/>
    <w:rsid w:val="00502DA5"/>
    <w:rsid w:val="00502FD3"/>
    <w:rsid w:val="0050380C"/>
    <w:rsid w:val="005038C6"/>
    <w:rsid w:val="00503DBD"/>
    <w:rsid w:val="00504042"/>
    <w:rsid w:val="005040AC"/>
    <w:rsid w:val="00504225"/>
    <w:rsid w:val="005045BC"/>
    <w:rsid w:val="0050463F"/>
    <w:rsid w:val="00504683"/>
    <w:rsid w:val="005046F0"/>
    <w:rsid w:val="005047FB"/>
    <w:rsid w:val="00504806"/>
    <w:rsid w:val="00504B6E"/>
    <w:rsid w:val="00504DE8"/>
    <w:rsid w:val="005052B7"/>
    <w:rsid w:val="00505511"/>
    <w:rsid w:val="00505744"/>
    <w:rsid w:val="00505859"/>
    <w:rsid w:val="005059ED"/>
    <w:rsid w:val="00505E20"/>
    <w:rsid w:val="00506357"/>
    <w:rsid w:val="00506596"/>
    <w:rsid w:val="00506C69"/>
    <w:rsid w:val="0050703D"/>
    <w:rsid w:val="0050748B"/>
    <w:rsid w:val="005077B2"/>
    <w:rsid w:val="005078A8"/>
    <w:rsid w:val="00507A63"/>
    <w:rsid w:val="00507D9C"/>
    <w:rsid w:val="00507DDE"/>
    <w:rsid w:val="00510573"/>
    <w:rsid w:val="00510790"/>
    <w:rsid w:val="00510CB9"/>
    <w:rsid w:val="005113A0"/>
    <w:rsid w:val="005115F1"/>
    <w:rsid w:val="00511750"/>
    <w:rsid w:val="005127AD"/>
    <w:rsid w:val="00513712"/>
    <w:rsid w:val="00513775"/>
    <w:rsid w:val="0051388F"/>
    <w:rsid w:val="00513ACB"/>
    <w:rsid w:val="00513D4B"/>
    <w:rsid w:val="00513D64"/>
    <w:rsid w:val="00513E55"/>
    <w:rsid w:val="00514101"/>
    <w:rsid w:val="005141F1"/>
    <w:rsid w:val="005143CD"/>
    <w:rsid w:val="005145A2"/>
    <w:rsid w:val="00514806"/>
    <w:rsid w:val="00514A40"/>
    <w:rsid w:val="00514BF5"/>
    <w:rsid w:val="00514E6D"/>
    <w:rsid w:val="005150B1"/>
    <w:rsid w:val="00515257"/>
    <w:rsid w:val="0051531D"/>
    <w:rsid w:val="00515338"/>
    <w:rsid w:val="00515425"/>
    <w:rsid w:val="0051542C"/>
    <w:rsid w:val="00515454"/>
    <w:rsid w:val="005157E6"/>
    <w:rsid w:val="00515BA5"/>
    <w:rsid w:val="00515BC5"/>
    <w:rsid w:val="0051611F"/>
    <w:rsid w:val="005165EB"/>
    <w:rsid w:val="00517238"/>
    <w:rsid w:val="005176ED"/>
    <w:rsid w:val="0051772A"/>
    <w:rsid w:val="005177D5"/>
    <w:rsid w:val="00517953"/>
    <w:rsid w:val="005179EE"/>
    <w:rsid w:val="00517B69"/>
    <w:rsid w:val="00517D03"/>
    <w:rsid w:val="00517E08"/>
    <w:rsid w:val="00517F1D"/>
    <w:rsid w:val="00517F5E"/>
    <w:rsid w:val="00520279"/>
    <w:rsid w:val="005203D8"/>
    <w:rsid w:val="005207C4"/>
    <w:rsid w:val="0052084C"/>
    <w:rsid w:val="0052099E"/>
    <w:rsid w:val="005211F6"/>
    <w:rsid w:val="0052164F"/>
    <w:rsid w:val="00521A41"/>
    <w:rsid w:val="00523AD4"/>
    <w:rsid w:val="00524175"/>
    <w:rsid w:val="005244D3"/>
    <w:rsid w:val="0052460C"/>
    <w:rsid w:val="00524F35"/>
    <w:rsid w:val="0052522E"/>
    <w:rsid w:val="00525980"/>
    <w:rsid w:val="00525C65"/>
    <w:rsid w:val="00525D45"/>
    <w:rsid w:val="00525E99"/>
    <w:rsid w:val="00525FBD"/>
    <w:rsid w:val="00525FC0"/>
    <w:rsid w:val="00526170"/>
    <w:rsid w:val="005266DB"/>
    <w:rsid w:val="00526E81"/>
    <w:rsid w:val="00526F77"/>
    <w:rsid w:val="00527435"/>
    <w:rsid w:val="00527591"/>
    <w:rsid w:val="00527620"/>
    <w:rsid w:val="0052763C"/>
    <w:rsid w:val="005276CD"/>
    <w:rsid w:val="0052782C"/>
    <w:rsid w:val="00530175"/>
    <w:rsid w:val="00530335"/>
    <w:rsid w:val="0053038A"/>
    <w:rsid w:val="005303AE"/>
    <w:rsid w:val="0053041C"/>
    <w:rsid w:val="00530709"/>
    <w:rsid w:val="00530927"/>
    <w:rsid w:val="00530B4D"/>
    <w:rsid w:val="00530C8C"/>
    <w:rsid w:val="00530D9D"/>
    <w:rsid w:val="00530F6B"/>
    <w:rsid w:val="00530F87"/>
    <w:rsid w:val="00530FC7"/>
    <w:rsid w:val="00531201"/>
    <w:rsid w:val="005312B7"/>
    <w:rsid w:val="005314AA"/>
    <w:rsid w:val="00531A5C"/>
    <w:rsid w:val="00531A88"/>
    <w:rsid w:val="00531B74"/>
    <w:rsid w:val="00531D85"/>
    <w:rsid w:val="00531E90"/>
    <w:rsid w:val="005320AC"/>
    <w:rsid w:val="005325A9"/>
    <w:rsid w:val="00532877"/>
    <w:rsid w:val="00532912"/>
    <w:rsid w:val="00532ABF"/>
    <w:rsid w:val="00532AFA"/>
    <w:rsid w:val="00532E90"/>
    <w:rsid w:val="005330A7"/>
    <w:rsid w:val="00533710"/>
    <w:rsid w:val="00533953"/>
    <w:rsid w:val="00534031"/>
    <w:rsid w:val="00534C1B"/>
    <w:rsid w:val="00535489"/>
    <w:rsid w:val="00535860"/>
    <w:rsid w:val="00535B1C"/>
    <w:rsid w:val="00535BFA"/>
    <w:rsid w:val="00535EF8"/>
    <w:rsid w:val="00535F24"/>
    <w:rsid w:val="0053621A"/>
    <w:rsid w:val="00536269"/>
    <w:rsid w:val="005362FD"/>
    <w:rsid w:val="00536626"/>
    <w:rsid w:val="0053691D"/>
    <w:rsid w:val="00536D09"/>
    <w:rsid w:val="00536E10"/>
    <w:rsid w:val="00536E85"/>
    <w:rsid w:val="00537485"/>
    <w:rsid w:val="005376D9"/>
    <w:rsid w:val="00537D7F"/>
    <w:rsid w:val="00537D85"/>
    <w:rsid w:val="005400B4"/>
    <w:rsid w:val="00540475"/>
    <w:rsid w:val="005408B6"/>
    <w:rsid w:val="00540A42"/>
    <w:rsid w:val="0054183A"/>
    <w:rsid w:val="0054198B"/>
    <w:rsid w:val="005419D7"/>
    <w:rsid w:val="00541A24"/>
    <w:rsid w:val="00541D2B"/>
    <w:rsid w:val="00542762"/>
    <w:rsid w:val="00542D24"/>
    <w:rsid w:val="0054329C"/>
    <w:rsid w:val="005432E0"/>
    <w:rsid w:val="0054339B"/>
    <w:rsid w:val="00543CC1"/>
    <w:rsid w:val="00543CD5"/>
    <w:rsid w:val="00544105"/>
    <w:rsid w:val="0054443A"/>
    <w:rsid w:val="0054465C"/>
    <w:rsid w:val="005446C1"/>
    <w:rsid w:val="005448C9"/>
    <w:rsid w:val="00544A20"/>
    <w:rsid w:val="005457E5"/>
    <w:rsid w:val="0054585F"/>
    <w:rsid w:val="005459EA"/>
    <w:rsid w:val="00545A1F"/>
    <w:rsid w:val="00545E73"/>
    <w:rsid w:val="0054659C"/>
    <w:rsid w:val="00546F59"/>
    <w:rsid w:val="00546F7F"/>
    <w:rsid w:val="005471AC"/>
    <w:rsid w:val="005474C2"/>
    <w:rsid w:val="005475E1"/>
    <w:rsid w:val="005476AC"/>
    <w:rsid w:val="00547794"/>
    <w:rsid w:val="005477BE"/>
    <w:rsid w:val="00547FAE"/>
    <w:rsid w:val="005502AC"/>
    <w:rsid w:val="00550558"/>
    <w:rsid w:val="00550569"/>
    <w:rsid w:val="005505D5"/>
    <w:rsid w:val="00550638"/>
    <w:rsid w:val="00550828"/>
    <w:rsid w:val="00550A34"/>
    <w:rsid w:val="00550F5D"/>
    <w:rsid w:val="00550FC8"/>
    <w:rsid w:val="00551255"/>
    <w:rsid w:val="00551635"/>
    <w:rsid w:val="00551865"/>
    <w:rsid w:val="00551C38"/>
    <w:rsid w:val="00551E1D"/>
    <w:rsid w:val="005529DB"/>
    <w:rsid w:val="00552CD9"/>
    <w:rsid w:val="00552F46"/>
    <w:rsid w:val="00552F80"/>
    <w:rsid w:val="00552FB6"/>
    <w:rsid w:val="005531F1"/>
    <w:rsid w:val="00553210"/>
    <w:rsid w:val="00553336"/>
    <w:rsid w:val="0055348A"/>
    <w:rsid w:val="00553A57"/>
    <w:rsid w:val="00553E06"/>
    <w:rsid w:val="0055407D"/>
    <w:rsid w:val="005544CC"/>
    <w:rsid w:val="0055497E"/>
    <w:rsid w:val="00554B75"/>
    <w:rsid w:val="00554C5B"/>
    <w:rsid w:val="00554FBD"/>
    <w:rsid w:val="00555137"/>
    <w:rsid w:val="005559A6"/>
    <w:rsid w:val="00555A56"/>
    <w:rsid w:val="00555B1F"/>
    <w:rsid w:val="00555B5B"/>
    <w:rsid w:val="00555EE6"/>
    <w:rsid w:val="00555F51"/>
    <w:rsid w:val="005565B0"/>
    <w:rsid w:val="00556635"/>
    <w:rsid w:val="00556678"/>
    <w:rsid w:val="005566EB"/>
    <w:rsid w:val="00556AE7"/>
    <w:rsid w:val="00556B54"/>
    <w:rsid w:val="0055782B"/>
    <w:rsid w:val="0055792A"/>
    <w:rsid w:val="00557A00"/>
    <w:rsid w:val="00557B59"/>
    <w:rsid w:val="00557C26"/>
    <w:rsid w:val="00557CEC"/>
    <w:rsid w:val="00557F87"/>
    <w:rsid w:val="00560049"/>
    <w:rsid w:val="00560693"/>
    <w:rsid w:val="005606F0"/>
    <w:rsid w:val="0056079C"/>
    <w:rsid w:val="00560862"/>
    <w:rsid w:val="005608EC"/>
    <w:rsid w:val="00560956"/>
    <w:rsid w:val="00560D58"/>
    <w:rsid w:val="00561036"/>
    <w:rsid w:val="00561047"/>
    <w:rsid w:val="005614E0"/>
    <w:rsid w:val="0056152F"/>
    <w:rsid w:val="00561DF0"/>
    <w:rsid w:val="00562078"/>
    <w:rsid w:val="005629AC"/>
    <w:rsid w:val="00562C48"/>
    <w:rsid w:val="00562E39"/>
    <w:rsid w:val="00562E8F"/>
    <w:rsid w:val="005632C6"/>
    <w:rsid w:val="005635EE"/>
    <w:rsid w:val="005637A9"/>
    <w:rsid w:val="00563954"/>
    <w:rsid w:val="005639D9"/>
    <w:rsid w:val="00563AFF"/>
    <w:rsid w:val="0056463E"/>
    <w:rsid w:val="00564FD4"/>
    <w:rsid w:val="005651BE"/>
    <w:rsid w:val="00565318"/>
    <w:rsid w:val="005654E4"/>
    <w:rsid w:val="005656DE"/>
    <w:rsid w:val="00565F03"/>
    <w:rsid w:val="00566148"/>
    <w:rsid w:val="00566620"/>
    <w:rsid w:val="005666E3"/>
    <w:rsid w:val="0056688F"/>
    <w:rsid w:val="00566AF0"/>
    <w:rsid w:val="00566BC2"/>
    <w:rsid w:val="00566C5C"/>
    <w:rsid w:val="00566E33"/>
    <w:rsid w:val="0056760E"/>
    <w:rsid w:val="00567969"/>
    <w:rsid w:val="00567A27"/>
    <w:rsid w:val="00567D24"/>
    <w:rsid w:val="00570CCE"/>
    <w:rsid w:val="00570FD8"/>
    <w:rsid w:val="0057102D"/>
    <w:rsid w:val="0057113F"/>
    <w:rsid w:val="0057114E"/>
    <w:rsid w:val="00571166"/>
    <w:rsid w:val="00571192"/>
    <w:rsid w:val="005711EC"/>
    <w:rsid w:val="00571509"/>
    <w:rsid w:val="00571845"/>
    <w:rsid w:val="00571BB6"/>
    <w:rsid w:val="00571D79"/>
    <w:rsid w:val="00572133"/>
    <w:rsid w:val="00572304"/>
    <w:rsid w:val="0057269E"/>
    <w:rsid w:val="00572E72"/>
    <w:rsid w:val="00572E8A"/>
    <w:rsid w:val="00573080"/>
    <w:rsid w:val="005734BF"/>
    <w:rsid w:val="00573692"/>
    <w:rsid w:val="005739A2"/>
    <w:rsid w:val="005739A8"/>
    <w:rsid w:val="00573C1E"/>
    <w:rsid w:val="005741E3"/>
    <w:rsid w:val="0057446F"/>
    <w:rsid w:val="0057472C"/>
    <w:rsid w:val="00574AB9"/>
    <w:rsid w:val="00574ACB"/>
    <w:rsid w:val="00574B0A"/>
    <w:rsid w:val="00574C11"/>
    <w:rsid w:val="00574CC9"/>
    <w:rsid w:val="00574E02"/>
    <w:rsid w:val="00574EEC"/>
    <w:rsid w:val="0057542D"/>
    <w:rsid w:val="0057545B"/>
    <w:rsid w:val="005759BA"/>
    <w:rsid w:val="00575C02"/>
    <w:rsid w:val="00575D4D"/>
    <w:rsid w:val="005760BE"/>
    <w:rsid w:val="005761AE"/>
    <w:rsid w:val="005761C4"/>
    <w:rsid w:val="005763A8"/>
    <w:rsid w:val="00576617"/>
    <w:rsid w:val="00576C60"/>
    <w:rsid w:val="00576E42"/>
    <w:rsid w:val="00576F55"/>
    <w:rsid w:val="00576F83"/>
    <w:rsid w:val="00577164"/>
    <w:rsid w:val="005774AA"/>
    <w:rsid w:val="00577B1E"/>
    <w:rsid w:val="00577B92"/>
    <w:rsid w:val="00577C0D"/>
    <w:rsid w:val="00577D11"/>
    <w:rsid w:val="00580309"/>
    <w:rsid w:val="00580398"/>
    <w:rsid w:val="005804AE"/>
    <w:rsid w:val="00580518"/>
    <w:rsid w:val="00580ADE"/>
    <w:rsid w:val="00580CC3"/>
    <w:rsid w:val="00580D92"/>
    <w:rsid w:val="00580E86"/>
    <w:rsid w:val="00580FDF"/>
    <w:rsid w:val="00581211"/>
    <w:rsid w:val="0058139B"/>
    <w:rsid w:val="005814F3"/>
    <w:rsid w:val="00581714"/>
    <w:rsid w:val="0058190F"/>
    <w:rsid w:val="00581D40"/>
    <w:rsid w:val="00581FAE"/>
    <w:rsid w:val="005827CB"/>
    <w:rsid w:val="00582B1F"/>
    <w:rsid w:val="00582DDE"/>
    <w:rsid w:val="0058333E"/>
    <w:rsid w:val="00583485"/>
    <w:rsid w:val="00583606"/>
    <w:rsid w:val="00583964"/>
    <w:rsid w:val="005839BB"/>
    <w:rsid w:val="00583A8F"/>
    <w:rsid w:val="00583B07"/>
    <w:rsid w:val="00584736"/>
    <w:rsid w:val="00584E6E"/>
    <w:rsid w:val="005850CF"/>
    <w:rsid w:val="0058555E"/>
    <w:rsid w:val="0058564A"/>
    <w:rsid w:val="0058575C"/>
    <w:rsid w:val="00585770"/>
    <w:rsid w:val="0058580A"/>
    <w:rsid w:val="00585EE7"/>
    <w:rsid w:val="00586072"/>
    <w:rsid w:val="0058627F"/>
    <w:rsid w:val="005866BD"/>
    <w:rsid w:val="00586C23"/>
    <w:rsid w:val="00587150"/>
    <w:rsid w:val="005872A9"/>
    <w:rsid w:val="00587434"/>
    <w:rsid w:val="00587721"/>
    <w:rsid w:val="0058775B"/>
    <w:rsid w:val="005878FE"/>
    <w:rsid w:val="0058793F"/>
    <w:rsid w:val="00587D15"/>
    <w:rsid w:val="00587E3C"/>
    <w:rsid w:val="00587E50"/>
    <w:rsid w:val="00590712"/>
    <w:rsid w:val="00590716"/>
    <w:rsid w:val="00590BE2"/>
    <w:rsid w:val="00591356"/>
    <w:rsid w:val="005916E8"/>
    <w:rsid w:val="005919B6"/>
    <w:rsid w:val="00591F19"/>
    <w:rsid w:val="005921B4"/>
    <w:rsid w:val="00592326"/>
    <w:rsid w:val="005925DF"/>
    <w:rsid w:val="00592F75"/>
    <w:rsid w:val="0059347E"/>
    <w:rsid w:val="005934D3"/>
    <w:rsid w:val="005937BD"/>
    <w:rsid w:val="005937C4"/>
    <w:rsid w:val="00593B09"/>
    <w:rsid w:val="00593E68"/>
    <w:rsid w:val="0059416F"/>
    <w:rsid w:val="0059449B"/>
    <w:rsid w:val="00594BBC"/>
    <w:rsid w:val="00594BDA"/>
    <w:rsid w:val="00594C76"/>
    <w:rsid w:val="00594C78"/>
    <w:rsid w:val="00594DC1"/>
    <w:rsid w:val="00595140"/>
    <w:rsid w:val="005953E9"/>
    <w:rsid w:val="00595473"/>
    <w:rsid w:val="0059581A"/>
    <w:rsid w:val="00595DDD"/>
    <w:rsid w:val="0059613A"/>
    <w:rsid w:val="00596319"/>
    <w:rsid w:val="005963B3"/>
    <w:rsid w:val="00596770"/>
    <w:rsid w:val="0059685C"/>
    <w:rsid w:val="00596A04"/>
    <w:rsid w:val="00596E74"/>
    <w:rsid w:val="00596FF8"/>
    <w:rsid w:val="00597080"/>
    <w:rsid w:val="005974D9"/>
    <w:rsid w:val="00597597"/>
    <w:rsid w:val="0059763F"/>
    <w:rsid w:val="00597783"/>
    <w:rsid w:val="00597A67"/>
    <w:rsid w:val="00597E1F"/>
    <w:rsid w:val="00597F32"/>
    <w:rsid w:val="005A054D"/>
    <w:rsid w:val="005A0592"/>
    <w:rsid w:val="005A0706"/>
    <w:rsid w:val="005A0A97"/>
    <w:rsid w:val="005A0EAC"/>
    <w:rsid w:val="005A0F84"/>
    <w:rsid w:val="005A10E9"/>
    <w:rsid w:val="005A1118"/>
    <w:rsid w:val="005A12B4"/>
    <w:rsid w:val="005A1A00"/>
    <w:rsid w:val="005A1A1E"/>
    <w:rsid w:val="005A1A20"/>
    <w:rsid w:val="005A1AA8"/>
    <w:rsid w:val="005A1C22"/>
    <w:rsid w:val="005A1EEC"/>
    <w:rsid w:val="005A1F6B"/>
    <w:rsid w:val="005A21C4"/>
    <w:rsid w:val="005A220F"/>
    <w:rsid w:val="005A24D7"/>
    <w:rsid w:val="005A2576"/>
    <w:rsid w:val="005A2708"/>
    <w:rsid w:val="005A274E"/>
    <w:rsid w:val="005A285D"/>
    <w:rsid w:val="005A364A"/>
    <w:rsid w:val="005A3A53"/>
    <w:rsid w:val="005A3E25"/>
    <w:rsid w:val="005A3F88"/>
    <w:rsid w:val="005A40A0"/>
    <w:rsid w:val="005A410E"/>
    <w:rsid w:val="005A41B9"/>
    <w:rsid w:val="005A43FA"/>
    <w:rsid w:val="005A4B19"/>
    <w:rsid w:val="005A514C"/>
    <w:rsid w:val="005A5244"/>
    <w:rsid w:val="005A56D3"/>
    <w:rsid w:val="005A5A09"/>
    <w:rsid w:val="005A5ABC"/>
    <w:rsid w:val="005A5D18"/>
    <w:rsid w:val="005A5E16"/>
    <w:rsid w:val="005A61BC"/>
    <w:rsid w:val="005A636B"/>
    <w:rsid w:val="005A6417"/>
    <w:rsid w:val="005A6C50"/>
    <w:rsid w:val="005A6F0F"/>
    <w:rsid w:val="005A70B9"/>
    <w:rsid w:val="005A71E7"/>
    <w:rsid w:val="005A73EB"/>
    <w:rsid w:val="005A79AF"/>
    <w:rsid w:val="005A7DA4"/>
    <w:rsid w:val="005A7F4C"/>
    <w:rsid w:val="005B001D"/>
    <w:rsid w:val="005B01B3"/>
    <w:rsid w:val="005B023B"/>
    <w:rsid w:val="005B060F"/>
    <w:rsid w:val="005B070A"/>
    <w:rsid w:val="005B0A8E"/>
    <w:rsid w:val="005B129B"/>
    <w:rsid w:val="005B175D"/>
    <w:rsid w:val="005B1895"/>
    <w:rsid w:val="005B1C39"/>
    <w:rsid w:val="005B1CF5"/>
    <w:rsid w:val="005B1DBE"/>
    <w:rsid w:val="005B2915"/>
    <w:rsid w:val="005B2C59"/>
    <w:rsid w:val="005B2D64"/>
    <w:rsid w:val="005B2DDB"/>
    <w:rsid w:val="005B32D1"/>
    <w:rsid w:val="005B341E"/>
    <w:rsid w:val="005B35D5"/>
    <w:rsid w:val="005B3C2E"/>
    <w:rsid w:val="005B3E94"/>
    <w:rsid w:val="005B3F21"/>
    <w:rsid w:val="005B4032"/>
    <w:rsid w:val="005B45EF"/>
    <w:rsid w:val="005B4D79"/>
    <w:rsid w:val="005B517E"/>
    <w:rsid w:val="005B548E"/>
    <w:rsid w:val="005B5632"/>
    <w:rsid w:val="005B56F6"/>
    <w:rsid w:val="005B5B4B"/>
    <w:rsid w:val="005B5E36"/>
    <w:rsid w:val="005B6247"/>
    <w:rsid w:val="005B6292"/>
    <w:rsid w:val="005B6955"/>
    <w:rsid w:val="005B6B80"/>
    <w:rsid w:val="005B6C8A"/>
    <w:rsid w:val="005B6D4B"/>
    <w:rsid w:val="005B71DF"/>
    <w:rsid w:val="005B757D"/>
    <w:rsid w:val="005B7660"/>
    <w:rsid w:val="005B79D3"/>
    <w:rsid w:val="005B7A18"/>
    <w:rsid w:val="005C020F"/>
    <w:rsid w:val="005C0504"/>
    <w:rsid w:val="005C0593"/>
    <w:rsid w:val="005C09B1"/>
    <w:rsid w:val="005C0A8D"/>
    <w:rsid w:val="005C0B01"/>
    <w:rsid w:val="005C0F52"/>
    <w:rsid w:val="005C1072"/>
    <w:rsid w:val="005C109A"/>
    <w:rsid w:val="005C1324"/>
    <w:rsid w:val="005C1B88"/>
    <w:rsid w:val="005C200F"/>
    <w:rsid w:val="005C230E"/>
    <w:rsid w:val="005C2749"/>
    <w:rsid w:val="005C2C01"/>
    <w:rsid w:val="005C2D54"/>
    <w:rsid w:val="005C2E10"/>
    <w:rsid w:val="005C3329"/>
    <w:rsid w:val="005C35D3"/>
    <w:rsid w:val="005C3704"/>
    <w:rsid w:val="005C38E6"/>
    <w:rsid w:val="005C3977"/>
    <w:rsid w:val="005C3E83"/>
    <w:rsid w:val="005C4119"/>
    <w:rsid w:val="005C46F6"/>
    <w:rsid w:val="005C48E4"/>
    <w:rsid w:val="005C4CAC"/>
    <w:rsid w:val="005C50CF"/>
    <w:rsid w:val="005C57DE"/>
    <w:rsid w:val="005C5A7E"/>
    <w:rsid w:val="005C6719"/>
    <w:rsid w:val="005C6960"/>
    <w:rsid w:val="005C6AF4"/>
    <w:rsid w:val="005C6D4A"/>
    <w:rsid w:val="005C731D"/>
    <w:rsid w:val="005C7498"/>
    <w:rsid w:val="005C756D"/>
    <w:rsid w:val="005C75A0"/>
    <w:rsid w:val="005C75A7"/>
    <w:rsid w:val="005C7767"/>
    <w:rsid w:val="005C7792"/>
    <w:rsid w:val="005C79E7"/>
    <w:rsid w:val="005C7A5B"/>
    <w:rsid w:val="005C7F3D"/>
    <w:rsid w:val="005C7F3F"/>
    <w:rsid w:val="005D00CB"/>
    <w:rsid w:val="005D0700"/>
    <w:rsid w:val="005D0CCC"/>
    <w:rsid w:val="005D0D31"/>
    <w:rsid w:val="005D0E5A"/>
    <w:rsid w:val="005D17CD"/>
    <w:rsid w:val="005D17FB"/>
    <w:rsid w:val="005D1C20"/>
    <w:rsid w:val="005D1EF0"/>
    <w:rsid w:val="005D2043"/>
    <w:rsid w:val="005D221D"/>
    <w:rsid w:val="005D23FD"/>
    <w:rsid w:val="005D2B82"/>
    <w:rsid w:val="005D2CCE"/>
    <w:rsid w:val="005D3788"/>
    <w:rsid w:val="005D3CE4"/>
    <w:rsid w:val="005D428F"/>
    <w:rsid w:val="005D444C"/>
    <w:rsid w:val="005D47F8"/>
    <w:rsid w:val="005D4C38"/>
    <w:rsid w:val="005D4DDF"/>
    <w:rsid w:val="005D4F37"/>
    <w:rsid w:val="005D535D"/>
    <w:rsid w:val="005D5410"/>
    <w:rsid w:val="005D5BF9"/>
    <w:rsid w:val="005D5EB9"/>
    <w:rsid w:val="005D67A8"/>
    <w:rsid w:val="005D68B1"/>
    <w:rsid w:val="005D70F6"/>
    <w:rsid w:val="005D71E5"/>
    <w:rsid w:val="005D73B5"/>
    <w:rsid w:val="005D7594"/>
    <w:rsid w:val="005D7CB1"/>
    <w:rsid w:val="005E0163"/>
    <w:rsid w:val="005E0770"/>
    <w:rsid w:val="005E0977"/>
    <w:rsid w:val="005E0AD4"/>
    <w:rsid w:val="005E0B5E"/>
    <w:rsid w:val="005E0B65"/>
    <w:rsid w:val="005E0B90"/>
    <w:rsid w:val="005E0FA9"/>
    <w:rsid w:val="005E17B7"/>
    <w:rsid w:val="005E1A90"/>
    <w:rsid w:val="005E1C00"/>
    <w:rsid w:val="005E1F10"/>
    <w:rsid w:val="005E1FF7"/>
    <w:rsid w:val="005E2001"/>
    <w:rsid w:val="005E2A95"/>
    <w:rsid w:val="005E2B13"/>
    <w:rsid w:val="005E2B4E"/>
    <w:rsid w:val="005E350B"/>
    <w:rsid w:val="005E355A"/>
    <w:rsid w:val="005E38FC"/>
    <w:rsid w:val="005E3AEF"/>
    <w:rsid w:val="005E3BE0"/>
    <w:rsid w:val="005E3C31"/>
    <w:rsid w:val="005E3FB3"/>
    <w:rsid w:val="005E40D9"/>
    <w:rsid w:val="005E4334"/>
    <w:rsid w:val="005E4569"/>
    <w:rsid w:val="005E45E9"/>
    <w:rsid w:val="005E4680"/>
    <w:rsid w:val="005E4E1B"/>
    <w:rsid w:val="005E5088"/>
    <w:rsid w:val="005E509A"/>
    <w:rsid w:val="005E513E"/>
    <w:rsid w:val="005E518B"/>
    <w:rsid w:val="005E5285"/>
    <w:rsid w:val="005E541C"/>
    <w:rsid w:val="005E5705"/>
    <w:rsid w:val="005E582A"/>
    <w:rsid w:val="005E5957"/>
    <w:rsid w:val="005E5AE9"/>
    <w:rsid w:val="005E5C61"/>
    <w:rsid w:val="005E5C95"/>
    <w:rsid w:val="005E5CE0"/>
    <w:rsid w:val="005E5D28"/>
    <w:rsid w:val="005E5FF9"/>
    <w:rsid w:val="005E6213"/>
    <w:rsid w:val="005E6EDD"/>
    <w:rsid w:val="005E72A0"/>
    <w:rsid w:val="005E7378"/>
    <w:rsid w:val="005E74C3"/>
    <w:rsid w:val="005E756C"/>
    <w:rsid w:val="005E796E"/>
    <w:rsid w:val="005E7B4D"/>
    <w:rsid w:val="005E7B95"/>
    <w:rsid w:val="005E7DB2"/>
    <w:rsid w:val="005E7E5F"/>
    <w:rsid w:val="005E7F4A"/>
    <w:rsid w:val="005E7FBA"/>
    <w:rsid w:val="005F0656"/>
    <w:rsid w:val="005F06D6"/>
    <w:rsid w:val="005F0724"/>
    <w:rsid w:val="005F0A09"/>
    <w:rsid w:val="005F0A6B"/>
    <w:rsid w:val="005F1791"/>
    <w:rsid w:val="005F18C0"/>
    <w:rsid w:val="005F2342"/>
    <w:rsid w:val="005F2AE9"/>
    <w:rsid w:val="005F2F31"/>
    <w:rsid w:val="005F304E"/>
    <w:rsid w:val="005F320C"/>
    <w:rsid w:val="005F336C"/>
    <w:rsid w:val="005F3755"/>
    <w:rsid w:val="005F37BA"/>
    <w:rsid w:val="005F42EC"/>
    <w:rsid w:val="005F4901"/>
    <w:rsid w:val="005F49D6"/>
    <w:rsid w:val="005F4A76"/>
    <w:rsid w:val="005F4F78"/>
    <w:rsid w:val="005F50B9"/>
    <w:rsid w:val="005F532F"/>
    <w:rsid w:val="005F5398"/>
    <w:rsid w:val="005F559F"/>
    <w:rsid w:val="005F55F3"/>
    <w:rsid w:val="005F5694"/>
    <w:rsid w:val="005F576F"/>
    <w:rsid w:val="005F5933"/>
    <w:rsid w:val="005F6118"/>
    <w:rsid w:val="005F62DB"/>
    <w:rsid w:val="005F631E"/>
    <w:rsid w:val="005F6891"/>
    <w:rsid w:val="005F6FF7"/>
    <w:rsid w:val="005F7449"/>
    <w:rsid w:val="005F792E"/>
    <w:rsid w:val="005F7AE3"/>
    <w:rsid w:val="005F7C7F"/>
    <w:rsid w:val="005F7E76"/>
    <w:rsid w:val="005F7ECF"/>
    <w:rsid w:val="006003D0"/>
    <w:rsid w:val="006004C2"/>
    <w:rsid w:val="006006F5"/>
    <w:rsid w:val="00600750"/>
    <w:rsid w:val="0060076B"/>
    <w:rsid w:val="006009E5"/>
    <w:rsid w:val="00600CEA"/>
    <w:rsid w:val="00601181"/>
    <w:rsid w:val="00601425"/>
    <w:rsid w:val="00601AD2"/>
    <w:rsid w:val="00601DF0"/>
    <w:rsid w:val="00602161"/>
    <w:rsid w:val="0060224E"/>
    <w:rsid w:val="006025DE"/>
    <w:rsid w:val="00602791"/>
    <w:rsid w:val="00602A43"/>
    <w:rsid w:val="00602D7E"/>
    <w:rsid w:val="00602FAD"/>
    <w:rsid w:val="00602FDB"/>
    <w:rsid w:val="006031D7"/>
    <w:rsid w:val="00603438"/>
    <w:rsid w:val="006034BB"/>
    <w:rsid w:val="00603ADB"/>
    <w:rsid w:val="00603B1F"/>
    <w:rsid w:val="00603B77"/>
    <w:rsid w:val="00603F00"/>
    <w:rsid w:val="00604179"/>
    <w:rsid w:val="00604353"/>
    <w:rsid w:val="0060479F"/>
    <w:rsid w:val="00604880"/>
    <w:rsid w:val="0060489D"/>
    <w:rsid w:val="006048E8"/>
    <w:rsid w:val="00604ACB"/>
    <w:rsid w:val="00604ACF"/>
    <w:rsid w:val="00604B47"/>
    <w:rsid w:val="0060512E"/>
    <w:rsid w:val="0060539E"/>
    <w:rsid w:val="006056AE"/>
    <w:rsid w:val="00605792"/>
    <w:rsid w:val="00605B08"/>
    <w:rsid w:val="00605CBF"/>
    <w:rsid w:val="00605DC8"/>
    <w:rsid w:val="00605DD2"/>
    <w:rsid w:val="006063D5"/>
    <w:rsid w:val="00606EAB"/>
    <w:rsid w:val="00606F27"/>
    <w:rsid w:val="006070A3"/>
    <w:rsid w:val="0060747C"/>
    <w:rsid w:val="006076FF"/>
    <w:rsid w:val="00607A8F"/>
    <w:rsid w:val="00607F06"/>
    <w:rsid w:val="006105D2"/>
    <w:rsid w:val="006109AC"/>
    <w:rsid w:val="00610B02"/>
    <w:rsid w:val="00610B65"/>
    <w:rsid w:val="00610FFE"/>
    <w:rsid w:val="006110F9"/>
    <w:rsid w:val="0061123E"/>
    <w:rsid w:val="00611641"/>
    <w:rsid w:val="00612004"/>
    <w:rsid w:val="0061201C"/>
    <w:rsid w:val="006120C3"/>
    <w:rsid w:val="00612331"/>
    <w:rsid w:val="00612493"/>
    <w:rsid w:val="00612604"/>
    <w:rsid w:val="00612849"/>
    <w:rsid w:val="00612961"/>
    <w:rsid w:val="0061296A"/>
    <w:rsid w:val="00612BDA"/>
    <w:rsid w:val="006130FD"/>
    <w:rsid w:val="00613282"/>
    <w:rsid w:val="006132A0"/>
    <w:rsid w:val="00613E87"/>
    <w:rsid w:val="00613F66"/>
    <w:rsid w:val="00613FA2"/>
    <w:rsid w:val="006140EA"/>
    <w:rsid w:val="00614355"/>
    <w:rsid w:val="0061461A"/>
    <w:rsid w:val="006146F7"/>
    <w:rsid w:val="00614C2A"/>
    <w:rsid w:val="00614CBB"/>
    <w:rsid w:val="00614CD5"/>
    <w:rsid w:val="006155C0"/>
    <w:rsid w:val="00615770"/>
    <w:rsid w:val="006158E0"/>
    <w:rsid w:val="006158FA"/>
    <w:rsid w:val="00615DEB"/>
    <w:rsid w:val="00615E51"/>
    <w:rsid w:val="00616E36"/>
    <w:rsid w:val="00616ED0"/>
    <w:rsid w:val="006173B2"/>
    <w:rsid w:val="0061767C"/>
    <w:rsid w:val="006179F1"/>
    <w:rsid w:val="00617D32"/>
    <w:rsid w:val="006201DD"/>
    <w:rsid w:val="0062022C"/>
    <w:rsid w:val="006202E1"/>
    <w:rsid w:val="00620680"/>
    <w:rsid w:val="00620729"/>
    <w:rsid w:val="0062074B"/>
    <w:rsid w:val="00620755"/>
    <w:rsid w:val="00620981"/>
    <w:rsid w:val="00620CB7"/>
    <w:rsid w:val="00620CFF"/>
    <w:rsid w:val="00621040"/>
    <w:rsid w:val="006212FF"/>
    <w:rsid w:val="006217E3"/>
    <w:rsid w:val="00621A43"/>
    <w:rsid w:val="00621CF9"/>
    <w:rsid w:val="00621D17"/>
    <w:rsid w:val="00622470"/>
    <w:rsid w:val="00622750"/>
    <w:rsid w:val="00622A27"/>
    <w:rsid w:val="00622A9E"/>
    <w:rsid w:val="00622B83"/>
    <w:rsid w:val="00622D66"/>
    <w:rsid w:val="00622F4B"/>
    <w:rsid w:val="00622F5B"/>
    <w:rsid w:val="0062304E"/>
    <w:rsid w:val="006235F8"/>
    <w:rsid w:val="00623888"/>
    <w:rsid w:val="0062391F"/>
    <w:rsid w:val="006239D3"/>
    <w:rsid w:val="00623E27"/>
    <w:rsid w:val="006240D8"/>
    <w:rsid w:val="00624368"/>
    <w:rsid w:val="00624630"/>
    <w:rsid w:val="006249DD"/>
    <w:rsid w:val="00624BF0"/>
    <w:rsid w:val="00624EA9"/>
    <w:rsid w:val="006250D9"/>
    <w:rsid w:val="0062535D"/>
    <w:rsid w:val="00625DAD"/>
    <w:rsid w:val="00625EAD"/>
    <w:rsid w:val="00625EEF"/>
    <w:rsid w:val="0062655D"/>
    <w:rsid w:val="006265C0"/>
    <w:rsid w:val="006265E6"/>
    <w:rsid w:val="006268A0"/>
    <w:rsid w:val="00626FBC"/>
    <w:rsid w:val="00627084"/>
    <w:rsid w:val="00627143"/>
    <w:rsid w:val="00627313"/>
    <w:rsid w:val="00627356"/>
    <w:rsid w:val="0062754A"/>
    <w:rsid w:val="006278EC"/>
    <w:rsid w:val="00627C91"/>
    <w:rsid w:val="00627CF8"/>
    <w:rsid w:val="00627F33"/>
    <w:rsid w:val="0063003E"/>
    <w:rsid w:val="006300C3"/>
    <w:rsid w:val="006303AC"/>
    <w:rsid w:val="0063046B"/>
    <w:rsid w:val="00630A6F"/>
    <w:rsid w:val="00630C50"/>
    <w:rsid w:val="00630C99"/>
    <w:rsid w:val="00630F56"/>
    <w:rsid w:val="006312A1"/>
    <w:rsid w:val="00631641"/>
    <w:rsid w:val="00631660"/>
    <w:rsid w:val="00631C7F"/>
    <w:rsid w:val="00631FF7"/>
    <w:rsid w:val="00632232"/>
    <w:rsid w:val="00632628"/>
    <w:rsid w:val="00632686"/>
    <w:rsid w:val="006328E8"/>
    <w:rsid w:val="00632B1F"/>
    <w:rsid w:val="00632D84"/>
    <w:rsid w:val="00632DC0"/>
    <w:rsid w:val="00632EB2"/>
    <w:rsid w:val="006335B8"/>
    <w:rsid w:val="006336F4"/>
    <w:rsid w:val="00633741"/>
    <w:rsid w:val="00633903"/>
    <w:rsid w:val="006339B9"/>
    <w:rsid w:val="00633CE6"/>
    <w:rsid w:val="00633DF2"/>
    <w:rsid w:val="00633DFE"/>
    <w:rsid w:val="00634059"/>
    <w:rsid w:val="0063410D"/>
    <w:rsid w:val="006342CA"/>
    <w:rsid w:val="00634DBF"/>
    <w:rsid w:val="00634E62"/>
    <w:rsid w:val="0063509E"/>
    <w:rsid w:val="0063560A"/>
    <w:rsid w:val="0063582E"/>
    <w:rsid w:val="006359EE"/>
    <w:rsid w:val="00635B43"/>
    <w:rsid w:val="00636014"/>
    <w:rsid w:val="006361B8"/>
    <w:rsid w:val="006362D3"/>
    <w:rsid w:val="00636453"/>
    <w:rsid w:val="006366F0"/>
    <w:rsid w:val="00636965"/>
    <w:rsid w:val="00636BEB"/>
    <w:rsid w:val="006370EA"/>
    <w:rsid w:val="0063732E"/>
    <w:rsid w:val="006374C6"/>
    <w:rsid w:val="006374CC"/>
    <w:rsid w:val="006376A7"/>
    <w:rsid w:val="00637CB9"/>
    <w:rsid w:val="00637FD5"/>
    <w:rsid w:val="006400C7"/>
    <w:rsid w:val="00640408"/>
    <w:rsid w:val="0064049F"/>
    <w:rsid w:val="006404AF"/>
    <w:rsid w:val="006405FF"/>
    <w:rsid w:val="00640718"/>
    <w:rsid w:val="00640ABD"/>
    <w:rsid w:val="00640C5C"/>
    <w:rsid w:val="006410C1"/>
    <w:rsid w:val="0064116A"/>
    <w:rsid w:val="0064140A"/>
    <w:rsid w:val="00641ADB"/>
    <w:rsid w:val="00641C56"/>
    <w:rsid w:val="00641EB9"/>
    <w:rsid w:val="00642371"/>
    <w:rsid w:val="00642433"/>
    <w:rsid w:val="00642492"/>
    <w:rsid w:val="00642535"/>
    <w:rsid w:val="00642A75"/>
    <w:rsid w:val="00642D04"/>
    <w:rsid w:val="00643858"/>
    <w:rsid w:val="00644177"/>
    <w:rsid w:val="00644719"/>
    <w:rsid w:val="00644D75"/>
    <w:rsid w:val="00644DF3"/>
    <w:rsid w:val="00645042"/>
    <w:rsid w:val="00645050"/>
    <w:rsid w:val="0064513B"/>
    <w:rsid w:val="00645551"/>
    <w:rsid w:val="00645683"/>
    <w:rsid w:val="006457F7"/>
    <w:rsid w:val="00645B6E"/>
    <w:rsid w:val="00645EA1"/>
    <w:rsid w:val="006467A0"/>
    <w:rsid w:val="00646AEC"/>
    <w:rsid w:val="00646D19"/>
    <w:rsid w:val="00646DF9"/>
    <w:rsid w:val="006471B6"/>
    <w:rsid w:val="006471C3"/>
    <w:rsid w:val="0064742A"/>
    <w:rsid w:val="006475E1"/>
    <w:rsid w:val="006475F5"/>
    <w:rsid w:val="006478F5"/>
    <w:rsid w:val="00647E07"/>
    <w:rsid w:val="00647E27"/>
    <w:rsid w:val="00650485"/>
    <w:rsid w:val="006504B8"/>
    <w:rsid w:val="0065054C"/>
    <w:rsid w:val="0065062D"/>
    <w:rsid w:val="006507DC"/>
    <w:rsid w:val="0065106F"/>
    <w:rsid w:val="0065114A"/>
    <w:rsid w:val="006514AE"/>
    <w:rsid w:val="00651661"/>
    <w:rsid w:val="00651A11"/>
    <w:rsid w:val="00651C59"/>
    <w:rsid w:val="00651C62"/>
    <w:rsid w:val="006521D2"/>
    <w:rsid w:val="00652787"/>
    <w:rsid w:val="006528C8"/>
    <w:rsid w:val="00652A96"/>
    <w:rsid w:val="00652BDD"/>
    <w:rsid w:val="00652DFB"/>
    <w:rsid w:val="0065315D"/>
    <w:rsid w:val="0065317B"/>
    <w:rsid w:val="006532BF"/>
    <w:rsid w:val="00653D21"/>
    <w:rsid w:val="00654048"/>
    <w:rsid w:val="006541F2"/>
    <w:rsid w:val="00654BDE"/>
    <w:rsid w:val="00654EB0"/>
    <w:rsid w:val="006550A0"/>
    <w:rsid w:val="006551A7"/>
    <w:rsid w:val="00655770"/>
    <w:rsid w:val="00655A93"/>
    <w:rsid w:val="00655D0C"/>
    <w:rsid w:val="00655E74"/>
    <w:rsid w:val="00655EBE"/>
    <w:rsid w:val="00656240"/>
    <w:rsid w:val="006563C9"/>
    <w:rsid w:val="00656472"/>
    <w:rsid w:val="006567B0"/>
    <w:rsid w:val="006568F4"/>
    <w:rsid w:val="00656B6B"/>
    <w:rsid w:val="00657166"/>
    <w:rsid w:val="00657297"/>
    <w:rsid w:val="006572DE"/>
    <w:rsid w:val="006575EB"/>
    <w:rsid w:val="006579B6"/>
    <w:rsid w:val="00657D49"/>
    <w:rsid w:val="00657F2E"/>
    <w:rsid w:val="00657F82"/>
    <w:rsid w:val="006601B6"/>
    <w:rsid w:val="00660475"/>
    <w:rsid w:val="006605FC"/>
    <w:rsid w:val="006608B5"/>
    <w:rsid w:val="00660E81"/>
    <w:rsid w:val="00660F9D"/>
    <w:rsid w:val="0066127C"/>
    <w:rsid w:val="00661BB5"/>
    <w:rsid w:val="00661DE5"/>
    <w:rsid w:val="00662389"/>
    <w:rsid w:val="0066241C"/>
    <w:rsid w:val="00662450"/>
    <w:rsid w:val="006627D0"/>
    <w:rsid w:val="006628AD"/>
    <w:rsid w:val="00662E42"/>
    <w:rsid w:val="00662FAE"/>
    <w:rsid w:val="006630BF"/>
    <w:rsid w:val="00663652"/>
    <w:rsid w:val="006639ED"/>
    <w:rsid w:val="00663B1B"/>
    <w:rsid w:val="0066430C"/>
    <w:rsid w:val="00664423"/>
    <w:rsid w:val="00664EB1"/>
    <w:rsid w:val="00665168"/>
    <w:rsid w:val="0066516A"/>
    <w:rsid w:val="00665A37"/>
    <w:rsid w:val="00665E07"/>
    <w:rsid w:val="00665E3A"/>
    <w:rsid w:val="0066601D"/>
    <w:rsid w:val="00666311"/>
    <w:rsid w:val="006669EA"/>
    <w:rsid w:val="00666B0A"/>
    <w:rsid w:val="00667121"/>
    <w:rsid w:val="006673CD"/>
    <w:rsid w:val="00667704"/>
    <w:rsid w:val="006679FA"/>
    <w:rsid w:val="00667A2B"/>
    <w:rsid w:val="00667A68"/>
    <w:rsid w:val="00667CAD"/>
    <w:rsid w:val="006703C4"/>
    <w:rsid w:val="006705D6"/>
    <w:rsid w:val="00670808"/>
    <w:rsid w:val="00670A64"/>
    <w:rsid w:val="00670C38"/>
    <w:rsid w:val="00670C9B"/>
    <w:rsid w:val="0067109A"/>
    <w:rsid w:val="0067174E"/>
    <w:rsid w:val="00671794"/>
    <w:rsid w:val="006717E1"/>
    <w:rsid w:val="00671E9C"/>
    <w:rsid w:val="00672059"/>
    <w:rsid w:val="006721B1"/>
    <w:rsid w:val="00672964"/>
    <w:rsid w:val="00672C8F"/>
    <w:rsid w:val="00672D3B"/>
    <w:rsid w:val="00672E8F"/>
    <w:rsid w:val="006731A7"/>
    <w:rsid w:val="0067333E"/>
    <w:rsid w:val="006734DD"/>
    <w:rsid w:val="0067351A"/>
    <w:rsid w:val="00673B37"/>
    <w:rsid w:val="00673BAD"/>
    <w:rsid w:val="00673C3B"/>
    <w:rsid w:val="00673F0A"/>
    <w:rsid w:val="006740AD"/>
    <w:rsid w:val="0067436C"/>
    <w:rsid w:val="00674830"/>
    <w:rsid w:val="0067534B"/>
    <w:rsid w:val="006755C0"/>
    <w:rsid w:val="0067581B"/>
    <w:rsid w:val="00675BF2"/>
    <w:rsid w:val="00675C02"/>
    <w:rsid w:val="00675C47"/>
    <w:rsid w:val="00675CBA"/>
    <w:rsid w:val="00675D14"/>
    <w:rsid w:val="00675FCC"/>
    <w:rsid w:val="0067614F"/>
    <w:rsid w:val="00676303"/>
    <w:rsid w:val="006766D2"/>
    <w:rsid w:val="006768B5"/>
    <w:rsid w:val="006769BF"/>
    <w:rsid w:val="00676B98"/>
    <w:rsid w:val="00676F46"/>
    <w:rsid w:val="006772EF"/>
    <w:rsid w:val="00677601"/>
    <w:rsid w:val="0067795A"/>
    <w:rsid w:val="00677BEE"/>
    <w:rsid w:val="00680234"/>
    <w:rsid w:val="00680314"/>
    <w:rsid w:val="006804AF"/>
    <w:rsid w:val="0068064F"/>
    <w:rsid w:val="0068067C"/>
    <w:rsid w:val="00681251"/>
    <w:rsid w:val="006812FC"/>
    <w:rsid w:val="0068131B"/>
    <w:rsid w:val="0068190A"/>
    <w:rsid w:val="00681C66"/>
    <w:rsid w:val="0068201D"/>
    <w:rsid w:val="00682072"/>
    <w:rsid w:val="006822D0"/>
    <w:rsid w:val="006823BB"/>
    <w:rsid w:val="0068257B"/>
    <w:rsid w:val="006826AB"/>
    <w:rsid w:val="0068280C"/>
    <w:rsid w:val="00682A18"/>
    <w:rsid w:val="00682A76"/>
    <w:rsid w:val="00682B40"/>
    <w:rsid w:val="00682C4D"/>
    <w:rsid w:val="00682D55"/>
    <w:rsid w:val="00683006"/>
    <w:rsid w:val="006831BF"/>
    <w:rsid w:val="00683482"/>
    <w:rsid w:val="0068388C"/>
    <w:rsid w:val="00683CC2"/>
    <w:rsid w:val="00683E78"/>
    <w:rsid w:val="00683E7B"/>
    <w:rsid w:val="00683F3D"/>
    <w:rsid w:val="006840CB"/>
    <w:rsid w:val="00684531"/>
    <w:rsid w:val="00684550"/>
    <w:rsid w:val="00684ADA"/>
    <w:rsid w:val="00684F8F"/>
    <w:rsid w:val="006854B8"/>
    <w:rsid w:val="00685966"/>
    <w:rsid w:val="00685999"/>
    <w:rsid w:val="00685A36"/>
    <w:rsid w:val="00685BFE"/>
    <w:rsid w:val="0068602E"/>
    <w:rsid w:val="006861BE"/>
    <w:rsid w:val="006863FC"/>
    <w:rsid w:val="00686C11"/>
    <w:rsid w:val="00686D38"/>
    <w:rsid w:val="00686D3D"/>
    <w:rsid w:val="00686ECA"/>
    <w:rsid w:val="00687039"/>
    <w:rsid w:val="00687246"/>
    <w:rsid w:val="00687483"/>
    <w:rsid w:val="00687B43"/>
    <w:rsid w:val="00687B52"/>
    <w:rsid w:val="00687E15"/>
    <w:rsid w:val="00690222"/>
    <w:rsid w:val="00690529"/>
    <w:rsid w:val="00690666"/>
    <w:rsid w:val="006907A8"/>
    <w:rsid w:val="00690B02"/>
    <w:rsid w:val="00691137"/>
    <w:rsid w:val="00691188"/>
    <w:rsid w:val="0069140F"/>
    <w:rsid w:val="0069145B"/>
    <w:rsid w:val="006916B6"/>
    <w:rsid w:val="00691731"/>
    <w:rsid w:val="00691770"/>
    <w:rsid w:val="006917F8"/>
    <w:rsid w:val="00691816"/>
    <w:rsid w:val="006918CD"/>
    <w:rsid w:val="006919A2"/>
    <w:rsid w:val="00691A58"/>
    <w:rsid w:val="00691CDB"/>
    <w:rsid w:val="00691D5E"/>
    <w:rsid w:val="00691D84"/>
    <w:rsid w:val="0069208C"/>
    <w:rsid w:val="006925FD"/>
    <w:rsid w:val="00692779"/>
    <w:rsid w:val="00692CA1"/>
    <w:rsid w:val="00692EDA"/>
    <w:rsid w:val="00692F26"/>
    <w:rsid w:val="00692F38"/>
    <w:rsid w:val="006934CB"/>
    <w:rsid w:val="0069357B"/>
    <w:rsid w:val="006935C8"/>
    <w:rsid w:val="006939AE"/>
    <w:rsid w:val="00693A0D"/>
    <w:rsid w:val="00693A21"/>
    <w:rsid w:val="00693AF4"/>
    <w:rsid w:val="00694373"/>
    <w:rsid w:val="00694389"/>
    <w:rsid w:val="00694414"/>
    <w:rsid w:val="0069455F"/>
    <w:rsid w:val="00694975"/>
    <w:rsid w:val="00694ABE"/>
    <w:rsid w:val="00694FB6"/>
    <w:rsid w:val="006950AE"/>
    <w:rsid w:val="00695138"/>
    <w:rsid w:val="0069544A"/>
    <w:rsid w:val="00695897"/>
    <w:rsid w:val="00695A24"/>
    <w:rsid w:val="00695B93"/>
    <w:rsid w:val="00695BF2"/>
    <w:rsid w:val="00695C26"/>
    <w:rsid w:val="00695EAE"/>
    <w:rsid w:val="006963C1"/>
    <w:rsid w:val="0069655F"/>
    <w:rsid w:val="0069692E"/>
    <w:rsid w:val="00696E47"/>
    <w:rsid w:val="00696ED7"/>
    <w:rsid w:val="00697028"/>
    <w:rsid w:val="006972A1"/>
    <w:rsid w:val="006976BE"/>
    <w:rsid w:val="00697788"/>
    <w:rsid w:val="006978C5"/>
    <w:rsid w:val="00697B8C"/>
    <w:rsid w:val="00697D78"/>
    <w:rsid w:val="00697FD3"/>
    <w:rsid w:val="006A0131"/>
    <w:rsid w:val="006A0456"/>
    <w:rsid w:val="006A046D"/>
    <w:rsid w:val="006A0779"/>
    <w:rsid w:val="006A0F06"/>
    <w:rsid w:val="006A12E1"/>
    <w:rsid w:val="006A1691"/>
    <w:rsid w:val="006A1A66"/>
    <w:rsid w:val="006A1BAC"/>
    <w:rsid w:val="006A1CBD"/>
    <w:rsid w:val="006A1ED5"/>
    <w:rsid w:val="006A2079"/>
    <w:rsid w:val="006A22C1"/>
    <w:rsid w:val="006A2655"/>
    <w:rsid w:val="006A2A30"/>
    <w:rsid w:val="006A2AC8"/>
    <w:rsid w:val="006A2BA5"/>
    <w:rsid w:val="006A2BBC"/>
    <w:rsid w:val="006A2CA7"/>
    <w:rsid w:val="006A2D15"/>
    <w:rsid w:val="006A36B3"/>
    <w:rsid w:val="006A3964"/>
    <w:rsid w:val="006A3AE9"/>
    <w:rsid w:val="006A3C55"/>
    <w:rsid w:val="006A3D3A"/>
    <w:rsid w:val="006A47D8"/>
    <w:rsid w:val="006A484F"/>
    <w:rsid w:val="006A48FC"/>
    <w:rsid w:val="006A4BE2"/>
    <w:rsid w:val="006A4E03"/>
    <w:rsid w:val="006A5824"/>
    <w:rsid w:val="006A5952"/>
    <w:rsid w:val="006A5A76"/>
    <w:rsid w:val="006A5BB4"/>
    <w:rsid w:val="006A5D09"/>
    <w:rsid w:val="006A5DB7"/>
    <w:rsid w:val="006A6137"/>
    <w:rsid w:val="006A6505"/>
    <w:rsid w:val="006A682D"/>
    <w:rsid w:val="006A69BF"/>
    <w:rsid w:val="006A7054"/>
    <w:rsid w:val="006A709B"/>
    <w:rsid w:val="006A725B"/>
    <w:rsid w:val="006A745F"/>
    <w:rsid w:val="006A75A9"/>
    <w:rsid w:val="006A760A"/>
    <w:rsid w:val="006A7913"/>
    <w:rsid w:val="006A7938"/>
    <w:rsid w:val="006A7C30"/>
    <w:rsid w:val="006B0148"/>
    <w:rsid w:val="006B0216"/>
    <w:rsid w:val="006B0B6A"/>
    <w:rsid w:val="006B129B"/>
    <w:rsid w:val="006B132C"/>
    <w:rsid w:val="006B15E8"/>
    <w:rsid w:val="006B16A5"/>
    <w:rsid w:val="006B17B1"/>
    <w:rsid w:val="006B1984"/>
    <w:rsid w:val="006B1A34"/>
    <w:rsid w:val="006B1CCD"/>
    <w:rsid w:val="006B1E42"/>
    <w:rsid w:val="006B216C"/>
    <w:rsid w:val="006B2185"/>
    <w:rsid w:val="006B2321"/>
    <w:rsid w:val="006B2480"/>
    <w:rsid w:val="006B248B"/>
    <w:rsid w:val="006B28CF"/>
    <w:rsid w:val="006B2A39"/>
    <w:rsid w:val="006B2AEF"/>
    <w:rsid w:val="006B3790"/>
    <w:rsid w:val="006B3A73"/>
    <w:rsid w:val="006B40BC"/>
    <w:rsid w:val="006B4110"/>
    <w:rsid w:val="006B41BF"/>
    <w:rsid w:val="006B49CB"/>
    <w:rsid w:val="006B4AF8"/>
    <w:rsid w:val="006B4BCC"/>
    <w:rsid w:val="006B4E6A"/>
    <w:rsid w:val="006B4F77"/>
    <w:rsid w:val="006B519A"/>
    <w:rsid w:val="006B5569"/>
    <w:rsid w:val="006B63BF"/>
    <w:rsid w:val="006B6513"/>
    <w:rsid w:val="006B6D3B"/>
    <w:rsid w:val="006B6D77"/>
    <w:rsid w:val="006B71D4"/>
    <w:rsid w:val="006B7331"/>
    <w:rsid w:val="006B73E2"/>
    <w:rsid w:val="006B74D9"/>
    <w:rsid w:val="006B763F"/>
    <w:rsid w:val="006B79A8"/>
    <w:rsid w:val="006B7A51"/>
    <w:rsid w:val="006C0045"/>
    <w:rsid w:val="006C0517"/>
    <w:rsid w:val="006C0558"/>
    <w:rsid w:val="006C0578"/>
    <w:rsid w:val="006C0639"/>
    <w:rsid w:val="006C0681"/>
    <w:rsid w:val="006C12B8"/>
    <w:rsid w:val="006C13E1"/>
    <w:rsid w:val="006C1784"/>
    <w:rsid w:val="006C1CC4"/>
    <w:rsid w:val="006C1D42"/>
    <w:rsid w:val="006C22A8"/>
    <w:rsid w:val="006C2407"/>
    <w:rsid w:val="006C29B0"/>
    <w:rsid w:val="006C2D54"/>
    <w:rsid w:val="006C2D73"/>
    <w:rsid w:val="006C343A"/>
    <w:rsid w:val="006C38B2"/>
    <w:rsid w:val="006C3F69"/>
    <w:rsid w:val="006C4036"/>
    <w:rsid w:val="006C403E"/>
    <w:rsid w:val="006C419C"/>
    <w:rsid w:val="006C45F2"/>
    <w:rsid w:val="006C4754"/>
    <w:rsid w:val="006C47AC"/>
    <w:rsid w:val="006C4D70"/>
    <w:rsid w:val="006C5171"/>
    <w:rsid w:val="006C5404"/>
    <w:rsid w:val="006C54C0"/>
    <w:rsid w:val="006C567F"/>
    <w:rsid w:val="006C5936"/>
    <w:rsid w:val="006C59A2"/>
    <w:rsid w:val="006C5AF1"/>
    <w:rsid w:val="006C5C28"/>
    <w:rsid w:val="006C5C94"/>
    <w:rsid w:val="006C60C2"/>
    <w:rsid w:val="006C635D"/>
    <w:rsid w:val="006C6A84"/>
    <w:rsid w:val="006C6E64"/>
    <w:rsid w:val="006C70C6"/>
    <w:rsid w:val="006C7108"/>
    <w:rsid w:val="006C7825"/>
    <w:rsid w:val="006D0105"/>
    <w:rsid w:val="006D0491"/>
    <w:rsid w:val="006D0977"/>
    <w:rsid w:val="006D0A14"/>
    <w:rsid w:val="006D0AE3"/>
    <w:rsid w:val="006D0B81"/>
    <w:rsid w:val="006D0ED5"/>
    <w:rsid w:val="006D0F6F"/>
    <w:rsid w:val="006D10E7"/>
    <w:rsid w:val="006D1138"/>
    <w:rsid w:val="006D134D"/>
    <w:rsid w:val="006D13E3"/>
    <w:rsid w:val="006D1F5D"/>
    <w:rsid w:val="006D22F6"/>
    <w:rsid w:val="006D273A"/>
    <w:rsid w:val="006D2896"/>
    <w:rsid w:val="006D2FC3"/>
    <w:rsid w:val="006D3191"/>
    <w:rsid w:val="006D326F"/>
    <w:rsid w:val="006D3487"/>
    <w:rsid w:val="006D3ADE"/>
    <w:rsid w:val="006D3E47"/>
    <w:rsid w:val="006D41C0"/>
    <w:rsid w:val="006D43BA"/>
    <w:rsid w:val="006D45AC"/>
    <w:rsid w:val="006D4B44"/>
    <w:rsid w:val="006D4C24"/>
    <w:rsid w:val="006D4CCB"/>
    <w:rsid w:val="006D4D4E"/>
    <w:rsid w:val="006D4F6A"/>
    <w:rsid w:val="006D5235"/>
    <w:rsid w:val="006D53E0"/>
    <w:rsid w:val="006D542A"/>
    <w:rsid w:val="006D5812"/>
    <w:rsid w:val="006D5AD9"/>
    <w:rsid w:val="006D6002"/>
    <w:rsid w:val="006D6007"/>
    <w:rsid w:val="006D630F"/>
    <w:rsid w:val="006D662C"/>
    <w:rsid w:val="006D672F"/>
    <w:rsid w:val="006D6B09"/>
    <w:rsid w:val="006D6D88"/>
    <w:rsid w:val="006D75F8"/>
    <w:rsid w:val="006D773B"/>
    <w:rsid w:val="006D7A28"/>
    <w:rsid w:val="006D7D62"/>
    <w:rsid w:val="006E0150"/>
    <w:rsid w:val="006E0210"/>
    <w:rsid w:val="006E025E"/>
    <w:rsid w:val="006E049C"/>
    <w:rsid w:val="006E0639"/>
    <w:rsid w:val="006E0886"/>
    <w:rsid w:val="006E09D1"/>
    <w:rsid w:val="006E0A13"/>
    <w:rsid w:val="006E0B3B"/>
    <w:rsid w:val="006E0C91"/>
    <w:rsid w:val="006E0DAF"/>
    <w:rsid w:val="006E0EB6"/>
    <w:rsid w:val="006E1189"/>
    <w:rsid w:val="006E1326"/>
    <w:rsid w:val="006E1444"/>
    <w:rsid w:val="006E1453"/>
    <w:rsid w:val="006E1DF5"/>
    <w:rsid w:val="006E1DF7"/>
    <w:rsid w:val="006E1EE0"/>
    <w:rsid w:val="006E22C1"/>
    <w:rsid w:val="006E23EA"/>
    <w:rsid w:val="006E2472"/>
    <w:rsid w:val="006E2B61"/>
    <w:rsid w:val="006E2C10"/>
    <w:rsid w:val="006E2D35"/>
    <w:rsid w:val="006E343C"/>
    <w:rsid w:val="006E35FB"/>
    <w:rsid w:val="006E3D5D"/>
    <w:rsid w:val="006E3E12"/>
    <w:rsid w:val="006E3EA7"/>
    <w:rsid w:val="006E3EDE"/>
    <w:rsid w:val="006E410E"/>
    <w:rsid w:val="006E4540"/>
    <w:rsid w:val="006E460B"/>
    <w:rsid w:val="006E5232"/>
    <w:rsid w:val="006E527E"/>
    <w:rsid w:val="006E6343"/>
    <w:rsid w:val="006E6429"/>
    <w:rsid w:val="006E667D"/>
    <w:rsid w:val="006E66F1"/>
    <w:rsid w:val="006E6930"/>
    <w:rsid w:val="006E6C10"/>
    <w:rsid w:val="006E70DB"/>
    <w:rsid w:val="006E71EE"/>
    <w:rsid w:val="006E7BD2"/>
    <w:rsid w:val="006E7C41"/>
    <w:rsid w:val="006E7D0E"/>
    <w:rsid w:val="006E7F93"/>
    <w:rsid w:val="006F0458"/>
    <w:rsid w:val="006F0780"/>
    <w:rsid w:val="006F0862"/>
    <w:rsid w:val="006F0AE3"/>
    <w:rsid w:val="006F100F"/>
    <w:rsid w:val="006F111C"/>
    <w:rsid w:val="006F12FD"/>
    <w:rsid w:val="006F136A"/>
    <w:rsid w:val="006F19B8"/>
    <w:rsid w:val="006F1A39"/>
    <w:rsid w:val="006F1DA7"/>
    <w:rsid w:val="006F1FF1"/>
    <w:rsid w:val="006F219B"/>
    <w:rsid w:val="006F236D"/>
    <w:rsid w:val="006F253C"/>
    <w:rsid w:val="006F2888"/>
    <w:rsid w:val="006F2CB0"/>
    <w:rsid w:val="006F2ED6"/>
    <w:rsid w:val="006F31E5"/>
    <w:rsid w:val="006F3296"/>
    <w:rsid w:val="006F32F8"/>
    <w:rsid w:val="006F331B"/>
    <w:rsid w:val="006F33C8"/>
    <w:rsid w:val="006F3748"/>
    <w:rsid w:val="006F3776"/>
    <w:rsid w:val="006F3862"/>
    <w:rsid w:val="006F40AB"/>
    <w:rsid w:val="006F420D"/>
    <w:rsid w:val="006F44BD"/>
    <w:rsid w:val="006F4776"/>
    <w:rsid w:val="006F4F99"/>
    <w:rsid w:val="006F518E"/>
    <w:rsid w:val="006F5359"/>
    <w:rsid w:val="006F55C2"/>
    <w:rsid w:val="006F5D5E"/>
    <w:rsid w:val="006F5EFD"/>
    <w:rsid w:val="006F5F34"/>
    <w:rsid w:val="006F5F6B"/>
    <w:rsid w:val="006F623C"/>
    <w:rsid w:val="006F630D"/>
    <w:rsid w:val="006F650B"/>
    <w:rsid w:val="006F65A6"/>
    <w:rsid w:val="006F6CDC"/>
    <w:rsid w:val="006F6E28"/>
    <w:rsid w:val="006F7178"/>
    <w:rsid w:val="006F73C8"/>
    <w:rsid w:val="006F7683"/>
    <w:rsid w:val="006F783E"/>
    <w:rsid w:val="006F7E23"/>
    <w:rsid w:val="00700264"/>
    <w:rsid w:val="0070159C"/>
    <w:rsid w:val="007017D1"/>
    <w:rsid w:val="00701AED"/>
    <w:rsid w:val="00701E67"/>
    <w:rsid w:val="00701ED1"/>
    <w:rsid w:val="007021C3"/>
    <w:rsid w:val="0070236C"/>
    <w:rsid w:val="007027A9"/>
    <w:rsid w:val="007028C1"/>
    <w:rsid w:val="00702F80"/>
    <w:rsid w:val="00702FEE"/>
    <w:rsid w:val="007036BD"/>
    <w:rsid w:val="00703770"/>
    <w:rsid w:val="0070399D"/>
    <w:rsid w:val="007040FC"/>
    <w:rsid w:val="00704481"/>
    <w:rsid w:val="00704C40"/>
    <w:rsid w:val="00704D98"/>
    <w:rsid w:val="00704E7D"/>
    <w:rsid w:val="00704F8D"/>
    <w:rsid w:val="00705042"/>
    <w:rsid w:val="00705258"/>
    <w:rsid w:val="00705752"/>
    <w:rsid w:val="007058C2"/>
    <w:rsid w:val="00705913"/>
    <w:rsid w:val="00705A45"/>
    <w:rsid w:val="00705AE3"/>
    <w:rsid w:val="00705EA4"/>
    <w:rsid w:val="00705F49"/>
    <w:rsid w:val="00706059"/>
    <w:rsid w:val="00706100"/>
    <w:rsid w:val="00706122"/>
    <w:rsid w:val="00706793"/>
    <w:rsid w:val="00706CD5"/>
    <w:rsid w:val="00707163"/>
    <w:rsid w:val="007077AE"/>
    <w:rsid w:val="00707ADD"/>
    <w:rsid w:val="00710467"/>
    <w:rsid w:val="00710A16"/>
    <w:rsid w:val="00710A9E"/>
    <w:rsid w:val="00710F7B"/>
    <w:rsid w:val="00711029"/>
    <w:rsid w:val="00711065"/>
    <w:rsid w:val="00711327"/>
    <w:rsid w:val="00711357"/>
    <w:rsid w:val="007119AF"/>
    <w:rsid w:val="00711ECF"/>
    <w:rsid w:val="0071218B"/>
    <w:rsid w:val="00712655"/>
    <w:rsid w:val="00712907"/>
    <w:rsid w:val="00712A1F"/>
    <w:rsid w:val="00712B78"/>
    <w:rsid w:val="00712CE2"/>
    <w:rsid w:val="00713120"/>
    <w:rsid w:val="007131FE"/>
    <w:rsid w:val="007132F3"/>
    <w:rsid w:val="00713321"/>
    <w:rsid w:val="0071335F"/>
    <w:rsid w:val="00713EA8"/>
    <w:rsid w:val="00714399"/>
    <w:rsid w:val="00714782"/>
    <w:rsid w:val="00714A17"/>
    <w:rsid w:val="00714A19"/>
    <w:rsid w:val="00714A41"/>
    <w:rsid w:val="00714E9D"/>
    <w:rsid w:val="00714FA6"/>
    <w:rsid w:val="00715360"/>
    <w:rsid w:val="00715591"/>
    <w:rsid w:val="00715708"/>
    <w:rsid w:val="007157F8"/>
    <w:rsid w:val="00715B99"/>
    <w:rsid w:val="00715C75"/>
    <w:rsid w:val="00715CD7"/>
    <w:rsid w:val="00715EE0"/>
    <w:rsid w:val="00715F5D"/>
    <w:rsid w:val="00716720"/>
    <w:rsid w:val="007168C5"/>
    <w:rsid w:val="00716903"/>
    <w:rsid w:val="007169F0"/>
    <w:rsid w:val="00717848"/>
    <w:rsid w:val="007178FA"/>
    <w:rsid w:val="00717C03"/>
    <w:rsid w:val="00717C84"/>
    <w:rsid w:val="00717C8A"/>
    <w:rsid w:val="00717EC2"/>
    <w:rsid w:val="007201DA"/>
    <w:rsid w:val="00720A8A"/>
    <w:rsid w:val="00720DBC"/>
    <w:rsid w:val="00720E3C"/>
    <w:rsid w:val="00720E4B"/>
    <w:rsid w:val="00721100"/>
    <w:rsid w:val="0072122A"/>
    <w:rsid w:val="00721417"/>
    <w:rsid w:val="007215D2"/>
    <w:rsid w:val="00721952"/>
    <w:rsid w:val="00722323"/>
    <w:rsid w:val="00722486"/>
    <w:rsid w:val="00722C48"/>
    <w:rsid w:val="00722CCA"/>
    <w:rsid w:val="00723216"/>
    <w:rsid w:val="007235BE"/>
    <w:rsid w:val="00723D37"/>
    <w:rsid w:val="00724236"/>
    <w:rsid w:val="00724333"/>
    <w:rsid w:val="00724417"/>
    <w:rsid w:val="007251F7"/>
    <w:rsid w:val="0072536B"/>
    <w:rsid w:val="007256D5"/>
    <w:rsid w:val="00725B81"/>
    <w:rsid w:val="00725D78"/>
    <w:rsid w:val="00726845"/>
    <w:rsid w:val="0072685F"/>
    <w:rsid w:val="00726B9C"/>
    <w:rsid w:val="00727195"/>
    <w:rsid w:val="007274A4"/>
    <w:rsid w:val="007276F7"/>
    <w:rsid w:val="00727905"/>
    <w:rsid w:val="00727B10"/>
    <w:rsid w:val="00727EEE"/>
    <w:rsid w:val="00727FC1"/>
    <w:rsid w:val="007300C2"/>
    <w:rsid w:val="007309A2"/>
    <w:rsid w:val="007309EB"/>
    <w:rsid w:val="00730FAA"/>
    <w:rsid w:val="00731231"/>
    <w:rsid w:val="0073164E"/>
    <w:rsid w:val="00731B6F"/>
    <w:rsid w:val="00731D8D"/>
    <w:rsid w:val="00731E10"/>
    <w:rsid w:val="00731FBF"/>
    <w:rsid w:val="0073274D"/>
    <w:rsid w:val="007329A6"/>
    <w:rsid w:val="00732D57"/>
    <w:rsid w:val="00732EC1"/>
    <w:rsid w:val="00733006"/>
    <w:rsid w:val="007331B9"/>
    <w:rsid w:val="0073343D"/>
    <w:rsid w:val="007334C3"/>
    <w:rsid w:val="007336F5"/>
    <w:rsid w:val="00733A50"/>
    <w:rsid w:val="00733D5B"/>
    <w:rsid w:val="00733D72"/>
    <w:rsid w:val="0073475A"/>
    <w:rsid w:val="007347CA"/>
    <w:rsid w:val="007348DE"/>
    <w:rsid w:val="007349F8"/>
    <w:rsid w:val="00734A83"/>
    <w:rsid w:val="00734A95"/>
    <w:rsid w:val="00734B2F"/>
    <w:rsid w:val="00734E81"/>
    <w:rsid w:val="00734EC7"/>
    <w:rsid w:val="0073519E"/>
    <w:rsid w:val="007351AD"/>
    <w:rsid w:val="007354AE"/>
    <w:rsid w:val="00735517"/>
    <w:rsid w:val="007355E2"/>
    <w:rsid w:val="0073561A"/>
    <w:rsid w:val="007359E2"/>
    <w:rsid w:val="007359F9"/>
    <w:rsid w:val="00735B28"/>
    <w:rsid w:val="00736145"/>
    <w:rsid w:val="0073616D"/>
    <w:rsid w:val="00736A65"/>
    <w:rsid w:val="00736A97"/>
    <w:rsid w:val="00736BF4"/>
    <w:rsid w:val="00736D55"/>
    <w:rsid w:val="007370E7"/>
    <w:rsid w:val="007371F4"/>
    <w:rsid w:val="00737503"/>
    <w:rsid w:val="00737515"/>
    <w:rsid w:val="00737543"/>
    <w:rsid w:val="00737E67"/>
    <w:rsid w:val="00740061"/>
    <w:rsid w:val="00740606"/>
    <w:rsid w:val="007409D4"/>
    <w:rsid w:val="00740BB6"/>
    <w:rsid w:val="00740BF1"/>
    <w:rsid w:val="00740E1C"/>
    <w:rsid w:val="007410CA"/>
    <w:rsid w:val="007414DA"/>
    <w:rsid w:val="00741510"/>
    <w:rsid w:val="00741647"/>
    <w:rsid w:val="007416C7"/>
    <w:rsid w:val="00741AA6"/>
    <w:rsid w:val="00741DC7"/>
    <w:rsid w:val="00741E54"/>
    <w:rsid w:val="00741F3C"/>
    <w:rsid w:val="0074292F"/>
    <w:rsid w:val="00742A97"/>
    <w:rsid w:val="00742C06"/>
    <w:rsid w:val="00742EC3"/>
    <w:rsid w:val="00742F8F"/>
    <w:rsid w:val="00743548"/>
    <w:rsid w:val="00743606"/>
    <w:rsid w:val="00743637"/>
    <w:rsid w:val="0074365C"/>
    <w:rsid w:val="007438CD"/>
    <w:rsid w:val="00743990"/>
    <w:rsid w:val="00743D93"/>
    <w:rsid w:val="00743EB1"/>
    <w:rsid w:val="007441DB"/>
    <w:rsid w:val="00744202"/>
    <w:rsid w:val="007446DB"/>
    <w:rsid w:val="00744739"/>
    <w:rsid w:val="0074488B"/>
    <w:rsid w:val="007449DB"/>
    <w:rsid w:val="00744B27"/>
    <w:rsid w:val="00744BF5"/>
    <w:rsid w:val="0074507F"/>
    <w:rsid w:val="007452E8"/>
    <w:rsid w:val="0074537F"/>
    <w:rsid w:val="007453AE"/>
    <w:rsid w:val="00745624"/>
    <w:rsid w:val="007456BB"/>
    <w:rsid w:val="00745BE9"/>
    <w:rsid w:val="00745F32"/>
    <w:rsid w:val="007462F2"/>
    <w:rsid w:val="00746967"/>
    <w:rsid w:val="00746FE5"/>
    <w:rsid w:val="007470C5"/>
    <w:rsid w:val="0074742F"/>
    <w:rsid w:val="007475F4"/>
    <w:rsid w:val="00747751"/>
    <w:rsid w:val="00747D37"/>
    <w:rsid w:val="00747DE1"/>
    <w:rsid w:val="00750175"/>
    <w:rsid w:val="007506A7"/>
    <w:rsid w:val="00750A52"/>
    <w:rsid w:val="00750EE5"/>
    <w:rsid w:val="00750F1A"/>
    <w:rsid w:val="00751291"/>
    <w:rsid w:val="007515DA"/>
    <w:rsid w:val="00751FB2"/>
    <w:rsid w:val="007521FF"/>
    <w:rsid w:val="0075228B"/>
    <w:rsid w:val="007523CA"/>
    <w:rsid w:val="007523FB"/>
    <w:rsid w:val="0075250E"/>
    <w:rsid w:val="00752873"/>
    <w:rsid w:val="00752A5A"/>
    <w:rsid w:val="00752BF2"/>
    <w:rsid w:val="00752D94"/>
    <w:rsid w:val="00752D9B"/>
    <w:rsid w:val="00752E42"/>
    <w:rsid w:val="00752F53"/>
    <w:rsid w:val="00752F8F"/>
    <w:rsid w:val="00753898"/>
    <w:rsid w:val="0075391B"/>
    <w:rsid w:val="00753B95"/>
    <w:rsid w:val="00753DB0"/>
    <w:rsid w:val="00753E03"/>
    <w:rsid w:val="00754F50"/>
    <w:rsid w:val="007554A3"/>
    <w:rsid w:val="007555FE"/>
    <w:rsid w:val="00755A91"/>
    <w:rsid w:val="00756193"/>
    <w:rsid w:val="007561D1"/>
    <w:rsid w:val="00756365"/>
    <w:rsid w:val="0075639B"/>
    <w:rsid w:val="007564E7"/>
    <w:rsid w:val="00756B06"/>
    <w:rsid w:val="00757749"/>
    <w:rsid w:val="00757904"/>
    <w:rsid w:val="007579F1"/>
    <w:rsid w:val="00757AF0"/>
    <w:rsid w:val="00757B10"/>
    <w:rsid w:val="00760277"/>
    <w:rsid w:val="00760C31"/>
    <w:rsid w:val="007610B9"/>
    <w:rsid w:val="007611FE"/>
    <w:rsid w:val="00761241"/>
    <w:rsid w:val="007614B2"/>
    <w:rsid w:val="007617B7"/>
    <w:rsid w:val="0076214F"/>
    <w:rsid w:val="00762162"/>
    <w:rsid w:val="007625A5"/>
    <w:rsid w:val="0076288C"/>
    <w:rsid w:val="00762F2D"/>
    <w:rsid w:val="00762FD1"/>
    <w:rsid w:val="00763030"/>
    <w:rsid w:val="00763323"/>
    <w:rsid w:val="00763BD9"/>
    <w:rsid w:val="00763DD5"/>
    <w:rsid w:val="007642F4"/>
    <w:rsid w:val="007642F6"/>
    <w:rsid w:val="00764466"/>
    <w:rsid w:val="00764698"/>
    <w:rsid w:val="00764742"/>
    <w:rsid w:val="00764743"/>
    <w:rsid w:val="007649A0"/>
    <w:rsid w:val="00764DDE"/>
    <w:rsid w:val="007654A3"/>
    <w:rsid w:val="00765596"/>
    <w:rsid w:val="00765712"/>
    <w:rsid w:val="00765E7C"/>
    <w:rsid w:val="0076635F"/>
    <w:rsid w:val="007669A9"/>
    <w:rsid w:val="00766B21"/>
    <w:rsid w:val="00766BBF"/>
    <w:rsid w:val="00766E17"/>
    <w:rsid w:val="007673F8"/>
    <w:rsid w:val="00767677"/>
    <w:rsid w:val="00767BB2"/>
    <w:rsid w:val="00767BC2"/>
    <w:rsid w:val="007702ED"/>
    <w:rsid w:val="00770D89"/>
    <w:rsid w:val="00770F28"/>
    <w:rsid w:val="00771698"/>
    <w:rsid w:val="0077170F"/>
    <w:rsid w:val="007717B3"/>
    <w:rsid w:val="00771998"/>
    <w:rsid w:val="00771DE9"/>
    <w:rsid w:val="00771DEB"/>
    <w:rsid w:val="00771E64"/>
    <w:rsid w:val="007721C8"/>
    <w:rsid w:val="0077230D"/>
    <w:rsid w:val="00772BE3"/>
    <w:rsid w:val="00772FA6"/>
    <w:rsid w:val="00772FA8"/>
    <w:rsid w:val="00772FF8"/>
    <w:rsid w:val="0077349E"/>
    <w:rsid w:val="00773F34"/>
    <w:rsid w:val="00774238"/>
    <w:rsid w:val="00774305"/>
    <w:rsid w:val="007748C4"/>
    <w:rsid w:val="007749C3"/>
    <w:rsid w:val="00774A53"/>
    <w:rsid w:val="00774B15"/>
    <w:rsid w:val="00774D7B"/>
    <w:rsid w:val="007753A5"/>
    <w:rsid w:val="007753BA"/>
    <w:rsid w:val="007753DA"/>
    <w:rsid w:val="0077565B"/>
    <w:rsid w:val="00776186"/>
    <w:rsid w:val="007764D6"/>
    <w:rsid w:val="00776537"/>
    <w:rsid w:val="0077686B"/>
    <w:rsid w:val="0077688D"/>
    <w:rsid w:val="00776AB0"/>
    <w:rsid w:val="00776D6C"/>
    <w:rsid w:val="0077753A"/>
    <w:rsid w:val="0077758A"/>
    <w:rsid w:val="00777842"/>
    <w:rsid w:val="00777A0C"/>
    <w:rsid w:val="00777C19"/>
    <w:rsid w:val="00777D00"/>
    <w:rsid w:val="0078008A"/>
    <w:rsid w:val="0078015B"/>
    <w:rsid w:val="0078029C"/>
    <w:rsid w:val="0078056C"/>
    <w:rsid w:val="007813F8"/>
    <w:rsid w:val="007816BB"/>
    <w:rsid w:val="007817A1"/>
    <w:rsid w:val="00781D3A"/>
    <w:rsid w:val="00781DB7"/>
    <w:rsid w:val="00781FA6"/>
    <w:rsid w:val="00782017"/>
    <w:rsid w:val="00782069"/>
    <w:rsid w:val="00782396"/>
    <w:rsid w:val="00782A28"/>
    <w:rsid w:val="00782AD7"/>
    <w:rsid w:val="00782C29"/>
    <w:rsid w:val="00782E3F"/>
    <w:rsid w:val="007838F9"/>
    <w:rsid w:val="00783A23"/>
    <w:rsid w:val="00783D31"/>
    <w:rsid w:val="00784266"/>
    <w:rsid w:val="007846D8"/>
    <w:rsid w:val="007847BA"/>
    <w:rsid w:val="007848EF"/>
    <w:rsid w:val="00784B00"/>
    <w:rsid w:val="00784CCA"/>
    <w:rsid w:val="00784D83"/>
    <w:rsid w:val="00784E88"/>
    <w:rsid w:val="007853DC"/>
    <w:rsid w:val="007856AA"/>
    <w:rsid w:val="007856FC"/>
    <w:rsid w:val="00785B4E"/>
    <w:rsid w:val="00785BA7"/>
    <w:rsid w:val="00785BDD"/>
    <w:rsid w:val="00785E3D"/>
    <w:rsid w:val="00785E40"/>
    <w:rsid w:val="00785E74"/>
    <w:rsid w:val="00785F0F"/>
    <w:rsid w:val="007863B9"/>
    <w:rsid w:val="007867BA"/>
    <w:rsid w:val="007868E6"/>
    <w:rsid w:val="007872C8"/>
    <w:rsid w:val="0078735A"/>
    <w:rsid w:val="00787475"/>
    <w:rsid w:val="0078758C"/>
    <w:rsid w:val="007877DF"/>
    <w:rsid w:val="007878BC"/>
    <w:rsid w:val="00787AF7"/>
    <w:rsid w:val="00787C55"/>
    <w:rsid w:val="0079024A"/>
    <w:rsid w:val="00790775"/>
    <w:rsid w:val="00790797"/>
    <w:rsid w:val="00790BF2"/>
    <w:rsid w:val="00790D4D"/>
    <w:rsid w:val="00791767"/>
    <w:rsid w:val="007917D3"/>
    <w:rsid w:val="00791F91"/>
    <w:rsid w:val="00792190"/>
    <w:rsid w:val="00792669"/>
    <w:rsid w:val="00792E7C"/>
    <w:rsid w:val="0079319D"/>
    <w:rsid w:val="007931CE"/>
    <w:rsid w:val="00793256"/>
    <w:rsid w:val="0079337C"/>
    <w:rsid w:val="007933FE"/>
    <w:rsid w:val="007934B8"/>
    <w:rsid w:val="00793711"/>
    <w:rsid w:val="007937EC"/>
    <w:rsid w:val="00793989"/>
    <w:rsid w:val="00793BC9"/>
    <w:rsid w:val="00793D57"/>
    <w:rsid w:val="00793FF4"/>
    <w:rsid w:val="007945AE"/>
    <w:rsid w:val="007945D1"/>
    <w:rsid w:val="007949F1"/>
    <w:rsid w:val="00794C20"/>
    <w:rsid w:val="0079538D"/>
    <w:rsid w:val="007954C3"/>
    <w:rsid w:val="0079569E"/>
    <w:rsid w:val="007956F3"/>
    <w:rsid w:val="00795878"/>
    <w:rsid w:val="00795C7D"/>
    <w:rsid w:val="00796258"/>
    <w:rsid w:val="007966E5"/>
    <w:rsid w:val="00796932"/>
    <w:rsid w:val="00796E18"/>
    <w:rsid w:val="00796EEC"/>
    <w:rsid w:val="007970B9"/>
    <w:rsid w:val="00797182"/>
    <w:rsid w:val="007974B4"/>
    <w:rsid w:val="00797664"/>
    <w:rsid w:val="00797D4D"/>
    <w:rsid w:val="00797DFF"/>
    <w:rsid w:val="00797F74"/>
    <w:rsid w:val="007A0302"/>
    <w:rsid w:val="007A047E"/>
    <w:rsid w:val="007A0486"/>
    <w:rsid w:val="007A0517"/>
    <w:rsid w:val="007A0594"/>
    <w:rsid w:val="007A05D9"/>
    <w:rsid w:val="007A07E4"/>
    <w:rsid w:val="007A0845"/>
    <w:rsid w:val="007A09E7"/>
    <w:rsid w:val="007A14EF"/>
    <w:rsid w:val="007A163B"/>
    <w:rsid w:val="007A1712"/>
    <w:rsid w:val="007A1793"/>
    <w:rsid w:val="007A1A7E"/>
    <w:rsid w:val="007A1AF2"/>
    <w:rsid w:val="007A1D2B"/>
    <w:rsid w:val="007A1EDD"/>
    <w:rsid w:val="007A1EE3"/>
    <w:rsid w:val="007A2306"/>
    <w:rsid w:val="007A253B"/>
    <w:rsid w:val="007A2580"/>
    <w:rsid w:val="007A2856"/>
    <w:rsid w:val="007A2B9A"/>
    <w:rsid w:val="007A319A"/>
    <w:rsid w:val="007A34A1"/>
    <w:rsid w:val="007A3563"/>
    <w:rsid w:val="007A384C"/>
    <w:rsid w:val="007A3952"/>
    <w:rsid w:val="007A3A64"/>
    <w:rsid w:val="007A3D12"/>
    <w:rsid w:val="007A42BB"/>
    <w:rsid w:val="007A445D"/>
    <w:rsid w:val="007A4A36"/>
    <w:rsid w:val="007A4C5F"/>
    <w:rsid w:val="007A4D32"/>
    <w:rsid w:val="007A4F66"/>
    <w:rsid w:val="007A4F82"/>
    <w:rsid w:val="007A50CC"/>
    <w:rsid w:val="007A51C3"/>
    <w:rsid w:val="007A535F"/>
    <w:rsid w:val="007A5379"/>
    <w:rsid w:val="007A557B"/>
    <w:rsid w:val="007A56A9"/>
    <w:rsid w:val="007A5D93"/>
    <w:rsid w:val="007A5DF2"/>
    <w:rsid w:val="007A5E83"/>
    <w:rsid w:val="007A64C9"/>
    <w:rsid w:val="007A64E1"/>
    <w:rsid w:val="007A65BD"/>
    <w:rsid w:val="007A6817"/>
    <w:rsid w:val="007A699E"/>
    <w:rsid w:val="007A6AD3"/>
    <w:rsid w:val="007A7104"/>
    <w:rsid w:val="007A7414"/>
    <w:rsid w:val="007A7833"/>
    <w:rsid w:val="007A7843"/>
    <w:rsid w:val="007A7A2D"/>
    <w:rsid w:val="007A7AA1"/>
    <w:rsid w:val="007A7FBA"/>
    <w:rsid w:val="007B0248"/>
    <w:rsid w:val="007B03EE"/>
    <w:rsid w:val="007B054E"/>
    <w:rsid w:val="007B06F1"/>
    <w:rsid w:val="007B0756"/>
    <w:rsid w:val="007B0A8B"/>
    <w:rsid w:val="007B0B60"/>
    <w:rsid w:val="007B0EEC"/>
    <w:rsid w:val="007B13F7"/>
    <w:rsid w:val="007B184D"/>
    <w:rsid w:val="007B18A6"/>
    <w:rsid w:val="007B197A"/>
    <w:rsid w:val="007B1AF2"/>
    <w:rsid w:val="007B1C60"/>
    <w:rsid w:val="007B1FE8"/>
    <w:rsid w:val="007B2171"/>
    <w:rsid w:val="007B2378"/>
    <w:rsid w:val="007B2AD9"/>
    <w:rsid w:val="007B2CF2"/>
    <w:rsid w:val="007B2ECD"/>
    <w:rsid w:val="007B32F4"/>
    <w:rsid w:val="007B33B7"/>
    <w:rsid w:val="007B34BA"/>
    <w:rsid w:val="007B35A5"/>
    <w:rsid w:val="007B3A0D"/>
    <w:rsid w:val="007B3ACE"/>
    <w:rsid w:val="007B3CD1"/>
    <w:rsid w:val="007B3CD4"/>
    <w:rsid w:val="007B412E"/>
    <w:rsid w:val="007B4189"/>
    <w:rsid w:val="007B46B0"/>
    <w:rsid w:val="007B488B"/>
    <w:rsid w:val="007B48FB"/>
    <w:rsid w:val="007B4C4D"/>
    <w:rsid w:val="007B4C9D"/>
    <w:rsid w:val="007B4CCA"/>
    <w:rsid w:val="007B4DBC"/>
    <w:rsid w:val="007B4FDA"/>
    <w:rsid w:val="007B504C"/>
    <w:rsid w:val="007B50AB"/>
    <w:rsid w:val="007B5204"/>
    <w:rsid w:val="007B55BE"/>
    <w:rsid w:val="007B5AB6"/>
    <w:rsid w:val="007B5CF6"/>
    <w:rsid w:val="007B5F46"/>
    <w:rsid w:val="007B6051"/>
    <w:rsid w:val="007B63CF"/>
    <w:rsid w:val="007B68A8"/>
    <w:rsid w:val="007B68FA"/>
    <w:rsid w:val="007B6B04"/>
    <w:rsid w:val="007B6F95"/>
    <w:rsid w:val="007B704C"/>
    <w:rsid w:val="007C0BED"/>
    <w:rsid w:val="007C0C1F"/>
    <w:rsid w:val="007C13C2"/>
    <w:rsid w:val="007C175F"/>
    <w:rsid w:val="007C1855"/>
    <w:rsid w:val="007C1CE1"/>
    <w:rsid w:val="007C1F1B"/>
    <w:rsid w:val="007C2245"/>
    <w:rsid w:val="007C2820"/>
    <w:rsid w:val="007C2C06"/>
    <w:rsid w:val="007C3551"/>
    <w:rsid w:val="007C37EC"/>
    <w:rsid w:val="007C4054"/>
    <w:rsid w:val="007C432D"/>
    <w:rsid w:val="007C4572"/>
    <w:rsid w:val="007C47E3"/>
    <w:rsid w:val="007C4C88"/>
    <w:rsid w:val="007C5303"/>
    <w:rsid w:val="007C55BD"/>
    <w:rsid w:val="007C5704"/>
    <w:rsid w:val="007C57FB"/>
    <w:rsid w:val="007C5871"/>
    <w:rsid w:val="007C58E5"/>
    <w:rsid w:val="007C5AEE"/>
    <w:rsid w:val="007C5C17"/>
    <w:rsid w:val="007C614A"/>
    <w:rsid w:val="007C6254"/>
    <w:rsid w:val="007C6AC6"/>
    <w:rsid w:val="007C6F3C"/>
    <w:rsid w:val="007C7108"/>
    <w:rsid w:val="007C73FF"/>
    <w:rsid w:val="007C74D6"/>
    <w:rsid w:val="007C7843"/>
    <w:rsid w:val="007C7B70"/>
    <w:rsid w:val="007C7FFD"/>
    <w:rsid w:val="007D0164"/>
    <w:rsid w:val="007D0705"/>
    <w:rsid w:val="007D0900"/>
    <w:rsid w:val="007D093D"/>
    <w:rsid w:val="007D0B19"/>
    <w:rsid w:val="007D0B4A"/>
    <w:rsid w:val="007D103B"/>
    <w:rsid w:val="007D1291"/>
    <w:rsid w:val="007D1B11"/>
    <w:rsid w:val="007D1F0D"/>
    <w:rsid w:val="007D1F8E"/>
    <w:rsid w:val="007D2630"/>
    <w:rsid w:val="007D265F"/>
    <w:rsid w:val="007D293F"/>
    <w:rsid w:val="007D298D"/>
    <w:rsid w:val="007D2B3F"/>
    <w:rsid w:val="007D2BE7"/>
    <w:rsid w:val="007D2E1C"/>
    <w:rsid w:val="007D33F8"/>
    <w:rsid w:val="007D3478"/>
    <w:rsid w:val="007D358A"/>
    <w:rsid w:val="007D3AB9"/>
    <w:rsid w:val="007D3BA7"/>
    <w:rsid w:val="007D3BBD"/>
    <w:rsid w:val="007D3DA9"/>
    <w:rsid w:val="007D4533"/>
    <w:rsid w:val="007D4D3D"/>
    <w:rsid w:val="007D4E3A"/>
    <w:rsid w:val="007D511C"/>
    <w:rsid w:val="007D518B"/>
    <w:rsid w:val="007D544E"/>
    <w:rsid w:val="007D55FA"/>
    <w:rsid w:val="007D594F"/>
    <w:rsid w:val="007D5A73"/>
    <w:rsid w:val="007D5EBF"/>
    <w:rsid w:val="007D61A8"/>
    <w:rsid w:val="007D641B"/>
    <w:rsid w:val="007D6559"/>
    <w:rsid w:val="007D66FD"/>
    <w:rsid w:val="007D6A9A"/>
    <w:rsid w:val="007D6D27"/>
    <w:rsid w:val="007D6E1B"/>
    <w:rsid w:val="007D6E51"/>
    <w:rsid w:val="007D7292"/>
    <w:rsid w:val="007D7BD2"/>
    <w:rsid w:val="007E00A3"/>
    <w:rsid w:val="007E0132"/>
    <w:rsid w:val="007E01E3"/>
    <w:rsid w:val="007E03EA"/>
    <w:rsid w:val="007E05C4"/>
    <w:rsid w:val="007E09B8"/>
    <w:rsid w:val="007E1066"/>
    <w:rsid w:val="007E1156"/>
    <w:rsid w:val="007E1389"/>
    <w:rsid w:val="007E1572"/>
    <w:rsid w:val="007E17B2"/>
    <w:rsid w:val="007E1855"/>
    <w:rsid w:val="007E1861"/>
    <w:rsid w:val="007E1870"/>
    <w:rsid w:val="007E1B35"/>
    <w:rsid w:val="007E1C1D"/>
    <w:rsid w:val="007E1C7D"/>
    <w:rsid w:val="007E2566"/>
    <w:rsid w:val="007E2B46"/>
    <w:rsid w:val="007E2DEA"/>
    <w:rsid w:val="007E351D"/>
    <w:rsid w:val="007E3AA4"/>
    <w:rsid w:val="007E3EE0"/>
    <w:rsid w:val="007E4774"/>
    <w:rsid w:val="007E478F"/>
    <w:rsid w:val="007E4942"/>
    <w:rsid w:val="007E49B0"/>
    <w:rsid w:val="007E50C9"/>
    <w:rsid w:val="007E5517"/>
    <w:rsid w:val="007E555D"/>
    <w:rsid w:val="007E59CF"/>
    <w:rsid w:val="007E5E09"/>
    <w:rsid w:val="007E5F1D"/>
    <w:rsid w:val="007E6222"/>
    <w:rsid w:val="007E692C"/>
    <w:rsid w:val="007E6A4F"/>
    <w:rsid w:val="007E6ABC"/>
    <w:rsid w:val="007E6AC9"/>
    <w:rsid w:val="007E6AD9"/>
    <w:rsid w:val="007E7238"/>
    <w:rsid w:val="007E72BA"/>
    <w:rsid w:val="007E72BC"/>
    <w:rsid w:val="007E757F"/>
    <w:rsid w:val="007E7845"/>
    <w:rsid w:val="007E78CF"/>
    <w:rsid w:val="007E7945"/>
    <w:rsid w:val="007E7948"/>
    <w:rsid w:val="007E7C7B"/>
    <w:rsid w:val="007F0051"/>
    <w:rsid w:val="007F0243"/>
    <w:rsid w:val="007F0CD5"/>
    <w:rsid w:val="007F0EDA"/>
    <w:rsid w:val="007F1298"/>
    <w:rsid w:val="007F1482"/>
    <w:rsid w:val="007F1633"/>
    <w:rsid w:val="007F1905"/>
    <w:rsid w:val="007F1AED"/>
    <w:rsid w:val="007F1B06"/>
    <w:rsid w:val="007F1EBA"/>
    <w:rsid w:val="007F1FF5"/>
    <w:rsid w:val="007F2CB9"/>
    <w:rsid w:val="007F2D7B"/>
    <w:rsid w:val="007F2DC1"/>
    <w:rsid w:val="007F3287"/>
    <w:rsid w:val="007F3314"/>
    <w:rsid w:val="007F375B"/>
    <w:rsid w:val="007F41B9"/>
    <w:rsid w:val="007F4750"/>
    <w:rsid w:val="007F4782"/>
    <w:rsid w:val="007F4B25"/>
    <w:rsid w:val="007F5313"/>
    <w:rsid w:val="007F5B0B"/>
    <w:rsid w:val="007F5D40"/>
    <w:rsid w:val="007F5FA2"/>
    <w:rsid w:val="007F6140"/>
    <w:rsid w:val="007F62BA"/>
    <w:rsid w:val="007F654E"/>
    <w:rsid w:val="007F674E"/>
    <w:rsid w:val="007F6C13"/>
    <w:rsid w:val="007F6C1B"/>
    <w:rsid w:val="007F6EA5"/>
    <w:rsid w:val="007F712E"/>
    <w:rsid w:val="007F76FF"/>
    <w:rsid w:val="007F7AB5"/>
    <w:rsid w:val="007F7C07"/>
    <w:rsid w:val="007F7EA4"/>
    <w:rsid w:val="00800181"/>
    <w:rsid w:val="008002A2"/>
    <w:rsid w:val="0080048A"/>
    <w:rsid w:val="008007E5"/>
    <w:rsid w:val="00800DA4"/>
    <w:rsid w:val="00801165"/>
    <w:rsid w:val="0080191E"/>
    <w:rsid w:val="00801979"/>
    <w:rsid w:val="00801DDD"/>
    <w:rsid w:val="008021B5"/>
    <w:rsid w:val="00802815"/>
    <w:rsid w:val="008028D6"/>
    <w:rsid w:val="0080337C"/>
    <w:rsid w:val="00803980"/>
    <w:rsid w:val="00803985"/>
    <w:rsid w:val="00803D3B"/>
    <w:rsid w:val="00803FE4"/>
    <w:rsid w:val="00804524"/>
    <w:rsid w:val="00805243"/>
    <w:rsid w:val="00805C3B"/>
    <w:rsid w:val="00805D61"/>
    <w:rsid w:val="00805DAD"/>
    <w:rsid w:val="00805DC7"/>
    <w:rsid w:val="00805FEF"/>
    <w:rsid w:val="008060AC"/>
    <w:rsid w:val="00806136"/>
    <w:rsid w:val="00806677"/>
    <w:rsid w:val="00806C9B"/>
    <w:rsid w:val="008072AD"/>
    <w:rsid w:val="008073B3"/>
    <w:rsid w:val="008074E3"/>
    <w:rsid w:val="00807870"/>
    <w:rsid w:val="008079C2"/>
    <w:rsid w:val="00807B03"/>
    <w:rsid w:val="00807D38"/>
    <w:rsid w:val="00807F0F"/>
    <w:rsid w:val="00810555"/>
    <w:rsid w:val="008107B1"/>
    <w:rsid w:val="008107D9"/>
    <w:rsid w:val="0081093B"/>
    <w:rsid w:val="008109C6"/>
    <w:rsid w:val="00810BF0"/>
    <w:rsid w:val="00810C3A"/>
    <w:rsid w:val="00810DDB"/>
    <w:rsid w:val="00810E35"/>
    <w:rsid w:val="008112FD"/>
    <w:rsid w:val="00811348"/>
    <w:rsid w:val="0081160A"/>
    <w:rsid w:val="008117D4"/>
    <w:rsid w:val="0081196B"/>
    <w:rsid w:val="00811976"/>
    <w:rsid w:val="0081197C"/>
    <w:rsid w:val="008119AB"/>
    <w:rsid w:val="00811A5A"/>
    <w:rsid w:val="00811D39"/>
    <w:rsid w:val="0081260B"/>
    <w:rsid w:val="008126A4"/>
    <w:rsid w:val="008126E9"/>
    <w:rsid w:val="00812786"/>
    <w:rsid w:val="008129AD"/>
    <w:rsid w:val="00812BBA"/>
    <w:rsid w:val="00812BBB"/>
    <w:rsid w:val="0081301E"/>
    <w:rsid w:val="008134A2"/>
    <w:rsid w:val="00813968"/>
    <w:rsid w:val="0081397A"/>
    <w:rsid w:val="008139B1"/>
    <w:rsid w:val="00813D4C"/>
    <w:rsid w:val="00813DBE"/>
    <w:rsid w:val="00813EC5"/>
    <w:rsid w:val="00814412"/>
    <w:rsid w:val="0081478A"/>
    <w:rsid w:val="00814A5B"/>
    <w:rsid w:val="00814C7C"/>
    <w:rsid w:val="00815171"/>
    <w:rsid w:val="00815206"/>
    <w:rsid w:val="00815410"/>
    <w:rsid w:val="008157A8"/>
    <w:rsid w:val="008159A0"/>
    <w:rsid w:val="00815C23"/>
    <w:rsid w:val="00815C9F"/>
    <w:rsid w:val="00815CA5"/>
    <w:rsid w:val="00815D10"/>
    <w:rsid w:val="00815D64"/>
    <w:rsid w:val="00815D78"/>
    <w:rsid w:val="00815EDA"/>
    <w:rsid w:val="00816122"/>
    <w:rsid w:val="008161EB"/>
    <w:rsid w:val="00816335"/>
    <w:rsid w:val="008163EB"/>
    <w:rsid w:val="0081658D"/>
    <w:rsid w:val="0081677F"/>
    <w:rsid w:val="008168FC"/>
    <w:rsid w:val="00816AC2"/>
    <w:rsid w:val="00816D15"/>
    <w:rsid w:val="00816FAD"/>
    <w:rsid w:val="00816FDE"/>
    <w:rsid w:val="00817059"/>
    <w:rsid w:val="0081709D"/>
    <w:rsid w:val="008171FC"/>
    <w:rsid w:val="00817380"/>
    <w:rsid w:val="00817536"/>
    <w:rsid w:val="0081755D"/>
    <w:rsid w:val="0081755F"/>
    <w:rsid w:val="00817814"/>
    <w:rsid w:val="00817F7A"/>
    <w:rsid w:val="00817F99"/>
    <w:rsid w:val="00817FF4"/>
    <w:rsid w:val="008200C4"/>
    <w:rsid w:val="008203C5"/>
    <w:rsid w:val="00820542"/>
    <w:rsid w:val="0082060B"/>
    <w:rsid w:val="008209B4"/>
    <w:rsid w:val="00820E30"/>
    <w:rsid w:val="00820E99"/>
    <w:rsid w:val="0082102E"/>
    <w:rsid w:val="008211EB"/>
    <w:rsid w:val="00821219"/>
    <w:rsid w:val="00821264"/>
    <w:rsid w:val="00821281"/>
    <w:rsid w:val="0082134B"/>
    <w:rsid w:val="008214FD"/>
    <w:rsid w:val="008218B0"/>
    <w:rsid w:val="00821AFB"/>
    <w:rsid w:val="00822442"/>
    <w:rsid w:val="00822569"/>
    <w:rsid w:val="008225DD"/>
    <w:rsid w:val="0082267A"/>
    <w:rsid w:val="00822BB8"/>
    <w:rsid w:val="00823078"/>
    <w:rsid w:val="008230D0"/>
    <w:rsid w:val="008236CC"/>
    <w:rsid w:val="0082396B"/>
    <w:rsid w:val="00823B6F"/>
    <w:rsid w:val="00823C07"/>
    <w:rsid w:val="00823DAD"/>
    <w:rsid w:val="00823F49"/>
    <w:rsid w:val="008242AC"/>
    <w:rsid w:val="00824517"/>
    <w:rsid w:val="0082453E"/>
    <w:rsid w:val="008245C7"/>
    <w:rsid w:val="008246F8"/>
    <w:rsid w:val="00824902"/>
    <w:rsid w:val="00824AE0"/>
    <w:rsid w:val="00824B44"/>
    <w:rsid w:val="00825052"/>
    <w:rsid w:val="00825394"/>
    <w:rsid w:val="008253BD"/>
    <w:rsid w:val="00825441"/>
    <w:rsid w:val="00825567"/>
    <w:rsid w:val="0082595E"/>
    <w:rsid w:val="00826208"/>
    <w:rsid w:val="008263F4"/>
    <w:rsid w:val="00826573"/>
    <w:rsid w:val="00826C07"/>
    <w:rsid w:val="00826E9D"/>
    <w:rsid w:val="00827043"/>
    <w:rsid w:val="00827068"/>
    <w:rsid w:val="00827227"/>
    <w:rsid w:val="00827BDA"/>
    <w:rsid w:val="00827CBD"/>
    <w:rsid w:val="00827FBE"/>
    <w:rsid w:val="0083008D"/>
    <w:rsid w:val="00830582"/>
    <w:rsid w:val="00830755"/>
    <w:rsid w:val="0083077B"/>
    <w:rsid w:val="008308E9"/>
    <w:rsid w:val="00830D4E"/>
    <w:rsid w:val="0083111C"/>
    <w:rsid w:val="008311C3"/>
    <w:rsid w:val="0083130C"/>
    <w:rsid w:val="008319AD"/>
    <w:rsid w:val="00831AAC"/>
    <w:rsid w:val="00831CDC"/>
    <w:rsid w:val="00831FE7"/>
    <w:rsid w:val="00832059"/>
    <w:rsid w:val="00832387"/>
    <w:rsid w:val="00832419"/>
    <w:rsid w:val="0083262B"/>
    <w:rsid w:val="008326B4"/>
    <w:rsid w:val="00832C8F"/>
    <w:rsid w:val="00832DBB"/>
    <w:rsid w:val="00832E08"/>
    <w:rsid w:val="00832E94"/>
    <w:rsid w:val="00833A0A"/>
    <w:rsid w:val="00833A33"/>
    <w:rsid w:val="00833CB6"/>
    <w:rsid w:val="0083449F"/>
    <w:rsid w:val="0083456B"/>
    <w:rsid w:val="0083467C"/>
    <w:rsid w:val="00834702"/>
    <w:rsid w:val="00834D69"/>
    <w:rsid w:val="00834E1C"/>
    <w:rsid w:val="00834FB1"/>
    <w:rsid w:val="00835040"/>
    <w:rsid w:val="0083534F"/>
    <w:rsid w:val="008353EC"/>
    <w:rsid w:val="00835477"/>
    <w:rsid w:val="00835510"/>
    <w:rsid w:val="00835858"/>
    <w:rsid w:val="008359F5"/>
    <w:rsid w:val="00835B2F"/>
    <w:rsid w:val="00836382"/>
    <w:rsid w:val="008363BA"/>
    <w:rsid w:val="00836402"/>
    <w:rsid w:val="0083666E"/>
    <w:rsid w:val="008366AB"/>
    <w:rsid w:val="00836B4A"/>
    <w:rsid w:val="00836F79"/>
    <w:rsid w:val="00837030"/>
    <w:rsid w:val="0083705E"/>
    <w:rsid w:val="008370AB"/>
    <w:rsid w:val="0083734D"/>
    <w:rsid w:val="008373A7"/>
    <w:rsid w:val="00837653"/>
    <w:rsid w:val="0083782C"/>
    <w:rsid w:val="0084091F"/>
    <w:rsid w:val="00840C75"/>
    <w:rsid w:val="00840DCD"/>
    <w:rsid w:val="008411E9"/>
    <w:rsid w:val="0084125E"/>
    <w:rsid w:val="0084149E"/>
    <w:rsid w:val="0084168A"/>
    <w:rsid w:val="0084189D"/>
    <w:rsid w:val="00841923"/>
    <w:rsid w:val="00841A3A"/>
    <w:rsid w:val="00841D16"/>
    <w:rsid w:val="008420B6"/>
    <w:rsid w:val="008420FE"/>
    <w:rsid w:val="0084228A"/>
    <w:rsid w:val="0084237A"/>
    <w:rsid w:val="00842E6A"/>
    <w:rsid w:val="008432D4"/>
    <w:rsid w:val="008436D0"/>
    <w:rsid w:val="00843721"/>
    <w:rsid w:val="00843871"/>
    <w:rsid w:val="00843A88"/>
    <w:rsid w:val="00843AB9"/>
    <w:rsid w:val="00843C07"/>
    <w:rsid w:val="00843F33"/>
    <w:rsid w:val="008443F2"/>
    <w:rsid w:val="008445C6"/>
    <w:rsid w:val="0084475F"/>
    <w:rsid w:val="008448E9"/>
    <w:rsid w:val="00844C02"/>
    <w:rsid w:val="00844F2B"/>
    <w:rsid w:val="00844F85"/>
    <w:rsid w:val="0084542F"/>
    <w:rsid w:val="00845514"/>
    <w:rsid w:val="008455BC"/>
    <w:rsid w:val="00845693"/>
    <w:rsid w:val="0084594E"/>
    <w:rsid w:val="00845A7E"/>
    <w:rsid w:val="008460CB"/>
    <w:rsid w:val="00846495"/>
    <w:rsid w:val="00846BFA"/>
    <w:rsid w:val="00846C34"/>
    <w:rsid w:val="00846EF9"/>
    <w:rsid w:val="0084789D"/>
    <w:rsid w:val="00847F4B"/>
    <w:rsid w:val="008500FA"/>
    <w:rsid w:val="008502BE"/>
    <w:rsid w:val="008507D3"/>
    <w:rsid w:val="00850AB0"/>
    <w:rsid w:val="00850F87"/>
    <w:rsid w:val="00851237"/>
    <w:rsid w:val="00851732"/>
    <w:rsid w:val="00851C85"/>
    <w:rsid w:val="00851D7B"/>
    <w:rsid w:val="00851F07"/>
    <w:rsid w:val="00851F30"/>
    <w:rsid w:val="00852094"/>
    <w:rsid w:val="008523BD"/>
    <w:rsid w:val="0085254E"/>
    <w:rsid w:val="00852868"/>
    <w:rsid w:val="0085295A"/>
    <w:rsid w:val="00852B3E"/>
    <w:rsid w:val="00852C9F"/>
    <w:rsid w:val="00853107"/>
    <w:rsid w:val="00853125"/>
    <w:rsid w:val="008532FE"/>
    <w:rsid w:val="00853923"/>
    <w:rsid w:val="008539F7"/>
    <w:rsid w:val="00853A51"/>
    <w:rsid w:val="00853A73"/>
    <w:rsid w:val="00853C4D"/>
    <w:rsid w:val="00853F58"/>
    <w:rsid w:val="00854052"/>
    <w:rsid w:val="0085412D"/>
    <w:rsid w:val="0085468E"/>
    <w:rsid w:val="008548E9"/>
    <w:rsid w:val="00854937"/>
    <w:rsid w:val="00854CA5"/>
    <w:rsid w:val="0085515B"/>
    <w:rsid w:val="008551FE"/>
    <w:rsid w:val="008552A9"/>
    <w:rsid w:val="008554D5"/>
    <w:rsid w:val="00855B3B"/>
    <w:rsid w:val="00855F50"/>
    <w:rsid w:val="008560E7"/>
    <w:rsid w:val="008563EC"/>
    <w:rsid w:val="00856429"/>
    <w:rsid w:val="00856CC1"/>
    <w:rsid w:val="00856D7B"/>
    <w:rsid w:val="0085763C"/>
    <w:rsid w:val="008578DD"/>
    <w:rsid w:val="00857BE1"/>
    <w:rsid w:val="00857F45"/>
    <w:rsid w:val="00860352"/>
    <w:rsid w:val="00860383"/>
    <w:rsid w:val="0086063E"/>
    <w:rsid w:val="00860A52"/>
    <w:rsid w:val="008610C8"/>
    <w:rsid w:val="00861306"/>
    <w:rsid w:val="00861850"/>
    <w:rsid w:val="0086197B"/>
    <w:rsid w:val="00861DB8"/>
    <w:rsid w:val="00861F5F"/>
    <w:rsid w:val="00862335"/>
    <w:rsid w:val="008624D2"/>
    <w:rsid w:val="0086280B"/>
    <w:rsid w:val="00862D4C"/>
    <w:rsid w:val="00862E66"/>
    <w:rsid w:val="00862F6D"/>
    <w:rsid w:val="00863239"/>
    <w:rsid w:val="008632A4"/>
    <w:rsid w:val="00863389"/>
    <w:rsid w:val="00863708"/>
    <w:rsid w:val="00863BCF"/>
    <w:rsid w:val="00863DE2"/>
    <w:rsid w:val="008640B1"/>
    <w:rsid w:val="008641D3"/>
    <w:rsid w:val="0086439B"/>
    <w:rsid w:val="00864728"/>
    <w:rsid w:val="008647E3"/>
    <w:rsid w:val="00864CC6"/>
    <w:rsid w:val="008653A3"/>
    <w:rsid w:val="00865410"/>
    <w:rsid w:val="00865556"/>
    <w:rsid w:val="00865620"/>
    <w:rsid w:val="0086587D"/>
    <w:rsid w:val="008659B6"/>
    <w:rsid w:val="00866236"/>
    <w:rsid w:val="0086627E"/>
    <w:rsid w:val="0086647D"/>
    <w:rsid w:val="00866AC5"/>
    <w:rsid w:val="00866C82"/>
    <w:rsid w:val="008670A1"/>
    <w:rsid w:val="00867291"/>
    <w:rsid w:val="00867520"/>
    <w:rsid w:val="008675E5"/>
    <w:rsid w:val="0086768E"/>
    <w:rsid w:val="008676E6"/>
    <w:rsid w:val="00867B16"/>
    <w:rsid w:val="00867B53"/>
    <w:rsid w:val="00867B90"/>
    <w:rsid w:val="00867EB4"/>
    <w:rsid w:val="00870462"/>
    <w:rsid w:val="008704F3"/>
    <w:rsid w:val="0087067F"/>
    <w:rsid w:val="00870835"/>
    <w:rsid w:val="008709AF"/>
    <w:rsid w:val="00870A1C"/>
    <w:rsid w:val="00870E1C"/>
    <w:rsid w:val="00870F71"/>
    <w:rsid w:val="00871330"/>
    <w:rsid w:val="00871355"/>
    <w:rsid w:val="008715AB"/>
    <w:rsid w:val="008716FA"/>
    <w:rsid w:val="008718EB"/>
    <w:rsid w:val="00872395"/>
    <w:rsid w:val="00872454"/>
    <w:rsid w:val="0087291E"/>
    <w:rsid w:val="00872C4D"/>
    <w:rsid w:val="00872F44"/>
    <w:rsid w:val="008734B7"/>
    <w:rsid w:val="008735F1"/>
    <w:rsid w:val="00873A6F"/>
    <w:rsid w:val="00873BE7"/>
    <w:rsid w:val="00873E8C"/>
    <w:rsid w:val="008742A4"/>
    <w:rsid w:val="00874432"/>
    <w:rsid w:val="008744EA"/>
    <w:rsid w:val="008747F1"/>
    <w:rsid w:val="00874962"/>
    <w:rsid w:val="00874C89"/>
    <w:rsid w:val="00874DE0"/>
    <w:rsid w:val="00875505"/>
    <w:rsid w:val="008755D3"/>
    <w:rsid w:val="008758DA"/>
    <w:rsid w:val="00875916"/>
    <w:rsid w:val="00875C53"/>
    <w:rsid w:val="00875ED7"/>
    <w:rsid w:val="008763AC"/>
    <w:rsid w:val="00876512"/>
    <w:rsid w:val="00876769"/>
    <w:rsid w:val="0087678E"/>
    <w:rsid w:val="00876C24"/>
    <w:rsid w:val="00876FDF"/>
    <w:rsid w:val="00877606"/>
    <w:rsid w:val="008778CE"/>
    <w:rsid w:val="00877AF7"/>
    <w:rsid w:val="00877C74"/>
    <w:rsid w:val="00880128"/>
    <w:rsid w:val="008805AF"/>
    <w:rsid w:val="008805F1"/>
    <w:rsid w:val="00880BAC"/>
    <w:rsid w:val="00880EE2"/>
    <w:rsid w:val="00880EEB"/>
    <w:rsid w:val="00881100"/>
    <w:rsid w:val="0088126F"/>
    <w:rsid w:val="0088138C"/>
    <w:rsid w:val="008813C7"/>
    <w:rsid w:val="008818AB"/>
    <w:rsid w:val="00881971"/>
    <w:rsid w:val="00881F9F"/>
    <w:rsid w:val="008825B3"/>
    <w:rsid w:val="00882985"/>
    <w:rsid w:val="00882B1A"/>
    <w:rsid w:val="00882C6B"/>
    <w:rsid w:val="00882D33"/>
    <w:rsid w:val="008839FA"/>
    <w:rsid w:val="00883B43"/>
    <w:rsid w:val="00883D91"/>
    <w:rsid w:val="00883F30"/>
    <w:rsid w:val="008843D3"/>
    <w:rsid w:val="00884740"/>
    <w:rsid w:val="00884B60"/>
    <w:rsid w:val="0088519F"/>
    <w:rsid w:val="00885444"/>
    <w:rsid w:val="0088548D"/>
    <w:rsid w:val="008854E7"/>
    <w:rsid w:val="008856C2"/>
    <w:rsid w:val="008857FA"/>
    <w:rsid w:val="00885DD5"/>
    <w:rsid w:val="00886235"/>
    <w:rsid w:val="00886405"/>
    <w:rsid w:val="00886437"/>
    <w:rsid w:val="008868A1"/>
    <w:rsid w:val="00886AFD"/>
    <w:rsid w:val="00886FCB"/>
    <w:rsid w:val="0088710B"/>
    <w:rsid w:val="0088738F"/>
    <w:rsid w:val="008874E3"/>
    <w:rsid w:val="008876D4"/>
    <w:rsid w:val="008879B0"/>
    <w:rsid w:val="00887EFB"/>
    <w:rsid w:val="00890068"/>
    <w:rsid w:val="00890290"/>
    <w:rsid w:val="00890426"/>
    <w:rsid w:val="008907CE"/>
    <w:rsid w:val="00890853"/>
    <w:rsid w:val="00890B8F"/>
    <w:rsid w:val="00890F9B"/>
    <w:rsid w:val="00891185"/>
    <w:rsid w:val="0089133D"/>
    <w:rsid w:val="008913CD"/>
    <w:rsid w:val="00891528"/>
    <w:rsid w:val="0089199A"/>
    <w:rsid w:val="00891C97"/>
    <w:rsid w:val="008924D6"/>
    <w:rsid w:val="008928A2"/>
    <w:rsid w:val="00892B13"/>
    <w:rsid w:val="00892C72"/>
    <w:rsid w:val="0089300B"/>
    <w:rsid w:val="00893141"/>
    <w:rsid w:val="0089343B"/>
    <w:rsid w:val="00893724"/>
    <w:rsid w:val="0089389F"/>
    <w:rsid w:val="00893A96"/>
    <w:rsid w:val="00893D7A"/>
    <w:rsid w:val="008948DA"/>
    <w:rsid w:val="008948F6"/>
    <w:rsid w:val="00894DDA"/>
    <w:rsid w:val="00894DE2"/>
    <w:rsid w:val="00894F80"/>
    <w:rsid w:val="00895058"/>
    <w:rsid w:val="0089510E"/>
    <w:rsid w:val="00895370"/>
    <w:rsid w:val="00895429"/>
    <w:rsid w:val="00895944"/>
    <w:rsid w:val="008967C1"/>
    <w:rsid w:val="00896D04"/>
    <w:rsid w:val="00897059"/>
    <w:rsid w:val="00897911"/>
    <w:rsid w:val="00897AF2"/>
    <w:rsid w:val="00897CA5"/>
    <w:rsid w:val="008A05FD"/>
    <w:rsid w:val="008A0956"/>
    <w:rsid w:val="008A0987"/>
    <w:rsid w:val="008A0D14"/>
    <w:rsid w:val="008A0D9E"/>
    <w:rsid w:val="008A0F12"/>
    <w:rsid w:val="008A0F79"/>
    <w:rsid w:val="008A0FAC"/>
    <w:rsid w:val="008A1026"/>
    <w:rsid w:val="008A115B"/>
    <w:rsid w:val="008A11AC"/>
    <w:rsid w:val="008A11CB"/>
    <w:rsid w:val="008A13B1"/>
    <w:rsid w:val="008A19D0"/>
    <w:rsid w:val="008A225E"/>
    <w:rsid w:val="008A290C"/>
    <w:rsid w:val="008A29AF"/>
    <w:rsid w:val="008A2ACA"/>
    <w:rsid w:val="008A2B98"/>
    <w:rsid w:val="008A2D47"/>
    <w:rsid w:val="008A2DA0"/>
    <w:rsid w:val="008A2E49"/>
    <w:rsid w:val="008A3561"/>
    <w:rsid w:val="008A38FB"/>
    <w:rsid w:val="008A3926"/>
    <w:rsid w:val="008A3C66"/>
    <w:rsid w:val="008A3CC3"/>
    <w:rsid w:val="008A3D2C"/>
    <w:rsid w:val="008A3D38"/>
    <w:rsid w:val="008A3F67"/>
    <w:rsid w:val="008A4044"/>
    <w:rsid w:val="008A4C49"/>
    <w:rsid w:val="008A4E17"/>
    <w:rsid w:val="008A4F1A"/>
    <w:rsid w:val="008A4F2C"/>
    <w:rsid w:val="008A5014"/>
    <w:rsid w:val="008A501D"/>
    <w:rsid w:val="008A5321"/>
    <w:rsid w:val="008A56BB"/>
    <w:rsid w:val="008A58EE"/>
    <w:rsid w:val="008A5900"/>
    <w:rsid w:val="008A5ACE"/>
    <w:rsid w:val="008A5C9E"/>
    <w:rsid w:val="008A5DF9"/>
    <w:rsid w:val="008A5E16"/>
    <w:rsid w:val="008A5EDF"/>
    <w:rsid w:val="008A5F3A"/>
    <w:rsid w:val="008A616E"/>
    <w:rsid w:val="008A6331"/>
    <w:rsid w:val="008A6B98"/>
    <w:rsid w:val="008A7241"/>
    <w:rsid w:val="008A7475"/>
    <w:rsid w:val="008A757E"/>
    <w:rsid w:val="008A75D9"/>
    <w:rsid w:val="008A77BD"/>
    <w:rsid w:val="008A7B0D"/>
    <w:rsid w:val="008A7E46"/>
    <w:rsid w:val="008B0276"/>
    <w:rsid w:val="008B06B8"/>
    <w:rsid w:val="008B0769"/>
    <w:rsid w:val="008B087B"/>
    <w:rsid w:val="008B097A"/>
    <w:rsid w:val="008B0DD3"/>
    <w:rsid w:val="008B0E59"/>
    <w:rsid w:val="008B112B"/>
    <w:rsid w:val="008B1382"/>
    <w:rsid w:val="008B142C"/>
    <w:rsid w:val="008B1631"/>
    <w:rsid w:val="008B1D5E"/>
    <w:rsid w:val="008B1FE2"/>
    <w:rsid w:val="008B207F"/>
    <w:rsid w:val="008B20E1"/>
    <w:rsid w:val="008B2338"/>
    <w:rsid w:val="008B2393"/>
    <w:rsid w:val="008B24DB"/>
    <w:rsid w:val="008B278C"/>
    <w:rsid w:val="008B27F1"/>
    <w:rsid w:val="008B2AAE"/>
    <w:rsid w:val="008B2B37"/>
    <w:rsid w:val="008B300B"/>
    <w:rsid w:val="008B304F"/>
    <w:rsid w:val="008B345F"/>
    <w:rsid w:val="008B37F0"/>
    <w:rsid w:val="008B3A0A"/>
    <w:rsid w:val="008B3AB5"/>
    <w:rsid w:val="008B3AE9"/>
    <w:rsid w:val="008B3B78"/>
    <w:rsid w:val="008B3BB5"/>
    <w:rsid w:val="008B3E48"/>
    <w:rsid w:val="008B4198"/>
    <w:rsid w:val="008B4795"/>
    <w:rsid w:val="008B4856"/>
    <w:rsid w:val="008B48A7"/>
    <w:rsid w:val="008B4A3D"/>
    <w:rsid w:val="008B4BB9"/>
    <w:rsid w:val="008B4C17"/>
    <w:rsid w:val="008B514B"/>
    <w:rsid w:val="008B518E"/>
    <w:rsid w:val="008B534A"/>
    <w:rsid w:val="008B547D"/>
    <w:rsid w:val="008B56D2"/>
    <w:rsid w:val="008B57BB"/>
    <w:rsid w:val="008B5B36"/>
    <w:rsid w:val="008B5C9F"/>
    <w:rsid w:val="008B5EF8"/>
    <w:rsid w:val="008B60A4"/>
    <w:rsid w:val="008B6323"/>
    <w:rsid w:val="008B645C"/>
    <w:rsid w:val="008B6537"/>
    <w:rsid w:val="008B66F0"/>
    <w:rsid w:val="008B68C0"/>
    <w:rsid w:val="008B68DD"/>
    <w:rsid w:val="008B6D88"/>
    <w:rsid w:val="008B6F30"/>
    <w:rsid w:val="008B7048"/>
    <w:rsid w:val="008B706B"/>
    <w:rsid w:val="008B72FE"/>
    <w:rsid w:val="008B7721"/>
    <w:rsid w:val="008B7933"/>
    <w:rsid w:val="008B7980"/>
    <w:rsid w:val="008B7CB0"/>
    <w:rsid w:val="008B7D13"/>
    <w:rsid w:val="008B7EFE"/>
    <w:rsid w:val="008C00DE"/>
    <w:rsid w:val="008C0196"/>
    <w:rsid w:val="008C0481"/>
    <w:rsid w:val="008C04A2"/>
    <w:rsid w:val="008C05EC"/>
    <w:rsid w:val="008C0973"/>
    <w:rsid w:val="008C09D5"/>
    <w:rsid w:val="008C0B8E"/>
    <w:rsid w:val="008C0DD3"/>
    <w:rsid w:val="008C0E1A"/>
    <w:rsid w:val="008C11D2"/>
    <w:rsid w:val="008C12DB"/>
    <w:rsid w:val="008C1A2D"/>
    <w:rsid w:val="008C1CA3"/>
    <w:rsid w:val="008C1E8E"/>
    <w:rsid w:val="008C216D"/>
    <w:rsid w:val="008C2232"/>
    <w:rsid w:val="008C235C"/>
    <w:rsid w:val="008C29A7"/>
    <w:rsid w:val="008C2E31"/>
    <w:rsid w:val="008C2E43"/>
    <w:rsid w:val="008C2FCA"/>
    <w:rsid w:val="008C2FEF"/>
    <w:rsid w:val="008C3292"/>
    <w:rsid w:val="008C3835"/>
    <w:rsid w:val="008C3937"/>
    <w:rsid w:val="008C407B"/>
    <w:rsid w:val="008C431E"/>
    <w:rsid w:val="008C460E"/>
    <w:rsid w:val="008C4B4A"/>
    <w:rsid w:val="008C50C6"/>
    <w:rsid w:val="008C53AC"/>
    <w:rsid w:val="008C53AE"/>
    <w:rsid w:val="008C5A42"/>
    <w:rsid w:val="008C61AB"/>
    <w:rsid w:val="008C630D"/>
    <w:rsid w:val="008C65AE"/>
    <w:rsid w:val="008C65C2"/>
    <w:rsid w:val="008C6623"/>
    <w:rsid w:val="008C69E7"/>
    <w:rsid w:val="008C6B87"/>
    <w:rsid w:val="008C6E13"/>
    <w:rsid w:val="008C6E5A"/>
    <w:rsid w:val="008C6E8F"/>
    <w:rsid w:val="008C7324"/>
    <w:rsid w:val="008C74ED"/>
    <w:rsid w:val="008C753B"/>
    <w:rsid w:val="008C7800"/>
    <w:rsid w:val="008C7AD7"/>
    <w:rsid w:val="008C7C01"/>
    <w:rsid w:val="008C7D68"/>
    <w:rsid w:val="008D053E"/>
    <w:rsid w:val="008D074E"/>
    <w:rsid w:val="008D09D3"/>
    <w:rsid w:val="008D0BE0"/>
    <w:rsid w:val="008D0DF9"/>
    <w:rsid w:val="008D13A1"/>
    <w:rsid w:val="008D1592"/>
    <w:rsid w:val="008D1726"/>
    <w:rsid w:val="008D19C8"/>
    <w:rsid w:val="008D1B65"/>
    <w:rsid w:val="008D1C05"/>
    <w:rsid w:val="008D1CFC"/>
    <w:rsid w:val="008D1D84"/>
    <w:rsid w:val="008D25E4"/>
    <w:rsid w:val="008D26DA"/>
    <w:rsid w:val="008D2982"/>
    <w:rsid w:val="008D29B6"/>
    <w:rsid w:val="008D2B3D"/>
    <w:rsid w:val="008D2CBC"/>
    <w:rsid w:val="008D2D37"/>
    <w:rsid w:val="008D2E2C"/>
    <w:rsid w:val="008D3159"/>
    <w:rsid w:val="008D3407"/>
    <w:rsid w:val="008D3418"/>
    <w:rsid w:val="008D348B"/>
    <w:rsid w:val="008D3E94"/>
    <w:rsid w:val="008D41E2"/>
    <w:rsid w:val="008D44DA"/>
    <w:rsid w:val="008D475D"/>
    <w:rsid w:val="008D482D"/>
    <w:rsid w:val="008D4891"/>
    <w:rsid w:val="008D48EE"/>
    <w:rsid w:val="008D4AA9"/>
    <w:rsid w:val="008D4B95"/>
    <w:rsid w:val="008D5223"/>
    <w:rsid w:val="008D5293"/>
    <w:rsid w:val="008D6364"/>
    <w:rsid w:val="008D65C8"/>
    <w:rsid w:val="008D69E3"/>
    <w:rsid w:val="008D6A68"/>
    <w:rsid w:val="008D6CBB"/>
    <w:rsid w:val="008D6CD3"/>
    <w:rsid w:val="008D73ED"/>
    <w:rsid w:val="008D75EB"/>
    <w:rsid w:val="008D75FB"/>
    <w:rsid w:val="008D772B"/>
    <w:rsid w:val="008D7D45"/>
    <w:rsid w:val="008E013F"/>
    <w:rsid w:val="008E0150"/>
    <w:rsid w:val="008E0451"/>
    <w:rsid w:val="008E048E"/>
    <w:rsid w:val="008E07D1"/>
    <w:rsid w:val="008E0A88"/>
    <w:rsid w:val="008E0C6E"/>
    <w:rsid w:val="008E0DE9"/>
    <w:rsid w:val="008E0EE6"/>
    <w:rsid w:val="008E1192"/>
    <w:rsid w:val="008E14FA"/>
    <w:rsid w:val="008E1859"/>
    <w:rsid w:val="008E1A51"/>
    <w:rsid w:val="008E1F2F"/>
    <w:rsid w:val="008E2009"/>
    <w:rsid w:val="008E231B"/>
    <w:rsid w:val="008E2367"/>
    <w:rsid w:val="008E27A5"/>
    <w:rsid w:val="008E27D8"/>
    <w:rsid w:val="008E2E12"/>
    <w:rsid w:val="008E2F93"/>
    <w:rsid w:val="008E304B"/>
    <w:rsid w:val="008E3393"/>
    <w:rsid w:val="008E3469"/>
    <w:rsid w:val="008E35BE"/>
    <w:rsid w:val="008E3930"/>
    <w:rsid w:val="008E3AB7"/>
    <w:rsid w:val="008E3D3F"/>
    <w:rsid w:val="008E3E15"/>
    <w:rsid w:val="008E4447"/>
    <w:rsid w:val="008E44C9"/>
    <w:rsid w:val="008E490D"/>
    <w:rsid w:val="008E4F5A"/>
    <w:rsid w:val="008E50AB"/>
    <w:rsid w:val="008E54C1"/>
    <w:rsid w:val="008E55D7"/>
    <w:rsid w:val="008E5730"/>
    <w:rsid w:val="008E596C"/>
    <w:rsid w:val="008E5B4A"/>
    <w:rsid w:val="008E6130"/>
    <w:rsid w:val="008E614C"/>
    <w:rsid w:val="008E6620"/>
    <w:rsid w:val="008E6BE2"/>
    <w:rsid w:val="008E6CA9"/>
    <w:rsid w:val="008E7114"/>
    <w:rsid w:val="008E72E3"/>
    <w:rsid w:val="008E77EB"/>
    <w:rsid w:val="008E7907"/>
    <w:rsid w:val="008E79DC"/>
    <w:rsid w:val="008E7E17"/>
    <w:rsid w:val="008F024A"/>
    <w:rsid w:val="008F0740"/>
    <w:rsid w:val="008F0A62"/>
    <w:rsid w:val="008F0B0B"/>
    <w:rsid w:val="008F0C1D"/>
    <w:rsid w:val="008F0E6D"/>
    <w:rsid w:val="008F0F03"/>
    <w:rsid w:val="008F1174"/>
    <w:rsid w:val="008F11A3"/>
    <w:rsid w:val="008F16F6"/>
    <w:rsid w:val="008F1A18"/>
    <w:rsid w:val="008F1EA7"/>
    <w:rsid w:val="008F2045"/>
    <w:rsid w:val="008F20C2"/>
    <w:rsid w:val="008F217B"/>
    <w:rsid w:val="008F2339"/>
    <w:rsid w:val="008F24F1"/>
    <w:rsid w:val="008F27F9"/>
    <w:rsid w:val="008F2A10"/>
    <w:rsid w:val="008F2A2E"/>
    <w:rsid w:val="008F302B"/>
    <w:rsid w:val="008F315A"/>
    <w:rsid w:val="008F3856"/>
    <w:rsid w:val="008F3859"/>
    <w:rsid w:val="008F3A17"/>
    <w:rsid w:val="008F3D5C"/>
    <w:rsid w:val="008F3EA4"/>
    <w:rsid w:val="008F408F"/>
    <w:rsid w:val="008F40C6"/>
    <w:rsid w:val="008F4213"/>
    <w:rsid w:val="008F4250"/>
    <w:rsid w:val="008F47E2"/>
    <w:rsid w:val="008F4C63"/>
    <w:rsid w:val="008F50A4"/>
    <w:rsid w:val="008F5111"/>
    <w:rsid w:val="008F54DE"/>
    <w:rsid w:val="008F5D6E"/>
    <w:rsid w:val="008F60D9"/>
    <w:rsid w:val="008F6201"/>
    <w:rsid w:val="008F64BD"/>
    <w:rsid w:val="008F66B3"/>
    <w:rsid w:val="008F6DAF"/>
    <w:rsid w:val="008F71C6"/>
    <w:rsid w:val="008F7324"/>
    <w:rsid w:val="008F73B9"/>
    <w:rsid w:val="008F7457"/>
    <w:rsid w:val="008F7815"/>
    <w:rsid w:val="008F7DA6"/>
    <w:rsid w:val="008F7E4F"/>
    <w:rsid w:val="008F7EFC"/>
    <w:rsid w:val="00900667"/>
    <w:rsid w:val="00900875"/>
    <w:rsid w:val="00900981"/>
    <w:rsid w:val="00900A18"/>
    <w:rsid w:val="00900DC3"/>
    <w:rsid w:val="00900E33"/>
    <w:rsid w:val="00900FF7"/>
    <w:rsid w:val="009012B6"/>
    <w:rsid w:val="00901854"/>
    <w:rsid w:val="009019EE"/>
    <w:rsid w:val="00901E4A"/>
    <w:rsid w:val="00901E7F"/>
    <w:rsid w:val="00901E81"/>
    <w:rsid w:val="0090203C"/>
    <w:rsid w:val="00902337"/>
    <w:rsid w:val="009023CC"/>
    <w:rsid w:val="0090251A"/>
    <w:rsid w:val="009029D7"/>
    <w:rsid w:val="00902AC3"/>
    <w:rsid w:val="00902CF2"/>
    <w:rsid w:val="00902D87"/>
    <w:rsid w:val="00902FA9"/>
    <w:rsid w:val="0090323F"/>
    <w:rsid w:val="009036D6"/>
    <w:rsid w:val="00903884"/>
    <w:rsid w:val="00903A3F"/>
    <w:rsid w:val="00903A67"/>
    <w:rsid w:val="00903BA8"/>
    <w:rsid w:val="00904169"/>
    <w:rsid w:val="009045FC"/>
    <w:rsid w:val="00904622"/>
    <w:rsid w:val="009047F4"/>
    <w:rsid w:val="009048E2"/>
    <w:rsid w:val="00904945"/>
    <w:rsid w:val="009049C6"/>
    <w:rsid w:val="00904AA6"/>
    <w:rsid w:val="00904AEF"/>
    <w:rsid w:val="00904ED6"/>
    <w:rsid w:val="0090503F"/>
    <w:rsid w:val="00905136"/>
    <w:rsid w:val="009051ED"/>
    <w:rsid w:val="0090561E"/>
    <w:rsid w:val="00905795"/>
    <w:rsid w:val="00905D4E"/>
    <w:rsid w:val="0090648E"/>
    <w:rsid w:val="00906912"/>
    <w:rsid w:val="00906A50"/>
    <w:rsid w:val="00906DA5"/>
    <w:rsid w:val="00906F33"/>
    <w:rsid w:val="00907134"/>
    <w:rsid w:val="009072D2"/>
    <w:rsid w:val="00907CFF"/>
    <w:rsid w:val="0091022D"/>
    <w:rsid w:val="00910427"/>
    <w:rsid w:val="0091052B"/>
    <w:rsid w:val="0091068A"/>
    <w:rsid w:val="00911193"/>
    <w:rsid w:val="009114A3"/>
    <w:rsid w:val="009114EB"/>
    <w:rsid w:val="00911743"/>
    <w:rsid w:val="00911AAC"/>
    <w:rsid w:val="009120AE"/>
    <w:rsid w:val="009125D0"/>
    <w:rsid w:val="00912668"/>
    <w:rsid w:val="00912C0D"/>
    <w:rsid w:val="009132F7"/>
    <w:rsid w:val="009138BB"/>
    <w:rsid w:val="00913910"/>
    <w:rsid w:val="009140A5"/>
    <w:rsid w:val="009141E9"/>
    <w:rsid w:val="00914367"/>
    <w:rsid w:val="00914390"/>
    <w:rsid w:val="009145F2"/>
    <w:rsid w:val="0091460B"/>
    <w:rsid w:val="009149AC"/>
    <w:rsid w:val="00914A7E"/>
    <w:rsid w:val="00914C82"/>
    <w:rsid w:val="00914EAE"/>
    <w:rsid w:val="0091506F"/>
    <w:rsid w:val="009155C9"/>
    <w:rsid w:val="00915974"/>
    <w:rsid w:val="00915C7E"/>
    <w:rsid w:val="00916264"/>
    <w:rsid w:val="0091637F"/>
    <w:rsid w:val="00916947"/>
    <w:rsid w:val="00916EB3"/>
    <w:rsid w:val="00917143"/>
    <w:rsid w:val="009171F8"/>
    <w:rsid w:val="0091787E"/>
    <w:rsid w:val="00917942"/>
    <w:rsid w:val="009202AA"/>
    <w:rsid w:val="009202F3"/>
    <w:rsid w:val="009203D9"/>
    <w:rsid w:val="00920812"/>
    <w:rsid w:val="0092098D"/>
    <w:rsid w:val="00920CFE"/>
    <w:rsid w:val="00920E30"/>
    <w:rsid w:val="00921B64"/>
    <w:rsid w:val="00921BA4"/>
    <w:rsid w:val="00921BF0"/>
    <w:rsid w:val="00921E45"/>
    <w:rsid w:val="0092265C"/>
    <w:rsid w:val="00922867"/>
    <w:rsid w:val="009229B8"/>
    <w:rsid w:val="009229F5"/>
    <w:rsid w:val="00922D51"/>
    <w:rsid w:val="00922FD5"/>
    <w:rsid w:val="009233B5"/>
    <w:rsid w:val="0092344C"/>
    <w:rsid w:val="00923685"/>
    <w:rsid w:val="00923C46"/>
    <w:rsid w:val="00923DE9"/>
    <w:rsid w:val="00924C9B"/>
    <w:rsid w:val="00924E54"/>
    <w:rsid w:val="00925171"/>
    <w:rsid w:val="00925607"/>
    <w:rsid w:val="009257BB"/>
    <w:rsid w:val="00925A7D"/>
    <w:rsid w:val="00925B9F"/>
    <w:rsid w:val="00925D18"/>
    <w:rsid w:val="0092606B"/>
    <w:rsid w:val="009262CE"/>
    <w:rsid w:val="009262E8"/>
    <w:rsid w:val="009268E3"/>
    <w:rsid w:val="00926A74"/>
    <w:rsid w:val="009277A5"/>
    <w:rsid w:val="0092791B"/>
    <w:rsid w:val="00927955"/>
    <w:rsid w:val="00927D29"/>
    <w:rsid w:val="0093017F"/>
    <w:rsid w:val="00930417"/>
    <w:rsid w:val="00930CC0"/>
    <w:rsid w:val="00930E85"/>
    <w:rsid w:val="009314A5"/>
    <w:rsid w:val="00931733"/>
    <w:rsid w:val="00931A5B"/>
    <w:rsid w:val="00931DDD"/>
    <w:rsid w:val="00932121"/>
    <w:rsid w:val="009323E9"/>
    <w:rsid w:val="009323FD"/>
    <w:rsid w:val="00932487"/>
    <w:rsid w:val="009326DB"/>
    <w:rsid w:val="00932707"/>
    <w:rsid w:val="00932A05"/>
    <w:rsid w:val="00932A25"/>
    <w:rsid w:val="00932B0E"/>
    <w:rsid w:val="00932E0C"/>
    <w:rsid w:val="00932F39"/>
    <w:rsid w:val="009333E0"/>
    <w:rsid w:val="00933419"/>
    <w:rsid w:val="0093352A"/>
    <w:rsid w:val="0093355F"/>
    <w:rsid w:val="00933645"/>
    <w:rsid w:val="00933A36"/>
    <w:rsid w:val="00933FA4"/>
    <w:rsid w:val="00934564"/>
    <w:rsid w:val="0093514F"/>
    <w:rsid w:val="00935264"/>
    <w:rsid w:val="009353AD"/>
    <w:rsid w:val="009355A6"/>
    <w:rsid w:val="009355FA"/>
    <w:rsid w:val="0093566F"/>
    <w:rsid w:val="00935798"/>
    <w:rsid w:val="00935940"/>
    <w:rsid w:val="00935DCB"/>
    <w:rsid w:val="009361C0"/>
    <w:rsid w:val="00936408"/>
    <w:rsid w:val="009366EE"/>
    <w:rsid w:val="00936901"/>
    <w:rsid w:val="00936B66"/>
    <w:rsid w:val="00936FC8"/>
    <w:rsid w:val="00937462"/>
    <w:rsid w:val="009375E3"/>
    <w:rsid w:val="009376C8"/>
    <w:rsid w:val="00937F34"/>
    <w:rsid w:val="009401EB"/>
    <w:rsid w:val="00940893"/>
    <w:rsid w:val="009408DF"/>
    <w:rsid w:val="00940D53"/>
    <w:rsid w:val="00940D75"/>
    <w:rsid w:val="00941650"/>
    <w:rsid w:val="00941A13"/>
    <w:rsid w:val="00941AF1"/>
    <w:rsid w:val="009421C6"/>
    <w:rsid w:val="0094227A"/>
    <w:rsid w:val="0094228D"/>
    <w:rsid w:val="00942BD3"/>
    <w:rsid w:val="00942C54"/>
    <w:rsid w:val="00942D31"/>
    <w:rsid w:val="00943057"/>
    <w:rsid w:val="009432AE"/>
    <w:rsid w:val="0094340B"/>
    <w:rsid w:val="00943577"/>
    <w:rsid w:val="009436FD"/>
    <w:rsid w:val="00943A6E"/>
    <w:rsid w:val="00943DCE"/>
    <w:rsid w:val="00944214"/>
    <w:rsid w:val="0094467C"/>
    <w:rsid w:val="00944AF9"/>
    <w:rsid w:val="00944C7B"/>
    <w:rsid w:val="00944CEB"/>
    <w:rsid w:val="00944DA1"/>
    <w:rsid w:val="00944F70"/>
    <w:rsid w:val="00944FC4"/>
    <w:rsid w:val="009451DC"/>
    <w:rsid w:val="00945483"/>
    <w:rsid w:val="0094566A"/>
    <w:rsid w:val="00945729"/>
    <w:rsid w:val="009457B7"/>
    <w:rsid w:val="00945E18"/>
    <w:rsid w:val="00945EDB"/>
    <w:rsid w:val="00945FF1"/>
    <w:rsid w:val="00946171"/>
    <w:rsid w:val="00946233"/>
    <w:rsid w:val="0094623D"/>
    <w:rsid w:val="0094715A"/>
    <w:rsid w:val="00947171"/>
    <w:rsid w:val="0094718C"/>
    <w:rsid w:val="009471B3"/>
    <w:rsid w:val="009474CF"/>
    <w:rsid w:val="00947661"/>
    <w:rsid w:val="0095009D"/>
    <w:rsid w:val="009500D9"/>
    <w:rsid w:val="0095040D"/>
    <w:rsid w:val="0095097B"/>
    <w:rsid w:val="00950B2D"/>
    <w:rsid w:val="009510AD"/>
    <w:rsid w:val="00951818"/>
    <w:rsid w:val="0095181C"/>
    <w:rsid w:val="00951A78"/>
    <w:rsid w:val="009521A9"/>
    <w:rsid w:val="009525BB"/>
    <w:rsid w:val="0095274D"/>
    <w:rsid w:val="00952BEB"/>
    <w:rsid w:val="00952C0E"/>
    <w:rsid w:val="00952C66"/>
    <w:rsid w:val="00952FB2"/>
    <w:rsid w:val="00953044"/>
    <w:rsid w:val="0095305B"/>
    <w:rsid w:val="0095307C"/>
    <w:rsid w:val="0095322B"/>
    <w:rsid w:val="00953D1E"/>
    <w:rsid w:val="0095421B"/>
    <w:rsid w:val="009542EC"/>
    <w:rsid w:val="0095498D"/>
    <w:rsid w:val="00954A01"/>
    <w:rsid w:val="00954A8A"/>
    <w:rsid w:val="009552C4"/>
    <w:rsid w:val="009553C7"/>
    <w:rsid w:val="00955B90"/>
    <w:rsid w:val="00955BB8"/>
    <w:rsid w:val="00955C84"/>
    <w:rsid w:val="009562BA"/>
    <w:rsid w:val="009566B8"/>
    <w:rsid w:val="00956908"/>
    <w:rsid w:val="00956DD1"/>
    <w:rsid w:val="00956EF5"/>
    <w:rsid w:val="00957171"/>
    <w:rsid w:val="00960158"/>
    <w:rsid w:val="009604A2"/>
    <w:rsid w:val="0096078C"/>
    <w:rsid w:val="0096099C"/>
    <w:rsid w:val="00960C1E"/>
    <w:rsid w:val="00960DCC"/>
    <w:rsid w:val="009610B1"/>
    <w:rsid w:val="0096129A"/>
    <w:rsid w:val="009613DE"/>
    <w:rsid w:val="009614F9"/>
    <w:rsid w:val="0096188C"/>
    <w:rsid w:val="009621C8"/>
    <w:rsid w:val="009625C9"/>
    <w:rsid w:val="009625DD"/>
    <w:rsid w:val="00962913"/>
    <w:rsid w:val="00962AD4"/>
    <w:rsid w:val="00962E7E"/>
    <w:rsid w:val="00962F8A"/>
    <w:rsid w:val="00963203"/>
    <w:rsid w:val="00963510"/>
    <w:rsid w:val="0096356F"/>
    <w:rsid w:val="009637B0"/>
    <w:rsid w:val="00963A06"/>
    <w:rsid w:val="00963BA9"/>
    <w:rsid w:val="00963BE7"/>
    <w:rsid w:val="00963CF5"/>
    <w:rsid w:val="00963FEF"/>
    <w:rsid w:val="00964310"/>
    <w:rsid w:val="009645C8"/>
    <w:rsid w:val="00964618"/>
    <w:rsid w:val="009648BA"/>
    <w:rsid w:val="00964949"/>
    <w:rsid w:val="009649AD"/>
    <w:rsid w:val="00964B6B"/>
    <w:rsid w:val="009651A1"/>
    <w:rsid w:val="009652BE"/>
    <w:rsid w:val="009655B7"/>
    <w:rsid w:val="0096563D"/>
    <w:rsid w:val="00965641"/>
    <w:rsid w:val="00965EC2"/>
    <w:rsid w:val="009660B5"/>
    <w:rsid w:val="00966228"/>
    <w:rsid w:val="009662F6"/>
    <w:rsid w:val="00966451"/>
    <w:rsid w:val="00966745"/>
    <w:rsid w:val="00966EFE"/>
    <w:rsid w:val="00967E70"/>
    <w:rsid w:val="00970251"/>
    <w:rsid w:val="009706BA"/>
    <w:rsid w:val="009706C0"/>
    <w:rsid w:val="0097095D"/>
    <w:rsid w:val="00970AFB"/>
    <w:rsid w:val="00970E5B"/>
    <w:rsid w:val="00970FDE"/>
    <w:rsid w:val="0097120D"/>
    <w:rsid w:val="0097125E"/>
    <w:rsid w:val="009712FD"/>
    <w:rsid w:val="0097133C"/>
    <w:rsid w:val="0097158F"/>
    <w:rsid w:val="009715B2"/>
    <w:rsid w:val="00972620"/>
    <w:rsid w:val="009729DC"/>
    <w:rsid w:val="00972E6B"/>
    <w:rsid w:val="00973586"/>
    <w:rsid w:val="0097358C"/>
    <w:rsid w:val="009737EB"/>
    <w:rsid w:val="00973A84"/>
    <w:rsid w:val="00973B55"/>
    <w:rsid w:val="00974D7F"/>
    <w:rsid w:val="00974D88"/>
    <w:rsid w:val="00975057"/>
    <w:rsid w:val="0097521C"/>
    <w:rsid w:val="0097584C"/>
    <w:rsid w:val="00975954"/>
    <w:rsid w:val="00976003"/>
    <w:rsid w:val="009764AE"/>
    <w:rsid w:val="0097651F"/>
    <w:rsid w:val="00976875"/>
    <w:rsid w:val="0097692B"/>
    <w:rsid w:val="00976A2A"/>
    <w:rsid w:val="00976A9F"/>
    <w:rsid w:val="009771C5"/>
    <w:rsid w:val="009776A5"/>
    <w:rsid w:val="009777B4"/>
    <w:rsid w:val="00977BF9"/>
    <w:rsid w:val="00977DF1"/>
    <w:rsid w:val="009806F4"/>
    <w:rsid w:val="00980926"/>
    <w:rsid w:val="00980B24"/>
    <w:rsid w:val="00980CC9"/>
    <w:rsid w:val="009817AC"/>
    <w:rsid w:val="0098184A"/>
    <w:rsid w:val="0098193C"/>
    <w:rsid w:val="00981B0C"/>
    <w:rsid w:val="00981DFC"/>
    <w:rsid w:val="00981ED4"/>
    <w:rsid w:val="00982DAA"/>
    <w:rsid w:val="009830C8"/>
    <w:rsid w:val="00983561"/>
    <w:rsid w:val="00983697"/>
    <w:rsid w:val="00983D3C"/>
    <w:rsid w:val="00983D9B"/>
    <w:rsid w:val="00983FF8"/>
    <w:rsid w:val="0098407B"/>
    <w:rsid w:val="009840CF"/>
    <w:rsid w:val="009843DF"/>
    <w:rsid w:val="00984683"/>
    <w:rsid w:val="00984CB8"/>
    <w:rsid w:val="00984D56"/>
    <w:rsid w:val="00984E2C"/>
    <w:rsid w:val="00984E78"/>
    <w:rsid w:val="00984EE2"/>
    <w:rsid w:val="00984F44"/>
    <w:rsid w:val="00984F6C"/>
    <w:rsid w:val="009850D1"/>
    <w:rsid w:val="0098518E"/>
    <w:rsid w:val="00985226"/>
    <w:rsid w:val="009853E2"/>
    <w:rsid w:val="0098582D"/>
    <w:rsid w:val="00985A7F"/>
    <w:rsid w:val="00985ABB"/>
    <w:rsid w:val="00985B94"/>
    <w:rsid w:val="00985E37"/>
    <w:rsid w:val="00985EEA"/>
    <w:rsid w:val="0098615C"/>
    <w:rsid w:val="009861E3"/>
    <w:rsid w:val="009862FD"/>
    <w:rsid w:val="00986660"/>
    <w:rsid w:val="00986C84"/>
    <w:rsid w:val="00986E03"/>
    <w:rsid w:val="00986ED7"/>
    <w:rsid w:val="00987274"/>
    <w:rsid w:val="009875F4"/>
    <w:rsid w:val="009876D5"/>
    <w:rsid w:val="00987922"/>
    <w:rsid w:val="00987978"/>
    <w:rsid w:val="009879D0"/>
    <w:rsid w:val="009900D9"/>
    <w:rsid w:val="00990185"/>
    <w:rsid w:val="00990AF3"/>
    <w:rsid w:val="00990BCC"/>
    <w:rsid w:val="00991385"/>
    <w:rsid w:val="00991530"/>
    <w:rsid w:val="00991682"/>
    <w:rsid w:val="00991816"/>
    <w:rsid w:val="009919D2"/>
    <w:rsid w:val="00991B90"/>
    <w:rsid w:val="00992300"/>
    <w:rsid w:val="0099236C"/>
    <w:rsid w:val="00992913"/>
    <w:rsid w:val="00992A9F"/>
    <w:rsid w:val="00992B0D"/>
    <w:rsid w:val="00992B33"/>
    <w:rsid w:val="00992BDD"/>
    <w:rsid w:val="00992E13"/>
    <w:rsid w:val="00992E5D"/>
    <w:rsid w:val="00992FB9"/>
    <w:rsid w:val="00993006"/>
    <w:rsid w:val="00993595"/>
    <w:rsid w:val="009938B7"/>
    <w:rsid w:val="00993A73"/>
    <w:rsid w:val="00993C1A"/>
    <w:rsid w:val="00993C76"/>
    <w:rsid w:val="00993D36"/>
    <w:rsid w:val="00993D3C"/>
    <w:rsid w:val="00993E88"/>
    <w:rsid w:val="0099443D"/>
    <w:rsid w:val="0099449C"/>
    <w:rsid w:val="009946A6"/>
    <w:rsid w:val="00994708"/>
    <w:rsid w:val="00994D6E"/>
    <w:rsid w:val="00994DC1"/>
    <w:rsid w:val="00994FE9"/>
    <w:rsid w:val="009950F9"/>
    <w:rsid w:val="009951B1"/>
    <w:rsid w:val="00995656"/>
    <w:rsid w:val="00995766"/>
    <w:rsid w:val="00995771"/>
    <w:rsid w:val="009957AA"/>
    <w:rsid w:val="00995A88"/>
    <w:rsid w:val="00995A98"/>
    <w:rsid w:val="00995F92"/>
    <w:rsid w:val="00996198"/>
    <w:rsid w:val="009967DD"/>
    <w:rsid w:val="00996937"/>
    <w:rsid w:val="00996FB2"/>
    <w:rsid w:val="009970E8"/>
    <w:rsid w:val="00997122"/>
    <w:rsid w:val="00997285"/>
    <w:rsid w:val="00997454"/>
    <w:rsid w:val="0099761D"/>
    <w:rsid w:val="009976C3"/>
    <w:rsid w:val="009976DB"/>
    <w:rsid w:val="009977F0"/>
    <w:rsid w:val="00997919"/>
    <w:rsid w:val="0099796B"/>
    <w:rsid w:val="00997DA1"/>
    <w:rsid w:val="009A01DC"/>
    <w:rsid w:val="009A02DB"/>
    <w:rsid w:val="009A0783"/>
    <w:rsid w:val="009A0A8D"/>
    <w:rsid w:val="009A0C80"/>
    <w:rsid w:val="009A1BD1"/>
    <w:rsid w:val="009A206D"/>
    <w:rsid w:val="009A2268"/>
    <w:rsid w:val="009A2B12"/>
    <w:rsid w:val="009A2EBA"/>
    <w:rsid w:val="009A320D"/>
    <w:rsid w:val="009A3330"/>
    <w:rsid w:val="009A39FA"/>
    <w:rsid w:val="009A3F6F"/>
    <w:rsid w:val="009A41A7"/>
    <w:rsid w:val="009A4227"/>
    <w:rsid w:val="009A43D9"/>
    <w:rsid w:val="009A4577"/>
    <w:rsid w:val="009A481D"/>
    <w:rsid w:val="009A4A11"/>
    <w:rsid w:val="009A4ABE"/>
    <w:rsid w:val="009A4C4D"/>
    <w:rsid w:val="009A5362"/>
    <w:rsid w:val="009A538B"/>
    <w:rsid w:val="009A63FA"/>
    <w:rsid w:val="009A6841"/>
    <w:rsid w:val="009A69F5"/>
    <w:rsid w:val="009A7354"/>
    <w:rsid w:val="009A79E3"/>
    <w:rsid w:val="009A7BF9"/>
    <w:rsid w:val="009A7CCE"/>
    <w:rsid w:val="009A7EAB"/>
    <w:rsid w:val="009A7F6A"/>
    <w:rsid w:val="009B00A5"/>
    <w:rsid w:val="009B0114"/>
    <w:rsid w:val="009B029A"/>
    <w:rsid w:val="009B0B6B"/>
    <w:rsid w:val="009B0CBA"/>
    <w:rsid w:val="009B10C9"/>
    <w:rsid w:val="009B1195"/>
    <w:rsid w:val="009B1482"/>
    <w:rsid w:val="009B169E"/>
    <w:rsid w:val="009B16C9"/>
    <w:rsid w:val="009B18FD"/>
    <w:rsid w:val="009B1EAE"/>
    <w:rsid w:val="009B257F"/>
    <w:rsid w:val="009B29C0"/>
    <w:rsid w:val="009B29E2"/>
    <w:rsid w:val="009B2D52"/>
    <w:rsid w:val="009B2EE2"/>
    <w:rsid w:val="009B328A"/>
    <w:rsid w:val="009B3338"/>
    <w:rsid w:val="009B3469"/>
    <w:rsid w:val="009B36E2"/>
    <w:rsid w:val="009B3725"/>
    <w:rsid w:val="009B3FDF"/>
    <w:rsid w:val="009B406C"/>
    <w:rsid w:val="009B43B6"/>
    <w:rsid w:val="009B49C3"/>
    <w:rsid w:val="009B4CCF"/>
    <w:rsid w:val="009B4DC1"/>
    <w:rsid w:val="009B4DD0"/>
    <w:rsid w:val="009B4E66"/>
    <w:rsid w:val="009B4F66"/>
    <w:rsid w:val="009B5094"/>
    <w:rsid w:val="009B5131"/>
    <w:rsid w:val="009B54BA"/>
    <w:rsid w:val="009B5B33"/>
    <w:rsid w:val="009B5E13"/>
    <w:rsid w:val="009B6C51"/>
    <w:rsid w:val="009B6C88"/>
    <w:rsid w:val="009B6D76"/>
    <w:rsid w:val="009B7609"/>
    <w:rsid w:val="009B77BD"/>
    <w:rsid w:val="009B790D"/>
    <w:rsid w:val="009B7B2B"/>
    <w:rsid w:val="009B7C73"/>
    <w:rsid w:val="009C0042"/>
    <w:rsid w:val="009C020E"/>
    <w:rsid w:val="009C02A0"/>
    <w:rsid w:val="009C06EC"/>
    <w:rsid w:val="009C14BF"/>
    <w:rsid w:val="009C15AD"/>
    <w:rsid w:val="009C1650"/>
    <w:rsid w:val="009C1672"/>
    <w:rsid w:val="009C19CF"/>
    <w:rsid w:val="009C1B2C"/>
    <w:rsid w:val="009C1B79"/>
    <w:rsid w:val="009C1D38"/>
    <w:rsid w:val="009C215A"/>
    <w:rsid w:val="009C22FB"/>
    <w:rsid w:val="009C2438"/>
    <w:rsid w:val="009C2AB1"/>
    <w:rsid w:val="009C2C56"/>
    <w:rsid w:val="009C2D25"/>
    <w:rsid w:val="009C375E"/>
    <w:rsid w:val="009C3763"/>
    <w:rsid w:val="009C3802"/>
    <w:rsid w:val="009C38CC"/>
    <w:rsid w:val="009C3AA0"/>
    <w:rsid w:val="009C3CAB"/>
    <w:rsid w:val="009C41CC"/>
    <w:rsid w:val="009C4323"/>
    <w:rsid w:val="009C4468"/>
    <w:rsid w:val="009C45DB"/>
    <w:rsid w:val="009C4727"/>
    <w:rsid w:val="009C47E4"/>
    <w:rsid w:val="009C4955"/>
    <w:rsid w:val="009C49A4"/>
    <w:rsid w:val="009C4B4A"/>
    <w:rsid w:val="009C4FB1"/>
    <w:rsid w:val="009C5068"/>
    <w:rsid w:val="009C529E"/>
    <w:rsid w:val="009C5A33"/>
    <w:rsid w:val="009C5AFE"/>
    <w:rsid w:val="009C5CD1"/>
    <w:rsid w:val="009C5CDC"/>
    <w:rsid w:val="009C5E43"/>
    <w:rsid w:val="009C5F91"/>
    <w:rsid w:val="009C611E"/>
    <w:rsid w:val="009C6274"/>
    <w:rsid w:val="009C630A"/>
    <w:rsid w:val="009C6598"/>
    <w:rsid w:val="009C65E0"/>
    <w:rsid w:val="009C6B5F"/>
    <w:rsid w:val="009C6D59"/>
    <w:rsid w:val="009C6DEC"/>
    <w:rsid w:val="009C70AD"/>
    <w:rsid w:val="009C734A"/>
    <w:rsid w:val="009C785D"/>
    <w:rsid w:val="009C79A8"/>
    <w:rsid w:val="009C7AAF"/>
    <w:rsid w:val="009D0331"/>
    <w:rsid w:val="009D050D"/>
    <w:rsid w:val="009D07C8"/>
    <w:rsid w:val="009D0928"/>
    <w:rsid w:val="009D0AA9"/>
    <w:rsid w:val="009D0ABD"/>
    <w:rsid w:val="009D0C32"/>
    <w:rsid w:val="009D0DAD"/>
    <w:rsid w:val="009D0E09"/>
    <w:rsid w:val="009D0E98"/>
    <w:rsid w:val="009D0FB4"/>
    <w:rsid w:val="009D11A5"/>
    <w:rsid w:val="009D1315"/>
    <w:rsid w:val="009D168D"/>
    <w:rsid w:val="009D173D"/>
    <w:rsid w:val="009D17B0"/>
    <w:rsid w:val="009D18AF"/>
    <w:rsid w:val="009D18D2"/>
    <w:rsid w:val="009D1990"/>
    <w:rsid w:val="009D1C0B"/>
    <w:rsid w:val="009D21C1"/>
    <w:rsid w:val="009D21F9"/>
    <w:rsid w:val="009D2364"/>
    <w:rsid w:val="009D26CB"/>
    <w:rsid w:val="009D2A28"/>
    <w:rsid w:val="009D2B0D"/>
    <w:rsid w:val="009D3496"/>
    <w:rsid w:val="009D3D14"/>
    <w:rsid w:val="009D4532"/>
    <w:rsid w:val="009D4551"/>
    <w:rsid w:val="009D45E1"/>
    <w:rsid w:val="009D4771"/>
    <w:rsid w:val="009D4820"/>
    <w:rsid w:val="009D4878"/>
    <w:rsid w:val="009D4E10"/>
    <w:rsid w:val="009D4FF9"/>
    <w:rsid w:val="009D51A4"/>
    <w:rsid w:val="009D5419"/>
    <w:rsid w:val="009D5435"/>
    <w:rsid w:val="009D5C57"/>
    <w:rsid w:val="009D5DD0"/>
    <w:rsid w:val="009D5E60"/>
    <w:rsid w:val="009D5F17"/>
    <w:rsid w:val="009D60D0"/>
    <w:rsid w:val="009D6159"/>
    <w:rsid w:val="009D657C"/>
    <w:rsid w:val="009D6626"/>
    <w:rsid w:val="009D6AE5"/>
    <w:rsid w:val="009D6B09"/>
    <w:rsid w:val="009D70F7"/>
    <w:rsid w:val="009D7282"/>
    <w:rsid w:val="009D7618"/>
    <w:rsid w:val="009D762E"/>
    <w:rsid w:val="009D7643"/>
    <w:rsid w:val="009D778E"/>
    <w:rsid w:val="009E0054"/>
    <w:rsid w:val="009E011C"/>
    <w:rsid w:val="009E040F"/>
    <w:rsid w:val="009E0CD1"/>
    <w:rsid w:val="009E0D0A"/>
    <w:rsid w:val="009E1149"/>
    <w:rsid w:val="009E11B2"/>
    <w:rsid w:val="009E1396"/>
    <w:rsid w:val="009E1527"/>
    <w:rsid w:val="009E1C79"/>
    <w:rsid w:val="009E1CE3"/>
    <w:rsid w:val="009E1EAB"/>
    <w:rsid w:val="009E1F1D"/>
    <w:rsid w:val="009E2097"/>
    <w:rsid w:val="009E20BD"/>
    <w:rsid w:val="009E2708"/>
    <w:rsid w:val="009E2804"/>
    <w:rsid w:val="009E32D6"/>
    <w:rsid w:val="009E3592"/>
    <w:rsid w:val="009E35FA"/>
    <w:rsid w:val="009E37F5"/>
    <w:rsid w:val="009E3D98"/>
    <w:rsid w:val="009E3E0B"/>
    <w:rsid w:val="009E3FC5"/>
    <w:rsid w:val="009E40AD"/>
    <w:rsid w:val="009E4681"/>
    <w:rsid w:val="009E4A35"/>
    <w:rsid w:val="009E4E1C"/>
    <w:rsid w:val="009E4E9D"/>
    <w:rsid w:val="009E506F"/>
    <w:rsid w:val="009E50F2"/>
    <w:rsid w:val="009E51A9"/>
    <w:rsid w:val="009E51F3"/>
    <w:rsid w:val="009E53AD"/>
    <w:rsid w:val="009E5C98"/>
    <w:rsid w:val="009E5DB4"/>
    <w:rsid w:val="009E6257"/>
    <w:rsid w:val="009E65EB"/>
    <w:rsid w:val="009E6B27"/>
    <w:rsid w:val="009E6D65"/>
    <w:rsid w:val="009E7342"/>
    <w:rsid w:val="009E791D"/>
    <w:rsid w:val="009E7D14"/>
    <w:rsid w:val="009E7FEE"/>
    <w:rsid w:val="009F01B3"/>
    <w:rsid w:val="009F042C"/>
    <w:rsid w:val="009F0553"/>
    <w:rsid w:val="009F05BB"/>
    <w:rsid w:val="009F0682"/>
    <w:rsid w:val="009F079D"/>
    <w:rsid w:val="009F0A89"/>
    <w:rsid w:val="009F0C59"/>
    <w:rsid w:val="009F0DB2"/>
    <w:rsid w:val="009F0E25"/>
    <w:rsid w:val="009F0E7E"/>
    <w:rsid w:val="009F0F96"/>
    <w:rsid w:val="009F13F2"/>
    <w:rsid w:val="009F19CB"/>
    <w:rsid w:val="009F1AE5"/>
    <w:rsid w:val="009F1E24"/>
    <w:rsid w:val="009F211A"/>
    <w:rsid w:val="009F21E2"/>
    <w:rsid w:val="009F26AD"/>
    <w:rsid w:val="009F2C0D"/>
    <w:rsid w:val="009F3062"/>
    <w:rsid w:val="009F3076"/>
    <w:rsid w:val="009F32BA"/>
    <w:rsid w:val="009F405B"/>
    <w:rsid w:val="009F41D8"/>
    <w:rsid w:val="009F42B0"/>
    <w:rsid w:val="009F44A0"/>
    <w:rsid w:val="009F4CB7"/>
    <w:rsid w:val="009F4D13"/>
    <w:rsid w:val="009F4D54"/>
    <w:rsid w:val="009F5114"/>
    <w:rsid w:val="009F55AE"/>
    <w:rsid w:val="009F5A90"/>
    <w:rsid w:val="009F5DB9"/>
    <w:rsid w:val="009F5F05"/>
    <w:rsid w:val="009F5FD8"/>
    <w:rsid w:val="009F64EC"/>
    <w:rsid w:val="009F6503"/>
    <w:rsid w:val="009F65BD"/>
    <w:rsid w:val="009F67FB"/>
    <w:rsid w:val="009F6B52"/>
    <w:rsid w:val="009F6BE0"/>
    <w:rsid w:val="009F6F60"/>
    <w:rsid w:val="009F7478"/>
    <w:rsid w:val="009F76EE"/>
    <w:rsid w:val="009F7D95"/>
    <w:rsid w:val="009F7E10"/>
    <w:rsid w:val="009F7F5E"/>
    <w:rsid w:val="00A00347"/>
    <w:rsid w:val="00A0036E"/>
    <w:rsid w:val="00A007CE"/>
    <w:rsid w:val="00A00A23"/>
    <w:rsid w:val="00A00A51"/>
    <w:rsid w:val="00A00E15"/>
    <w:rsid w:val="00A00E54"/>
    <w:rsid w:val="00A012BB"/>
    <w:rsid w:val="00A012C8"/>
    <w:rsid w:val="00A0134D"/>
    <w:rsid w:val="00A01706"/>
    <w:rsid w:val="00A01C58"/>
    <w:rsid w:val="00A01D8C"/>
    <w:rsid w:val="00A02138"/>
    <w:rsid w:val="00A024C8"/>
    <w:rsid w:val="00A02C4B"/>
    <w:rsid w:val="00A02EE5"/>
    <w:rsid w:val="00A03101"/>
    <w:rsid w:val="00A031D5"/>
    <w:rsid w:val="00A03835"/>
    <w:rsid w:val="00A03872"/>
    <w:rsid w:val="00A03A06"/>
    <w:rsid w:val="00A03AEE"/>
    <w:rsid w:val="00A03DB7"/>
    <w:rsid w:val="00A03E59"/>
    <w:rsid w:val="00A03F2F"/>
    <w:rsid w:val="00A041BD"/>
    <w:rsid w:val="00A041DE"/>
    <w:rsid w:val="00A05146"/>
    <w:rsid w:val="00A057B5"/>
    <w:rsid w:val="00A05867"/>
    <w:rsid w:val="00A05B76"/>
    <w:rsid w:val="00A05BDA"/>
    <w:rsid w:val="00A05C4E"/>
    <w:rsid w:val="00A06070"/>
    <w:rsid w:val="00A06142"/>
    <w:rsid w:val="00A06417"/>
    <w:rsid w:val="00A06631"/>
    <w:rsid w:val="00A06D37"/>
    <w:rsid w:val="00A07078"/>
    <w:rsid w:val="00A073CF"/>
    <w:rsid w:val="00A0742C"/>
    <w:rsid w:val="00A0750F"/>
    <w:rsid w:val="00A07697"/>
    <w:rsid w:val="00A076DC"/>
    <w:rsid w:val="00A078FB"/>
    <w:rsid w:val="00A07DEC"/>
    <w:rsid w:val="00A07E0A"/>
    <w:rsid w:val="00A100B5"/>
    <w:rsid w:val="00A10152"/>
    <w:rsid w:val="00A101BB"/>
    <w:rsid w:val="00A10465"/>
    <w:rsid w:val="00A10565"/>
    <w:rsid w:val="00A106A3"/>
    <w:rsid w:val="00A1074A"/>
    <w:rsid w:val="00A10794"/>
    <w:rsid w:val="00A10A02"/>
    <w:rsid w:val="00A10A53"/>
    <w:rsid w:val="00A10B89"/>
    <w:rsid w:val="00A11503"/>
    <w:rsid w:val="00A11699"/>
    <w:rsid w:val="00A11B05"/>
    <w:rsid w:val="00A11C8A"/>
    <w:rsid w:val="00A1225C"/>
    <w:rsid w:val="00A1229C"/>
    <w:rsid w:val="00A1232B"/>
    <w:rsid w:val="00A124DB"/>
    <w:rsid w:val="00A12748"/>
    <w:rsid w:val="00A12D8E"/>
    <w:rsid w:val="00A12F74"/>
    <w:rsid w:val="00A13090"/>
    <w:rsid w:val="00A13658"/>
    <w:rsid w:val="00A13670"/>
    <w:rsid w:val="00A13686"/>
    <w:rsid w:val="00A141D3"/>
    <w:rsid w:val="00A1467D"/>
    <w:rsid w:val="00A15742"/>
    <w:rsid w:val="00A1581A"/>
    <w:rsid w:val="00A15C78"/>
    <w:rsid w:val="00A15D1E"/>
    <w:rsid w:val="00A1643D"/>
    <w:rsid w:val="00A1690E"/>
    <w:rsid w:val="00A16A9B"/>
    <w:rsid w:val="00A17468"/>
    <w:rsid w:val="00A1760E"/>
    <w:rsid w:val="00A17659"/>
    <w:rsid w:val="00A176F2"/>
    <w:rsid w:val="00A1774A"/>
    <w:rsid w:val="00A17F00"/>
    <w:rsid w:val="00A17FF1"/>
    <w:rsid w:val="00A20955"/>
    <w:rsid w:val="00A20984"/>
    <w:rsid w:val="00A20EE8"/>
    <w:rsid w:val="00A2132F"/>
    <w:rsid w:val="00A213A8"/>
    <w:rsid w:val="00A214F3"/>
    <w:rsid w:val="00A216B5"/>
    <w:rsid w:val="00A21ACB"/>
    <w:rsid w:val="00A220C0"/>
    <w:rsid w:val="00A224E4"/>
    <w:rsid w:val="00A226F2"/>
    <w:rsid w:val="00A22F24"/>
    <w:rsid w:val="00A22F2B"/>
    <w:rsid w:val="00A238DF"/>
    <w:rsid w:val="00A23BE1"/>
    <w:rsid w:val="00A24487"/>
    <w:rsid w:val="00A2483D"/>
    <w:rsid w:val="00A24BC7"/>
    <w:rsid w:val="00A24D05"/>
    <w:rsid w:val="00A24E14"/>
    <w:rsid w:val="00A24E29"/>
    <w:rsid w:val="00A253A1"/>
    <w:rsid w:val="00A253FF"/>
    <w:rsid w:val="00A255A2"/>
    <w:rsid w:val="00A2609C"/>
    <w:rsid w:val="00A260A6"/>
    <w:rsid w:val="00A260BE"/>
    <w:rsid w:val="00A262C4"/>
    <w:rsid w:val="00A2647C"/>
    <w:rsid w:val="00A26744"/>
    <w:rsid w:val="00A26BE6"/>
    <w:rsid w:val="00A26CED"/>
    <w:rsid w:val="00A26FC6"/>
    <w:rsid w:val="00A27199"/>
    <w:rsid w:val="00A27E7F"/>
    <w:rsid w:val="00A27ECC"/>
    <w:rsid w:val="00A3067C"/>
    <w:rsid w:val="00A306C4"/>
    <w:rsid w:val="00A30795"/>
    <w:rsid w:val="00A308B0"/>
    <w:rsid w:val="00A308F3"/>
    <w:rsid w:val="00A30972"/>
    <w:rsid w:val="00A3112F"/>
    <w:rsid w:val="00A31607"/>
    <w:rsid w:val="00A3192C"/>
    <w:rsid w:val="00A31A40"/>
    <w:rsid w:val="00A31BFD"/>
    <w:rsid w:val="00A31CBF"/>
    <w:rsid w:val="00A31D3D"/>
    <w:rsid w:val="00A32133"/>
    <w:rsid w:val="00A32336"/>
    <w:rsid w:val="00A329D8"/>
    <w:rsid w:val="00A32B72"/>
    <w:rsid w:val="00A32DF2"/>
    <w:rsid w:val="00A32F2A"/>
    <w:rsid w:val="00A331F8"/>
    <w:rsid w:val="00A3328C"/>
    <w:rsid w:val="00A33323"/>
    <w:rsid w:val="00A33645"/>
    <w:rsid w:val="00A33D06"/>
    <w:rsid w:val="00A33E64"/>
    <w:rsid w:val="00A3420C"/>
    <w:rsid w:val="00A342C3"/>
    <w:rsid w:val="00A348D9"/>
    <w:rsid w:val="00A349AA"/>
    <w:rsid w:val="00A34DDA"/>
    <w:rsid w:val="00A34E40"/>
    <w:rsid w:val="00A34FB6"/>
    <w:rsid w:val="00A351E0"/>
    <w:rsid w:val="00A357ED"/>
    <w:rsid w:val="00A359AC"/>
    <w:rsid w:val="00A36016"/>
    <w:rsid w:val="00A365FE"/>
    <w:rsid w:val="00A36914"/>
    <w:rsid w:val="00A371AC"/>
    <w:rsid w:val="00A37211"/>
    <w:rsid w:val="00A37432"/>
    <w:rsid w:val="00A374ED"/>
    <w:rsid w:val="00A376A1"/>
    <w:rsid w:val="00A377D5"/>
    <w:rsid w:val="00A378A0"/>
    <w:rsid w:val="00A37DAE"/>
    <w:rsid w:val="00A37E6D"/>
    <w:rsid w:val="00A40801"/>
    <w:rsid w:val="00A40AD1"/>
    <w:rsid w:val="00A40BF6"/>
    <w:rsid w:val="00A40D63"/>
    <w:rsid w:val="00A41013"/>
    <w:rsid w:val="00A41136"/>
    <w:rsid w:val="00A4123B"/>
    <w:rsid w:val="00A4138F"/>
    <w:rsid w:val="00A415BB"/>
    <w:rsid w:val="00A41ABC"/>
    <w:rsid w:val="00A4234C"/>
    <w:rsid w:val="00A4281B"/>
    <w:rsid w:val="00A42821"/>
    <w:rsid w:val="00A4287A"/>
    <w:rsid w:val="00A4291F"/>
    <w:rsid w:val="00A42B0F"/>
    <w:rsid w:val="00A42D54"/>
    <w:rsid w:val="00A433B5"/>
    <w:rsid w:val="00A436A4"/>
    <w:rsid w:val="00A43853"/>
    <w:rsid w:val="00A439EB"/>
    <w:rsid w:val="00A43AD0"/>
    <w:rsid w:val="00A43C8D"/>
    <w:rsid w:val="00A43D70"/>
    <w:rsid w:val="00A43DCF"/>
    <w:rsid w:val="00A43E39"/>
    <w:rsid w:val="00A43FF5"/>
    <w:rsid w:val="00A44169"/>
    <w:rsid w:val="00A441DD"/>
    <w:rsid w:val="00A44201"/>
    <w:rsid w:val="00A444B9"/>
    <w:rsid w:val="00A445B4"/>
    <w:rsid w:val="00A44648"/>
    <w:rsid w:val="00A44C15"/>
    <w:rsid w:val="00A44FB6"/>
    <w:rsid w:val="00A45114"/>
    <w:rsid w:val="00A4547A"/>
    <w:rsid w:val="00A45738"/>
    <w:rsid w:val="00A45B81"/>
    <w:rsid w:val="00A45C0E"/>
    <w:rsid w:val="00A4612D"/>
    <w:rsid w:val="00A46372"/>
    <w:rsid w:val="00A46701"/>
    <w:rsid w:val="00A46787"/>
    <w:rsid w:val="00A469B6"/>
    <w:rsid w:val="00A46C48"/>
    <w:rsid w:val="00A4747F"/>
    <w:rsid w:val="00A47AF1"/>
    <w:rsid w:val="00A47E45"/>
    <w:rsid w:val="00A47E96"/>
    <w:rsid w:val="00A47EB4"/>
    <w:rsid w:val="00A5026A"/>
    <w:rsid w:val="00A50278"/>
    <w:rsid w:val="00A506CC"/>
    <w:rsid w:val="00A507B2"/>
    <w:rsid w:val="00A50852"/>
    <w:rsid w:val="00A50853"/>
    <w:rsid w:val="00A508B6"/>
    <w:rsid w:val="00A5096A"/>
    <w:rsid w:val="00A50A05"/>
    <w:rsid w:val="00A50A51"/>
    <w:rsid w:val="00A50B46"/>
    <w:rsid w:val="00A50D48"/>
    <w:rsid w:val="00A50E34"/>
    <w:rsid w:val="00A50FF9"/>
    <w:rsid w:val="00A5120F"/>
    <w:rsid w:val="00A513B4"/>
    <w:rsid w:val="00A51457"/>
    <w:rsid w:val="00A51AE1"/>
    <w:rsid w:val="00A51ECB"/>
    <w:rsid w:val="00A524B9"/>
    <w:rsid w:val="00A52600"/>
    <w:rsid w:val="00A52C9E"/>
    <w:rsid w:val="00A52FCE"/>
    <w:rsid w:val="00A53026"/>
    <w:rsid w:val="00A53299"/>
    <w:rsid w:val="00A53361"/>
    <w:rsid w:val="00A5338F"/>
    <w:rsid w:val="00A53967"/>
    <w:rsid w:val="00A53D70"/>
    <w:rsid w:val="00A53E2D"/>
    <w:rsid w:val="00A53F24"/>
    <w:rsid w:val="00A53F8D"/>
    <w:rsid w:val="00A53FC7"/>
    <w:rsid w:val="00A5460A"/>
    <w:rsid w:val="00A549FF"/>
    <w:rsid w:val="00A54AB0"/>
    <w:rsid w:val="00A54E58"/>
    <w:rsid w:val="00A550CF"/>
    <w:rsid w:val="00A5513B"/>
    <w:rsid w:val="00A55248"/>
    <w:rsid w:val="00A55940"/>
    <w:rsid w:val="00A55E80"/>
    <w:rsid w:val="00A56034"/>
    <w:rsid w:val="00A56350"/>
    <w:rsid w:val="00A566C7"/>
    <w:rsid w:val="00A5677C"/>
    <w:rsid w:val="00A56B7C"/>
    <w:rsid w:val="00A56D6D"/>
    <w:rsid w:val="00A56F31"/>
    <w:rsid w:val="00A5746F"/>
    <w:rsid w:val="00A57501"/>
    <w:rsid w:val="00A57666"/>
    <w:rsid w:val="00A5774E"/>
    <w:rsid w:val="00A57981"/>
    <w:rsid w:val="00A6054D"/>
    <w:rsid w:val="00A6060D"/>
    <w:rsid w:val="00A60887"/>
    <w:rsid w:val="00A60FC2"/>
    <w:rsid w:val="00A61255"/>
    <w:rsid w:val="00A613AE"/>
    <w:rsid w:val="00A61609"/>
    <w:rsid w:val="00A6174E"/>
    <w:rsid w:val="00A61815"/>
    <w:rsid w:val="00A61B53"/>
    <w:rsid w:val="00A61E7A"/>
    <w:rsid w:val="00A62042"/>
    <w:rsid w:val="00A62046"/>
    <w:rsid w:val="00A62183"/>
    <w:rsid w:val="00A624C5"/>
    <w:rsid w:val="00A624DF"/>
    <w:rsid w:val="00A62EF1"/>
    <w:rsid w:val="00A6316C"/>
    <w:rsid w:val="00A637C5"/>
    <w:rsid w:val="00A63850"/>
    <w:rsid w:val="00A6457C"/>
    <w:rsid w:val="00A6463F"/>
    <w:rsid w:val="00A647E4"/>
    <w:rsid w:val="00A64A3E"/>
    <w:rsid w:val="00A64E44"/>
    <w:rsid w:val="00A64FF2"/>
    <w:rsid w:val="00A6504F"/>
    <w:rsid w:val="00A65E6A"/>
    <w:rsid w:val="00A660AC"/>
    <w:rsid w:val="00A66625"/>
    <w:rsid w:val="00A6667D"/>
    <w:rsid w:val="00A666C3"/>
    <w:rsid w:val="00A6677D"/>
    <w:rsid w:val="00A66866"/>
    <w:rsid w:val="00A66A0F"/>
    <w:rsid w:val="00A66C79"/>
    <w:rsid w:val="00A66F0C"/>
    <w:rsid w:val="00A66FF3"/>
    <w:rsid w:val="00A67125"/>
    <w:rsid w:val="00A674DD"/>
    <w:rsid w:val="00A67C75"/>
    <w:rsid w:val="00A67E27"/>
    <w:rsid w:val="00A70490"/>
    <w:rsid w:val="00A70537"/>
    <w:rsid w:val="00A707CD"/>
    <w:rsid w:val="00A7088E"/>
    <w:rsid w:val="00A70A9C"/>
    <w:rsid w:val="00A70C47"/>
    <w:rsid w:val="00A70F16"/>
    <w:rsid w:val="00A710BC"/>
    <w:rsid w:val="00A71228"/>
    <w:rsid w:val="00A712D0"/>
    <w:rsid w:val="00A713D7"/>
    <w:rsid w:val="00A71CB4"/>
    <w:rsid w:val="00A71FB3"/>
    <w:rsid w:val="00A721CE"/>
    <w:rsid w:val="00A72E04"/>
    <w:rsid w:val="00A731FF"/>
    <w:rsid w:val="00A73221"/>
    <w:rsid w:val="00A7329E"/>
    <w:rsid w:val="00A734A3"/>
    <w:rsid w:val="00A734DE"/>
    <w:rsid w:val="00A737C1"/>
    <w:rsid w:val="00A737E3"/>
    <w:rsid w:val="00A73A33"/>
    <w:rsid w:val="00A73AD4"/>
    <w:rsid w:val="00A73CEC"/>
    <w:rsid w:val="00A73D18"/>
    <w:rsid w:val="00A73DC4"/>
    <w:rsid w:val="00A741AF"/>
    <w:rsid w:val="00A742AC"/>
    <w:rsid w:val="00A74634"/>
    <w:rsid w:val="00A74AD5"/>
    <w:rsid w:val="00A74C05"/>
    <w:rsid w:val="00A74CCB"/>
    <w:rsid w:val="00A75177"/>
    <w:rsid w:val="00A75AFF"/>
    <w:rsid w:val="00A75C21"/>
    <w:rsid w:val="00A7642A"/>
    <w:rsid w:val="00A767CB"/>
    <w:rsid w:val="00A76EBE"/>
    <w:rsid w:val="00A76EFB"/>
    <w:rsid w:val="00A77079"/>
    <w:rsid w:val="00A77424"/>
    <w:rsid w:val="00A774D4"/>
    <w:rsid w:val="00A77515"/>
    <w:rsid w:val="00A77625"/>
    <w:rsid w:val="00A7781B"/>
    <w:rsid w:val="00A77924"/>
    <w:rsid w:val="00A77DDB"/>
    <w:rsid w:val="00A800F7"/>
    <w:rsid w:val="00A80473"/>
    <w:rsid w:val="00A80543"/>
    <w:rsid w:val="00A8060B"/>
    <w:rsid w:val="00A81563"/>
    <w:rsid w:val="00A81610"/>
    <w:rsid w:val="00A817C4"/>
    <w:rsid w:val="00A81E86"/>
    <w:rsid w:val="00A820E9"/>
    <w:rsid w:val="00A821EE"/>
    <w:rsid w:val="00A82206"/>
    <w:rsid w:val="00A82EA4"/>
    <w:rsid w:val="00A831FE"/>
    <w:rsid w:val="00A8398C"/>
    <w:rsid w:val="00A83B1B"/>
    <w:rsid w:val="00A83C13"/>
    <w:rsid w:val="00A83D35"/>
    <w:rsid w:val="00A8416A"/>
    <w:rsid w:val="00A84547"/>
    <w:rsid w:val="00A84647"/>
    <w:rsid w:val="00A846CA"/>
    <w:rsid w:val="00A8484A"/>
    <w:rsid w:val="00A84DAD"/>
    <w:rsid w:val="00A850E4"/>
    <w:rsid w:val="00A851F3"/>
    <w:rsid w:val="00A85452"/>
    <w:rsid w:val="00A854FE"/>
    <w:rsid w:val="00A85CD5"/>
    <w:rsid w:val="00A85F72"/>
    <w:rsid w:val="00A8611C"/>
    <w:rsid w:val="00A86937"/>
    <w:rsid w:val="00A86BF2"/>
    <w:rsid w:val="00A86FD2"/>
    <w:rsid w:val="00A8712E"/>
    <w:rsid w:val="00A87148"/>
    <w:rsid w:val="00A871C2"/>
    <w:rsid w:val="00A87552"/>
    <w:rsid w:val="00A87574"/>
    <w:rsid w:val="00A87859"/>
    <w:rsid w:val="00A878C1"/>
    <w:rsid w:val="00A8799A"/>
    <w:rsid w:val="00A87A40"/>
    <w:rsid w:val="00A87ADB"/>
    <w:rsid w:val="00A87B46"/>
    <w:rsid w:val="00A87B5D"/>
    <w:rsid w:val="00A87E1A"/>
    <w:rsid w:val="00A87E1C"/>
    <w:rsid w:val="00A902BD"/>
    <w:rsid w:val="00A902D1"/>
    <w:rsid w:val="00A9070E"/>
    <w:rsid w:val="00A9080D"/>
    <w:rsid w:val="00A909B1"/>
    <w:rsid w:val="00A90A15"/>
    <w:rsid w:val="00A90A42"/>
    <w:rsid w:val="00A90B74"/>
    <w:rsid w:val="00A90E7B"/>
    <w:rsid w:val="00A90F27"/>
    <w:rsid w:val="00A90FA5"/>
    <w:rsid w:val="00A9104C"/>
    <w:rsid w:val="00A9161A"/>
    <w:rsid w:val="00A91BB2"/>
    <w:rsid w:val="00A91E7D"/>
    <w:rsid w:val="00A91F48"/>
    <w:rsid w:val="00A9242D"/>
    <w:rsid w:val="00A92549"/>
    <w:rsid w:val="00A92992"/>
    <w:rsid w:val="00A92AA1"/>
    <w:rsid w:val="00A92D69"/>
    <w:rsid w:val="00A92E10"/>
    <w:rsid w:val="00A93696"/>
    <w:rsid w:val="00A93733"/>
    <w:rsid w:val="00A9382E"/>
    <w:rsid w:val="00A93C55"/>
    <w:rsid w:val="00A9400C"/>
    <w:rsid w:val="00A9410B"/>
    <w:rsid w:val="00A941B6"/>
    <w:rsid w:val="00A94AD8"/>
    <w:rsid w:val="00A94B56"/>
    <w:rsid w:val="00A95108"/>
    <w:rsid w:val="00A9510C"/>
    <w:rsid w:val="00A952D9"/>
    <w:rsid w:val="00A95499"/>
    <w:rsid w:val="00A95967"/>
    <w:rsid w:val="00A95D79"/>
    <w:rsid w:val="00A9605E"/>
    <w:rsid w:val="00A9639E"/>
    <w:rsid w:val="00A96526"/>
    <w:rsid w:val="00A96740"/>
    <w:rsid w:val="00A969B1"/>
    <w:rsid w:val="00A96CD3"/>
    <w:rsid w:val="00A96D09"/>
    <w:rsid w:val="00A97128"/>
    <w:rsid w:val="00A971BD"/>
    <w:rsid w:val="00A974BA"/>
    <w:rsid w:val="00A97635"/>
    <w:rsid w:val="00AA0132"/>
    <w:rsid w:val="00AA0207"/>
    <w:rsid w:val="00AA034C"/>
    <w:rsid w:val="00AA056A"/>
    <w:rsid w:val="00AA0C9E"/>
    <w:rsid w:val="00AA1022"/>
    <w:rsid w:val="00AA1130"/>
    <w:rsid w:val="00AA12EC"/>
    <w:rsid w:val="00AA16B4"/>
    <w:rsid w:val="00AA17B1"/>
    <w:rsid w:val="00AA19A0"/>
    <w:rsid w:val="00AA1A87"/>
    <w:rsid w:val="00AA1AFE"/>
    <w:rsid w:val="00AA1E52"/>
    <w:rsid w:val="00AA1E57"/>
    <w:rsid w:val="00AA2035"/>
    <w:rsid w:val="00AA2149"/>
    <w:rsid w:val="00AA219E"/>
    <w:rsid w:val="00AA23E0"/>
    <w:rsid w:val="00AA28F5"/>
    <w:rsid w:val="00AA2D51"/>
    <w:rsid w:val="00AA2E3D"/>
    <w:rsid w:val="00AA3836"/>
    <w:rsid w:val="00AA39CB"/>
    <w:rsid w:val="00AA3A96"/>
    <w:rsid w:val="00AA3DBA"/>
    <w:rsid w:val="00AA3E51"/>
    <w:rsid w:val="00AA460C"/>
    <w:rsid w:val="00AA47FE"/>
    <w:rsid w:val="00AA4A93"/>
    <w:rsid w:val="00AA4E29"/>
    <w:rsid w:val="00AA501D"/>
    <w:rsid w:val="00AA508F"/>
    <w:rsid w:val="00AA5124"/>
    <w:rsid w:val="00AA5492"/>
    <w:rsid w:val="00AA5771"/>
    <w:rsid w:val="00AA5A87"/>
    <w:rsid w:val="00AA5F1D"/>
    <w:rsid w:val="00AA6180"/>
    <w:rsid w:val="00AA6465"/>
    <w:rsid w:val="00AA647D"/>
    <w:rsid w:val="00AA6B73"/>
    <w:rsid w:val="00AA6EA6"/>
    <w:rsid w:val="00AA7544"/>
    <w:rsid w:val="00AA79A2"/>
    <w:rsid w:val="00AA79B6"/>
    <w:rsid w:val="00AA7D0D"/>
    <w:rsid w:val="00AB00D6"/>
    <w:rsid w:val="00AB03E1"/>
    <w:rsid w:val="00AB0F11"/>
    <w:rsid w:val="00AB0F28"/>
    <w:rsid w:val="00AB10ED"/>
    <w:rsid w:val="00AB134D"/>
    <w:rsid w:val="00AB149F"/>
    <w:rsid w:val="00AB1A2B"/>
    <w:rsid w:val="00AB1A5D"/>
    <w:rsid w:val="00AB1B65"/>
    <w:rsid w:val="00AB1CC6"/>
    <w:rsid w:val="00AB1FB5"/>
    <w:rsid w:val="00AB27F6"/>
    <w:rsid w:val="00AB29A8"/>
    <w:rsid w:val="00AB29AF"/>
    <w:rsid w:val="00AB2CD8"/>
    <w:rsid w:val="00AB2E3D"/>
    <w:rsid w:val="00AB2F67"/>
    <w:rsid w:val="00AB2FFD"/>
    <w:rsid w:val="00AB3259"/>
    <w:rsid w:val="00AB343C"/>
    <w:rsid w:val="00AB34C8"/>
    <w:rsid w:val="00AB34ED"/>
    <w:rsid w:val="00AB34FC"/>
    <w:rsid w:val="00AB388F"/>
    <w:rsid w:val="00AB3B69"/>
    <w:rsid w:val="00AB3CA3"/>
    <w:rsid w:val="00AB3D90"/>
    <w:rsid w:val="00AB3DE8"/>
    <w:rsid w:val="00AB3EC8"/>
    <w:rsid w:val="00AB401C"/>
    <w:rsid w:val="00AB4C53"/>
    <w:rsid w:val="00AB4C90"/>
    <w:rsid w:val="00AB5763"/>
    <w:rsid w:val="00AB57CA"/>
    <w:rsid w:val="00AB5887"/>
    <w:rsid w:val="00AB591B"/>
    <w:rsid w:val="00AB599E"/>
    <w:rsid w:val="00AB5BB1"/>
    <w:rsid w:val="00AB6198"/>
    <w:rsid w:val="00AB6770"/>
    <w:rsid w:val="00AB6B7A"/>
    <w:rsid w:val="00AB6EE0"/>
    <w:rsid w:val="00AB74E8"/>
    <w:rsid w:val="00AB75CC"/>
    <w:rsid w:val="00AB775E"/>
    <w:rsid w:val="00AB79ED"/>
    <w:rsid w:val="00AB7AB7"/>
    <w:rsid w:val="00AB7AEE"/>
    <w:rsid w:val="00AB7B1F"/>
    <w:rsid w:val="00AB7BCF"/>
    <w:rsid w:val="00AB7CEC"/>
    <w:rsid w:val="00AB7D03"/>
    <w:rsid w:val="00AB7FF3"/>
    <w:rsid w:val="00AC0272"/>
    <w:rsid w:val="00AC02BA"/>
    <w:rsid w:val="00AC05B3"/>
    <w:rsid w:val="00AC06C9"/>
    <w:rsid w:val="00AC1183"/>
    <w:rsid w:val="00AC1302"/>
    <w:rsid w:val="00AC151B"/>
    <w:rsid w:val="00AC164C"/>
    <w:rsid w:val="00AC1929"/>
    <w:rsid w:val="00AC1942"/>
    <w:rsid w:val="00AC1BF4"/>
    <w:rsid w:val="00AC1E46"/>
    <w:rsid w:val="00AC1EE8"/>
    <w:rsid w:val="00AC1F8B"/>
    <w:rsid w:val="00AC2293"/>
    <w:rsid w:val="00AC23E8"/>
    <w:rsid w:val="00AC2406"/>
    <w:rsid w:val="00AC2575"/>
    <w:rsid w:val="00AC25A9"/>
    <w:rsid w:val="00AC2827"/>
    <w:rsid w:val="00AC2F69"/>
    <w:rsid w:val="00AC32AA"/>
    <w:rsid w:val="00AC370C"/>
    <w:rsid w:val="00AC37AF"/>
    <w:rsid w:val="00AC39C4"/>
    <w:rsid w:val="00AC3A99"/>
    <w:rsid w:val="00AC3B85"/>
    <w:rsid w:val="00AC3EC3"/>
    <w:rsid w:val="00AC43D2"/>
    <w:rsid w:val="00AC4A1B"/>
    <w:rsid w:val="00AC4B2E"/>
    <w:rsid w:val="00AC4C00"/>
    <w:rsid w:val="00AC50B5"/>
    <w:rsid w:val="00AC50E3"/>
    <w:rsid w:val="00AC5244"/>
    <w:rsid w:val="00AC5274"/>
    <w:rsid w:val="00AC5A04"/>
    <w:rsid w:val="00AC5A3D"/>
    <w:rsid w:val="00AC5E13"/>
    <w:rsid w:val="00AC5FC4"/>
    <w:rsid w:val="00AC60F2"/>
    <w:rsid w:val="00AC65F2"/>
    <w:rsid w:val="00AC6856"/>
    <w:rsid w:val="00AC69D9"/>
    <w:rsid w:val="00AC6C7F"/>
    <w:rsid w:val="00AC799D"/>
    <w:rsid w:val="00AC7CC1"/>
    <w:rsid w:val="00AD007F"/>
    <w:rsid w:val="00AD00E9"/>
    <w:rsid w:val="00AD08BF"/>
    <w:rsid w:val="00AD08E7"/>
    <w:rsid w:val="00AD09F6"/>
    <w:rsid w:val="00AD0B7B"/>
    <w:rsid w:val="00AD0F95"/>
    <w:rsid w:val="00AD139A"/>
    <w:rsid w:val="00AD1C82"/>
    <w:rsid w:val="00AD1EBA"/>
    <w:rsid w:val="00AD1F9F"/>
    <w:rsid w:val="00AD2380"/>
    <w:rsid w:val="00AD2C1D"/>
    <w:rsid w:val="00AD31C7"/>
    <w:rsid w:val="00AD35E4"/>
    <w:rsid w:val="00AD3616"/>
    <w:rsid w:val="00AD3A13"/>
    <w:rsid w:val="00AD3E7F"/>
    <w:rsid w:val="00AD4489"/>
    <w:rsid w:val="00AD45A3"/>
    <w:rsid w:val="00AD47AE"/>
    <w:rsid w:val="00AD4FAA"/>
    <w:rsid w:val="00AD4FE2"/>
    <w:rsid w:val="00AD503B"/>
    <w:rsid w:val="00AD50C8"/>
    <w:rsid w:val="00AD5269"/>
    <w:rsid w:val="00AD53A4"/>
    <w:rsid w:val="00AD54F2"/>
    <w:rsid w:val="00AD5989"/>
    <w:rsid w:val="00AD5B4A"/>
    <w:rsid w:val="00AD6147"/>
    <w:rsid w:val="00AD64A5"/>
    <w:rsid w:val="00AD6A22"/>
    <w:rsid w:val="00AD6D44"/>
    <w:rsid w:val="00AD6E0F"/>
    <w:rsid w:val="00AD7666"/>
    <w:rsid w:val="00AD7813"/>
    <w:rsid w:val="00AD7F13"/>
    <w:rsid w:val="00AD7F5D"/>
    <w:rsid w:val="00AE0208"/>
    <w:rsid w:val="00AE0237"/>
    <w:rsid w:val="00AE0279"/>
    <w:rsid w:val="00AE027D"/>
    <w:rsid w:val="00AE08A6"/>
    <w:rsid w:val="00AE096C"/>
    <w:rsid w:val="00AE0A7E"/>
    <w:rsid w:val="00AE0C5F"/>
    <w:rsid w:val="00AE115B"/>
    <w:rsid w:val="00AE11D4"/>
    <w:rsid w:val="00AE16BA"/>
    <w:rsid w:val="00AE19E1"/>
    <w:rsid w:val="00AE1A08"/>
    <w:rsid w:val="00AE1C49"/>
    <w:rsid w:val="00AE1E64"/>
    <w:rsid w:val="00AE2163"/>
    <w:rsid w:val="00AE2435"/>
    <w:rsid w:val="00AE274D"/>
    <w:rsid w:val="00AE2AE7"/>
    <w:rsid w:val="00AE2B1E"/>
    <w:rsid w:val="00AE2B3A"/>
    <w:rsid w:val="00AE2C1D"/>
    <w:rsid w:val="00AE2C80"/>
    <w:rsid w:val="00AE3275"/>
    <w:rsid w:val="00AE335E"/>
    <w:rsid w:val="00AE3D2D"/>
    <w:rsid w:val="00AE3D41"/>
    <w:rsid w:val="00AE3D6D"/>
    <w:rsid w:val="00AE3EC5"/>
    <w:rsid w:val="00AE406B"/>
    <w:rsid w:val="00AE40AC"/>
    <w:rsid w:val="00AE43D5"/>
    <w:rsid w:val="00AE44DD"/>
    <w:rsid w:val="00AE4C6B"/>
    <w:rsid w:val="00AE4DA1"/>
    <w:rsid w:val="00AE5081"/>
    <w:rsid w:val="00AE5100"/>
    <w:rsid w:val="00AE52FC"/>
    <w:rsid w:val="00AE5380"/>
    <w:rsid w:val="00AE5563"/>
    <w:rsid w:val="00AE568D"/>
    <w:rsid w:val="00AE5701"/>
    <w:rsid w:val="00AE575B"/>
    <w:rsid w:val="00AE5AED"/>
    <w:rsid w:val="00AE5B9D"/>
    <w:rsid w:val="00AE5C3A"/>
    <w:rsid w:val="00AE603F"/>
    <w:rsid w:val="00AE60D2"/>
    <w:rsid w:val="00AE6115"/>
    <w:rsid w:val="00AE6320"/>
    <w:rsid w:val="00AE6AC1"/>
    <w:rsid w:val="00AE6AD9"/>
    <w:rsid w:val="00AE6D51"/>
    <w:rsid w:val="00AE6F0E"/>
    <w:rsid w:val="00AE7130"/>
    <w:rsid w:val="00AE7914"/>
    <w:rsid w:val="00AE7E23"/>
    <w:rsid w:val="00AE7FE0"/>
    <w:rsid w:val="00AF0009"/>
    <w:rsid w:val="00AF0095"/>
    <w:rsid w:val="00AF00F8"/>
    <w:rsid w:val="00AF01E8"/>
    <w:rsid w:val="00AF03D6"/>
    <w:rsid w:val="00AF0446"/>
    <w:rsid w:val="00AF04E9"/>
    <w:rsid w:val="00AF059A"/>
    <w:rsid w:val="00AF064E"/>
    <w:rsid w:val="00AF0A00"/>
    <w:rsid w:val="00AF0C74"/>
    <w:rsid w:val="00AF0CAA"/>
    <w:rsid w:val="00AF0CC3"/>
    <w:rsid w:val="00AF0D4A"/>
    <w:rsid w:val="00AF0E31"/>
    <w:rsid w:val="00AF1449"/>
    <w:rsid w:val="00AF1623"/>
    <w:rsid w:val="00AF17B0"/>
    <w:rsid w:val="00AF18B3"/>
    <w:rsid w:val="00AF1B87"/>
    <w:rsid w:val="00AF1D29"/>
    <w:rsid w:val="00AF1ED0"/>
    <w:rsid w:val="00AF22D0"/>
    <w:rsid w:val="00AF2528"/>
    <w:rsid w:val="00AF269A"/>
    <w:rsid w:val="00AF2BC4"/>
    <w:rsid w:val="00AF2F4C"/>
    <w:rsid w:val="00AF30BA"/>
    <w:rsid w:val="00AF31B2"/>
    <w:rsid w:val="00AF321E"/>
    <w:rsid w:val="00AF34B6"/>
    <w:rsid w:val="00AF3659"/>
    <w:rsid w:val="00AF3851"/>
    <w:rsid w:val="00AF3A94"/>
    <w:rsid w:val="00AF3BDF"/>
    <w:rsid w:val="00AF3C50"/>
    <w:rsid w:val="00AF3CC2"/>
    <w:rsid w:val="00AF40CE"/>
    <w:rsid w:val="00AF42E0"/>
    <w:rsid w:val="00AF4511"/>
    <w:rsid w:val="00AF465D"/>
    <w:rsid w:val="00AF4687"/>
    <w:rsid w:val="00AF4691"/>
    <w:rsid w:val="00AF477A"/>
    <w:rsid w:val="00AF52F4"/>
    <w:rsid w:val="00AF53AC"/>
    <w:rsid w:val="00AF5BCF"/>
    <w:rsid w:val="00AF5F3F"/>
    <w:rsid w:val="00AF6487"/>
    <w:rsid w:val="00AF65E3"/>
    <w:rsid w:val="00AF6C5D"/>
    <w:rsid w:val="00AF6D1B"/>
    <w:rsid w:val="00AF707E"/>
    <w:rsid w:val="00AF74ED"/>
    <w:rsid w:val="00B00036"/>
    <w:rsid w:val="00B00371"/>
    <w:rsid w:val="00B00385"/>
    <w:rsid w:val="00B003C4"/>
    <w:rsid w:val="00B0064D"/>
    <w:rsid w:val="00B01370"/>
    <w:rsid w:val="00B016D8"/>
    <w:rsid w:val="00B0171E"/>
    <w:rsid w:val="00B01B2F"/>
    <w:rsid w:val="00B02131"/>
    <w:rsid w:val="00B023B0"/>
    <w:rsid w:val="00B0265B"/>
    <w:rsid w:val="00B027B8"/>
    <w:rsid w:val="00B02B3C"/>
    <w:rsid w:val="00B02B8F"/>
    <w:rsid w:val="00B02E07"/>
    <w:rsid w:val="00B02EA3"/>
    <w:rsid w:val="00B0331C"/>
    <w:rsid w:val="00B03519"/>
    <w:rsid w:val="00B03829"/>
    <w:rsid w:val="00B03857"/>
    <w:rsid w:val="00B0385E"/>
    <w:rsid w:val="00B03E76"/>
    <w:rsid w:val="00B03EEE"/>
    <w:rsid w:val="00B0428A"/>
    <w:rsid w:val="00B04641"/>
    <w:rsid w:val="00B04744"/>
    <w:rsid w:val="00B04A63"/>
    <w:rsid w:val="00B04D88"/>
    <w:rsid w:val="00B04E9B"/>
    <w:rsid w:val="00B04EDA"/>
    <w:rsid w:val="00B05031"/>
    <w:rsid w:val="00B05214"/>
    <w:rsid w:val="00B052B6"/>
    <w:rsid w:val="00B05388"/>
    <w:rsid w:val="00B0542F"/>
    <w:rsid w:val="00B055C0"/>
    <w:rsid w:val="00B0574A"/>
    <w:rsid w:val="00B05D72"/>
    <w:rsid w:val="00B0667B"/>
    <w:rsid w:val="00B0681C"/>
    <w:rsid w:val="00B06894"/>
    <w:rsid w:val="00B06DEC"/>
    <w:rsid w:val="00B076B5"/>
    <w:rsid w:val="00B07780"/>
    <w:rsid w:val="00B079F5"/>
    <w:rsid w:val="00B07AAB"/>
    <w:rsid w:val="00B1004B"/>
    <w:rsid w:val="00B106F3"/>
    <w:rsid w:val="00B10AF8"/>
    <w:rsid w:val="00B10C47"/>
    <w:rsid w:val="00B10CE9"/>
    <w:rsid w:val="00B10CFA"/>
    <w:rsid w:val="00B115B1"/>
    <w:rsid w:val="00B11607"/>
    <w:rsid w:val="00B11923"/>
    <w:rsid w:val="00B1196D"/>
    <w:rsid w:val="00B11C9C"/>
    <w:rsid w:val="00B12376"/>
    <w:rsid w:val="00B12450"/>
    <w:rsid w:val="00B125F5"/>
    <w:rsid w:val="00B128BD"/>
    <w:rsid w:val="00B128E0"/>
    <w:rsid w:val="00B12B43"/>
    <w:rsid w:val="00B12BB9"/>
    <w:rsid w:val="00B12EA4"/>
    <w:rsid w:val="00B135F2"/>
    <w:rsid w:val="00B137C3"/>
    <w:rsid w:val="00B13A20"/>
    <w:rsid w:val="00B13A90"/>
    <w:rsid w:val="00B13DCD"/>
    <w:rsid w:val="00B14701"/>
    <w:rsid w:val="00B148FF"/>
    <w:rsid w:val="00B14962"/>
    <w:rsid w:val="00B14AF8"/>
    <w:rsid w:val="00B14F14"/>
    <w:rsid w:val="00B14F42"/>
    <w:rsid w:val="00B14FBB"/>
    <w:rsid w:val="00B1506A"/>
    <w:rsid w:val="00B15086"/>
    <w:rsid w:val="00B150E6"/>
    <w:rsid w:val="00B151A5"/>
    <w:rsid w:val="00B15624"/>
    <w:rsid w:val="00B15B40"/>
    <w:rsid w:val="00B15B5C"/>
    <w:rsid w:val="00B15D47"/>
    <w:rsid w:val="00B15E1F"/>
    <w:rsid w:val="00B16415"/>
    <w:rsid w:val="00B16496"/>
    <w:rsid w:val="00B165B6"/>
    <w:rsid w:val="00B1661A"/>
    <w:rsid w:val="00B16668"/>
    <w:rsid w:val="00B16BA6"/>
    <w:rsid w:val="00B16C48"/>
    <w:rsid w:val="00B16CBA"/>
    <w:rsid w:val="00B170D2"/>
    <w:rsid w:val="00B17A15"/>
    <w:rsid w:val="00B17EC7"/>
    <w:rsid w:val="00B20162"/>
    <w:rsid w:val="00B2024F"/>
    <w:rsid w:val="00B20279"/>
    <w:rsid w:val="00B205DC"/>
    <w:rsid w:val="00B205E6"/>
    <w:rsid w:val="00B2070A"/>
    <w:rsid w:val="00B2079F"/>
    <w:rsid w:val="00B20806"/>
    <w:rsid w:val="00B2081D"/>
    <w:rsid w:val="00B20E9E"/>
    <w:rsid w:val="00B2121C"/>
    <w:rsid w:val="00B2124D"/>
    <w:rsid w:val="00B214F6"/>
    <w:rsid w:val="00B218AB"/>
    <w:rsid w:val="00B21B22"/>
    <w:rsid w:val="00B21BF4"/>
    <w:rsid w:val="00B21F95"/>
    <w:rsid w:val="00B22602"/>
    <w:rsid w:val="00B22DB0"/>
    <w:rsid w:val="00B235BC"/>
    <w:rsid w:val="00B235DA"/>
    <w:rsid w:val="00B23624"/>
    <w:rsid w:val="00B236CD"/>
    <w:rsid w:val="00B23ABB"/>
    <w:rsid w:val="00B23C62"/>
    <w:rsid w:val="00B23DB2"/>
    <w:rsid w:val="00B23F23"/>
    <w:rsid w:val="00B24693"/>
    <w:rsid w:val="00B24A4D"/>
    <w:rsid w:val="00B24ABD"/>
    <w:rsid w:val="00B24B94"/>
    <w:rsid w:val="00B24BC3"/>
    <w:rsid w:val="00B25916"/>
    <w:rsid w:val="00B25BF7"/>
    <w:rsid w:val="00B25ED6"/>
    <w:rsid w:val="00B26214"/>
    <w:rsid w:val="00B26375"/>
    <w:rsid w:val="00B26F46"/>
    <w:rsid w:val="00B2752E"/>
    <w:rsid w:val="00B279AC"/>
    <w:rsid w:val="00B27FF7"/>
    <w:rsid w:val="00B3079E"/>
    <w:rsid w:val="00B309E1"/>
    <w:rsid w:val="00B30BEC"/>
    <w:rsid w:val="00B31164"/>
    <w:rsid w:val="00B31613"/>
    <w:rsid w:val="00B3191F"/>
    <w:rsid w:val="00B31C08"/>
    <w:rsid w:val="00B31E17"/>
    <w:rsid w:val="00B31EF8"/>
    <w:rsid w:val="00B3208D"/>
    <w:rsid w:val="00B32134"/>
    <w:rsid w:val="00B32414"/>
    <w:rsid w:val="00B32506"/>
    <w:rsid w:val="00B32AED"/>
    <w:rsid w:val="00B330EE"/>
    <w:rsid w:val="00B333EC"/>
    <w:rsid w:val="00B33751"/>
    <w:rsid w:val="00B338A6"/>
    <w:rsid w:val="00B33CC2"/>
    <w:rsid w:val="00B33D92"/>
    <w:rsid w:val="00B34473"/>
    <w:rsid w:val="00B346D2"/>
    <w:rsid w:val="00B348D5"/>
    <w:rsid w:val="00B348E0"/>
    <w:rsid w:val="00B3492A"/>
    <w:rsid w:val="00B34C46"/>
    <w:rsid w:val="00B34C9B"/>
    <w:rsid w:val="00B34D42"/>
    <w:rsid w:val="00B34E8B"/>
    <w:rsid w:val="00B35758"/>
    <w:rsid w:val="00B35837"/>
    <w:rsid w:val="00B3587A"/>
    <w:rsid w:val="00B35A67"/>
    <w:rsid w:val="00B35D85"/>
    <w:rsid w:val="00B3604D"/>
    <w:rsid w:val="00B360F0"/>
    <w:rsid w:val="00B36754"/>
    <w:rsid w:val="00B367D0"/>
    <w:rsid w:val="00B36A18"/>
    <w:rsid w:val="00B36F19"/>
    <w:rsid w:val="00B370C2"/>
    <w:rsid w:val="00B372E1"/>
    <w:rsid w:val="00B37476"/>
    <w:rsid w:val="00B374F9"/>
    <w:rsid w:val="00B374FF"/>
    <w:rsid w:val="00B37637"/>
    <w:rsid w:val="00B378ED"/>
    <w:rsid w:val="00B37B70"/>
    <w:rsid w:val="00B37B8C"/>
    <w:rsid w:val="00B37FBB"/>
    <w:rsid w:val="00B37FDF"/>
    <w:rsid w:val="00B40357"/>
    <w:rsid w:val="00B40384"/>
    <w:rsid w:val="00B4083D"/>
    <w:rsid w:val="00B40BFE"/>
    <w:rsid w:val="00B40CD0"/>
    <w:rsid w:val="00B40FD9"/>
    <w:rsid w:val="00B41708"/>
    <w:rsid w:val="00B41771"/>
    <w:rsid w:val="00B41DFA"/>
    <w:rsid w:val="00B41DFE"/>
    <w:rsid w:val="00B41E3C"/>
    <w:rsid w:val="00B420AC"/>
    <w:rsid w:val="00B425E2"/>
    <w:rsid w:val="00B42706"/>
    <w:rsid w:val="00B42AA0"/>
    <w:rsid w:val="00B42D0B"/>
    <w:rsid w:val="00B42E6C"/>
    <w:rsid w:val="00B43089"/>
    <w:rsid w:val="00B434BE"/>
    <w:rsid w:val="00B437CE"/>
    <w:rsid w:val="00B43810"/>
    <w:rsid w:val="00B442E5"/>
    <w:rsid w:val="00B44345"/>
    <w:rsid w:val="00B44B15"/>
    <w:rsid w:val="00B44BE7"/>
    <w:rsid w:val="00B44C42"/>
    <w:rsid w:val="00B44FAF"/>
    <w:rsid w:val="00B45239"/>
    <w:rsid w:val="00B453CD"/>
    <w:rsid w:val="00B454A2"/>
    <w:rsid w:val="00B4578B"/>
    <w:rsid w:val="00B458FF"/>
    <w:rsid w:val="00B45BF3"/>
    <w:rsid w:val="00B45C4F"/>
    <w:rsid w:val="00B45E6B"/>
    <w:rsid w:val="00B46474"/>
    <w:rsid w:val="00B46D92"/>
    <w:rsid w:val="00B46DE4"/>
    <w:rsid w:val="00B46E37"/>
    <w:rsid w:val="00B46E47"/>
    <w:rsid w:val="00B47E19"/>
    <w:rsid w:val="00B502C8"/>
    <w:rsid w:val="00B504FC"/>
    <w:rsid w:val="00B5059B"/>
    <w:rsid w:val="00B50605"/>
    <w:rsid w:val="00B506A9"/>
    <w:rsid w:val="00B50D5C"/>
    <w:rsid w:val="00B50FA8"/>
    <w:rsid w:val="00B51097"/>
    <w:rsid w:val="00B512AF"/>
    <w:rsid w:val="00B51443"/>
    <w:rsid w:val="00B51465"/>
    <w:rsid w:val="00B519C4"/>
    <w:rsid w:val="00B52093"/>
    <w:rsid w:val="00B520BB"/>
    <w:rsid w:val="00B5223A"/>
    <w:rsid w:val="00B522E7"/>
    <w:rsid w:val="00B5244D"/>
    <w:rsid w:val="00B52485"/>
    <w:rsid w:val="00B52E84"/>
    <w:rsid w:val="00B530A6"/>
    <w:rsid w:val="00B53751"/>
    <w:rsid w:val="00B53A18"/>
    <w:rsid w:val="00B53DCF"/>
    <w:rsid w:val="00B53EFE"/>
    <w:rsid w:val="00B53FC4"/>
    <w:rsid w:val="00B540DD"/>
    <w:rsid w:val="00B5412E"/>
    <w:rsid w:val="00B54187"/>
    <w:rsid w:val="00B542FF"/>
    <w:rsid w:val="00B545D0"/>
    <w:rsid w:val="00B54A26"/>
    <w:rsid w:val="00B54E65"/>
    <w:rsid w:val="00B55264"/>
    <w:rsid w:val="00B55511"/>
    <w:rsid w:val="00B557DB"/>
    <w:rsid w:val="00B55939"/>
    <w:rsid w:val="00B55B5E"/>
    <w:rsid w:val="00B55BE2"/>
    <w:rsid w:val="00B55C6A"/>
    <w:rsid w:val="00B55C9B"/>
    <w:rsid w:val="00B55E92"/>
    <w:rsid w:val="00B56844"/>
    <w:rsid w:val="00B56C0D"/>
    <w:rsid w:val="00B56C31"/>
    <w:rsid w:val="00B56F25"/>
    <w:rsid w:val="00B570DC"/>
    <w:rsid w:val="00B574B0"/>
    <w:rsid w:val="00B57751"/>
    <w:rsid w:val="00B5789A"/>
    <w:rsid w:val="00B600C8"/>
    <w:rsid w:val="00B603B1"/>
    <w:rsid w:val="00B603DE"/>
    <w:rsid w:val="00B615F5"/>
    <w:rsid w:val="00B61653"/>
    <w:rsid w:val="00B616D9"/>
    <w:rsid w:val="00B62484"/>
    <w:rsid w:val="00B6266A"/>
    <w:rsid w:val="00B6287D"/>
    <w:rsid w:val="00B62B4B"/>
    <w:rsid w:val="00B62C22"/>
    <w:rsid w:val="00B62D6C"/>
    <w:rsid w:val="00B63270"/>
    <w:rsid w:val="00B633AC"/>
    <w:rsid w:val="00B637DA"/>
    <w:rsid w:val="00B63B86"/>
    <w:rsid w:val="00B63D81"/>
    <w:rsid w:val="00B63EE0"/>
    <w:rsid w:val="00B640C5"/>
    <w:rsid w:val="00B642E5"/>
    <w:rsid w:val="00B64703"/>
    <w:rsid w:val="00B64709"/>
    <w:rsid w:val="00B650C4"/>
    <w:rsid w:val="00B653C1"/>
    <w:rsid w:val="00B65438"/>
    <w:rsid w:val="00B656D4"/>
    <w:rsid w:val="00B656DE"/>
    <w:rsid w:val="00B6595C"/>
    <w:rsid w:val="00B659D7"/>
    <w:rsid w:val="00B659F8"/>
    <w:rsid w:val="00B65C7F"/>
    <w:rsid w:val="00B660F6"/>
    <w:rsid w:val="00B661A1"/>
    <w:rsid w:val="00B66438"/>
    <w:rsid w:val="00B6645D"/>
    <w:rsid w:val="00B66472"/>
    <w:rsid w:val="00B66865"/>
    <w:rsid w:val="00B66B12"/>
    <w:rsid w:val="00B66BC4"/>
    <w:rsid w:val="00B66D7D"/>
    <w:rsid w:val="00B67352"/>
    <w:rsid w:val="00B67A43"/>
    <w:rsid w:val="00B67A6D"/>
    <w:rsid w:val="00B67B06"/>
    <w:rsid w:val="00B67BE5"/>
    <w:rsid w:val="00B700A8"/>
    <w:rsid w:val="00B700F0"/>
    <w:rsid w:val="00B701ED"/>
    <w:rsid w:val="00B70231"/>
    <w:rsid w:val="00B7066F"/>
    <w:rsid w:val="00B7099C"/>
    <w:rsid w:val="00B70AB2"/>
    <w:rsid w:val="00B70B2E"/>
    <w:rsid w:val="00B71078"/>
    <w:rsid w:val="00B712D6"/>
    <w:rsid w:val="00B7130C"/>
    <w:rsid w:val="00B7144B"/>
    <w:rsid w:val="00B71712"/>
    <w:rsid w:val="00B71997"/>
    <w:rsid w:val="00B71999"/>
    <w:rsid w:val="00B7212A"/>
    <w:rsid w:val="00B724EE"/>
    <w:rsid w:val="00B72943"/>
    <w:rsid w:val="00B72B25"/>
    <w:rsid w:val="00B73040"/>
    <w:rsid w:val="00B731FE"/>
    <w:rsid w:val="00B73290"/>
    <w:rsid w:val="00B73702"/>
    <w:rsid w:val="00B7375D"/>
    <w:rsid w:val="00B738DB"/>
    <w:rsid w:val="00B73CCA"/>
    <w:rsid w:val="00B74350"/>
    <w:rsid w:val="00B7441A"/>
    <w:rsid w:val="00B746FF"/>
    <w:rsid w:val="00B74878"/>
    <w:rsid w:val="00B74D89"/>
    <w:rsid w:val="00B74DF2"/>
    <w:rsid w:val="00B74E89"/>
    <w:rsid w:val="00B74EDC"/>
    <w:rsid w:val="00B7504A"/>
    <w:rsid w:val="00B7509A"/>
    <w:rsid w:val="00B756E2"/>
    <w:rsid w:val="00B7591E"/>
    <w:rsid w:val="00B75ABD"/>
    <w:rsid w:val="00B75BDD"/>
    <w:rsid w:val="00B767A0"/>
    <w:rsid w:val="00B76B1C"/>
    <w:rsid w:val="00B76B7D"/>
    <w:rsid w:val="00B76BAC"/>
    <w:rsid w:val="00B76C7F"/>
    <w:rsid w:val="00B76D06"/>
    <w:rsid w:val="00B76FD3"/>
    <w:rsid w:val="00B77209"/>
    <w:rsid w:val="00B774B6"/>
    <w:rsid w:val="00B7780D"/>
    <w:rsid w:val="00B77B50"/>
    <w:rsid w:val="00B77D16"/>
    <w:rsid w:val="00B8021A"/>
    <w:rsid w:val="00B8030E"/>
    <w:rsid w:val="00B804F8"/>
    <w:rsid w:val="00B80514"/>
    <w:rsid w:val="00B80853"/>
    <w:rsid w:val="00B80B71"/>
    <w:rsid w:val="00B80C59"/>
    <w:rsid w:val="00B80DF4"/>
    <w:rsid w:val="00B80E47"/>
    <w:rsid w:val="00B80FBB"/>
    <w:rsid w:val="00B813AA"/>
    <w:rsid w:val="00B81AF5"/>
    <w:rsid w:val="00B81EAE"/>
    <w:rsid w:val="00B82051"/>
    <w:rsid w:val="00B8260C"/>
    <w:rsid w:val="00B8293F"/>
    <w:rsid w:val="00B829E9"/>
    <w:rsid w:val="00B82BFF"/>
    <w:rsid w:val="00B82F0D"/>
    <w:rsid w:val="00B83035"/>
    <w:rsid w:val="00B837F6"/>
    <w:rsid w:val="00B83944"/>
    <w:rsid w:val="00B83B38"/>
    <w:rsid w:val="00B83CEF"/>
    <w:rsid w:val="00B83EA3"/>
    <w:rsid w:val="00B842B8"/>
    <w:rsid w:val="00B842FB"/>
    <w:rsid w:val="00B848B0"/>
    <w:rsid w:val="00B84B8B"/>
    <w:rsid w:val="00B84D9A"/>
    <w:rsid w:val="00B84FBF"/>
    <w:rsid w:val="00B850AD"/>
    <w:rsid w:val="00B851E9"/>
    <w:rsid w:val="00B8567C"/>
    <w:rsid w:val="00B85814"/>
    <w:rsid w:val="00B85B08"/>
    <w:rsid w:val="00B85D64"/>
    <w:rsid w:val="00B85EF6"/>
    <w:rsid w:val="00B87394"/>
    <w:rsid w:val="00B87460"/>
    <w:rsid w:val="00B875A2"/>
    <w:rsid w:val="00B8771B"/>
    <w:rsid w:val="00B87C67"/>
    <w:rsid w:val="00B87D3B"/>
    <w:rsid w:val="00B87DEF"/>
    <w:rsid w:val="00B87F7A"/>
    <w:rsid w:val="00B90465"/>
    <w:rsid w:val="00B906AE"/>
    <w:rsid w:val="00B90E4E"/>
    <w:rsid w:val="00B912B4"/>
    <w:rsid w:val="00B914EC"/>
    <w:rsid w:val="00B9190A"/>
    <w:rsid w:val="00B91A8A"/>
    <w:rsid w:val="00B91BCC"/>
    <w:rsid w:val="00B9209C"/>
    <w:rsid w:val="00B922D1"/>
    <w:rsid w:val="00B92B82"/>
    <w:rsid w:val="00B92E68"/>
    <w:rsid w:val="00B931BD"/>
    <w:rsid w:val="00B9323A"/>
    <w:rsid w:val="00B93280"/>
    <w:rsid w:val="00B93299"/>
    <w:rsid w:val="00B934FA"/>
    <w:rsid w:val="00B93A09"/>
    <w:rsid w:val="00B93FBC"/>
    <w:rsid w:val="00B94114"/>
    <w:rsid w:val="00B9438B"/>
    <w:rsid w:val="00B9446F"/>
    <w:rsid w:val="00B94A47"/>
    <w:rsid w:val="00B94C2D"/>
    <w:rsid w:val="00B954CE"/>
    <w:rsid w:val="00B95637"/>
    <w:rsid w:val="00B958DB"/>
    <w:rsid w:val="00B9590A"/>
    <w:rsid w:val="00B95A14"/>
    <w:rsid w:val="00B95E21"/>
    <w:rsid w:val="00B96150"/>
    <w:rsid w:val="00B961D5"/>
    <w:rsid w:val="00B9627C"/>
    <w:rsid w:val="00B9639B"/>
    <w:rsid w:val="00B963A1"/>
    <w:rsid w:val="00B96411"/>
    <w:rsid w:val="00B9670B"/>
    <w:rsid w:val="00B968AE"/>
    <w:rsid w:val="00B96922"/>
    <w:rsid w:val="00B96987"/>
    <w:rsid w:val="00B96A34"/>
    <w:rsid w:val="00B96D32"/>
    <w:rsid w:val="00B96EF6"/>
    <w:rsid w:val="00B971C3"/>
    <w:rsid w:val="00B97328"/>
    <w:rsid w:val="00B975D5"/>
    <w:rsid w:val="00B97987"/>
    <w:rsid w:val="00B97AEA"/>
    <w:rsid w:val="00B97F85"/>
    <w:rsid w:val="00BA07C0"/>
    <w:rsid w:val="00BA08CB"/>
    <w:rsid w:val="00BA0A1B"/>
    <w:rsid w:val="00BA0A27"/>
    <w:rsid w:val="00BA0CCF"/>
    <w:rsid w:val="00BA0F96"/>
    <w:rsid w:val="00BA115E"/>
    <w:rsid w:val="00BA12E3"/>
    <w:rsid w:val="00BA131E"/>
    <w:rsid w:val="00BA13C3"/>
    <w:rsid w:val="00BA14B5"/>
    <w:rsid w:val="00BA1A23"/>
    <w:rsid w:val="00BA1A5E"/>
    <w:rsid w:val="00BA1A6A"/>
    <w:rsid w:val="00BA1D5A"/>
    <w:rsid w:val="00BA2119"/>
    <w:rsid w:val="00BA2165"/>
    <w:rsid w:val="00BA22E7"/>
    <w:rsid w:val="00BA2558"/>
    <w:rsid w:val="00BA272F"/>
    <w:rsid w:val="00BA2931"/>
    <w:rsid w:val="00BA2948"/>
    <w:rsid w:val="00BA295B"/>
    <w:rsid w:val="00BA2A87"/>
    <w:rsid w:val="00BA2AEB"/>
    <w:rsid w:val="00BA2EAC"/>
    <w:rsid w:val="00BA301E"/>
    <w:rsid w:val="00BA31BE"/>
    <w:rsid w:val="00BA3447"/>
    <w:rsid w:val="00BA34EA"/>
    <w:rsid w:val="00BA3597"/>
    <w:rsid w:val="00BA3710"/>
    <w:rsid w:val="00BA3C87"/>
    <w:rsid w:val="00BA3E3B"/>
    <w:rsid w:val="00BA3F2F"/>
    <w:rsid w:val="00BA41F0"/>
    <w:rsid w:val="00BA48F8"/>
    <w:rsid w:val="00BA4A2D"/>
    <w:rsid w:val="00BA4C21"/>
    <w:rsid w:val="00BA4FF7"/>
    <w:rsid w:val="00BA53D3"/>
    <w:rsid w:val="00BA556C"/>
    <w:rsid w:val="00BA5606"/>
    <w:rsid w:val="00BA57D8"/>
    <w:rsid w:val="00BA6044"/>
    <w:rsid w:val="00BA60BD"/>
    <w:rsid w:val="00BA6155"/>
    <w:rsid w:val="00BA6377"/>
    <w:rsid w:val="00BA638F"/>
    <w:rsid w:val="00BA6780"/>
    <w:rsid w:val="00BA6798"/>
    <w:rsid w:val="00BA67F4"/>
    <w:rsid w:val="00BA69B2"/>
    <w:rsid w:val="00BA6E2D"/>
    <w:rsid w:val="00BA7615"/>
    <w:rsid w:val="00BA78ED"/>
    <w:rsid w:val="00BA7C2A"/>
    <w:rsid w:val="00BA7C87"/>
    <w:rsid w:val="00BB0212"/>
    <w:rsid w:val="00BB0977"/>
    <w:rsid w:val="00BB0D62"/>
    <w:rsid w:val="00BB10B8"/>
    <w:rsid w:val="00BB15B6"/>
    <w:rsid w:val="00BB179F"/>
    <w:rsid w:val="00BB1890"/>
    <w:rsid w:val="00BB1901"/>
    <w:rsid w:val="00BB1E69"/>
    <w:rsid w:val="00BB1E6C"/>
    <w:rsid w:val="00BB20DA"/>
    <w:rsid w:val="00BB21C5"/>
    <w:rsid w:val="00BB28AD"/>
    <w:rsid w:val="00BB2A74"/>
    <w:rsid w:val="00BB2AC7"/>
    <w:rsid w:val="00BB2B6F"/>
    <w:rsid w:val="00BB2D7A"/>
    <w:rsid w:val="00BB3065"/>
    <w:rsid w:val="00BB32BE"/>
    <w:rsid w:val="00BB3A17"/>
    <w:rsid w:val="00BB3B28"/>
    <w:rsid w:val="00BB3D57"/>
    <w:rsid w:val="00BB4252"/>
    <w:rsid w:val="00BB4390"/>
    <w:rsid w:val="00BB447B"/>
    <w:rsid w:val="00BB4E75"/>
    <w:rsid w:val="00BB4EC5"/>
    <w:rsid w:val="00BB4F61"/>
    <w:rsid w:val="00BB5444"/>
    <w:rsid w:val="00BB54AC"/>
    <w:rsid w:val="00BB56E6"/>
    <w:rsid w:val="00BB591E"/>
    <w:rsid w:val="00BB597E"/>
    <w:rsid w:val="00BB59DD"/>
    <w:rsid w:val="00BB5CFC"/>
    <w:rsid w:val="00BB679B"/>
    <w:rsid w:val="00BB6ACB"/>
    <w:rsid w:val="00BB6B19"/>
    <w:rsid w:val="00BB6CD9"/>
    <w:rsid w:val="00BB6E13"/>
    <w:rsid w:val="00BB70D4"/>
    <w:rsid w:val="00BB714B"/>
    <w:rsid w:val="00BB74F9"/>
    <w:rsid w:val="00BB766D"/>
    <w:rsid w:val="00BB7754"/>
    <w:rsid w:val="00BB780B"/>
    <w:rsid w:val="00BC02C0"/>
    <w:rsid w:val="00BC03FD"/>
    <w:rsid w:val="00BC045D"/>
    <w:rsid w:val="00BC0D41"/>
    <w:rsid w:val="00BC1180"/>
    <w:rsid w:val="00BC14EE"/>
    <w:rsid w:val="00BC18F9"/>
    <w:rsid w:val="00BC1C4D"/>
    <w:rsid w:val="00BC20EC"/>
    <w:rsid w:val="00BC2315"/>
    <w:rsid w:val="00BC2694"/>
    <w:rsid w:val="00BC26CE"/>
    <w:rsid w:val="00BC29F0"/>
    <w:rsid w:val="00BC2F47"/>
    <w:rsid w:val="00BC2FDB"/>
    <w:rsid w:val="00BC3048"/>
    <w:rsid w:val="00BC3133"/>
    <w:rsid w:val="00BC327E"/>
    <w:rsid w:val="00BC33DE"/>
    <w:rsid w:val="00BC3482"/>
    <w:rsid w:val="00BC3938"/>
    <w:rsid w:val="00BC3CA0"/>
    <w:rsid w:val="00BC40E0"/>
    <w:rsid w:val="00BC41A8"/>
    <w:rsid w:val="00BC457A"/>
    <w:rsid w:val="00BC481E"/>
    <w:rsid w:val="00BC48E0"/>
    <w:rsid w:val="00BC4B63"/>
    <w:rsid w:val="00BC5314"/>
    <w:rsid w:val="00BC534D"/>
    <w:rsid w:val="00BC5614"/>
    <w:rsid w:val="00BC5680"/>
    <w:rsid w:val="00BC57D1"/>
    <w:rsid w:val="00BC5882"/>
    <w:rsid w:val="00BC59DE"/>
    <w:rsid w:val="00BC5B56"/>
    <w:rsid w:val="00BC5C3A"/>
    <w:rsid w:val="00BC5C93"/>
    <w:rsid w:val="00BC5E84"/>
    <w:rsid w:val="00BC5EFD"/>
    <w:rsid w:val="00BC66D2"/>
    <w:rsid w:val="00BC66D9"/>
    <w:rsid w:val="00BC6875"/>
    <w:rsid w:val="00BC6E43"/>
    <w:rsid w:val="00BC70D1"/>
    <w:rsid w:val="00BC769A"/>
    <w:rsid w:val="00BC7CD1"/>
    <w:rsid w:val="00BC7DBF"/>
    <w:rsid w:val="00BC7E0D"/>
    <w:rsid w:val="00BC7E2C"/>
    <w:rsid w:val="00BD0664"/>
    <w:rsid w:val="00BD0DEC"/>
    <w:rsid w:val="00BD1722"/>
    <w:rsid w:val="00BD17CC"/>
    <w:rsid w:val="00BD1A3E"/>
    <w:rsid w:val="00BD1A92"/>
    <w:rsid w:val="00BD2002"/>
    <w:rsid w:val="00BD216C"/>
    <w:rsid w:val="00BD25B4"/>
    <w:rsid w:val="00BD2B10"/>
    <w:rsid w:val="00BD2C3C"/>
    <w:rsid w:val="00BD2C4C"/>
    <w:rsid w:val="00BD2DB9"/>
    <w:rsid w:val="00BD31A1"/>
    <w:rsid w:val="00BD3665"/>
    <w:rsid w:val="00BD3F3D"/>
    <w:rsid w:val="00BD3F72"/>
    <w:rsid w:val="00BD3FAC"/>
    <w:rsid w:val="00BD4A50"/>
    <w:rsid w:val="00BD4C1E"/>
    <w:rsid w:val="00BD4CE3"/>
    <w:rsid w:val="00BD4D56"/>
    <w:rsid w:val="00BD4DF9"/>
    <w:rsid w:val="00BD4FA7"/>
    <w:rsid w:val="00BD5121"/>
    <w:rsid w:val="00BD5604"/>
    <w:rsid w:val="00BD58F2"/>
    <w:rsid w:val="00BD5B06"/>
    <w:rsid w:val="00BD5B59"/>
    <w:rsid w:val="00BD611F"/>
    <w:rsid w:val="00BD620A"/>
    <w:rsid w:val="00BD640A"/>
    <w:rsid w:val="00BD727B"/>
    <w:rsid w:val="00BD7638"/>
    <w:rsid w:val="00BD79BE"/>
    <w:rsid w:val="00BD7B33"/>
    <w:rsid w:val="00BD7C29"/>
    <w:rsid w:val="00BD7CCC"/>
    <w:rsid w:val="00BD7FCE"/>
    <w:rsid w:val="00BE0419"/>
    <w:rsid w:val="00BE0686"/>
    <w:rsid w:val="00BE0950"/>
    <w:rsid w:val="00BE0D9B"/>
    <w:rsid w:val="00BE0FB5"/>
    <w:rsid w:val="00BE151D"/>
    <w:rsid w:val="00BE17D8"/>
    <w:rsid w:val="00BE202D"/>
    <w:rsid w:val="00BE2422"/>
    <w:rsid w:val="00BE2474"/>
    <w:rsid w:val="00BE2FB2"/>
    <w:rsid w:val="00BE360C"/>
    <w:rsid w:val="00BE3A7A"/>
    <w:rsid w:val="00BE3AB3"/>
    <w:rsid w:val="00BE3F41"/>
    <w:rsid w:val="00BE4DAA"/>
    <w:rsid w:val="00BE4EB9"/>
    <w:rsid w:val="00BE4FA8"/>
    <w:rsid w:val="00BE4FF6"/>
    <w:rsid w:val="00BE5083"/>
    <w:rsid w:val="00BE5237"/>
    <w:rsid w:val="00BE5277"/>
    <w:rsid w:val="00BE5458"/>
    <w:rsid w:val="00BE55E8"/>
    <w:rsid w:val="00BE583A"/>
    <w:rsid w:val="00BE5C0E"/>
    <w:rsid w:val="00BE5E27"/>
    <w:rsid w:val="00BE6287"/>
    <w:rsid w:val="00BE632B"/>
    <w:rsid w:val="00BE6732"/>
    <w:rsid w:val="00BE6AD4"/>
    <w:rsid w:val="00BE6D36"/>
    <w:rsid w:val="00BE7532"/>
    <w:rsid w:val="00BE7E0D"/>
    <w:rsid w:val="00BE7FEC"/>
    <w:rsid w:val="00BF0028"/>
    <w:rsid w:val="00BF02BB"/>
    <w:rsid w:val="00BF0ECF"/>
    <w:rsid w:val="00BF109E"/>
    <w:rsid w:val="00BF10E8"/>
    <w:rsid w:val="00BF11DA"/>
    <w:rsid w:val="00BF128C"/>
    <w:rsid w:val="00BF18BC"/>
    <w:rsid w:val="00BF19C8"/>
    <w:rsid w:val="00BF1B34"/>
    <w:rsid w:val="00BF1BD2"/>
    <w:rsid w:val="00BF1E3B"/>
    <w:rsid w:val="00BF216C"/>
    <w:rsid w:val="00BF232C"/>
    <w:rsid w:val="00BF23F5"/>
    <w:rsid w:val="00BF2422"/>
    <w:rsid w:val="00BF246F"/>
    <w:rsid w:val="00BF25DA"/>
    <w:rsid w:val="00BF2CEB"/>
    <w:rsid w:val="00BF2FAA"/>
    <w:rsid w:val="00BF30F3"/>
    <w:rsid w:val="00BF3106"/>
    <w:rsid w:val="00BF3349"/>
    <w:rsid w:val="00BF34ED"/>
    <w:rsid w:val="00BF43EE"/>
    <w:rsid w:val="00BF46AA"/>
    <w:rsid w:val="00BF4AE3"/>
    <w:rsid w:val="00BF5306"/>
    <w:rsid w:val="00BF5403"/>
    <w:rsid w:val="00BF5508"/>
    <w:rsid w:val="00BF60B7"/>
    <w:rsid w:val="00BF621F"/>
    <w:rsid w:val="00BF6442"/>
    <w:rsid w:val="00BF66A3"/>
    <w:rsid w:val="00BF6783"/>
    <w:rsid w:val="00BF6A91"/>
    <w:rsid w:val="00BF6B54"/>
    <w:rsid w:val="00BF6BAE"/>
    <w:rsid w:val="00BF6CBC"/>
    <w:rsid w:val="00BF747A"/>
    <w:rsid w:val="00BF797F"/>
    <w:rsid w:val="00BF7CF4"/>
    <w:rsid w:val="00C00774"/>
    <w:rsid w:val="00C00EC3"/>
    <w:rsid w:val="00C013C4"/>
    <w:rsid w:val="00C01AF8"/>
    <w:rsid w:val="00C01B90"/>
    <w:rsid w:val="00C020D5"/>
    <w:rsid w:val="00C022D4"/>
    <w:rsid w:val="00C023E5"/>
    <w:rsid w:val="00C0244B"/>
    <w:rsid w:val="00C0257A"/>
    <w:rsid w:val="00C0267D"/>
    <w:rsid w:val="00C02691"/>
    <w:rsid w:val="00C02947"/>
    <w:rsid w:val="00C02FB4"/>
    <w:rsid w:val="00C032F7"/>
    <w:rsid w:val="00C036FB"/>
    <w:rsid w:val="00C037CC"/>
    <w:rsid w:val="00C037EE"/>
    <w:rsid w:val="00C03837"/>
    <w:rsid w:val="00C03E0A"/>
    <w:rsid w:val="00C03FC6"/>
    <w:rsid w:val="00C044AE"/>
    <w:rsid w:val="00C04A9B"/>
    <w:rsid w:val="00C04AF8"/>
    <w:rsid w:val="00C05100"/>
    <w:rsid w:val="00C051E3"/>
    <w:rsid w:val="00C057A3"/>
    <w:rsid w:val="00C059F3"/>
    <w:rsid w:val="00C059FC"/>
    <w:rsid w:val="00C05A16"/>
    <w:rsid w:val="00C05CF4"/>
    <w:rsid w:val="00C05DE8"/>
    <w:rsid w:val="00C066A4"/>
    <w:rsid w:val="00C06CA9"/>
    <w:rsid w:val="00C06F7F"/>
    <w:rsid w:val="00C06F92"/>
    <w:rsid w:val="00C07305"/>
    <w:rsid w:val="00C07560"/>
    <w:rsid w:val="00C078D0"/>
    <w:rsid w:val="00C07A44"/>
    <w:rsid w:val="00C07F3B"/>
    <w:rsid w:val="00C100F1"/>
    <w:rsid w:val="00C102B2"/>
    <w:rsid w:val="00C104DB"/>
    <w:rsid w:val="00C105D6"/>
    <w:rsid w:val="00C107B7"/>
    <w:rsid w:val="00C108E9"/>
    <w:rsid w:val="00C10F74"/>
    <w:rsid w:val="00C11457"/>
    <w:rsid w:val="00C11823"/>
    <w:rsid w:val="00C11A39"/>
    <w:rsid w:val="00C11D81"/>
    <w:rsid w:val="00C11FB0"/>
    <w:rsid w:val="00C120A2"/>
    <w:rsid w:val="00C121B0"/>
    <w:rsid w:val="00C12328"/>
    <w:rsid w:val="00C12959"/>
    <w:rsid w:val="00C1296D"/>
    <w:rsid w:val="00C12E20"/>
    <w:rsid w:val="00C12E2D"/>
    <w:rsid w:val="00C12F22"/>
    <w:rsid w:val="00C130C6"/>
    <w:rsid w:val="00C13189"/>
    <w:rsid w:val="00C1320E"/>
    <w:rsid w:val="00C133FC"/>
    <w:rsid w:val="00C135D0"/>
    <w:rsid w:val="00C1411E"/>
    <w:rsid w:val="00C145E7"/>
    <w:rsid w:val="00C14708"/>
    <w:rsid w:val="00C14962"/>
    <w:rsid w:val="00C14A60"/>
    <w:rsid w:val="00C14B90"/>
    <w:rsid w:val="00C14DAD"/>
    <w:rsid w:val="00C15446"/>
    <w:rsid w:val="00C1573A"/>
    <w:rsid w:val="00C1589E"/>
    <w:rsid w:val="00C158CD"/>
    <w:rsid w:val="00C15A02"/>
    <w:rsid w:val="00C15AF3"/>
    <w:rsid w:val="00C15F17"/>
    <w:rsid w:val="00C16196"/>
    <w:rsid w:val="00C1625B"/>
    <w:rsid w:val="00C165FB"/>
    <w:rsid w:val="00C16AFC"/>
    <w:rsid w:val="00C16C10"/>
    <w:rsid w:val="00C16DEE"/>
    <w:rsid w:val="00C16F22"/>
    <w:rsid w:val="00C174FE"/>
    <w:rsid w:val="00C176B0"/>
    <w:rsid w:val="00C1775D"/>
    <w:rsid w:val="00C17FC7"/>
    <w:rsid w:val="00C20194"/>
    <w:rsid w:val="00C2026D"/>
    <w:rsid w:val="00C2031D"/>
    <w:rsid w:val="00C2033E"/>
    <w:rsid w:val="00C20909"/>
    <w:rsid w:val="00C20966"/>
    <w:rsid w:val="00C20CD3"/>
    <w:rsid w:val="00C2128F"/>
    <w:rsid w:val="00C216E7"/>
    <w:rsid w:val="00C218D9"/>
    <w:rsid w:val="00C21C24"/>
    <w:rsid w:val="00C21E2C"/>
    <w:rsid w:val="00C222CE"/>
    <w:rsid w:val="00C22849"/>
    <w:rsid w:val="00C22A49"/>
    <w:rsid w:val="00C22E29"/>
    <w:rsid w:val="00C23126"/>
    <w:rsid w:val="00C232BB"/>
    <w:rsid w:val="00C23D3D"/>
    <w:rsid w:val="00C23EAD"/>
    <w:rsid w:val="00C23EC5"/>
    <w:rsid w:val="00C23F2B"/>
    <w:rsid w:val="00C23FE0"/>
    <w:rsid w:val="00C245CD"/>
    <w:rsid w:val="00C246E8"/>
    <w:rsid w:val="00C24E5D"/>
    <w:rsid w:val="00C24EB5"/>
    <w:rsid w:val="00C251E6"/>
    <w:rsid w:val="00C252C5"/>
    <w:rsid w:val="00C255B7"/>
    <w:rsid w:val="00C25C5F"/>
    <w:rsid w:val="00C25CC3"/>
    <w:rsid w:val="00C25EAA"/>
    <w:rsid w:val="00C262E2"/>
    <w:rsid w:val="00C2654A"/>
    <w:rsid w:val="00C267B2"/>
    <w:rsid w:val="00C26A7B"/>
    <w:rsid w:val="00C26AC7"/>
    <w:rsid w:val="00C26F9A"/>
    <w:rsid w:val="00C26FBD"/>
    <w:rsid w:val="00C2780F"/>
    <w:rsid w:val="00C279AC"/>
    <w:rsid w:val="00C27DBF"/>
    <w:rsid w:val="00C27EB5"/>
    <w:rsid w:val="00C3042F"/>
    <w:rsid w:val="00C31034"/>
    <w:rsid w:val="00C31594"/>
    <w:rsid w:val="00C31D12"/>
    <w:rsid w:val="00C31FD4"/>
    <w:rsid w:val="00C31FEB"/>
    <w:rsid w:val="00C32052"/>
    <w:rsid w:val="00C321E8"/>
    <w:rsid w:val="00C32988"/>
    <w:rsid w:val="00C329C1"/>
    <w:rsid w:val="00C32BA9"/>
    <w:rsid w:val="00C32C1D"/>
    <w:rsid w:val="00C32DE7"/>
    <w:rsid w:val="00C32FF5"/>
    <w:rsid w:val="00C331FC"/>
    <w:rsid w:val="00C335C3"/>
    <w:rsid w:val="00C3367D"/>
    <w:rsid w:val="00C336D6"/>
    <w:rsid w:val="00C33714"/>
    <w:rsid w:val="00C3383F"/>
    <w:rsid w:val="00C338DC"/>
    <w:rsid w:val="00C33977"/>
    <w:rsid w:val="00C33AD5"/>
    <w:rsid w:val="00C33AF7"/>
    <w:rsid w:val="00C3402D"/>
    <w:rsid w:val="00C341D3"/>
    <w:rsid w:val="00C344FE"/>
    <w:rsid w:val="00C34518"/>
    <w:rsid w:val="00C3465C"/>
    <w:rsid w:val="00C34FAC"/>
    <w:rsid w:val="00C35038"/>
    <w:rsid w:val="00C35339"/>
    <w:rsid w:val="00C3534B"/>
    <w:rsid w:val="00C355F3"/>
    <w:rsid w:val="00C3569F"/>
    <w:rsid w:val="00C35D95"/>
    <w:rsid w:val="00C360CD"/>
    <w:rsid w:val="00C3635C"/>
    <w:rsid w:val="00C36D29"/>
    <w:rsid w:val="00C36E48"/>
    <w:rsid w:val="00C377B6"/>
    <w:rsid w:val="00C379E4"/>
    <w:rsid w:val="00C37B7F"/>
    <w:rsid w:val="00C37C2B"/>
    <w:rsid w:val="00C37D30"/>
    <w:rsid w:val="00C401FF"/>
    <w:rsid w:val="00C40360"/>
    <w:rsid w:val="00C403E8"/>
    <w:rsid w:val="00C404C4"/>
    <w:rsid w:val="00C40547"/>
    <w:rsid w:val="00C407E7"/>
    <w:rsid w:val="00C4083A"/>
    <w:rsid w:val="00C4083D"/>
    <w:rsid w:val="00C40DDC"/>
    <w:rsid w:val="00C41147"/>
    <w:rsid w:val="00C413AB"/>
    <w:rsid w:val="00C419BC"/>
    <w:rsid w:val="00C41AE4"/>
    <w:rsid w:val="00C41F47"/>
    <w:rsid w:val="00C420D3"/>
    <w:rsid w:val="00C4275C"/>
    <w:rsid w:val="00C42AA7"/>
    <w:rsid w:val="00C42CEC"/>
    <w:rsid w:val="00C42F00"/>
    <w:rsid w:val="00C42F6F"/>
    <w:rsid w:val="00C43191"/>
    <w:rsid w:val="00C434D8"/>
    <w:rsid w:val="00C43536"/>
    <w:rsid w:val="00C43ABC"/>
    <w:rsid w:val="00C43B05"/>
    <w:rsid w:val="00C43C8F"/>
    <w:rsid w:val="00C43E8E"/>
    <w:rsid w:val="00C44433"/>
    <w:rsid w:val="00C4443B"/>
    <w:rsid w:val="00C44754"/>
    <w:rsid w:val="00C44D64"/>
    <w:rsid w:val="00C44D98"/>
    <w:rsid w:val="00C4509B"/>
    <w:rsid w:val="00C4514C"/>
    <w:rsid w:val="00C455BF"/>
    <w:rsid w:val="00C45711"/>
    <w:rsid w:val="00C4579C"/>
    <w:rsid w:val="00C45B1E"/>
    <w:rsid w:val="00C45C66"/>
    <w:rsid w:val="00C45C88"/>
    <w:rsid w:val="00C46228"/>
    <w:rsid w:val="00C4626E"/>
    <w:rsid w:val="00C4652C"/>
    <w:rsid w:val="00C46537"/>
    <w:rsid w:val="00C465E6"/>
    <w:rsid w:val="00C465F2"/>
    <w:rsid w:val="00C46B1A"/>
    <w:rsid w:val="00C46BD3"/>
    <w:rsid w:val="00C46C37"/>
    <w:rsid w:val="00C470DE"/>
    <w:rsid w:val="00C47392"/>
    <w:rsid w:val="00C47729"/>
    <w:rsid w:val="00C47BAE"/>
    <w:rsid w:val="00C47C31"/>
    <w:rsid w:val="00C47C5D"/>
    <w:rsid w:val="00C47D3F"/>
    <w:rsid w:val="00C501D6"/>
    <w:rsid w:val="00C5067F"/>
    <w:rsid w:val="00C5094F"/>
    <w:rsid w:val="00C50BF4"/>
    <w:rsid w:val="00C50D11"/>
    <w:rsid w:val="00C5191B"/>
    <w:rsid w:val="00C519CF"/>
    <w:rsid w:val="00C51DDE"/>
    <w:rsid w:val="00C51E5D"/>
    <w:rsid w:val="00C51EAC"/>
    <w:rsid w:val="00C51FD5"/>
    <w:rsid w:val="00C5216C"/>
    <w:rsid w:val="00C5222A"/>
    <w:rsid w:val="00C52243"/>
    <w:rsid w:val="00C52DCA"/>
    <w:rsid w:val="00C53857"/>
    <w:rsid w:val="00C5396C"/>
    <w:rsid w:val="00C53A1E"/>
    <w:rsid w:val="00C53AA3"/>
    <w:rsid w:val="00C53B83"/>
    <w:rsid w:val="00C53BD2"/>
    <w:rsid w:val="00C542F9"/>
    <w:rsid w:val="00C5478E"/>
    <w:rsid w:val="00C54D5D"/>
    <w:rsid w:val="00C550E2"/>
    <w:rsid w:val="00C5557F"/>
    <w:rsid w:val="00C55C5D"/>
    <w:rsid w:val="00C55D1F"/>
    <w:rsid w:val="00C55E93"/>
    <w:rsid w:val="00C5622B"/>
    <w:rsid w:val="00C5644B"/>
    <w:rsid w:val="00C56573"/>
    <w:rsid w:val="00C5672E"/>
    <w:rsid w:val="00C56C8F"/>
    <w:rsid w:val="00C56D48"/>
    <w:rsid w:val="00C56DE9"/>
    <w:rsid w:val="00C571E5"/>
    <w:rsid w:val="00C575A7"/>
    <w:rsid w:val="00C578FF"/>
    <w:rsid w:val="00C579C8"/>
    <w:rsid w:val="00C57B06"/>
    <w:rsid w:val="00C57E64"/>
    <w:rsid w:val="00C601B1"/>
    <w:rsid w:val="00C60402"/>
    <w:rsid w:val="00C6053D"/>
    <w:rsid w:val="00C605DB"/>
    <w:rsid w:val="00C6082E"/>
    <w:rsid w:val="00C60851"/>
    <w:rsid w:val="00C608EB"/>
    <w:rsid w:val="00C60BC2"/>
    <w:rsid w:val="00C60CB7"/>
    <w:rsid w:val="00C60ED5"/>
    <w:rsid w:val="00C614C9"/>
    <w:rsid w:val="00C61578"/>
    <w:rsid w:val="00C61636"/>
    <w:rsid w:val="00C61724"/>
    <w:rsid w:val="00C61D1F"/>
    <w:rsid w:val="00C61E6A"/>
    <w:rsid w:val="00C61ED8"/>
    <w:rsid w:val="00C62668"/>
    <w:rsid w:val="00C6289C"/>
    <w:rsid w:val="00C62D06"/>
    <w:rsid w:val="00C630BE"/>
    <w:rsid w:val="00C634E9"/>
    <w:rsid w:val="00C6394F"/>
    <w:rsid w:val="00C63A02"/>
    <w:rsid w:val="00C63C26"/>
    <w:rsid w:val="00C64198"/>
    <w:rsid w:val="00C64C4B"/>
    <w:rsid w:val="00C64F10"/>
    <w:rsid w:val="00C65071"/>
    <w:rsid w:val="00C6513C"/>
    <w:rsid w:val="00C65241"/>
    <w:rsid w:val="00C653AA"/>
    <w:rsid w:val="00C655C3"/>
    <w:rsid w:val="00C65669"/>
    <w:rsid w:val="00C6582D"/>
    <w:rsid w:val="00C65D32"/>
    <w:rsid w:val="00C65D37"/>
    <w:rsid w:val="00C65E82"/>
    <w:rsid w:val="00C65EF7"/>
    <w:rsid w:val="00C66411"/>
    <w:rsid w:val="00C668B6"/>
    <w:rsid w:val="00C669D7"/>
    <w:rsid w:val="00C66A9A"/>
    <w:rsid w:val="00C66BF6"/>
    <w:rsid w:val="00C66C1E"/>
    <w:rsid w:val="00C674E9"/>
    <w:rsid w:val="00C675EA"/>
    <w:rsid w:val="00C67ACB"/>
    <w:rsid w:val="00C67D51"/>
    <w:rsid w:val="00C70087"/>
    <w:rsid w:val="00C70191"/>
    <w:rsid w:val="00C7032D"/>
    <w:rsid w:val="00C703DA"/>
    <w:rsid w:val="00C70A51"/>
    <w:rsid w:val="00C711CA"/>
    <w:rsid w:val="00C7197F"/>
    <w:rsid w:val="00C71985"/>
    <w:rsid w:val="00C71B0A"/>
    <w:rsid w:val="00C71C27"/>
    <w:rsid w:val="00C720A8"/>
    <w:rsid w:val="00C7220C"/>
    <w:rsid w:val="00C722AD"/>
    <w:rsid w:val="00C72CFF"/>
    <w:rsid w:val="00C72E69"/>
    <w:rsid w:val="00C730A6"/>
    <w:rsid w:val="00C7311A"/>
    <w:rsid w:val="00C7319A"/>
    <w:rsid w:val="00C73233"/>
    <w:rsid w:val="00C73399"/>
    <w:rsid w:val="00C7355C"/>
    <w:rsid w:val="00C73626"/>
    <w:rsid w:val="00C738BF"/>
    <w:rsid w:val="00C73A2F"/>
    <w:rsid w:val="00C73B29"/>
    <w:rsid w:val="00C73C29"/>
    <w:rsid w:val="00C73C6A"/>
    <w:rsid w:val="00C73C8D"/>
    <w:rsid w:val="00C73D66"/>
    <w:rsid w:val="00C741EF"/>
    <w:rsid w:val="00C74740"/>
    <w:rsid w:val="00C7484A"/>
    <w:rsid w:val="00C74AA4"/>
    <w:rsid w:val="00C7541F"/>
    <w:rsid w:val="00C75803"/>
    <w:rsid w:val="00C758B2"/>
    <w:rsid w:val="00C75D98"/>
    <w:rsid w:val="00C7659E"/>
    <w:rsid w:val="00C769BD"/>
    <w:rsid w:val="00C76A94"/>
    <w:rsid w:val="00C76E91"/>
    <w:rsid w:val="00C76EB1"/>
    <w:rsid w:val="00C77223"/>
    <w:rsid w:val="00C773E5"/>
    <w:rsid w:val="00C776F8"/>
    <w:rsid w:val="00C778B9"/>
    <w:rsid w:val="00C778C6"/>
    <w:rsid w:val="00C77981"/>
    <w:rsid w:val="00C779EA"/>
    <w:rsid w:val="00C77AE2"/>
    <w:rsid w:val="00C77D4E"/>
    <w:rsid w:val="00C77EFD"/>
    <w:rsid w:val="00C8052A"/>
    <w:rsid w:val="00C80AC1"/>
    <w:rsid w:val="00C80B18"/>
    <w:rsid w:val="00C80C8D"/>
    <w:rsid w:val="00C813D7"/>
    <w:rsid w:val="00C8155D"/>
    <w:rsid w:val="00C817F7"/>
    <w:rsid w:val="00C81F89"/>
    <w:rsid w:val="00C82172"/>
    <w:rsid w:val="00C8217A"/>
    <w:rsid w:val="00C82748"/>
    <w:rsid w:val="00C82B08"/>
    <w:rsid w:val="00C82D0B"/>
    <w:rsid w:val="00C82FEE"/>
    <w:rsid w:val="00C8317C"/>
    <w:rsid w:val="00C8338D"/>
    <w:rsid w:val="00C8354D"/>
    <w:rsid w:val="00C8368C"/>
    <w:rsid w:val="00C84272"/>
    <w:rsid w:val="00C84342"/>
    <w:rsid w:val="00C84AC0"/>
    <w:rsid w:val="00C84AF9"/>
    <w:rsid w:val="00C84D43"/>
    <w:rsid w:val="00C85046"/>
    <w:rsid w:val="00C85350"/>
    <w:rsid w:val="00C85DA4"/>
    <w:rsid w:val="00C865A5"/>
    <w:rsid w:val="00C867AD"/>
    <w:rsid w:val="00C86927"/>
    <w:rsid w:val="00C86A69"/>
    <w:rsid w:val="00C86C87"/>
    <w:rsid w:val="00C86D8B"/>
    <w:rsid w:val="00C86E94"/>
    <w:rsid w:val="00C8732F"/>
    <w:rsid w:val="00C8734F"/>
    <w:rsid w:val="00C873C0"/>
    <w:rsid w:val="00C877D0"/>
    <w:rsid w:val="00C87A27"/>
    <w:rsid w:val="00C87DCE"/>
    <w:rsid w:val="00C902E4"/>
    <w:rsid w:val="00C90745"/>
    <w:rsid w:val="00C9081F"/>
    <w:rsid w:val="00C9085F"/>
    <w:rsid w:val="00C90979"/>
    <w:rsid w:val="00C90987"/>
    <w:rsid w:val="00C91793"/>
    <w:rsid w:val="00C91E85"/>
    <w:rsid w:val="00C921C4"/>
    <w:rsid w:val="00C92BE1"/>
    <w:rsid w:val="00C93089"/>
    <w:rsid w:val="00C93318"/>
    <w:rsid w:val="00C936FA"/>
    <w:rsid w:val="00C93AB0"/>
    <w:rsid w:val="00C93B7A"/>
    <w:rsid w:val="00C93BA1"/>
    <w:rsid w:val="00C93BAB"/>
    <w:rsid w:val="00C93CCB"/>
    <w:rsid w:val="00C93E47"/>
    <w:rsid w:val="00C93F2E"/>
    <w:rsid w:val="00C943DC"/>
    <w:rsid w:val="00C9440E"/>
    <w:rsid w:val="00C94A87"/>
    <w:rsid w:val="00C94B94"/>
    <w:rsid w:val="00C950BC"/>
    <w:rsid w:val="00C9517A"/>
    <w:rsid w:val="00C95611"/>
    <w:rsid w:val="00C957E2"/>
    <w:rsid w:val="00C95F0C"/>
    <w:rsid w:val="00C96162"/>
    <w:rsid w:val="00C964C6"/>
    <w:rsid w:val="00C96DFD"/>
    <w:rsid w:val="00C96E82"/>
    <w:rsid w:val="00C97DA0"/>
    <w:rsid w:val="00CA00FA"/>
    <w:rsid w:val="00CA017A"/>
    <w:rsid w:val="00CA046C"/>
    <w:rsid w:val="00CA0762"/>
    <w:rsid w:val="00CA0AB2"/>
    <w:rsid w:val="00CA0CE4"/>
    <w:rsid w:val="00CA1027"/>
    <w:rsid w:val="00CA105A"/>
    <w:rsid w:val="00CA10B6"/>
    <w:rsid w:val="00CA1399"/>
    <w:rsid w:val="00CA1420"/>
    <w:rsid w:val="00CA1467"/>
    <w:rsid w:val="00CA1579"/>
    <w:rsid w:val="00CA164A"/>
    <w:rsid w:val="00CA17E3"/>
    <w:rsid w:val="00CA184D"/>
    <w:rsid w:val="00CA1909"/>
    <w:rsid w:val="00CA1936"/>
    <w:rsid w:val="00CA1B13"/>
    <w:rsid w:val="00CA1E66"/>
    <w:rsid w:val="00CA1F61"/>
    <w:rsid w:val="00CA2127"/>
    <w:rsid w:val="00CA2297"/>
    <w:rsid w:val="00CA2365"/>
    <w:rsid w:val="00CA24B9"/>
    <w:rsid w:val="00CA290E"/>
    <w:rsid w:val="00CA2B12"/>
    <w:rsid w:val="00CA2BFE"/>
    <w:rsid w:val="00CA38B2"/>
    <w:rsid w:val="00CA3A04"/>
    <w:rsid w:val="00CA3AD6"/>
    <w:rsid w:val="00CA3E01"/>
    <w:rsid w:val="00CA4118"/>
    <w:rsid w:val="00CA4425"/>
    <w:rsid w:val="00CA44EE"/>
    <w:rsid w:val="00CA4A45"/>
    <w:rsid w:val="00CA4AB8"/>
    <w:rsid w:val="00CA4CDF"/>
    <w:rsid w:val="00CA500A"/>
    <w:rsid w:val="00CA5118"/>
    <w:rsid w:val="00CA53FE"/>
    <w:rsid w:val="00CA555D"/>
    <w:rsid w:val="00CA5B12"/>
    <w:rsid w:val="00CA5FD1"/>
    <w:rsid w:val="00CA67AD"/>
    <w:rsid w:val="00CA699B"/>
    <w:rsid w:val="00CA7018"/>
    <w:rsid w:val="00CA70A5"/>
    <w:rsid w:val="00CA7414"/>
    <w:rsid w:val="00CA759A"/>
    <w:rsid w:val="00CA7D75"/>
    <w:rsid w:val="00CB00B1"/>
    <w:rsid w:val="00CB0371"/>
    <w:rsid w:val="00CB03B6"/>
    <w:rsid w:val="00CB08B2"/>
    <w:rsid w:val="00CB0B79"/>
    <w:rsid w:val="00CB0B82"/>
    <w:rsid w:val="00CB0D0D"/>
    <w:rsid w:val="00CB0E2F"/>
    <w:rsid w:val="00CB15AC"/>
    <w:rsid w:val="00CB179D"/>
    <w:rsid w:val="00CB1982"/>
    <w:rsid w:val="00CB19E6"/>
    <w:rsid w:val="00CB1F6F"/>
    <w:rsid w:val="00CB1FC5"/>
    <w:rsid w:val="00CB2260"/>
    <w:rsid w:val="00CB2BAA"/>
    <w:rsid w:val="00CB307A"/>
    <w:rsid w:val="00CB32E2"/>
    <w:rsid w:val="00CB33C8"/>
    <w:rsid w:val="00CB3AAC"/>
    <w:rsid w:val="00CB3B29"/>
    <w:rsid w:val="00CB3F11"/>
    <w:rsid w:val="00CB4383"/>
    <w:rsid w:val="00CB4CA5"/>
    <w:rsid w:val="00CB4EF8"/>
    <w:rsid w:val="00CB50AA"/>
    <w:rsid w:val="00CB5525"/>
    <w:rsid w:val="00CB5601"/>
    <w:rsid w:val="00CB56E4"/>
    <w:rsid w:val="00CB5C1A"/>
    <w:rsid w:val="00CB644F"/>
    <w:rsid w:val="00CB6521"/>
    <w:rsid w:val="00CB666D"/>
    <w:rsid w:val="00CB685A"/>
    <w:rsid w:val="00CB695D"/>
    <w:rsid w:val="00CB6AD2"/>
    <w:rsid w:val="00CB6B65"/>
    <w:rsid w:val="00CB6C9D"/>
    <w:rsid w:val="00CB6CA6"/>
    <w:rsid w:val="00CB6E76"/>
    <w:rsid w:val="00CB6E8A"/>
    <w:rsid w:val="00CB6F5C"/>
    <w:rsid w:val="00CB7011"/>
    <w:rsid w:val="00CB7239"/>
    <w:rsid w:val="00CB75AF"/>
    <w:rsid w:val="00CB7C22"/>
    <w:rsid w:val="00CB7DF9"/>
    <w:rsid w:val="00CB7FD3"/>
    <w:rsid w:val="00CC0160"/>
    <w:rsid w:val="00CC05F1"/>
    <w:rsid w:val="00CC06DD"/>
    <w:rsid w:val="00CC0B52"/>
    <w:rsid w:val="00CC0B6D"/>
    <w:rsid w:val="00CC0E00"/>
    <w:rsid w:val="00CC0E9A"/>
    <w:rsid w:val="00CC0FB5"/>
    <w:rsid w:val="00CC1012"/>
    <w:rsid w:val="00CC10E6"/>
    <w:rsid w:val="00CC13CC"/>
    <w:rsid w:val="00CC1451"/>
    <w:rsid w:val="00CC154F"/>
    <w:rsid w:val="00CC18FB"/>
    <w:rsid w:val="00CC1C7D"/>
    <w:rsid w:val="00CC23C7"/>
    <w:rsid w:val="00CC23ED"/>
    <w:rsid w:val="00CC2598"/>
    <w:rsid w:val="00CC27A3"/>
    <w:rsid w:val="00CC28CB"/>
    <w:rsid w:val="00CC293D"/>
    <w:rsid w:val="00CC2B90"/>
    <w:rsid w:val="00CC2D83"/>
    <w:rsid w:val="00CC330F"/>
    <w:rsid w:val="00CC3437"/>
    <w:rsid w:val="00CC3753"/>
    <w:rsid w:val="00CC3789"/>
    <w:rsid w:val="00CC3BD8"/>
    <w:rsid w:val="00CC3D71"/>
    <w:rsid w:val="00CC3DD4"/>
    <w:rsid w:val="00CC3FF2"/>
    <w:rsid w:val="00CC4642"/>
    <w:rsid w:val="00CC4E07"/>
    <w:rsid w:val="00CC516A"/>
    <w:rsid w:val="00CC54DC"/>
    <w:rsid w:val="00CC584A"/>
    <w:rsid w:val="00CC5E5C"/>
    <w:rsid w:val="00CC618F"/>
    <w:rsid w:val="00CC6443"/>
    <w:rsid w:val="00CC661B"/>
    <w:rsid w:val="00CC67A4"/>
    <w:rsid w:val="00CC70E9"/>
    <w:rsid w:val="00CC7172"/>
    <w:rsid w:val="00CC787E"/>
    <w:rsid w:val="00CC7DAD"/>
    <w:rsid w:val="00CC7F26"/>
    <w:rsid w:val="00CD0371"/>
    <w:rsid w:val="00CD079E"/>
    <w:rsid w:val="00CD0B8B"/>
    <w:rsid w:val="00CD0CF2"/>
    <w:rsid w:val="00CD1178"/>
    <w:rsid w:val="00CD140B"/>
    <w:rsid w:val="00CD15DB"/>
    <w:rsid w:val="00CD16F6"/>
    <w:rsid w:val="00CD2570"/>
    <w:rsid w:val="00CD2A4F"/>
    <w:rsid w:val="00CD2B25"/>
    <w:rsid w:val="00CD3175"/>
    <w:rsid w:val="00CD34FD"/>
    <w:rsid w:val="00CD35FB"/>
    <w:rsid w:val="00CD39FE"/>
    <w:rsid w:val="00CD3C30"/>
    <w:rsid w:val="00CD3C4E"/>
    <w:rsid w:val="00CD4194"/>
    <w:rsid w:val="00CD4313"/>
    <w:rsid w:val="00CD44E6"/>
    <w:rsid w:val="00CD454D"/>
    <w:rsid w:val="00CD49D2"/>
    <w:rsid w:val="00CD4AFB"/>
    <w:rsid w:val="00CD4D88"/>
    <w:rsid w:val="00CD4F9A"/>
    <w:rsid w:val="00CD5A3C"/>
    <w:rsid w:val="00CD5A68"/>
    <w:rsid w:val="00CD5C5C"/>
    <w:rsid w:val="00CD5F5F"/>
    <w:rsid w:val="00CD610B"/>
    <w:rsid w:val="00CD6169"/>
    <w:rsid w:val="00CD670B"/>
    <w:rsid w:val="00CD6811"/>
    <w:rsid w:val="00CD6885"/>
    <w:rsid w:val="00CD6D89"/>
    <w:rsid w:val="00CD700A"/>
    <w:rsid w:val="00CD7637"/>
    <w:rsid w:val="00CD7898"/>
    <w:rsid w:val="00CD7B65"/>
    <w:rsid w:val="00CD7DEB"/>
    <w:rsid w:val="00CD7E75"/>
    <w:rsid w:val="00CD7FAE"/>
    <w:rsid w:val="00CE0031"/>
    <w:rsid w:val="00CE02AD"/>
    <w:rsid w:val="00CE033B"/>
    <w:rsid w:val="00CE068E"/>
    <w:rsid w:val="00CE083C"/>
    <w:rsid w:val="00CE0BDC"/>
    <w:rsid w:val="00CE1675"/>
    <w:rsid w:val="00CE1809"/>
    <w:rsid w:val="00CE19EB"/>
    <w:rsid w:val="00CE1B0A"/>
    <w:rsid w:val="00CE2325"/>
    <w:rsid w:val="00CE2B53"/>
    <w:rsid w:val="00CE2EAE"/>
    <w:rsid w:val="00CE3135"/>
    <w:rsid w:val="00CE3185"/>
    <w:rsid w:val="00CE321D"/>
    <w:rsid w:val="00CE3403"/>
    <w:rsid w:val="00CE3709"/>
    <w:rsid w:val="00CE3A2C"/>
    <w:rsid w:val="00CE3AF2"/>
    <w:rsid w:val="00CE443A"/>
    <w:rsid w:val="00CE450E"/>
    <w:rsid w:val="00CE4D3E"/>
    <w:rsid w:val="00CE4FA2"/>
    <w:rsid w:val="00CE50B8"/>
    <w:rsid w:val="00CE54B9"/>
    <w:rsid w:val="00CE554F"/>
    <w:rsid w:val="00CE58AC"/>
    <w:rsid w:val="00CE5BEA"/>
    <w:rsid w:val="00CE5DCA"/>
    <w:rsid w:val="00CE658A"/>
    <w:rsid w:val="00CE681A"/>
    <w:rsid w:val="00CE6A35"/>
    <w:rsid w:val="00CE6B29"/>
    <w:rsid w:val="00CE6C2F"/>
    <w:rsid w:val="00CE6DDF"/>
    <w:rsid w:val="00CE708B"/>
    <w:rsid w:val="00CE7665"/>
    <w:rsid w:val="00CE7ADF"/>
    <w:rsid w:val="00CE7BA2"/>
    <w:rsid w:val="00CE7ECA"/>
    <w:rsid w:val="00CF040B"/>
    <w:rsid w:val="00CF045C"/>
    <w:rsid w:val="00CF0484"/>
    <w:rsid w:val="00CF0B7B"/>
    <w:rsid w:val="00CF0BCC"/>
    <w:rsid w:val="00CF0E1B"/>
    <w:rsid w:val="00CF0F89"/>
    <w:rsid w:val="00CF11F5"/>
    <w:rsid w:val="00CF12AD"/>
    <w:rsid w:val="00CF14A9"/>
    <w:rsid w:val="00CF1711"/>
    <w:rsid w:val="00CF18A4"/>
    <w:rsid w:val="00CF195C"/>
    <w:rsid w:val="00CF20F4"/>
    <w:rsid w:val="00CF2111"/>
    <w:rsid w:val="00CF214C"/>
    <w:rsid w:val="00CF24C7"/>
    <w:rsid w:val="00CF26C4"/>
    <w:rsid w:val="00CF31A3"/>
    <w:rsid w:val="00CF39F0"/>
    <w:rsid w:val="00CF3A1C"/>
    <w:rsid w:val="00CF3DD6"/>
    <w:rsid w:val="00CF3E83"/>
    <w:rsid w:val="00CF418C"/>
    <w:rsid w:val="00CF4644"/>
    <w:rsid w:val="00CF4869"/>
    <w:rsid w:val="00CF490C"/>
    <w:rsid w:val="00CF4CBB"/>
    <w:rsid w:val="00CF535F"/>
    <w:rsid w:val="00CF54B9"/>
    <w:rsid w:val="00CF5597"/>
    <w:rsid w:val="00CF56A8"/>
    <w:rsid w:val="00CF59CC"/>
    <w:rsid w:val="00CF5AA3"/>
    <w:rsid w:val="00CF5D21"/>
    <w:rsid w:val="00CF6193"/>
    <w:rsid w:val="00CF622C"/>
    <w:rsid w:val="00CF6403"/>
    <w:rsid w:val="00CF682A"/>
    <w:rsid w:val="00CF6B39"/>
    <w:rsid w:val="00CF6B57"/>
    <w:rsid w:val="00CF6CC9"/>
    <w:rsid w:val="00CF6FFD"/>
    <w:rsid w:val="00CF702D"/>
    <w:rsid w:val="00CF72F5"/>
    <w:rsid w:val="00CF73F5"/>
    <w:rsid w:val="00CF7514"/>
    <w:rsid w:val="00CF78EA"/>
    <w:rsid w:val="00CF797F"/>
    <w:rsid w:val="00CF7B68"/>
    <w:rsid w:val="00CF7FB5"/>
    <w:rsid w:val="00CF7FEB"/>
    <w:rsid w:val="00D002AA"/>
    <w:rsid w:val="00D003A6"/>
    <w:rsid w:val="00D003DC"/>
    <w:rsid w:val="00D00507"/>
    <w:rsid w:val="00D005C1"/>
    <w:rsid w:val="00D007FC"/>
    <w:rsid w:val="00D00968"/>
    <w:rsid w:val="00D009AA"/>
    <w:rsid w:val="00D00AD0"/>
    <w:rsid w:val="00D010A5"/>
    <w:rsid w:val="00D013EB"/>
    <w:rsid w:val="00D0167D"/>
    <w:rsid w:val="00D01A48"/>
    <w:rsid w:val="00D01C28"/>
    <w:rsid w:val="00D01D20"/>
    <w:rsid w:val="00D01DAC"/>
    <w:rsid w:val="00D01DBF"/>
    <w:rsid w:val="00D01DC3"/>
    <w:rsid w:val="00D0215B"/>
    <w:rsid w:val="00D0234D"/>
    <w:rsid w:val="00D023DB"/>
    <w:rsid w:val="00D02410"/>
    <w:rsid w:val="00D024E3"/>
    <w:rsid w:val="00D02C9A"/>
    <w:rsid w:val="00D02F38"/>
    <w:rsid w:val="00D03752"/>
    <w:rsid w:val="00D03B7E"/>
    <w:rsid w:val="00D04102"/>
    <w:rsid w:val="00D04298"/>
    <w:rsid w:val="00D04D21"/>
    <w:rsid w:val="00D04E52"/>
    <w:rsid w:val="00D05385"/>
    <w:rsid w:val="00D053AA"/>
    <w:rsid w:val="00D05443"/>
    <w:rsid w:val="00D054A1"/>
    <w:rsid w:val="00D05893"/>
    <w:rsid w:val="00D059D0"/>
    <w:rsid w:val="00D05B2F"/>
    <w:rsid w:val="00D05B99"/>
    <w:rsid w:val="00D05BB4"/>
    <w:rsid w:val="00D05E1D"/>
    <w:rsid w:val="00D062EC"/>
    <w:rsid w:val="00D0638C"/>
    <w:rsid w:val="00D065E3"/>
    <w:rsid w:val="00D0661F"/>
    <w:rsid w:val="00D06782"/>
    <w:rsid w:val="00D06803"/>
    <w:rsid w:val="00D0684D"/>
    <w:rsid w:val="00D068ED"/>
    <w:rsid w:val="00D06F45"/>
    <w:rsid w:val="00D06FA8"/>
    <w:rsid w:val="00D075CC"/>
    <w:rsid w:val="00D07739"/>
    <w:rsid w:val="00D0779C"/>
    <w:rsid w:val="00D079C0"/>
    <w:rsid w:val="00D07B88"/>
    <w:rsid w:val="00D07D5C"/>
    <w:rsid w:val="00D07F1C"/>
    <w:rsid w:val="00D10072"/>
    <w:rsid w:val="00D101F5"/>
    <w:rsid w:val="00D10447"/>
    <w:rsid w:val="00D10890"/>
    <w:rsid w:val="00D10C89"/>
    <w:rsid w:val="00D10FF4"/>
    <w:rsid w:val="00D11465"/>
    <w:rsid w:val="00D11593"/>
    <w:rsid w:val="00D11715"/>
    <w:rsid w:val="00D1174F"/>
    <w:rsid w:val="00D11BCD"/>
    <w:rsid w:val="00D1247C"/>
    <w:rsid w:val="00D12628"/>
    <w:rsid w:val="00D126E8"/>
    <w:rsid w:val="00D12A8B"/>
    <w:rsid w:val="00D12AB2"/>
    <w:rsid w:val="00D12C78"/>
    <w:rsid w:val="00D12E34"/>
    <w:rsid w:val="00D13BCD"/>
    <w:rsid w:val="00D13FCC"/>
    <w:rsid w:val="00D14394"/>
    <w:rsid w:val="00D14507"/>
    <w:rsid w:val="00D147E2"/>
    <w:rsid w:val="00D14DF9"/>
    <w:rsid w:val="00D15477"/>
    <w:rsid w:val="00D15758"/>
    <w:rsid w:val="00D157D5"/>
    <w:rsid w:val="00D158C9"/>
    <w:rsid w:val="00D158DC"/>
    <w:rsid w:val="00D1590F"/>
    <w:rsid w:val="00D1597C"/>
    <w:rsid w:val="00D15BAB"/>
    <w:rsid w:val="00D15CC3"/>
    <w:rsid w:val="00D15E44"/>
    <w:rsid w:val="00D15F40"/>
    <w:rsid w:val="00D167FA"/>
    <w:rsid w:val="00D16875"/>
    <w:rsid w:val="00D16C99"/>
    <w:rsid w:val="00D16DEA"/>
    <w:rsid w:val="00D16F14"/>
    <w:rsid w:val="00D17000"/>
    <w:rsid w:val="00D171DD"/>
    <w:rsid w:val="00D174C9"/>
    <w:rsid w:val="00D1791A"/>
    <w:rsid w:val="00D17B73"/>
    <w:rsid w:val="00D17D24"/>
    <w:rsid w:val="00D17EB4"/>
    <w:rsid w:val="00D2038A"/>
    <w:rsid w:val="00D203C8"/>
    <w:rsid w:val="00D203EE"/>
    <w:rsid w:val="00D2067A"/>
    <w:rsid w:val="00D206BE"/>
    <w:rsid w:val="00D20A7E"/>
    <w:rsid w:val="00D20ABD"/>
    <w:rsid w:val="00D20D4B"/>
    <w:rsid w:val="00D21337"/>
    <w:rsid w:val="00D213C7"/>
    <w:rsid w:val="00D21658"/>
    <w:rsid w:val="00D2180D"/>
    <w:rsid w:val="00D21A49"/>
    <w:rsid w:val="00D2249A"/>
    <w:rsid w:val="00D228FA"/>
    <w:rsid w:val="00D22B49"/>
    <w:rsid w:val="00D2302F"/>
    <w:rsid w:val="00D23057"/>
    <w:rsid w:val="00D232E4"/>
    <w:rsid w:val="00D2366C"/>
    <w:rsid w:val="00D2381F"/>
    <w:rsid w:val="00D2390D"/>
    <w:rsid w:val="00D23C98"/>
    <w:rsid w:val="00D23D84"/>
    <w:rsid w:val="00D24420"/>
    <w:rsid w:val="00D24567"/>
    <w:rsid w:val="00D24BBA"/>
    <w:rsid w:val="00D24C50"/>
    <w:rsid w:val="00D24F6C"/>
    <w:rsid w:val="00D250E9"/>
    <w:rsid w:val="00D252EC"/>
    <w:rsid w:val="00D25741"/>
    <w:rsid w:val="00D25B2F"/>
    <w:rsid w:val="00D25B45"/>
    <w:rsid w:val="00D25C06"/>
    <w:rsid w:val="00D25C8C"/>
    <w:rsid w:val="00D2615E"/>
    <w:rsid w:val="00D263BD"/>
    <w:rsid w:val="00D265D8"/>
    <w:rsid w:val="00D26636"/>
    <w:rsid w:val="00D266A4"/>
    <w:rsid w:val="00D26700"/>
    <w:rsid w:val="00D26766"/>
    <w:rsid w:val="00D2685C"/>
    <w:rsid w:val="00D26995"/>
    <w:rsid w:val="00D26AD9"/>
    <w:rsid w:val="00D26AF7"/>
    <w:rsid w:val="00D26B21"/>
    <w:rsid w:val="00D2704E"/>
    <w:rsid w:val="00D27191"/>
    <w:rsid w:val="00D2722B"/>
    <w:rsid w:val="00D27453"/>
    <w:rsid w:val="00D2790A"/>
    <w:rsid w:val="00D27986"/>
    <w:rsid w:val="00D27B9E"/>
    <w:rsid w:val="00D30B32"/>
    <w:rsid w:val="00D30E4E"/>
    <w:rsid w:val="00D30F1C"/>
    <w:rsid w:val="00D311DB"/>
    <w:rsid w:val="00D31832"/>
    <w:rsid w:val="00D31B12"/>
    <w:rsid w:val="00D31B73"/>
    <w:rsid w:val="00D31BC3"/>
    <w:rsid w:val="00D31D72"/>
    <w:rsid w:val="00D31E92"/>
    <w:rsid w:val="00D31F28"/>
    <w:rsid w:val="00D3214E"/>
    <w:rsid w:val="00D3222E"/>
    <w:rsid w:val="00D32239"/>
    <w:rsid w:val="00D322F2"/>
    <w:rsid w:val="00D323BD"/>
    <w:rsid w:val="00D32C2C"/>
    <w:rsid w:val="00D32DE5"/>
    <w:rsid w:val="00D33C69"/>
    <w:rsid w:val="00D33D3C"/>
    <w:rsid w:val="00D343AE"/>
    <w:rsid w:val="00D3445A"/>
    <w:rsid w:val="00D34AC7"/>
    <w:rsid w:val="00D34BF2"/>
    <w:rsid w:val="00D35008"/>
    <w:rsid w:val="00D3506D"/>
    <w:rsid w:val="00D35332"/>
    <w:rsid w:val="00D356E6"/>
    <w:rsid w:val="00D3595B"/>
    <w:rsid w:val="00D35ACE"/>
    <w:rsid w:val="00D35C99"/>
    <w:rsid w:val="00D35D60"/>
    <w:rsid w:val="00D3624D"/>
    <w:rsid w:val="00D36614"/>
    <w:rsid w:val="00D36B4B"/>
    <w:rsid w:val="00D36CEF"/>
    <w:rsid w:val="00D37126"/>
    <w:rsid w:val="00D37893"/>
    <w:rsid w:val="00D378BC"/>
    <w:rsid w:val="00D379A4"/>
    <w:rsid w:val="00D37ECA"/>
    <w:rsid w:val="00D4003D"/>
    <w:rsid w:val="00D40212"/>
    <w:rsid w:val="00D40290"/>
    <w:rsid w:val="00D40426"/>
    <w:rsid w:val="00D40D3E"/>
    <w:rsid w:val="00D41019"/>
    <w:rsid w:val="00D41175"/>
    <w:rsid w:val="00D4131A"/>
    <w:rsid w:val="00D41550"/>
    <w:rsid w:val="00D416FD"/>
    <w:rsid w:val="00D41AF4"/>
    <w:rsid w:val="00D41CD6"/>
    <w:rsid w:val="00D41E28"/>
    <w:rsid w:val="00D41F2E"/>
    <w:rsid w:val="00D41FD3"/>
    <w:rsid w:val="00D421DF"/>
    <w:rsid w:val="00D42214"/>
    <w:rsid w:val="00D422D3"/>
    <w:rsid w:val="00D42564"/>
    <w:rsid w:val="00D42676"/>
    <w:rsid w:val="00D42828"/>
    <w:rsid w:val="00D42B8E"/>
    <w:rsid w:val="00D42C14"/>
    <w:rsid w:val="00D42E23"/>
    <w:rsid w:val="00D42F8C"/>
    <w:rsid w:val="00D4301B"/>
    <w:rsid w:val="00D430C3"/>
    <w:rsid w:val="00D4324A"/>
    <w:rsid w:val="00D43DB0"/>
    <w:rsid w:val="00D441AD"/>
    <w:rsid w:val="00D4501F"/>
    <w:rsid w:val="00D452C5"/>
    <w:rsid w:val="00D45467"/>
    <w:rsid w:val="00D4554C"/>
    <w:rsid w:val="00D459C7"/>
    <w:rsid w:val="00D460BC"/>
    <w:rsid w:val="00D4610F"/>
    <w:rsid w:val="00D46488"/>
    <w:rsid w:val="00D46D2D"/>
    <w:rsid w:val="00D46FED"/>
    <w:rsid w:val="00D47395"/>
    <w:rsid w:val="00D47605"/>
    <w:rsid w:val="00D47A60"/>
    <w:rsid w:val="00D47B5E"/>
    <w:rsid w:val="00D47C76"/>
    <w:rsid w:val="00D500DA"/>
    <w:rsid w:val="00D500FA"/>
    <w:rsid w:val="00D501CE"/>
    <w:rsid w:val="00D503FA"/>
    <w:rsid w:val="00D50767"/>
    <w:rsid w:val="00D50852"/>
    <w:rsid w:val="00D50BF8"/>
    <w:rsid w:val="00D50FF3"/>
    <w:rsid w:val="00D513BF"/>
    <w:rsid w:val="00D51565"/>
    <w:rsid w:val="00D51728"/>
    <w:rsid w:val="00D5185C"/>
    <w:rsid w:val="00D519BA"/>
    <w:rsid w:val="00D51B84"/>
    <w:rsid w:val="00D51D47"/>
    <w:rsid w:val="00D51EB2"/>
    <w:rsid w:val="00D51F42"/>
    <w:rsid w:val="00D5223B"/>
    <w:rsid w:val="00D52546"/>
    <w:rsid w:val="00D52674"/>
    <w:rsid w:val="00D5281A"/>
    <w:rsid w:val="00D52DE9"/>
    <w:rsid w:val="00D5308D"/>
    <w:rsid w:val="00D53107"/>
    <w:rsid w:val="00D5313C"/>
    <w:rsid w:val="00D53236"/>
    <w:rsid w:val="00D53C0C"/>
    <w:rsid w:val="00D53EB4"/>
    <w:rsid w:val="00D53EFA"/>
    <w:rsid w:val="00D53F9E"/>
    <w:rsid w:val="00D54240"/>
    <w:rsid w:val="00D5438A"/>
    <w:rsid w:val="00D54408"/>
    <w:rsid w:val="00D54C2B"/>
    <w:rsid w:val="00D54CBE"/>
    <w:rsid w:val="00D55100"/>
    <w:rsid w:val="00D55108"/>
    <w:rsid w:val="00D55110"/>
    <w:rsid w:val="00D55553"/>
    <w:rsid w:val="00D55637"/>
    <w:rsid w:val="00D5592B"/>
    <w:rsid w:val="00D55984"/>
    <w:rsid w:val="00D55A6D"/>
    <w:rsid w:val="00D55AF7"/>
    <w:rsid w:val="00D55B0C"/>
    <w:rsid w:val="00D55B2F"/>
    <w:rsid w:val="00D55D01"/>
    <w:rsid w:val="00D55D88"/>
    <w:rsid w:val="00D55ED2"/>
    <w:rsid w:val="00D56535"/>
    <w:rsid w:val="00D566A8"/>
    <w:rsid w:val="00D567EC"/>
    <w:rsid w:val="00D569BB"/>
    <w:rsid w:val="00D56A1B"/>
    <w:rsid w:val="00D56AD7"/>
    <w:rsid w:val="00D56B9F"/>
    <w:rsid w:val="00D57350"/>
    <w:rsid w:val="00D57FCB"/>
    <w:rsid w:val="00D601FF"/>
    <w:rsid w:val="00D60410"/>
    <w:rsid w:val="00D60524"/>
    <w:rsid w:val="00D605A6"/>
    <w:rsid w:val="00D606D2"/>
    <w:rsid w:val="00D607BC"/>
    <w:rsid w:val="00D609E1"/>
    <w:rsid w:val="00D60ADA"/>
    <w:rsid w:val="00D611C5"/>
    <w:rsid w:val="00D61283"/>
    <w:rsid w:val="00D615A4"/>
    <w:rsid w:val="00D61748"/>
    <w:rsid w:val="00D61854"/>
    <w:rsid w:val="00D61CDE"/>
    <w:rsid w:val="00D62003"/>
    <w:rsid w:val="00D621E5"/>
    <w:rsid w:val="00D6223A"/>
    <w:rsid w:val="00D622A2"/>
    <w:rsid w:val="00D623B6"/>
    <w:rsid w:val="00D62489"/>
    <w:rsid w:val="00D62AF9"/>
    <w:rsid w:val="00D62B54"/>
    <w:rsid w:val="00D62C46"/>
    <w:rsid w:val="00D630C3"/>
    <w:rsid w:val="00D630F6"/>
    <w:rsid w:val="00D63153"/>
    <w:rsid w:val="00D631BB"/>
    <w:rsid w:val="00D63295"/>
    <w:rsid w:val="00D63491"/>
    <w:rsid w:val="00D63827"/>
    <w:rsid w:val="00D63B3B"/>
    <w:rsid w:val="00D63C95"/>
    <w:rsid w:val="00D64093"/>
    <w:rsid w:val="00D64147"/>
    <w:rsid w:val="00D641CF"/>
    <w:rsid w:val="00D6435F"/>
    <w:rsid w:val="00D6449C"/>
    <w:rsid w:val="00D64963"/>
    <w:rsid w:val="00D64EE9"/>
    <w:rsid w:val="00D64F0D"/>
    <w:rsid w:val="00D650B8"/>
    <w:rsid w:val="00D6527D"/>
    <w:rsid w:val="00D65841"/>
    <w:rsid w:val="00D65F11"/>
    <w:rsid w:val="00D663AC"/>
    <w:rsid w:val="00D6652E"/>
    <w:rsid w:val="00D665BE"/>
    <w:rsid w:val="00D66779"/>
    <w:rsid w:val="00D66D99"/>
    <w:rsid w:val="00D66F1B"/>
    <w:rsid w:val="00D66F30"/>
    <w:rsid w:val="00D677E2"/>
    <w:rsid w:val="00D6787E"/>
    <w:rsid w:val="00D67938"/>
    <w:rsid w:val="00D67A79"/>
    <w:rsid w:val="00D67B2F"/>
    <w:rsid w:val="00D67FFC"/>
    <w:rsid w:val="00D705D4"/>
    <w:rsid w:val="00D7061C"/>
    <w:rsid w:val="00D70871"/>
    <w:rsid w:val="00D70A25"/>
    <w:rsid w:val="00D70D17"/>
    <w:rsid w:val="00D70DE0"/>
    <w:rsid w:val="00D70ED0"/>
    <w:rsid w:val="00D7117F"/>
    <w:rsid w:val="00D711C1"/>
    <w:rsid w:val="00D71296"/>
    <w:rsid w:val="00D715B8"/>
    <w:rsid w:val="00D72100"/>
    <w:rsid w:val="00D72475"/>
    <w:rsid w:val="00D72706"/>
    <w:rsid w:val="00D72944"/>
    <w:rsid w:val="00D72D02"/>
    <w:rsid w:val="00D72E32"/>
    <w:rsid w:val="00D72ED7"/>
    <w:rsid w:val="00D7331D"/>
    <w:rsid w:val="00D73341"/>
    <w:rsid w:val="00D73825"/>
    <w:rsid w:val="00D738D9"/>
    <w:rsid w:val="00D73B21"/>
    <w:rsid w:val="00D73DF7"/>
    <w:rsid w:val="00D73ECC"/>
    <w:rsid w:val="00D74055"/>
    <w:rsid w:val="00D74164"/>
    <w:rsid w:val="00D744A4"/>
    <w:rsid w:val="00D74648"/>
    <w:rsid w:val="00D74769"/>
    <w:rsid w:val="00D7492A"/>
    <w:rsid w:val="00D749A3"/>
    <w:rsid w:val="00D74A4D"/>
    <w:rsid w:val="00D74D08"/>
    <w:rsid w:val="00D74DFD"/>
    <w:rsid w:val="00D75085"/>
    <w:rsid w:val="00D75132"/>
    <w:rsid w:val="00D752DC"/>
    <w:rsid w:val="00D75E41"/>
    <w:rsid w:val="00D7627C"/>
    <w:rsid w:val="00D7627F"/>
    <w:rsid w:val="00D763C7"/>
    <w:rsid w:val="00D76503"/>
    <w:rsid w:val="00D76586"/>
    <w:rsid w:val="00D765B3"/>
    <w:rsid w:val="00D76857"/>
    <w:rsid w:val="00D76DB4"/>
    <w:rsid w:val="00D770B8"/>
    <w:rsid w:val="00D772B1"/>
    <w:rsid w:val="00D77B78"/>
    <w:rsid w:val="00D77C43"/>
    <w:rsid w:val="00D77C9E"/>
    <w:rsid w:val="00D77F68"/>
    <w:rsid w:val="00D80854"/>
    <w:rsid w:val="00D8132C"/>
    <w:rsid w:val="00D816AB"/>
    <w:rsid w:val="00D81AF4"/>
    <w:rsid w:val="00D81BD0"/>
    <w:rsid w:val="00D81BDE"/>
    <w:rsid w:val="00D81D9D"/>
    <w:rsid w:val="00D81F4F"/>
    <w:rsid w:val="00D8211F"/>
    <w:rsid w:val="00D8223C"/>
    <w:rsid w:val="00D82625"/>
    <w:rsid w:val="00D826C5"/>
    <w:rsid w:val="00D82C50"/>
    <w:rsid w:val="00D83195"/>
    <w:rsid w:val="00D834F8"/>
    <w:rsid w:val="00D83564"/>
    <w:rsid w:val="00D83AE4"/>
    <w:rsid w:val="00D83CE1"/>
    <w:rsid w:val="00D83E24"/>
    <w:rsid w:val="00D84451"/>
    <w:rsid w:val="00D844F6"/>
    <w:rsid w:val="00D8465D"/>
    <w:rsid w:val="00D84799"/>
    <w:rsid w:val="00D84A51"/>
    <w:rsid w:val="00D84AC5"/>
    <w:rsid w:val="00D84B1B"/>
    <w:rsid w:val="00D8525C"/>
    <w:rsid w:val="00D852D8"/>
    <w:rsid w:val="00D858DC"/>
    <w:rsid w:val="00D85A11"/>
    <w:rsid w:val="00D85D46"/>
    <w:rsid w:val="00D8609E"/>
    <w:rsid w:val="00D86377"/>
    <w:rsid w:val="00D868B1"/>
    <w:rsid w:val="00D8717B"/>
    <w:rsid w:val="00D8721E"/>
    <w:rsid w:val="00D875F9"/>
    <w:rsid w:val="00D87888"/>
    <w:rsid w:val="00D87D39"/>
    <w:rsid w:val="00D87DC0"/>
    <w:rsid w:val="00D87E48"/>
    <w:rsid w:val="00D87F43"/>
    <w:rsid w:val="00D9032A"/>
    <w:rsid w:val="00D90356"/>
    <w:rsid w:val="00D90463"/>
    <w:rsid w:val="00D90743"/>
    <w:rsid w:val="00D907DC"/>
    <w:rsid w:val="00D9080E"/>
    <w:rsid w:val="00D90913"/>
    <w:rsid w:val="00D90B5A"/>
    <w:rsid w:val="00D90D59"/>
    <w:rsid w:val="00D91090"/>
    <w:rsid w:val="00D911E3"/>
    <w:rsid w:val="00D91230"/>
    <w:rsid w:val="00D9150B"/>
    <w:rsid w:val="00D91759"/>
    <w:rsid w:val="00D919D4"/>
    <w:rsid w:val="00D91AF4"/>
    <w:rsid w:val="00D91D58"/>
    <w:rsid w:val="00D92195"/>
    <w:rsid w:val="00D9230E"/>
    <w:rsid w:val="00D92483"/>
    <w:rsid w:val="00D9268A"/>
    <w:rsid w:val="00D927B2"/>
    <w:rsid w:val="00D9290D"/>
    <w:rsid w:val="00D92979"/>
    <w:rsid w:val="00D92A83"/>
    <w:rsid w:val="00D92BAA"/>
    <w:rsid w:val="00D92BF8"/>
    <w:rsid w:val="00D92D81"/>
    <w:rsid w:val="00D93323"/>
    <w:rsid w:val="00D934AE"/>
    <w:rsid w:val="00D93625"/>
    <w:rsid w:val="00D93BBE"/>
    <w:rsid w:val="00D940D7"/>
    <w:rsid w:val="00D942EA"/>
    <w:rsid w:val="00D942EE"/>
    <w:rsid w:val="00D9435D"/>
    <w:rsid w:val="00D9436E"/>
    <w:rsid w:val="00D9448A"/>
    <w:rsid w:val="00D94791"/>
    <w:rsid w:val="00D94E0A"/>
    <w:rsid w:val="00D94F78"/>
    <w:rsid w:val="00D956FF"/>
    <w:rsid w:val="00D95D06"/>
    <w:rsid w:val="00D95E22"/>
    <w:rsid w:val="00D9662A"/>
    <w:rsid w:val="00D96895"/>
    <w:rsid w:val="00D96936"/>
    <w:rsid w:val="00D96BAC"/>
    <w:rsid w:val="00D96FBC"/>
    <w:rsid w:val="00D97125"/>
    <w:rsid w:val="00D9736E"/>
    <w:rsid w:val="00D97A88"/>
    <w:rsid w:val="00D97EF0"/>
    <w:rsid w:val="00DA004D"/>
    <w:rsid w:val="00DA01A1"/>
    <w:rsid w:val="00DA035B"/>
    <w:rsid w:val="00DA04E1"/>
    <w:rsid w:val="00DA09E1"/>
    <w:rsid w:val="00DA0E70"/>
    <w:rsid w:val="00DA149E"/>
    <w:rsid w:val="00DA17D7"/>
    <w:rsid w:val="00DA1A11"/>
    <w:rsid w:val="00DA1BF3"/>
    <w:rsid w:val="00DA1D55"/>
    <w:rsid w:val="00DA1EAC"/>
    <w:rsid w:val="00DA1F7E"/>
    <w:rsid w:val="00DA240E"/>
    <w:rsid w:val="00DA2840"/>
    <w:rsid w:val="00DA2E9C"/>
    <w:rsid w:val="00DA2FBA"/>
    <w:rsid w:val="00DA33EC"/>
    <w:rsid w:val="00DA3401"/>
    <w:rsid w:val="00DA3513"/>
    <w:rsid w:val="00DA36D1"/>
    <w:rsid w:val="00DA3A85"/>
    <w:rsid w:val="00DA3A98"/>
    <w:rsid w:val="00DA3AC9"/>
    <w:rsid w:val="00DA4498"/>
    <w:rsid w:val="00DA4522"/>
    <w:rsid w:val="00DA4B06"/>
    <w:rsid w:val="00DA4B16"/>
    <w:rsid w:val="00DA4D16"/>
    <w:rsid w:val="00DA4E9C"/>
    <w:rsid w:val="00DA5A61"/>
    <w:rsid w:val="00DA5DD4"/>
    <w:rsid w:val="00DA6204"/>
    <w:rsid w:val="00DA6380"/>
    <w:rsid w:val="00DA6660"/>
    <w:rsid w:val="00DA69FE"/>
    <w:rsid w:val="00DA6C34"/>
    <w:rsid w:val="00DA7175"/>
    <w:rsid w:val="00DA7616"/>
    <w:rsid w:val="00DA77CA"/>
    <w:rsid w:val="00DA7869"/>
    <w:rsid w:val="00DA78DD"/>
    <w:rsid w:val="00DA7B16"/>
    <w:rsid w:val="00DA7E51"/>
    <w:rsid w:val="00DA7EC2"/>
    <w:rsid w:val="00DA7F1A"/>
    <w:rsid w:val="00DB00AD"/>
    <w:rsid w:val="00DB00BC"/>
    <w:rsid w:val="00DB0183"/>
    <w:rsid w:val="00DB095C"/>
    <w:rsid w:val="00DB0A30"/>
    <w:rsid w:val="00DB0E62"/>
    <w:rsid w:val="00DB0FAB"/>
    <w:rsid w:val="00DB10D0"/>
    <w:rsid w:val="00DB13E0"/>
    <w:rsid w:val="00DB1F55"/>
    <w:rsid w:val="00DB2045"/>
    <w:rsid w:val="00DB2387"/>
    <w:rsid w:val="00DB26EA"/>
    <w:rsid w:val="00DB2B67"/>
    <w:rsid w:val="00DB2C8E"/>
    <w:rsid w:val="00DB2E79"/>
    <w:rsid w:val="00DB32BD"/>
    <w:rsid w:val="00DB36E9"/>
    <w:rsid w:val="00DB39A8"/>
    <w:rsid w:val="00DB3C00"/>
    <w:rsid w:val="00DB3D3D"/>
    <w:rsid w:val="00DB42FB"/>
    <w:rsid w:val="00DB4395"/>
    <w:rsid w:val="00DB4462"/>
    <w:rsid w:val="00DB457F"/>
    <w:rsid w:val="00DB46F3"/>
    <w:rsid w:val="00DB4947"/>
    <w:rsid w:val="00DB5260"/>
    <w:rsid w:val="00DB5399"/>
    <w:rsid w:val="00DB53EF"/>
    <w:rsid w:val="00DB54C9"/>
    <w:rsid w:val="00DB5A2A"/>
    <w:rsid w:val="00DB5A54"/>
    <w:rsid w:val="00DB5ADC"/>
    <w:rsid w:val="00DB6077"/>
    <w:rsid w:val="00DB61F8"/>
    <w:rsid w:val="00DB63AE"/>
    <w:rsid w:val="00DB6982"/>
    <w:rsid w:val="00DB7183"/>
    <w:rsid w:val="00DB7775"/>
    <w:rsid w:val="00DB7A54"/>
    <w:rsid w:val="00DB7C42"/>
    <w:rsid w:val="00DB7EE5"/>
    <w:rsid w:val="00DC0010"/>
    <w:rsid w:val="00DC0859"/>
    <w:rsid w:val="00DC0888"/>
    <w:rsid w:val="00DC0C82"/>
    <w:rsid w:val="00DC0D86"/>
    <w:rsid w:val="00DC1196"/>
    <w:rsid w:val="00DC11F3"/>
    <w:rsid w:val="00DC1295"/>
    <w:rsid w:val="00DC12F5"/>
    <w:rsid w:val="00DC1672"/>
    <w:rsid w:val="00DC1832"/>
    <w:rsid w:val="00DC18CE"/>
    <w:rsid w:val="00DC1A2D"/>
    <w:rsid w:val="00DC1A65"/>
    <w:rsid w:val="00DC1C47"/>
    <w:rsid w:val="00DC1D88"/>
    <w:rsid w:val="00DC1F4E"/>
    <w:rsid w:val="00DC20B4"/>
    <w:rsid w:val="00DC20D8"/>
    <w:rsid w:val="00DC21E0"/>
    <w:rsid w:val="00DC2465"/>
    <w:rsid w:val="00DC2B5A"/>
    <w:rsid w:val="00DC2FFF"/>
    <w:rsid w:val="00DC31D6"/>
    <w:rsid w:val="00DC3A06"/>
    <w:rsid w:val="00DC3F50"/>
    <w:rsid w:val="00DC3F61"/>
    <w:rsid w:val="00DC438F"/>
    <w:rsid w:val="00DC495A"/>
    <w:rsid w:val="00DC4BAB"/>
    <w:rsid w:val="00DC4C22"/>
    <w:rsid w:val="00DC4CA0"/>
    <w:rsid w:val="00DC586F"/>
    <w:rsid w:val="00DC5BA0"/>
    <w:rsid w:val="00DC6091"/>
    <w:rsid w:val="00DC61D7"/>
    <w:rsid w:val="00DC6B75"/>
    <w:rsid w:val="00DC6ECE"/>
    <w:rsid w:val="00DC7463"/>
    <w:rsid w:val="00DC7738"/>
    <w:rsid w:val="00DC7872"/>
    <w:rsid w:val="00DC78C9"/>
    <w:rsid w:val="00DC7A97"/>
    <w:rsid w:val="00DD0370"/>
    <w:rsid w:val="00DD0554"/>
    <w:rsid w:val="00DD09AD"/>
    <w:rsid w:val="00DD0D0B"/>
    <w:rsid w:val="00DD1283"/>
    <w:rsid w:val="00DD1360"/>
    <w:rsid w:val="00DD1B2F"/>
    <w:rsid w:val="00DD1C48"/>
    <w:rsid w:val="00DD1DFF"/>
    <w:rsid w:val="00DD1FAF"/>
    <w:rsid w:val="00DD250E"/>
    <w:rsid w:val="00DD2627"/>
    <w:rsid w:val="00DD278D"/>
    <w:rsid w:val="00DD27E5"/>
    <w:rsid w:val="00DD2C8C"/>
    <w:rsid w:val="00DD2D39"/>
    <w:rsid w:val="00DD329C"/>
    <w:rsid w:val="00DD3830"/>
    <w:rsid w:val="00DD422A"/>
    <w:rsid w:val="00DD448C"/>
    <w:rsid w:val="00DD4616"/>
    <w:rsid w:val="00DD492A"/>
    <w:rsid w:val="00DD4EA4"/>
    <w:rsid w:val="00DD4EDC"/>
    <w:rsid w:val="00DD4FE7"/>
    <w:rsid w:val="00DD5A17"/>
    <w:rsid w:val="00DD5BCD"/>
    <w:rsid w:val="00DD5DBA"/>
    <w:rsid w:val="00DD5E61"/>
    <w:rsid w:val="00DD6340"/>
    <w:rsid w:val="00DD6678"/>
    <w:rsid w:val="00DD6734"/>
    <w:rsid w:val="00DD6B9E"/>
    <w:rsid w:val="00DD6CBF"/>
    <w:rsid w:val="00DD7126"/>
    <w:rsid w:val="00DD769F"/>
    <w:rsid w:val="00DE07D3"/>
    <w:rsid w:val="00DE0832"/>
    <w:rsid w:val="00DE0B4C"/>
    <w:rsid w:val="00DE0C4E"/>
    <w:rsid w:val="00DE0DCC"/>
    <w:rsid w:val="00DE0EB6"/>
    <w:rsid w:val="00DE110B"/>
    <w:rsid w:val="00DE112F"/>
    <w:rsid w:val="00DE199B"/>
    <w:rsid w:val="00DE2743"/>
    <w:rsid w:val="00DE2817"/>
    <w:rsid w:val="00DE2D3D"/>
    <w:rsid w:val="00DE30FC"/>
    <w:rsid w:val="00DE349C"/>
    <w:rsid w:val="00DE34B1"/>
    <w:rsid w:val="00DE3603"/>
    <w:rsid w:val="00DE3744"/>
    <w:rsid w:val="00DE3BD8"/>
    <w:rsid w:val="00DE3D9B"/>
    <w:rsid w:val="00DE46FD"/>
    <w:rsid w:val="00DE4B53"/>
    <w:rsid w:val="00DE4C45"/>
    <w:rsid w:val="00DE4CB9"/>
    <w:rsid w:val="00DE5367"/>
    <w:rsid w:val="00DE550D"/>
    <w:rsid w:val="00DE586D"/>
    <w:rsid w:val="00DE5A72"/>
    <w:rsid w:val="00DE5B38"/>
    <w:rsid w:val="00DE5E55"/>
    <w:rsid w:val="00DE6550"/>
    <w:rsid w:val="00DE6620"/>
    <w:rsid w:val="00DE6B7E"/>
    <w:rsid w:val="00DE6C8F"/>
    <w:rsid w:val="00DE730F"/>
    <w:rsid w:val="00DE7AB9"/>
    <w:rsid w:val="00DF0003"/>
    <w:rsid w:val="00DF0162"/>
    <w:rsid w:val="00DF094B"/>
    <w:rsid w:val="00DF0AAB"/>
    <w:rsid w:val="00DF0B9C"/>
    <w:rsid w:val="00DF0F1E"/>
    <w:rsid w:val="00DF1007"/>
    <w:rsid w:val="00DF11ED"/>
    <w:rsid w:val="00DF1255"/>
    <w:rsid w:val="00DF181E"/>
    <w:rsid w:val="00DF1904"/>
    <w:rsid w:val="00DF19CB"/>
    <w:rsid w:val="00DF1F7D"/>
    <w:rsid w:val="00DF22E8"/>
    <w:rsid w:val="00DF26FE"/>
    <w:rsid w:val="00DF29BD"/>
    <w:rsid w:val="00DF2FA8"/>
    <w:rsid w:val="00DF38B4"/>
    <w:rsid w:val="00DF3A3E"/>
    <w:rsid w:val="00DF3CC4"/>
    <w:rsid w:val="00DF3CDE"/>
    <w:rsid w:val="00DF4850"/>
    <w:rsid w:val="00DF4D2A"/>
    <w:rsid w:val="00DF565D"/>
    <w:rsid w:val="00DF5722"/>
    <w:rsid w:val="00DF5DDC"/>
    <w:rsid w:val="00DF629C"/>
    <w:rsid w:val="00DF65C6"/>
    <w:rsid w:val="00DF6B67"/>
    <w:rsid w:val="00DF6C51"/>
    <w:rsid w:val="00DF6D93"/>
    <w:rsid w:val="00DF6DB7"/>
    <w:rsid w:val="00DF70BB"/>
    <w:rsid w:val="00DF7697"/>
    <w:rsid w:val="00DF7722"/>
    <w:rsid w:val="00DF7C92"/>
    <w:rsid w:val="00DF7CAD"/>
    <w:rsid w:val="00DF7D79"/>
    <w:rsid w:val="00E00175"/>
    <w:rsid w:val="00E00204"/>
    <w:rsid w:val="00E0025D"/>
    <w:rsid w:val="00E00A62"/>
    <w:rsid w:val="00E00B39"/>
    <w:rsid w:val="00E01175"/>
    <w:rsid w:val="00E01429"/>
    <w:rsid w:val="00E01777"/>
    <w:rsid w:val="00E01B44"/>
    <w:rsid w:val="00E01C9D"/>
    <w:rsid w:val="00E020A9"/>
    <w:rsid w:val="00E023D1"/>
    <w:rsid w:val="00E02774"/>
    <w:rsid w:val="00E0288B"/>
    <w:rsid w:val="00E02E76"/>
    <w:rsid w:val="00E02F07"/>
    <w:rsid w:val="00E03005"/>
    <w:rsid w:val="00E0327B"/>
    <w:rsid w:val="00E03AC6"/>
    <w:rsid w:val="00E03B5E"/>
    <w:rsid w:val="00E03F67"/>
    <w:rsid w:val="00E04820"/>
    <w:rsid w:val="00E05095"/>
    <w:rsid w:val="00E0549E"/>
    <w:rsid w:val="00E05D1E"/>
    <w:rsid w:val="00E05E12"/>
    <w:rsid w:val="00E06D1D"/>
    <w:rsid w:val="00E06D61"/>
    <w:rsid w:val="00E06DA8"/>
    <w:rsid w:val="00E06FAF"/>
    <w:rsid w:val="00E0721B"/>
    <w:rsid w:val="00E072FA"/>
    <w:rsid w:val="00E07345"/>
    <w:rsid w:val="00E07682"/>
    <w:rsid w:val="00E07A57"/>
    <w:rsid w:val="00E07D11"/>
    <w:rsid w:val="00E10025"/>
    <w:rsid w:val="00E10231"/>
    <w:rsid w:val="00E105C7"/>
    <w:rsid w:val="00E11501"/>
    <w:rsid w:val="00E11A76"/>
    <w:rsid w:val="00E11AC4"/>
    <w:rsid w:val="00E11C41"/>
    <w:rsid w:val="00E11FA4"/>
    <w:rsid w:val="00E12313"/>
    <w:rsid w:val="00E12326"/>
    <w:rsid w:val="00E1285D"/>
    <w:rsid w:val="00E12F0E"/>
    <w:rsid w:val="00E13417"/>
    <w:rsid w:val="00E13B9E"/>
    <w:rsid w:val="00E14135"/>
    <w:rsid w:val="00E14289"/>
    <w:rsid w:val="00E14604"/>
    <w:rsid w:val="00E14700"/>
    <w:rsid w:val="00E14963"/>
    <w:rsid w:val="00E14B2A"/>
    <w:rsid w:val="00E15232"/>
    <w:rsid w:val="00E15264"/>
    <w:rsid w:val="00E15743"/>
    <w:rsid w:val="00E15B12"/>
    <w:rsid w:val="00E15B7F"/>
    <w:rsid w:val="00E15D19"/>
    <w:rsid w:val="00E1620A"/>
    <w:rsid w:val="00E16454"/>
    <w:rsid w:val="00E16468"/>
    <w:rsid w:val="00E1652B"/>
    <w:rsid w:val="00E16707"/>
    <w:rsid w:val="00E1684E"/>
    <w:rsid w:val="00E16AD5"/>
    <w:rsid w:val="00E171F5"/>
    <w:rsid w:val="00E174D5"/>
    <w:rsid w:val="00E17697"/>
    <w:rsid w:val="00E176FD"/>
    <w:rsid w:val="00E17814"/>
    <w:rsid w:val="00E17A6F"/>
    <w:rsid w:val="00E17BA7"/>
    <w:rsid w:val="00E2016E"/>
    <w:rsid w:val="00E20225"/>
    <w:rsid w:val="00E20D72"/>
    <w:rsid w:val="00E20DF3"/>
    <w:rsid w:val="00E20FD9"/>
    <w:rsid w:val="00E20FDB"/>
    <w:rsid w:val="00E211F1"/>
    <w:rsid w:val="00E2129F"/>
    <w:rsid w:val="00E21449"/>
    <w:rsid w:val="00E21A5C"/>
    <w:rsid w:val="00E21AC0"/>
    <w:rsid w:val="00E22571"/>
    <w:rsid w:val="00E22830"/>
    <w:rsid w:val="00E22892"/>
    <w:rsid w:val="00E230E3"/>
    <w:rsid w:val="00E232A2"/>
    <w:rsid w:val="00E233C3"/>
    <w:rsid w:val="00E233CF"/>
    <w:rsid w:val="00E2360D"/>
    <w:rsid w:val="00E23B18"/>
    <w:rsid w:val="00E23D95"/>
    <w:rsid w:val="00E23DE5"/>
    <w:rsid w:val="00E24407"/>
    <w:rsid w:val="00E247D8"/>
    <w:rsid w:val="00E2481D"/>
    <w:rsid w:val="00E248BA"/>
    <w:rsid w:val="00E24983"/>
    <w:rsid w:val="00E24E95"/>
    <w:rsid w:val="00E2510A"/>
    <w:rsid w:val="00E25D6A"/>
    <w:rsid w:val="00E25E8A"/>
    <w:rsid w:val="00E25F9C"/>
    <w:rsid w:val="00E26206"/>
    <w:rsid w:val="00E263DE"/>
    <w:rsid w:val="00E266AA"/>
    <w:rsid w:val="00E268FF"/>
    <w:rsid w:val="00E269CD"/>
    <w:rsid w:val="00E26B45"/>
    <w:rsid w:val="00E26C9A"/>
    <w:rsid w:val="00E270D1"/>
    <w:rsid w:val="00E27B17"/>
    <w:rsid w:val="00E3000C"/>
    <w:rsid w:val="00E305EE"/>
    <w:rsid w:val="00E306DB"/>
    <w:rsid w:val="00E30B53"/>
    <w:rsid w:val="00E30EE8"/>
    <w:rsid w:val="00E314FE"/>
    <w:rsid w:val="00E31782"/>
    <w:rsid w:val="00E3196F"/>
    <w:rsid w:val="00E31CA7"/>
    <w:rsid w:val="00E31EC9"/>
    <w:rsid w:val="00E32473"/>
    <w:rsid w:val="00E327F3"/>
    <w:rsid w:val="00E328BF"/>
    <w:rsid w:val="00E32ADB"/>
    <w:rsid w:val="00E32C58"/>
    <w:rsid w:val="00E32E18"/>
    <w:rsid w:val="00E33311"/>
    <w:rsid w:val="00E33395"/>
    <w:rsid w:val="00E33517"/>
    <w:rsid w:val="00E33612"/>
    <w:rsid w:val="00E3373B"/>
    <w:rsid w:val="00E33753"/>
    <w:rsid w:val="00E33868"/>
    <w:rsid w:val="00E33DFE"/>
    <w:rsid w:val="00E34301"/>
    <w:rsid w:val="00E3472D"/>
    <w:rsid w:val="00E34ABE"/>
    <w:rsid w:val="00E34E30"/>
    <w:rsid w:val="00E34E4F"/>
    <w:rsid w:val="00E35497"/>
    <w:rsid w:val="00E3549C"/>
    <w:rsid w:val="00E35595"/>
    <w:rsid w:val="00E35901"/>
    <w:rsid w:val="00E35E47"/>
    <w:rsid w:val="00E36554"/>
    <w:rsid w:val="00E36786"/>
    <w:rsid w:val="00E36887"/>
    <w:rsid w:val="00E36C9B"/>
    <w:rsid w:val="00E36D48"/>
    <w:rsid w:val="00E3734D"/>
    <w:rsid w:val="00E3769E"/>
    <w:rsid w:val="00E37A6E"/>
    <w:rsid w:val="00E37C47"/>
    <w:rsid w:val="00E37E47"/>
    <w:rsid w:val="00E4055C"/>
    <w:rsid w:val="00E407D1"/>
    <w:rsid w:val="00E40B4B"/>
    <w:rsid w:val="00E40C22"/>
    <w:rsid w:val="00E40DD9"/>
    <w:rsid w:val="00E40EFE"/>
    <w:rsid w:val="00E415E5"/>
    <w:rsid w:val="00E418EA"/>
    <w:rsid w:val="00E41963"/>
    <w:rsid w:val="00E41B07"/>
    <w:rsid w:val="00E420C9"/>
    <w:rsid w:val="00E4217E"/>
    <w:rsid w:val="00E4233A"/>
    <w:rsid w:val="00E42361"/>
    <w:rsid w:val="00E4346B"/>
    <w:rsid w:val="00E43C21"/>
    <w:rsid w:val="00E4446A"/>
    <w:rsid w:val="00E4478E"/>
    <w:rsid w:val="00E44D8D"/>
    <w:rsid w:val="00E45141"/>
    <w:rsid w:val="00E4527D"/>
    <w:rsid w:val="00E4545F"/>
    <w:rsid w:val="00E458B1"/>
    <w:rsid w:val="00E45D81"/>
    <w:rsid w:val="00E45DE6"/>
    <w:rsid w:val="00E46041"/>
    <w:rsid w:val="00E4620A"/>
    <w:rsid w:val="00E464A5"/>
    <w:rsid w:val="00E464CB"/>
    <w:rsid w:val="00E46693"/>
    <w:rsid w:val="00E469A7"/>
    <w:rsid w:val="00E46EE4"/>
    <w:rsid w:val="00E470C5"/>
    <w:rsid w:val="00E471D9"/>
    <w:rsid w:val="00E47253"/>
    <w:rsid w:val="00E4747C"/>
    <w:rsid w:val="00E4794B"/>
    <w:rsid w:val="00E47B62"/>
    <w:rsid w:val="00E5008C"/>
    <w:rsid w:val="00E50159"/>
    <w:rsid w:val="00E50514"/>
    <w:rsid w:val="00E505FC"/>
    <w:rsid w:val="00E50601"/>
    <w:rsid w:val="00E50977"/>
    <w:rsid w:val="00E50D20"/>
    <w:rsid w:val="00E50EE1"/>
    <w:rsid w:val="00E51138"/>
    <w:rsid w:val="00E51195"/>
    <w:rsid w:val="00E515AC"/>
    <w:rsid w:val="00E51948"/>
    <w:rsid w:val="00E51956"/>
    <w:rsid w:val="00E5208A"/>
    <w:rsid w:val="00E522B2"/>
    <w:rsid w:val="00E52654"/>
    <w:rsid w:val="00E5285F"/>
    <w:rsid w:val="00E528E0"/>
    <w:rsid w:val="00E52AC7"/>
    <w:rsid w:val="00E52BD7"/>
    <w:rsid w:val="00E52EEA"/>
    <w:rsid w:val="00E52F8A"/>
    <w:rsid w:val="00E53164"/>
    <w:rsid w:val="00E53398"/>
    <w:rsid w:val="00E53881"/>
    <w:rsid w:val="00E53986"/>
    <w:rsid w:val="00E53A29"/>
    <w:rsid w:val="00E53B25"/>
    <w:rsid w:val="00E53E4C"/>
    <w:rsid w:val="00E5407F"/>
    <w:rsid w:val="00E5434D"/>
    <w:rsid w:val="00E546C0"/>
    <w:rsid w:val="00E54983"/>
    <w:rsid w:val="00E54EFD"/>
    <w:rsid w:val="00E54F32"/>
    <w:rsid w:val="00E55070"/>
    <w:rsid w:val="00E5531C"/>
    <w:rsid w:val="00E55ABB"/>
    <w:rsid w:val="00E5646E"/>
    <w:rsid w:val="00E5655C"/>
    <w:rsid w:val="00E56E1E"/>
    <w:rsid w:val="00E5708D"/>
    <w:rsid w:val="00E57096"/>
    <w:rsid w:val="00E57642"/>
    <w:rsid w:val="00E57677"/>
    <w:rsid w:val="00E57851"/>
    <w:rsid w:val="00E57865"/>
    <w:rsid w:val="00E607E2"/>
    <w:rsid w:val="00E6088D"/>
    <w:rsid w:val="00E60BC1"/>
    <w:rsid w:val="00E60E16"/>
    <w:rsid w:val="00E60EC0"/>
    <w:rsid w:val="00E60F49"/>
    <w:rsid w:val="00E615F1"/>
    <w:rsid w:val="00E61EFE"/>
    <w:rsid w:val="00E62001"/>
    <w:rsid w:val="00E62914"/>
    <w:rsid w:val="00E62D7D"/>
    <w:rsid w:val="00E6334E"/>
    <w:rsid w:val="00E633F6"/>
    <w:rsid w:val="00E6375A"/>
    <w:rsid w:val="00E638E5"/>
    <w:rsid w:val="00E63CAC"/>
    <w:rsid w:val="00E63F93"/>
    <w:rsid w:val="00E64422"/>
    <w:rsid w:val="00E64436"/>
    <w:rsid w:val="00E644B0"/>
    <w:rsid w:val="00E646D7"/>
    <w:rsid w:val="00E648F4"/>
    <w:rsid w:val="00E64DAA"/>
    <w:rsid w:val="00E64ED3"/>
    <w:rsid w:val="00E65017"/>
    <w:rsid w:val="00E65532"/>
    <w:rsid w:val="00E65CAF"/>
    <w:rsid w:val="00E65E3F"/>
    <w:rsid w:val="00E66043"/>
    <w:rsid w:val="00E66151"/>
    <w:rsid w:val="00E661B0"/>
    <w:rsid w:val="00E6631C"/>
    <w:rsid w:val="00E66A5A"/>
    <w:rsid w:val="00E66EB8"/>
    <w:rsid w:val="00E6735B"/>
    <w:rsid w:val="00E67521"/>
    <w:rsid w:val="00E67560"/>
    <w:rsid w:val="00E6758F"/>
    <w:rsid w:val="00E678A8"/>
    <w:rsid w:val="00E679B5"/>
    <w:rsid w:val="00E67A03"/>
    <w:rsid w:val="00E67EFB"/>
    <w:rsid w:val="00E67FF8"/>
    <w:rsid w:val="00E702BC"/>
    <w:rsid w:val="00E7038A"/>
    <w:rsid w:val="00E70517"/>
    <w:rsid w:val="00E70762"/>
    <w:rsid w:val="00E70940"/>
    <w:rsid w:val="00E70949"/>
    <w:rsid w:val="00E71039"/>
    <w:rsid w:val="00E711AB"/>
    <w:rsid w:val="00E711C9"/>
    <w:rsid w:val="00E71501"/>
    <w:rsid w:val="00E71A7A"/>
    <w:rsid w:val="00E71C11"/>
    <w:rsid w:val="00E71CB2"/>
    <w:rsid w:val="00E720A8"/>
    <w:rsid w:val="00E72136"/>
    <w:rsid w:val="00E729B2"/>
    <w:rsid w:val="00E72B2E"/>
    <w:rsid w:val="00E72BA5"/>
    <w:rsid w:val="00E72BC2"/>
    <w:rsid w:val="00E72D62"/>
    <w:rsid w:val="00E73187"/>
    <w:rsid w:val="00E739E3"/>
    <w:rsid w:val="00E73B2A"/>
    <w:rsid w:val="00E73C2D"/>
    <w:rsid w:val="00E73C45"/>
    <w:rsid w:val="00E73C71"/>
    <w:rsid w:val="00E73D2B"/>
    <w:rsid w:val="00E73D67"/>
    <w:rsid w:val="00E73DDB"/>
    <w:rsid w:val="00E73DFE"/>
    <w:rsid w:val="00E73F02"/>
    <w:rsid w:val="00E74315"/>
    <w:rsid w:val="00E7436D"/>
    <w:rsid w:val="00E745C1"/>
    <w:rsid w:val="00E747DA"/>
    <w:rsid w:val="00E74806"/>
    <w:rsid w:val="00E748DF"/>
    <w:rsid w:val="00E74C95"/>
    <w:rsid w:val="00E74D8F"/>
    <w:rsid w:val="00E7507C"/>
    <w:rsid w:val="00E75610"/>
    <w:rsid w:val="00E75633"/>
    <w:rsid w:val="00E75683"/>
    <w:rsid w:val="00E759C1"/>
    <w:rsid w:val="00E75AA1"/>
    <w:rsid w:val="00E75C0E"/>
    <w:rsid w:val="00E75CAB"/>
    <w:rsid w:val="00E76072"/>
    <w:rsid w:val="00E76122"/>
    <w:rsid w:val="00E76754"/>
    <w:rsid w:val="00E769D8"/>
    <w:rsid w:val="00E76D65"/>
    <w:rsid w:val="00E76E3F"/>
    <w:rsid w:val="00E775F7"/>
    <w:rsid w:val="00E77D48"/>
    <w:rsid w:val="00E801F2"/>
    <w:rsid w:val="00E80290"/>
    <w:rsid w:val="00E8036F"/>
    <w:rsid w:val="00E80877"/>
    <w:rsid w:val="00E808AB"/>
    <w:rsid w:val="00E80FFA"/>
    <w:rsid w:val="00E8153C"/>
    <w:rsid w:val="00E8162D"/>
    <w:rsid w:val="00E81B18"/>
    <w:rsid w:val="00E81E1D"/>
    <w:rsid w:val="00E81E26"/>
    <w:rsid w:val="00E823E5"/>
    <w:rsid w:val="00E827AD"/>
    <w:rsid w:val="00E82B3C"/>
    <w:rsid w:val="00E82F86"/>
    <w:rsid w:val="00E833DB"/>
    <w:rsid w:val="00E8344E"/>
    <w:rsid w:val="00E835A4"/>
    <w:rsid w:val="00E83A01"/>
    <w:rsid w:val="00E83A31"/>
    <w:rsid w:val="00E83DB4"/>
    <w:rsid w:val="00E83E9F"/>
    <w:rsid w:val="00E84035"/>
    <w:rsid w:val="00E84179"/>
    <w:rsid w:val="00E8426F"/>
    <w:rsid w:val="00E84594"/>
    <w:rsid w:val="00E845FE"/>
    <w:rsid w:val="00E847CE"/>
    <w:rsid w:val="00E84827"/>
    <w:rsid w:val="00E84FC2"/>
    <w:rsid w:val="00E852AC"/>
    <w:rsid w:val="00E853BC"/>
    <w:rsid w:val="00E85674"/>
    <w:rsid w:val="00E85787"/>
    <w:rsid w:val="00E85B27"/>
    <w:rsid w:val="00E85EB9"/>
    <w:rsid w:val="00E860CB"/>
    <w:rsid w:val="00E86645"/>
    <w:rsid w:val="00E86792"/>
    <w:rsid w:val="00E86832"/>
    <w:rsid w:val="00E86E03"/>
    <w:rsid w:val="00E870CE"/>
    <w:rsid w:val="00E8724C"/>
    <w:rsid w:val="00E872B1"/>
    <w:rsid w:val="00E8732D"/>
    <w:rsid w:val="00E8748A"/>
    <w:rsid w:val="00E87805"/>
    <w:rsid w:val="00E8785C"/>
    <w:rsid w:val="00E903EF"/>
    <w:rsid w:val="00E905CE"/>
    <w:rsid w:val="00E905D7"/>
    <w:rsid w:val="00E90CE5"/>
    <w:rsid w:val="00E90EE6"/>
    <w:rsid w:val="00E91046"/>
    <w:rsid w:val="00E911E0"/>
    <w:rsid w:val="00E91269"/>
    <w:rsid w:val="00E91649"/>
    <w:rsid w:val="00E91EB7"/>
    <w:rsid w:val="00E91EF8"/>
    <w:rsid w:val="00E91F55"/>
    <w:rsid w:val="00E920DD"/>
    <w:rsid w:val="00E921BA"/>
    <w:rsid w:val="00E929AF"/>
    <w:rsid w:val="00E92E18"/>
    <w:rsid w:val="00E930A2"/>
    <w:rsid w:val="00E9346A"/>
    <w:rsid w:val="00E93BC6"/>
    <w:rsid w:val="00E9412C"/>
    <w:rsid w:val="00E943B5"/>
    <w:rsid w:val="00E946B0"/>
    <w:rsid w:val="00E94904"/>
    <w:rsid w:val="00E94C73"/>
    <w:rsid w:val="00E94F39"/>
    <w:rsid w:val="00E94FF8"/>
    <w:rsid w:val="00E9514C"/>
    <w:rsid w:val="00E9519B"/>
    <w:rsid w:val="00E954A9"/>
    <w:rsid w:val="00E956B9"/>
    <w:rsid w:val="00E95811"/>
    <w:rsid w:val="00E95BCD"/>
    <w:rsid w:val="00E95C0D"/>
    <w:rsid w:val="00E95D6F"/>
    <w:rsid w:val="00E95FF9"/>
    <w:rsid w:val="00E9676D"/>
    <w:rsid w:val="00E967C0"/>
    <w:rsid w:val="00E96D7E"/>
    <w:rsid w:val="00E971D8"/>
    <w:rsid w:val="00E97793"/>
    <w:rsid w:val="00E978F2"/>
    <w:rsid w:val="00E9794B"/>
    <w:rsid w:val="00EA00FF"/>
    <w:rsid w:val="00EA03CA"/>
    <w:rsid w:val="00EA08FF"/>
    <w:rsid w:val="00EA09C6"/>
    <w:rsid w:val="00EA11DD"/>
    <w:rsid w:val="00EA178C"/>
    <w:rsid w:val="00EA18C6"/>
    <w:rsid w:val="00EA1928"/>
    <w:rsid w:val="00EA248D"/>
    <w:rsid w:val="00EA252C"/>
    <w:rsid w:val="00EA3383"/>
    <w:rsid w:val="00EA35E6"/>
    <w:rsid w:val="00EA3B34"/>
    <w:rsid w:val="00EA3D18"/>
    <w:rsid w:val="00EA4188"/>
    <w:rsid w:val="00EA41C7"/>
    <w:rsid w:val="00EA433E"/>
    <w:rsid w:val="00EA466C"/>
    <w:rsid w:val="00EA46F9"/>
    <w:rsid w:val="00EA480F"/>
    <w:rsid w:val="00EA4E1D"/>
    <w:rsid w:val="00EA4F70"/>
    <w:rsid w:val="00EA50BA"/>
    <w:rsid w:val="00EA5184"/>
    <w:rsid w:val="00EA5249"/>
    <w:rsid w:val="00EA5254"/>
    <w:rsid w:val="00EA5C10"/>
    <w:rsid w:val="00EA5CE6"/>
    <w:rsid w:val="00EA5EE2"/>
    <w:rsid w:val="00EA5EF0"/>
    <w:rsid w:val="00EA5FDA"/>
    <w:rsid w:val="00EA6176"/>
    <w:rsid w:val="00EA6775"/>
    <w:rsid w:val="00EA6864"/>
    <w:rsid w:val="00EA6BB3"/>
    <w:rsid w:val="00EA6C83"/>
    <w:rsid w:val="00EA6CB2"/>
    <w:rsid w:val="00EA6CDE"/>
    <w:rsid w:val="00EA6DA0"/>
    <w:rsid w:val="00EA7061"/>
    <w:rsid w:val="00EA70D6"/>
    <w:rsid w:val="00EA717F"/>
    <w:rsid w:val="00EA78DF"/>
    <w:rsid w:val="00EA7D0E"/>
    <w:rsid w:val="00EB0095"/>
    <w:rsid w:val="00EB05E6"/>
    <w:rsid w:val="00EB0680"/>
    <w:rsid w:val="00EB08A9"/>
    <w:rsid w:val="00EB08BE"/>
    <w:rsid w:val="00EB09A3"/>
    <w:rsid w:val="00EB0A80"/>
    <w:rsid w:val="00EB0D84"/>
    <w:rsid w:val="00EB0DF9"/>
    <w:rsid w:val="00EB1363"/>
    <w:rsid w:val="00EB16D1"/>
    <w:rsid w:val="00EB17B2"/>
    <w:rsid w:val="00EB1856"/>
    <w:rsid w:val="00EB1975"/>
    <w:rsid w:val="00EB1DCE"/>
    <w:rsid w:val="00EB26D6"/>
    <w:rsid w:val="00EB28F0"/>
    <w:rsid w:val="00EB2933"/>
    <w:rsid w:val="00EB2B7F"/>
    <w:rsid w:val="00EB2D31"/>
    <w:rsid w:val="00EB3112"/>
    <w:rsid w:val="00EB3384"/>
    <w:rsid w:val="00EB33FE"/>
    <w:rsid w:val="00EB3470"/>
    <w:rsid w:val="00EB3767"/>
    <w:rsid w:val="00EB3C04"/>
    <w:rsid w:val="00EB3CC5"/>
    <w:rsid w:val="00EB3F77"/>
    <w:rsid w:val="00EB3FC5"/>
    <w:rsid w:val="00EB426D"/>
    <w:rsid w:val="00EB4408"/>
    <w:rsid w:val="00EB474A"/>
    <w:rsid w:val="00EB4F41"/>
    <w:rsid w:val="00EB4F46"/>
    <w:rsid w:val="00EB5099"/>
    <w:rsid w:val="00EB5203"/>
    <w:rsid w:val="00EB5419"/>
    <w:rsid w:val="00EB5764"/>
    <w:rsid w:val="00EB576F"/>
    <w:rsid w:val="00EB5770"/>
    <w:rsid w:val="00EB5EF9"/>
    <w:rsid w:val="00EB63BD"/>
    <w:rsid w:val="00EB687E"/>
    <w:rsid w:val="00EB6C37"/>
    <w:rsid w:val="00EB7034"/>
    <w:rsid w:val="00EB7241"/>
    <w:rsid w:val="00EB7271"/>
    <w:rsid w:val="00EB72B0"/>
    <w:rsid w:val="00EB741D"/>
    <w:rsid w:val="00EB7594"/>
    <w:rsid w:val="00EB77A4"/>
    <w:rsid w:val="00EB79A3"/>
    <w:rsid w:val="00EB7CFB"/>
    <w:rsid w:val="00EB7E79"/>
    <w:rsid w:val="00EB7F47"/>
    <w:rsid w:val="00EC010D"/>
    <w:rsid w:val="00EC01BF"/>
    <w:rsid w:val="00EC0230"/>
    <w:rsid w:val="00EC03CE"/>
    <w:rsid w:val="00EC05CB"/>
    <w:rsid w:val="00EC0972"/>
    <w:rsid w:val="00EC09BE"/>
    <w:rsid w:val="00EC0B9F"/>
    <w:rsid w:val="00EC0FC0"/>
    <w:rsid w:val="00EC109E"/>
    <w:rsid w:val="00EC11E6"/>
    <w:rsid w:val="00EC14E0"/>
    <w:rsid w:val="00EC1700"/>
    <w:rsid w:val="00EC1AE0"/>
    <w:rsid w:val="00EC1C2C"/>
    <w:rsid w:val="00EC1EA7"/>
    <w:rsid w:val="00EC2739"/>
    <w:rsid w:val="00EC2AAB"/>
    <w:rsid w:val="00EC2EF9"/>
    <w:rsid w:val="00EC3060"/>
    <w:rsid w:val="00EC320E"/>
    <w:rsid w:val="00EC33FC"/>
    <w:rsid w:val="00EC3501"/>
    <w:rsid w:val="00EC3578"/>
    <w:rsid w:val="00EC3629"/>
    <w:rsid w:val="00EC3B8C"/>
    <w:rsid w:val="00EC3E28"/>
    <w:rsid w:val="00EC4149"/>
    <w:rsid w:val="00EC4456"/>
    <w:rsid w:val="00EC4990"/>
    <w:rsid w:val="00EC4B0D"/>
    <w:rsid w:val="00EC4E30"/>
    <w:rsid w:val="00EC5676"/>
    <w:rsid w:val="00EC573B"/>
    <w:rsid w:val="00EC5883"/>
    <w:rsid w:val="00EC59A3"/>
    <w:rsid w:val="00EC5D8F"/>
    <w:rsid w:val="00EC5E71"/>
    <w:rsid w:val="00EC5EA7"/>
    <w:rsid w:val="00EC605D"/>
    <w:rsid w:val="00EC6598"/>
    <w:rsid w:val="00EC67AF"/>
    <w:rsid w:val="00EC74B3"/>
    <w:rsid w:val="00EC764B"/>
    <w:rsid w:val="00EC78E9"/>
    <w:rsid w:val="00EC7922"/>
    <w:rsid w:val="00EC7BA0"/>
    <w:rsid w:val="00ED028A"/>
    <w:rsid w:val="00ED0380"/>
    <w:rsid w:val="00ED0395"/>
    <w:rsid w:val="00ED03CB"/>
    <w:rsid w:val="00ED0447"/>
    <w:rsid w:val="00ED045F"/>
    <w:rsid w:val="00ED0723"/>
    <w:rsid w:val="00ED0729"/>
    <w:rsid w:val="00ED07DD"/>
    <w:rsid w:val="00ED08A3"/>
    <w:rsid w:val="00ED10E9"/>
    <w:rsid w:val="00ED14B0"/>
    <w:rsid w:val="00ED1751"/>
    <w:rsid w:val="00ED1867"/>
    <w:rsid w:val="00ED2039"/>
    <w:rsid w:val="00ED204F"/>
    <w:rsid w:val="00ED227B"/>
    <w:rsid w:val="00ED22E2"/>
    <w:rsid w:val="00ED25CC"/>
    <w:rsid w:val="00ED2D18"/>
    <w:rsid w:val="00ED2D55"/>
    <w:rsid w:val="00ED2EE1"/>
    <w:rsid w:val="00ED3022"/>
    <w:rsid w:val="00ED3770"/>
    <w:rsid w:val="00ED4618"/>
    <w:rsid w:val="00ED4619"/>
    <w:rsid w:val="00ED4774"/>
    <w:rsid w:val="00ED4AA6"/>
    <w:rsid w:val="00ED4AD6"/>
    <w:rsid w:val="00ED4D08"/>
    <w:rsid w:val="00ED4E69"/>
    <w:rsid w:val="00ED526C"/>
    <w:rsid w:val="00ED53A0"/>
    <w:rsid w:val="00ED5615"/>
    <w:rsid w:val="00ED57EC"/>
    <w:rsid w:val="00ED584E"/>
    <w:rsid w:val="00ED692C"/>
    <w:rsid w:val="00ED6DA4"/>
    <w:rsid w:val="00ED7699"/>
    <w:rsid w:val="00ED7C58"/>
    <w:rsid w:val="00ED7F7B"/>
    <w:rsid w:val="00EE04BA"/>
    <w:rsid w:val="00EE04F5"/>
    <w:rsid w:val="00EE09B4"/>
    <w:rsid w:val="00EE0D44"/>
    <w:rsid w:val="00EE1156"/>
    <w:rsid w:val="00EE1538"/>
    <w:rsid w:val="00EE20BD"/>
    <w:rsid w:val="00EE21FF"/>
    <w:rsid w:val="00EE2429"/>
    <w:rsid w:val="00EE2775"/>
    <w:rsid w:val="00EE279A"/>
    <w:rsid w:val="00EE28BA"/>
    <w:rsid w:val="00EE28D2"/>
    <w:rsid w:val="00EE2955"/>
    <w:rsid w:val="00EE2959"/>
    <w:rsid w:val="00EE2C34"/>
    <w:rsid w:val="00EE2DB9"/>
    <w:rsid w:val="00EE2FF1"/>
    <w:rsid w:val="00EE3139"/>
    <w:rsid w:val="00EE31A2"/>
    <w:rsid w:val="00EE342A"/>
    <w:rsid w:val="00EE3532"/>
    <w:rsid w:val="00EE373B"/>
    <w:rsid w:val="00EE3798"/>
    <w:rsid w:val="00EE37CC"/>
    <w:rsid w:val="00EE391A"/>
    <w:rsid w:val="00EE397F"/>
    <w:rsid w:val="00EE398A"/>
    <w:rsid w:val="00EE399A"/>
    <w:rsid w:val="00EE3A0B"/>
    <w:rsid w:val="00EE3AD8"/>
    <w:rsid w:val="00EE3CA4"/>
    <w:rsid w:val="00EE3CD4"/>
    <w:rsid w:val="00EE3F1B"/>
    <w:rsid w:val="00EE4563"/>
    <w:rsid w:val="00EE4AD0"/>
    <w:rsid w:val="00EE4E91"/>
    <w:rsid w:val="00EE50F8"/>
    <w:rsid w:val="00EE5147"/>
    <w:rsid w:val="00EE525D"/>
    <w:rsid w:val="00EE53E2"/>
    <w:rsid w:val="00EE545D"/>
    <w:rsid w:val="00EE56BD"/>
    <w:rsid w:val="00EE570F"/>
    <w:rsid w:val="00EE5BBF"/>
    <w:rsid w:val="00EE5EB5"/>
    <w:rsid w:val="00EE5F6B"/>
    <w:rsid w:val="00EE63A7"/>
    <w:rsid w:val="00EE6476"/>
    <w:rsid w:val="00EE6546"/>
    <w:rsid w:val="00EE683A"/>
    <w:rsid w:val="00EE69C7"/>
    <w:rsid w:val="00EE6AE2"/>
    <w:rsid w:val="00EE7171"/>
    <w:rsid w:val="00EE736E"/>
    <w:rsid w:val="00EE744E"/>
    <w:rsid w:val="00EE74AA"/>
    <w:rsid w:val="00EE7BBD"/>
    <w:rsid w:val="00EE7F30"/>
    <w:rsid w:val="00EF0232"/>
    <w:rsid w:val="00EF0294"/>
    <w:rsid w:val="00EF0AEA"/>
    <w:rsid w:val="00EF126A"/>
    <w:rsid w:val="00EF1F58"/>
    <w:rsid w:val="00EF25FC"/>
    <w:rsid w:val="00EF2954"/>
    <w:rsid w:val="00EF2C7F"/>
    <w:rsid w:val="00EF2D23"/>
    <w:rsid w:val="00EF2DC1"/>
    <w:rsid w:val="00EF2ED2"/>
    <w:rsid w:val="00EF310E"/>
    <w:rsid w:val="00EF3220"/>
    <w:rsid w:val="00EF3415"/>
    <w:rsid w:val="00EF3777"/>
    <w:rsid w:val="00EF39EC"/>
    <w:rsid w:val="00EF3AD1"/>
    <w:rsid w:val="00EF3E59"/>
    <w:rsid w:val="00EF3EC7"/>
    <w:rsid w:val="00EF3F22"/>
    <w:rsid w:val="00EF4177"/>
    <w:rsid w:val="00EF42D6"/>
    <w:rsid w:val="00EF49DE"/>
    <w:rsid w:val="00EF5375"/>
    <w:rsid w:val="00EF5381"/>
    <w:rsid w:val="00EF5497"/>
    <w:rsid w:val="00EF55A3"/>
    <w:rsid w:val="00EF5922"/>
    <w:rsid w:val="00EF599C"/>
    <w:rsid w:val="00EF5B85"/>
    <w:rsid w:val="00EF5C37"/>
    <w:rsid w:val="00EF5D18"/>
    <w:rsid w:val="00EF6123"/>
    <w:rsid w:val="00EF62B4"/>
    <w:rsid w:val="00EF631D"/>
    <w:rsid w:val="00EF6497"/>
    <w:rsid w:val="00EF6922"/>
    <w:rsid w:val="00EF696E"/>
    <w:rsid w:val="00EF6BBB"/>
    <w:rsid w:val="00EF6ECE"/>
    <w:rsid w:val="00EF7060"/>
    <w:rsid w:val="00EF726C"/>
    <w:rsid w:val="00EF79BC"/>
    <w:rsid w:val="00F007B5"/>
    <w:rsid w:val="00F00897"/>
    <w:rsid w:val="00F008A7"/>
    <w:rsid w:val="00F00AAC"/>
    <w:rsid w:val="00F00BF0"/>
    <w:rsid w:val="00F00C8D"/>
    <w:rsid w:val="00F011DB"/>
    <w:rsid w:val="00F01600"/>
    <w:rsid w:val="00F0198E"/>
    <w:rsid w:val="00F01C63"/>
    <w:rsid w:val="00F01E06"/>
    <w:rsid w:val="00F020E1"/>
    <w:rsid w:val="00F02367"/>
    <w:rsid w:val="00F0236E"/>
    <w:rsid w:val="00F02407"/>
    <w:rsid w:val="00F02E98"/>
    <w:rsid w:val="00F0319E"/>
    <w:rsid w:val="00F035BC"/>
    <w:rsid w:val="00F03655"/>
    <w:rsid w:val="00F03713"/>
    <w:rsid w:val="00F03857"/>
    <w:rsid w:val="00F03A17"/>
    <w:rsid w:val="00F03A3B"/>
    <w:rsid w:val="00F04015"/>
    <w:rsid w:val="00F045A8"/>
    <w:rsid w:val="00F04687"/>
    <w:rsid w:val="00F04891"/>
    <w:rsid w:val="00F04A45"/>
    <w:rsid w:val="00F04AA2"/>
    <w:rsid w:val="00F04C55"/>
    <w:rsid w:val="00F04F59"/>
    <w:rsid w:val="00F0505C"/>
    <w:rsid w:val="00F052AD"/>
    <w:rsid w:val="00F05821"/>
    <w:rsid w:val="00F05BA0"/>
    <w:rsid w:val="00F05C27"/>
    <w:rsid w:val="00F05C61"/>
    <w:rsid w:val="00F05D19"/>
    <w:rsid w:val="00F061B3"/>
    <w:rsid w:val="00F062B2"/>
    <w:rsid w:val="00F066A9"/>
    <w:rsid w:val="00F067A9"/>
    <w:rsid w:val="00F0683A"/>
    <w:rsid w:val="00F06C8E"/>
    <w:rsid w:val="00F06CD6"/>
    <w:rsid w:val="00F073DA"/>
    <w:rsid w:val="00F075B2"/>
    <w:rsid w:val="00F075E7"/>
    <w:rsid w:val="00F0762E"/>
    <w:rsid w:val="00F07A62"/>
    <w:rsid w:val="00F07A67"/>
    <w:rsid w:val="00F07E4C"/>
    <w:rsid w:val="00F100C8"/>
    <w:rsid w:val="00F10482"/>
    <w:rsid w:val="00F1059D"/>
    <w:rsid w:val="00F10D9D"/>
    <w:rsid w:val="00F10F7A"/>
    <w:rsid w:val="00F10FF9"/>
    <w:rsid w:val="00F10FFA"/>
    <w:rsid w:val="00F1167D"/>
    <w:rsid w:val="00F11905"/>
    <w:rsid w:val="00F1197E"/>
    <w:rsid w:val="00F11ED5"/>
    <w:rsid w:val="00F120A5"/>
    <w:rsid w:val="00F121A2"/>
    <w:rsid w:val="00F1221F"/>
    <w:rsid w:val="00F1253F"/>
    <w:rsid w:val="00F1263C"/>
    <w:rsid w:val="00F12D7F"/>
    <w:rsid w:val="00F12E12"/>
    <w:rsid w:val="00F12F36"/>
    <w:rsid w:val="00F137A9"/>
    <w:rsid w:val="00F138CB"/>
    <w:rsid w:val="00F13982"/>
    <w:rsid w:val="00F13BC2"/>
    <w:rsid w:val="00F13D18"/>
    <w:rsid w:val="00F14B20"/>
    <w:rsid w:val="00F14BCA"/>
    <w:rsid w:val="00F14E37"/>
    <w:rsid w:val="00F1505B"/>
    <w:rsid w:val="00F15994"/>
    <w:rsid w:val="00F15AB3"/>
    <w:rsid w:val="00F160FD"/>
    <w:rsid w:val="00F1619A"/>
    <w:rsid w:val="00F165F3"/>
    <w:rsid w:val="00F1667B"/>
    <w:rsid w:val="00F169B1"/>
    <w:rsid w:val="00F16AC5"/>
    <w:rsid w:val="00F16CDC"/>
    <w:rsid w:val="00F170A9"/>
    <w:rsid w:val="00F1760E"/>
    <w:rsid w:val="00F201F8"/>
    <w:rsid w:val="00F2031B"/>
    <w:rsid w:val="00F204F8"/>
    <w:rsid w:val="00F20A81"/>
    <w:rsid w:val="00F20B88"/>
    <w:rsid w:val="00F20C3A"/>
    <w:rsid w:val="00F20D6C"/>
    <w:rsid w:val="00F20FD1"/>
    <w:rsid w:val="00F210E7"/>
    <w:rsid w:val="00F21193"/>
    <w:rsid w:val="00F21EC4"/>
    <w:rsid w:val="00F2203A"/>
    <w:rsid w:val="00F22140"/>
    <w:rsid w:val="00F2236F"/>
    <w:rsid w:val="00F228D3"/>
    <w:rsid w:val="00F2298A"/>
    <w:rsid w:val="00F22C33"/>
    <w:rsid w:val="00F231A5"/>
    <w:rsid w:val="00F23854"/>
    <w:rsid w:val="00F238A8"/>
    <w:rsid w:val="00F239F6"/>
    <w:rsid w:val="00F23A22"/>
    <w:rsid w:val="00F23CB1"/>
    <w:rsid w:val="00F244A4"/>
    <w:rsid w:val="00F245A1"/>
    <w:rsid w:val="00F2487B"/>
    <w:rsid w:val="00F24B01"/>
    <w:rsid w:val="00F24BA6"/>
    <w:rsid w:val="00F24CD1"/>
    <w:rsid w:val="00F24EC2"/>
    <w:rsid w:val="00F24FE5"/>
    <w:rsid w:val="00F251A3"/>
    <w:rsid w:val="00F25462"/>
    <w:rsid w:val="00F2550A"/>
    <w:rsid w:val="00F25621"/>
    <w:rsid w:val="00F25700"/>
    <w:rsid w:val="00F25A5A"/>
    <w:rsid w:val="00F2616F"/>
    <w:rsid w:val="00F26356"/>
    <w:rsid w:val="00F26479"/>
    <w:rsid w:val="00F26880"/>
    <w:rsid w:val="00F26FD6"/>
    <w:rsid w:val="00F272C8"/>
    <w:rsid w:val="00F2791F"/>
    <w:rsid w:val="00F27D14"/>
    <w:rsid w:val="00F27FD1"/>
    <w:rsid w:val="00F30A78"/>
    <w:rsid w:val="00F31690"/>
    <w:rsid w:val="00F317AE"/>
    <w:rsid w:val="00F31AF8"/>
    <w:rsid w:val="00F31B69"/>
    <w:rsid w:val="00F31C84"/>
    <w:rsid w:val="00F31E15"/>
    <w:rsid w:val="00F326BC"/>
    <w:rsid w:val="00F32A75"/>
    <w:rsid w:val="00F32B50"/>
    <w:rsid w:val="00F32D73"/>
    <w:rsid w:val="00F33118"/>
    <w:rsid w:val="00F33181"/>
    <w:rsid w:val="00F332D5"/>
    <w:rsid w:val="00F334E0"/>
    <w:rsid w:val="00F3371C"/>
    <w:rsid w:val="00F33974"/>
    <w:rsid w:val="00F33B82"/>
    <w:rsid w:val="00F33C71"/>
    <w:rsid w:val="00F3430E"/>
    <w:rsid w:val="00F3475D"/>
    <w:rsid w:val="00F34A0D"/>
    <w:rsid w:val="00F34A55"/>
    <w:rsid w:val="00F34C3A"/>
    <w:rsid w:val="00F34E70"/>
    <w:rsid w:val="00F35584"/>
    <w:rsid w:val="00F355A7"/>
    <w:rsid w:val="00F35668"/>
    <w:rsid w:val="00F35B56"/>
    <w:rsid w:val="00F35E01"/>
    <w:rsid w:val="00F35EEB"/>
    <w:rsid w:val="00F35F37"/>
    <w:rsid w:val="00F366ED"/>
    <w:rsid w:val="00F36789"/>
    <w:rsid w:val="00F36A4A"/>
    <w:rsid w:val="00F36D32"/>
    <w:rsid w:val="00F36EB6"/>
    <w:rsid w:val="00F37598"/>
    <w:rsid w:val="00F375B9"/>
    <w:rsid w:val="00F376DF"/>
    <w:rsid w:val="00F406B5"/>
    <w:rsid w:val="00F407E6"/>
    <w:rsid w:val="00F40A10"/>
    <w:rsid w:val="00F410BB"/>
    <w:rsid w:val="00F4164F"/>
    <w:rsid w:val="00F417CA"/>
    <w:rsid w:val="00F417CC"/>
    <w:rsid w:val="00F41A3C"/>
    <w:rsid w:val="00F41CEA"/>
    <w:rsid w:val="00F41D50"/>
    <w:rsid w:val="00F41DC5"/>
    <w:rsid w:val="00F4220C"/>
    <w:rsid w:val="00F42453"/>
    <w:rsid w:val="00F42A4D"/>
    <w:rsid w:val="00F42A56"/>
    <w:rsid w:val="00F42FDA"/>
    <w:rsid w:val="00F42FE6"/>
    <w:rsid w:val="00F43622"/>
    <w:rsid w:val="00F438CF"/>
    <w:rsid w:val="00F43A9D"/>
    <w:rsid w:val="00F43B1C"/>
    <w:rsid w:val="00F44193"/>
    <w:rsid w:val="00F442FC"/>
    <w:rsid w:val="00F444E9"/>
    <w:rsid w:val="00F448C9"/>
    <w:rsid w:val="00F44ADE"/>
    <w:rsid w:val="00F44F71"/>
    <w:rsid w:val="00F45547"/>
    <w:rsid w:val="00F4567D"/>
    <w:rsid w:val="00F4581E"/>
    <w:rsid w:val="00F459E0"/>
    <w:rsid w:val="00F45DC2"/>
    <w:rsid w:val="00F45E43"/>
    <w:rsid w:val="00F45E73"/>
    <w:rsid w:val="00F461EE"/>
    <w:rsid w:val="00F4634C"/>
    <w:rsid w:val="00F4651F"/>
    <w:rsid w:val="00F468EE"/>
    <w:rsid w:val="00F47331"/>
    <w:rsid w:val="00F4742B"/>
    <w:rsid w:val="00F479F1"/>
    <w:rsid w:val="00F47AD4"/>
    <w:rsid w:val="00F47BAF"/>
    <w:rsid w:val="00F47E77"/>
    <w:rsid w:val="00F50304"/>
    <w:rsid w:val="00F50666"/>
    <w:rsid w:val="00F50E0B"/>
    <w:rsid w:val="00F51438"/>
    <w:rsid w:val="00F51658"/>
    <w:rsid w:val="00F51B04"/>
    <w:rsid w:val="00F51C50"/>
    <w:rsid w:val="00F51F01"/>
    <w:rsid w:val="00F5263C"/>
    <w:rsid w:val="00F52640"/>
    <w:rsid w:val="00F527DD"/>
    <w:rsid w:val="00F52A2D"/>
    <w:rsid w:val="00F52B41"/>
    <w:rsid w:val="00F52EB7"/>
    <w:rsid w:val="00F530BC"/>
    <w:rsid w:val="00F53834"/>
    <w:rsid w:val="00F53836"/>
    <w:rsid w:val="00F538D6"/>
    <w:rsid w:val="00F53A2E"/>
    <w:rsid w:val="00F53BB5"/>
    <w:rsid w:val="00F53F6F"/>
    <w:rsid w:val="00F542BF"/>
    <w:rsid w:val="00F54326"/>
    <w:rsid w:val="00F54462"/>
    <w:rsid w:val="00F545B8"/>
    <w:rsid w:val="00F54605"/>
    <w:rsid w:val="00F5491D"/>
    <w:rsid w:val="00F54925"/>
    <w:rsid w:val="00F54988"/>
    <w:rsid w:val="00F54A96"/>
    <w:rsid w:val="00F54BC2"/>
    <w:rsid w:val="00F54BDE"/>
    <w:rsid w:val="00F54E78"/>
    <w:rsid w:val="00F555C9"/>
    <w:rsid w:val="00F557F6"/>
    <w:rsid w:val="00F558FD"/>
    <w:rsid w:val="00F55CB9"/>
    <w:rsid w:val="00F55CEA"/>
    <w:rsid w:val="00F55DDE"/>
    <w:rsid w:val="00F56010"/>
    <w:rsid w:val="00F56186"/>
    <w:rsid w:val="00F5671B"/>
    <w:rsid w:val="00F5722B"/>
    <w:rsid w:val="00F57230"/>
    <w:rsid w:val="00F57585"/>
    <w:rsid w:val="00F5790F"/>
    <w:rsid w:val="00F60210"/>
    <w:rsid w:val="00F602D6"/>
    <w:rsid w:val="00F60A7D"/>
    <w:rsid w:val="00F60E11"/>
    <w:rsid w:val="00F60EBB"/>
    <w:rsid w:val="00F60F18"/>
    <w:rsid w:val="00F610E2"/>
    <w:rsid w:val="00F6121F"/>
    <w:rsid w:val="00F6162D"/>
    <w:rsid w:val="00F618FB"/>
    <w:rsid w:val="00F61C0F"/>
    <w:rsid w:val="00F61C21"/>
    <w:rsid w:val="00F61F6A"/>
    <w:rsid w:val="00F620EC"/>
    <w:rsid w:val="00F62D58"/>
    <w:rsid w:val="00F62FD8"/>
    <w:rsid w:val="00F63759"/>
    <w:rsid w:val="00F63AE1"/>
    <w:rsid w:val="00F63BA4"/>
    <w:rsid w:val="00F63F90"/>
    <w:rsid w:val="00F6417A"/>
    <w:rsid w:val="00F641CC"/>
    <w:rsid w:val="00F642F0"/>
    <w:rsid w:val="00F643C3"/>
    <w:rsid w:val="00F645A4"/>
    <w:rsid w:val="00F6476A"/>
    <w:rsid w:val="00F6494B"/>
    <w:rsid w:val="00F64B10"/>
    <w:rsid w:val="00F6508A"/>
    <w:rsid w:val="00F65116"/>
    <w:rsid w:val="00F657C4"/>
    <w:rsid w:val="00F657F6"/>
    <w:rsid w:val="00F6585B"/>
    <w:rsid w:val="00F65A8A"/>
    <w:rsid w:val="00F65D3D"/>
    <w:rsid w:val="00F66138"/>
    <w:rsid w:val="00F66239"/>
    <w:rsid w:val="00F66527"/>
    <w:rsid w:val="00F666E4"/>
    <w:rsid w:val="00F667FD"/>
    <w:rsid w:val="00F66B78"/>
    <w:rsid w:val="00F66D71"/>
    <w:rsid w:val="00F66F2C"/>
    <w:rsid w:val="00F66FDE"/>
    <w:rsid w:val="00F670A2"/>
    <w:rsid w:val="00F67257"/>
    <w:rsid w:val="00F67560"/>
    <w:rsid w:val="00F67876"/>
    <w:rsid w:val="00F70280"/>
    <w:rsid w:val="00F7050D"/>
    <w:rsid w:val="00F705D5"/>
    <w:rsid w:val="00F707B7"/>
    <w:rsid w:val="00F708EF"/>
    <w:rsid w:val="00F70938"/>
    <w:rsid w:val="00F70CD4"/>
    <w:rsid w:val="00F71192"/>
    <w:rsid w:val="00F716E5"/>
    <w:rsid w:val="00F71829"/>
    <w:rsid w:val="00F71994"/>
    <w:rsid w:val="00F71B1B"/>
    <w:rsid w:val="00F71D09"/>
    <w:rsid w:val="00F7203E"/>
    <w:rsid w:val="00F7259E"/>
    <w:rsid w:val="00F726AD"/>
    <w:rsid w:val="00F729B7"/>
    <w:rsid w:val="00F72F42"/>
    <w:rsid w:val="00F73042"/>
    <w:rsid w:val="00F7313F"/>
    <w:rsid w:val="00F7329E"/>
    <w:rsid w:val="00F732F1"/>
    <w:rsid w:val="00F735D3"/>
    <w:rsid w:val="00F739BB"/>
    <w:rsid w:val="00F73A0E"/>
    <w:rsid w:val="00F73BB0"/>
    <w:rsid w:val="00F73F56"/>
    <w:rsid w:val="00F74510"/>
    <w:rsid w:val="00F745BD"/>
    <w:rsid w:val="00F74663"/>
    <w:rsid w:val="00F74684"/>
    <w:rsid w:val="00F7488C"/>
    <w:rsid w:val="00F74BD3"/>
    <w:rsid w:val="00F74F8E"/>
    <w:rsid w:val="00F74FF7"/>
    <w:rsid w:val="00F75354"/>
    <w:rsid w:val="00F75364"/>
    <w:rsid w:val="00F7550F"/>
    <w:rsid w:val="00F758F4"/>
    <w:rsid w:val="00F75A43"/>
    <w:rsid w:val="00F75E7B"/>
    <w:rsid w:val="00F76125"/>
    <w:rsid w:val="00F7634E"/>
    <w:rsid w:val="00F7635F"/>
    <w:rsid w:val="00F768CA"/>
    <w:rsid w:val="00F76A0A"/>
    <w:rsid w:val="00F7740C"/>
    <w:rsid w:val="00F80B08"/>
    <w:rsid w:val="00F80B58"/>
    <w:rsid w:val="00F80CEE"/>
    <w:rsid w:val="00F80E03"/>
    <w:rsid w:val="00F81273"/>
    <w:rsid w:val="00F8132A"/>
    <w:rsid w:val="00F81459"/>
    <w:rsid w:val="00F81791"/>
    <w:rsid w:val="00F817F2"/>
    <w:rsid w:val="00F818B3"/>
    <w:rsid w:val="00F81C7A"/>
    <w:rsid w:val="00F81C7D"/>
    <w:rsid w:val="00F81D7C"/>
    <w:rsid w:val="00F81E89"/>
    <w:rsid w:val="00F824AC"/>
    <w:rsid w:val="00F8275C"/>
    <w:rsid w:val="00F828FD"/>
    <w:rsid w:val="00F82A4E"/>
    <w:rsid w:val="00F82B85"/>
    <w:rsid w:val="00F83313"/>
    <w:rsid w:val="00F83403"/>
    <w:rsid w:val="00F835A7"/>
    <w:rsid w:val="00F8363C"/>
    <w:rsid w:val="00F83814"/>
    <w:rsid w:val="00F83817"/>
    <w:rsid w:val="00F83BA2"/>
    <w:rsid w:val="00F83CD8"/>
    <w:rsid w:val="00F83E2A"/>
    <w:rsid w:val="00F84531"/>
    <w:rsid w:val="00F84964"/>
    <w:rsid w:val="00F84A7A"/>
    <w:rsid w:val="00F84AC8"/>
    <w:rsid w:val="00F854E3"/>
    <w:rsid w:val="00F85AC0"/>
    <w:rsid w:val="00F85E06"/>
    <w:rsid w:val="00F8615D"/>
    <w:rsid w:val="00F8626C"/>
    <w:rsid w:val="00F86278"/>
    <w:rsid w:val="00F863CD"/>
    <w:rsid w:val="00F8696D"/>
    <w:rsid w:val="00F86DBB"/>
    <w:rsid w:val="00F86F34"/>
    <w:rsid w:val="00F875C1"/>
    <w:rsid w:val="00F9074C"/>
    <w:rsid w:val="00F9098D"/>
    <w:rsid w:val="00F90CE0"/>
    <w:rsid w:val="00F90DE2"/>
    <w:rsid w:val="00F90FAE"/>
    <w:rsid w:val="00F9110D"/>
    <w:rsid w:val="00F914BB"/>
    <w:rsid w:val="00F918D6"/>
    <w:rsid w:val="00F91975"/>
    <w:rsid w:val="00F919DD"/>
    <w:rsid w:val="00F91E8F"/>
    <w:rsid w:val="00F91F85"/>
    <w:rsid w:val="00F922A7"/>
    <w:rsid w:val="00F92BBC"/>
    <w:rsid w:val="00F92D73"/>
    <w:rsid w:val="00F92FDE"/>
    <w:rsid w:val="00F9308E"/>
    <w:rsid w:val="00F93405"/>
    <w:rsid w:val="00F93797"/>
    <w:rsid w:val="00F9389E"/>
    <w:rsid w:val="00F93936"/>
    <w:rsid w:val="00F93939"/>
    <w:rsid w:val="00F93BC7"/>
    <w:rsid w:val="00F93C73"/>
    <w:rsid w:val="00F93D0B"/>
    <w:rsid w:val="00F93D10"/>
    <w:rsid w:val="00F93ED7"/>
    <w:rsid w:val="00F941BE"/>
    <w:rsid w:val="00F94335"/>
    <w:rsid w:val="00F943D0"/>
    <w:rsid w:val="00F946B4"/>
    <w:rsid w:val="00F94A0A"/>
    <w:rsid w:val="00F94B7A"/>
    <w:rsid w:val="00F94D14"/>
    <w:rsid w:val="00F955B5"/>
    <w:rsid w:val="00F957E9"/>
    <w:rsid w:val="00F95A0B"/>
    <w:rsid w:val="00F95A0F"/>
    <w:rsid w:val="00F95B96"/>
    <w:rsid w:val="00F95D91"/>
    <w:rsid w:val="00F95EDA"/>
    <w:rsid w:val="00F95FA7"/>
    <w:rsid w:val="00F95FAB"/>
    <w:rsid w:val="00F96197"/>
    <w:rsid w:val="00F963B3"/>
    <w:rsid w:val="00F9699D"/>
    <w:rsid w:val="00F96AEC"/>
    <w:rsid w:val="00F96BD4"/>
    <w:rsid w:val="00F971B5"/>
    <w:rsid w:val="00F971CE"/>
    <w:rsid w:val="00F9738F"/>
    <w:rsid w:val="00F975D3"/>
    <w:rsid w:val="00F97749"/>
    <w:rsid w:val="00F9799B"/>
    <w:rsid w:val="00F97A29"/>
    <w:rsid w:val="00F97ADA"/>
    <w:rsid w:val="00F97BDE"/>
    <w:rsid w:val="00F97DA7"/>
    <w:rsid w:val="00F97F52"/>
    <w:rsid w:val="00FA0407"/>
    <w:rsid w:val="00FA0550"/>
    <w:rsid w:val="00FA0856"/>
    <w:rsid w:val="00FA090C"/>
    <w:rsid w:val="00FA0A42"/>
    <w:rsid w:val="00FA0D9A"/>
    <w:rsid w:val="00FA0DB4"/>
    <w:rsid w:val="00FA11CA"/>
    <w:rsid w:val="00FA1497"/>
    <w:rsid w:val="00FA15C5"/>
    <w:rsid w:val="00FA15ED"/>
    <w:rsid w:val="00FA1A19"/>
    <w:rsid w:val="00FA1B0E"/>
    <w:rsid w:val="00FA1D73"/>
    <w:rsid w:val="00FA2145"/>
    <w:rsid w:val="00FA2940"/>
    <w:rsid w:val="00FA2A62"/>
    <w:rsid w:val="00FA2A89"/>
    <w:rsid w:val="00FA2FEB"/>
    <w:rsid w:val="00FA31BB"/>
    <w:rsid w:val="00FA35AC"/>
    <w:rsid w:val="00FA36B0"/>
    <w:rsid w:val="00FA3ED3"/>
    <w:rsid w:val="00FA404A"/>
    <w:rsid w:val="00FA448A"/>
    <w:rsid w:val="00FA4986"/>
    <w:rsid w:val="00FA4CF4"/>
    <w:rsid w:val="00FA4FC9"/>
    <w:rsid w:val="00FA5A23"/>
    <w:rsid w:val="00FA5D1A"/>
    <w:rsid w:val="00FA5F47"/>
    <w:rsid w:val="00FA6305"/>
    <w:rsid w:val="00FA63D5"/>
    <w:rsid w:val="00FA69A2"/>
    <w:rsid w:val="00FA6D50"/>
    <w:rsid w:val="00FA6EED"/>
    <w:rsid w:val="00FA709C"/>
    <w:rsid w:val="00FA7238"/>
    <w:rsid w:val="00FA73FE"/>
    <w:rsid w:val="00FA76BF"/>
    <w:rsid w:val="00FB005F"/>
    <w:rsid w:val="00FB0286"/>
    <w:rsid w:val="00FB0599"/>
    <w:rsid w:val="00FB05B8"/>
    <w:rsid w:val="00FB09E8"/>
    <w:rsid w:val="00FB0B77"/>
    <w:rsid w:val="00FB0E04"/>
    <w:rsid w:val="00FB1013"/>
    <w:rsid w:val="00FB10C2"/>
    <w:rsid w:val="00FB15BE"/>
    <w:rsid w:val="00FB1CB1"/>
    <w:rsid w:val="00FB1D06"/>
    <w:rsid w:val="00FB24BC"/>
    <w:rsid w:val="00FB25F5"/>
    <w:rsid w:val="00FB30CD"/>
    <w:rsid w:val="00FB3867"/>
    <w:rsid w:val="00FB3A59"/>
    <w:rsid w:val="00FB3AE6"/>
    <w:rsid w:val="00FB3D80"/>
    <w:rsid w:val="00FB409F"/>
    <w:rsid w:val="00FB42B3"/>
    <w:rsid w:val="00FB474A"/>
    <w:rsid w:val="00FB4955"/>
    <w:rsid w:val="00FB4A36"/>
    <w:rsid w:val="00FB4B76"/>
    <w:rsid w:val="00FB4BD6"/>
    <w:rsid w:val="00FB4D8E"/>
    <w:rsid w:val="00FB4E4D"/>
    <w:rsid w:val="00FB4E64"/>
    <w:rsid w:val="00FB64FC"/>
    <w:rsid w:val="00FB658E"/>
    <w:rsid w:val="00FB6A53"/>
    <w:rsid w:val="00FB6D57"/>
    <w:rsid w:val="00FB6E7B"/>
    <w:rsid w:val="00FB7495"/>
    <w:rsid w:val="00FB77CB"/>
    <w:rsid w:val="00FC00D6"/>
    <w:rsid w:val="00FC03BA"/>
    <w:rsid w:val="00FC05BE"/>
    <w:rsid w:val="00FC069C"/>
    <w:rsid w:val="00FC07CA"/>
    <w:rsid w:val="00FC0B32"/>
    <w:rsid w:val="00FC1009"/>
    <w:rsid w:val="00FC1209"/>
    <w:rsid w:val="00FC14BC"/>
    <w:rsid w:val="00FC18E8"/>
    <w:rsid w:val="00FC19E0"/>
    <w:rsid w:val="00FC1D73"/>
    <w:rsid w:val="00FC1DD8"/>
    <w:rsid w:val="00FC1F49"/>
    <w:rsid w:val="00FC243D"/>
    <w:rsid w:val="00FC2C21"/>
    <w:rsid w:val="00FC2DCA"/>
    <w:rsid w:val="00FC3069"/>
    <w:rsid w:val="00FC3295"/>
    <w:rsid w:val="00FC37AE"/>
    <w:rsid w:val="00FC3AB8"/>
    <w:rsid w:val="00FC3D5C"/>
    <w:rsid w:val="00FC4237"/>
    <w:rsid w:val="00FC44BC"/>
    <w:rsid w:val="00FC44EA"/>
    <w:rsid w:val="00FC4CBB"/>
    <w:rsid w:val="00FC4D09"/>
    <w:rsid w:val="00FC4D7B"/>
    <w:rsid w:val="00FC563D"/>
    <w:rsid w:val="00FC5641"/>
    <w:rsid w:val="00FC57A7"/>
    <w:rsid w:val="00FC59F4"/>
    <w:rsid w:val="00FC59F5"/>
    <w:rsid w:val="00FC5A90"/>
    <w:rsid w:val="00FC5AAC"/>
    <w:rsid w:val="00FC5C92"/>
    <w:rsid w:val="00FC5D1C"/>
    <w:rsid w:val="00FC5D73"/>
    <w:rsid w:val="00FC5EBC"/>
    <w:rsid w:val="00FC5FF6"/>
    <w:rsid w:val="00FC60EC"/>
    <w:rsid w:val="00FC63E1"/>
    <w:rsid w:val="00FC6585"/>
    <w:rsid w:val="00FC66EE"/>
    <w:rsid w:val="00FC6A3D"/>
    <w:rsid w:val="00FC6D1B"/>
    <w:rsid w:val="00FC7337"/>
    <w:rsid w:val="00FC737E"/>
    <w:rsid w:val="00FC750A"/>
    <w:rsid w:val="00FC76E5"/>
    <w:rsid w:val="00FC7AC4"/>
    <w:rsid w:val="00FC7CA4"/>
    <w:rsid w:val="00FC7D8A"/>
    <w:rsid w:val="00FC7D8B"/>
    <w:rsid w:val="00FD0336"/>
    <w:rsid w:val="00FD03B5"/>
    <w:rsid w:val="00FD0711"/>
    <w:rsid w:val="00FD0C96"/>
    <w:rsid w:val="00FD0CB7"/>
    <w:rsid w:val="00FD134C"/>
    <w:rsid w:val="00FD1405"/>
    <w:rsid w:val="00FD15AC"/>
    <w:rsid w:val="00FD15B5"/>
    <w:rsid w:val="00FD1716"/>
    <w:rsid w:val="00FD184F"/>
    <w:rsid w:val="00FD1946"/>
    <w:rsid w:val="00FD2026"/>
    <w:rsid w:val="00FD2111"/>
    <w:rsid w:val="00FD23DD"/>
    <w:rsid w:val="00FD252B"/>
    <w:rsid w:val="00FD2683"/>
    <w:rsid w:val="00FD2A7B"/>
    <w:rsid w:val="00FD2ACD"/>
    <w:rsid w:val="00FD2E3C"/>
    <w:rsid w:val="00FD322D"/>
    <w:rsid w:val="00FD365C"/>
    <w:rsid w:val="00FD38AC"/>
    <w:rsid w:val="00FD3AEE"/>
    <w:rsid w:val="00FD4066"/>
    <w:rsid w:val="00FD41C5"/>
    <w:rsid w:val="00FD4285"/>
    <w:rsid w:val="00FD438D"/>
    <w:rsid w:val="00FD445F"/>
    <w:rsid w:val="00FD4C99"/>
    <w:rsid w:val="00FD4F7E"/>
    <w:rsid w:val="00FD4F92"/>
    <w:rsid w:val="00FD505B"/>
    <w:rsid w:val="00FD572D"/>
    <w:rsid w:val="00FD59DC"/>
    <w:rsid w:val="00FD5F74"/>
    <w:rsid w:val="00FD5FB0"/>
    <w:rsid w:val="00FD61EC"/>
    <w:rsid w:val="00FD653B"/>
    <w:rsid w:val="00FD6580"/>
    <w:rsid w:val="00FD686A"/>
    <w:rsid w:val="00FD6889"/>
    <w:rsid w:val="00FD6B9F"/>
    <w:rsid w:val="00FD6C2D"/>
    <w:rsid w:val="00FD6FA3"/>
    <w:rsid w:val="00FD7408"/>
    <w:rsid w:val="00FD741F"/>
    <w:rsid w:val="00FD757C"/>
    <w:rsid w:val="00FD7A48"/>
    <w:rsid w:val="00FD7D72"/>
    <w:rsid w:val="00FD7E40"/>
    <w:rsid w:val="00FD7E5E"/>
    <w:rsid w:val="00FE0535"/>
    <w:rsid w:val="00FE0B5B"/>
    <w:rsid w:val="00FE0D5D"/>
    <w:rsid w:val="00FE125B"/>
    <w:rsid w:val="00FE13BA"/>
    <w:rsid w:val="00FE1923"/>
    <w:rsid w:val="00FE2128"/>
    <w:rsid w:val="00FE24C8"/>
    <w:rsid w:val="00FE2662"/>
    <w:rsid w:val="00FE27A8"/>
    <w:rsid w:val="00FE35E0"/>
    <w:rsid w:val="00FE36B5"/>
    <w:rsid w:val="00FE4001"/>
    <w:rsid w:val="00FE4273"/>
    <w:rsid w:val="00FE4A16"/>
    <w:rsid w:val="00FE4A4C"/>
    <w:rsid w:val="00FE4C89"/>
    <w:rsid w:val="00FE4DE8"/>
    <w:rsid w:val="00FE5031"/>
    <w:rsid w:val="00FE51AE"/>
    <w:rsid w:val="00FE5336"/>
    <w:rsid w:val="00FE5366"/>
    <w:rsid w:val="00FE57A3"/>
    <w:rsid w:val="00FE59C9"/>
    <w:rsid w:val="00FE5B9D"/>
    <w:rsid w:val="00FE5CF6"/>
    <w:rsid w:val="00FE623C"/>
    <w:rsid w:val="00FE66A4"/>
    <w:rsid w:val="00FE68E9"/>
    <w:rsid w:val="00FE6ADA"/>
    <w:rsid w:val="00FE6C2D"/>
    <w:rsid w:val="00FE7121"/>
    <w:rsid w:val="00FE77C1"/>
    <w:rsid w:val="00FE7C8C"/>
    <w:rsid w:val="00FE7D78"/>
    <w:rsid w:val="00FF0550"/>
    <w:rsid w:val="00FF0655"/>
    <w:rsid w:val="00FF0747"/>
    <w:rsid w:val="00FF09B3"/>
    <w:rsid w:val="00FF0CF1"/>
    <w:rsid w:val="00FF0D37"/>
    <w:rsid w:val="00FF1268"/>
    <w:rsid w:val="00FF126B"/>
    <w:rsid w:val="00FF1276"/>
    <w:rsid w:val="00FF1332"/>
    <w:rsid w:val="00FF195A"/>
    <w:rsid w:val="00FF1BE2"/>
    <w:rsid w:val="00FF1D20"/>
    <w:rsid w:val="00FF1F17"/>
    <w:rsid w:val="00FF27FD"/>
    <w:rsid w:val="00FF2852"/>
    <w:rsid w:val="00FF298B"/>
    <w:rsid w:val="00FF2F56"/>
    <w:rsid w:val="00FF31A0"/>
    <w:rsid w:val="00FF32C9"/>
    <w:rsid w:val="00FF34C6"/>
    <w:rsid w:val="00FF371E"/>
    <w:rsid w:val="00FF3864"/>
    <w:rsid w:val="00FF3FBC"/>
    <w:rsid w:val="00FF406D"/>
    <w:rsid w:val="00FF41EE"/>
    <w:rsid w:val="00FF476A"/>
    <w:rsid w:val="00FF4971"/>
    <w:rsid w:val="00FF4B3B"/>
    <w:rsid w:val="00FF5201"/>
    <w:rsid w:val="00FF56F4"/>
    <w:rsid w:val="00FF583E"/>
    <w:rsid w:val="00FF5934"/>
    <w:rsid w:val="00FF5C18"/>
    <w:rsid w:val="00FF5F93"/>
    <w:rsid w:val="00FF63EF"/>
    <w:rsid w:val="00FF6469"/>
    <w:rsid w:val="00FF6487"/>
    <w:rsid w:val="00FF6A46"/>
    <w:rsid w:val="00FF6DB7"/>
    <w:rsid w:val="00FF70F9"/>
    <w:rsid w:val="00FF7765"/>
    <w:rsid w:val="00FF7853"/>
    <w:rsid w:val="00FF7E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480C6C"/>
  <w15:docId w15:val="{DC4F7E4F-2828-4C8B-BFE6-0187C6E909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ListParagraph"/>
    <w:next w:val="Normal"/>
    <w:link w:val="Heading1Char"/>
    <w:uiPriority w:val="2"/>
    <w:qFormat/>
    <w:rsid w:val="008455BC"/>
    <w:pPr>
      <w:widowControl/>
      <w:numPr>
        <w:numId w:val="2"/>
      </w:numPr>
      <w:autoSpaceDE/>
      <w:autoSpaceDN/>
      <w:spacing w:before="240" w:after="240"/>
      <w:outlineLvl w:val="0"/>
    </w:pPr>
    <w:rPr>
      <w:rFonts w:ascii="Times New Roman" w:eastAsia="Cambria" w:hAnsi="Times New Roman" w:cs="Times New Roman"/>
      <w:b/>
      <w:sz w:val="24"/>
      <w:szCs w:val="24"/>
    </w:rPr>
  </w:style>
  <w:style w:type="paragraph" w:styleId="Heading2">
    <w:name w:val="heading 2"/>
    <w:basedOn w:val="Heading1"/>
    <w:next w:val="Normal"/>
    <w:link w:val="Heading2Char"/>
    <w:uiPriority w:val="2"/>
    <w:semiHidden/>
    <w:unhideWhenUsed/>
    <w:qFormat/>
    <w:rsid w:val="008455BC"/>
    <w:pPr>
      <w:numPr>
        <w:ilvl w:val="1"/>
      </w:numPr>
      <w:spacing w:after="200"/>
      <w:outlineLvl w:val="1"/>
    </w:pPr>
  </w:style>
  <w:style w:type="paragraph" w:styleId="Heading3">
    <w:name w:val="heading 3"/>
    <w:basedOn w:val="Normal"/>
    <w:next w:val="Normal"/>
    <w:link w:val="Heading3Char"/>
    <w:uiPriority w:val="2"/>
    <w:semiHidden/>
    <w:unhideWhenUsed/>
    <w:qFormat/>
    <w:rsid w:val="008455BC"/>
    <w:pPr>
      <w:keepNext/>
      <w:keepLines/>
      <w:widowControl/>
      <w:numPr>
        <w:ilvl w:val="2"/>
        <w:numId w:val="2"/>
      </w:numPr>
      <w:autoSpaceDE/>
      <w:autoSpaceDN/>
      <w:spacing w:before="40" w:after="120"/>
      <w:outlineLvl w:val="2"/>
    </w:pPr>
    <w:rPr>
      <w:rFonts w:ascii="Times New Roman" w:eastAsiaTheme="majorEastAsia" w:hAnsi="Times New Roman" w:cstheme="majorBidi"/>
      <w:b/>
      <w:sz w:val="24"/>
      <w:szCs w:val="24"/>
    </w:rPr>
  </w:style>
  <w:style w:type="paragraph" w:styleId="Heading4">
    <w:name w:val="heading 4"/>
    <w:basedOn w:val="Heading3"/>
    <w:next w:val="Normal"/>
    <w:link w:val="Heading4Char"/>
    <w:uiPriority w:val="2"/>
    <w:semiHidden/>
    <w:unhideWhenUsed/>
    <w:qFormat/>
    <w:rsid w:val="008455BC"/>
    <w:pPr>
      <w:numPr>
        <w:ilvl w:val="3"/>
      </w:numPr>
      <w:outlineLvl w:val="3"/>
    </w:pPr>
    <w:rPr>
      <w:iCs/>
    </w:rPr>
  </w:style>
  <w:style w:type="paragraph" w:styleId="Heading5">
    <w:name w:val="heading 5"/>
    <w:basedOn w:val="Heading4"/>
    <w:next w:val="Normal"/>
    <w:link w:val="Heading5Char"/>
    <w:uiPriority w:val="2"/>
    <w:semiHidden/>
    <w:unhideWhenUsed/>
    <w:qFormat/>
    <w:rsid w:val="008455BC"/>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1191"/>
    </w:pPr>
    <w:rPr>
      <w:sz w:val="20"/>
      <w:szCs w:val="20"/>
    </w:rPr>
  </w:style>
  <w:style w:type="paragraph" w:styleId="Title">
    <w:name w:val="Title"/>
    <w:basedOn w:val="Normal"/>
    <w:link w:val="TitleChar"/>
    <w:qFormat/>
    <w:pPr>
      <w:spacing w:before="69"/>
      <w:ind w:left="3220" w:right="3181"/>
      <w:jc w:val="center"/>
    </w:pPr>
    <w:rPr>
      <w:sz w:val="24"/>
      <w:szCs w:val="24"/>
    </w:rPr>
  </w:style>
  <w:style w:type="paragraph" w:styleId="ListParagraph">
    <w:name w:val="List Paragraph"/>
    <w:basedOn w:val="Normal"/>
    <w:uiPriority w:val="1"/>
    <w:qFormat/>
    <w:pPr>
      <w:spacing w:before="34"/>
      <w:ind w:left="1191" w:hanging="361"/>
    </w:pPr>
  </w:style>
  <w:style w:type="paragraph" w:customStyle="1" w:styleId="TableParagraph">
    <w:name w:val="Table Paragraph"/>
    <w:basedOn w:val="Normal"/>
    <w:uiPriority w:val="1"/>
    <w:qFormat/>
  </w:style>
  <w:style w:type="character" w:styleId="CommentReference">
    <w:name w:val="annotation reference"/>
    <w:basedOn w:val="DefaultParagraphFont"/>
    <w:uiPriority w:val="99"/>
    <w:semiHidden/>
    <w:unhideWhenUsed/>
    <w:rsid w:val="00B84B8B"/>
    <w:rPr>
      <w:sz w:val="16"/>
      <w:szCs w:val="16"/>
    </w:rPr>
  </w:style>
  <w:style w:type="paragraph" w:styleId="CommentText">
    <w:name w:val="annotation text"/>
    <w:basedOn w:val="Normal"/>
    <w:link w:val="CommentTextChar"/>
    <w:uiPriority w:val="99"/>
    <w:unhideWhenUsed/>
    <w:rsid w:val="00B84B8B"/>
    <w:rPr>
      <w:sz w:val="20"/>
      <w:szCs w:val="20"/>
    </w:rPr>
  </w:style>
  <w:style w:type="character" w:customStyle="1" w:styleId="CommentTextChar">
    <w:name w:val="Comment Text Char"/>
    <w:basedOn w:val="DefaultParagraphFont"/>
    <w:link w:val="CommentText"/>
    <w:uiPriority w:val="99"/>
    <w:rsid w:val="00B84B8B"/>
    <w:rPr>
      <w:rFonts w:ascii="Arial" w:eastAsia="Arial" w:hAnsi="Arial" w:cs="Arial"/>
      <w:sz w:val="20"/>
      <w:szCs w:val="20"/>
    </w:rPr>
  </w:style>
  <w:style w:type="paragraph" w:styleId="CommentSubject">
    <w:name w:val="annotation subject"/>
    <w:basedOn w:val="CommentText"/>
    <w:next w:val="CommentText"/>
    <w:link w:val="CommentSubjectChar"/>
    <w:uiPriority w:val="99"/>
    <w:semiHidden/>
    <w:unhideWhenUsed/>
    <w:rsid w:val="00B84B8B"/>
    <w:rPr>
      <w:b/>
      <w:bCs/>
    </w:rPr>
  </w:style>
  <w:style w:type="character" w:customStyle="1" w:styleId="CommentSubjectChar">
    <w:name w:val="Comment Subject Char"/>
    <w:basedOn w:val="CommentTextChar"/>
    <w:link w:val="CommentSubject"/>
    <w:uiPriority w:val="99"/>
    <w:semiHidden/>
    <w:rsid w:val="00B84B8B"/>
    <w:rPr>
      <w:rFonts w:ascii="Arial" w:eastAsia="Arial" w:hAnsi="Arial" w:cs="Arial"/>
      <w:b/>
      <w:bCs/>
      <w:sz w:val="20"/>
      <w:szCs w:val="20"/>
    </w:rPr>
  </w:style>
  <w:style w:type="character" w:styleId="Hyperlink">
    <w:name w:val="Hyperlink"/>
    <w:basedOn w:val="DefaultParagraphFont"/>
    <w:uiPriority w:val="99"/>
    <w:unhideWhenUsed/>
    <w:rsid w:val="00024584"/>
    <w:rPr>
      <w:color w:val="0000FF"/>
      <w:u w:val="single"/>
    </w:rPr>
  </w:style>
  <w:style w:type="character" w:customStyle="1" w:styleId="TitleChar">
    <w:name w:val="Title Char"/>
    <w:basedOn w:val="DefaultParagraphFont"/>
    <w:link w:val="Title"/>
    <w:rsid w:val="00024584"/>
    <w:rPr>
      <w:rFonts w:ascii="Arial" w:eastAsia="Arial" w:hAnsi="Arial" w:cs="Arial"/>
      <w:sz w:val="24"/>
      <w:szCs w:val="24"/>
    </w:rPr>
  </w:style>
  <w:style w:type="paragraph" w:customStyle="1" w:styleId="AuthorList">
    <w:name w:val="Author List"/>
    <w:aliases w:val="Keywords,Abstract"/>
    <w:basedOn w:val="Subtitle"/>
    <w:next w:val="Normal"/>
    <w:uiPriority w:val="1"/>
    <w:qFormat/>
    <w:rsid w:val="00024584"/>
    <w:pPr>
      <w:widowControl/>
      <w:numPr>
        <w:ilvl w:val="0"/>
      </w:numPr>
      <w:autoSpaceDE/>
      <w:autoSpaceDN/>
      <w:spacing w:before="240" w:after="240"/>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024584"/>
    <w:pPr>
      <w:numPr>
        <w:ilvl w:val="1"/>
      </w:numPr>
      <w:spacing w:after="160"/>
    </w:pPr>
    <w:rPr>
      <w:rFonts w:asciiTheme="minorHAnsi" w:eastAsiaTheme="minorEastAsia" w:hAnsiTheme="minorHAnsi" w:cstheme="minorBidi"/>
      <w:color w:val="5A5A5A" w:themeColor="text1" w:themeTint="A5"/>
      <w:spacing w:val="15"/>
    </w:rPr>
  </w:style>
  <w:style w:type="character" w:customStyle="1" w:styleId="SubtitleChar">
    <w:name w:val="Subtitle Char"/>
    <w:basedOn w:val="DefaultParagraphFont"/>
    <w:link w:val="Subtitle"/>
    <w:uiPriority w:val="11"/>
    <w:rsid w:val="00024584"/>
    <w:rPr>
      <w:rFonts w:eastAsiaTheme="minorEastAsia"/>
      <w:color w:val="5A5A5A" w:themeColor="text1" w:themeTint="A5"/>
      <w:spacing w:val="15"/>
    </w:rPr>
  </w:style>
  <w:style w:type="character" w:styleId="LineNumber">
    <w:name w:val="line number"/>
    <w:basedOn w:val="DefaultParagraphFont"/>
    <w:uiPriority w:val="99"/>
    <w:semiHidden/>
    <w:unhideWhenUsed/>
    <w:rsid w:val="004E555F"/>
  </w:style>
  <w:style w:type="character" w:styleId="FollowedHyperlink">
    <w:name w:val="FollowedHyperlink"/>
    <w:basedOn w:val="DefaultParagraphFont"/>
    <w:uiPriority w:val="99"/>
    <w:semiHidden/>
    <w:unhideWhenUsed/>
    <w:rsid w:val="007D265F"/>
    <w:rPr>
      <w:color w:val="800080" w:themeColor="followedHyperlink"/>
      <w:u w:val="single"/>
    </w:rPr>
  </w:style>
  <w:style w:type="character" w:customStyle="1" w:styleId="Heading1Char">
    <w:name w:val="Heading 1 Char"/>
    <w:basedOn w:val="DefaultParagraphFont"/>
    <w:link w:val="Heading1"/>
    <w:uiPriority w:val="2"/>
    <w:rsid w:val="008455BC"/>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semiHidden/>
    <w:rsid w:val="008455BC"/>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semiHidden/>
    <w:rsid w:val="008455BC"/>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semiHidden/>
    <w:rsid w:val="008455BC"/>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semiHidden/>
    <w:rsid w:val="008455BC"/>
    <w:rPr>
      <w:rFonts w:ascii="Times New Roman" w:eastAsiaTheme="majorEastAsia" w:hAnsi="Times New Roman" w:cstheme="majorBidi"/>
      <w:b/>
      <w:iCs/>
      <w:sz w:val="24"/>
      <w:szCs w:val="24"/>
    </w:rPr>
  </w:style>
  <w:style w:type="numbering" w:customStyle="1" w:styleId="Headings">
    <w:name w:val="Headings"/>
    <w:rsid w:val="008455BC"/>
    <w:pPr>
      <w:numPr>
        <w:numId w:val="2"/>
      </w:numPr>
    </w:pPr>
  </w:style>
  <w:style w:type="character" w:customStyle="1" w:styleId="UnresolvedMention1">
    <w:name w:val="Unresolved Mention1"/>
    <w:basedOn w:val="DefaultParagraphFont"/>
    <w:uiPriority w:val="99"/>
    <w:semiHidden/>
    <w:unhideWhenUsed/>
    <w:rsid w:val="00AF059A"/>
    <w:rPr>
      <w:color w:val="605E5C"/>
      <w:shd w:val="clear" w:color="auto" w:fill="E1DFDD"/>
    </w:rPr>
  </w:style>
  <w:style w:type="paragraph" w:styleId="Revision">
    <w:name w:val="Revision"/>
    <w:hidden/>
    <w:uiPriority w:val="99"/>
    <w:semiHidden/>
    <w:rsid w:val="000A7434"/>
    <w:pPr>
      <w:widowControl/>
      <w:autoSpaceDE/>
      <w:autoSpaceDN/>
    </w:pPr>
    <w:rPr>
      <w:rFonts w:ascii="Arial" w:eastAsia="Arial" w:hAnsi="Arial" w:cs="Arial"/>
    </w:rPr>
  </w:style>
  <w:style w:type="paragraph" w:styleId="BalloonText">
    <w:name w:val="Balloon Text"/>
    <w:basedOn w:val="Normal"/>
    <w:link w:val="BalloonTextChar"/>
    <w:uiPriority w:val="99"/>
    <w:semiHidden/>
    <w:unhideWhenUsed/>
    <w:rsid w:val="00DD1DF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1DFF"/>
    <w:rPr>
      <w:rFonts w:ascii="Segoe UI" w:eastAsia="Arial" w:hAnsi="Segoe UI" w:cs="Segoe UI"/>
      <w:sz w:val="18"/>
      <w:szCs w:val="18"/>
    </w:rPr>
  </w:style>
  <w:style w:type="paragraph" w:customStyle="1" w:styleId="Default">
    <w:name w:val="Default"/>
    <w:rsid w:val="00AC1E46"/>
    <w:pPr>
      <w:widowControl/>
      <w:adjustRightInd w:val="0"/>
    </w:pPr>
    <w:rPr>
      <w:rFonts w:ascii="Futura Std Book" w:hAnsi="Futura Std Book" w:cs="Futura Std Book"/>
      <w:color w:val="000000"/>
      <w:sz w:val="24"/>
      <w:szCs w:val="24"/>
    </w:rPr>
  </w:style>
  <w:style w:type="character" w:customStyle="1" w:styleId="A3">
    <w:name w:val="A3"/>
    <w:uiPriority w:val="99"/>
    <w:rsid w:val="00AC1E46"/>
    <w:rPr>
      <w:rFonts w:cs="Futura Std Book"/>
      <w:color w:val="000000"/>
    </w:rPr>
  </w:style>
  <w:style w:type="paragraph" w:styleId="Footer">
    <w:name w:val="footer"/>
    <w:basedOn w:val="Normal"/>
    <w:link w:val="FooterChar"/>
    <w:uiPriority w:val="99"/>
    <w:unhideWhenUsed/>
    <w:rsid w:val="00197062"/>
    <w:pPr>
      <w:tabs>
        <w:tab w:val="center" w:pos="4680"/>
        <w:tab w:val="right" w:pos="9360"/>
      </w:tabs>
    </w:pPr>
  </w:style>
  <w:style w:type="character" w:customStyle="1" w:styleId="FooterChar">
    <w:name w:val="Footer Char"/>
    <w:basedOn w:val="DefaultParagraphFont"/>
    <w:link w:val="Footer"/>
    <w:uiPriority w:val="99"/>
    <w:rsid w:val="00197062"/>
    <w:rPr>
      <w:rFonts w:ascii="Arial" w:eastAsia="Arial" w:hAnsi="Arial" w:cs="Arial"/>
    </w:rPr>
  </w:style>
  <w:style w:type="character" w:styleId="PageNumber">
    <w:name w:val="page number"/>
    <w:basedOn w:val="DefaultParagraphFont"/>
    <w:uiPriority w:val="99"/>
    <w:semiHidden/>
    <w:unhideWhenUsed/>
    <w:rsid w:val="00197062"/>
  </w:style>
  <w:style w:type="character" w:customStyle="1" w:styleId="text">
    <w:name w:val="text"/>
    <w:basedOn w:val="DefaultParagraphFont"/>
    <w:rsid w:val="00764743"/>
  </w:style>
  <w:style w:type="character" w:customStyle="1" w:styleId="normaltextrun">
    <w:name w:val="normaltextrun"/>
    <w:basedOn w:val="DefaultParagraphFont"/>
    <w:rsid w:val="00A11B05"/>
  </w:style>
  <w:style w:type="paragraph" w:styleId="Header">
    <w:name w:val="header"/>
    <w:basedOn w:val="Normal"/>
    <w:link w:val="HeaderChar"/>
    <w:uiPriority w:val="99"/>
    <w:unhideWhenUsed/>
    <w:rsid w:val="00417944"/>
    <w:pPr>
      <w:tabs>
        <w:tab w:val="center" w:pos="4680"/>
        <w:tab w:val="right" w:pos="9360"/>
      </w:tabs>
    </w:pPr>
  </w:style>
  <w:style w:type="character" w:customStyle="1" w:styleId="HeaderChar">
    <w:name w:val="Header Char"/>
    <w:basedOn w:val="DefaultParagraphFont"/>
    <w:link w:val="Header"/>
    <w:uiPriority w:val="99"/>
    <w:rsid w:val="00417944"/>
    <w:rPr>
      <w:rFonts w:ascii="Arial" w:eastAsia="Arial" w:hAnsi="Arial" w:cs="Arial"/>
    </w:rPr>
  </w:style>
  <w:style w:type="character" w:styleId="UnresolvedMention">
    <w:name w:val="Unresolved Mention"/>
    <w:basedOn w:val="DefaultParagraphFont"/>
    <w:uiPriority w:val="99"/>
    <w:semiHidden/>
    <w:unhideWhenUsed/>
    <w:rsid w:val="00264BE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795154">
      <w:bodyDiv w:val="1"/>
      <w:marLeft w:val="0"/>
      <w:marRight w:val="0"/>
      <w:marTop w:val="0"/>
      <w:marBottom w:val="0"/>
      <w:divBdr>
        <w:top w:val="none" w:sz="0" w:space="0" w:color="auto"/>
        <w:left w:val="none" w:sz="0" w:space="0" w:color="auto"/>
        <w:bottom w:val="none" w:sz="0" w:space="0" w:color="auto"/>
        <w:right w:val="none" w:sz="0" w:space="0" w:color="auto"/>
      </w:divBdr>
    </w:div>
    <w:div w:id="104663939">
      <w:bodyDiv w:val="1"/>
      <w:marLeft w:val="0"/>
      <w:marRight w:val="0"/>
      <w:marTop w:val="0"/>
      <w:marBottom w:val="0"/>
      <w:divBdr>
        <w:top w:val="none" w:sz="0" w:space="0" w:color="auto"/>
        <w:left w:val="none" w:sz="0" w:space="0" w:color="auto"/>
        <w:bottom w:val="none" w:sz="0" w:space="0" w:color="auto"/>
        <w:right w:val="none" w:sz="0" w:space="0" w:color="auto"/>
      </w:divBdr>
    </w:div>
    <w:div w:id="378668826">
      <w:bodyDiv w:val="1"/>
      <w:marLeft w:val="0"/>
      <w:marRight w:val="0"/>
      <w:marTop w:val="0"/>
      <w:marBottom w:val="0"/>
      <w:divBdr>
        <w:top w:val="none" w:sz="0" w:space="0" w:color="auto"/>
        <w:left w:val="none" w:sz="0" w:space="0" w:color="auto"/>
        <w:bottom w:val="none" w:sz="0" w:space="0" w:color="auto"/>
        <w:right w:val="none" w:sz="0" w:space="0" w:color="auto"/>
      </w:divBdr>
    </w:div>
    <w:div w:id="505174153">
      <w:bodyDiv w:val="1"/>
      <w:marLeft w:val="0"/>
      <w:marRight w:val="0"/>
      <w:marTop w:val="0"/>
      <w:marBottom w:val="0"/>
      <w:divBdr>
        <w:top w:val="none" w:sz="0" w:space="0" w:color="auto"/>
        <w:left w:val="none" w:sz="0" w:space="0" w:color="auto"/>
        <w:bottom w:val="none" w:sz="0" w:space="0" w:color="auto"/>
        <w:right w:val="none" w:sz="0" w:space="0" w:color="auto"/>
      </w:divBdr>
    </w:div>
    <w:div w:id="547569216">
      <w:bodyDiv w:val="1"/>
      <w:marLeft w:val="0"/>
      <w:marRight w:val="0"/>
      <w:marTop w:val="0"/>
      <w:marBottom w:val="0"/>
      <w:divBdr>
        <w:top w:val="none" w:sz="0" w:space="0" w:color="auto"/>
        <w:left w:val="none" w:sz="0" w:space="0" w:color="auto"/>
        <w:bottom w:val="none" w:sz="0" w:space="0" w:color="auto"/>
        <w:right w:val="none" w:sz="0" w:space="0" w:color="auto"/>
      </w:divBdr>
    </w:div>
    <w:div w:id="781917315">
      <w:bodyDiv w:val="1"/>
      <w:marLeft w:val="0"/>
      <w:marRight w:val="0"/>
      <w:marTop w:val="0"/>
      <w:marBottom w:val="0"/>
      <w:divBdr>
        <w:top w:val="none" w:sz="0" w:space="0" w:color="auto"/>
        <w:left w:val="none" w:sz="0" w:space="0" w:color="auto"/>
        <w:bottom w:val="none" w:sz="0" w:space="0" w:color="auto"/>
        <w:right w:val="none" w:sz="0" w:space="0" w:color="auto"/>
      </w:divBdr>
    </w:div>
    <w:div w:id="804852109">
      <w:bodyDiv w:val="1"/>
      <w:marLeft w:val="0"/>
      <w:marRight w:val="0"/>
      <w:marTop w:val="0"/>
      <w:marBottom w:val="0"/>
      <w:divBdr>
        <w:top w:val="none" w:sz="0" w:space="0" w:color="auto"/>
        <w:left w:val="none" w:sz="0" w:space="0" w:color="auto"/>
        <w:bottom w:val="none" w:sz="0" w:space="0" w:color="auto"/>
        <w:right w:val="none" w:sz="0" w:space="0" w:color="auto"/>
      </w:divBdr>
    </w:div>
    <w:div w:id="877821366">
      <w:bodyDiv w:val="1"/>
      <w:marLeft w:val="0"/>
      <w:marRight w:val="0"/>
      <w:marTop w:val="0"/>
      <w:marBottom w:val="0"/>
      <w:divBdr>
        <w:top w:val="none" w:sz="0" w:space="0" w:color="auto"/>
        <w:left w:val="none" w:sz="0" w:space="0" w:color="auto"/>
        <w:bottom w:val="none" w:sz="0" w:space="0" w:color="auto"/>
        <w:right w:val="none" w:sz="0" w:space="0" w:color="auto"/>
      </w:divBdr>
    </w:div>
    <w:div w:id="908223109">
      <w:bodyDiv w:val="1"/>
      <w:marLeft w:val="0"/>
      <w:marRight w:val="0"/>
      <w:marTop w:val="0"/>
      <w:marBottom w:val="0"/>
      <w:divBdr>
        <w:top w:val="none" w:sz="0" w:space="0" w:color="auto"/>
        <w:left w:val="none" w:sz="0" w:space="0" w:color="auto"/>
        <w:bottom w:val="none" w:sz="0" w:space="0" w:color="auto"/>
        <w:right w:val="none" w:sz="0" w:space="0" w:color="auto"/>
      </w:divBdr>
    </w:div>
    <w:div w:id="943541602">
      <w:bodyDiv w:val="1"/>
      <w:marLeft w:val="0"/>
      <w:marRight w:val="0"/>
      <w:marTop w:val="0"/>
      <w:marBottom w:val="0"/>
      <w:divBdr>
        <w:top w:val="none" w:sz="0" w:space="0" w:color="auto"/>
        <w:left w:val="none" w:sz="0" w:space="0" w:color="auto"/>
        <w:bottom w:val="none" w:sz="0" w:space="0" w:color="auto"/>
        <w:right w:val="none" w:sz="0" w:space="0" w:color="auto"/>
      </w:divBdr>
      <w:divsChild>
        <w:div w:id="392705770">
          <w:marLeft w:val="0"/>
          <w:marRight w:val="0"/>
          <w:marTop w:val="0"/>
          <w:marBottom w:val="0"/>
          <w:divBdr>
            <w:top w:val="none" w:sz="0" w:space="0" w:color="auto"/>
            <w:left w:val="none" w:sz="0" w:space="0" w:color="auto"/>
            <w:bottom w:val="none" w:sz="0" w:space="0" w:color="auto"/>
            <w:right w:val="none" w:sz="0" w:space="0" w:color="auto"/>
          </w:divBdr>
        </w:div>
      </w:divsChild>
    </w:div>
    <w:div w:id="1055549163">
      <w:bodyDiv w:val="1"/>
      <w:marLeft w:val="0"/>
      <w:marRight w:val="0"/>
      <w:marTop w:val="0"/>
      <w:marBottom w:val="0"/>
      <w:divBdr>
        <w:top w:val="none" w:sz="0" w:space="0" w:color="auto"/>
        <w:left w:val="none" w:sz="0" w:space="0" w:color="auto"/>
        <w:bottom w:val="none" w:sz="0" w:space="0" w:color="auto"/>
        <w:right w:val="none" w:sz="0" w:space="0" w:color="auto"/>
      </w:divBdr>
    </w:div>
    <w:div w:id="1071467030">
      <w:bodyDiv w:val="1"/>
      <w:marLeft w:val="0"/>
      <w:marRight w:val="0"/>
      <w:marTop w:val="0"/>
      <w:marBottom w:val="0"/>
      <w:divBdr>
        <w:top w:val="none" w:sz="0" w:space="0" w:color="auto"/>
        <w:left w:val="none" w:sz="0" w:space="0" w:color="auto"/>
        <w:bottom w:val="none" w:sz="0" w:space="0" w:color="auto"/>
        <w:right w:val="none" w:sz="0" w:space="0" w:color="auto"/>
      </w:divBdr>
    </w:div>
    <w:div w:id="1254433458">
      <w:bodyDiv w:val="1"/>
      <w:marLeft w:val="0"/>
      <w:marRight w:val="0"/>
      <w:marTop w:val="0"/>
      <w:marBottom w:val="0"/>
      <w:divBdr>
        <w:top w:val="none" w:sz="0" w:space="0" w:color="auto"/>
        <w:left w:val="none" w:sz="0" w:space="0" w:color="auto"/>
        <w:bottom w:val="none" w:sz="0" w:space="0" w:color="auto"/>
        <w:right w:val="none" w:sz="0" w:space="0" w:color="auto"/>
      </w:divBdr>
    </w:div>
    <w:div w:id="1283460743">
      <w:bodyDiv w:val="1"/>
      <w:marLeft w:val="0"/>
      <w:marRight w:val="0"/>
      <w:marTop w:val="0"/>
      <w:marBottom w:val="0"/>
      <w:divBdr>
        <w:top w:val="none" w:sz="0" w:space="0" w:color="auto"/>
        <w:left w:val="none" w:sz="0" w:space="0" w:color="auto"/>
        <w:bottom w:val="none" w:sz="0" w:space="0" w:color="auto"/>
        <w:right w:val="none" w:sz="0" w:space="0" w:color="auto"/>
      </w:divBdr>
    </w:div>
    <w:div w:id="1289896164">
      <w:bodyDiv w:val="1"/>
      <w:marLeft w:val="0"/>
      <w:marRight w:val="0"/>
      <w:marTop w:val="0"/>
      <w:marBottom w:val="0"/>
      <w:divBdr>
        <w:top w:val="none" w:sz="0" w:space="0" w:color="auto"/>
        <w:left w:val="none" w:sz="0" w:space="0" w:color="auto"/>
        <w:bottom w:val="none" w:sz="0" w:space="0" w:color="auto"/>
        <w:right w:val="none" w:sz="0" w:space="0" w:color="auto"/>
      </w:divBdr>
    </w:div>
    <w:div w:id="1409960271">
      <w:bodyDiv w:val="1"/>
      <w:marLeft w:val="0"/>
      <w:marRight w:val="0"/>
      <w:marTop w:val="0"/>
      <w:marBottom w:val="0"/>
      <w:divBdr>
        <w:top w:val="none" w:sz="0" w:space="0" w:color="auto"/>
        <w:left w:val="none" w:sz="0" w:space="0" w:color="auto"/>
        <w:bottom w:val="none" w:sz="0" w:space="0" w:color="auto"/>
        <w:right w:val="none" w:sz="0" w:space="0" w:color="auto"/>
      </w:divBdr>
    </w:div>
    <w:div w:id="1429886161">
      <w:bodyDiv w:val="1"/>
      <w:marLeft w:val="0"/>
      <w:marRight w:val="0"/>
      <w:marTop w:val="0"/>
      <w:marBottom w:val="0"/>
      <w:divBdr>
        <w:top w:val="none" w:sz="0" w:space="0" w:color="auto"/>
        <w:left w:val="none" w:sz="0" w:space="0" w:color="auto"/>
        <w:bottom w:val="none" w:sz="0" w:space="0" w:color="auto"/>
        <w:right w:val="none" w:sz="0" w:space="0" w:color="auto"/>
      </w:divBdr>
    </w:div>
    <w:div w:id="1432168467">
      <w:bodyDiv w:val="1"/>
      <w:marLeft w:val="0"/>
      <w:marRight w:val="0"/>
      <w:marTop w:val="0"/>
      <w:marBottom w:val="0"/>
      <w:divBdr>
        <w:top w:val="none" w:sz="0" w:space="0" w:color="auto"/>
        <w:left w:val="none" w:sz="0" w:space="0" w:color="auto"/>
        <w:bottom w:val="none" w:sz="0" w:space="0" w:color="auto"/>
        <w:right w:val="none" w:sz="0" w:space="0" w:color="auto"/>
      </w:divBdr>
      <w:divsChild>
        <w:div w:id="495997253">
          <w:marLeft w:val="0"/>
          <w:marRight w:val="0"/>
          <w:marTop w:val="0"/>
          <w:marBottom w:val="0"/>
          <w:divBdr>
            <w:top w:val="none" w:sz="0" w:space="0" w:color="auto"/>
            <w:left w:val="none" w:sz="0" w:space="0" w:color="auto"/>
            <w:bottom w:val="none" w:sz="0" w:space="0" w:color="auto"/>
            <w:right w:val="none" w:sz="0" w:space="0" w:color="auto"/>
          </w:divBdr>
        </w:div>
      </w:divsChild>
    </w:div>
    <w:div w:id="1687362154">
      <w:bodyDiv w:val="1"/>
      <w:marLeft w:val="0"/>
      <w:marRight w:val="0"/>
      <w:marTop w:val="0"/>
      <w:marBottom w:val="0"/>
      <w:divBdr>
        <w:top w:val="none" w:sz="0" w:space="0" w:color="auto"/>
        <w:left w:val="none" w:sz="0" w:space="0" w:color="auto"/>
        <w:bottom w:val="none" w:sz="0" w:space="0" w:color="auto"/>
        <w:right w:val="none" w:sz="0" w:space="0" w:color="auto"/>
      </w:divBdr>
    </w:div>
    <w:div w:id="1796022638">
      <w:bodyDiv w:val="1"/>
      <w:marLeft w:val="0"/>
      <w:marRight w:val="0"/>
      <w:marTop w:val="0"/>
      <w:marBottom w:val="0"/>
      <w:divBdr>
        <w:top w:val="none" w:sz="0" w:space="0" w:color="auto"/>
        <w:left w:val="none" w:sz="0" w:space="0" w:color="auto"/>
        <w:bottom w:val="none" w:sz="0" w:space="0" w:color="auto"/>
        <w:right w:val="none" w:sz="0" w:space="0" w:color="auto"/>
      </w:divBdr>
    </w:div>
    <w:div w:id="1875580195">
      <w:bodyDiv w:val="1"/>
      <w:marLeft w:val="0"/>
      <w:marRight w:val="0"/>
      <w:marTop w:val="0"/>
      <w:marBottom w:val="0"/>
      <w:divBdr>
        <w:top w:val="none" w:sz="0" w:space="0" w:color="auto"/>
        <w:left w:val="none" w:sz="0" w:space="0" w:color="auto"/>
        <w:bottom w:val="none" w:sz="0" w:space="0" w:color="auto"/>
        <w:right w:val="none" w:sz="0" w:space="0" w:color="auto"/>
      </w:divBdr>
    </w:div>
    <w:div w:id="1893039007">
      <w:bodyDiv w:val="1"/>
      <w:marLeft w:val="0"/>
      <w:marRight w:val="0"/>
      <w:marTop w:val="0"/>
      <w:marBottom w:val="0"/>
      <w:divBdr>
        <w:top w:val="none" w:sz="0" w:space="0" w:color="auto"/>
        <w:left w:val="none" w:sz="0" w:space="0" w:color="auto"/>
        <w:bottom w:val="none" w:sz="0" w:space="0" w:color="auto"/>
        <w:right w:val="none" w:sz="0" w:space="0" w:color="auto"/>
      </w:divBdr>
    </w:div>
    <w:div w:id="1924676730">
      <w:bodyDiv w:val="1"/>
      <w:marLeft w:val="0"/>
      <w:marRight w:val="0"/>
      <w:marTop w:val="0"/>
      <w:marBottom w:val="0"/>
      <w:divBdr>
        <w:top w:val="none" w:sz="0" w:space="0" w:color="auto"/>
        <w:left w:val="none" w:sz="0" w:space="0" w:color="auto"/>
        <w:bottom w:val="none" w:sz="0" w:space="0" w:color="auto"/>
        <w:right w:val="none" w:sz="0" w:space="0" w:color="auto"/>
      </w:divBdr>
    </w:div>
    <w:div w:id="2072843242">
      <w:bodyDiv w:val="1"/>
      <w:marLeft w:val="0"/>
      <w:marRight w:val="0"/>
      <w:marTop w:val="0"/>
      <w:marBottom w:val="0"/>
      <w:divBdr>
        <w:top w:val="none" w:sz="0" w:space="0" w:color="auto"/>
        <w:left w:val="none" w:sz="0" w:space="0" w:color="auto"/>
        <w:bottom w:val="none" w:sz="0" w:space="0" w:color="auto"/>
        <w:right w:val="none" w:sz="0" w:space="0" w:color="auto"/>
      </w:divBdr>
    </w:div>
    <w:div w:id="20755472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18" Type="http://schemas.openxmlformats.org/officeDocument/2006/relationships/image" Target="media/image3.png"/><Relationship Id="rId3" Type="http://schemas.openxmlformats.org/officeDocument/2006/relationships/numbering" Target="numbering.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image" Target="media/image2.emf"/><Relationship Id="rId2" Type="http://schemas.openxmlformats.org/officeDocument/2006/relationships/customXml" Target="../customXml/item2.xml"/><Relationship Id="rId16" Type="http://schemas.openxmlformats.org/officeDocument/2006/relationships/image" Target="media/image1.jpe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melakebe@msu.edu" TargetMode="External"/><Relationship Id="rId5" Type="http://schemas.openxmlformats.org/officeDocument/2006/relationships/settings" Target="settings.xml"/><Relationship Id="rId15" Type="http://schemas.openxmlformats.org/officeDocument/2006/relationships/footer" Target="footer4.xml"/><Relationship Id="rId10" Type="http://schemas.openxmlformats.org/officeDocument/2006/relationships/hyperlink" Target="mailto:melakebe@msu.edu" TargetMode="External"/><Relationship Id="rId19" Type="http://schemas.openxmlformats.org/officeDocument/2006/relationships/image" Target="media/image4.png"/><Relationship Id="rId4" Type="http://schemas.openxmlformats.org/officeDocument/2006/relationships/styles" Target="styles.xml"/><Relationship Id="rId9" Type="http://schemas.openxmlformats.org/officeDocument/2006/relationships/hyperlink" Target="mailto:melakebe@msu.edu" TargetMode="Externa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writefull-cache xmlns="urn:writefull-cache:Suggestions">{"suggestions":{},"typeOfAccount":"freemium"}</writefull-cache>
</file>

<file path=customXml/itemProps1.xml><?xml version="1.0" encoding="utf-8"?>
<ds:datastoreItem xmlns:ds="http://schemas.openxmlformats.org/officeDocument/2006/customXml" ds:itemID="{261C9122-76C7-4AE7-B664-B0ABC038612E}">
  <ds:schemaRefs>
    <ds:schemaRef ds:uri="http://schemas.openxmlformats.org/officeDocument/2006/bibliography"/>
  </ds:schemaRefs>
</ds:datastoreItem>
</file>

<file path=customXml/itemProps2.xml><?xml version="1.0" encoding="utf-8"?>
<ds:datastoreItem xmlns:ds="http://schemas.openxmlformats.org/officeDocument/2006/customXml" ds:itemID="{BDA30467-CA0E-4C15-B1D1-BCCB92320F26}">
  <ds:schemaRefs>
    <ds:schemaRef ds:uri="urn:writefull-cache:Suggestions"/>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8</Pages>
  <Words>869</Words>
  <Characters>495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chael Marek</dc:creator>
  <cp:lastModifiedBy>Orlando St Clair-Charles</cp:lastModifiedBy>
  <cp:revision>4</cp:revision>
  <dcterms:created xsi:type="dcterms:W3CDTF">2023-11-01T16:47:00Z</dcterms:created>
  <dcterms:modified xsi:type="dcterms:W3CDTF">2023-11-02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4-10-29T00:00:00Z</vt:filetime>
  </property>
  <property fmtid="{D5CDD505-2E9C-101B-9397-08002B2CF9AE}" pid="3" name="Creator">
    <vt:lpwstr>Microsoft® Word 2010</vt:lpwstr>
  </property>
  <property fmtid="{D5CDD505-2E9C-101B-9397-08002B2CF9AE}" pid="4" name="LastSaved">
    <vt:filetime>2021-09-16T00:00:00Z</vt:filetime>
  </property>
  <property fmtid="{D5CDD505-2E9C-101B-9397-08002B2CF9AE}" pid="5" name="Mendeley Document_1">
    <vt:lpwstr>True</vt:lpwstr>
  </property>
  <property fmtid="{D5CDD505-2E9C-101B-9397-08002B2CF9AE}" pid="6" name="Mendeley Unique User Id_1">
    <vt:lpwstr>9ea88eee-8422-3ee8-bea0-cfa8ac89f935</vt:lpwstr>
  </property>
  <property fmtid="{D5CDD505-2E9C-101B-9397-08002B2CF9AE}" pid="7" name="Mendeley Citation Style_1">
    <vt:lpwstr>http://www.zotero.org/styles/applied-soil-ecology</vt:lpwstr>
  </property>
  <property fmtid="{D5CDD505-2E9C-101B-9397-08002B2CF9AE}" pid="8" name="Mendeley Recent Style Id 0_1">
    <vt:lpwstr>http://www.zotero.org/styles/apa</vt:lpwstr>
  </property>
  <property fmtid="{D5CDD505-2E9C-101B-9397-08002B2CF9AE}" pid="9" name="Mendeley Recent Style Name 0_1">
    <vt:lpwstr>American Psychological Association 6th edition</vt:lpwstr>
  </property>
  <property fmtid="{D5CDD505-2E9C-101B-9397-08002B2CF9AE}" pid="10" name="Mendeley Recent Style Id 1_1">
    <vt:lpwstr>http://www.zotero.org/styles/american-sociological-association</vt:lpwstr>
  </property>
  <property fmtid="{D5CDD505-2E9C-101B-9397-08002B2CF9AE}" pid="11" name="Mendeley Recent Style Name 1_1">
    <vt:lpwstr>American Sociological Association</vt:lpwstr>
  </property>
  <property fmtid="{D5CDD505-2E9C-101B-9397-08002B2CF9AE}" pid="12" name="Mendeley Recent Style Id 2_1">
    <vt:lpwstr>http://www.zotero.org/styles/applied-soil-ecology</vt:lpwstr>
  </property>
  <property fmtid="{D5CDD505-2E9C-101B-9397-08002B2CF9AE}" pid="13" name="Mendeley Recent Style Name 2_1">
    <vt:lpwstr>Applied Soil Ecology</vt:lpwstr>
  </property>
  <property fmtid="{D5CDD505-2E9C-101B-9397-08002B2CF9AE}" pid="14" name="Mendeley Recent Style Id 3_1">
    <vt:lpwstr>http://www.zotero.org/styles/chicago-author-date</vt:lpwstr>
  </property>
  <property fmtid="{D5CDD505-2E9C-101B-9397-08002B2CF9AE}" pid="15" name="Mendeley Recent Style Name 3_1">
    <vt:lpwstr>Chicago Manual of Style 17th edition (author-date)</vt:lpwstr>
  </property>
  <property fmtid="{D5CDD505-2E9C-101B-9397-08002B2CF9AE}" pid="16" name="Mendeley Recent Style Id 4_1">
    <vt:lpwstr>http://www.zotero.org/styles/harvard-cite-them-right</vt:lpwstr>
  </property>
  <property fmtid="{D5CDD505-2E9C-101B-9397-08002B2CF9AE}" pid="17" name="Mendeley Recent Style Name 4_1">
    <vt:lpwstr>Cite Them Right 10th edition - Harvard</vt:lpwstr>
  </property>
  <property fmtid="{D5CDD505-2E9C-101B-9397-08002B2CF9AE}" pid="18" name="Mendeley Recent Style Id 5_1">
    <vt:lpwstr>http://www.zotero.org/styles/european-journal-of-agronomy</vt:lpwstr>
  </property>
  <property fmtid="{D5CDD505-2E9C-101B-9397-08002B2CF9AE}" pid="19" name="Mendeley Recent Style Name 5_1">
    <vt:lpwstr>European Journal of Agronomy</vt:lpwstr>
  </property>
  <property fmtid="{D5CDD505-2E9C-101B-9397-08002B2CF9AE}" pid="20" name="Mendeley Recent Style Id 6_1">
    <vt:lpwstr>http://www.zotero.org/styles/harvard1</vt:lpwstr>
  </property>
  <property fmtid="{D5CDD505-2E9C-101B-9397-08002B2CF9AE}" pid="21" name="Mendeley Recent Style Name 6_1">
    <vt:lpwstr>Harvard reference format 1 (deprecated)</vt:lpwstr>
  </property>
  <property fmtid="{D5CDD505-2E9C-101B-9397-08002B2CF9AE}" pid="22" name="Mendeley Recent Style Id 7_1">
    <vt:lpwstr>http://www.zotero.org/styles/modern-humanities-research-association</vt:lpwstr>
  </property>
  <property fmtid="{D5CDD505-2E9C-101B-9397-08002B2CF9AE}" pid="23" name="Mendeley Recent Style Name 7_1">
    <vt:lpwstr>Modern Humanities Research Association 3rd edition (note with bibliography)</vt:lpwstr>
  </property>
  <property fmtid="{D5CDD505-2E9C-101B-9397-08002B2CF9AE}" pid="24" name="Mendeley Recent Style Id 8_1">
    <vt:lpwstr>http://www.zotero.org/styles/modern-language-association</vt:lpwstr>
  </property>
  <property fmtid="{D5CDD505-2E9C-101B-9397-08002B2CF9AE}" pid="25" name="Mendeley Recent Style Name 8_1">
    <vt:lpwstr>Modern Language Association 8th edition</vt:lpwstr>
  </property>
  <property fmtid="{D5CDD505-2E9C-101B-9397-08002B2CF9AE}" pid="26" name="Mendeley Recent Style Id 9_1">
    <vt:lpwstr>http://www.zotero.org/styles/nature</vt:lpwstr>
  </property>
  <property fmtid="{D5CDD505-2E9C-101B-9397-08002B2CF9AE}" pid="27" name="Mendeley Recent Style Name 9_1">
    <vt:lpwstr>Nature</vt:lpwstr>
  </property>
</Properties>
</file>